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4E279EF" w14:textId="70C9B222" w:rsidR="008906B8" w:rsidRDefault="00021920">
      <w:pPr>
        <w:rPr>
          <w:b/>
        </w:rPr>
      </w:pPr>
      <w:r>
        <w:rPr>
          <w:b/>
        </w:rPr>
        <w:t>Supplement</w:t>
      </w:r>
      <w:r w:rsidR="00A31E02">
        <w:rPr>
          <w:b/>
        </w:rPr>
        <w:t>s</w:t>
      </w:r>
    </w:p>
    <w:p w14:paraId="2F6CCF05" w14:textId="77777777" w:rsidR="008906B8" w:rsidRDefault="008906B8">
      <w:pPr>
        <w:rPr>
          <w:b/>
        </w:rPr>
      </w:pPr>
    </w:p>
    <w:p w14:paraId="7C4EBCC4" w14:textId="1D884A1D" w:rsidR="008906B8" w:rsidRDefault="00021920">
      <w:pPr>
        <w:rPr>
          <w:highlight w:val="white"/>
        </w:rPr>
      </w:pPr>
      <w:r>
        <w:rPr>
          <w:b/>
        </w:rPr>
        <w:t xml:space="preserve">eAppendix 1. </w:t>
      </w:r>
      <w:r>
        <w:rPr>
          <w:highlight w:val="white"/>
        </w:rPr>
        <w:t>Data Sources with Relevant References</w:t>
      </w:r>
    </w:p>
    <w:p w14:paraId="73ACB61E" w14:textId="77777777" w:rsidR="008906B8" w:rsidRDefault="00021920">
      <w:pPr>
        <w:rPr>
          <w:highlight w:val="white"/>
        </w:rPr>
      </w:pPr>
      <w:r>
        <w:rPr>
          <w:b/>
          <w:highlight w:val="white"/>
        </w:rPr>
        <w:t xml:space="preserve">eAppendix 2. </w:t>
      </w:r>
      <w:r>
        <w:rPr>
          <w:highlight w:val="white"/>
        </w:rPr>
        <w:t>STROBE Statement Checklist</w:t>
      </w:r>
    </w:p>
    <w:p w14:paraId="43D3941C" w14:textId="77777777" w:rsidR="008906B8" w:rsidRDefault="00021920">
      <w:pPr>
        <w:tabs>
          <w:tab w:val="left" w:pos="5400"/>
        </w:tabs>
      </w:pPr>
      <w:r>
        <w:rPr>
          <w:b/>
        </w:rPr>
        <w:t xml:space="preserve">eAppendix 3. </w:t>
      </w:r>
      <w:r>
        <w:t>Diagnostic Codes Used in the Study with Relevant References</w:t>
      </w:r>
    </w:p>
    <w:p w14:paraId="278A15EB" w14:textId="6167D43E" w:rsidR="00644B16" w:rsidRDefault="00021920">
      <w:pPr>
        <w:tabs>
          <w:tab w:val="left" w:pos="5400"/>
        </w:tabs>
      </w:pPr>
      <w:r>
        <w:rPr>
          <w:b/>
        </w:rPr>
        <w:t xml:space="preserve">eAppendix 4. </w:t>
      </w:r>
      <w:r>
        <w:t>List of Medical Specialists Included in the Primary Care Service Analyses</w:t>
      </w:r>
    </w:p>
    <w:p w14:paraId="2C7462D9" w14:textId="0630E2D2" w:rsidR="008906B8" w:rsidRDefault="00021920">
      <w:pPr>
        <w:tabs>
          <w:tab w:val="left" w:pos="5400"/>
        </w:tabs>
      </w:pPr>
      <w:r>
        <w:rPr>
          <w:b/>
        </w:rPr>
        <w:t xml:space="preserve">eAppendix </w:t>
      </w:r>
      <w:r w:rsidR="00043E50">
        <w:rPr>
          <w:b/>
        </w:rPr>
        <w:t>5</w:t>
      </w:r>
      <w:r>
        <w:rPr>
          <w:b/>
        </w:rPr>
        <w:t xml:space="preserve">. </w:t>
      </w:r>
      <w:r>
        <w:t xml:space="preserve">Healthcare Utilization by </w:t>
      </w:r>
      <w:r>
        <w:rPr>
          <w:highlight w:val="white"/>
        </w:rPr>
        <w:t>Affected Organ System</w:t>
      </w:r>
      <w:r>
        <w:t xml:space="preserve">: Period Prevalence Among Mothers Who Gave Birth to an Infant With a Major Congenital Anomalies Characteristics of Mothers (Exposed) and a Matched Comparison Cohort  </w:t>
      </w:r>
    </w:p>
    <w:p w14:paraId="0800F8AD" w14:textId="19F8A032" w:rsidR="008906B8" w:rsidRDefault="00021920">
      <w:pPr>
        <w:tabs>
          <w:tab w:val="left" w:pos="5400"/>
        </w:tabs>
      </w:pPr>
      <w:r>
        <w:rPr>
          <w:b/>
        </w:rPr>
        <w:t xml:space="preserve">eAppendix </w:t>
      </w:r>
      <w:r w:rsidR="00043E50">
        <w:rPr>
          <w:b/>
        </w:rPr>
        <w:t>6</w:t>
      </w:r>
      <w:r>
        <w:rPr>
          <w:b/>
        </w:rPr>
        <w:t xml:space="preserve">. </w:t>
      </w:r>
      <w:r>
        <w:t xml:space="preserve">Healthcare Utilization by </w:t>
      </w:r>
      <w:r>
        <w:rPr>
          <w:highlight w:val="white"/>
        </w:rPr>
        <w:t>Affected Organ System</w:t>
      </w:r>
      <w:r>
        <w:t xml:space="preserve">: Quantity of Services Among Mothers Who Gave Birth to an Infant With a Major Congenital Anomalies Characteristics of Mothers (Exposed) and a Matched Comparison Cohort  </w:t>
      </w:r>
    </w:p>
    <w:p w14:paraId="2850B028" w14:textId="467DCB10" w:rsidR="008906B8" w:rsidRDefault="00021920">
      <w:pPr>
        <w:tabs>
          <w:tab w:val="left" w:pos="5400"/>
        </w:tabs>
      </w:pPr>
      <w:r>
        <w:rPr>
          <w:b/>
        </w:rPr>
        <w:t xml:space="preserve">eAppendix </w:t>
      </w:r>
      <w:r w:rsidR="00043E50">
        <w:rPr>
          <w:b/>
        </w:rPr>
        <w:t>7</w:t>
      </w:r>
      <w:r>
        <w:rPr>
          <w:b/>
        </w:rPr>
        <w:t xml:space="preserve">. </w:t>
      </w:r>
      <w:r>
        <w:t xml:space="preserve">Healthcare Utilization </w:t>
      </w:r>
      <w:r>
        <w:rPr>
          <w:highlight w:val="white"/>
        </w:rPr>
        <w:t>by the Number of Child Hospitalizations within the First Year</w:t>
      </w:r>
      <w:r>
        <w:t>: Period Prevalence Among Mothers Who Gave Birth to an Infant With a Major Congenital Anomalies Characteristics of Mothers (Exposed) and a Matched Comparison Cohort</w:t>
      </w:r>
    </w:p>
    <w:p w14:paraId="3A82C7EC" w14:textId="30FF844E" w:rsidR="008906B8" w:rsidRDefault="00021920">
      <w:pPr>
        <w:tabs>
          <w:tab w:val="left" w:pos="5400"/>
        </w:tabs>
      </w:pPr>
      <w:r>
        <w:rPr>
          <w:b/>
        </w:rPr>
        <w:t xml:space="preserve">eAppendix </w:t>
      </w:r>
      <w:r w:rsidR="00043E50">
        <w:rPr>
          <w:b/>
        </w:rPr>
        <w:t>8</w:t>
      </w:r>
      <w:r>
        <w:rPr>
          <w:b/>
        </w:rPr>
        <w:t xml:space="preserve">. </w:t>
      </w:r>
      <w:r>
        <w:t xml:space="preserve">Healthcare Utilization </w:t>
      </w:r>
      <w:r>
        <w:rPr>
          <w:highlight w:val="white"/>
        </w:rPr>
        <w:t>by the Number of Child Hospitalizations within the First Year</w:t>
      </w:r>
      <w:r>
        <w:t>: Quantity of Services Among Mothers Who Gave Birth to an Infant With a Major Congenital Anomalies Characteristics of Mothers (Exposed) and a Matched Comparison Cohort</w:t>
      </w:r>
    </w:p>
    <w:p w14:paraId="640F6FB5" w14:textId="4F22ED1E" w:rsidR="00043E50" w:rsidRDefault="00043E50" w:rsidP="00043E50">
      <w:r>
        <w:rPr>
          <w:b/>
        </w:rPr>
        <w:t xml:space="preserve">eAppendix 9. </w:t>
      </w:r>
      <w:r>
        <w:t xml:space="preserve">Healthcare Utilization </w:t>
      </w:r>
      <w:r>
        <w:rPr>
          <w:highlight w:val="white"/>
        </w:rPr>
        <w:t xml:space="preserve">by </w:t>
      </w:r>
      <w:r>
        <w:t xml:space="preserve">Income: Period Prevalence Among Mothers Who Gave Birth to an Infant with a Major Congenital Anomalies (Exposed Cohort) and a Matched Comparison Cohort </w:t>
      </w:r>
    </w:p>
    <w:p w14:paraId="4446D62C" w14:textId="51A3E0A3" w:rsidR="00C269E4" w:rsidRDefault="00C269E4" w:rsidP="00C269E4">
      <w:r w:rsidRPr="002D4BB7">
        <w:rPr>
          <w:b/>
        </w:rPr>
        <w:t>eAppendix 1</w:t>
      </w:r>
      <w:r>
        <w:rPr>
          <w:b/>
        </w:rPr>
        <w:t>0</w:t>
      </w:r>
      <w:r w:rsidRPr="002D4BB7">
        <w:rPr>
          <w:b/>
        </w:rPr>
        <w:t xml:space="preserve">. </w:t>
      </w:r>
      <w:r w:rsidRPr="002D4BB7">
        <w:t xml:space="preserve">Healthcare Utilization </w:t>
      </w:r>
      <w:r w:rsidRPr="002D4BB7">
        <w:rPr>
          <w:highlight w:val="white"/>
        </w:rPr>
        <w:t xml:space="preserve">by </w:t>
      </w:r>
      <w:r w:rsidRPr="002D4BB7">
        <w:t xml:space="preserve">Income: Quantity of Services Among Mothers Who Gave Birth to an Infant with a Major Congenital Anomalies (Exposed Cohort) and a Matched Comparison Cohort </w:t>
      </w:r>
    </w:p>
    <w:p w14:paraId="3347B47D" w14:textId="376227EC" w:rsidR="00043E50" w:rsidRDefault="00043E50" w:rsidP="00043E50">
      <w:r w:rsidRPr="002D4BB7">
        <w:rPr>
          <w:b/>
        </w:rPr>
        <w:t>eAppendix 1</w:t>
      </w:r>
      <w:r w:rsidR="00C269E4">
        <w:rPr>
          <w:b/>
        </w:rPr>
        <w:t>1</w:t>
      </w:r>
      <w:r w:rsidRPr="002D4BB7">
        <w:rPr>
          <w:b/>
        </w:rPr>
        <w:t xml:space="preserve">. </w:t>
      </w:r>
      <w:r w:rsidRPr="002D4BB7">
        <w:t xml:space="preserve">Healthcare Utilization </w:t>
      </w:r>
      <w:r w:rsidRPr="002D4BB7">
        <w:rPr>
          <w:highlight w:val="white"/>
        </w:rPr>
        <w:t xml:space="preserve">by </w:t>
      </w:r>
      <w:r w:rsidRPr="002D4BB7">
        <w:t xml:space="preserve">MCA-related history: Period Prevalence Among Mothers Who Gave Birth to an Infant with a Major Congenital Anomalies (Exposed Cohort) and a Matched Comparison Cohort </w:t>
      </w:r>
    </w:p>
    <w:p w14:paraId="6F13F48D" w14:textId="35F10C46" w:rsidR="00043E50" w:rsidRDefault="00043E50" w:rsidP="00043E50">
      <w:r w:rsidRPr="002D4BB7">
        <w:rPr>
          <w:b/>
        </w:rPr>
        <w:t>eAppendix 1</w:t>
      </w:r>
      <w:r>
        <w:rPr>
          <w:b/>
        </w:rPr>
        <w:t>2</w:t>
      </w:r>
      <w:r w:rsidRPr="002D4BB7">
        <w:rPr>
          <w:b/>
        </w:rPr>
        <w:t xml:space="preserve">. </w:t>
      </w:r>
      <w:r w:rsidRPr="002D4BB7">
        <w:t xml:space="preserve">Healthcare Utilization </w:t>
      </w:r>
      <w:r w:rsidRPr="002D4BB7">
        <w:rPr>
          <w:highlight w:val="white"/>
        </w:rPr>
        <w:t xml:space="preserve">by </w:t>
      </w:r>
      <w:r w:rsidRPr="002D4BB7">
        <w:t xml:space="preserve">MCA-related history: Quantity of Services Among Mothers Who Gave Birth to an Infant with a Major Congenital Anomalies (Exposed Cohort) and a Matched Comparison Cohort </w:t>
      </w:r>
    </w:p>
    <w:p w14:paraId="4A8B64D2" w14:textId="0FF749B4" w:rsidR="00AF1E60" w:rsidRDefault="00AF1E60">
      <w:pPr>
        <w:tabs>
          <w:tab w:val="left" w:pos="5400"/>
        </w:tabs>
        <w:rPr>
          <w:b/>
        </w:rPr>
      </w:pPr>
      <w:r w:rsidRPr="002D4BB7">
        <w:rPr>
          <w:b/>
        </w:rPr>
        <w:t>eAppendix 1</w:t>
      </w:r>
      <w:r>
        <w:rPr>
          <w:b/>
        </w:rPr>
        <w:t>3</w:t>
      </w:r>
      <w:r w:rsidRPr="002D4BB7">
        <w:rPr>
          <w:b/>
        </w:rPr>
        <w:t>.</w:t>
      </w:r>
      <w:r w:rsidRPr="00AF1E60">
        <w:t xml:space="preserve"> </w:t>
      </w:r>
      <w:r w:rsidRPr="00BC2B36">
        <w:t>Healthcare Utilization by the Modified Charlson Comorbidity Index (CCI) Score: Period Prevalence Among Mothers Who Gave Birth to an Infant with a Major Congenital Anomalies (Exposed Cohort) and a Matched Comparison Cohort</w:t>
      </w:r>
    </w:p>
    <w:p w14:paraId="4B22B670" w14:textId="449E008F" w:rsidR="00AF1E60" w:rsidRPr="00BC2B36" w:rsidRDefault="00AF1E60" w:rsidP="00AF1E60">
      <w:r w:rsidRPr="002D4BB7">
        <w:rPr>
          <w:b/>
        </w:rPr>
        <w:t>eAppendix 1</w:t>
      </w:r>
      <w:r>
        <w:rPr>
          <w:b/>
        </w:rPr>
        <w:t>4</w:t>
      </w:r>
      <w:r w:rsidRPr="002D4BB7">
        <w:rPr>
          <w:b/>
        </w:rPr>
        <w:t>.</w:t>
      </w:r>
      <w:r w:rsidRPr="00AF1E60">
        <w:t xml:space="preserve"> </w:t>
      </w:r>
      <w:r w:rsidRPr="00BC2B36">
        <w:t xml:space="preserve">Healthcare Utilization by the Modified Charlson Comorbidity Index (CCI) Score: Quantity of Services Among Mothers Who Gave Birth to an Infant with a Major Congenital Anomalies (Exposed Cohort) and a Matched Comparison Cohort </w:t>
      </w:r>
    </w:p>
    <w:p w14:paraId="20ED1B85" w14:textId="0DBDC793" w:rsidR="00AF1E60" w:rsidRPr="002D4BB7" w:rsidRDefault="00AF1E60" w:rsidP="00043E50"/>
    <w:p w14:paraId="55836945" w14:textId="77777777" w:rsidR="00043E50" w:rsidRDefault="00043E50">
      <w:pPr>
        <w:tabs>
          <w:tab w:val="left" w:pos="5400"/>
        </w:tabs>
      </w:pPr>
    </w:p>
    <w:p w14:paraId="463C76F6" w14:textId="77777777" w:rsidR="008906B8" w:rsidRDefault="008906B8">
      <w:pPr>
        <w:tabs>
          <w:tab w:val="left" w:pos="5400"/>
        </w:tabs>
        <w:rPr>
          <w:b/>
        </w:rPr>
      </w:pPr>
    </w:p>
    <w:p w14:paraId="18AC871F" w14:textId="77777777" w:rsidR="008906B8" w:rsidRDefault="008906B8">
      <w:pPr>
        <w:tabs>
          <w:tab w:val="left" w:pos="5400"/>
        </w:tabs>
      </w:pPr>
    </w:p>
    <w:p w14:paraId="2DC87C3E" w14:textId="77777777" w:rsidR="008906B8" w:rsidRDefault="008906B8">
      <w:pPr>
        <w:tabs>
          <w:tab w:val="left" w:pos="5400"/>
        </w:tabs>
      </w:pPr>
    </w:p>
    <w:p w14:paraId="7F53110A" w14:textId="77777777" w:rsidR="008906B8" w:rsidRDefault="008906B8">
      <w:pPr>
        <w:tabs>
          <w:tab w:val="left" w:pos="5400"/>
        </w:tabs>
      </w:pPr>
    </w:p>
    <w:p w14:paraId="30C1A784" w14:textId="77777777" w:rsidR="008906B8" w:rsidRDefault="008906B8">
      <w:pPr>
        <w:tabs>
          <w:tab w:val="left" w:pos="5400"/>
        </w:tabs>
      </w:pPr>
    </w:p>
    <w:p w14:paraId="10444899" w14:textId="77777777" w:rsidR="008906B8" w:rsidRDefault="008906B8">
      <w:pPr>
        <w:tabs>
          <w:tab w:val="left" w:pos="5400"/>
        </w:tabs>
      </w:pPr>
    </w:p>
    <w:p w14:paraId="26A1E0A9" w14:textId="77777777" w:rsidR="008906B8" w:rsidRDefault="008906B8">
      <w:pPr>
        <w:tabs>
          <w:tab w:val="left" w:pos="5400"/>
        </w:tabs>
      </w:pPr>
    </w:p>
    <w:p w14:paraId="2B348D63" w14:textId="77777777" w:rsidR="008906B8" w:rsidRDefault="008906B8">
      <w:pPr>
        <w:tabs>
          <w:tab w:val="left" w:pos="5400"/>
        </w:tabs>
      </w:pPr>
    </w:p>
    <w:p w14:paraId="1A20C836" w14:textId="77777777" w:rsidR="008906B8" w:rsidRDefault="008906B8">
      <w:pPr>
        <w:tabs>
          <w:tab w:val="left" w:pos="5400"/>
        </w:tabs>
      </w:pPr>
    </w:p>
    <w:p w14:paraId="76AD90C3" w14:textId="77777777" w:rsidR="008906B8" w:rsidRDefault="008906B8">
      <w:pPr>
        <w:tabs>
          <w:tab w:val="left" w:pos="5400"/>
        </w:tabs>
      </w:pPr>
    </w:p>
    <w:p w14:paraId="4963AD2C" w14:textId="77777777" w:rsidR="00AF1E60" w:rsidRDefault="00AF1E60">
      <w:pPr>
        <w:tabs>
          <w:tab w:val="left" w:pos="5400"/>
        </w:tabs>
      </w:pPr>
    </w:p>
    <w:p w14:paraId="1776B322" w14:textId="10900CF6" w:rsidR="008906B8" w:rsidRDefault="00021920">
      <w:pPr>
        <w:rPr>
          <w:highlight w:val="white"/>
        </w:rPr>
      </w:pPr>
      <w:r>
        <w:rPr>
          <w:b/>
        </w:rPr>
        <w:lastRenderedPageBreak/>
        <w:t xml:space="preserve">eAppendix 1. </w:t>
      </w:r>
      <w:r>
        <w:rPr>
          <w:highlight w:val="white"/>
        </w:rPr>
        <w:t>Data Sources with Relevant References</w:t>
      </w:r>
    </w:p>
    <w:p w14:paraId="3FC2D839" w14:textId="77777777" w:rsidR="008906B8" w:rsidRDefault="008906B8">
      <w:pPr>
        <w:rPr>
          <w:highlight w:val="white"/>
        </w:rPr>
      </w:pPr>
    </w:p>
    <w:p w14:paraId="30EDD761" w14:textId="77777777" w:rsidR="008906B8" w:rsidRDefault="00021920">
      <w:pPr>
        <w:rPr>
          <w:highlight w:val="white"/>
        </w:rPr>
      </w:pPr>
      <w:r>
        <w:t>We used the following data sources. The Danish Medical Birth Registry</w:t>
      </w:r>
      <w:hyperlink r:id="rId7">
        <w:r>
          <w:rPr>
            <w:color w:val="000000"/>
          </w:rPr>
          <w:t>[1]</w:t>
        </w:r>
      </w:hyperlink>
      <w:r>
        <w:t>, Danish Civil Registration System</w:t>
      </w:r>
      <w:hyperlink r:id="rId8">
        <w:r>
          <w:rPr>
            <w:color w:val="000000"/>
          </w:rPr>
          <w:t>[2]</w:t>
        </w:r>
      </w:hyperlink>
      <w:r>
        <w:rPr>
          <w:highlight w:val="white"/>
        </w:rPr>
        <w:t>, the Danish National Patient Registry, the Danish Psychiatric Central Research Register</w:t>
      </w:r>
      <w:hyperlink r:id="rId9">
        <w:r>
          <w:rPr>
            <w:color w:val="000000"/>
            <w:highlight w:val="white"/>
          </w:rPr>
          <w:t>[3]</w:t>
        </w:r>
      </w:hyperlink>
      <w:r>
        <w:rPr>
          <w:highlight w:val="white"/>
        </w:rPr>
        <w:t>, and the Danish National Health Service Register</w:t>
      </w:r>
      <w:hyperlink r:id="rId10">
        <w:r>
          <w:rPr>
            <w:color w:val="000000"/>
            <w:highlight w:val="white"/>
          </w:rPr>
          <w:t>[4]</w:t>
        </w:r>
      </w:hyperlink>
      <w:r>
        <w:rPr>
          <w:highlight w:val="white"/>
        </w:rPr>
        <w:t xml:space="preserve">. </w:t>
      </w:r>
    </w:p>
    <w:p w14:paraId="2F6C6175" w14:textId="77777777" w:rsidR="008906B8" w:rsidRDefault="008906B8"/>
    <w:p w14:paraId="6BE38856" w14:textId="77777777" w:rsidR="008906B8" w:rsidRDefault="00021920" w:rsidP="008916AD">
      <w:pPr>
        <w:widowControl w:val="0"/>
        <w:tabs>
          <w:tab w:val="left" w:pos="450"/>
          <w:tab w:val="left" w:pos="630"/>
        </w:tabs>
        <w:spacing w:before="240"/>
      </w:pPr>
      <w:r>
        <w:t>References</w:t>
      </w:r>
    </w:p>
    <w:p w14:paraId="12F24C59" w14:textId="77777777" w:rsidR="008906B8" w:rsidRDefault="00021920" w:rsidP="008916AD">
      <w:pPr>
        <w:widowControl w:val="0"/>
        <w:tabs>
          <w:tab w:val="left" w:pos="450"/>
          <w:tab w:val="left" w:pos="630"/>
        </w:tabs>
        <w:spacing w:before="240" w:after="240"/>
      </w:pPr>
      <w:r>
        <w:t xml:space="preserve">1 </w:t>
      </w:r>
      <w:r>
        <w:tab/>
      </w:r>
      <w:hyperlink r:id="rId11">
        <w:r>
          <w:t xml:space="preserve">Bliddal M, Broe A, Pottegård A, </w:t>
        </w:r>
      </w:hyperlink>
      <w:hyperlink r:id="rId12">
        <w:r>
          <w:rPr>
            <w:i/>
          </w:rPr>
          <w:t>et al.</w:t>
        </w:r>
      </w:hyperlink>
      <w:hyperlink r:id="rId13">
        <w:r>
          <w:t xml:space="preserve"> The Danish Medical Birth Register. </w:t>
        </w:r>
      </w:hyperlink>
      <w:hyperlink r:id="rId14">
        <w:r>
          <w:rPr>
            <w:i/>
          </w:rPr>
          <w:t>Eur J Epidemiol</w:t>
        </w:r>
      </w:hyperlink>
      <w:hyperlink r:id="rId15">
        <w:r>
          <w:t xml:space="preserve"> 2018;</w:t>
        </w:r>
      </w:hyperlink>
      <w:hyperlink r:id="rId16">
        <w:r>
          <w:rPr>
            <w:b/>
          </w:rPr>
          <w:t>33</w:t>
        </w:r>
      </w:hyperlink>
      <w:hyperlink r:id="rId17">
        <w:r>
          <w:t>:27–36.</w:t>
        </w:r>
      </w:hyperlink>
    </w:p>
    <w:p w14:paraId="7467A49B" w14:textId="77777777" w:rsidR="008906B8" w:rsidRDefault="00021920" w:rsidP="008916AD">
      <w:pPr>
        <w:widowControl w:val="0"/>
        <w:tabs>
          <w:tab w:val="left" w:pos="450"/>
          <w:tab w:val="left" w:pos="630"/>
        </w:tabs>
        <w:spacing w:after="240"/>
      </w:pPr>
      <w:r>
        <w:t xml:space="preserve">2 </w:t>
      </w:r>
      <w:r>
        <w:tab/>
      </w:r>
      <w:hyperlink r:id="rId18">
        <w:r>
          <w:t xml:space="preserve">Schmidt M, Pedersen L, Sørensen HT. The Danish Civil Registration System as a tool in epidemiology. </w:t>
        </w:r>
      </w:hyperlink>
      <w:hyperlink r:id="rId19">
        <w:r>
          <w:rPr>
            <w:i/>
          </w:rPr>
          <w:t>Eur J Epidemiol</w:t>
        </w:r>
      </w:hyperlink>
      <w:hyperlink r:id="rId20">
        <w:r>
          <w:t xml:space="preserve"> 2014;</w:t>
        </w:r>
      </w:hyperlink>
      <w:hyperlink r:id="rId21">
        <w:r>
          <w:rPr>
            <w:b/>
          </w:rPr>
          <w:t>29</w:t>
        </w:r>
      </w:hyperlink>
      <w:hyperlink r:id="rId22">
        <w:r>
          <w:t>:541–9.</w:t>
        </w:r>
      </w:hyperlink>
    </w:p>
    <w:p w14:paraId="4722C9F1" w14:textId="77777777" w:rsidR="008906B8" w:rsidRDefault="00021920" w:rsidP="008916AD">
      <w:pPr>
        <w:widowControl w:val="0"/>
        <w:tabs>
          <w:tab w:val="left" w:pos="450"/>
          <w:tab w:val="left" w:pos="630"/>
        </w:tabs>
        <w:spacing w:after="240"/>
      </w:pPr>
      <w:r>
        <w:t xml:space="preserve">3 </w:t>
      </w:r>
      <w:r>
        <w:tab/>
      </w:r>
      <w:hyperlink r:id="rId23">
        <w:r>
          <w:t xml:space="preserve">Mors O, Perto GP, Mortensen PB. The Danish Psychiatric Central Research Register. </w:t>
        </w:r>
      </w:hyperlink>
      <w:hyperlink r:id="rId24">
        <w:r>
          <w:rPr>
            <w:i/>
          </w:rPr>
          <w:t>Scand J Public Health</w:t>
        </w:r>
      </w:hyperlink>
      <w:hyperlink r:id="rId25">
        <w:r>
          <w:t xml:space="preserve"> 2011;</w:t>
        </w:r>
      </w:hyperlink>
      <w:hyperlink r:id="rId26">
        <w:r>
          <w:rPr>
            <w:b/>
          </w:rPr>
          <w:t>39</w:t>
        </w:r>
      </w:hyperlink>
      <w:hyperlink r:id="rId27">
        <w:r>
          <w:t>:54–7.</w:t>
        </w:r>
      </w:hyperlink>
    </w:p>
    <w:p w14:paraId="1CA9F14E" w14:textId="77777777" w:rsidR="008906B8" w:rsidRDefault="00021920" w:rsidP="008916AD">
      <w:pPr>
        <w:widowControl w:val="0"/>
        <w:tabs>
          <w:tab w:val="left" w:pos="450"/>
          <w:tab w:val="left" w:pos="630"/>
        </w:tabs>
        <w:spacing w:after="240"/>
        <w:rPr>
          <w:highlight w:val="white"/>
        </w:rPr>
      </w:pPr>
      <w:r>
        <w:t xml:space="preserve">4 </w:t>
      </w:r>
      <w:r>
        <w:tab/>
      </w:r>
      <w:hyperlink r:id="rId28">
        <w:r>
          <w:t xml:space="preserve">Andersen JS, Olivarius NDF, Krasnik A. The Danish National Health Service Register. </w:t>
        </w:r>
      </w:hyperlink>
      <w:hyperlink r:id="rId29">
        <w:r>
          <w:rPr>
            <w:i/>
          </w:rPr>
          <w:t>Scand J Public Health</w:t>
        </w:r>
      </w:hyperlink>
      <w:hyperlink r:id="rId30">
        <w:r>
          <w:t xml:space="preserve"> 2011;</w:t>
        </w:r>
      </w:hyperlink>
      <w:hyperlink r:id="rId31">
        <w:r>
          <w:rPr>
            <w:b/>
          </w:rPr>
          <w:t>39</w:t>
        </w:r>
      </w:hyperlink>
      <w:hyperlink r:id="rId32">
        <w:r>
          <w:t>:34–7.</w:t>
        </w:r>
      </w:hyperlink>
    </w:p>
    <w:p w14:paraId="3E9AED24" w14:textId="77777777" w:rsidR="008906B8" w:rsidRDefault="008906B8">
      <w:pPr>
        <w:rPr>
          <w:b/>
          <w:highlight w:val="white"/>
        </w:rPr>
      </w:pPr>
    </w:p>
    <w:p w14:paraId="58885392" w14:textId="77777777" w:rsidR="008906B8" w:rsidRDefault="008906B8">
      <w:pPr>
        <w:rPr>
          <w:b/>
          <w:highlight w:val="white"/>
        </w:rPr>
      </w:pPr>
    </w:p>
    <w:p w14:paraId="00FAEB8C" w14:textId="77777777" w:rsidR="008906B8" w:rsidRDefault="008906B8">
      <w:pPr>
        <w:rPr>
          <w:b/>
          <w:highlight w:val="white"/>
        </w:rPr>
      </w:pPr>
    </w:p>
    <w:p w14:paraId="352B15BA" w14:textId="77777777" w:rsidR="008906B8" w:rsidRDefault="008906B8">
      <w:pPr>
        <w:rPr>
          <w:b/>
          <w:highlight w:val="white"/>
        </w:rPr>
      </w:pPr>
    </w:p>
    <w:p w14:paraId="50ED5F6E" w14:textId="77777777" w:rsidR="008906B8" w:rsidRDefault="008906B8">
      <w:pPr>
        <w:rPr>
          <w:b/>
          <w:highlight w:val="white"/>
        </w:rPr>
      </w:pPr>
    </w:p>
    <w:p w14:paraId="3D72E2A7" w14:textId="77777777" w:rsidR="008906B8" w:rsidRDefault="008906B8">
      <w:pPr>
        <w:rPr>
          <w:b/>
          <w:highlight w:val="white"/>
        </w:rPr>
      </w:pPr>
    </w:p>
    <w:p w14:paraId="7B6E012C" w14:textId="77777777" w:rsidR="008906B8" w:rsidRDefault="008906B8">
      <w:pPr>
        <w:rPr>
          <w:b/>
          <w:highlight w:val="white"/>
        </w:rPr>
      </w:pPr>
    </w:p>
    <w:p w14:paraId="462FF363" w14:textId="77777777" w:rsidR="008906B8" w:rsidRDefault="008906B8">
      <w:pPr>
        <w:rPr>
          <w:b/>
          <w:highlight w:val="white"/>
        </w:rPr>
      </w:pPr>
    </w:p>
    <w:p w14:paraId="3899074A" w14:textId="77777777" w:rsidR="008906B8" w:rsidRDefault="008906B8">
      <w:pPr>
        <w:rPr>
          <w:b/>
          <w:highlight w:val="white"/>
        </w:rPr>
      </w:pPr>
    </w:p>
    <w:p w14:paraId="61B9720E" w14:textId="77777777" w:rsidR="008906B8" w:rsidRDefault="008906B8">
      <w:pPr>
        <w:rPr>
          <w:b/>
          <w:highlight w:val="white"/>
        </w:rPr>
      </w:pPr>
    </w:p>
    <w:p w14:paraId="22596A90" w14:textId="77777777" w:rsidR="008906B8" w:rsidRDefault="008906B8">
      <w:pPr>
        <w:rPr>
          <w:b/>
          <w:highlight w:val="white"/>
        </w:rPr>
      </w:pPr>
    </w:p>
    <w:p w14:paraId="5B59EA3B" w14:textId="77777777" w:rsidR="008906B8" w:rsidRDefault="008906B8">
      <w:pPr>
        <w:rPr>
          <w:b/>
          <w:highlight w:val="white"/>
        </w:rPr>
      </w:pPr>
    </w:p>
    <w:p w14:paraId="237BC40F" w14:textId="77777777" w:rsidR="008906B8" w:rsidRDefault="008906B8">
      <w:pPr>
        <w:rPr>
          <w:b/>
          <w:highlight w:val="white"/>
        </w:rPr>
      </w:pPr>
    </w:p>
    <w:p w14:paraId="5E1D3922" w14:textId="77777777" w:rsidR="008906B8" w:rsidRDefault="008906B8">
      <w:pPr>
        <w:rPr>
          <w:b/>
          <w:highlight w:val="white"/>
        </w:rPr>
      </w:pPr>
    </w:p>
    <w:p w14:paraId="2225A458" w14:textId="77777777" w:rsidR="008906B8" w:rsidRDefault="008906B8">
      <w:pPr>
        <w:rPr>
          <w:b/>
          <w:highlight w:val="white"/>
        </w:rPr>
      </w:pPr>
    </w:p>
    <w:p w14:paraId="191E9964" w14:textId="77777777" w:rsidR="008906B8" w:rsidRDefault="008906B8">
      <w:pPr>
        <w:rPr>
          <w:b/>
          <w:highlight w:val="white"/>
        </w:rPr>
      </w:pPr>
    </w:p>
    <w:p w14:paraId="45EF4780" w14:textId="77777777" w:rsidR="008906B8" w:rsidRDefault="008906B8">
      <w:pPr>
        <w:rPr>
          <w:b/>
          <w:highlight w:val="white"/>
        </w:rPr>
      </w:pPr>
    </w:p>
    <w:p w14:paraId="0796DFDB" w14:textId="77777777" w:rsidR="008906B8" w:rsidRDefault="008906B8">
      <w:pPr>
        <w:rPr>
          <w:b/>
          <w:highlight w:val="white"/>
        </w:rPr>
      </w:pPr>
    </w:p>
    <w:p w14:paraId="42168CAE" w14:textId="77777777" w:rsidR="008906B8" w:rsidRDefault="008906B8">
      <w:pPr>
        <w:rPr>
          <w:b/>
          <w:highlight w:val="white"/>
        </w:rPr>
      </w:pPr>
    </w:p>
    <w:p w14:paraId="761FCAEC" w14:textId="77777777" w:rsidR="008906B8" w:rsidRDefault="008906B8">
      <w:pPr>
        <w:rPr>
          <w:b/>
          <w:highlight w:val="white"/>
        </w:rPr>
      </w:pPr>
    </w:p>
    <w:p w14:paraId="3CB8A629" w14:textId="77777777" w:rsidR="008906B8" w:rsidRDefault="008906B8">
      <w:pPr>
        <w:rPr>
          <w:b/>
          <w:highlight w:val="white"/>
        </w:rPr>
      </w:pPr>
    </w:p>
    <w:p w14:paraId="12CB586D" w14:textId="77777777" w:rsidR="008906B8" w:rsidRDefault="008906B8">
      <w:pPr>
        <w:rPr>
          <w:b/>
          <w:highlight w:val="white"/>
        </w:rPr>
      </w:pPr>
    </w:p>
    <w:p w14:paraId="1E0C05CC" w14:textId="77777777" w:rsidR="008906B8" w:rsidRDefault="008906B8">
      <w:pPr>
        <w:rPr>
          <w:b/>
          <w:highlight w:val="white"/>
        </w:rPr>
      </w:pPr>
    </w:p>
    <w:p w14:paraId="4E471F6D" w14:textId="77777777" w:rsidR="008906B8" w:rsidRDefault="008906B8">
      <w:pPr>
        <w:rPr>
          <w:b/>
          <w:highlight w:val="white"/>
        </w:rPr>
      </w:pPr>
    </w:p>
    <w:p w14:paraId="23C44268" w14:textId="77777777" w:rsidR="00BE4C8D" w:rsidRDefault="00BE4C8D">
      <w:pPr>
        <w:rPr>
          <w:b/>
          <w:highlight w:val="white"/>
        </w:rPr>
      </w:pPr>
    </w:p>
    <w:p w14:paraId="64602EF5" w14:textId="77777777" w:rsidR="00BE4C8D" w:rsidRDefault="00BE4C8D">
      <w:pPr>
        <w:rPr>
          <w:b/>
          <w:highlight w:val="white"/>
        </w:rPr>
      </w:pPr>
    </w:p>
    <w:p w14:paraId="7F558C9B" w14:textId="77777777" w:rsidR="00BE4C8D" w:rsidRDefault="00BE4C8D">
      <w:pPr>
        <w:rPr>
          <w:b/>
          <w:highlight w:val="white"/>
        </w:rPr>
      </w:pPr>
    </w:p>
    <w:p w14:paraId="6D895B7A" w14:textId="77777777" w:rsidR="00BE4C8D" w:rsidRDefault="00BE4C8D">
      <w:pPr>
        <w:rPr>
          <w:b/>
          <w:highlight w:val="white"/>
        </w:rPr>
      </w:pPr>
    </w:p>
    <w:p w14:paraId="6530444A" w14:textId="77777777" w:rsidR="00BE4C8D" w:rsidRDefault="00BE4C8D">
      <w:pPr>
        <w:rPr>
          <w:b/>
          <w:highlight w:val="white"/>
        </w:rPr>
      </w:pPr>
    </w:p>
    <w:p w14:paraId="1204D476" w14:textId="4987435E" w:rsidR="008906B8" w:rsidRDefault="00021920">
      <w:pPr>
        <w:rPr>
          <w:highlight w:val="white"/>
        </w:rPr>
      </w:pPr>
      <w:r>
        <w:rPr>
          <w:b/>
          <w:highlight w:val="white"/>
        </w:rPr>
        <w:lastRenderedPageBreak/>
        <w:t xml:space="preserve">eAppendix 2. </w:t>
      </w:r>
      <w:r>
        <w:rPr>
          <w:highlight w:val="white"/>
        </w:rPr>
        <w:t>STROBE Statement Checklist</w:t>
      </w:r>
    </w:p>
    <w:p w14:paraId="5E575EB3" w14:textId="77777777" w:rsidR="008906B8" w:rsidRDefault="008906B8"/>
    <w:p w14:paraId="58D8DCD5" w14:textId="77777777" w:rsidR="008906B8" w:rsidRDefault="00021920">
      <w:r>
        <w:t>The study followed the Strengthening the Reporting of Observational Studies in Epidemiology (STROBE) reporting guidelines. Details are provided below.</w:t>
      </w:r>
    </w:p>
    <w:p w14:paraId="129CAF1F" w14:textId="77777777" w:rsidR="008906B8" w:rsidRDefault="008906B8"/>
    <w:tbl>
      <w:tblPr>
        <w:tblStyle w:val="a"/>
        <w:tblW w:w="10260" w:type="dxa"/>
        <w:tblBorders>
          <w:top w:val="nil"/>
          <w:left w:val="nil"/>
          <w:bottom w:val="nil"/>
          <w:right w:val="nil"/>
          <w:insideH w:val="single" w:sz="4" w:space="0" w:color="000000"/>
          <w:insideV w:val="nil"/>
        </w:tblBorders>
        <w:tblLayout w:type="fixed"/>
        <w:tblLook w:val="0000" w:firstRow="0" w:lastRow="0" w:firstColumn="0" w:lastColumn="0" w:noHBand="0" w:noVBand="0"/>
      </w:tblPr>
      <w:tblGrid>
        <w:gridCol w:w="2520"/>
        <w:gridCol w:w="810"/>
        <w:gridCol w:w="5580"/>
        <w:gridCol w:w="236"/>
        <w:gridCol w:w="1114"/>
      </w:tblGrid>
      <w:tr w:rsidR="009313EB" w14:paraId="08F3B244" w14:textId="77777777" w:rsidTr="009313EB">
        <w:trPr>
          <w:trHeight w:val="699"/>
        </w:trPr>
        <w:tc>
          <w:tcPr>
            <w:tcW w:w="2520" w:type="dxa"/>
          </w:tcPr>
          <w:p w14:paraId="1FF706A4" w14:textId="77777777" w:rsidR="008906B8" w:rsidRDefault="008906B8">
            <w:pPr>
              <w:tabs>
                <w:tab w:val="left" w:pos="5400"/>
              </w:tabs>
            </w:pPr>
          </w:p>
        </w:tc>
        <w:tc>
          <w:tcPr>
            <w:tcW w:w="810" w:type="dxa"/>
          </w:tcPr>
          <w:p w14:paraId="62C674E7" w14:textId="77777777" w:rsidR="008906B8" w:rsidRDefault="00021920">
            <w:pPr>
              <w:tabs>
                <w:tab w:val="left" w:pos="5400"/>
              </w:tabs>
              <w:spacing w:before="120"/>
              <w:jc w:val="center"/>
              <w:rPr>
                <w:b/>
              </w:rPr>
            </w:pPr>
            <w:r>
              <w:rPr>
                <w:b/>
              </w:rPr>
              <w:t>Item No</w:t>
            </w:r>
          </w:p>
        </w:tc>
        <w:tc>
          <w:tcPr>
            <w:tcW w:w="5580" w:type="dxa"/>
          </w:tcPr>
          <w:p w14:paraId="727FAC04" w14:textId="77777777" w:rsidR="008906B8" w:rsidRDefault="00021920">
            <w:pPr>
              <w:tabs>
                <w:tab w:val="left" w:pos="5400"/>
              </w:tabs>
              <w:spacing w:before="120"/>
              <w:jc w:val="center"/>
              <w:rPr>
                <w:b/>
              </w:rPr>
            </w:pPr>
            <w:r>
              <w:rPr>
                <w:b/>
              </w:rPr>
              <w:t>Recommendation</w:t>
            </w:r>
          </w:p>
        </w:tc>
        <w:tc>
          <w:tcPr>
            <w:tcW w:w="236" w:type="dxa"/>
          </w:tcPr>
          <w:p w14:paraId="26F6F716" w14:textId="77777777" w:rsidR="008906B8" w:rsidRDefault="008906B8">
            <w:pPr>
              <w:tabs>
                <w:tab w:val="left" w:pos="5400"/>
              </w:tabs>
              <w:spacing w:before="120"/>
              <w:jc w:val="center"/>
              <w:rPr>
                <w:b/>
              </w:rPr>
            </w:pPr>
          </w:p>
        </w:tc>
        <w:tc>
          <w:tcPr>
            <w:tcW w:w="1114" w:type="dxa"/>
          </w:tcPr>
          <w:p w14:paraId="6B71D48A" w14:textId="77777777" w:rsidR="008906B8" w:rsidRDefault="00021920">
            <w:pPr>
              <w:tabs>
                <w:tab w:val="left" w:pos="5400"/>
              </w:tabs>
              <w:spacing w:before="120"/>
              <w:jc w:val="center"/>
              <w:rPr>
                <w:b/>
              </w:rPr>
            </w:pPr>
            <w:r>
              <w:rPr>
                <w:b/>
              </w:rPr>
              <w:t>Page</w:t>
            </w:r>
          </w:p>
        </w:tc>
      </w:tr>
      <w:tr w:rsidR="009313EB" w14:paraId="661042EC" w14:textId="77777777" w:rsidTr="009313EB">
        <w:tc>
          <w:tcPr>
            <w:tcW w:w="2520" w:type="dxa"/>
            <w:vMerge w:val="restart"/>
          </w:tcPr>
          <w:p w14:paraId="080A7F32" w14:textId="77777777" w:rsidR="008906B8" w:rsidRDefault="00021920">
            <w:pPr>
              <w:tabs>
                <w:tab w:val="left" w:pos="5400"/>
              </w:tabs>
            </w:pPr>
            <w:r>
              <w:t xml:space="preserve"> </w:t>
            </w:r>
            <w:r>
              <w:rPr>
                <w:b/>
              </w:rPr>
              <w:t>Title and abstract</w:t>
            </w:r>
          </w:p>
        </w:tc>
        <w:tc>
          <w:tcPr>
            <w:tcW w:w="810" w:type="dxa"/>
            <w:vMerge w:val="restart"/>
          </w:tcPr>
          <w:p w14:paraId="15BE6640" w14:textId="77777777" w:rsidR="008906B8" w:rsidRDefault="00021920">
            <w:pPr>
              <w:tabs>
                <w:tab w:val="left" w:pos="5400"/>
              </w:tabs>
              <w:jc w:val="center"/>
            </w:pPr>
            <w:r>
              <w:t>1</w:t>
            </w:r>
          </w:p>
        </w:tc>
        <w:tc>
          <w:tcPr>
            <w:tcW w:w="5580" w:type="dxa"/>
          </w:tcPr>
          <w:p w14:paraId="44656ADC" w14:textId="77777777" w:rsidR="008906B8" w:rsidRDefault="00021920">
            <w:pPr>
              <w:tabs>
                <w:tab w:val="left" w:pos="5400"/>
              </w:tabs>
            </w:pPr>
            <w:r>
              <w:t>(</w:t>
            </w:r>
            <w:r>
              <w:rPr>
                <w:i/>
              </w:rPr>
              <w:t>a</w:t>
            </w:r>
            <w:r>
              <w:t>) Indicate the study’s design with a commonly used term in the title or the abstract</w:t>
            </w:r>
          </w:p>
        </w:tc>
        <w:tc>
          <w:tcPr>
            <w:tcW w:w="236" w:type="dxa"/>
          </w:tcPr>
          <w:p w14:paraId="01C149F3" w14:textId="77777777" w:rsidR="008906B8" w:rsidRDefault="008906B8">
            <w:pPr>
              <w:tabs>
                <w:tab w:val="left" w:pos="5400"/>
              </w:tabs>
            </w:pPr>
          </w:p>
        </w:tc>
        <w:tc>
          <w:tcPr>
            <w:tcW w:w="1114" w:type="dxa"/>
          </w:tcPr>
          <w:p w14:paraId="6F3EA273" w14:textId="77777777" w:rsidR="008906B8" w:rsidRDefault="008906B8">
            <w:pPr>
              <w:tabs>
                <w:tab w:val="left" w:pos="5400"/>
              </w:tabs>
              <w:jc w:val="center"/>
            </w:pPr>
          </w:p>
          <w:p w14:paraId="50EB184E" w14:textId="110F995E" w:rsidR="008906B8" w:rsidRDefault="009313EB">
            <w:pPr>
              <w:tabs>
                <w:tab w:val="left" w:pos="5400"/>
              </w:tabs>
              <w:jc w:val="center"/>
            </w:pPr>
            <w:r>
              <w:t>1</w:t>
            </w:r>
          </w:p>
        </w:tc>
      </w:tr>
      <w:tr w:rsidR="009313EB" w14:paraId="655E902F" w14:textId="77777777" w:rsidTr="009313EB">
        <w:tc>
          <w:tcPr>
            <w:tcW w:w="2520" w:type="dxa"/>
            <w:vMerge/>
          </w:tcPr>
          <w:p w14:paraId="18E448BB" w14:textId="77777777" w:rsidR="008906B8" w:rsidRDefault="008906B8">
            <w:pPr>
              <w:widowControl w:val="0"/>
            </w:pPr>
          </w:p>
        </w:tc>
        <w:tc>
          <w:tcPr>
            <w:tcW w:w="810" w:type="dxa"/>
            <w:vMerge/>
          </w:tcPr>
          <w:p w14:paraId="08C6DE1E" w14:textId="77777777" w:rsidR="008906B8" w:rsidRDefault="008906B8">
            <w:pPr>
              <w:widowControl w:val="0"/>
            </w:pPr>
          </w:p>
        </w:tc>
        <w:tc>
          <w:tcPr>
            <w:tcW w:w="5580" w:type="dxa"/>
          </w:tcPr>
          <w:p w14:paraId="5043D082" w14:textId="77777777" w:rsidR="008906B8" w:rsidRDefault="00021920">
            <w:pPr>
              <w:tabs>
                <w:tab w:val="left" w:pos="5400"/>
              </w:tabs>
            </w:pPr>
            <w:r>
              <w:t>(</w:t>
            </w:r>
            <w:r>
              <w:rPr>
                <w:i/>
              </w:rPr>
              <w:t>b</w:t>
            </w:r>
            <w:r>
              <w:t>) Provide in the abstract an informative and balanced summary of what was done and what was found</w:t>
            </w:r>
          </w:p>
        </w:tc>
        <w:tc>
          <w:tcPr>
            <w:tcW w:w="236" w:type="dxa"/>
          </w:tcPr>
          <w:p w14:paraId="54A2DA20" w14:textId="77777777" w:rsidR="008906B8" w:rsidRDefault="008906B8">
            <w:pPr>
              <w:tabs>
                <w:tab w:val="left" w:pos="5400"/>
              </w:tabs>
            </w:pPr>
          </w:p>
        </w:tc>
        <w:tc>
          <w:tcPr>
            <w:tcW w:w="1114" w:type="dxa"/>
          </w:tcPr>
          <w:p w14:paraId="0696E1BC" w14:textId="1E7B7508" w:rsidR="008906B8" w:rsidRDefault="009313EB">
            <w:pPr>
              <w:tabs>
                <w:tab w:val="left" w:pos="5400"/>
              </w:tabs>
              <w:jc w:val="center"/>
            </w:pPr>
            <w:r>
              <w:t>2</w:t>
            </w:r>
          </w:p>
        </w:tc>
      </w:tr>
      <w:tr w:rsidR="009313EB" w14:paraId="25DB803A" w14:textId="77777777" w:rsidTr="009313EB">
        <w:tc>
          <w:tcPr>
            <w:tcW w:w="8910" w:type="dxa"/>
            <w:gridSpan w:val="3"/>
          </w:tcPr>
          <w:p w14:paraId="77CE3F53" w14:textId="77777777" w:rsidR="008906B8" w:rsidRDefault="00021920">
            <w:pPr>
              <w:tabs>
                <w:tab w:val="left" w:pos="5400"/>
              </w:tabs>
              <w:spacing w:before="120"/>
              <w:rPr>
                <w:b/>
              </w:rPr>
            </w:pPr>
            <w:r>
              <w:rPr>
                <w:b/>
              </w:rPr>
              <w:t>Introduction</w:t>
            </w:r>
          </w:p>
        </w:tc>
        <w:tc>
          <w:tcPr>
            <w:tcW w:w="236" w:type="dxa"/>
          </w:tcPr>
          <w:p w14:paraId="3E6054B4" w14:textId="77777777" w:rsidR="008906B8" w:rsidRDefault="008906B8">
            <w:pPr>
              <w:tabs>
                <w:tab w:val="left" w:pos="5400"/>
              </w:tabs>
              <w:spacing w:before="120"/>
              <w:rPr>
                <w:b/>
              </w:rPr>
            </w:pPr>
          </w:p>
        </w:tc>
        <w:tc>
          <w:tcPr>
            <w:tcW w:w="1114" w:type="dxa"/>
          </w:tcPr>
          <w:p w14:paraId="109E597B" w14:textId="77777777" w:rsidR="008906B8" w:rsidRDefault="008906B8">
            <w:pPr>
              <w:tabs>
                <w:tab w:val="left" w:pos="5400"/>
              </w:tabs>
              <w:spacing w:before="120"/>
              <w:jc w:val="center"/>
              <w:rPr>
                <w:b/>
              </w:rPr>
            </w:pPr>
          </w:p>
        </w:tc>
      </w:tr>
      <w:tr w:rsidR="009313EB" w14:paraId="76C76E57" w14:textId="77777777" w:rsidTr="009313EB">
        <w:tc>
          <w:tcPr>
            <w:tcW w:w="2520" w:type="dxa"/>
          </w:tcPr>
          <w:p w14:paraId="70D301EA" w14:textId="77777777" w:rsidR="008906B8" w:rsidRDefault="00021920">
            <w:pPr>
              <w:tabs>
                <w:tab w:val="left" w:pos="5400"/>
              </w:tabs>
            </w:pPr>
            <w:r>
              <w:t>Background/rationale</w:t>
            </w:r>
          </w:p>
        </w:tc>
        <w:tc>
          <w:tcPr>
            <w:tcW w:w="810" w:type="dxa"/>
          </w:tcPr>
          <w:p w14:paraId="69FD6DD5" w14:textId="77777777" w:rsidR="008906B8" w:rsidRDefault="00021920">
            <w:pPr>
              <w:tabs>
                <w:tab w:val="left" w:pos="5400"/>
              </w:tabs>
              <w:jc w:val="center"/>
            </w:pPr>
            <w:r>
              <w:t>2</w:t>
            </w:r>
          </w:p>
        </w:tc>
        <w:tc>
          <w:tcPr>
            <w:tcW w:w="5580" w:type="dxa"/>
          </w:tcPr>
          <w:p w14:paraId="3A6B8016" w14:textId="77777777" w:rsidR="008906B8" w:rsidRDefault="00021920">
            <w:pPr>
              <w:tabs>
                <w:tab w:val="left" w:pos="5400"/>
              </w:tabs>
            </w:pPr>
            <w:r>
              <w:t>Explain the scientific background and rationale for the investigation being reported</w:t>
            </w:r>
          </w:p>
        </w:tc>
        <w:tc>
          <w:tcPr>
            <w:tcW w:w="236" w:type="dxa"/>
          </w:tcPr>
          <w:p w14:paraId="491DA18F" w14:textId="77777777" w:rsidR="008906B8" w:rsidRDefault="008906B8">
            <w:pPr>
              <w:tabs>
                <w:tab w:val="left" w:pos="5400"/>
              </w:tabs>
            </w:pPr>
          </w:p>
        </w:tc>
        <w:tc>
          <w:tcPr>
            <w:tcW w:w="1114" w:type="dxa"/>
          </w:tcPr>
          <w:p w14:paraId="10CBD56D" w14:textId="2884C15B" w:rsidR="008906B8" w:rsidRDefault="009313EB">
            <w:pPr>
              <w:tabs>
                <w:tab w:val="left" w:pos="5400"/>
              </w:tabs>
              <w:jc w:val="center"/>
            </w:pPr>
            <w:r>
              <w:t>4</w:t>
            </w:r>
          </w:p>
        </w:tc>
      </w:tr>
      <w:tr w:rsidR="009313EB" w14:paraId="799A7FBC" w14:textId="77777777" w:rsidTr="009313EB">
        <w:tc>
          <w:tcPr>
            <w:tcW w:w="2520" w:type="dxa"/>
          </w:tcPr>
          <w:p w14:paraId="5BE10534" w14:textId="77777777" w:rsidR="008906B8" w:rsidRDefault="00021920">
            <w:pPr>
              <w:tabs>
                <w:tab w:val="left" w:pos="5400"/>
              </w:tabs>
            </w:pPr>
            <w:r>
              <w:t>Objectives</w:t>
            </w:r>
          </w:p>
        </w:tc>
        <w:tc>
          <w:tcPr>
            <w:tcW w:w="810" w:type="dxa"/>
          </w:tcPr>
          <w:p w14:paraId="629170A2" w14:textId="77777777" w:rsidR="008906B8" w:rsidRDefault="00021920">
            <w:pPr>
              <w:tabs>
                <w:tab w:val="left" w:pos="5400"/>
              </w:tabs>
              <w:jc w:val="center"/>
            </w:pPr>
            <w:r>
              <w:t>3</w:t>
            </w:r>
          </w:p>
        </w:tc>
        <w:tc>
          <w:tcPr>
            <w:tcW w:w="5580" w:type="dxa"/>
          </w:tcPr>
          <w:p w14:paraId="009AE167" w14:textId="77777777" w:rsidR="008906B8" w:rsidRDefault="00021920">
            <w:pPr>
              <w:tabs>
                <w:tab w:val="left" w:pos="5400"/>
              </w:tabs>
            </w:pPr>
            <w:r>
              <w:t>State specific objectives, including any prespecified hypotheses</w:t>
            </w:r>
          </w:p>
        </w:tc>
        <w:tc>
          <w:tcPr>
            <w:tcW w:w="236" w:type="dxa"/>
          </w:tcPr>
          <w:p w14:paraId="50C5EB22" w14:textId="77777777" w:rsidR="008906B8" w:rsidRDefault="008906B8">
            <w:pPr>
              <w:tabs>
                <w:tab w:val="left" w:pos="5400"/>
              </w:tabs>
            </w:pPr>
          </w:p>
        </w:tc>
        <w:tc>
          <w:tcPr>
            <w:tcW w:w="1114" w:type="dxa"/>
          </w:tcPr>
          <w:p w14:paraId="53DA5277" w14:textId="07FA861F" w:rsidR="008906B8" w:rsidRDefault="009313EB">
            <w:pPr>
              <w:tabs>
                <w:tab w:val="left" w:pos="5400"/>
              </w:tabs>
              <w:jc w:val="center"/>
            </w:pPr>
            <w:r>
              <w:t>4</w:t>
            </w:r>
          </w:p>
        </w:tc>
      </w:tr>
      <w:tr w:rsidR="009313EB" w14:paraId="2598AE20" w14:textId="77777777" w:rsidTr="009313EB">
        <w:tc>
          <w:tcPr>
            <w:tcW w:w="8910" w:type="dxa"/>
            <w:gridSpan w:val="3"/>
          </w:tcPr>
          <w:p w14:paraId="37234DB4" w14:textId="77777777" w:rsidR="008906B8" w:rsidRDefault="00021920">
            <w:pPr>
              <w:tabs>
                <w:tab w:val="left" w:pos="5400"/>
              </w:tabs>
              <w:spacing w:before="120"/>
              <w:rPr>
                <w:b/>
              </w:rPr>
            </w:pPr>
            <w:r>
              <w:rPr>
                <w:b/>
              </w:rPr>
              <w:t>Methods</w:t>
            </w:r>
          </w:p>
        </w:tc>
        <w:tc>
          <w:tcPr>
            <w:tcW w:w="236" w:type="dxa"/>
          </w:tcPr>
          <w:p w14:paraId="6068B659" w14:textId="77777777" w:rsidR="008906B8" w:rsidRDefault="008906B8">
            <w:pPr>
              <w:tabs>
                <w:tab w:val="left" w:pos="5400"/>
              </w:tabs>
              <w:spacing w:before="120"/>
              <w:rPr>
                <w:b/>
              </w:rPr>
            </w:pPr>
          </w:p>
        </w:tc>
        <w:tc>
          <w:tcPr>
            <w:tcW w:w="1114" w:type="dxa"/>
          </w:tcPr>
          <w:p w14:paraId="2C286ADF" w14:textId="77777777" w:rsidR="008906B8" w:rsidRDefault="008906B8">
            <w:pPr>
              <w:tabs>
                <w:tab w:val="left" w:pos="5400"/>
              </w:tabs>
              <w:spacing w:before="120"/>
              <w:jc w:val="center"/>
              <w:rPr>
                <w:b/>
              </w:rPr>
            </w:pPr>
          </w:p>
        </w:tc>
      </w:tr>
      <w:tr w:rsidR="009313EB" w14:paraId="5B1E30D7" w14:textId="77777777" w:rsidTr="009313EB">
        <w:tc>
          <w:tcPr>
            <w:tcW w:w="2520" w:type="dxa"/>
          </w:tcPr>
          <w:p w14:paraId="6D5CD58B" w14:textId="77777777" w:rsidR="008906B8" w:rsidRDefault="00021920">
            <w:pPr>
              <w:tabs>
                <w:tab w:val="left" w:pos="5400"/>
              </w:tabs>
            </w:pPr>
            <w:r>
              <w:t>Study design</w:t>
            </w:r>
          </w:p>
        </w:tc>
        <w:tc>
          <w:tcPr>
            <w:tcW w:w="810" w:type="dxa"/>
          </w:tcPr>
          <w:p w14:paraId="1D79201F" w14:textId="77777777" w:rsidR="008906B8" w:rsidRDefault="00021920">
            <w:pPr>
              <w:tabs>
                <w:tab w:val="left" w:pos="5400"/>
              </w:tabs>
              <w:jc w:val="center"/>
            </w:pPr>
            <w:r>
              <w:t>4</w:t>
            </w:r>
          </w:p>
        </w:tc>
        <w:tc>
          <w:tcPr>
            <w:tcW w:w="5580" w:type="dxa"/>
          </w:tcPr>
          <w:p w14:paraId="4AD20B05" w14:textId="77777777" w:rsidR="008906B8" w:rsidRDefault="00021920">
            <w:pPr>
              <w:tabs>
                <w:tab w:val="left" w:pos="5400"/>
              </w:tabs>
            </w:pPr>
            <w:r>
              <w:t>Present key elements of study design early in the paper</w:t>
            </w:r>
          </w:p>
        </w:tc>
        <w:tc>
          <w:tcPr>
            <w:tcW w:w="236" w:type="dxa"/>
          </w:tcPr>
          <w:p w14:paraId="76FD9CC6" w14:textId="77777777" w:rsidR="008906B8" w:rsidRDefault="008906B8">
            <w:pPr>
              <w:tabs>
                <w:tab w:val="left" w:pos="5400"/>
              </w:tabs>
            </w:pPr>
          </w:p>
        </w:tc>
        <w:tc>
          <w:tcPr>
            <w:tcW w:w="1114" w:type="dxa"/>
          </w:tcPr>
          <w:p w14:paraId="7A744F96" w14:textId="002D3791" w:rsidR="008906B8" w:rsidRDefault="009313EB">
            <w:pPr>
              <w:tabs>
                <w:tab w:val="left" w:pos="5400"/>
              </w:tabs>
              <w:jc w:val="center"/>
            </w:pPr>
            <w:r>
              <w:t>4-5</w:t>
            </w:r>
          </w:p>
        </w:tc>
      </w:tr>
      <w:tr w:rsidR="009313EB" w14:paraId="262DE806" w14:textId="77777777" w:rsidTr="009313EB">
        <w:tc>
          <w:tcPr>
            <w:tcW w:w="2520" w:type="dxa"/>
          </w:tcPr>
          <w:p w14:paraId="304491FB" w14:textId="77777777" w:rsidR="008906B8" w:rsidRDefault="00021920">
            <w:pPr>
              <w:tabs>
                <w:tab w:val="left" w:pos="5400"/>
              </w:tabs>
            </w:pPr>
            <w:r>
              <w:t>Setting</w:t>
            </w:r>
          </w:p>
        </w:tc>
        <w:tc>
          <w:tcPr>
            <w:tcW w:w="810" w:type="dxa"/>
          </w:tcPr>
          <w:p w14:paraId="51A116E9" w14:textId="77777777" w:rsidR="008906B8" w:rsidRDefault="00021920">
            <w:pPr>
              <w:tabs>
                <w:tab w:val="left" w:pos="5400"/>
              </w:tabs>
              <w:jc w:val="center"/>
            </w:pPr>
            <w:r>
              <w:t>5</w:t>
            </w:r>
          </w:p>
        </w:tc>
        <w:tc>
          <w:tcPr>
            <w:tcW w:w="5580" w:type="dxa"/>
          </w:tcPr>
          <w:p w14:paraId="2BF8C27C" w14:textId="77777777" w:rsidR="008906B8" w:rsidRDefault="00021920">
            <w:pPr>
              <w:tabs>
                <w:tab w:val="left" w:pos="5400"/>
              </w:tabs>
            </w:pPr>
            <w:r>
              <w:t>Describe the setting, locations, and relevant dates, including periods of recruitment, exposure, follow-up, and data collection</w:t>
            </w:r>
          </w:p>
        </w:tc>
        <w:tc>
          <w:tcPr>
            <w:tcW w:w="236" w:type="dxa"/>
          </w:tcPr>
          <w:p w14:paraId="0149E0B9" w14:textId="77777777" w:rsidR="008906B8" w:rsidRDefault="008906B8">
            <w:pPr>
              <w:tabs>
                <w:tab w:val="left" w:pos="5400"/>
              </w:tabs>
            </w:pPr>
          </w:p>
        </w:tc>
        <w:tc>
          <w:tcPr>
            <w:tcW w:w="1114" w:type="dxa"/>
          </w:tcPr>
          <w:p w14:paraId="0A3ECC3D" w14:textId="61B9640E" w:rsidR="008906B8" w:rsidRDefault="009313EB">
            <w:pPr>
              <w:tabs>
                <w:tab w:val="left" w:pos="5400"/>
              </w:tabs>
              <w:jc w:val="center"/>
            </w:pPr>
            <w:r>
              <w:t>5</w:t>
            </w:r>
          </w:p>
        </w:tc>
      </w:tr>
      <w:tr w:rsidR="009313EB" w14:paraId="329AB50B" w14:textId="77777777" w:rsidTr="009313EB">
        <w:tc>
          <w:tcPr>
            <w:tcW w:w="2520" w:type="dxa"/>
            <w:vMerge w:val="restart"/>
          </w:tcPr>
          <w:p w14:paraId="4A2B056F" w14:textId="77777777" w:rsidR="008906B8" w:rsidRDefault="00021920">
            <w:pPr>
              <w:tabs>
                <w:tab w:val="left" w:pos="5400"/>
              </w:tabs>
            </w:pPr>
            <w:r>
              <w:t>Participants</w:t>
            </w:r>
          </w:p>
        </w:tc>
        <w:tc>
          <w:tcPr>
            <w:tcW w:w="810" w:type="dxa"/>
            <w:vMerge w:val="restart"/>
          </w:tcPr>
          <w:p w14:paraId="6F7C4DF3" w14:textId="77777777" w:rsidR="008906B8" w:rsidRDefault="00021920">
            <w:pPr>
              <w:tabs>
                <w:tab w:val="left" w:pos="5400"/>
              </w:tabs>
              <w:jc w:val="center"/>
            </w:pPr>
            <w:r>
              <w:t>6</w:t>
            </w:r>
          </w:p>
        </w:tc>
        <w:tc>
          <w:tcPr>
            <w:tcW w:w="5580" w:type="dxa"/>
          </w:tcPr>
          <w:p w14:paraId="0EC7448A" w14:textId="77777777" w:rsidR="008906B8" w:rsidRDefault="00021920">
            <w:pPr>
              <w:tabs>
                <w:tab w:val="left" w:pos="5400"/>
              </w:tabs>
            </w:pPr>
            <w:r>
              <w:t>(</w:t>
            </w:r>
            <w:r>
              <w:rPr>
                <w:i/>
              </w:rPr>
              <w:t>a</w:t>
            </w:r>
            <w:r>
              <w:t>) Give the eligibility criteria, and the sources and methods of selection of participants. Describe methods of follow-up</w:t>
            </w:r>
          </w:p>
        </w:tc>
        <w:tc>
          <w:tcPr>
            <w:tcW w:w="236" w:type="dxa"/>
          </w:tcPr>
          <w:p w14:paraId="0D9D0CEC" w14:textId="77777777" w:rsidR="008906B8" w:rsidRDefault="008906B8">
            <w:pPr>
              <w:tabs>
                <w:tab w:val="left" w:pos="5400"/>
              </w:tabs>
            </w:pPr>
          </w:p>
        </w:tc>
        <w:tc>
          <w:tcPr>
            <w:tcW w:w="1114" w:type="dxa"/>
          </w:tcPr>
          <w:p w14:paraId="5D056258" w14:textId="204057A3" w:rsidR="008906B8" w:rsidRDefault="009313EB">
            <w:pPr>
              <w:tabs>
                <w:tab w:val="left" w:pos="5400"/>
              </w:tabs>
              <w:jc w:val="center"/>
            </w:pPr>
            <w:r>
              <w:t>5</w:t>
            </w:r>
          </w:p>
        </w:tc>
      </w:tr>
      <w:tr w:rsidR="009313EB" w14:paraId="68812B30" w14:textId="77777777" w:rsidTr="009313EB">
        <w:tc>
          <w:tcPr>
            <w:tcW w:w="2520" w:type="dxa"/>
            <w:vMerge/>
          </w:tcPr>
          <w:p w14:paraId="74203020" w14:textId="77777777" w:rsidR="008906B8" w:rsidRDefault="008906B8">
            <w:pPr>
              <w:widowControl w:val="0"/>
            </w:pPr>
          </w:p>
        </w:tc>
        <w:tc>
          <w:tcPr>
            <w:tcW w:w="810" w:type="dxa"/>
            <w:vMerge/>
          </w:tcPr>
          <w:p w14:paraId="11E32042" w14:textId="77777777" w:rsidR="008906B8" w:rsidRDefault="008906B8">
            <w:pPr>
              <w:widowControl w:val="0"/>
            </w:pPr>
          </w:p>
        </w:tc>
        <w:tc>
          <w:tcPr>
            <w:tcW w:w="5580" w:type="dxa"/>
          </w:tcPr>
          <w:p w14:paraId="5159355B" w14:textId="77777777" w:rsidR="008906B8" w:rsidRDefault="00021920">
            <w:pPr>
              <w:tabs>
                <w:tab w:val="left" w:pos="5400"/>
              </w:tabs>
            </w:pPr>
            <w:r>
              <w:t>(</w:t>
            </w:r>
            <w:r>
              <w:rPr>
                <w:i/>
              </w:rPr>
              <w:t>b</w:t>
            </w:r>
            <w:r>
              <w:t>)</w:t>
            </w:r>
            <w:r>
              <w:rPr>
                <w:b/>
              </w:rPr>
              <w:t xml:space="preserve"> </w:t>
            </w:r>
            <w:r>
              <w:t>For matched studies, give matching criteria and number of exposed and unexposed</w:t>
            </w:r>
          </w:p>
        </w:tc>
        <w:tc>
          <w:tcPr>
            <w:tcW w:w="236" w:type="dxa"/>
          </w:tcPr>
          <w:p w14:paraId="6660B26E" w14:textId="77777777" w:rsidR="008906B8" w:rsidRDefault="008906B8">
            <w:pPr>
              <w:tabs>
                <w:tab w:val="left" w:pos="5400"/>
              </w:tabs>
            </w:pPr>
          </w:p>
        </w:tc>
        <w:tc>
          <w:tcPr>
            <w:tcW w:w="1114" w:type="dxa"/>
          </w:tcPr>
          <w:p w14:paraId="26AA2604" w14:textId="5F6ED551" w:rsidR="008906B8" w:rsidRDefault="009313EB">
            <w:pPr>
              <w:tabs>
                <w:tab w:val="left" w:pos="5400"/>
              </w:tabs>
              <w:jc w:val="center"/>
            </w:pPr>
            <w:r>
              <w:t>5</w:t>
            </w:r>
          </w:p>
        </w:tc>
      </w:tr>
      <w:tr w:rsidR="009313EB" w14:paraId="2ED354E6" w14:textId="77777777" w:rsidTr="009313EB">
        <w:tc>
          <w:tcPr>
            <w:tcW w:w="2520" w:type="dxa"/>
          </w:tcPr>
          <w:p w14:paraId="3E62B212" w14:textId="77777777" w:rsidR="008906B8" w:rsidRDefault="00021920">
            <w:pPr>
              <w:tabs>
                <w:tab w:val="left" w:pos="5400"/>
              </w:tabs>
            </w:pPr>
            <w:r>
              <w:t>Variables</w:t>
            </w:r>
          </w:p>
        </w:tc>
        <w:tc>
          <w:tcPr>
            <w:tcW w:w="810" w:type="dxa"/>
          </w:tcPr>
          <w:p w14:paraId="6B562A03" w14:textId="77777777" w:rsidR="008906B8" w:rsidRDefault="00021920">
            <w:pPr>
              <w:tabs>
                <w:tab w:val="left" w:pos="5400"/>
              </w:tabs>
              <w:jc w:val="center"/>
            </w:pPr>
            <w:r>
              <w:t>7</w:t>
            </w:r>
          </w:p>
        </w:tc>
        <w:tc>
          <w:tcPr>
            <w:tcW w:w="5580" w:type="dxa"/>
          </w:tcPr>
          <w:p w14:paraId="6396AE3F" w14:textId="77777777" w:rsidR="008906B8" w:rsidRDefault="00021920">
            <w:pPr>
              <w:tabs>
                <w:tab w:val="left" w:pos="5400"/>
              </w:tabs>
            </w:pPr>
            <w:r>
              <w:t>Clearly define all outcomes, exposures, predictors, potential confounders, and effect modifiers. Give diagnostic criteria, if applicable</w:t>
            </w:r>
          </w:p>
        </w:tc>
        <w:tc>
          <w:tcPr>
            <w:tcW w:w="236" w:type="dxa"/>
          </w:tcPr>
          <w:p w14:paraId="26A79C27" w14:textId="77777777" w:rsidR="008906B8" w:rsidRDefault="008906B8">
            <w:pPr>
              <w:tabs>
                <w:tab w:val="left" w:pos="5400"/>
              </w:tabs>
            </w:pPr>
          </w:p>
        </w:tc>
        <w:tc>
          <w:tcPr>
            <w:tcW w:w="1114" w:type="dxa"/>
          </w:tcPr>
          <w:p w14:paraId="071E41EA" w14:textId="44A115DF" w:rsidR="008906B8" w:rsidRDefault="009313EB">
            <w:pPr>
              <w:tabs>
                <w:tab w:val="left" w:pos="5400"/>
              </w:tabs>
              <w:jc w:val="center"/>
            </w:pPr>
            <w:r>
              <w:t>5-7</w:t>
            </w:r>
          </w:p>
        </w:tc>
      </w:tr>
      <w:tr w:rsidR="009313EB" w14:paraId="1F0CED80" w14:textId="77777777" w:rsidTr="009313EB">
        <w:trPr>
          <w:trHeight w:val="294"/>
        </w:trPr>
        <w:tc>
          <w:tcPr>
            <w:tcW w:w="2520" w:type="dxa"/>
          </w:tcPr>
          <w:p w14:paraId="7C6CB971" w14:textId="77777777" w:rsidR="008906B8" w:rsidRDefault="00021920">
            <w:pPr>
              <w:tabs>
                <w:tab w:val="left" w:pos="5400"/>
              </w:tabs>
            </w:pPr>
            <w:r>
              <w:t>Data sources/ measurement</w:t>
            </w:r>
          </w:p>
        </w:tc>
        <w:tc>
          <w:tcPr>
            <w:tcW w:w="810" w:type="dxa"/>
          </w:tcPr>
          <w:p w14:paraId="72132599" w14:textId="77777777" w:rsidR="008906B8" w:rsidRDefault="00021920">
            <w:pPr>
              <w:tabs>
                <w:tab w:val="left" w:pos="5400"/>
              </w:tabs>
              <w:jc w:val="center"/>
            </w:pPr>
            <w:r>
              <w:t>8*</w:t>
            </w:r>
          </w:p>
        </w:tc>
        <w:tc>
          <w:tcPr>
            <w:tcW w:w="5580" w:type="dxa"/>
          </w:tcPr>
          <w:p w14:paraId="63966108" w14:textId="77777777" w:rsidR="008906B8" w:rsidRDefault="00021920">
            <w:pPr>
              <w:tabs>
                <w:tab w:val="left" w:pos="5400"/>
              </w:tabs>
            </w:pPr>
            <w:r>
              <w:rPr>
                <w:i/>
              </w:rPr>
              <w:t xml:space="preserve"> </w:t>
            </w:r>
            <w:r>
              <w:t>For each variable of interest, give sources of data and details of methods of assessment (measurement). Describe comparability of assessment methods if there is more than one group</w:t>
            </w:r>
          </w:p>
        </w:tc>
        <w:tc>
          <w:tcPr>
            <w:tcW w:w="236" w:type="dxa"/>
          </w:tcPr>
          <w:p w14:paraId="1B1552E4" w14:textId="77777777" w:rsidR="008906B8" w:rsidRDefault="008906B8">
            <w:pPr>
              <w:tabs>
                <w:tab w:val="left" w:pos="5400"/>
              </w:tabs>
            </w:pPr>
          </w:p>
        </w:tc>
        <w:tc>
          <w:tcPr>
            <w:tcW w:w="1114" w:type="dxa"/>
          </w:tcPr>
          <w:p w14:paraId="1C19A649" w14:textId="72D0E15A" w:rsidR="008906B8" w:rsidRDefault="009313EB">
            <w:pPr>
              <w:tabs>
                <w:tab w:val="left" w:pos="5400"/>
              </w:tabs>
              <w:jc w:val="center"/>
            </w:pPr>
            <w:r>
              <w:t>5</w:t>
            </w:r>
          </w:p>
        </w:tc>
      </w:tr>
      <w:tr w:rsidR="009313EB" w14:paraId="4D53D0E1" w14:textId="77777777" w:rsidTr="009313EB">
        <w:tc>
          <w:tcPr>
            <w:tcW w:w="2520" w:type="dxa"/>
          </w:tcPr>
          <w:p w14:paraId="4E001D11" w14:textId="77777777" w:rsidR="008906B8" w:rsidRDefault="00021920">
            <w:pPr>
              <w:tabs>
                <w:tab w:val="left" w:pos="5400"/>
              </w:tabs>
            </w:pPr>
            <w:r>
              <w:t>Bias</w:t>
            </w:r>
          </w:p>
        </w:tc>
        <w:tc>
          <w:tcPr>
            <w:tcW w:w="810" w:type="dxa"/>
          </w:tcPr>
          <w:p w14:paraId="7567FFA5" w14:textId="77777777" w:rsidR="008906B8" w:rsidRDefault="00021920">
            <w:pPr>
              <w:tabs>
                <w:tab w:val="left" w:pos="5400"/>
              </w:tabs>
              <w:jc w:val="center"/>
            </w:pPr>
            <w:r>
              <w:t>9</w:t>
            </w:r>
          </w:p>
        </w:tc>
        <w:tc>
          <w:tcPr>
            <w:tcW w:w="5580" w:type="dxa"/>
          </w:tcPr>
          <w:p w14:paraId="31C7616A" w14:textId="77777777" w:rsidR="008906B8" w:rsidRDefault="00021920">
            <w:pPr>
              <w:tabs>
                <w:tab w:val="left" w:pos="5400"/>
              </w:tabs>
            </w:pPr>
            <w:r>
              <w:t>Describe any efforts to address potential sources of bias</w:t>
            </w:r>
          </w:p>
        </w:tc>
        <w:tc>
          <w:tcPr>
            <w:tcW w:w="236" w:type="dxa"/>
          </w:tcPr>
          <w:p w14:paraId="48F0FEBE" w14:textId="77777777" w:rsidR="008906B8" w:rsidRDefault="008906B8">
            <w:pPr>
              <w:tabs>
                <w:tab w:val="left" w:pos="5400"/>
              </w:tabs>
            </w:pPr>
          </w:p>
        </w:tc>
        <w:tc>
          <w:tcPr>
            <w:tcW w:w="1114" w:type="dxa"/>
          </w:tcPr>
          <w:p w14:paraId="606993B1" w14:textId="0C214CB8" w:rsidR="008906B8" w:rsidRDefault="009313EB">
            <w:pPr>
              <w:tabs>
                <w:tab w:val="left" w:pos="5400"/>
              </w:tabs>
              <w:jc w:val="center"/>
            </w:pPr>
            <w:r>
              <w:t>15</w:t>
            </w:r>
          </w:p>
        </w:tc>
      </w:tr>
      <w:tr w:rsidR="009313EB" w14:paraId="710C4ED7" w14:textId="77777777" w:rsidTr="009313EB">
        <w:tc>
          <w:tcPr>
            <w:tcW w:w="2520" w:type="dxa"/>
          </w:tcPr>
          <w:p w14:paraId="238130F1" w14:textId="77777777" w:rsidR="008906B8" w:rsidRDefault="00021920">
            <w:pPr>
              <w:tabs>
                <w:tab w:val="left" w:pos="5400"/>
              </w:tabs>
            </w:pPr>
            <w:r>
              <w:t>Study size</w:t>
            </w:r>
          </w:p>
        </w:tc>
        <w:tc>
          <w:tcPr>
            <w:tcW w:w="810" w:type="dxa"/>
          </w:tcPr>
          <w:p w14:paraId="2E3F41ED" w14:textId="77777777" w:rsidR="008906B8" w:rsidRDefault="00021920">
            <w:pPr>
              <w:tabs>
                <w:tab w:val="left" w:pos="5400"/>
              </w:tabs>
              <w:jc w:val="center"/>
            </w:pPr>
            <w:r>
              <w:t>10</w:t>
            </w:r>
          </w:p>
        </w:tc>
        <w:tc>
          <w:tcPr>
            <w:tcW w:w="5580" w:type="dxa"/>
          </w:tcPr>
          <w:p w14:paraId="4BD0F9AA" w14:textId="77777777" w:rsidR="008906B8" w:rsidRDefault="00021920">
            <w:pPr>
              <w:tabs>
                <w:tab w:val="left" w:pos="5400"/>
              </w:tabs>
            </w:pPr>
            <w:r>
              <w:t>Explain how the study size was arrived at</w:t>
            </w:r>
          </w:p>
        </w:tc>
        <w:tc>
          <w:tcPr>
            <w:tcW w:w="236" w:type="dxa"/>
          </w:tcPr>
          <w:p w14:paraId="2B06BD0F" w14:textId="77777777" w:rsidR="008906B8" w:rsidRDefault="008906B8">
            <w:pPr>
              <w:tabs>
                <w:tab w:val="left" w:pos="5400"/>
              </w:tabs>
            </w:pPr>
          </w:p>
        </w:tc>
        <w:tc>
          <w:tcPr>
            <w:tcW w:w="1114" w:type="dxa"/>
          </w:tcPr>
          <w:p w14:paraId="3C8FBB2C" w14:textId="2CA4FC6F" w:rsidR="008906B8" w:rsidRDefault="009313EB">
            <w:pPr>
              <w:tabs>
                <w:tab w:val="left" w:pos="5400"/>
              </w:tabs>
              <w:jc w:val="center"/>
            </w:pPr>
            <w:r>
              <w:t>n/a</w:t>
            </w:r>
          </w:p>
        </w:tc>
      </w:tr>
      <w:tr w:rsidR="009313EB" w14:paraId="14EFE188" w14:textId="77777777" w:rsidTr="009313EB">
        <w:tc>
          <w:tcPr>
            <w:tcW w:w="2520" w:type="dxa"/>
          </w:tcPr>
          <w:p w14:paraId="00396F5E" w14:textId="77777777" w:rsidR="008906B8" w:rsidRDefault="00021920">
            <w:pPr>
              <w:tabs>
                <w:tab w:val="left" w:pos="5400"/>
              </w:tabs>
            </w:pPr>
            <w:r>
              <w:t>Quantitative variables</w:t>
            </w:r>
          </w:p>
        </w:tc>
        <w:tc>
          <w:tcPr>
            <w:tcW w:w="810" w:type="dxa"/>
          </w:tcPr>
          <w:p w14:paraId="367213EF" w14:textId="77777777" w:rsidR="008906B8" w:rsidRDefault="00021920">
            <w:pPr>
              <w:tabs>
                <w:tab w:val="left" w:pos="5400"/>
              </w:tabs>
              <w:jc w:val="center"/>
            </w:pPr>
            <w:r>
              <w:t>11</w:t>
            </w:r>
          </w:p>
        </w:tc>
        <w:tc>
          <w:tcPr>
            <w:tcW w:w="5580" w:type="dxa"/>
          </w:tcPr>
          <w:p w14:paraId="517386CD" w14:textId="77777777" w:rsidR="008906B8" w:rsidRDefault="00021920">
            <w:pPr>
              <w:tabs>
                <w:tab w:val="left" w:pos="5400"/>
              </w:tabs>
            </w:pPr>
            <w:r>
              <w:t>Explain how quantitative variables were handled in the analyses. If applicable, describe which groupings were chosen and why</w:t>
            </w:r>
          </w:p>
        </w:tc>
        <w:tc>
          <w:tcPr>
            <w:tcW w:w="236" w:type="dxa"/>
          </w:tcPr>
          <w:p w14:paraId="58073991" w14:textId="77777777" w:rsidR="008906B8" w:rsidRDefault="008906B8">
            <w:pPr>
              <w:tabs>
                <w:tab w:val="left" w:pos="5400"/>
              </w:tabs>
            </w:pPr>
          </w:p>
        </w:tc>
        <w:tc>
          <w:tcPr>
            <w:tcW w:w="1114" w:type="dxa"/>
          </w:tcPr>
          <w:p w14:paraId="28385A60" w14:textId="6B2D4268" w:rsidR="008906B8" w:rsidRDefault="009313EB">
            <w:pPr>
              <w:tabs>
                <w:tab w:val="left" w:pos="5400"/>
              </w:tabs>
              <w:jc w:val="center"/>
            </w:pPr>
            <w:r>
              <w:t>5-6</w:t>
            </w:r>
          </w:p>
        </w:tc>
      </w:tr>
      <w:tr w:rsidR="009313EB" w14:paraId="6404ECEE" w14:textId="77777777" w:rsidTr="009313EB">
        <w:tc>
          <w:tcPr>
            <w:tcW w:w="2520" w:type="dxa"/>
            <w:vMerge w:val="restart"/>
          </w:tcPr>
          <w:p w14:paraId="51ABCAEA" w14:textId="77777777" w:rsidR="008906B8" w:rsidRDefault="00021920">
            <w:pPr>
              <w:tabs>
                <w:tab w:val="left" w:pos="5400"/>
              </w:tabs>
            </w:pPr>
            <w:r>
              <w:t>Statistical methods</w:t>
            </w:r>
          </w:p>
        </w:tc>
        <w:tc>
          <w:tcPr>
            <w:tcW w:w="810" w:type="dxa"/>
            <w:vMerge w:val="restart"/>
          </w:tcPr>
          <w:p w14:paraId="469448CD" w14:textId="77777777" w:rsidR="008906B8" w:rsidRDefault="00021920">
            <w:pPr>
              <w:tabs>
                <w:tab w:val="left" w:pos="5400"/>
              </w:tabs>
              <w:jc w:val="center"/>
            </w:pPr>
            <w:r>
              <w:t>12</w:t>
            </w:r>
          </w:p>
        </w:tc>
        <w:tc>
          <w:tcPr>
            <w:tcW w:w="5580" w:type="dxa"/>
          </w:tcPr>
          <w:p w14:paraId="41B9B97D" w14:textId="77777777" w:rsidR="008906B8" w:rsidRDefault="00021920">
            <w:pPr>
              <w:tabs>
                <w:tab w:val="left" w:pos="5400"/>
              </w:tabs>
            </w:pPr>
            <w:r>
              <w:t>(</w:t>
            </w:r>
            <w:r>
              <w:rPr>
                <w:i/>
              </w:rPr>
              <w:t>a</w:t>
            </w:r>
            <w:r>
              <w:t>) Describe all statistical methods, including those used to control for confounding</w:t>
            </w:r>
          </w:p>
        </w:tc>
        <w:tc>
          <w:tcPr>
            <w:tcW w:w="236" w:type="dxa"/>
          </w:tcPr>
          <w:p w14:paraId="0D0DC229" w14:textId="77777777" w:rsidR="008906B8" w:rsidRDefault="008906B8">
            <w:pPr>
              <w:tabs>
                <w:tab w:val="left" w:pos="5400"/>
              </w:tabs>
            </w:pPr>
          </w:p>
        </w:tc>
        <w:tc>
          <w:tcPr>
            <w:tcW w:w="1114" w:type="dxa"/>
          </w:tcPr>
          <w:p w14:paraId="63DE58E3" w14:textId="425983EC" w:rsidR="008906B8" w:rsidRDefault="009313EB">
            <w:pPr>
              <w:tabs>
                <w:tab w:val="left" w:pos="5400"/>
              </w:tabs>
              <w:jc w:val="center"/>
            </w:pPr>
            <w:r>
              <w:t>7</w:t>
            </w:r>
          </w:p>
        </w:tc>
      </w:tr>
      <w:tr w:rsidR="009313EB" w14:paraId="6BF8D84A" w14:textId="77777777" w:rsidTr="009313EB">
        <w:tc>
          <w:tcPr>
            <w:tcW w:w="2520" w:type="dxa"/>
            <w:vMerge/>
          </w:tcPr>
          <w:p w14:paraId="2C0258F4" w14:textId="77777777" w:rsidR="008906B8" w:rsidRDefault="008906B8">
            <w:pPr>
              <w:widowControl w:val="0"/>
            </w:pPr>
          </w:p>
        </w:tc>
        <w:tc>
          <w:tcPr>
            <w:tcW w:w="810" w:type="dxa"/>
            <w:vMerge/>
          </w:tcPr>
          <w:p w14:paraId="711B5118" w14:textId="77777777" w:rsidR="008906B8" w:rsidRDefault="008906B8">
            <w:pPr>
              <w:widowControl w:val="0"/>
            </w:pPr>
          </w:p>
        </w:tc>
        <w:tc>
          <w:tcPr>
            <w:tcW w:w="5580" w:type="dxa"/>
          </w:tcPr>
          <w:p w14:paraId="4002F85C" w14:textId="77777777" w:rsidR="008906B8" w:rsidRDefault="00021920">
            <w:pPr>
              <w:tabs>
                <w:tab w:val="left" w:pos="5400"/>
              </w:tabs>
            </w:pPr>
            <w:r>
              <w:t>(</w:t>
            </w:r>
            <w:r>
              <w:rPr>
                <w:i/>
              </w:rPr>
              <w:t>b</w:t>
            </w:r>
            <w:r>
              <w:t>) Describe any methods used to examine subgroups and interactions</w:t>
            </w:r>
          </w:p>
        </w:tc>
        <w:tc>
          <w:tcPr>
            <w:tcW w:w="236" w:type="dxa"/>
          </w:tcPr>
          <w:p w14:paraId="4CFEB7F7" w14:textId="77777777" w:rsidR="008906B8" w:rsidRDefault="008906B8">
            <w:pPr>
              <w:tabs>
                <w:tab w:val="left" w:pos="5400"/>
              </w:tabs>
            </w:pPr>
          </w:p>
        </w:tc>
        <w:tc>
          <w:tcPr>
            <w:tcW w:w="1114" w:type="dxa"/>
          </w:tcPr>
          <w:p w14:paraId="62E450B3" w14:textId="4AC9BFE2" w:rsidR="008906B8" w:rsidRDefault="009313EB">
            <w:pPr>
              <w:tabs>
                <w:tab w:val="left" w:pos="5400"/>
              </w:tabs>
              <w:jc w:val="center"/>
            </w:pPr>
            <w:r>
              <w:t>7-8</w:t>
            </w:r>
          </w:p>
        </w:tc>
      </w:tr>
      <w:tr w:rsidR="009313EB" w14:paraId="4F929275" w14:textId="77777777" w:rsidTr="009313EB">
        <w:tc>
          <w:tcPr>
            <w:tcW w:w="2520" w:type="dxa"/>
            <w:vMerge/>
          </w:tcPr>
          <w:p w14:paraId="448E72FD" w14:textId="77777777" w:rsidR="008906B8" w:rsidRDefault="008906B8">
            <w:pPr>
              <w:widowControl w:val="0"/>
            </w:pPr>
          </w:p>
        </w:tc>
        <w:tc>
          <w:tcPr>
            <w:tcW w:w="810" w:type="dxa"/>
            <w:vMerge/>
          </w:tcPr>
          <w:p w14:paraId="27DE212A" w14:textId="77777777" w:rsidR="008906B8" w:rsidRDefault="008906B8">
            <w:pPr>
              <w:widowControl w:val="0"/>
            </w:pPr>
          </w:p>
        </w:tc>
        <w:tc>
          <w:tcPr>
            <w:tcW w:w="5580" w:type="dxa"/>
          </w:tcPr>
          <w:p w14:paraId="0FAB0627" w14:textId="77777777" w:rsidR="008906B8" w:rsidRDefault="00021920">
            <w:pPr>
              <w:tabs>
                <w:tab w:val="left" w:pos="5400"/>
              </w:tabs>
            </w:pPr>
            <w:r>
              <w:t>(</w:t>
            </w:r>
            <w:r>
              <w:rPr>
                <w:i/>
              </w:rPr>
              <w:t>c</w:t>
            </w:r>
            <w:r>
              <w:t>) Explain how missing data were addressed</w:t>
            </w:r>
          </w:p>
        </w:tc>
        <w:tc>
          <w:tcPr>
            <w:tcW w:w="236" w:type="dxa"/>
          </w:tcPr>
          <w:p w14:paraId="2F17BAFE" w14:textId="77777777" w:rsidR="008906B8" w:rsidRDefault="008906B8">
            <w:pPr>
              <w:tabs>
                <w:tab w:val="left" w:pos="5400"/>
              </w:tabs>
            </w:pPr>
          </w:p>
        </w:tc>
        <w:tc>
          <w:tcPr>
            <w:tcW w:w="1114" w:type="dxa"/>
          </w:tcPr>
          <w:p w14:paraId="3C6D7E49" w14:textId="77777777" w:rsidR="008906B8" w:rsidRDefault="008906B8">
            <w:pPr>
              <w:tabs>
                <w:tab w:val="left" w:pos="5400"/>
              </w:tabs>
              <w:jc w:val="center"/>
            </w:pPr>
          </w:p>
        </w:tc>
      </w:tr>
      <w:tr w:rsidR="009313EB" w14:paraId="4C7EE58E" w14:textId="77777777" w:rsidTr="009313EB">
        <w:tc>
          <w:tcPr>
            <w:tcW w:w="2520" w:type="dxa"/>
            <w:vMerge/>
          </w:tcPr>
          <w:p w14:paraId="45096779" w14:textId="77777777" w:rsidR="008906B8" w:rsidRDefault="008906B8">
            <w:pPr>
              <w:widowControl w:val="0"/>
            </w:pPr>
          </w:p>
        </w:tc>
        <w:tc>
          <w:tcPr>
            <w:tcW w:w="810" w:type="dxa"/>
            <w:vMerge/>
          </w:tcPr>
          <w:p w14:paraId="14D3660D" w14:textId="77777777" w:rsidR="008906B8" w:rsidRDefault="008906B8">
            <w:pPr>
              <w:widowControl w:val="0"/>
            </w:pPr>
          </w:p>
        </w:tc>
        <w:tc>
          <w:tcPr>
            <w:tcW w:w="5580" w:type="dxa"/>
          </w:tcPr>
          <w:p w14:paraId="0CFEB314" w14:textId="77777777" w:rsidR="008906B8" w:rsidRDefault="00021920">
            <w:pPr>
              <w:tabs>
                <w:tab w:val="left" w:pos="5400"/>
              </w:tabs>
            </w:pPr>
            <w:r>
              <w:t>(</w:t>
            </w:r>
            <w:r>
              <w:rPr>
                <w:i/>
              </w:rPr>
              <w:t>d</w:t>
            </w:r>
            <w:r>
              <w:t>) If applicable, explain how loss to follow-up was addressed</w:t>
            </w:r>
          </w:p>
        </w:tc>
        <w:tc>
          <w:tcPr>
            <w:tcW w:w="236" w:type="dxa"/>
          </w:tcPr>
          <w:p w14:paraId="2228BC24" w14:textId="77777777" w:rsidR="008906B8" w:rsidRDefault="008906B8">
            <w:pPr>
              <w:tabs>
                <w:tab w:val="left" w:pos="5400"/>
              </w:tabs>
            </w:pPr>
          </w:p>
        </w:tc>
        <w:tc>
          <w:tcPr>
            <w:tcW w:w="1114" w:type="dxa"/>
          </w:tcPr>
          <w:p w14:paraId="0FC67B8F" w14:textId="77777777" w:rsidR="008906B8" w:rsidRDefault="008906B8">
            <w:pPr>
              <w:tabs>
                <w:tab w:val="left" w:pos="5400"/>
              </w:tabs>
              <w:jc w:val="center"/>
            </w:pPr>
          </w:p>
        </w:tc>
      </w:tr>
      <w:tr w:rsidR="009313EB" w14:paraId="670D7E51" w14:textId="77777777" w:rsidTr="009313EB">
        <w:tc>
          <w:tcPr>
            <w:tcW w:w="2520" w:type="dxa"/>
            <w:vMerge/>
          </w:tcPr>
          <w:p w14:paraId="3B3952CD" w14:textId="77777777" w:rsidR="008906B8" w:rsidRDefault="008906B8">
            <w:pPr>
              <w:widowControl w:val="0"/>
            </w:pPr>
          </w:p>
        </w:tc>
        <w:tc>
          <w:tcPr>
            <w:tcW w:w="810" w:type="dxa"/>
            <w:vMerge/>
          </w:tcPr>
          <w:p w14:paraId="212A50A0" w14:textId="77777777" w:rsidR="008906B8" w:rsidRDefault="008906B8">
            <w:pPr>
              <w:widowControl w:val="0"/>
            </w:pPr>
          </w:p>
        </w:tc>
        <w:tc>
          <w:tcPr>
            <w:tcW w:w="5580" w:type="dxa"/>
          </w:tcPr>
          <w:p w14:paraId="6F63CEE8" w14:textId="77777777" w:rsidR="008906B8" w:rsidRDefault="00021920">
            <w:pPr>
              <w:tabs>
                <w:tab w:val="left" w:pos="5400"/>
              </w:tabs>
            </w:pPr>
            <w:r>
              <w:t>(</w:t>
            </w:r>
            <w:r>
              <w:rPr>
                <w:i/>
                <w:u w:val="single"/>
              </w:rPr>
              <w:t>e</w:t>
            </w:r>
            <w:r>
              <w:t>) Describe any sensitivity analyses</w:t>
            </w:r>
          </w:p>
        </w:tc>
        <w:tc>
          <w:tcPr>
            <w:tcW w:w="236" w:type="dxa"/>
          </w:tcPr>
          <w:p w14:paraId="630590BE" w14:textId="77777777" w:rsidR="008906B8" w:rsidRDefault="008906B8">
            <w:pPr>
              <w:tabs>
                <w:tab w:val="left" w:pos="5400"/>
              </w:tabs>
            </w:pPr>
          </w:p>
        </w:tc>
        <w:tc>
          <w:tcPr>
            <w:tcW w:w="1114" w:type="dxa"/>
          </w:tcPr>
          <w:p w14:paraId="678EA99B" w14:textId="38D32535" w:rsidR="008906B8" w:rsidRDefault="009313EB">
            <w:pPr>
              <w:tabs>
                <w:tab w:val="left" w:pos="5400"/>
              </w:tabs>
              <w:jc w:val="center"/>
            </w:pPr>
            <w:r>
              <w:t>8</w:t>
            </w:r>
          </w:p>
        </w:tc>
      </w:tr>
      <w:tr w:rsidR="009313EB" w14:paraId="3F2C8D2F" w14:textId="77777777" w:rsidTr="009313EB">
        <w:tc>
          <w:tcPr>
            <w:tcW w:w="8910" w:type="dxa"/>
            <w:gridSpan w:val="3"/>
          </w:tcPr>
          <w:p w14:paraId="0BB3CF8E" w14:textId="77777777" w:rsidR="008906B8" w:rsidRDefault="00021920">
            <w:pPr>
              <w:tabs>
                <w:tab w:val="left" w:pos="5400"/>
              </w:tabs>
              <w:spacing w:before="120"/>
              <w:rPr>
                <w:b/>
              </w:rPr>
            </w:pPr>
            <w:r>
              <w:rPr>
                <w:b/>
              </w:rPr>
              <w:t>Results</w:t>
            </w:r>
          </w:p>
        </w:tc>
        <w:tc>
          <w:tcPr>
            <w:tcW w:w="236" w:type="dxa"/>
          </w:tcPr>
          <w:p w14:paraId="0C2E442B" w14:textId="77777777" w:rsidR="008906B8" w:rsidRDefault="008906B8">
            <w:pPr>
              <w:tabs>
                <w:tab w:val="left" w:pos="5400"/>
              </w:tabs>
              <w:spacing w:before="120"/>
              <w:rPr>
                <w:b/>
              </w:rPr>
            </w:pPr>
          </w:p>
        </w:tc>
        <w:tc>
          <w:tcPr>
            <w:tcW w:w="1114" w:type="dxa"/>
          </w:tcPr>
          <w:p w14:paraId="65F9E755" w14:textId="77777777" w:rsidR="008906B8" w:rsidRDefault="008906B8">
            <w:pPr>
              <w:tabs>
                <w:tab w:val="left" w:pos="5400"/>
              </w:tabs>
              <w:spacing w:before="120"/>
              <w:jc w:val="center"/>
              <w:rPr>
                <w:b/>
              </w:rPr>
            </w:pPr>
          </w:p>
        </w:tc>
      </w:tr>
      <w:tr w:rsidR="009313EB" w14:paraId="14900AD9" w14:textId="77777777" w:rsidTr="009313EB">
        <w:tc>
          <w:tcPr>
            <w:tcW w:w="2520" w:type="dxa"/>
            <w:vMerge w:val="restart"/>
          </w:tcPr>
          <w:p w14:paraId="2B310DBB" w14:textId="77777777" w:rsidR="008906B8" w:rsidRDefault="00021920">
            <w:pPr>
              <w:tabs>
                <w:tab w:val="left" w:pos="5400"/>
              </w:tabs>
            </w:pPr>
            <w:r>
              <w:lastRenderedPageBreak/>
              <w:t>Participants</w:t>
            </w:r>
          </w:p>
        </w:tc>
        <w:tc>
          <w:tcPr>
            <w:tcW w:w="810" w:type="dxa"/>
            <w:vMerge w:val="restart"/>
          </w:tcPr>
          <w:p w14:paraId="13E8879E" w14:textId="77777777" w:rsidR="008906B8" w:rsidRDefault="00021920">
            <w:pPr>
              <w:tabs>
                <w:tab w:val="left" w:pos="5400"/>
              </w:tabs>
              <w:jc w:val="center"/>
            </w:pPr>
            <w:r>
              <w:t>13*</w:t>
            </w:r>
          </w:p>
        </w:tc>
        <w:tc>
          <w:tcPr>
            <w:tcW w:w="5580" w:type="dxa"/>
          </w:tcPr>
          <w:p w14:paraId="5AA77337" w14:textId="77777777" w:rsidR="008906B8" w:rsidRDefault="00021920">
            <w:pPr>
              <w:tabs>
                <w:tab w:val="left" w:pos="5400"/>
              </w:tabs>
            </w:pPr>
            <w:r>
              <w:t>(a) Report numbers of individuals at each stage of study—eg numbers potentially eligible, examined for eligibility, confirmed eligible, included in the study, completing follow-up, and analysed</w:t>
            </w:r>
          </w:p>
        </w:tc>
        <w:tc>
          <w:tcPr>
            <w:tcW w:w="236" w:type="dxa"/>
          </w:tcPr>
          <w:p w14:paraId="64FBF55F" w14:textId="77777777" w:rsidR="008906B8" w:rsidRDefault="008906B8">
            <w:pPr>
              <w:tabs>
                <w:tab w:val="left" w:pos="5400"/>
              </w:tabs>
            </w:pPr>
          </w:p>
        </w:tc>
        <w:tc>
          <w:tcPr>
            <w:tcW w:w="1114" w:type="dxa"/>
          </w:tcPr>
          <w:p w14:paraId="31012909" w14:textId="54FF93E5" w:rsidR="008906B8" w:rsidRDefault="009313EB" w:rsidP="009313EB">
            <w:pPr>
              <w:tabs>
                <w:tab w:val="left" w:pos="5400"/>
              </w:tabs>
              <w:jc w:val="center"/>
            </w:pPr>
            <w:r>
              <w:t>Figure 1</w:t>
            </w:r>
          </w:p>
        </w:tc>
      </w:tr>
      <w:tr w:rsidR="009313EB" w14:paraId="7EAF47B6" w14:textId="77777777" w:rsidTr="009313EB">
        <w:tc>
          <w:tcPr>
            <w:tcW w:w="2520" w:type="dxa"/>
            <w:vMerge/>
          </w:tcPr>
          <w:p w14:paraId="74FCF2BB" w14:textId="77777777" w:rsidR="008906B8" w:rsidRDefault="008906B8">
            <w:pPr>
              <w:widowControl w:val="0"/>
            </w:pPr>
          </w:p>
        </w:tc>
        <w:tc>
          <w:tcPr>
            <w:tcW w:w="810" w:type="dxa"/>
            <w:vMerge/>
          </w:tcPr>
          <w:p w14:paraId="26F8F036" w14:textId="77777777" w:rsidR="008906B8" w:rsidRDefault="008906B8">
            <w:pPr>
              <w:widowControl w:val="0"/>
            </w:pPr>
          </w:p>
        </w:tc>
        <w:tc>
          <w:tcPr>
            <w:tcW w:w="5580" w:type="dxa"/>
          </w:tcPr>
          <w:p w14:paraId="37242042" w14:textId="77777777" w:rsidR="008906B8" w:rsidRDefault="00021920">
            <w:pPr>
              <w:tabs>
                <w:tab w:val="left" w:pos="5400"/>
              </w:tabs>
            </w:pPr>
            <w:r>
              <w:t>(b) Give reasons for non-participation at each stage</w:t>
            </w:r>
          </w:p>
        </w:tc>
        <w:tc>
          <w:tcPr>
            <w:tcW w:w="236" w:type="dxa"/>
          </w:tcPr>
          <w:p w14:paraId="7FF6593E" w14:textId="77777777" w:rsidR="008906B8" w:rsidRDefault="008906B8">
            <w:pPr>
              <w:tabs>
                <w:tab w:val="left" w:pos="5400"/>
              </w:tabs>
            </w:pPr>
          </w:p>
        </w:tc>
        <w:tc>
          <w:tcPr>
            <w:tcW w:w="1114" w:type="dxa"/>
          </w:tcPr>
          <w:p w14:paraId="28CA947D" w14:textId="4283971F" w:rsidR="008906B8" w:rsidRDefault="009313EB" w:rsidP="009313EB">
            <w:pPr>
              <w:tabs>
                <w:tab w:val="left" w:pos="5400"/>
              </w:tabs>
              <w:jc w:val="center"/>
            </w:pPr>
            <w:r>
              <w:t>Figure 1</w:t>
            </w:r>
          </w:p>
        </w:tc>
      </w:tr>
      <w:tr w:rsidR="009313EB" w14:paraId="60BF1B5A" w14:textId="77777777" w:rsidTr="009313EB">
        <w:tc>
          <w:tcPr>
            <w:tcW w:w="2520" w:type="dxa"/>
            <w:vMerge/>
          </w:tcPr>
          <w:p w14:paraId="255F1C30" w14:textId="77777777" w:rsidR="008906B8" w:rsidRDefault="008906B8">
            <w:pPr>
              <w:widowControl w:val="0"/>
            </w:pPr>
          </w:p>
        </w:tc>
        <w:tc>
          <w:tcPr>
            <w:tcW w:w="810" w:type="dxa"/>
            <w:vMerge/>
          </w:tcPr>
          <w:p w14:paraId="4CC915B5" w14:textId="77777777" w:rsidR="008906B8" w:rsidRDefault="008906B8">
            <w:pPr>
              <w:widowControl w:val="0"/>
            </w:pPr>
          </w:p>
        </w:tc>
        <w:tc>
          <w:tcPr>
            <w:tcW w:w="5580" w:type="dxa"/>
          </w:tcPr>
          <w:p w14:paraId="5952AA67" w14:textId="77777777" w:rsidR="008906B8" w:rsidRDefault="00021920">
            <w:pPr>
              <w:tabs>
                <w:tab w:val="left" w:pos="5400"/>
              </w:tabs>
            </w:pPr>
            <w:r>
              <w:t>(c) Consider use of a flow diagram</w:t>
            </w:r>
          </w:p>
        </w:tc>
        <w:tc>
          <w:tcPr>
            <w:tcW w:w="236" w:type="dxa"/>
          </w:tcPr>
          <w:p w14:paraId="53600F9A" w14:textId="77777777" w:rsidR="008906B8" w:rsidRDefault="008906B8">
            <w:pPr>
              <w:tabs>
                <w:tab w:val="left" w:pos="5400"/>
              </w:tabs>
            </w:pPr>
          </w:p>
        </w:tc>
        <w:tc>
          <w:tcPr>
            <w:tcW w:w="1114" w:type="dxa"/>
          </w:tcPr>
          <w:p w14:paraId="27436D26" w14:textId="0C238D43" w:rsidR="008906B8" w:rsidRDefault="009313EB" w:rsidP="009313EB">
            <w:pPr>
              <w:tabs>
                <w:tab w:val="left" w:pos="5400"/>
              </w:tabs>
              <w:jc w:val="center"/>
            </w:pPr>
            <w:r>
              <w:t>Figure 1</w:t>
            </w:r>
          </w:p>
        </w:tc>
      </w:tr>
      <w:tr w:rsidR="009313EB" w14:paraId="53EF9935" w14:textId="77777777" w:rsidTr="009313EB">
        <w:tc>
          <w:tcPr>
            <w:tcW w:w="2520" w:type="dxa"/>
            <w:vMerge w:val="restart"/>
          </w:tcPr>
          <w:p w14:paraId="1E892FA7" w14:textId="77777777" w:rsidR="008906B8" w:rsidRDefault="00021920">
            <w:pPr>
              <w:tabs>
                <w:tab w:val="left" w:pos="5400"/>
              </w:tabs>
            </w:pPr>
            <w:r>
              <w:t>Descriptive data</w:t>
            </w:r>
          </w:p>
        </w:tc>
        <w:tc>
          <w:tcPr>
            <w:tcW w:w="810" w:type="dxa"/>
            <w:vMerge w:val="restart"/>
          </w:tcPr>
          <w:p w14:paraId="0FF5D8FC" w14:textId="77777777" w:rsidR="008906B8" w:rsidRDefault="00021920">
            <w:pPr>
              <w:tabs>
                <w:tab w:val="left" w:pos="5400"/>
              </w:tabs>
              <w:jc w:val="center"/>
            </w:pPr>
            <w:r>
              <w:t>14*</w:t>
            </w:r>
          </w:p>
        </w:tc>
        <w:tc>
          <w:tcPr>
            <w:tcW w:w="5580" w:type="dxa"/>
          </w:tcPr>
          <w:p w14:paraId="659201AE" w14:textId="77777777" w:rsidR="008906B8" w:rsidRDefault="00021920">
            <w:pPr>
              <w:tabs>
                <w:tab w:val="left" w:pos="5400"/>
              </w:tabs>
            </w:pPr>
            <w:r>
              <w:t>(a) Give characteristics of study participants (eg demographic, clinical, social) and information on exposures and potential confounders</w:t>
            </w:r>
          </w:p>
        </w:tc>
        <w:tc>
          <w:tcPr>
            <w:tcW w:w="236" w:type="dxa"/>
          </w:tcPr>
          <w:p w14:paraId="2D574AA7" w14:textId="77777777" w:rsidR="008906B8" w:rsidRDefault="008906B8">
            <w:pPr>
              <w:tabs>
                <w:tab w:val="left" w:pos="5400"/>
              </w:tabs>
            </w:pPr>
          </w:p>
        </w:tc>
        <w:tc>
          <w:tcPr>
            <w:tcW w:w="1114" w:type="dxa"/>
          </w:tcPr>
          <w:p w14:paraId="08D7A55D" w14:textId="683EE048" w:rsidR="008906B8" w:rsidRDefault="009313EB" w:rsidP="009313EB">
            <w:pPr>
              <w:tabs>
                <w:tab w:val="left" w:pos="5400"/>
              </w:tabs>
              <w:jc w:val="center"/>
            </w:pPr>
            <w:r>
              <w:t>8</w:t>
            </w:r>
          </w:p>
        </w:tc>
      </w:tr>
      <w:tr w:rsidR="009313EB" w14:paraId="096450C5" w14:textId="77777777" w:rsidTr="009313EB">
        <w:tc>
          <w:tcPr>
            <w:tcW w:w="2520" w:type="dxa"/>
            <w:vMerge/>
          </w:tcPr>
          <w:p w14:paraId="29D5577A" w14:textId="77777777" w:rsidR="008906B8" w:rsidRDefault="008906B8">
            <w:pPr>
              <w:widowControl w:val="0"/>
            </w:pPr>
          </w:p>
        </w:tc>
        <w:tc>
          <w:tcPr>
            <w:tcW w:w="810" w:type="dxa"/>
            <w:vMerge/>
          </w:tcPr>
          <w:p w14:paraId="7889B943" w14:textId="77777777" w:rsidR="008906B8" w:rsidRDefault="008906B8">
            <w:pPr>
              <w:widowControl w:val="0"/>
            </w:pPr>
          </w:p>
        </w:tc>
        <w:tc>
          <w:tcPr>
            <w:tcW w:w="5580" w:type="dxa"/>
          </w:tcPr>
          <w:p w14:paraId="5695264A" w14:textId="77777777" w:rsidR="008906B8" w:rsidRDefault="00021920">
            <w:pPr>
              <w:tabs>
                <w:tab w:val="left" w:pos="5400"/>
              </w:tabs>
            </w:pPr>
            <w:r>
              <w:t>(b) Indicate number of participants with missing data for each variable of interest</w:t>
            </w:r>
          </w:p>
        </w:tc>
        <w:tc>
          <w:tcPr>
            <w:tcW w:w="236" w:type="dxa"/>
          </w:tcPr>
          <w:p w14:paraId="32EAD4E7" w14:textId="77777777" w:rsidR="008906B8" w:rsidRDefault="008906B8">
            <w:pPr>
              <w:tabs>
                <w:tab w:val="left" w:pos="5400"/>
              </w:tabs>
            </w:pPr>
          </w:p>
        </w:tc>
        <w:tc>
          <w:tcPr>
            <w:tcW w:w="1114" w:type="dxa"/>
          </w:tcPr>
          <w:p w14:paraId="75F66A98" w14:textId="49B609B8" w:rsidR="008906B8" w:rsidRDefault="009313EB" w:rsidP="009313EB">
            <w:pPr>
              <w:tabs>
                <w:tab w:val="left" w:pos="5400"/>
              </w:tabs>
              <w:jc w:val="center"/>
            </w:pPr>
            <w:r>
              <w:t>Figure 1</w:t>
            </w:r>
          </w:p>
        </w:tc>
      </w:tr>
      <w:tr w:rsidR="009313EB" w14:paraId="2DB9C5D6" w14:textId="77777777" w:rsidTr="009313EB">
        <w:tc>
          <w:tcPr>
            <w:tcW w:w="2520" w:type="dxa"/>
            <w:vMerge/>
          </w:tcPr>
          <w:p w14:paraId="687B394E" w14:textId="77777777" w:rsidR="008906B8" w:rsidRDefault="008906B8">
            <w:pPr>
              <w:widowControl w:val="0"/>
            </w:pPr>
          </w:p>
        </w:tc>
        <w:tc>
          <w:tcPr>
            <w:tcW w:w="810" w:type="dxa"/>
            <w:vMerge/>
          </w:tcPr>
          <w:p w14:paraId="5A5257D3" w14:textId="77777777" w:rsidR="008906B8" w:rsidRDefault="008906B8">
            <w:pPr>
              <w:widowControl w:val="0"/>
            </w:pPr>
          </w:p>
        </w:tc>
        <w:tc>
          <w:tcPr>
            <w:tcW w:w="5580" w:type="dxa"/>
          </w:tcPr>
          <w:p w14:paraId="24002879" w14:textId="77777777" w:rsidR="008906B8" w:rsidRDefault="00021920">
            <w:pPr>
              <w:tabs>
                <w:tab w:val="left" w:pos="5400"/>
              </w:tabs>
            </w:pPr>
            <w:r>
              <w:t>(c) Summarise follow-up time (eg, average and total amount)</w:t>
            </w:r>
          </w:p>
        </w:tc>
        <w:tc>
          <w:tcPr>
            <w:tcW w:w="236" w:type="dxa"/>
          </w:tcPr>
          <w:p w14:paraId="351D763C" w14:textId="77777777" w:rsidR="008906B8" w:rsidRDefault="008906B8">
            <w:pPr>
              <w:tabs>
                <w:tab w:val="left" w:pos="5400"/>
              </w:tabs>
            </w:pPr>
          </w:p>
        </w:tc>
        <w:tc>
          <w:tcPr>
            <w:tcW w:w="1114" w:type="dxa"/>
          </w:tcPr>
          <w:p w14:paraId="464DB230" w14:textId="63796168" w:rsidR="008906B8" w:rsidRDefault="009313EB" w:rsidP="009313EB">
            <w:pPr>
              <w:tabs>
                <w:tab w:val="left" w:pos="5400"/>
              </w:tabs>
              <w:jc w:val="center"/>
            </w:pPr>
            <w:r>
              <w:t>Table 1</w:t>
            </w:r>
          </w:p>
        </w:tc>
      </w:tr>
      <w:tr w:rsidR="009313EB" w14:paraId="090C4E51" w14:textId="77777777" w:rsidTr="009313EB">
        <w:trPr>
          <w:trHeight w:val="295"/>
        </w:trPr>
        <w:tc>
          <w:tcPr>
            <w:tcW w:w="2520" w:type="dxa"/>
            <w:tcBorders>
              <w:bottom w:val="single" w:sz="4" w:space="0" w:color="000000"/>
            </w:tcBorders>
          </w:tcPr>
          <w:p w14:paraId="4AE779E2" w14:textId="77777777" w:rsidR="008906B8" w:rsidRDefault="00021920">
            <w:pPr>
              <w:tabs>
                <w:tab w:val="left" w:pos="5400"/>
              </w:tabs>
            </w:pPr>
            <w:r>
              <w:t>Outcome data</w:t>
            </w:r>
          </w:p>
        </w:tc>
        <w:tc>
          <w:tcPr>
            <w:tcW w:w="810" w:type="dxa"/>
            <w:tcBorders>
              <w:bottom w:val="single" w:sz="4" w:space="0" w:color="000000"/>
            </w:tcBorders>
          </w:tcPr>
          <w:p w14:paraId="2D3BB675" w14:textId="77777777" w:rsidR="008906B8" w:rsidRDefault="00021920">
            <w:pPr>
              <w:tabs>
                <w:tab w:val="left" w:pos="5400"/>
              </w:tabs>
              <w:jc w:val="center"/>
            </w:pPr>
            <w:r>
              <w:t>15*</w:t>
            </w:r>
          </w:p>
        </w:tc>
        <w:tc>
          <w:tcPr>
            <w:tcW w:w="5580" w:type="dxa"/>
            <w:tcBorders>
              <w:bottom w:val="single" w:sz="4" w:space="0" w:color="000000"/>
            </w:tcBorders>
          </w:tcPr>
          <w:p w14:paraId="66D37ACC" w14:textId="77777777" w:rsidR="008906B8" w:rsidRDefault="00021920">
            <w:pPr>
              <w:tabs>
                <w:tab w:val="left" w:pos="5400"/>
              </w:tabs>
            </w:pPr>
            <w:r>
              <w:t>Report numbers of outcome events or summary measures over time</w:t>
            </w:r>
          </w:p>
        </w:tc>
        <w:tc>
          <w:tcPr>
            <w:tcW w:w="236" w:type="dxa"/>
            <w:tcBorders>
              <w:bottom w:val="single" w:sz="4" w:space="0" w:color="000000"/>
            </w:tcBorders>
          </w:tcPr>
          <w:p w14:paraId="5A1ACB36" w14:textId="77777777" w:rsidR="008906B8" w:rsidRDefault="008906B8">
            <w:pPr>
              <w:tabs>
                <w:tab w:val="left" w:pos="5400"/>
              </w:tabs>
            </w:pPr>
          </w:p>
        </w:tc>
        <w:tc>
          <w:tcPr>
            <w:tcW w:w="1114" w:type="dxa"/>
            <w:tcBorders>
              <w:bottom w:val="single" w:sz="4" w:space="0" w:color="000000"/>
            </w:tcBorders>
          </w:tcPr>
          <w:p w14:paraId="60BAB7FE" w14:textId="7631834F" w:rsidR="009313EB" w:rsidRDefault="009313EB" w:rsidP="009313EB">
            <w:pPr>
              <w:tabs>
                <w:tab w:val="left" w:pos="5400"/>
              </w:tabs>
              <w:ind w:right="-107"/>
              <w:jc w:val="center"/>
            </w:pPr>
            <w:r>
              <w:t>Figures</w:t>
            </w:r>
          </w:p>
          <w:p w14:paraId="50F2AE0F" w14:textId="01562449" w:rsidR="008906B8" w:rsidRDefault="009313EB" w:rsidP="009313EB">
            <w:pPr>
              <w:tabs>
                <w:tab w:val="left" w:pos="5400"/>
              </w:tabs>
              <w:ind w:right="-107"/>
              <w:jc w:val="center"/>
            </w:pPr>
            <w:r>
              <w:t>2 &amp; 4</w:t>
            </w:r>
          </w:p>
        </w:tc>
      </w:tr>
      <w:tr w:rsidR="009313EB" w14:paraId="77D72476" w14:textId="77777777" w:rsidTr="009313EB">
        <w:tc>
          <w:tcPr>
            <w:tcW w:w="2520" w:type="dxa"/>
            <w:vMerge w:val="restart"/>
            <w:tcBorders>
              <w:top w:val="single" w:sz="4" w:space="0" w:color="000000"/>
              <w:bottom w:val="single" w:sz="4" w:space="0" w:color="000000"/>
            </w:tcBorders>
          </w:tcPr>
          <w:p w14:paraId="38253D3D" w14:textId="77777777" w:rsidR="008906B8" w:rsidRDefault="00021920">
            <w:pPr>
              <w:tabs>
                <w:tab w:val="left" w:pos="5400"/>
              </w:tabs>
            </w:pPr>
            <w:r>
              <w:t>Main results</w:t>
            </w:r>
          </w:p>
        </w:tc>
        <w:tc>
          <w:tcPr>
            <w:tcW w:w="810" w:type="dxa"/>
            <w:vMerge w:val="restart"/>
            <w:tcBorders>
              <w:top w:val="single" w:sz="4" w:space="0" w:color="000000"/>
              <w:bottom w:val="single" w:sz="4" w:space="0" w:color="000000"/>
            </w:tcBorders>
          </w:tcPr>
          <w:p w14:paraId="07AB0F67" w14:textId="77777777" w:rsidR="008906B8" w:rsidRDefault="00021920">
            <w:pPr>
              <w:tabs>
                <w:tab w:val="left" w:pos="5400"/>
              </w:tabs>
              <w:jc w:val="center"/>
            </w:pPr>
            <w:r>
              <w:t>16</w:t>
            </w:r>
          </w:p>
        </w:tc>
        <w:tc>
          <w:tcPr>
            <w:tcW w:w="5580" w:type="dxa"/>
            <w:tcBorders>
              <w:top w:val="single" w:sz="4" w:space="0" w:color="000000"/>
              <w:bottom w:val="single" w:sz="4" w:space="0" w:color="000000"/>
            </w:tcBorders>
          </w:tcPr>
          <w:p w14:paraId="487A8569" w14:textId="77777777" w:rsidR="008906B8" w:rsidRDefault="00021920">
            <w:pPr>
              <w:tabs>
                <w:tab w:val="left" w:pos="5400"/>
              </w:tabs>
            </w:pPr>
            <w:r>
              <w:t>(</w:t>
            </w:r>
            <w:r>
              <w:rPr>
                <w:i/>
              </w:rPr>
              <w:t>a</w:t>
            </w:r>
            <w: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tcBorders>
          </w:tcPr>
          <w:p w14:paraId="1F5CE051" w14:textId="77777777" w:rsidR="008906B8" w:rsidRDefault="008906B8">
            <w:pPr>
              <w:tabs>
                <w:tab w:val="left" w:pos="5400"/>
              </w:tabs>
            </w:pPr>
          </w:p>
        </w:tc>
        <w:tc>
          <w:tcPr>
            <w:tcW w:w="1114" w:type="dxa"/>
            <w:tcBorders>
              <w:top w:val="single" w:sz="4" w:space="0" w:color="000000"/>
              <w:bottom w:val="single" w:sz="4" w:space="0" w:color="000000"/>
            </w:tcBorders>
          </w:tcPr>
          <w:p w14:paraId="49164EBA" w14:textId="53E3FBD2" w:rsidR="008906B8" w:rsidRDefault="009313EB" w:rsidP="009313EB">
            <w:pPr>
              <w:tabs>
                <w:tab w:val="left" w:pos="5400"/>
              </w:tabs>
              <w:jc w:val="center"/>
            </w:pPr>
            <w:r>
              <w:t>Figures 2 &amp; 4</w:t>
            </w:r>
          </w:p>
        </w:tc>
      </w:tr>
      <w:tr w:rsidR="009313EB" w14:paraId="6A507C24" w14:textId="77777777" w:rsidTr="009313EB">
        <w:tc>
          <w:tcPr>
            <w:tcW w:w="2520" w:type="dxa"/>
            <w:vMerge/>
            <w:tcBorders>
              <w:top w:val="single" w:sz="4" w:space="0" w:color="000000"/>
              <w:bottom w:val="single" w:sz="4" w:space="0" w:color="000000"/>
            </w:tcBorders>
          </w:tcPr>
          <w:p w14:paraId="139EBC7B" w14:textId="77777777" w:rsidR="008906B8" w:rsidRDefault="008906B8">
            <w:pPr>
              <w:widowControl w:val="0"/>
            </w:pPr>
          </w:p>
        </w:tc>
        <w:tc>
          <w:tcPr>
            <w:tcW w:w="810" w:type="dxa"/>
            <w:vMerge/>
            <w:tcBorders>
              <w:top w:val="single" w:sz="4" w:space="0" w:color="000000"/>
              <w:bottom w:val="single" w:sz="4" w:space="0" w:color="000000"/>
            </w:tcBorders>
          </w:tcPr>
          <w:p w14:paraId="4BB166AB" w14:textId="77777777" w:rsidR="008906B8" w:rsidRDefault="008906B8">
            <w:pPr>
              <w:widowControl w:val="0"/>
            </w:pPr>
          </w:p>
        </w:tc>
        <w:tc>
          <w:tcPr>
            <w:tcW w:w="5580" w:type="dxa"/>
            <w:tcBorders>
              <w:top w:val="single" w:sz="4" w:space="0" w:color="000000"/>
              <w:bottom w:val="single" w:sz="4" w:space="0" w:color="000000"/>
            </w:tcBorders>
          </w:tcPr>
          <w:p w14:paraId="6FBC797F" w14:textId="77777777" w:rsidR="008906B8" w:rsidRDefault="00021920">
            <w:pPr>
              <w:tabs>
                <w:tab w:val="left" w:pos="5400"/>
              </w:tabs>
            </w:pPr>
            <w:r>
              <w:t>(</w:t>
            </w:r>
            <w:r>
              <w:rPr>
                <w:i/>
              </w:rPr>
              <w:t>b</w:t>
            </w:r>
            <w:r>
              <w:t>) Report category boundaries when continuous variables were categorized</w:t>
            </w:r>
          </w:p>
        </w:tc>
        <w:tc>
          <w:tcPr>
            <w:tcW w:w="236" w:type="dxa"/>
            <w:tcBorders>
              <w:top w:val="single" w:sz="4" w:space="0" w:color="000000"/>
              <w:bottom w:val="single" w:sz="4" w:space="0" w:color="000000"/>
            </w:tcBorders>
          </w:tcPr>
          <w:p w14:paraId="2C8DF300" w14:textId="77777777" w:rsidR="008906B8" w:rsidRDefault="008906B8">
            <w:pPr>
              <w:tabs>
                <w:tab w:val="left" w:pos="5400"/>
              </w:tabs>
            </w:pPr>
          </w:p>
        </w:tc>
        <w:tc>
          <w:tcPr>
            <w:tcW w:w="1114" w:type="dxa"/>
            <w:tcBorders>
              <w:top w:val="single" w:sz="4" w:space="0" w:color="000000"/>
              <w:bottom w:val="single" w:sz="4" w:space="0" w:color="000000"/>
            </w:tcBorders>
          </w:tcPr>
          <w:p w14:paraId="5CB01633" w14:textId="77777777" w:rsidR="008906B8" w:rsidRDefault="008906B8">
            <w:pPr>
              <w:tabs>
                <w:tab w:val="left" w:pos="5400"/>
              </w:tabs>
              <w:jc w:val="center"/>
            </w:pPr>
          </w:p>
        </w:tc>
      </w:tr>
      <w:tr w:rsidR="009313EB" w14:paraId="06534CF7" w14:textId="77777777" w:rsidTr="009313EB">
        <w:tc>
          <w:tcPr>
            <w:tcW w:w="2520" w:type="dxa"/>
            <w:vMerge/>
            <w:tcBorders>
              <w:top w:val="single" w:sz="4" w:space="0" w:color="000000"/>
              <w:bottom w:val="single" w:sz="4" w:space="0" w:color="000000"/>
            </w:tcBorders>
          </w:tcPr>
          <w:p w14:paraId="2CB75436" w14:textId="77777777" w:rsidR="008906B8" w:rsidRDefault="008906B8">
            <w:pPr>
              <w:widowControl w:val="0"/>
            </w:pPr>
          </w:p>
        </w:tc>
        <w:tc>
          <w:tcPr>
            <w:tcW w:w="810" w:type="dxa"/>
            <w:vMerge/>
            <w:tcBorders>
              <w:top w:val="single" w:sz="4" w:space="0" w:color="000000"/>
              <w:bottom w:val="single" w:sz="4" w:space="0" w:color="000000"/>
            </w:tcBorders>
          </w:tcPr>
          <w:p w14:paraId="10265B03" w14:textId="77777777" w:rsidR="008906B8" w:rsidRDefault="008906B8">
            <w:pPr>
              <w:widowControl w:val="0"/>
            </w:pPr>
          </w:p>
        </w:tc>
        <w:tc>
          <w:tcPr>
            <w:tcW w:w="5580" w:type="dxa"/>
            <w:tcBorders>
              <w:top w:val="single" w:sz="4" w:space="0" w:color="000000"/>
              <w:bottom w:val="single" w:sz="4" w:space="0" w:color="000000"/>
            </w:tcBorders>
          </w:tcPr>
          <w:p w14:paraId="2A7E28D4" w14:textId="77777777" w:rsidR="008906B8" w:rsidRDefault="00021920">
            <w:pPr>
              <w:tabs>
                <w:tab w:val="left" w:pos="5400"/>
              </w:tabs>
            </w:pPr>
            <w:r>
              <w:t>(</w:t>
            </w:r>
            <w:r>
              <w:rPr>
                <w:i/>
              </w:rPr>
              <w:t>c</w:t>
            </w:r>
            <w:r>
              <w:t>) If relevant, consider translating estimates of relative risk into absolute risk for a meaningful time period</w:t>
            </w:r>
          </w:p>
        </w:tc>
        <w:tc>
          <w:tcPr>
            <w:tcW w:w="236" w:type="dxa"/>
            <w:tcBorders>
              <w:top w:val="single" w:sz="4" w:space="0" w:color="000000"/>
              <w:bottom w:val="single" w:sz="4" w:space="0" w:color="000000"/>
            </w:tcBorders>
          </w:tcPr>
          <w:p w14:paraId="44F12355" w14:textId="77777777" w:rsidR="008906B8" w:rsidRDefault="008906B8">
            <w:pPr>
              <w:tabs>
                <w:tab w:val="left" w:pos="5400"/>
              </w:tabs>
            </w:pPr>
          </w:p>
        </w:tc>
        <w:tc>
          <w:tcPr>
            <w:tcW w:w="1114" w:type="dxa"/>
            <w:tcBorders>
              <w:top w:val="single" w:sz="4" w:space="0" w:color="000000"/>
              <w:bottom w:val="single" w:sz="4" w:space="0" w:color="000000"/>
            </w:tcBorders>
          </w:tcPr>
          <w:p w14:paraId="71E5574E" w14:textId="77777777" w:rsidR="008906B8" w:rsidRDefault="008906B8">
            <w:pPr>
              <w:tabs>
                <w:tab w:val="left" w:pos="5400"/>
              </w:tabs>
              <w:jc w:val="center"/>
            </w:pPr>
          </w:p>
        </w:tc>
      </w:tr>
      <w:tr w:rsidR="009313EB" w14:paraId="615E518B" w14:textId="77777777" w:rsidTr="009313EB">
        <w:tc>
          <w:tcPr>
            <w:tcW w:w="2520" w:type="dxa"/>
            <w:tcBorders>
              <w:top w:val="single" w:sz="4" w:space="0" w:color="000000"/>
              <w:bottom w:val="single" w:sz="4" w:space="0" w:color="000000"/>
            </w:tcBorders>
          </w:tcPr>
          <w:p w14:paraId="44BC5C7F" w14:textId="77777777" w:rsidR="008906B8" w:rsidRDefault="00021920">
            <w:pPr>
              <w:tabs>
                <w:tab w:val="left" w:pos="5400"/>
              </w:tabs>
            </w:pPr>
            <w:r>
              <w:t>Other analyses</w:t>
            </w:r>
          </w:p>
        </w:tc>
        <w:tc>
          <w:tcPr>
            <w:tcW w:w="810" w:type="dxa"/>
            <w:tcBorders>
              <w:top w:val="single" w:sz="4" w:space="0" w:color="000000"/>
              <w:bottom w:val="single" w:sz="4" w:space="0" w:color="000000"/>
            </w:tcBorders>
          </w:tcPr>
          <w:p w14:paraId="093559E5" w14:textId="77777777" w:rsidR="008906B8" w:rsidRDefault="00021920">
            <w:pPr>
              <w:tabs>
                <w:tab w:val="left" w:pos="5400"/>
              </w:tabs>
              <w:jc w:val="center"/>
            </w:pPr>
            <w:r>
              <w:t>17</w:t>
            </w:r>
          </w:p>
        </w:tc>
        <w:tc>
          <w:tcPr>
            <w:tcW w:w="5580" w:type="dxa"/>
            <w:tcBorders>
              <w:top w:val="single" w:sz="4" w:space="0" w:color="000000"/>
              <w:bottom w:val="single" w:sz="4" w:space="0" w:color="000000"/>
            </w:tcBorders>
          </w:tcPr>
          <w:p w14:paraId="5EC64CEE" w14:textId="77777777" w:rsidR="008906B8" w:rsidRDefault="00021920">
            <w:pPr>
              <w:tabs>
                <w:tab w:val="left" w:pos="5400"/>
              </w:tabs>
            </w:pPr>
            <w:r>
              <w:t>Report other analyses done—eg analyses of subgroups and interactions, and sensitivity analyses</w:t>
            </w:r>
          </w:p>
        </w:tc>
        <w:tc>
          <w:tcPr>
            <w:tcW w:w="236" w:type="dxa"/>
            <w:tcBorders>
              <w:top w:val="single" w:sz="4" w:space="0" w:color="000000"/>
              <w:bottom w:val="single" w:sz="4" w:space="0" w:color="000000"/>
            </w:tcBorders>
          </w:tcPr>
          <w:p w14:paraId="78821CC6" w14:textId="77777777" w:rsidR="008906B8" w:rsidRDefault="008906B8">
            <w:pPr>
              <w:tabs>
                <w:tab w:val="left" w:pos="5400"/>
              </w:tabs>
            </w:pPr>
          </w:p>
        </w:tc>
        <w:tc>
          <w:tcPr>
            <w:tcW w:w="1114" w:type="dxa"/>
            <w:tcBorders>
              <w:top w:val="single" w:sz="4" w:space="0" w:color="000000"/>
              <w:bottom w:val="single" w:sz="4" w:space="0" w:color="000000"/>
            </w:tcBorders>
          </w:tcPr>
          <w:p w14:paraId="3296E1B9" w14:textId="3676D7F2" w:rsidR="008906B8" w:rsidRDefault="009313EB">
            <w:pPr>
              <w:tabs>
                <w:tab w:val="left" w:pos="5400"/>
              </w:tabs>
              <w:jc w:val="center"/>
            </w:pPr>
            <w:r>
              <w:t>11</w:t>
            </w:r>
          </w:p>
        </w:tc>
      </w:tr>
      <w:tr w:rsidR="009313EB" w14:paraId="3C9C2FD2" w14:textId="77777777" w:rsidTr="009313EB">
        <w:tc>
          <w:tcPr>
            <w:tcW w:w="8910" w:type="dxa"/>
            <w:gridSpan w:val="3"/>
            <w:tcBorders>
              <w:top w:val="single" w:sz="4" w:space="0" w:color="000000"/>
            </w:tcBorders>
          </w:tcPr>
          <w:p w14:paraId="7A6B2B71" w14:textId="77777777" w:rsidR="008906B8" w:rsidRDefault="00021920">
            <w:pPr>
              <w:tabs>
                <w:tab w:val="left" w:pos="5400"/>
              </w:tabs>
              <w:spacing w:before="120"/>
              <w:rPr>
                <w:b/>
              </w:rPr>
            </w:pPr>
            <w:r>
              <w:rPr>
                <w:b/>
              </w:rPr>
              <w:t>Discussion</w:t>
            </w:r>
          </w:p>
        </w:tc>
        <w:tc>
          <w:tcPr>
            <w:tcW w:w="236" w:type="dxa"/>
            <w:tcBorders>
              <w:top w:val="single" w:sz="4" w:space="0" w:color="000000"/>
            </w:tcBorders>
          </w:tcPr>
          <w:p w14:paraId="7C6E881B" w14:textId="77777777" w:rsidR="008906B8" w:rsidRDefault="008906B8">
            <w:pPr>
              <w:tabs>
                <w:tab w:val="left" w:pos="5400"/>
              </w:tabs>
              <w:spacing w:before="120"/>
              <w:rPr>
                <w:b/>
              </w:rPr>
            </w:pPr>
          </w:p>
        </w:tc>
        <w:tc>
          <w:tcPr>
            <w:tcW w:w="1114" w:type="dxa"/>
            <w:tcBorders>
              <w:top w:val="single" w:sz="4" w:space="0" w:color="000000"/>
            </w:tcBorders>
          </w:tcPr>
          <w:p w14:paraId="37686FF7" w14:textId="77777777" w:rsidR="008906B8" w:rsidRDefault="008906B8">
            <w:pPr>
              <w:tabs>
                <w:tab w:val="left" w:pos="5400"/>
              </w:tabs>
              <w:spacing w:before="120"/>
              <w:jc w:val="center"/>
              <w:rPr>
                <w:b/>
              </w:rPr>
            </w:pPr>
          </w:p>
        </w:tc>
      </w:tr>
      <w:tr w:rsidR="009313EB" w14:paraId="4394E4F5" w14:textId="77777777" w:rsidTr="009313EB">
        <w:tc>
          <w:tcPr>
            <w:tcW w:w="2520" w:type="dxa"/>
          </w:tcPr>
          <w:p w14:paraId="4EE36401" w14:textId="77777777" w:rsidR="008906B8" w:rsidRDefault="00021920">
            <w:pPr>
              <w:tabs>
                <w:tab w:val="left" w:pos="5400"/>
              </w:tabs>
            </w:pPr>
            <w:r>
              <w:t>Key results</w:t>
            </w:r>
          </w:p>
        </w:tc>
        <w:tc>
          <w:tcPr>
            <w:tcW w:w="810" w:type="dxa"/>
          </w:tcPr>
          <w:p w14:paraId="0480569B" w14:textId="77777777" w:rsidR="008906B8" w:rsidRDefault="00021920">
            <w:pPr>
              <w:tabs>
                <w:tab w:val="left" w:pos="5400"/>
              </w:tabs>
              <w:jc w:val="center"/>
            </w:pPr>
            <w:r>
              <w:t>18</w:t>
            </w:r>
          </w:p>
        </w:tc>
        <w:tc>
          <w:tcPr>
            <w:tcW w:w="5580" w:type="dxa"/>
          </w:tcPr>
          <w:p w14:paraId="4A871C6C" w14:textId="77777777" w:rsidR="008906B8" w:rsidRDefault="00021920">
            <w:pPr>
              <w:tabs>
                <w:tab w:val="left" w:pos="5400"/>
              </w:tabs>
            </w:pPr>
            <w:r>
              <w:t>Summarise key results with reference to study objectives</w:t>
            </w:r>
          </w:p>
        </w:tc>
        <w:tc>
          <w:tcPr>
            <w:tcW w:w="236" w:type="dxa"/>
          </w:tcPr>
          <w:p w14:paraId="3C5A4A34" w14:textId="77777777" w:rsidR="008906B8" w:rsidRDefault="008906B8">
            <w:pPr>
              <w:tabs>
                <w:tab w:val="left" w:pos="5400"/>
              </w:tabs>
            </w:pPr>
          </w:p>
        </w:tc>
        <w:tc>
          <w:tcPr>
            <w:tcW w:w="1114" w:type="dxa"/>
          </w:tcPr>
          <w:p w14:paraId="6EDD871A" w14:textId="2CD252E3" w:rsidR="008906B8" w:rsidRDefault="009313EB">
            <w:pPr>
              <w:tabs>
                <w:tab w:val="left" w:pos="5400"/>
              </w:tabs>
              <w:jc w:val="center"/>
            </w:pPr>
            <w:r>
              <w:t>12</w:t>
            </w:r>
          </w:p>
        </w:tc>
      </w:tr>
      <w:tr w:rsidR="009313EB" w14:paraId="4D2AFD28" w14:textId="77777777" w:rsidTr="009313EB">
        <w:tc>
          <w:tcPr>
            <w:tcW w:w="2520" w:type="dxa"/>
          </w:tcPr>
          <w:p w14:paraId="4220763A" w14:textId="77777777" w:rsidR="008906B8" w:rsidRDefault="00021920">
            <w:pPr>
              <w:tabs>
                <w:tab w:val="left" w:pos="5400"/>
              </w:tabs>
            </w:pPr>
            <w:r>
              <w:t>Limitations</w:t>
            </w:r>
          </w:p>
        </w:tc>
        <w:tc>
          <w:tcPr>
            <w:tcW w:w="810" w:type="dxa"/>
          </w:tcPr>
          <w:p w14:paraId="72646622" w14:textId="77777777" w:rsidR="008906B8" w:rsidRDefault="00021920">
            <w:pPr>
              <w:tabs>
                <w:tab w:val="left" w:pos="5400"/>
              </w:tabs>
              <w:jc w:val="center"/>
            </w:pPr>
            <w:r>
              <w:t>19</w:t>
            </w:r>
          </w:p>
        </w:tc>
        <w:tc>
          <w:tcPr>
            <w:tcW w:w="5580" w:type="dxa"/>
          </w:tcPr>
          <w:p w14:paraId="10AF291B" w14:textId="77777777" w:rsidR="008906B8" w:rsidRDefault="00021920">
            <w:pPr>
              <w:tabs>
                <w:tab w:val="left" w:pos="5400"/>
              </w:tabs>
            </w:pPr>
            <w:r>
              <w:t>Discuss limitations of the study, taking into account sources of potential bias or imprecision. Discuss both direction and magnitude of any potential bias</w:t>
            </w:r>
          </w:p>
        </w:tc>
        <w:tc>
          <w:tcPr>
            <w:tcW w:w="236" w:type="dxa"/>
          </w:tcPr>
          <w:p w14:paraId="2AC8A2F0" w14:textId="77777777" w:rsidR="008906B8" w:rsidRDefault="008906B8">
            <w:pPr>
              <w:tabs>
                <w:tab w:val="left" w:pos="5400"/>
              </w:tabs>
            </w:pPr>
          </w:p>
        </w:tc>
        <w:tc>
          <w:tcPr>
            <w:tcW w:w="1114" w:type="dxa"/>
          </w:tcPr>
          <w:p w14:paraId="6E1F9884" w14:textId="10E8A1C0" w:rsidR="008906B8" w:rsidRDefault="009313EB">
            <w:pPr>
              <w:tabs>
                <w:tab w:val="left" w:pos="5400"/>
              </w:tabs>
              <w:jc w:val="center"/>
            </w:pPr>
            <w:r>
              <w:t>15</w:t>
            </w:r>
          </w:p>
        </w:tc>
      </w:tr>
      <w:tr w:rsidR="009313EB" w14:paraId="2716C8E2" w14:textId="77777777" w:rsidTr="009313EB">
        <w:tc>
          <w:tcPr>
            <w:tcW w:w="2520" w:type="dxa"/>
          </w:tcPr>
          <w:p w14:paraId="053ED574" w14:textId="77777777" w:rsidR="008906B8" w:rsidRDefault="00021920">
            <w:pPr>
              <w:tabs>
                <w:tab w:val="left" w:pos="5400"/>
              </w:tabs>
            </w:pPr>
            <w:r>
              <w:t>Interpretation</w:t>
            </w:r>
          </w:p>
        </w:tc>
        <w:tc>
          <w:tcPr>
            <w:tcW w:w="810" w:type="dxa"/>
          </w:tcPr>
          <w:p w14:paraId="568F8886" w14:textId="77777777" w:rsidR="008906B8" w:rsidRDefault="00021920">
            <w:pPr>
              <w:tabs>
                <w:tab w:val="left" w:pos="5400"/>
              </w:tabs>
              <w:jc w:val="center"/>
            </w:pPr>
            <w:r>
              <w:t>20</w:t>
            </w:r>
          </w:p>
        </w:tc>
        <w:tc>
          <w:tcPr>
            <w:tcW w:w="5580" w:type="dxa"/>
          </w:tcPr>
          <w:p w14:paraId="5B755E29" w14:textId="77777777" w:rsidR="008906B8" w:rsidRDefault="00021920">
            <w:pPr>
              <w:tabs>
                <w:tab w:val="left" w:pos="5400"/>
              </w:tabs>
            </w:pPr>
            <w:r>
              <w:t>Give a cautious overall interpretation of results considering objectives, limitations, multiplicity of analyses, results from similar studies, and other relevant evidence</w:t>
            </w:r>
          </w:p>
        </w:tc>
        <w:tc>
          <w:tcPr>
            <w:tcW w:w="236" w:type="dxa"/>
          </w:tcPr>
          <w:p w14:paraId="40AA30CC" w14:textId="77777777" w:rsidR="008906B8" w:rsidRDefault="008906B8">
            <w:pPr>
              <w:tabs>
                <w:tab w:val="left" w:pos="5400"/>
              </w:tabs>
            </w:pPr>
          </w:p>
        </w:tc>
        <w:tc>
          <w:tcPr>
            <w:tcW w:w="1114" w:type="dxa"/>
          </w:tcPr>
          <w:p w14:paraId="5C1EDD25" w14:textId="6B2B555D" w:rsidR="008906B8" w:rsidRDefault="009313EB">
            <w:pPr>
              <w:tabs>
                <w:tab w:val="left" w:pos="5400"/>
              </w:tabs>
              <w:jc w:val="center"/>
            </w:pPr>
            <w:r>
              <w:t>13-15</w:t>
            </w:r>
          </w:p>
        </w:tc>
      </w:tr>
      <w:tr w:rsidR="009313EB" w14:paraId="03D3041D" w14:textId="77777777" w:rsidTr="009313EB">
        <w:tc>
          <w:tcPr>
            <w:tcW w:w="2520" w:type="dxa"/>
          </w:tcPr>
          <w:p w14:paraId="302543EB" w14:textId="77777777" w:rsidR="008906B8" w:rsidRDefault="00021920">
            <w:pPr>
              <w:tabs>
                <w:tab w:val="left" w:pos="5400"/>
              </w:tabs>
            </w:pPr>
            <w:r>
              <w:t>Generalisability</w:t>
            </w:r>
          </w:p>
        </w:tc>
        <w:tc>
          <w:tcPr>
            <w:tcW w:w="810" w:type="dxa"/>
          </w:tcPr>
          <w:p w14:paraId="20AB6298" w14:textId="77777777" w:rsidR="008906B8" w:rsidRDefault="00021920">
            <w:pPr>
              <w:tabs>
                <w:tab w:val="left" w:pos="5400"/>
              </w:tabs>
              <w:jc w:val="center"/>
            </w:pPr>
            <w:r>
              <w:t>21</w:t>
            </w:r>
          </w:p>
        </w:tc>
        <w:tc>
          <w:tcPr>
            <w:tcW w:w="5580" w:type="dxa"/>
          </w:tcPr>
          <w:p w14:paraId="69F21AFC" w14:textId="77777777" w:rsidR="008906B8" w:rsidRDefault="00021920">
            <w:pPr>
              <w:tabs>
                <w:tab w:val="left" w:pos="5400"/>
              </w:tabs>
            </w:pPr>
            <w:r>
              <w:t>Discuss the generalisability (external validity) of the study results</w:t>
            </w:r>
          </w:p>
        </w:tc>
        <w:tc>
          <w:tcPr>
            <w:tcW w:w="236" w:type="dxa"/>
          </w:tcPr>
          <w:p w14:paraId="0802377A" w14:textId="77777777" w:rsidR="008906B8" w:rsidRDefault="008906B8">
            <w:pPr>
              <w:tabs>
                <w:tab w:val="left" w:pos="5400"/>
              </w:tabs>
            </w:pPr>
          </w:p>
        </w:tc>
        <w:tc>
          <w:tcPr>
            <w:tcW w:w="1114" w:type="dxa"/>
          </w:tcPr>
          <w:p w14:paraId="5816F572" w14:textId="0075F4A9" w:rsidR="008906B8" w:rsidRDefault="009313EB">
            <w:pPr>
              <w:tabs>
                <w:tab w:val="left" w:pos="5400"/>
              </w:tabs>
              <w:jc w:val="center"/>
            </w:pPr>
            <w:r>
              <w:t>15</w:t>
            </w:r>
          </w:p>
        </w:tc>
      </w:tr>
      <w:tr w:rsidR="009313EB" w14:paraId="3B538B8C" w14:textId="77777777" w:rsidTr="009313EB">
        <w:tc>
          <w:tcPr>
            <w:tcW w:w="8910" w:type="dxa"/>
            <w:gridSpan w:val="3"/>
            <w:tcBorders>
              <w:bottom w:val="single" w:sz="4" w:space="0" w:color="000000"/>
            </w:tcBorders>
          </w:tcPr>
          <w:p w14:paraId="51517D03" w14:textId="77777777" w:rsidR="008906B8" w:rsidRDefault="00021920">
            <w:pPr>
              <w:tabs>
                <w:tab w:val="left" w:pos="5400"/>
              </w:tabs>
              <w:spacing w:before="120"/>
              <w:rPr>
                <w:b/>
              </w:rPr>
            </w:pPr>
            <w:r>
              <w:rPr>
                <w:b/>
              </w:rPr>
              <w:t>Other information</w:t>
            </w:r>
          </w:p>
        </w:tc>
        <w:tc>
          <w:tcPr>
            <w:tcW w:w="236" w:type="dxa"/>
            <w:tcBorders>
              <w:bottom w:val="single" w:sz="4" w:space="0" w:color="000000"/>
            </w:tcBorders>
          </w:tcPr>
          <w:p w14:paraId="3E35C9EF" w14:textId="77777777" w:rsidR="008906B8" w:rsidRDefault="008906B8">
            <w:pPr>
              <w:tabs>
                <w:tab w:val="left" w:pos="5400"/>
              </w:tabs>
              <w:spacing w:before="120"/>
              <w:rPr>
                <w:b/>
              </w:rPr>
            </w:pPr>
          </w:p>
        </w:tc>
        <w:tc>
          <w:tcPr>
            <w:tcW w:w="1114" w:type="dxa"/>
            <w:tcBorders>
              <w:bottom w:val="single" w:sz="4" w:space="0" w:color="000000"/>
            </w:tcBorders>
          </w:tcPr>
          <w:p w14:paraId="3090BA9B" w14:textId="77777777" w:rsidR="008906B8" w:rsidRDefault="008906B8">
            <w:pPr>
              <w:tabs>
                <w:tab w:val="left" w:pos="5400"/>
              </w:tabs>
              <w:spacing w:before="120"/>
              <w:jc w:val="center"/>
              <w:rPr>
                <w:b/>
              </w:rPr>
            </w:pPr>
          </w:p>
        </w:tc>
      </w:tr>
      <w:tr w:rsidR="009313EB" w14:paraId="483DF4F6" w14:textId="77777777" w:rsidTr="009313EB">
        <w:tc>
          <w:tcPr>
            <w:tcW w:w="2520" w:type="dxa"/>
            <w:tcBorders>
              <w:top w:val="single" w:sz="4" w:space="0" w:color="000000"/>
              <w:bottom w:val="single" w:sz="4" w:space="0" w:color="000000"/>
            </w:tcBorders>
          </w:tcPr>
          <w:p w14:paraId="0F1D5F64" w14:textId="77777777" w:rsidR="008906B8" w:rsidRDefault="00021920">
            <w:pPr>
              <w:tabs>
                <w:tab w:val="left" w:pos="5400"/>
              </w:tabs>
            </w:pPr>
            <w:r>
              <w:t>Funding</w:t>
            </w:r>
          </w:p>
        </w:tc>
        <w:tc>
          <w:tcPr>
            <w:tcW w:w="810" w:type="dxa"/>
            <w:tcBorders>
              <w:top w:val="single" w:sz="4" w:space="0" w:color="000000"/>
              <w:bottom w:val="single" w:sz="4" w:space="0" w:color="000000"/>
            </w:tcBorders>
          </w:tcPr>
          <w:p w14:paraId="74E13785" w14:textId="77777777" w:rsidR="008906B8" w:rsidRDefault="00021920">
            <w:pPr>
              <w:tabs>
                <w:tab w:val="left" w:pos="5400"/>
              </w:tabs>
              <w:jc w:val="center"/>
            </w:pPr>
            <w:r>
              <w:t>22</w:t>
            </w:r>
          </w:p>
        </w:tc>
        <w:tc>
          <w:tcPr>
            <w:tcW w:w="5580" w:type="dxa"/>
            <w:tcBorders>
              <w:top w:val="single" w:sz="4" w:space="0" w:color="000000"/>
              <w:bottom w:val="single" w:sz="4" w:space="0" w:color="000000"/>
            </w:tcBorders>
          </w:tcPr>
          <w:p w14:paraId="7F1BF25B" w14:textId="77777777" w:rsidR="008906B8" w:rsidRDefault="00021920">
            <w:pPr>
              <w:tabs>
                <w:tab w:val="left" w:pos="5400"/>
              </w:tabs>
            </w:pPr>
            <w:r>
              <w:t>Give the source of funding and the role of the funders for the present study and, if applicable, for the original study on which the present article is based</w:t>
            </w:r>
          </w:p>
        </w:tc>
        <w:tc>
          <w:tcPr>
            <w:tcW w:w="236" w:type="dxa"/>
            <w:tcBorders>
              <w:top w:val="single" w:sz="4" w:space="0" w:color="000000"/>
              <w:bottom w:val="single" w:sz="4" w:space="0" w:color="000000"/>
            </w:tcBorders>
          </w:tcPr>
          <w:p w14:paraId="6E2D95CD" w14:textId="77777777" w:rsidR="008906B8" w:rsidRDefault="008906B8">
            <w:pPr>
              <w:tabs>
                <w:tab w:val="left" w:pos="5400"/>
              </w:tabs>
            </w:pPr>
          </w:p>
        </w:tc>
        <w:tc>
          <w:tcPr>
            <w:tcW w:w="1114" w:type="dxa"/>
            <w:tcBorders>
              <w:top w:val="single" w:sz="4" w:space="0" w:color="000000"/>
              <w:bottom w:val="single" w:sz="4" w:space="0" w:color="000000"/>
            </w:tcBorders>
          </w:tcPr>
          <w:p w14:paraId="65D8C657" w14:textId="77777777" w:rsidR="008906B8" w:rsidRDefault="008906B8">
            <w:pPr>
              <w:tabs>
                <w:tab w:val="left" w:pos="5400"/>
              </w:tabs>
              <w:jc w:val="center"/>
            </w:pPr>
          </w:p>
        </w:tc>
      </w:tr>
    </w:tbl>
    <w:p w14:paraId="0BEB56CA" w14:textId="77777777" w:rsidR="008906B8" w:rsidRDefault="008906B8">
      <w:pPr>
        <w:tabs>
          <w:tab w:val="left" w:pos="5400"/>
        </w:tabs>
      </w:pPr>
    </w:p>
    <w:p w14:paraId="5E6D398E" w14:textId="77777777" w:rsidR="008906B8" w:rsidRDefault="00021920">
      <w:pPr>
        <w:tabs>
          <w:tab w:val="left" w:pos="5400"/>
        </w:tabs>
      </w:pPr>
      <w:r>
        <w:t>*Give information separately for exposed and unexposed groups.</w:t>
      </w:r>
    </w:p>
    <w:p w14:paraId="1F45E2F1" w14:textId="77777777" w:rsidR="008906B8" w:rsidRDefault="008906B8">
      <w:pPr>
        <w:tabs>
          <w:tab w:val="left" w:pos="5400"/>
        </w:tabs>
      </w:pPr>
    </w:p>
    <w:p w14:paraId="571FEFAC" w14:textId="77777777" w:rsidR="008906B8" w:rsidRDefault="00021920">
      <w:pPr>
        <w:tabs>
          <w:tab w:val="left" w:pos="5400"/>
        </w:tabs>
      </w:pPr>
      <w:r>
        <w:rPr>
          <w:b/>
        </w:rPr>
        <w:t>Note:</w:t>
      </w:r>
      <w: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w:t>
      </w:r>
      <w:r>
        <w:lastRenderedPageBreak/>
        <w:t xml:space="preserve">Medicine at http://www.plosmedicine.org/, Annals of Internal Medicine at http://www.annals.org/, and Epidemiology at http://www.epidem.com/). Information on the STROBE Initiative is available at </w:t>
      </w:r>
      <w:hyperlink r:id="rId33">
        <w:r>
          <w:rPr>
            <w:color w:val="1155CC"/>
            <w:u w:val="single"/>
          </w:rPr>
          <w:t>http://www.strobe-statement.org</w:t>
        </w:r>
      </w:hyperlink>
      <w:r>
        <w:t>.</w:t>
      </w:r>
    </w:p>
    <w:p w14:paraId="7F3A7531" w14:textId="77777777" w:rsidR="008906B8" w:rsidRDefault="008906B8">
      <w:pPr>
        <w:tabs>
          <w:tab w:val="left" w:pos="5400"/>
        </w:tabs>
      </w:pPr>
    </w:p>
    <w:p w14:paraId="00AEE598" w14:textId="77777777" w:rsidR="008906B8" w:rsidRDefault="008906B8">
      <w:pPr>
        <w:tabs>
          <w:tab w:val="left" w:pos="5400"/>
        </w:tabs>
        <w:rPr>
          <w:b/>
        </w:rPr>
      </w:pPr>
    </w:p>
    <w:p w14:paraId="50AAB762" w14:textId="77777777" w:rsidR="008906B8" w:rsidRDefault="008906B8">
      <w:pPr>
        <w:tabs>
          <w:tab w:val="left" w:pos="5400"/>
        </w:tabs>
        <w:rPr>
          <w:b/>
        </w:rPr>
      </w:pPr>
    </w:p>
    <w:p w14:paraId="404A092A" w14:textId="77777777" w:rsidR="008906B8" w:rsidRDefault="008906B8">
      <w:pPr>
        <w:tabs>
          <w:tab w:val="left" w:pos="5400"/>
        </w:tabs>
        <w:rPr>
          <w:b/>
        </w:rPr>
      </w:pPr>
    </w:p>
    <w:p w14:paraId="734E5809" w14:textId="77777777" w:rsidR="008906B8" w:rsidRDefault="008906B8">
      <w:pPr>
        <w:tabs>
          <w:tab w:val="left" w:pos="5400"/>
        </w:tabs>
        <w:rPr>
          <w:b/>
        </w:rPr>
      </w:pPr>
    </w:p>
    <w:p w14:paraId="1F9451EC" w14:textId="77777777" w:rsidR="008906B8" w:rsidRDefault="008906B8">
      <w:pPr>
        <w:tabs>
          <w:tab w:val="left" w:pos="5400"/>
        </w:tabs>
        <w:rPr>
          <w:b/>
        </w:rPr>
      </w:pPr>
    </w:p>
    <w:p w14:paraId="18179FEE" w14:textId="77777777" w:rsidR="008906B8" w:rsidRDefault="008906B8">
      <w:pPr>
        <w:tabs>
          <w:tab w:val="left" w:pos="5400"/>
        </w:tabs>
        <w:rPr>
          <w:b/>
        </w:rPr>
      </w:pPr>
    </w:p>
    <w:p w14:paraId="5D5F3517" w14:textId="77777777" w:rsidR="008906B8" w:rsidRDefault="008906B8">
      <w:pPr>
        <w:tabs>
          <w:tab w:val="left" w:pos="5400"/>
        </w:tabs>
        <w:rPr>
          <w:b/>
        </w:rPr>
      </w:pPr>
    </w:p>
    <w:p w14:paraId="2884A613" w14:textId="77777777" w:rsidR="008906B8" w:rsidRDefault="008906B8">
      <w:pPr>
        <w:tabs>
          <w:tab w:val="left" w:pos="5400"/>
        </w:tabs>
        <w:rPr>
          <w:b/>
        </w:rPr>
      </w:pPr>
    </w:p>
    <w:p w14:paraId="03E3DDE7" w14:textId="77777777" w:rsidR="008906B8" w:rsidRDefault="008906B8">
      <w:pPr>
        <w:tabs>
          <w:tab w:val="left" w:pos="5400"/>
        </w:tabs>
        <w:rPr>
          <w:b/>
        </w:rPr>
      </w:pPr>
    </w:p>
    <w:p w14:paraId="57C4A6D5" w14:textId="77777777" w:rsidR="008906B8" w:rsidRDefault="008906B8">
      <w:pPr>
        <w:tabs>
          <w:tab w:val="left" w:pos="5400"/>
        </w:tabs>
        <w:rPr>
          <w:b/>
        </w:rPr>
      </w:pPr>
    </w:p>
    <w:p w14:paraId="2E4110E6" w14:textId="77777777" w:rsidR="008906B8" w:rsidRDefault="008906B8">
      <w:pPr>
        <w:tabs>
          <w:tab w:val="left" w:pos="5400"/>
        </w:tabs>
        <w:rPr>
          <w:b/>
        </w:rPr>
      </w:pPr>
    </w:p>
    <w:p w14:paraId="11320107" w14:textId="77777777" w:rsidR="008906B8" w:rsidRDefault="008906B8">
      <w:pPr>
        <w:tabs>
          <w:tab w:val="left" w:pos="5400"/>
        </w:tabs>
        <w:rPr>
          <w:b/>
        </w:rPr>
      </w:pPr>
    </w:p>
    <w:p w14:paraId="465E293B" w14:textId="77777777" w:rsidR="008906B8" w:rsidRDefault="008906B8">
      <w:pPr>
        <w:tabs>
          <w:tab w:val="left" w:pos="5400"/>
        </w:tabs>
        <w:rPr>
          <w:b/>
        </w:rPr>
      </w:pPr>
    </w:p>
    <w:p w14:paraId="2560A569" w14:textId="77777777" w:rsidR="008906B8" w:rsidRDefault="008906B8">
      <w:pPr>
        <w:tabs>
          <w:tab w:val="left" w:pos="5400"/>
        </w:tabs>
        <w:rPr>
          <w:b/>
        </w:rPr>
      </w:pPr>
    </w:p>
    <w:p w14:paraId="07B672FB" w14:textId="77777777" w:rsidR="008906B8" w:rsidRDefault="008906B8">
      <w:pPr>
        <w:tabs>
          <w:tab w:val="left" w:pos="5400"/>
        </w:tabs>
        <w:rPr>
          <w:b/>
        </w:rPr>
      </w:pPr>
    </w:p>
    <w:p w14:paraId="7D65C5BF" w14:textId="77777777" w:rsidR="008906B8" w:rsidRDefault="008906B8">
      <w:pPr>
        <w:tabs>
          <w:tab w:val="left" w:pos="5400"/>
        </w:tabs>
        <w:rPr>
          <w:b/>
        </w:rPr>
      </w:pPr>
    </w:p>
    <w:p w14:paraId="446023ED" w14:textId="77777777" w:rsidR="008906B8" w:rsidRDefault="008906B8">
      <w:pPr>
        <w:tabs>
          <w:tab w:val="left" w:pos="5400"/>
        </w:tabs>
        <w:rPr>
          <w:b/>
        </w:rPr>
      </w:pPr>
    </w:p>
    <w:p w14:paraId="374F1889" w14:textId="77777777" w:rsidR="008906B8" w:rsidRDefault="008906B8">
      <w:pPr>
        <w:tabs>
          <w:tab w:val="left" w:pos="5400"/>
        </w:tabs>
        <w:rPr>
          <w:b/>
        </w:rPr>
      </w:pPr>
    </w:p>
    <w:p w14:paraId="706D06A6" w14:textId="77777777" w:rsidR="008906B8" w:rsidRDefault="008906B8">
      <w:pPr>
        <w:tabs>
          <w:tab w:val="left" w:pos="5400"/>
        </w:tabs>
        <w:rPr>
          <w:b/>
        </w:rPr>
      </w:pPr>
    </w:p>
    <w:p w14:paraId="21A50811" w14:textId="77777777" w:rsidR="008906B8" w:rsidRDefault="008906B8">
      <w:pPr>
        <w:tabs>
          <w:tab w:val="left" w:pos="5400"/>
        </w:tabs>
        <w:rPr>
          <w:b/>
        </w:rPr>
      </w:pPr>
    </w:p>
    <w:p w14:paraId="53332E18" w14:textId="77777777" w:rsidR="008906B8" w:rsidRDefault="008906B8">
      <w:pPr>
        <w:tabs>
          <w:tab w:val="left" w:pos="5400"/>
        </w:tabs>
        <w:rPr>
          <w:b/>
        </w:rPr>
      </w:pPr>
    </w:p>
    <w:p w14:paraId="6D7C3837" w14:textId="77777777" w:rsidR="008906B8" w:rsidRDefault="008906B8">
      <w:pPr>
        <w:tabs>
          <w:tab w:val="left" w:pos="5400"/>
        </w:tabs>
        <w:rPr>
          <w:b/>
        </w:rPr>
      </w:pPr>
    </w:p>
    <w:p w14:paraId="51858C97" w14:textId="77777777" w:rsidR="008906B8" w:rsidRDefault="008906B8">
      <w:pPr>
        <w:tabs>
          <w:tab w:val="left" w:pos="5400"/>
        </w:tabs>
        <w:rPr>
          <w:b/>
        </w:rPr>
      </w:pPr>
    </w:p>
    <w:p w14:paraId="0B6F6B61" w14:textId="77777777" w:rsidR="008906B8" w:rsidRDefault="008906B8">
      <w:pPr>
        <w:tabs>
          <w:tab w:val="left" w:pos="5400"/>
        </w:tabs>
        <w:rPr>
          <w:b/>
        </w:rPr>
      </w:pPr>
    </w:p>
    <w:p w14:paraId="4C7718A4" w14:textId="77777777" w:rsidR="008906B8" w:rsidRDefault="008906B8">
      <w:pPr>
        <w:tabs>
          <w:tab w:val="left" w:pos="5400"/>
        </w:tabs>
        <w:rPr>
          <w:b/>
        </w:rPr>
      </w:pPr>
    </w:p>
    <w:p w14:paraId="0FF93275" w14:textId="77777777" w:rsidR="008906B8" w:rsidRDefault="008906B8">
      <w:pPr>
        <w:tabs>
          <w:tab w:val="left" w:pos="5400"/>
        </w:tabs>
        <w:rPr>
          <w:b/>
        </w:rPr>
      </w:pPr>
    </w:p>
    <w:p w14:paraId="6611750A" w14:textId="77777777" w:rsidR="008906B8" w:rsidRDefault="008906B8">
      <w:pPr>
        <w:tabs>
          <w:tab w:val="left" w:pos="5400"/>
        </w:tabs>
        <w:rPr>
          <w:b/>
        </w:rPr>
      </w:pPr>
    </w:p>
    <w:p w14:paraId="46C3E5DC" w14:textId="77777777" w:rsidR="008906B8" w:rsidRDefault="008906B8">
      <w:pPr>
        <w:tabs>
          <w:tab w:val="left" w:pos="5400"/>
        </w:tabs>
        <w:rPr>
          <w:b/>
        </w:rPr>
      </w:pPr>
    </w:p>
    <w:p w14:paraId="645611F8" w14:textId="77777777" w:rsidR="008906B8" w:rsidRDefault="008906B8">
      <w:pPr>
        <w:tabs>
          <w:tab w:val="left" w:pos="5400"/>
        </w:tabs>
        <w:rPr>
          <w:b/>
        </w:rPr>
      </w:pPr>
    </w:p>
    <w:p w14:paraId="54FC4A42" w14:textId="77777777" w:rsidR="008906B8" w:rsidRDefault="008906B8">
      <w:pPr>
        <w:tabs>
          <w:tab w:val="left" w:pos="5400"/>
        </w:tabs>
        <w:rPr>
          <w:b/>
        </w:rPr>
      </w:pPr>
    </w:p>
    <w:p w14:paraId="6DB9A6C8" w14:textId="77777777" w:rsidR="008906B8" w:rsidRDefault="008906B8">
      <w:pPr>
        <w:tabs>
          <w:tab w:val="left" w:pos="5400"/>
        </w:tabs>
        <w:rPr>
          <w:b/>
        </w:rPr>
      </w:pPr>
    </w:p>
    <w:p w14:paraId="06403A93" w14:textId="77777777" w:rsidR="008906B8" w:rsidRDefault="008906B8">
      <w:pPr>
        <w:tabs>
          <w:tab w:val="left" w:pos="5400"/>
        </w:tabs>
        <w:rPr>
          <w:b/>
        </w:rPr>
      </w:pPr>
    </w:p>
    <w:p w14:paraId="6913CCE0" w14:textId="77777777" w:rsidR="008906B8" w:rsidRDefault="008906B8">
      <w:pPr>
        <w:tabs>
          <w:tab w:val="left" w:pos="5400"/>
        </w:tabs>
        <w:rPr>
          <w:b/>
        </w:rPr>
      </w:pPr>
    </w:p>
    <w:p w14:paraId="48302372" w14:textId="77777777" w:rsidR="00D84A47" w:rsidRDefault="00D84A47">
      <w:pPr>
        <w:tabs>
          <w:tab w:val="left" w:pos="5400"/>
        </w:tabs>
        <w:rPr>
          <w:b/>
        </w:rPr>
      </w:pPr>
    </w:p>
    <w:p w14:paraId="53012E74" w14:textId="77777777" w:rsidR="00BE4C8D" w:rsidRDefault="00BE4C8D">
      <w:pPr>
        <w:tabs>
          <w:tab w:val="left" w:pos="5400"/>
        </w:tabs>
        <w:rPr>
          <w:b/>
        </w:rPr>
      </w:pPr>
    </w:p>
    <w:p w14:paraId="50CFC4F7" w14:textId="77777777" w:rsidR="00BE4C8D" w:rsidRDefault="00BE4C8D">
      <w:pPr>
        <w:tabs>
          <w:tab w:val="left" w:pos="5400"/>
        </w:tabs>
        <w:rPr>
          <w:b/>
        </w:rPr>
      </w:pPr>
    </w:p>
    <w:p w14:paraId="75C06143" w14:textId="77777777" w:rsidR="00BE4C8D" w:rsidRDefault="00BE4C8D">
      <w:pPr>
        <w:tabs>
          <w:tab w:val="left" w:pos="5400"/>
        </w:tabs>
        <w:rPr>
          <w:b/>
        </w:rPr>
      </w:pPr>
    </w:p>
    <w:p w14:paraId="347DE118" w14:textId="77777777" w:rsidR="00BE4C8D" w:rsidRDefault="00BE4C8D">
      <w:pPr>
        <w:tabs>
          <w:tab w:val="left" w:pos="5400"/>
        </w:tabs>
        <w:rPr>
          <w:b/>
        </w:rPr>
      </w:pPr>
    </w:p>
    <w:p w14:paraId="6581980D" w14:textId="77777777" w:rsidR="00BE4C8D" w:rsidRDefault="00BE4C8D">
      <w:pPr>
        <w:tabs>
          <w:tab w:val="left" w:pos="5400"/>
        </w:tabs>
        <w:rPr>
          <w:b/>
        </w:rPr>
      </w:pPr>
    </w:p>
    <w:p w14:paraId="6CA2B8E0" w14:textId="77777777" w:rsidR="00BE4C8D" w:rsidRDefault="00BE4C8D">
      <w:pPr>
        <w:tabs>
          <w:tab w:val="left" w:pos="5400"/>
        </w:tabs>
        <w:rPr>
          <w:b/>
        </w:rPr>
      </w:pPr>
    </w:p>
    <w:p w14:paraId="173D0666" w14:textId="77777777" w:rsidR="00BE4C8D" w:rsidRDefault="00BE4C8D">
      <w:pPr>
        <w:tabs>
          <w:tab w:val="left" w:pos="5400"/>
        </w:tabs>
        <w:rPr>
          <w:b/>
        </w:rPr>
      </w:pPr>
    </w:p>
    <w:p w14:paraId="63DA4041" w14:textId="77777777" w:rsidR="00BE4C8D" w:rsidRDefault="00BE4C8D">
      <w:pPr>
        <w:tabs>
          <w:tab w:val="left" w:pos="5400"/>
        </w:tabs>
        <w:rPr>
          <w:b/>
        </w:rPr>
      </w:pPr>
    </w:p>
    <w:p w14:paraId="1855C0E8" w14:textId="77777777" w:rsidR="00BE4C8D" w:rsidRDefault="00BE4C8D">
      <w:pPr>
        <w:tabs>
          <w:tab w:val="left" w:pos="5400"/>
        </w:tabs>
        <w:rPr>
          <w:b/>
        </w:rPr>
      </w:pPr>
    </w:p>
    <w:p w14:paraId="304E48D9" w14:textId="77777777" w:rsidR="00BE4C8D" w:rsidRDefault="00BE4C8D">
      <w:pPr>
        <w:tabs>
          <w:tab w:val="left" w:pos="5400"/>
        </w:tabs>
        <w:rPr>
          <w:b/>
        </w:rPr>
      </w:pPr>
    </w:p>
    <w:p w14:paraId="2776632F" w14:textId="77777777" w:rsidR="00BE4C8D" w:rsidRDefault="00BE4C8D">
      <w:pPr>
        <w:tabs>
          <w:tab w:val="left" w:pos="5400"/>
        </w:tabs>
        <w:rPr>
          <w:b/>
        </w:rPr>
      </w:pPr>
    </w:p>
    <w:p w14:paraId="1113DD4F" w14:textId="464D8865" w:rsidR="008906B8" w:rsidRDefault="00021920">
      <w:pPr>
        <w:tabs>
          <w:tab w:val="left" w:pos="5400"/>
        </w:tabs>
      </w:pPr>
      <w:r>
        <w:rPr>
          <w:b/>
        </w:rPr>
        <w:lastRenderedPageBreak/>
        <w:t xml:space="preserve">eAppendix 3. </w:t>
      </w:r>
      <w:r>
        <w:t>Diagnostic Codes Used in the Study with Relevant References</w:t>
      </w:r>
    </w:p>
    <w:p w14:paraId="421DDA38" w14:textId="77777777" w:rsidR="008906B8" w:rsidRDefault="008906B8">
      <w:pPr>
        <w:tabs>
          <w:tab w:val="left" w:pos="5400"/>
        </w:tabs>
        <w:rPr>
          <w:b/>
        </w:rPr>
      </w:pPr>
    </w:p>
    <w:p w14:paraId="0E496ADE" w14:textId="77777777" w:rsidR="008906B8" w:rsidRDefault="00021920">
      <w:pPr>
        <w:widowControl w:val="0"/>
        <w:rPr>
          <w:u w:val="single"/>
        </w:rPr>
      </w:pPr>
      <w:r>
        <w:t xml:space="preserve">1. </w:t>
      </w:r>
      <w:r>
        <w:rPr>
          <w:u w:val="single"/>
        </w:rPr>
        <w:t>EXPOSURE</w:t>
      </w:r>
    </w:p>
    <w:p w14:paraId="319575EE" w14:textId="77777777" w:rsidR="008906B8" w:rsidRDefault="00021920">
      <w:pPr>
        <w:widowControl w:val="0"/>
      </w:pPr>
      <w:r>
        <w:t xml:space="preserve"> </w:t>
      </w:r>
    </w:p>
    <w:p w14:paraId="4DD9F68A" w14:textId="77777777" w:rsidR="008906B8" w:rsidRDefault="00021920">
      <w:pPr>
        <w:widowControl w:val="0"/>
      </w:pPr>
      <w:r>
        <w:t>Major congenital anomalies</w:t>
      </w:r>
      <w:r>
        <w:rPr>
          <w:vertAlign w:val="superscript"/>
        </w:rPr>
        <w:t xml:space="preserve"> </w:t>
      </w:r>
      <w:r>
        <w:t>by organ system (based on EUROCAT categorization of subgroups of congenital anomalies)</w:t>
      </w:r>
    </w:p>
    <w:p w14:paraId="3DD3E61F" w14:textId="77777777" w:rsidR="008906B8" w:rsidRDefault="00021920">
      <w:pPr>
        <w:widowControl w:val="0"/>
      </w:pPr>
      <w:r>
        <w:t xml:space="preserve"> </w:t>
      </w:r>
    </w:p>
    <w:p w14:paraId="053012E0" w14:textId="77777777" w:rsidR="008906B8" w:rsidRDefault="00021920">
      <w:pPr>
        <w:widowControl w:val="0"/>
      </w:pPr>
      <w:r>
        <w:t xml:space="preserve"> </w:t>
      </w:r>
    </w:p>
    <w:tbl>
      <w:tblPr>
        <w:tblStyle w:val="a0"/>
        <w:tblW w:w="9120" w:type="dxa"/>
        <w:tblBorders>
          <w:top w:val="nil"/>
          <w:left w:val="nil"/>
          <w:bottom w:val="nil"/>
          <w:right w:val="nil"/>
          <w:insideH w:val="nil"/>
          <w:insideV w:val="nil"/>
        </w:tblBorders>
        <w:tblLayout w:type="fixed"/>
        <w:tblLook w:val="0600" w:firstRow="0" w:lastRow="0" w:firstColumn="0" w:lastColumn="0" w:noHBand="1" w:noVBand="1"/>
      </w:tblPr>
      <w:tblGrid>
        <w:gridCol w:w="2820"/>
        <w:gridCol w:w="6300"/>
      </w:tblGrid>
      <w:tr w:rsidR="008906B8" w14:paraId="7CBBECB8" w14:textId="77777777">
        <w:trPr>
          <w:trHeight w:val="485"/>
        </w:trPr>
        <w:tc>
          <w:tcPr>
            <w:tcW w:w="2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0C629" w14:textId="77777777" w:rsidR="008906B8" w:rsidRDefault="00021920">
            <w:pPr>
              <w:widowControl w:val="0"/>
            </w:pPr>
            <w:r>
              <w:t xml:space="preserve"> </w:t>
            </w:r>
          </w:p>
        </w:tc>
        <w:tc>
          <w:tcPr>
            <w:tcW w:w="63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CEE1DE" w14:textId="77777777" w:rsidR="008906B8" w:rsidRDefault="00021920">
            <w:pPr>
              <w:widowControl w:val="0"/>
            </w:pPr>
            <w:r>
              <w:t>ICD 10</w:t>
            </w:r>
          </w:p>
        </w:tc>
      </w:tr>
      <w:tr w:rsidR="008906B8" w14:paraId="41AA1DF9" w14:textId="77777777">
        <w:trPr>
          <w:trHeight w:val="507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753E56" w14:textId="77777777" w:rsidR="008906B8" w:rsidRDefault="00021920">
            <w:pPr>
              <w:widowControl w:val="0"/>
            </w:pPr>
            <w:r>
              <w:t>All congenital anomalies</w:t>
            </w:r>
          </w:p>
          <w:p w14:paraId="3CE54DDF" w14:textId="77777777" w:rsidR="008906B8" w:rsidRDefault="00021920">
            <w:pPr>
              <w:widowControl w:val="0"/>
            </w:pPr>
            <w:r>
              <w:t xml:space="preserve"> </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43E93BAE" w14:textId="77777777" w:rsidR="008906B8" w:rsidRDefault="00021920">
            <w:pPr>
              <w:widowControl w:val="0"/>
            </w:pPr>
            <w:r>
              <w:t xml:space="preserve">All Q chapter </w:t>
            </w:r>
            <w:r>
              <w:rPr>
                <w:i/>
              </w:rPr>
              <w:t xml:space="preserve">excluding </w:t>
            </w:r>
            <w:r>
              <w:t>the following minor congenital anomalies</w:t>
            </w:r>
          </w:p>
          <w:p w14:paraId="65A3499E" w14:textId="77777777" w:rsidR="008906B8" w:rsidRDefault="00021920">
            <w:pPr>
              <w:widowControl w:val="0"/>
            </w:pPr>
            <w:r>
              <w:t>Exclusions: Q671, Q674, Q672, Q189, Q670, Q673, Q753, Q135, Q101, Q102, Q752, Q103, Q105,Q170, Q171, Q172, Q173, Q174, Q175, Q179, Q180, Q181, Q182, Q189, Q385, Q186, Q382, Q184, Q187, Q185, Q674, Q381, Q189, Q680, Q740G, Q845, Q8280, Q653-656, Q668, Q669, Q665, Q845, Q663, Q666, Q662, Q667, Q664, Q833, Q825, Q766, Q765, Q683, Q684, Q685, Q675, Q764L, Q676, Q682A, Q677, Q678, Q760, Q767C, Q270, Q250 (if GA &lt; 37 weeks), Q211C, Q256 (if GA &lt; 37 weeks), Q261, Q254E, Q331, Q314, Q315, Q320, Q401, Q430, Q400, Q633, Q610, Q627, Q552F, Q527, Q525, Q523, Q552, Q53, Q899, Q950, Q951</w:t>
            </w:r>
          </w:p>
          <w:p w14:paraId="444C1035" w14:textId="77777777" w:rsidR="008906B8" w:rsidRDefault="00021920">
            <w:pPr>
              <w:widowControl w:val="0"/>
            </w:pPr>
            <w:r>
              <w:t>Q53 and Q65 specifically excluded due to poor validity in Danish National Patient Register</w:t>
            </w:r>
          </w:p>
          <w:p w14:paraId="3516AAFB" w14:textId="77777777" w:rsidR="008906B8" w:rsidRDefault="00021920">
            <w:pPr>
              <w:widowControl w:val="0"/>
            </w:pPr>
            <w:r>
              <w:t>Also included: D215 (benign neoplasm of pelvis), D821 (DiGeorge Syndrome), D1810 (lymphangioma), P350, P351, P371</w:t>
            </w:r>
          </w:p>
        </w:tc>
      </w:tr>
      <w:tr w:rsidR="008906B8" w14:paraId="3C61EF85"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4CBB8A" w14:textId="77777777" w:rsidR="008906B8" w:rsidRDefault="00021920">
            <w:pPr>
              <w:widowControl w:val="0"/>
            </w:pPr>
            <w:r>
              <w:t>Nervous system</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38C36E0E" w14:textId="77777777" w:rsidR="008906B8" w:rsidRDefault="00021920">
            <w:pPr>
              <w:widowControl w:val="0"/>
            </w:pPr>
            <w:r>
              <w:t>Q00-Q07</w:t>
            </w:r>
          </w:p>
        </w:tc>
      </w:tr>
      <w:tr w:rsidR="008906B8" w14:paraId="3BA28213"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2E9264" w14:textId="77777777" w:rsidR="008906B8" w:rsidRDefault="00021920">
            <w:pPr>
              <w:widowControl w:val="0"/>
            </w:pPr>
            <w:r>
              <w:t>Eye</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59B2CE55" w14:textId="77777777" w:rsidR="008906B8" w:rsidRDefault="00021920">
            <w:pPr>
              <w:widowControl w:val="0"/>
            </w:pPr>
            <w:r>
              <w:t>Q10-Q15 (exclusions: Q101-Q103, Q105, Q135)</w:t>
            </w:r>
          </w:p>
        </w:tc>
      </w:tr>
      <w:tr w:rsidR="008906B8" w14:paraId="4CE664FB"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64DBA8" w14:textId="77777777" w:rsidR="008906B8" w:rsidRDefault="00021920">
            <w:pPr>
              <w:widowControl w:val="0"/>
            </w:pPr>
            <w:r>
              <w:t>Ear, face and neck</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0C4BA42F" w14:textId="77777777" w:rsidR="008906B8" w:rsidRDefault="00021920">
            <w:pPr>
              <w:widowControl w:val="0"/>
            </w:pPr>
            <w:r>
              <w:t>Q16-Q18 (exclusions: Q170-Q175, Q179, Q180-Q182, Q184-Q187, Q189)</w:t>
            </w:r>
          </w:p>
        </w:tc>
      </w:tr>
      <w:tr w:rsidR="008906B8" w14:paraId="18B7123D"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BCDD15" w14:textId="77777777" w:rsidR="008906B8" w:rsidRDefault="00021920">
            <w:pPr>
              <w:widowControl w:val="0"/>
            </w:pPr>
            <w:r>
              <w:t>Congenital heart disease</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117A37B0" w14:textId="77777777" w:rsidR="008906B8" w:rsidRDefault="00021920">
            <w:pPr>
              <w:widowControl w:val="0"/>
            </w:pPr>
            <w:r>
              <w:t>Q20-Q26 (exclusions: Q250 (if GA &lt; 37 weeks), Q211C, Q256 (if GA &lt; 37 weeks), Q254E, Q261</w:t>
            </w:r>
          </w:p>
        </w:tc>
      </w:tr>
      <w:tr w:rsidR="008906B8" w14:paraId="56954E03"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436396" w14:textId="77777777" w:rsidR="008906B8" w:rsidRDefault="00021920">
            <w:pPr>
              <w:widowControl w:val="0"/>
            </w:pPr>
            <w:r>
              <w:t>Respiratory</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2E503887" w14:textId="77777777" w:rsidR="008906B8" w:rsidRDefault="00021920">
            <w:pPr>
              <w:widowControl w:val="0"/>
            </w:pPr>
            <w:r>
              <w:t>Q30-34 (exclusions: Q314, Q315, Q320, Q331)</w:t>
            </w:r>
          </w:p>
        </w:tc>
      </w:tr>
      <w:tr w:rsidR="008906B8" w14:paraId="4B9DD879"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DEA10E" w14:textId="77777777" w:rsidR="008906B8" w:rsidRDefault="00021920">
            <w:pPr>
              <w:widowControl w:val="0"/>
            </w:pPr>
            <w:r>
              <w:t>Oro-facial cleft</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4FD5795E" w14:textId="77777777" w:rsidR="008906B8" w:rsidRDefault="00021920">
            <w:pPr>
              <w:widowControl w:val="0"/>
            </w:pPr>
            <w:r>
              <w:t>Q35-Q37</w:t>
            </w:r>
          </w:p>
        </w:tc>
      </w:tr>
      <w:tr w:rsidR="008906B8" w14:paraId="66919920"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86852F" w14:textId="77777777" w:rsidR="008906B8" w:rsidRDefault="00021920">
            <w:pPr>
              <w:widowControl w:val="0"/>
            </w:pPr>
            <w:r>
              <w:lastRenderedPageBreak/>
              <w:t>Digestive system</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20B00CC8" w14:textId="77777777" w:rsidR="008906B8" w:rsidRDefault="00021920">
            <w:pPr>
              <w:widowControl w:val="0"/>
            </w:pPr>
            <w:r>
              <w:t>Q38-Q45, Q790 (exclusions: Q381, Q382, Q38</w:t>
            </w:r>
          </w:p>
          <w:p w14:paraId="1CE70AAF" w14:textId="77777777" w:rsidR="008906B8" w:rsidRDefault="00021920">
            <w:pPr>
              <w:widowControl w:val="0"/>
            </w:pPr>
            <w:r>
              <w:t>5, Q400, Q401, Q430)</w:t>
            </w:r>
          </w:p>
        </w:tc>
      </w:tr>
      <w:tr w:rsidR="008906B8" w14:paraId="0E17C211"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AC55FF" w14:textId="77777777" w:rsidR="008906B8" w:rsidRDefault="00021920">
            <w:pPr>
              <w:widowControl w:val="0"/>
            </w:pPr>
            <w:r>
              <w:t>Abdominal wall defect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406C196A" w14:textId="77777777" w:rsidR="008906B8" w:rsidRDefault="00021920">
            <w:pPr>
              <w:widowControl w:val="0"/>
            </w:pPr>
            <w:r>
              <w:t>Q792, Q793, Q795</w:t>
            </w:r>
          </w:p>
        </w:tc>
      </w:tr>
      <w:tr w:rsidR="008906B8" w14:paraId="4FBCF0F9"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7CAF63" w14:textId="77777777" w:rsidR="008906B8" w:rsidRDefault="00021920">
            <w:pPr>
              <w:widowControl w:val="0"/>
            </w:pPr>
            <w:r>
              <w:t>Urinary</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0A613F10" w14:textId="77777777" w:rsidR="008906B8" w:rsidRDefault="00021920">
            <w:pPr>
              <w:widowControl w:val="0"/>
            </w:pPr>
            <w:r>
              <w:t>Q60-Q64, Q794 (exclusions: Q610, Q627, Q633)</w:t>
            </w:r>
          </w:p>
        </w:tc>
      </w:tr>
      <w:tr w:rsidR="008906B8" w14:paraId="00F2AA6F"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756816" w14:textId="77777777" w:rsidR="008906B8" w:rsidRDefault="00021920">
            <w:pPr>
              <w:widowControl w:val="0"/>
            </w:pPr>
            <w:r>
              <w:t>Other exclusion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1926CF7D" w14:textId="77777777" w:rsidR="008906B8" w:rsidRDefault="00021920">
            <w:pPr>
              <w:widowControl w:val="0"/>
            </w:pPr>
            <w:r>
              <w:t>Q760, Q764L, Q765, Q766, Q767C, Q825, Q8280, Q833, Q899, Q950, Q951, Q845</w:t>
            </w:r>
          </w:p>
        </w:tc>
      </w:tr>
      <w:tr w:rsidR="008906B8" w14:paraId="73787FC3"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810464" w14:textId="77777777" w:rsidR="008906B8" w:rsidRDefault="00021920">
            <w:pPr>
              <w:widowControl w:val="0"/>
            </w:pPr>
            <w:r>
              <w:t>Other anomalies/syndrome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089266A5" w14:textId="77777777" w:rsidR="008906B8" w:rsidRDefault="00021920">
            <w:pPr>
              <w:widowControl w:val="0"/>
            </w:pPr>
            <w:r>
              <w:t>As below</w:t>
            </w:r>
          </w:p>
        </w:tc>
      </w:tr>
      <w:tr w:rsidR="008906B8" w14:paraId="346E6887"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CA420A" w14:textId="77777777" w:rsidR="008906B8" w:rsidRDefault="00021920">
            <w:pPr>
              <w:widowControl w:val="0"/>
            </w:pPr>
            <w:r>
              <w:t>Skeletal dysplasia</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1A54708C" w14:textId="77777777" w:rsidR="008906B8" w:rsidRDefault="00021920">
            <w:pPr>
              <w:widowControl w:val="0"/>
            </w:pPr>
            <w:r>
              <w:t>Q740B, Q77, Q780, Q782-Q788</w:t>
            </w:r>
          </w:p>
        </w:tc>
      </w:tr>
      <w:tr w:rsidR="008906B8" w14:paraId="1F74DEDC"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ACC954" w14:textId="77777777" w:rsidR="008906B8" w:rsidRDefault="00021920">
            <w:pPr>
              <w:widowControl w:val="0"/>
            </w:pPr>
            <w:r>
              <w:t>Craniosynostosi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21B45D88" w14:textId="77777777" w:rsidR="008906B8" w:rsidRDefault="00021920">
            <w:pPr>
              <w:widowControl w:val="0"/>
            </w:pPr>
            <w:r>
              <w:t>Q750</w:t>
            </w:r>
          </w:p>
        </w:tc>
      </w:tr>
      <w:tr w:rsidR="008906B8" w14:paraId="076E5202"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965717" w14:textId="77777777" w:rsidR="008906B8" w:rsidRDefault="00021920">
            <w:pPr>
              <w:widowControl w:val="0"/>
            </w:pPr>
            <w:r>
              <w:t>Congenital constriction bands/amniotic band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5F97FDE5" w14:textId="77777777" w:rsidR="008906B8" w:rsidRDefault="00021920">
            <w:pPr>
              <w:widowControl w:val="0"/>
            </w:pPr>
            <w:r>
              <w:t>No code</w:t>
            </w:r>
          </w:p>
          <w:p w14:paraId="64F433A6" w14:textId="77777777" w:rsidR="008906B8" w:rsidRDefault="00021920">
            <w:pPr>
              <w:widowControl w:val="0"/>
            </w:pPr>
            <w:r>
              <w:t xml:space="preserve"> </w:t>
            </w:r>
          </w:p>
        </w:tc>
      </w:tr>
      <w:tr w:rsidR="008906B8" w14:paraId="71CAE6F1"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4CBD04" w14:textId="77777777" w:rsidR="008906B8" w:rsidRDefault="00021920">
            <w:pPr>
              <w:widowControl w:val="0"/>
            </w:pPr>
            <w:r>
              <w:t>Situs inversu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50FC1553" w14:textId="77777777" w:rsidR="008906B8" w:rsidRDefault="00021920">
            <w:pPr>
              <w:widowControl w:val="0"/>
            </w:pPr>
            <w:r>
              <w:t>Q893</w:t>
            </w:r>
          </w:p>
        </w:tc>
      </w:tr>
      <w:tr w:rsidR="008906B8" w14:paraId="7BFB579C"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0AAAEF" w14:textId="77777777" w:rsidR="008906B8" w:rsidRDefault="00021920">
            <w:pPr>
              <w:widowControl w:val="0"/>
            </w:pPr>
            <w:r>
              <w:t>Conjoined twin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044C3E36" w14:textId="77777777" w:rsidR="008906B8" w:rsidRDefault="00021920">
            <w:pPr>
              <w:widowControl w:val="0"/>
            </w:pPr>
            <w:r>
              <w:t>Q894</w:t>
            </w:r>
          </w:p>
        </w:tc>
      </w:tr>
      <w:tr w:rsidR="008906B8" w14:paraId="2F2AB2A8"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5CEC23" w14:textId="77777777" w:rsidR="008906B8" w:rsidRDefault="00021920">
            <w:pPr>
              <w:widowControl w:val="0"/>
            </w:pPr>
            <w:r>
              <w:t>Congenital skin disorder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2BDBED48" w14:textId="77777777" w:rsidR="008906B8" w:rsidRDefault="00021920">
            <w:pPr>
              <w:widowControl w:val="0"/>
            </w:pPr>
            <w:r>
              <w:t>Q80-Q82</w:t>
            </w:r>
          </w:p>
        </w:tc>
      </w:tr>
      <w:tr w:rsidR="008906B8" w14:paraId="18B3E89A"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14A629" w14:textId="77777777" w:rsidR="008906B8" w:rsidRDefault="00021920">
            <w:pPr>
              <w:widowControl w:val="0"/>
            </w:pPr>
            <w:r>
              <w:t>VATER/VACTERL syndrome</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77371F2D" w14:textId="77777777" w:rsidR="008906B8" w:rsidRDefault="00021920">
            <w:pPr>
              <w:widowControl w:val="0"/>
            </w:pPr>
            <w:r>
              <w:t>Q872G</w:t>
            </w:r>
          </w:p>
        </w:tc>
      </w:tr>
      <w:tr w:rsidR="008906B8" w14:paraId="6866EB9D"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EF1B1C" w14:textId="77777777" w:rsidR="008906B8" w:rsidRDefault="00021920">
            <w:pPr>
              <w:widowControl w:val="0"/>
            </w:pPr>
            <w:r>
              <w:t>Vascular disruption anomalie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17EFDFBC" w14:textId="77777777" w:rsidR="008906B8" w:rsidRDefault="00021920">
            <w:pPr>
              <w:widowControl w:val="0"/>
            </w:pPr>
            <w:r>
              <w:t>Q411, Q412, Q418, Q710, Q712, Q713, Q720, Q722, Q723, Q730, Q793, Q795, Q798S, Q870G</w:t>
            </w:r>
          </w:p>
        </w:tc>
      </w:tr>
      <w:tr w:rsidR="008906B8" w14:paraId="1B7461E4"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69C857" w14:textId="77777777" w:rsidR="008906B8" w:rsidRDefault="00021920">
            <w:pPr>
              <w:widowControl w:val="0"/>
            </w:pPr>
            <w:r>
              <w:t>Teratogenic syndromes with malformation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2837976F" w14:textId="77777777" w:rsidR="008906B8" w:rsidRDefault="00021920">
            <w:pPr>
              <w:widowControl w:val="0"/>
            </w:pPr>
            <w:r>
              <w:t>Q86, P350, P351, P371</w:t>
            </w:r>
          </w:p>
          <w:p w14:paraId="77B95164" w14:textId="77777777" w:rsidR="008906B8" w:rsidRDefault="00021920">
            <w:pPr>
              <w:widowControl w:val="0"/>
            </w:pPr>
            <w:r>
              <w:t xml:space="preserve"> </w:t>
            </w:r>
          </w:p>
        </w:tc>
      </w:tr>
      <w:tr w:rsidR="008906B8" w14:paraId="35F3B6D3"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DC2558" w14:textId="77777777" w:rsidR="008906B8" w:rsidRDefault="00021920">
            <w:pPr>
              <w:widowControl w:val="0"/>
            </w:pPr>
            <w:r>
              <w:t>Fetal alcohol syndrome</w:t>
            </w:r>
          </w:p>
          <w:p w14:paraId="4A917FAE" w14:textId="77777777" w:rsidR="008906B8" w:rsidRDefault="00021920">
            <w:pPr>
              <w:widowControl w:val="0"/>
            </w:pPr>
            <w:r>
              <w:t>Valproate syndrome</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4ADC0077" w14:textId="77777777" w:rsidR="008906B8" w:rsidRDefault="00021920">
            <w:pPr>
              <w:widowControl w:val="0"/>
            </w:pPr>
            <w:r>
              <w:t>Q860</w:t>
            </w:r>
          </w:p>
          <w:p w14:paraId="750AAF4B" w14:textId="77777777" w:rsidR="008906B8" w:rsidRDefault="00021920">
            <w:pPr>
              <w:widowControl w:val="0"/>
            </w:pPr>
            <w:r>
              <w:t>No code</w:t>
            </w:r>
          </w:p>
        </w:tc>
      </w:tr>
      <w:tr w:rsidR="008906B8" w14:paraId="17E66A65"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B989C0" w14:textId="77777777" w:rsidR="008906B8" w:rsidRDefault="00021920">
            <w:pPr>
              <w:widowControl w:val="0"/>
            </w:pPr>
            <w:r>
              <w:t>Maternal infections resulting in malformation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25E6876F" w14:textId="77777777" w:rsidR="008906B8" w:rsidRDefault="00021920">
            <w:pPr>
              <w:widowControl w:val="0"/>
            </w:pPr>
            <w:r>
              <w:t>P350, P351, P371</w:t>
            </w:r>
          </w:p>
        </w:tc>
      </w:tr>
      <w:tr w:rsidR="008906B8" w14:paraId="5CEA6029" w14:textId="77777777">
        <w:trPr>
          <w:trHeight w:val="75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8C5996" w14:textId="77777777" w:rsidR="008906B8" w:rsidRDefault="00021920">
            <w:pPr>
              <w:widowControl w:val="0"/>
            </w:pPr>
            <w:r>
              <w:lastRenderedPageBreak/>
              <w:t>Genetic syndromes and microdeletions</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0C55D8D7" w14:textId="77777777" w:rsidR="008906B8" w:rsidRDefault="00021920">
            <w:pPr>
              <w:widowControl w:val="0"/>
            </w:pPr>
            <w:r>
              <w:t>Q447B, Q619A, Q751, Q754, Q87, Q936, D821</w:t>
            </w:r>
          </w:p>
          <w:p w14:paraId="546C61A2" w14:textId="77777777" w:rsidR="008906B8" w:rsidRDefault="00021920">
            <w:pPr>
              <w:widowControl w:val="0"/>
            </w:pPr>
            <w:r>
              <w:t xml:space="preserve"> </w:t>
            </w:r>
          </w:p>
        </w:tc>
      </w:tr>
      <w:tr w:rsidR="008906B8" w14:paraId="31ACAEC0" w14:textId="77777777">
        <w:trPr>
          <w:trHeight w:val="485"/>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77FCB5" w14:textId="77777777" w:rsidR="008906B8" w:rsidRDefault="00021920">
            <w:pPr>
              <w:widowControl w:val="0"/>
            </w:pPr>
            <w:r>
              <w:t>Chromosomal</w:t>
            </w:r>
          </w:p>
        </w:tc>
        <w:tc>
          <w:tcPr>
            <w:tcW w:w="6300" w:type="dxa"/>
            <w:tcBorders>
              <w:top w:val="nil"/>
              <w:left w:val="nil"/>
              <w:bottom w:val="single" w:sz="8" w:space="0" w:color="000000"/>
              <w:right w:val="single" w:sz="8" w:space="0" w:color="000000"/>
            </w:tcBorders>
            <w:tcMar>
              <w:top w:w="100" w:type="dxa"/>
              <w:left w:w="100" w:type="dxa"/>
              <w:bottom w:w="100" w:type="dxa"/>
              <w:right w:w="100" w:type="dxa"/>
            </w:tcMar>
          </w:tcPr>
          <w:p w14:paraId="6426703D" w14:textId="77777777" w:rsidR="008906B8" w:rsidRDefault="00021920">
            <w:pPr>
              <w:widowControl w:val="0"/>
            </w:pPr>
            <w:r>
              <w:t>Q90-Q92; Q93, Q96-99</w:t>
            </w:r>
          </w:p>
        </w:tc>
      </w:tr>
    </w:tbl>
    <w:p w14:paraId="48B8C661" w14:textId="77777777" w:rsidR="008906B8" w:rsidRDefault="00021920">
      <w:pPr>
        <w:widowControl w:val="0"/>
        <w:spacing w:after="160"/>
      </w:pPr>
      <w:r>
        <w:t xml:space="preserve"> Note: At least 1 code in two or more organ systems required for inclusion as multiorgan major congenital anomalies.</w:t>
      </w:r>
    </w:p>
    <w:p w14:paraId="739F4DC7" w14:textId="77777777" w:rsidR="008906B8" w:rsidRDefault="00021920">
      <w:pPr>
        <w:widowControl w:val="0"/>
        <w:ind w:left="720"/>
      </w:pPr>
      <w:r>
        <w:t xml:space="preserve"> </w:t>
      </w:r>
    </w:p>
    <w:p w14:paraId="4177C3A1" w14:textId="77777777" w:rsidR="008906B8" w:rsidRDefault="00021920">
      <w:pPr>
        <w:widowControl w:val="0"/>
      </w:pPr>
      <w:r>
        <w:t xml:space="preserve">2. </w:t>
      </w:r>
      <w:r>
        <w:rPr>
          <w:u w:val="single"/>
        </w:rPr>
        <w:t>COVARIATES</w:t>
      </w:r>
    </w:p>
    <w:p w14:paraId="2A98C68A" w14:textId="77777777" w:rsidR="008906B8" w:rsidRDefault="00021920">
      <w:pPr>
        <w:widowControl w:val="0"/>
        <w:spacing w:after="160"/>
        <w:rPr>
          <w:vertAlign w:val="superscript"/>
        </w:rPr>
      </w:pPr>
      <w:r>
        <w:t xml:space="preserve">(1) Diabetes Mellitus </w:t>
      </w:r>
    </w:p>
    <w:tbl>
      <w:tblPr>
        <w:tblStyle w:val="a1"/>
        <w:tblW w:w="6240" w:type="dxa"/>
        <w:tblBorders>
          <w:top w:val="nil"/>
          <w:left w:val="nil"/>
          <w:bottom w:val="nil"/>
          <w:right w:val="nil"/>
          <w:insideH w:val="nil"/>
          <w:insideV w:val="nil"/>
        </w:tblBorders>
        <w:tblLayout w:type="fixed"/>
        <w:tblLook w:val="0600" w:firstRow="0" w:lastRow="0" w:firstColumn="0" w:lastColumn="0" w:noHBand="1" w:noVBand="1"/>
      </w:tblPr>
      <w:tblGrid>
        <w:gridCol w:w="2880"/>
        <w:gridCol w:w="3360"/>
      </w:tblGrid>
      <w:tr w:rsidR="008906B8" w14:paraId="2C01D50B" w14:textId="77777777">
        <w:trPr>
          <w:trHeight w:val="485"/>
        </w:trPr>
        <w:tc>
          <w:tcPr>
            <w:tcW w:w="288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20567D0" w14:textId="77777777" w:rsidR="008906B8" w:rsidRDefault="00021920">
            <w:pPr>
              <w:widowControl w:val="0"/>
              <w:ind w:left="-100"/>
              <w:rPr>
                <w:b/>
              </w:rPr>
            </w:pPr>
            <w:r>
              <w:rPr>
                <w:b/>
              </w:rPr>
              <w:t>Type</w:t>
            </w:r>
          </w:p>
        </w:tc>
        <w:tc>
          <w:tcPr>
            <w:tcW w:w="33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46C5B92" w14:textId="77777777" w:rsidR="008906B8" w:rsidRDefault="00021920">
            <w:pPr>
              <w:widowControl w:val="0"/>
              <w:ind w:left="-100"/>
              <w:rPr>
                <w:b/>
              </w:rPr>
            </w:pPr>
            <w:r>
              <w:rPr>
                <w:b/>
              </w:rPr>
              <w:t>ICD 10</w:t>
            </w:r>
          </w:p>
        </w:tc>
      </w:tr>
      <w:tr w:rsidR="008906B8" w14:paraId="73CBA334" w14:textId="77777777">
        <w:trPr>
          <w:trHeight w:val="485"/>
        </w:trPr>
        <w:tc>
          <w:tcPr>
            <w:tcW w:w="2880" w:type="dxa"/>
            <w:tcBorders>
              <w:top w:val="nil"/>
              <w:left w:val="single" w:sz="8" w:space="0" w:color="000000"/>
              <w:bottom w:val="single" w:sz="8" w:space="0" w:color="000000"/>
              <w:right w:val="nil"/>
            </w:tcBorders>
            <w:tcMar>
              <w:top w:w="100" w:type="dxa"/>
              <w:left w:w="100" w:type="dxa"/>
              <w:bottom w:w="100" w:type="dxa"/>
              <w:right w:w="100" w:type="dxa"/>
            </w:tcMar>
          </w:tcPr>
          <w:p w14:paraId="5D56DB24" w14:textId="77777777" w:rsidR="008906B8" w:rsidRDefault="00021920">
            <w:pPr>
              <w:widowControl w:val="0"/>
            </w:pPr>
            <w:r>
              <w:t>1 and 2</w:t>
            </w:r>
          </w:p>
        </w:tc>
        <w:tc>
          <w:tcPr>
            <w:tcW w:w="3360" w:type="dxa"/>
            <w:tcBorders>
              <w:top w:val="nil"/>
              <w:left w:val="nil"/>
              <w:bottom w:val="single" w:sz="8" w:space="0" w:color="000000"/>
              <w:right w:val="single" w:sz="8" w:space="0" w:color="000000"/>
            </w:tcBorders>
            <w:tcMar>
              <w:top w:w="100" w:type="dxa"/>
              <w:left w:w="100" w:type="dxa"/>
              <w:bottom w:w="100" w:type="dxa"/>
              <w:right w:w="100" w:type="dxa"/>
            </w:tcMar>
          </w:tcPr>
          <w:p w14:paraId="6821CD3E" w14:textId="77777777" w:rsidR="008906B8" w:rsidRDefault="00021920">
            <w:pPr>
              <w:widowControl w:val="0"/>
              <w:ind w:left="-100"/>
            </w:pPr>
            <w:r>
              <w:t>O240, O241</w:t>
            </w:r>
          </w:p>
        </w:tc>
      </w:tr>
      <w:tr w:rsidR="008906B8" w14:paraId="3CFF663C" w14:textId="77777777">
        <w:trPr>
          <w:trHeight w:val="485"/>
        </w:trPr>
        <w:tc>
          <w:tcPr>
            <w:tcW w:w="2880" w:type="dxa"/>
            <w:tcBorders>
              <w:top w:val="nil"/>
              <w:left w:val="single" w:sz="8" w:space="0" w:color="000000"/>
              <w:bottom w:val="single" w:sz="8" w:space="0" w:color="000000"/>
              <w:right w:val="nil"/>
            </w:tcBorders>
            <w:tcMar>
              <w:top w:w="100" w:type="dxa"/>
              <w:left w:w="100" w:type="dxa"/>
              <w:bottom w:w="100" w:type="dxa"/>
              <w:right w:w="100" w:type="dxa"/>
            </w:tcMar>
          </w:tcPr>
          <w:p w14:paraId="6641005E" w14:textId="77777777" w:rsidR="008906B8" w:rsidRDefault="00021920">
            <w:pPr>
              <w:widowControl w:val="0"/>
            </w:pPr>
            <w:r>
              <w:t>Gestational</w:t>
            </w:r>
          </w:p>
        </w:tc>
        <w:tc>
          <w:tcPr>
            <w:tcW w:w="3360" w:type="dxa"/>
            <w:tcBorders>
              <w:top w:val="nil"/>
              <w:left w:val="nil"/>
              <w:bottom w:val="single" w:sz="8" w:space="0" w:color="000000"/>
              <w:right w:val="single" w:sz="8" w:space="0" w:color="000000"/>
            </w:tcBorders>
            <w:tcMar>
              <w:top w:w="100" w:type="dxa"/>
              <w:left w:w="100" w:type="dxa"/>
              <w:bottom w:w="100" w:type="dxa"/>
              <w:right w:w="100" w:type="dxa"/>
            </w:tcMar>
          </w:tcPr>
          <w:p w14:paraId="66B8075D" w14:textId="77777777" w:rsidR="008906B8" w:rsidRDefault="00021920">
            <w:pPr>
              <w:widowControl w:val="0"/>
              <w:ind w:left="-100"/>
            </w:pPr>
            <w:r>
              <w:t>O244, O249</w:t>
            </w:r>
          </w:p>
        </w:tc>
      </w:tr>
      <w:tr w:rsidR="008906B8" w14:paraId="48348260" w14:textId="77777777">
        <w:trPr>
          <w:trHeight w:val="485"/>
        </w:trPr>
        <w:tc>
          <w:tcPr>
            <w:tcW w:w="2880" w:type="dxa"/>
            <w:tcBorders>
              <w:top w:val="nil"/>
              <w:left w:val="single" w:sz="8" w:space="0" w:color="000000"/>
              <w:bottom w:val="single" w:sz="8" w:space="0" w:color="000000"/>
              <w:right w:val="nil"/>
            </w:tcBorders>
            <w:tcMar>
              <w:top w:w="100" w:type="dxa"/>
              <w:left w:w="100" w:type="dxa"/>
              <w:bottom w:w="100" w:type="dxa"/>
              <w:right w:w="100" w:type="dxa"/>
            </w:tcMar>
          </w:tcPr>
          <w:p w14:paraId="2D01D168" w14:textId="77777777" w:rsidR="008906B8" w:rsidRDefault="00021920">
            <w:pPr>
              <w:widowControl w:val="0"/>
            </w:pPr>
            <w:r>
              <w:t>Unspecified</w:t>
            </w:r>
          </w:p>
        </w:tc>
        <w:tc>
          <w:tcPr>
            <w:tcW w:w="3360" w:type="dxa"/>
            <w:tcBorders>
              <w:top w:val="nil"/>
              <w:left w:val="nil"/>
              <w:bottom w:val="single" w:sz="8" w:space="0" w:color="000000"/>
              <w:right w:val="single" w:sz="8" w:space="0" w:color="000000"/>
            </w:tcBorders>
            <w:tcMar>
              <w:top w:w="100" w:type="dxa"/>
              <w:left w:w="100" w:type="dxa"/>
              <w:bottom w:w="100" w:type="dxa"/>
              <w:right w:w="100" w:type="dxa"/>
            </w:tcMar>
          </w:tcPr>
          <w:p w14:paraId="39CB52CE" w14:textId="77777777" w:rsidR="008906B8" w:rsidRDefault="00021920">
            <w:pPr>
              <w:widowControl w:val="0"/>
              <w:ind w:left="-100"/>
            </w:pPr>
            <w:r>
              <w:t>E12, E13, E14, O242, O243</w:t>
            </w:r>
          </w:p>
        </w:tc>
      </w:tr>
    </w:tbl>
    <w:p w14:paraId="217A790A" w14:textId="77777777" w:rsidR="008906B8" w:rsidRDefault="00021920">
      <w:pPr>
        <w:widowControl w:val="0"/>
      </w:pPr>
      <w:r>
        <w:t xml:space="preserve"> </w:t>
      </w:r>
    </w:p>
    <w:p w14:paraId="72823824" w14:textId="77777777" w:rsidR="008906B8" w:rsidRDefault="00021920">
      <w:pPr>
        <w:widowControl w:val="0"/>
        <w:spacing w:after="160"/>
        <w:rPr>
          <w:vertAlign w:val="superscript"/>
        </w:rPr>
      </w:pPr>
      <w:r>
        <w:t xml:space="preserve">(2) Modified Charlson Comorbidity Index </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3249"/>
        <w:gridCol w:w="1341"/>
        <w:gridCol w:w="4770"/>
      </w:tblGrid>
      <w:tr w:rsidR="008906B8" w14:paraId="62ECEF8A" w14:textId="77777777">
        <w:trPr>
          <w:trHeight w:val="485"/>
        </w:trPr>
        <w:tc>
          <w:tcPr>
            <w:tcW w:w="459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0B02C" w14:textId="77777777" w:rsidR="008906B8" w:rsidRDefault="00021920">
            <w:pPr>
              <w:widowControl w:val="0"/>
              <w:ind w:left="-100"/>
              <w:rPr>
                <w:b/>
              </w:rPr>
            </w:pPr>
            <w:r>
              <w:rPr>
                <w:b/>
              </w:rPr>
              <w:t>Conditions and Weight</w:t>
            </w:r>
          </w:p>
        </w:tc>
        <w:tc>
          <w:tcPr>
            <w:tcW w:w="476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D633B75" w14:textId="77777777" w:rsidR="008906B8" w:rsidRDefault="00021920">
            <w:pPr>
              <w:widowControl w:val="0"/>
              <w:rPr>
                <w:b/>
              </w:rPr>
            </w:pPr>
            <w:r>
              <w:rPr>
                <w:b/>
              </w:rPr>
              <w:t>ICD 10</w:t>
            </w:r>
          </w:p>
        </w:tc>
      </w:tr>
      <w:tr w:rsidR="008906B8" w14:paraId="38B149A7" w14:textId="77777777">
        <w:trPr>
          <w:trHeight w:val="48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AE5AAC" w14:textId="77777777" w:rsidR="008906B8" w:rsidRDefault="00021920">
            <w:pPr>
              <w:widowControl w:val="0"/>
            </w:pPr>
            <w:r>
              <w:t>Myocardial infarction</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D954A5"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9127D2" w14:textId="77777777" w:rsidR="008906B8" w:rsidRDefault="00021920">
            <w:pPr>
              <w:widowControl w:val="0"/>
            </w:pPr>
            <w:r>
              <w:t>I21;I22;I23</w:t>
            </w:r>
          </w:p>
        </w:tc>
      </w:tr>
      <w:tr w:rsidR="008906B8" w14:paraId="3DA71090"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636583" w14:textId="77777777" w:rsidR="008906B8" w:rsidRDefault="00021920">
            <w:pPr>
              <w:widowControl w:val="0"/>
            </w:pPr>
            <w:r>
              <w:t>Congestive heart failur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3A095C"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860628" w14:textId="77777777" w:rsidR="008906B8" w:rsidRDefault="00021920">
            <w:pPr>
              <w:widowControl w:val="0"/>
            </w:pPr>
            <w:r>
              <w:t>I50; I11.0; I13.0; I13.2</w:t>
            </w:r>
          </w:p>
        </w:tc>
      </w:tr>
      <w:tr w:rsidR="008906B8" w14:paraId="155F75A5"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332AAB" w14:textId="77777777" w:rsidR="008906B8" w:rsidRDefault="00021920">
            <w:pPr>
              <w:widowControl w:val="0"/>
            </w:pPr>
            <w:r>
              <w:t>Peripheral vascular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F8D177"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8898EC" w14:textId="77777777" w:rsidR="008906B8" w:rsidRDefault="00021920">
            <w:pPr>
              <w:widowControl w:val="0"/>
            </w:pPr>
            <w:r>
              <w:t>I70; I71; I72; I73; I74; I77</w:t>
            </w:r>
          </w:p>
        </w:tc>
      </w:tr>
      <w:tr w:rsidR="008906B8" w14:paraId="15E6AF9A"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31019A" w14:textId="77777777" w:rsidR="008906B8" w:rsidRDefault="00021920">
            <w:pPr>
              <w:widowControl w:val="0"/>
            </w:pPr>
            <w:r>
              <w:t>Cerebrovascular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172F70"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83A1E5" w14:textId="77777777" w:rsidR="008906B8" w:rsidRDefault="00021920">
            <w:pPr>
              <w:widowControl w:val="0"/>
            </w:pPr>
            <w:r>
              <w:t>I60-I69; G45; G46</w:t>
            </w:r>
          </w:p>
        </w:tc>
      </w:tr>
      <w:tr w:rsidR="008906B8" w14:paraId="31B3AD80" w14:textId="77777777">
        <w:trPr>
          <w:trHeight w:val="48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EB5F84" w14:textId="77777777" w:rsidR="008906B8" w:rsidRDefault="00021920">
            <w:pPr>
              <w:widowControl w:val="0"/>
            </w:pPr>
            <w:r>
              <w:t>Dementia</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BC2A1C"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A8683D" w14:textId="77777777" w:rsidR="008906B8" w:rsidRDefault="00021920">
            <w:pPr>
              <w:widowControl w:val="0"/>
            </w:pPr>
            <w:r>
              <w:t>F00-F03; F05.1; G30</w:t>
            </w:r>
          </w:p>
        </w:tc>
      </w:tr>
      <w:tr w:rsidR="008906B8" w14:paraId="514FDB1C" w14:textId="77777777">
        <w:trPr>
          <w:trHeight w:val="77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13C9F6" w14:textId="77777777" w:rsidR="008906B8" w:rsidRDefault="00021920">
            <w:pPr>
              <w:widowControl w:val="0"/>
            </w:pPr>
            <w:r>
              <w:t>Chronic pulmonary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37C0A0"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E5A74C" w14:textId="77777777" w:rsidR="008906B8" w:rsidRDefault="00021920">
            <w:pPr>
              <w:widowControl w:val="0"/>
            </w:pPr>
            <w:r>
              <w:t>J40-J47; J60-J67; J68.4; J70.1; J70.3; J84.1; J92.0; J96.1; J98.2; J98.3</w:t>
            </w:r>
          </w:p>
        </w:tc>
      </w:tr>
      <w:tr w:rsidR="008906B8" w14:paraId="1D2479C7" w14:textId="77777777">
        <w:trPr>
          <w:trHeight w:val="75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95AC77" w14:textId="77777777" w:rsidR="008906B8" w:rsidRDefault="00021920">
            <w:pPr>
              <w:widowControl w:val="0"/>
            </w:pPr>
            <w:r>
              <w:t>Connective tissue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0655A1"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0FD9D5" w14:textId="77777777" w:rsidR="008906B8" w:rsidRDefault="00021920">
            <w:pPr>
              <w:widowControl w:val="0"/>
            </w:pPr>
            <w:r>
              <w:t>M05; M06; M08; M09; M30; M31; M32; M33; M34; M35; M36; D86</w:t>
            </w:r>
          </w:p>
        </w:tc>
      </w:tr>
      <w:tr w:rsidR="008906B8" w14:paraId="123677A5"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608004" w14:textId="77777777" w:rsidR="008906B8" w:rsidRDefault="00021920">
            <w:pPr>
              <w:widowControl w:val="0"/>
            </w:pPr>
            <w:r>
              <w:t>Ulcer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1BE02F"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7456E6" w14:textId="77777777" w:rsidR="008906B8" w:rsidRDefault="00021920">
            <w:pPr>
              <w:widowControl w:val="0"/>
            </w:pPr>
            <w:r>
              <w:t>K22.1; K25-K28</w:t>
            </w:r>
          </w:p>
        </w:tc>
      </w:tr>
      <w:tr w:rsidR="008906B8" w14:paraId="5486532F"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98B05C" w14:textId="77777777" w:rsidR="008906B8" w:rsidRDefault="00021920">
            <w:pPr>
              <w:widowControl w:val="0"/>
            </w:pPr>
            <w:r>
              <w:lastRenderedPageBreak/>
              <w:t>Mild liver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B294D5"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04A04C" w14:textId="77777777" w:rsidR="008906B8" w:rsidRDefault="00021920">
            <w:pPr>
              <w:widowControl w:val="0"/>
            </w:pPr>
            <w:r>
              <w:t>B18; K70.9; K71; K73; K74; K76.0</w:t>
            </w:r>
          </w:p>
        </w:tc>
      </w:tr>
      <w:tr w:rsidR="008906B8" w14:paraId="556C9D08" w14:textId="77777777">
        <w:trPr>
          <w:trHeight w:val="75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32082B" w14:textId="77777777" w:rsidR="008906B8" w:rsidRDefault="00021920">
            <w:pPr>
              <w:widowControl w:val="0"/>
            </w:pPr>
            <w:r>
              <w:t>Diabetes without end-organ damag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702825" w14:textId="77777777" w:rsidR="008906B8" w:rsidRDefault="00021920">
            <w:pPr>
              <w:widowControl w:val="0"/>
              <w:ind w:left="90"/>
            </w:pPr>
            <w:r>
              <w:t>Weight 1</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0FB12" w14:textId="77777777" w:rsidR="008906B8" w:rsidRDefault="00021920">
            <w:pPr>
              <w:widowControl w:val="0"/>
            </w:pPr>
            <w:r>
              <w:t>E10.0, E10.1; E10.9; E11.0; E11.1; E11.9</w:t>
            </w:r>
          </w:p>
        </w:tc>
      </w:tr>
      <w:tr w:rsidR="008906B8" w14:paraId="55A89785"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D11E4A" w14:textId="77777777" w:rsidR="008906B8" w:rsidRDefault="00021920">
            <w:pPr>
              <w:widowControl w:val="0"/>
            </w:pPr>
            <w:r>
              <w:t>Diabetes with end-organ damag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83C350"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E8CA60" w14:textId="77777777" w:rsidR="008906B8" w:rsidRDefault="00021920">
            <w:pPr>
              <w:widowControl w:val="0"/>
            </w:pPr>
            <w:r>
              <w:t>E10.2-E10.8, E11.2-E11.8</w:t>
            </w:r>
          </w:p>
        </w:tc>
      </w:tr>
      <w:tr w:rsidR="008906B8" w14:paraId="44E8BFAD" w14:textId="77777777">
        <w:trPr>
          <w:trHeight w:val="48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C9B091" w14:textId="77777777" w:rsidR="008906B8" w:rsidRDefault="00021920">
            <w:pPr>
              <w:widowControl w:val="0"/>
            </w:pPr>
            <w:r>
              <w:t>Hemiplegia</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87900E"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AE39B5" w14:textId="77777777" w:rsidR="008906B8" w:rsidRDefault="00021920">
            <w:pPr>
              <w:widowControl w:val="0"/>
            </w:pPr>
            <w:r>
              <w:t>G81; G82</w:t>
            </w:r>
          </w:p>
        </w:tc>
      </w:tr>
      <w:tr w:rsidR="008906B8" w14:paraId="46C9D0EC" w14:textId="77777777">
        <w:trPr>
          <w:trHeight w:val="75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0E3168" w14:textId="77777777" w:rsidR="008906B8" w:rsidRDefault="00021920">
            <w:pPr>
              <w:widowControl w:val="0"/>
            </w:pPr>
            <w:r>
              <w:t>Moderate to severe renal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8A294A"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5ED2CC" w14:textId="77777777" w:rsidR="008906B8" w:rsidRDefault="00021920">
            <w:pPr>
              <w:widowControl w:val="0"/>
            </w:pPr>
            <w:r>
              <w:t>I12; I13; N00-N05; N07; N11; N14; N17-N19; Q61</w:t>
            </w:r>
          </w:p>
        </w:tc>
      </w:tr>
      <w:tr w:rsidR="008906B8" w14:paraId="6891CC20"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60CE77" w14:textId="77777777" w:rsidR="008906B8" w:rsidRDefault="00021920">
            <w:pPr>
              <w:widowControl w:val="0"/>
            </w:pPr>
            <w:r>
              <w:t>Non-metastatic solid tumour</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DD982D"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23D43C" w14:textId="77777777" w:rsidR="008906B8" w:rsidRDefault="00021920">
            <w:pPr>
              <w:widowControl w:val="0"/>
            </w:pPr>
            <w:r>
              <w:t>C00-C75</w:t>
            </w:r>
          </w:p>
        </w:tc>
      </w:tr>
      <w:tr w:rsidR="008906B8" w14:paraId="60990E64" w14:textId="77777777">
        <w:trPr>
          <w:trHeight w:val="485"/>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50C8A8" w14:textId="77777777" w:rsidR="008906B8" w:rsidRDefault="00021920">
            <w:pPr>
              <w:widowControl w:val="0"/>
            </w:pPr>
            <w:r>
              <w:t>Leukaemia</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2EB77E"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4203CF" w14:textId="77777777" w:rsidR="008906B8" w:rsidRDefault="00021920">
            <w:pPr>
              <w:widowControl w:val="0"/>
            </w:pPr>
            <w:r>
              <w:t>C91-C95</w:t>
            </w:r>
          </w:p>
        </w:tc>
      </w:tr>
      <w:tr w:rsidR="008906B8" w14:paraId="1D2BABE8"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C9FC46" w14:textId="77777777" w:rsidR="008906B8" w:rsidRDefault="00021920">
            <w:pPr>
              <w:widowControl w:val="0"/>
            </w:pPr>
            <w:r>
              <w:t>Lymphoma</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E0037C"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F2A833" w14:textId="77777777" w:rsidR="008906B8" w:rsidRDefault="00021920">
            <w:pPr>
              <w:widowControl w:val="0"/>
            </w:pPr>
            <w:r>
              <w:t>C81-C85; C88; C90; C96</w:t>
            </w:r>
          </w:p>
        </w:tc>
      </w:tr>
      <w:tr w:rsidR="008906B8" w14:paraId="37724F4F"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6EB508" w14:textId="77777777" w:rsidR="008906B8" w:rsidRDefault="00021920">
            <w:pPr>
              <w:widowControl w:val="0"/>
            </w:pPr>
            <w:r>
              <w:t>Moderate to severe liver disease</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23ADE7" w14:textId="77777777" w:rsidR="008906B8" w:rsidRDefault="00021920">
            <w:pPr>
              <w:widowControl w:val="0"/>
              <w:ind w:left="90"/>
            </w:pPr>
            <w:r>
              <w:t>Weight 3</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D34107" w14:textId="77777777" w:rsidR="008906B8" w:rsidRDefault="00021920">
            <w:pPr>
              <w:widowControl w:val="0"/>
            </w:pPr>
            <w:r>
              <w:t>B15.0; B16.0; B16.2; B19.0; K72; K76.6; I85</w:t>
            </w:r>
          </w:p>
        </w:tc>
      </w:tr>
      <w:tr w:rsidR="008906B8" w14:paraId="46454E54"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595228" w14:textId="77777777" w:rsidR="008906B8" w:rsidRDefault="00021920">
            <w:pPr>
              <w:widowControl w:val="0"/>
            </w:pPr>
            <w:r>
              <w:t>Metastatic cancer</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B194CE" w14:textId="77777777" w:rsidR="008906B8" w:rsidRDefault="00021920">
            <w:pPr>
              <w:widowControl w:val="0"/>
              <w:ind w:left="90"/>
            </w:pPr>
            <w:r>
              <w:t>Weight 6</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A69F97" w14:textId="77777777" w:rsidR="008906B8" w:rsidRDefault="00021920">
            <w:pPr>
              <w:widowControl w:val="0"/>
            </w:pPr>
            <w:r>
              <w:t>C76-C80</w:t>
            </w:r>
          </w:p>
        </w:tc>
      </w:tr>
      <w:tr w:rsidR="008906B8" w14:paraId="596BEECE" w14:textId="77777777">
        <w:trPr>
          <w:trHeight w:val="500"/>
        </w:trPr>
        <w:tc>
          <w:tcPr>
            <w:tcW w:w="324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DACAA0" w14:textId="77777777" w:rsidR="008906B8" w:rsidRDefault="00021920">
            <w:pPr>
              <w:widowControl w:val="0"/>
            </w:pPr>
            <w:r>
              <w:t>AIDS</w:t>
            </w:r>
          </w:p>
        </w:tc>
        <w:tc>
          <w:tcPr>
            <w:tcW w:w="1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9C3B5C" w14:textId="77777777" w:rsidR="008906B8" w:rsidRDefault="00021920">
            <w:pPr>
              <w:widowControl w:val="0"/>
              <w:ind w:left="90"/>
            </w:pPr>
            <w:r>
              <w:t>Weight 2</w:t>
            </w:r>
          </w:p>
        </w:tc>
        <w:tc>
          <w:tcPr>
            <w:tcW w:w="4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9E0D2A" w14:textId="77777777" w:rsidR="008906B8" w:rsidRDefault="00021920">
            <w:pPr>
              <w:widowControl w:val="0"/>
            </w:pPr>
            <w:r>
              <w:t>B21-B24</w:t>
            </w:r>
          </w:p>
        </w:tc>
      </w:tr>
    </w:tbl>
    <w:p w14:paraId="1CB539EB" w14:textId="77777777" w:rsidR="008906B8" w:rsidRDefault="00021920">
      <w:pPr>
        <w:widowControl w:val="0"/>
      </w:pPr>
      <w:r>
        <w:t>Note: ICD-10 codes K70.0-K70.3 (mild liver disease) and K70.4 (moderate to severe liver disease) codes removed as these are liver diseases associated with alcohol-related disease.</w:t>
      </w:r>
    </w:p>
    <w:p w14:paraId="6F7BA11E" w14:textId="77777777" w:rsidR="008906B8" w:rsidRDefault="00021920">
      <w:pPr>
        <w:widowControl w:val="0"/>
      </w:pPr>
      <w:r>
        <w:t xml:space="preserve"> </w:t>
      </w:r>
    </w:p>
    <w:p w14:paraId="74E0F74D" w14:textId="77777777" w:rsidR="008906B8" w:rsidRDefault="00021920">
      <w:pPr>
        <w:widowControl w:val="0"/>
      </w:pPr>
      <w:r>
        <w:t>Charlson codes removed (separate covariates):</w:t>
      </w:r>
    </w:p>
    <w:p w14:paraId="757C4B77" w14:textId="77777777" w:rsidR="008906B8" w:rsidRDefault="00021920">
      <w:pPr>
        <w:widowControl w:val="0"/>
      </w:pPr>
      <w:r>
        <w:t xml:space="preserve"> a) Diabetes without end-organ damage (ICD10: E10.0, E10.1; E10.9; E11.0; E11.1; E11.9)</w:t>
      </w:r>
    </w:p>
    <w:p w14:paraId="3C68163B" w14:textId="77777777" w:rsidR="008906B8" w:rsidRDefault="00021920">
      <w:pPr>
        <w:widowControl w:val="0"/>
      </w:pPr>
      <w:r>
        <w:t>b) Diabetes with end-organ damage (ICD10: E10.2-E10.8, E11.2-E11.8)</w:t>
      </w:r>
    </w:p>
    <w:p w14:paraId="0029B4F9" w14:textId="77777777" w:rsidR="008906B8" w:rsidRDefault="00021920">
      <w:pPr>
        <w:widowControl w:val="0"/>
      </w:pPr>
      <w:r>
        <w:t>c) Liver disease associated with alcohol use [K70.0-K70.3 (mild liver disease) and K70.4 (moderate to severe liver disease)].</w:t>
      </w:r>
    </w:p>
    <w:p w14:paraId="5B105845" w14:textId="77777777" w:rsidR="008906B8" w:rsidRDefault="00021920">
      <w:pPr>
        <w:widowControl w:val="0"/>
        <w:spacing w:after="160"/>
      </w:pPr>
      <w:r>
        <w:t xml:space="preserve"> </w:t>
      </w:r>
    </w:p>
    <w:p w14:paraId="1D174887" w14:textId="77777777" w:rsidR="008906B8" w:rsidRDefault="00021920">
      <w:pPr>
        <w:widowControl w:val="0"/>
        <w:spacing w:after="160"/>
        <w:rPr>
          <w:vertAlign w:val="superscript"/>
        </w:rPr>
      </w:pPr>
      <w:r>
        <w:t>(3) Chronic hypertension</w:t>
      </w:r>
    </w:p>
    <w:tbl>
      <w:tblPr>
        <w:tblStyle w:val="a3"/>
        <w:tblW w:w="2265" w:type="dxa"/>
        <w:tblBorders>
          <w:top w:val="nil"/>
          <w:left w:val="nil"/>
          <w:bottom w:val="nil"/>
          <w:right w:val="nil"/>
          <w:insideH w:val="nil"/>
          <w:insideV w:val="nil"/>
        </w:tblBorders>
        <w:tblLayout w:type="fixed"/>
        <w:tblLook w:val="0600" w:firstRow="0" w:lastRow="0" w:firstColumn="0" w:lastColumn="0" w:noHBand="1" w:noVBand="1"/>
      </w:tblPr>
      <w:tblGrid>
        <w:gridCol w:w="2265"/>
      </w:tblGrid>
      <w:tr w:rsidR="008906B8" w14:paraId="1D896810" w14:textId="77777777">
        <w:trPr>
          <w:trHeight w:val="485"/>
        </w:trPr>
        <w:tc>
          <w:tcPr>
            <w:tcW w:w="22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4635C4" w14:textId="77777777" w:rsidR="008906B8" w:rsidRDefault="00021920">
            <w:pPr>
              <w:widowControl w:val="0"/>
              <w:rPr>
                <w:b/>
              </w:rPr>
            </w:pPr>
            <w:r>
              <w:rPr>
                <w:b/>
              </w:rPr>
              <w:t>ICD 10</w:t>
            </w:r>
          </w:p>
        </w:tc>
      </w:tr>
      <w:tr w:rsidR="008906B8" w14:paraId="691138C0" w14:textId="77777777">
        <w:trPr>
          <w:trHeight w:val="485"/>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69E8B5" w14:textId="77777777" w:rsidR="008906B8" w:rsidRDefault="00021920">
            <w:pPr>
              <w:widowControl w:val="0"/>
            </w:pPr>
            <w:r>
              <w:t>I10-I15, I674</w:t>
            </w:r>
          </w:p>
        </w:tc>
      </w:tr>
    </w:tbl>
    <w:p w14:paraId="54BB0526" w14:textId="77777777" w:rsidR="008906B8" w:rsidRDefault="00021920">
      <w:pPr>
        <w:widowControl w:val="0"/>
        <w:spacing w:after="160"/>
      </w:pPr>
      <w:r>
        <w:t xml:space="preserve"> </w:t>
      </w:r>
    </w:p>
    <w:p w14:paraId="25C1761F" w14:textId="77777777" w:rsidR="008906B8" w:rsidRDefault="00021920">
      <w:pPr>
        <w:widowControl w:val="0"/>
        <w:spacing w:after="160"/>
        <w:rPr>
          <w:vertAlign w:val="superscript"/>
        </w:rPr>
      </w:pPr>
      <w:r>
        <w:t xml:space="preserve">(4) Alcohol-related diseases </w:t>
      </w:r>
    </w:p>
    <w:tbl>
      <w:tblPr>
        <w:tblStyle w:val="a4"/>
        <w:tblW w:w="7890" w:type="dxa"/>
        <w:tblBorders>
          <w:top w:val="nil"/>
          <w:left w:val="nil"/>
          <w:bottom w:val="nil"/>
          <w:right w:val="nil"/>
          <w:insideH w:val="nil"/>
          <w:insideV w:val="nil"/>
        </w:tblBorders>
        <w:tblLayout w:type="fixed"/>
        <w:tblLook w:val="0600" w:firstRow="0" w:lastRow="0" w:firstColumn="0" w:lastColumn="0" w:noHBand="1" w:noVBand="1"/>
      </w:tblPr>
      <w:tblGrid>
        <w:gridCol w:w="7890"/>
      </w:tblGrid>
      <w:tr w:rsidR="008906B8" w14:paraId="09ABBE41" w14:textId="77777777">
        <w:trPr>
          <w:trHeight w:val="470"/>
        </w:trPr>
        <w:tc>
          <w:tcPr>
            <w:tcW w:w="78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DD4BA5" w14:textId="77777777" w:rsidR="008906B8" w:rsidRDefault="00021920">
            <w:pPr>
              <w:widowControl w:val="0"/>
              <w:rPr>
                <w:b/>
              </w:rPr>
            </w:pPr>
            <w:r>
              <w:rPr>
                <w:b/>
              </w:rPr>
              <w:lastRenderedPageBreak/>
              <w:t>ICD 10</w:t>
            </w:r>
          </w:p>
        </w:tc>
      </w:tr>
      <w:tr w:rsidR="008906B8" w14:paraId="6C355DDC" w14:textId="77777777">
        <w:trPr>
          <w:trHeight w:val="495"/>
        </w:trPr>
        <w:tc>
          <w:tcPr>
            <w:tcW w:w="78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AE77C4" w14:textId="77777777" w:rsidR="008906B8" w:rsidRDefault="00021920">
            <w:pPr>
              <w:widowControl w:val="0"/>
            </w:pPr>
            <w:r>
              <w:t>G312, G621, G721, I426, K292, K860, R780, Z721, F10, T51, K70</w:t>
            </w:r>
          </w:p>
        </w:tc>
      </w:tr>
    </w:tbl>
    <w:p w14:paraId="565EC1F3" w14:textId="77777777" w:rsidR="008906B8" w:rsidRDefault="00021920">
      <w:pPr>
        <w:widowControl w:val="0"/>
        <w:spacing w:after="160"/>
      </w:pPr>
      <w:r>
        <w:t xml:space="preserve"> </w:t>
      </w:r>
    </w:p>
    <w:p w14:paraId="0C435907" w14:textId="77777777" w:rsidR="008906B8" w:rsidRDefault="00021920">
      <w:pPr>
        <w:widowControl w:val="0"/>
        <w:spacing w:after="160"/>
        <w:rPr>
          <w:vertAlign w:val="superscript"/>
        </w:rPr>
      </w:pPr>
      <w:r>
        <w:t xml:space="preserve">(5) Spontaneous Abortion </w:t>
      </w:r>
    </w:p>
    <w:tbl>
      <w:tblPr>
        <w:tblStyle w:val="a5"/>
        <w:tblW w:w="9000" w:type="dxa"/>
        <w:tblBorders>
          <w:top w:val="nil"/>
          <w:left w:val="nil"/>
          <w:bottom w:val="nil"/>
          <w:right w:val="nil"/>
          <w:insideH w:val="nil"/>
          <w:insideV w:val="nil"/>
        </w:tblBorders>
        <w:tblLayout w:type="fixed"/>
        <w:tblLook w:val="0600" w:firstRow="0" w:lastRow="0" w:firstColumn="0" w:lastColumn="0" w:noHBand="1" w:noVBand="1"/>
      </w:tblPr>
      <w:tblGrid>
        <w:gridCol w:w="4500"/>
        <w:gridCol w:w="4500"/>
      </w:tblGrid>
      <w:tr w:rsidR="008906B8" w14:paraId="3B1C473D" w14:textId="77777777">
        <w:trPr>
          <w:trHeight w:val="500"/>
        </w:trPr>
        <w:tc>
          <w:tcPr>
            <w:tcW w:w="900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BB1B8A" w14:textId="77777777" w:rsidR="008906B8" w:rsidRDefault="00021920">
            <w:pPr>
              <w:widowControl w:val="0"/>
              <w:rPr>
                <w:b/>
              </w:rPr>
            </w:pPr>
            <w:r>
              <w:rPr>
                <w:b/>
              </w:rPr>
              <w:t>ICD 10</w:t>
            </w:r>
          </w:p>
        </w:tc>
      </w:tr>
      <w:tr w:rsidR="008906B8" w14:paraId="484EABE2" w14:textId="77777777">
        <w:trPr>
          <w:trHeight w:val="500"/>
        </w:trPr>
        <w:tc>
          <w:tcPr>
            <w:tcW w:w="4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E5BB4A" w14:textId="77777777" w:rsidR="008906B8" w:rsidRDefault="00021920">
            <w:pPr>
              <w:widowControl w:val="0"/>
            </w:pPr>
            <w:r>
              <w:t>Missed Abortion</w:t>
            </w:r>
          </w:p>
        </w:tc>
        <w:tc>
          <w:tcPr>
            <w:tcW w:w="4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4ECE56" w14:textId="77777777" w:rsidR="008906B8" w:rsidRDefault="00021920">
            <w:pPr>
              <w:widowControl w:val="0"/>
              <w:ind w:left="90"/>
            </w:pPr>
            <w:r>
              <w:t>O021, O021A</w:t>
            </w:r>
          </w:p>
        </w:tc>
      </w:tr>
      <w:tr w:rsidR="008906B8" w14:paraId="792609E7" w14:textId="77777777">
        <w:trPr>
          <w:trHeight w:val="485"/>
        </w:trPr>
        <w:tc>
          <w:tcPr>
            <w:tcW w:w="4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24D3A6" w14:textId="77777777" w:rsidR="008906B8" w:rsidRDefault="00021920">
            <w:pPr>
              <w:widowControl w:val="0"/>
            </w:pPr>
            <w:r>
              <w:t>Spontaneous Abortion</w:t>
            </w:r>
          </w:p>
        </w:tc>
        <w:tc>
          <w:tcPr>
            <w:tcW w:w="4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D832E9" w14:textId="77777777" w:rsidR="008906B8" w:rsidRDefault="00021920">
            <w:pPr>
              <w:widowControl w:val="0"/>
              <w:ind w:left="90"/>
            </w:pPr>
            <w:r>
              <w:t>O03x</w:t>
            </w:r>
          </w:p>
        </w:tc>
      </w:tr>
    </w:tbl>
    <w:p w14:paraId="4356ED63" w14:textId="77777777" w:rsidR="008906B8" w:rsidRDefault="00021920">
      <w:pPr>
        <w:widowControl w:val="0"/>
        <w:spacing w:after="160"/>
      </w:pPr>
      <w:r>
        <w:t xml:space="preserve"> </w:t>
      </w:r>
    </w:p>
    <w:p w14:paraId="78DDBC36" w14:textId="77777777" w:rsidR="008906B8" w:rsidRDefault="00021920">
      <w:pPr>
        <w:widowControl w:val="0"/>
        <w:rPr>
          <w:vertAlign w:val="superscript"/>
        </w:rPr>
      </w:pPr>
      <w:r>
        <w:t>(6) Pregnancy complications</w:t>
      </w:r>
    </w:p>
    <w:p w14:paraId="6D8A6E3B" w14:textId="77777777" w:rsidR="008906B8" w:rsidRDefault="008906B8">
      <w:pPr>
        <w:widowControl w:val="0"/>
        <w:rPr>
          <w:vertAlign w:val="superscript"/>
        </w:rPr>
      </w:pPr>
    </w:p>
    <w:tbl>
      <w:tblPr>
        <w:tblStyle w:val="a6"/>
        <w:tblW w:w="7110" w:type="dxa"/>
        <w:tblBorders>
          <w:top w:val="nil"/>
          <w:left w:val="nil"/>
          <w:bottom w:val="nil"/>
          <w:right w:val="nil"/>
          <w:insideH w:val="nil"/>
          <w:insideV w:val="nil"/>
        </w:tblBorders>
        <w:tblLayout w:type="fixed"/>
        <w:tblLook w:val="0600" w:firstRow="0" w:lastRow="0" w:firstColumn="0" w:lastColumn="0" w:noHBand="1" w:noVBand="1"/>
      </w:tblPr>
      <w:tblGrid>
        <w:gridCol w:w="3075"/>
        <w:gridCol w:w="4035"/>
      </w:tblGrid>
      <w:tr w:rsidR="008906B8" w14:paraId="771E355F" w14:textId="77777777">
        <w:trPr>
          <w:trHeight w:val="485"/>
        </w:trPr>
        <w:tc>
          <w:tcPr>
            <w:tcW w:w="71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B3CF22" w14:textId="77777777" w:rsidR="008906B8" w:rsidRDefault="00021920">
            <w:pPr>
              <w:widowControl w:val="0"/>
              <w:ind w:left="90"/>
              <w:rPr>
                <w:b/>
              </w:rPr>
            </w:pPr>
            <w:r>
              <w:rPr>
                <w:b/>
              </w:rPr>
              <w:t>ICD 10</w:t>
            </w:r>
          </w:p>
        </w:tc>
      </w:tr>
      <w:tr w:rsidR="008906B8" w14:paraId="5DF025AC" w14:textId="77777777">
        <w:trPr>
          <w:trHeight w:val="485"/>
        </w:trPr>
        <w:tc>
          <w:tcPr>
            <w:tcW w:w="7110"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F27E9D" w14:textId="77777777" w:rsidR="008906B8" w:rsidRDefault="00021920">
            <w:pPr>
              <w:widowControl w:val="0"/>
              <w:ind w:left="90"/>
            </w:pPr>
            <w:r>
              <w:t>A) Placental</w:t>
            </w:r>
          </w:p>
        </w:tc>
      </w:tr>
      <w:tr w:rsidR="008906B8" w14:paraId="2017FABC" w14:textId="77777777">
        <w:trPr>
          <w:trHeight w:val="63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E2331D" w14:textId="77777777" w:rsidR="008906B8" w:rsidRDefault="00021920">
            <w:pPr>
              <w:widowControl w:val="0"/>
              <w:ind w:left="90"/>
            </w:pPr>
            <w:r>
              <w:t>Pre-eclampsia</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CFD47F" w14:textId="77777777" w:rsidR="008906B8" w:rsidRDefault="00021920">
            <w:pPr>
              <w:widowControl w:val="0"/>
              <w:ind w:left="90"/>
            </w:pPr>
            <w:r>
              <w:t>O140—O142, O149, O150-O159</w:t>
            </w:r>
          </w:p>
        </w:tc>
      </w:tr>
      <w:tr w:rsidR="008906B8" w14:paraId="78F0D1A5" w14:textId="77777777">
        <w:trPr>
          <w:trHeight w:val="75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FAB5AB" w14:textId="77777777" w:rsidR="008906B8" w:rsidRDefault="00021920">
            <w:pPr>
              <w:widowControl w:val="0"/>
              <w:ind w:left="90"/>
            </w:pPr>
            <w:r>
              <w:t>Gestational or unspecified Hypertension</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843E0" w14:textId="77777777" w:rsidR="008906B8" w:rsidRDefault="00021920">
            <w:pPr>
              <w:widowControl w:val="0"/>
              <w:ind w:left="90"/>
            </w:pPr>
            <w:r>
              <w:t>O13, O16</w:t>
            </w:r>
          </w:p>
        </w:tc>
      </w:tr>
      <w:tr w:rsidR="008906B8" w14:paraId="07A2D236" w14:textId="77777777">
        <w:trPr>
          <w:trHeight w:val="48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A7AF16" w14:textId="77777777" w:rsidR="008906B8" w:rsidRDefault="00021920">
            <w:pPr>
              <w:widowControl w:val="0"/>
              <w:ind w:left="90"/>
            </w:pPr>
            <w:r>
              <w:t>Placental abruption</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F4BA7B" w14:textId="77777777" w:rsidR="008906B8" w:rsidRDefault="00021920">
            <w:pPr>
              <w:widowControl w:val="0"/>
              <w:ind w:left="90"/>
            </w:pPr>
            <w:r>
              <w:t>O45</w:t>
            </w:r>
          </w:p>
        </w:tc>
      </w:tr>
      <w:tr w:rsidR="008906B8" w14:paraId="2D6F69B6" w14:textId="77777777">
        <w:trPr>
          <w:trHeight w:val="500"/>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6706B6" w14:textId="77777777" w:rsidR="008906B8" w:rsidRDefault="00021920">
            <w:pPr>
              <w:widowControl w:val="0"/>
              <w:ind w:left="90"/>
            </w:pPr>
            <w:r>
              <w:t>Placental infarction</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92438" w14:textId="77777777" w:rsidR="008906B8" w:rsidRDefault="00021920">
            <w:pPr>
              <w:widowControl w:val="0"/>
              <w:ind w:left="90"/>
            </w:pPr>
            <w:r>
              <w:t>O43.1, O43.8, O43.9</w:t>
            </w:r>
          </w:p>
        </w:tc>
      </w:tr>
      <w:tr w:rsidR="008906B8" w14:paraId="2DE5EE30" w14:textId="77777777">
        <w:trPr>
          <w:trHeight w:val="500"/>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373E24" w14:textId="77777777" w:rsidR="008906B8" w:rsidRDefault="00021920">
            <w:pPr>
              <w:widowControl w:val="0"/>
              <w:ind w:left="90"/>
            </w:pPr>
            <w:r>
              <w:t xml:space="preserve"> </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7A872" w14:textId="77777777" w:rsidR="008906B8" w:rsidRDefault="00021920">
            <w:pPr>
              <w:widowControl w:val="0"/>
              <w:ind w:left="90"/>
            </w:pPr>
            <w:r>
              <w:t xml:space="preserve"> </w:t>
            </w:r>
          </w:p>
        </w:tc>
      </w:tr>
      <w:tr w:rsidR="008906B8" w14:paraId="46259F24" w14:textId="77777777">
        <w:trPr>
          <w:trHeight w:val="485"/>
        </w:trPr>
        <w:tc>
          <w:tcPr>
            <w:tcW w:w="7110"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EF79EE" w14:textId="77777777" w:rsidR="008906B8" w:rsidRDefault="00021920">
            <w:pPr>
              <w:widowControl w:val="0"/>
              <w:ind w:left="90"/>
            </w:pPr>
            <w:r>
              <w:t>B) Non-Placental</w:t>
            </w:r>
          </w:p>
        </w:tc>
      </w:tr>
      <w:tr w:rsidR="008906B8" w14:paraId="13ADF881" w14:textId="77777777">
        <w:trPr>
          <w:trHeight w:val="75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56EF56" w14:textId="77777777" w:rsidR="008906B8" w:rsidRDefault="00021920">
            <w:pPr>
              <w:widowControl w:val="0"/>
              <w:ind w:left="90"/>
            </w:pPr>
            <w:r>
              <w:t>Intrauterine hypoxia and birth asphyxia</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8861E" w14:textId="77777777" w:rsidR="008906B8" w:rsidRDefault="00021920">
            <w:pPr>
              <w:widowControl w:val="0"/>
              <w:ind w:left="90"/>
            </w:pPr>
            <w:r>
              <w:t>P20, P21</w:t>
            </w:r>
          </w:p>
        </w:tc>
      </w:tr>
      <w:tr w:rsidR="008906B8" w14:paraId="24FA7EC5" w14:textId="77777777">
        <w:trPr>
          <w:trHeight w:val="48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232AE8" w14:textId="77777777" w:rsidR="008906B8" w:rsidRDefault="00021920">
            <w:pPr>
              <w:widowControl w:val="0"/>
              <w:ind w:left="90"/>
            </w:pPr>
            <w:r>
              <w:t>Uterine rupture</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31C90B" w14:textId="77777777" w:rsidR="008906B8" w:rsidRDefault="00021920">
            <w:pPr>
              <w:widowControl w:val="0"/>
              <w:ind w:left="90"/>
            </w:pPr>
            <w:r>
              <w:t>O71.0, O71.1</w:t>
            </w:r>
          </w:p>
        </w:tc>
      </w:tr>
      <w:tr w:rsidR="008906B8" w14:paraId="4015A35B" w14:textId="77777777">
        <w:trPr>
          <w:trHeight w:val="75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DE01E4" w14:textId="77777777" w:rsidR="008906B8" w:rsidRDefault="00021920">
            <w:pPr>
              <w:widowControl w:val="0"/>
              <w:ind w:left="90"/>
            </w:pPr>
            <w:r>
              <w:lastRenderedPageBreak/>
              <w:t>Umbilical cord prolapse or vasa previa</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B55C1" w14:textId="77777777" w:rsidR="008906B8" w:rsidRDefault="00021920">
            <w:pPr>
              <w:widowControl w:val="0"/>
              <w:ind w:left="90"/>
            </w:pPr>
            <w:r>
              <w:t>O69</w:t>
            </w:r>
          </w:p>
        </w:tc>
      </w:tr>
      <w:tr w:rsidR="008906B8" w14:paraId="6DD514A1" w14:textId="77777777">
        <w:trPr>
          <w:trHeight w:val="48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28B686" w14:textId="77777777" w:rsidR="008906B8" w:rsidRDefault="00021920">
            <w:pPr>
              <w:widowControl w:val="0"/>
              <w:ind w:left="90"/>
            </w:pPr>
            <w:r>
              <w:t>Amniotic fluid embolism</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EEBB3" w14:textId="77777777" w:rsidR="008906B8" w:rsidRDefault="00021920">
            <w:pPr>
              <w:widowControl w:val="0"/>
              <w:ind w:left="90"/>
            </w:pPr>
            <w:r>
              <w:t>O88.1</w:t>
            </w:r>
          </w:p>
        </w:tc>
      </w:tr>
      <w:tr w:rsidR="008906B8" w14:paraId="1E796E88" w14:textId="77777777">
        <w:trPr>
          <w:trHeight w:val="48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856631" w14:textId="77777777" w:rsidR="008906B8" w:rsidRDefault="00021920">
            <w:pPr>
              <w:widowControl w:val="0"/>
              <w:ind w:left="90"/>
            </w:pPr>
            <w:r>
              <w:t>Fetal-maternal hemorrhage</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AE2975" w14:textId="77777777" w:rsidR="008906B8" w:rsidRDefault="00021920">
            <w:pPr>
              <w:widowControl w:val="0"/>
              <w:ind w:left="90"/>
            </w:pPr>
            <w:r>
              <w:t>O43.0</w:t>
            </w:r>
          </w:p>
        </w:tc>
      </w:tr>
      <w:tr w:rsidR="008906B8" w14:paraId="35450E26" w14:textId="77777777">
        <w:trPr>
          <w:trHeight w:val="485"/>
        </w:trPr>
        <w:tc>
          <w:tcPr>
            <w:tcW w:w="30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922927" w14:textId="77777777" w:rsidR="008906B8" w:rsidRDefault="00021920">
            <w:pPr>
              <w:widowControl w:val="0"/>
              <w:ind w:left="90"/>
            </w:pPr>
            <w:r>
              <w:t>Chorioamnionitis</w:t>
            </w:r>
          </w:p>
        </w:tc>
        <w:tc>
          <w:tcPr>
            <w:tcW w:w="40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419D88" w14:textId="77777777" w:rsidR="008906B8" w:rsidRDefault="00021920">
            <w:pPr>
              <w:widowControl w:val="0"/>
              <w:ind w:left="90"/>
            </w:pPr>
            <w:r>
              <w:t>O41.1</w:t>
            </w:r>
          </w:p>
        </w:tc>
      </w:tr>
    </w:tbl>
    <w:p w14:paraId="353C93EF" w14:textId="77777777" w:rsidR="008906B8" w:rsidRDefault="00021920">
      <w:pPr>
        <w:widowControl w:val="0"/>
        <w:spacing w:after="160"/>
      </w:pPr>
      <w:r>
        <w:t>Other notes on covariates:</w:t>
      </w:r>
    </w:p>
    <w:p w14:paraId="70040047" w14:textId="77777777" w:rsidR="008906B8" w:rsidRDefault="00021920">
      <w:pPr>
        <w:widowControl w:val="0"/>
        <w:spacing w:after="160"/>
      </w:pPr>
      <w:r>
        <w:t>Marital status was ascertained from Danish Civil Registry at the time of the index birth. A six-month allowance was made post-index birth to allow for delayed registration of marriage.</w:t>
      </w:r>
    </w:p>
    <w:p w14:paraId="648B966E" w14:textId="77777777" w:rsidR="008906B8" w:rsidRDefault="00021920">
      <w:pPr>
        <w:widowControl w:val="0"/>
        <w:spacing w:after="160"/>
      </w:pPr>
      <w:r>
        <w:t xml:space="preserve"> </w:t>
      </w:r>
    </w:p>
    <w:p w14:paraId="5A16F6DD" w14:textId="77777777" w:rsidR="008906B8" w:rsidRDefault="00021920">
      <w:pPr>
        <w:widowControl w:val="0"/>
        <w:rPr>
          <w:u w:val="single"/>
        </w:rPr>
      </w:pPr>
      <w:r>
        <w:t xml:space="preserve">3. </w:t>
      </w:r>
      <w:r>
        <w:rPr>
          <w:u w:val="single"/>
        </w:rPr>
        <w:t>OUTCOMES</w:t>
      </w:r>
    </w:p>
    <w:p w14:paraId="22B5CBE3" w14:textId="28E02F6F" w:rsidR="005774E4" w:rsidRPr="00992F94" w:rsidRDefault="005774E4" w:rsidP="00992F94">
      <w:pPr>
        <w:rPr>
          <w:highlight w:val="white"/>
        </w:rPr>
      </w:pPr>
    </w:p>
    <w:p w14:paraId="5E746759" w14:textId="3B887E88" w:rsidR="00B55887" w:rsidRDefault="00B55887">
      <w:pPr>
        <w:widowControl w:val="0"/>
        <w:spacing w:after="160"/>
      </w:pPr>
      <w:r>
        <w:t>(</w:t>
      </w:r>
      <w:r w:rsidR="00F929C4">
        <w:t>1</w:t>
      </w:r>
      <w:r>
        <w:t xml:space="preserve">) </w:t>
      </w:r>
      <w:r w:rsidR="00404B83">
        <w:t>Inpatient</w:t>
      </w:r>
      <w:r>
        <w:t xml:space="preserve"> care codes used in the study</w:t>
      </w: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6470"/>
        <w:gridCol w:w="2890"/>
      </w:tblGrid>
      <w:tr w:rsidR="00B55887" w14:paraId="01449ED6" w14:textId="77777777" w:rsidTr="00992F94">
        <w:trPr>
          <w:trHeight w:val="485"/>
        </w:trPr>
        <w:tc>
          <w:tcPr>
            <w:tcW w:w="64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03B99B" w14:textId="77777777" w:rsidR="00B55887" w:rsidRDefault="00B55887" w:rsidP="00D064BE">
            <w:pPr>
              <w:widowControl w:val="0"/>
            </w:pPr>
          </w:p>
        </w:tc>
        <w:tc>
          <w:tcPr>
            <w:tcW w:w="28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3F46146" w14:textId="77777777" w:rsidR="00B55887" w:rsidRDefault="00B55887" w:rsidP="00D064BE">
            <w:pPr>
              <w:widowControl w:val="0"/>
              <w:rPr>
                <w:b/>
              </w:rPr>
            </w:pPr>
            <w:r>
              <w:rPr>
                <w:b/>
              </w:rPr>
              <w:t>ICD 10</w:t>
            </w:r>
          </w:p>
        </w:tc>
      </w:tr>
      <w:tr w:rsidR="00B55887" w14:paraId="32414101" w14:textId="77777777" w:rsidTr="0063720D">
        <w:trPr>
          <w:trHeight w:val="485"/>
        </w:trPr>
        <w:tc>
          <w:tcPr>
            <w:tcW w:w="6470" w:type="dxa"/>
            <w:tcBorders>
              <w:top w:val="single" w:sz="8" w:space="0" w:color="000000"/>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408E3A81" w14:textId="771A487C" w:rsidR="00B55887" w:rsidRDefault="00B55887" w:rsidP="00992F94">
            <w:r>
              <w:rPr>
                <w:rFonts w:ascii="Arial" w:hAnsi="Arial" w:cs="Arial"/>
                <w:color w:val="000000"/>
                <w:sz w:val="22"/>
                <w:szCs w:val="22"/>
                <w:shd w:val="clear" w:color="auto" w:fill="FFFFFF"/>
              </w:rPr>
              <w:t>Hospital contacts</w:t>
            </w:r>
          </w:p>
        </w:tc>
        <w:tc>
          <w:tcPr>
            <w:tcW w:w="2890"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2B673AA3" w14:textId="5AC47ACD" w:rsidR="00B55887" w:rsidRDefault="00B55887" w:rsidP="00D064BE">
            <w:pPr>
              <w:widowControl w:val="0"/>
            </w:pPr>
            <w:r>
              <w:t xml:space="preserve">All entries in the </w:t>
            </w:r>
            <w:r w:rsidR="00D064BE">
              <w:t>Danish National Patient Registry</w:t>
            </w:r>
          </w:p>
        </w:tc>
      </w:tr>
    </w:tbl>
    <w:p w14:paraId="670FDEF0" w14:textId="136D34DF" w:rsidR="00B55887" w:rsidRDefault="00B55887">
      <w:pPr>
        <w:widowControl w:val="0"/>
        <w:spacing w:after="160"/>
      </w:pPr>
      <w:r>
        <w:t xml:space="preserve"> </w:t>
      </w:r>
    </w:p>
    <w:p w14:paraId="0BCBC6AA" w14:textId="6705231F" w:rsidR="008906B8" w:rsidRDefault="00021920">
      <w:pPr>
        <w:widowControl w:val="0"/>
        <w:spacing w:after="160"/>
        <w:rPr>
          <w:vertAlign w:val="superscript"/>
        </w:rPr>
      </w:pPr>
      <w:r>
        <w:t>(</w:t>
      </w:r>
      <w:r w:rsidR="00F929C4">
        <w:t>2</w:t>
      </w:r>
      <w:r>
        <w:t xml:space="preserve">) Psychiatric </w:t>
      </w:r>
      <w:r w:rsidR="00B55887">
        <w:t xml:space="preserve">care </w:t>
      </w:r>
      <w:r>
        <w:t xml:space="preserve">codes used in the study </w:t>
      </w: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3063"/>
        <w:gridCol w:w="6297"/>
      </w:tblGrid>
      <w:tr w:rsidR="008906B8" w14:paraId="6550E601" w14:textId="77777777" w:rsidTr="00992F94">
        <w:trPr>
          <w:trHeight w:val="485"/>
        </w:trPr>
        <w:tc>
          <w:tcPr>
            <w:tcW w:w="30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912580" w14:textId="77777777" w:rsidR="008906B8" w:rsidRDefault="00021920">
            <w:pPr>
              <w:widowControl w:val="0"/>
            </w:pPr>
            <w:r>
              <w:t xml:space="preserve"> </w:t>
            </w:r>
          </w:p>
        </w:tc>
        <w:tc>
          <w:tcPr>
            <w:tcW w:w="629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2586CC1" w14:textId="77777777" w:rsidR="008906B8" w:rsidRDefault="00021920">
            <w:pPr>
              <w:widowControl w:val="0"/>
              <w:rPr>
                <w:b/>
              </w:rPr>
            </w:pPr>
            <w:r>
              <w:rPr>
                <w:b/>
              </w:rPr>
              <w:t>ICD 10</w:t>
            </w:r>
          </w:p>
        </w:tc>
      </w:tr>
      <w:tr w:rsidR="008906B8" w14:paraId="583409BC" w14:textId="77777777" w:rsidTr="00992F94">
        <w:trPr>
          <w:trHeight w:val="485"/>
        </w:trPr>
        <w:tc>
          <w:tcPr>
            <w:tcW w:w="306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948F8C" w14:textId="77777777" w:rsidR="008906B8" w:rsidRDefault="00021920">
            <w:pPr>
              <w:widowControl w:val="0"/>
            </w:pPr>
            <w:r>
              <w:t>All psychiatric diagnoses</w:t>
            </w:r>
          </w:p>
        </w:tc>
        <w:tc>
          <w:tcPr>
            <w:tcW w:w="62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53F03C" w14:textId="4B214A7B" w:rsidR="008906B8" w:rsidRDefault="00021920">
            <w:pPr>
              <w:widowControl w:val="0"/>
            </w:pPr>
            <w:r>
              <w:t>F0</w:t>
            </w:r>
            <w:r w:rsidR="00B55887">
              <w:t>0</w:t>
            </w:r>
            <w:r>
              <w:t>-F99</w:t>
            </w:r>
          </w:p>
        </w:tc>
      </w:tr>
    </w:tbl>
    <w:p w14:paraId="23464A39" w14:textId="77777777" w:rsidR="008906B8" w:rsidRDefault="00021920">
      <w:pPr>
        <w:widowControl w:val="0"/>
        <w:spacing w:after="160"/>
      </w:pPr>
      <w:r>
        <w:t xml:space="preserve"> </w:t>
      </w:r>
    </w:p>
    <w:p w14:paraId="461CDB39" w14:textId="77777777" w:rsidR="008906B8" w:rsidRDefault="008906B8">
      <w:pPr>
        <w:widowControl w:val="0"/>
        <w:rPr>
          <w:b/>
        </w:rPr>
      </w:pPr>
    </w:p>
    <w:p w14:paraId="5C12FBF0" w14:textId="77777777" w:rsidR="008906B8" w:rsidRDefault="008906B8">
      <w:pPr>
        <w:widowControl w:val="0"/>
        <w:pBdr>
          <w:top w:val="nil"/>
          <w:left w:val="nil"/>
          <w:bottom w:val="nil"/>
          <w:right w:val="nil"/>
          <w:between w:val="nil"/>
        </w:pBdr>
      </w:pPr>
    </w:p>
    <w:p w14:paraId="5F58050C" w14:textId="77777777" w:rsidR="008906B8" w:rsidRDefault="008906B8">
      <w:pPr>
        <w:widowControl w:val="0"/>
        <w:pBdr>
          <w:top w:val="nil"/>
          <w:left w:val="nil"/>
          <w:bottom w:val="nil"/>
          <w:right w:val="nil"/>
          <w:between w:val="nil"/>
        </w:pBdr>
      </w:pPr>
    </w:p>
    <w:p w14:paraId="4EC6758D" w14:textId="77777777" w:rsidR="008906B8" w:rsidRDefault="008906B8">
      <w:pPr>
        <w:widowControl w:val="0"/>
        <w:pBdr>
          <w:top w:val="nil"/>
          <w:left w:val="nil"/>
          <w:bottom w:val="nil"/>
          <w:right w:val="nil"/>
          <w:between w:val="nil"/>
        </w:pBdr>
      </w:pPr>
    </w:p>
    <w:p w14:paraId="2E98740C" w14:textId="77777777" w:rsidR="008906B8" w:rsidRDefault="008906B8">
      <w:pPr>
        <w:widowControl w:val="0"/>
        <w:pBdr>
          <w:top w:val="nil"/>
          <w:left w:val="nil"/>
          <w:bottom w:val="nil"/>
          <w:right w:val="nil"/>
          <w:between w:val="nil"/>
        </w:pBdr>
      </w:pPr>
    </w:p>
    <w:p w14:paraId="29A8B153" w14:textId="77777777" w:rsidR="008906B8" w:rsidRDefault="008906B8">
      <w:pPr>
        <w:widowControl w:val="0"/>
        <w:pBdr>
          <w:top w:val="nil"/>
          <w:left w:val="nil"/>
          <w:bottom w:val="nil"/>
          <w:right w:val="nil"/>
          <w:between w:val="nil"/>
        </w:pBdr>
      </w:pPr>
    </w:p>
    <w:p w14:paraId="47A78323" w14:textId="77777777" w:rsidR="008906B8" w:rsidRDefault="008906B8">
      <w:pPr>
        <w:widowControl w:val="0"/>
        <w:pBdr>
          <w:top w:val="nil"/>
          <w:left w:val="nil"/>
          <w:bottom w:val="nil"/>
          <w:right w:val="nil"/>
          <w:between w:val="nil"/>
        </w:pBdr>
      </w:pPr>
    </w:p>
    <w:p w14:paraId="005EA239" w14:textId="77777777" w:rsidR="008906B8" w:rsidRDefault="008906B8">
      <w:pPr>
        <w:widowControl w:val="0"/>
        <w:pBdr>
          <w:top w:val="nil"/>
          <w:left w:val="nil"/>
          <w:bottom w:val="nil"/>
          <w:right w:val="nil"/>
          <w:between w:val="nil"/>
        </w:pBdr>
      </w:pPr>
    </w:p>
    <w:p w14:paraId="49820347" w14:textId="77777777" w:rsidR="008906B8" w:rsidRDefault="008906B8">
      <w:pPr>
        <w:widowControl w:val="0"/>
        <w:pBdr>
          <w:top w:val="nil"/>
          <w:left w:val="nil"/>
          <w:bottom w:val="nil"/>
          <w:right w:val="nil"/>
          <w:between w:val="nil"/>
        </w:pBdr>
      </w:pPr>
    </w:p>
    <w:p w14:paraId="3B80E97D" w14:textId="5B8A3CB8" w:rsidR="00F929C4" w:rsidRDefault="00F929C4">
      <w:pPr>
        <w:widowControl w:val="0"/>
        <w:pBdr>
          <w:top w:val="nil"/>
          <w:left w:val="nil"/>
          <w:bottom w:val="nil"/>
          <w:right w:val="nil"/>
          <w:between w:val="nil"/>
        </w:pBdr>
      </w:pPr>
    </w:p>
    <w:p w14:paraId="614856A7" w14:textId="2F312F84" w:rsidR="00F929C4" w:rsidRDefault="00F929C4">
      <w:pPr>
        <w:widowControl w:val="0"/>
        <w:pBdr>
          <w:top w:val="nil"/>
          <w:left w:val="nil"/>
          <w:bottom w:val="nil"/>
          <w:right w:val="nil"/>
          <w:between w:val="nil"/>
        </w:pBdr>
      </w:pPr>
    </w:p>
    <w:p w14:paraId="0CF8B58B" w14:textId="3C596020" w:rsidR="00F929C4" w:rsidRDefault="00F929C4">
      <w:pPr>
        <w:widowControl w:val="0"/>
        <w:pBdr>
          <w:top w:val="nil"/>
          <w:left w:val="nil"/>
          <w:bottom w:val="nil"/>
          <w:right w:val="nil"/>
          <w:between w:val="nil"/>
        </w:pBdr>
      </w:pPr>
    </w:p>
    <w:p w14:paraId="4BC9822B" w14:textId="77777777" w:rsidR="00F929C4" w:rsidRDefault="00F929C4">
      <w:pPr>
        <w:widowControl w:val="0"/>
        <w:pBdr>
          <w:top w:val="nil"/>
          <w:left w:val="nil"/>
          <w:bottom w:val="nil"/>
          <w:right w:val="nil"/>
          <w:between w:val="nil"/>
        </w:pBdr>
      </w:pPr>
    </w:p>
    <w:p w14:paraId="5C81C0EC" w14:textId="77777777" w:rsidR="0063720D" w:rsidRDefault="0063720D">
      <w:pPr>
        <w:widowControl w:val="0"/>
        <w:pBdr>
          <w:top w:val="nil"/>
          <w:left w:val="nil"/>
          <w:bottom w:val="nil"/>
          <w:right w:val="nil"/>
          <w:between w:val="nil"/>
        </w:pBdr>
      </w:pPr>
    </w:p>
    <w:p w14:paraId="71715517" w14:textId="3901CA87" w:rsidR="008906B8" w:rsidRDefault="00021920">
      <w:pPr>
        <w:tabs>
          <w:tab w:val="left" w:pos="5400"/>
        </w:tabs>
      </w:pPr>
      <w:r>
        <w:rPr>
          <w:b/>
        </w:rPr>
        <w:lastRenderedPageBreak/>
        <w:t xml:space="preserve">eAppendix 4. </w:t>
      </w:r>
      <w:r>
        <w:t>List of Medical Specialists Included in the Primary Care Service Analyses</w:t>
      </w:r>
    </w:p>
    <w:p w14:paraId="23DA550F" w14:textId="77777777" w:rsidR="008906B8" w:rsidRDefault="008906B8">
      <w:pPr>
        <w:tabs>
          <w:tab w:val="left" w:pos="5400"/>
        </w:tabs>
      </w:pPr>
    </w:p>
    <w:p w14:paraId="09FDE41D" w14:textId="77777777" w:rsidR="008906B8" w:rsidRDefault="00021920">
      <w:pPr>
        <w:numPr>
          <w:ilvl w:val="0"/>
          <w:numId w:val="1"/>
        </w:numPr>
        <w:rPr>
          <w:highlight w:val="white"/>
        </w:rPr>
      </w:pPr>
      <w:r>
        <w:rPr>
          <w:highlight w:val="white"/>
        </w:rPr>
        <w:t xml:space="preserve">General practitioners </w:t>
      </w:r>
    </w:p>
    <w:p w14:paraId="6C24E0D5" w14:textId="77777777" w:rsidR="008906B8" w:rsidRDefault="00021920">
      <w:pPr>
        <w:numPr>
          <w:ilvl w:val="0"/>
          <w:numId w:val="1"/>
        </w:numPr>
        <w:rPr>
          <w:highlight w:val="white"/>
        </w:rPr>
      </w:pPr>
      <w:r>
        <w:rPr>
          <w:highlight w:val="white"/>
        </w:rPr>
        <w:t xml:space="preserve">General medical care </w:t>
      </w:r>
    </w:p>
    <w:p w14:paraId="5DD24356" w14:textId="77777777" w:rsidR="008906B8" w:rsidRDefault="00021920">
      <w:pPr>
        <w:numPr>
          <w:ilvl w:val="0"/>
          <w:numId w:val="1"/>
        </w:numPr>
        <w:rPr>
          <w:highlight w:val="white"/>
        </w:rPr>
      </w:pPr>
      <w:r>
        <w:rPr>
          <w:highlight w:val="white"/>
        </w:rPr>
        <w:t xml:space="preserve">Internal medicine </w:t>
      </w:r>
    </w:p>
    <w:p w14:paraId="666E3319" w14:textId="77777777" w:rsidR="008906B8" w:rsidRDefault="00021920">
      <w:pPr>
        <w:numPr>
          <w:ilvl w:val="0"/>
          <w:numId w:val="1"/>
        </w:numPr>
        <w:rPr>
          <w:highlight w:val="white"/>
        </w:rPr>
      </w:pPr>
      <w:r>
        <w:rPr>
          <w:highlight w:val="white"/>
        </w:rPr>
        <w:t>Ear/Nose/Throat - Ophthalmologist Assistance, Ear medical care</w:t>
      </w:r>
    </w:p>
    <w:p w14:paraId="2CAB45C3" w14:textId="77777777" w:rsidR="008906B8" w:rsidRDefault="00021920">
      <w:pPr>
        <w:numPr>
          <w:ilvl w:val="0"/>
          <w:numId w:val="1"/>
        </w:numPr>
        <w:rPr>
          <w:highlight w:val="white"/>
        </w:rPr>
      </w:pPr>
      <w:r>
        <w:rPr>
          <w:highlight w:val="white"/>
        </w:rPr>
        <w:t xml:space="preserve">Dental care </w:t>
      </w:r>
    </w:p>
    <w:p w14:paraId="41A01119" w14:textId="77777777" w:rsidR="008906B8" w:rsidRDefault="00021920">
      <w:pPr>
        <w:numPr>
          <w:ilvl w:val="0"/>
          <w:numId w:val="1"/>
        </w:numPr>
        <w:rPr>
          <w:highlight w:val="white"/>
        </w:rPr>
      </w:pPr>
      <w:r>
        <w:rPr>
          <w:highlight w:val="white"/>
        </w:rPr>
        <w:t xml:space="preserve">Specialty practitioners </w:t>
      </w:r>
    </w:p>
    <w:p w14:paraId="34BCBBF5" w14:textId="77777777" w:rsidR="008906B8" w:rsidRDefault="00021920" w:rsidP="0063720D">
      <w:pPr>
        <w:numPr>
          <w:ilvl w:val="1"/>
          <w:numId w:val="1"/>
        </w:numPr>
        <w:rPr>
          <w:highlight w:val="white"/>
        </w:rPr>
      </w:pPr>
      <w:r>
        <w:rPr>
          <w:highlight w:val="white"/>
        </w:rPr>
        <w:t xml:space="preserve">Anesthesiology </w:t>
      </w:r>
    </w:p>
    <w:p w14:paraId="4783719B" w14:textId="7E6D4124" w:rsidR="008906B8" w:rsidRDefault="00021920" w:rsidP="0063720D">
      <w:pPr>
        <w:numPr>
          <w:ilvl w:val="1"/>
          <w:numId w:val="1"/>
        </w:numPr>
        <w:rPr>
          <w:highlight w:val="white"/>
        </w:rPr>
      </w:pPr>
      <w:r>
        <w:rPr>
          <w:highlight w:val="white"/>
        </w:rPr>
        <w:t xml:space="preserve">Dermato-venereology  </w:t>
      </w:r>
    </w:p>
    <w:p w14:paraId="18AA2BB7" w14:textId="77777777" w:rsidR="008906B8" w:rsidRDefault="00021920" w:rsidP="0063720D">
      <w:pPr>
        <w:numPr>
          <w:ilvl w:val="1"/>
          <w:numId w:val="1"/>
        </w:numPr>
        <w:rPr>
          <w:highlight w:val="white"/>
        </w:rPr>
      </w:pPr>
      <w:r>
        <w:rPr>
          <w:highlight w:val="white"/>
        </w:rPr>
        <w:t xml:space="preserve">Rheumatology </w:t>
      </w:r>
    </w:p>
    <w:p w14:paraId="535BCE3E" w14:textId="77777777" w:rsidR="008906B8" w:rsidRDefault="00021920" w:rsidP="0063720D">
      <w:pPr>
        <w:numPr>
          <w:ilvl w:val="1"/>
          <w:numId w:val="1"/>
        </w:numPr>
        <w:rPr>
          <w:highlight w:val="white"/>
        </w:rPr>
      </w:pPr>
      <w:r>
        <w:rPr>
          <w:highlight w:val="white"/>
        </w:rPr>
        <w:t xml:space="preserve">Gynecology/Obstetrics </w:t>
      </w:r>
    </w:p>
    <w:p w14:paraId="26BFBDEF" w14:textId="49450A5D" w:rsidR="008906B8" w:rsidRDefault="00021920" w:rsidP="0063720D">
      <w:pPr>
        <w:numPr>
          <w:ilvl w:val="1"/>
          <w:numId w:val="1"/>
        </w:numPr>
        <w:rPr>
          <w:highlight w:val="white"/>
        </w:rPr>
      </w:pPr>
      <w:r>
        <w:rPr>
          <w:highlight w:val="white"/>
        </w:rPr>
        <w:t xml:space="preserve">Neuromedicine </w:t>
      </w:r>
    </w:p>
    <w:p w14:paraId="1A8AFABD" w14:textId="77777777" w:rsidR="008906B8" w:rsidRDefault="00021920" w:rsidP="0063720D">
      <w:pPr>
        <w:numPr>
          <w:ilvl w:val="1"/>
          <w:numId w:val="1"/>
        </w:numPr>
        <w:rPr>
          <w:highlight w:val="white"/>
        </w:rPr>
      </w:pPr>
      <w:r>
        <w:rPr>
          <w:highlight w:val="white"/>
        </w:rPr>
        <w:t xml:space="preserve">Physiotherapy </w:t>
      </w:r>
    </w:p>
    <w:p w14:paraId="60C1DDAE" w14:textId="77777777" w:rsidR="008906B8" w:rsidRDefault="00021920" w:rsidP="0063720D">
      <w:pPr>
        <w:numPr>
          <w:ilvl w:val="1"/>
          <w:numId w:val="1"/>
        </w:numPr>
        <w:rPr>
          <w:highlight w:val="white"/>
        </w:rPr>
      </w:pPr>
      <w:r>
        <w:rPr>
          <w:highlight w:val="white"/>
        </w:rPr>
        <w:t xml:space="preserve">Chiropractic </w:t>
      </w:r>
    </w:p>
    <w:p w14:paraId="08623ED2" w14:textId="77777777" w:rsidR="008906B8" w:rsidRDefault="00021920" w:rsidP="0063720D">
      <w:pPr>
        <w:numPr>
          <w:ilvl w:val="1"/>
          <w:numId w:val="1"/>
        </w:numPr>
        <w:rPr>
          <w:highlight w:val="white"/>
        </w:rPr>
      </w:pPr>
      <w:r>
        <w:rPr>
          <w:highlight w:val="white"/>
        </w:rPr>
        <w:t xml:space="preserve">Free physiotherapy </w:t>
      </w:r>
    </w:p>
    <w:p w14:paraId="3C10B344" w14:textId="77777777" w:rsidR="008906B8" w:rsidRDefault="00021920" w:rsidP="0063720D">
      <w:pPr>
        <w:numPr>
          <w:ilvl w:val="1"/>
          <w:numId w:val="1"/>
        </w:numPr>
        <w:rPr>
          <w:highlight w:val="white"/>
        </w:rPr>
      </w:pPr>
      <w:r>
        <w:rPr>
          <w:highlight w:val="white"/>
        </w:rPr>
        <w:t xml:space="preserve">Chiropractic chroniclers </w:t>
      </w:r>
    </w:p>
    <w:p w14:paraId="67B9FB49" w14:textId="77777777" w:rsidR="008906B8" w:rsidRDefault="00021920" w:rsidP="0063720D">
      <w:pPr>
        <w:numPr>
          <w:ilvl w:val="1"/>
          <w:numId w:val="1"/>
        </w:numPr>
        <w:rPr>
          <w:highlight w:val="white"/>
        </w:rPr>
      </w:pPr>
      <w:r>
        <w:rPr>
          <w:highlight w:val="white"/>
        </w:rPr>
        <w:t xml:space="preserve">Physiotherapy </w:t>
      </w:r>
    </w:p>
    <w:p w14:paraId="64EA1993" w14:textId="77777777" w:rsidR="008906B8" w:rsidRDefault="00021920">
      <w:pPr>
        <w:rPr>
          <w:highlight w:val="white"/>
        </w:rPr>
      </w:pPr>
      <w:r>
        <w:rPr>
          <w:highlight w:val="white"/>
        </w:rPr>
        <w:t xml:space="preserve"> </w:t>
      </w:r>
    </w:p>
    <w:p w14:paraId="03E4187D" w14:textId="77777777" w:rsidR="008906B8" w:rsidRDefault="008906B8">
      <w:pPr>
        <w:rPr>
          <w:b/>
        </w:rPr>
      </w:pPr>
    </w:p>
    <w:p w14:paraId="608C1F17" w14:textId="77777777" w:rsidR="008906B8" w:rsidRDefault="008906B8">
      <w:pPr>
        <w:rPr>
          <w:b/>
        </w:rPr>
      </w:pPr>
    </w:p>
    <w:p w14:paraId="7A91B195" w14:textId="77777777" w:rsidR="008906B8" w:rsidRDefault="008906B8">
      <w:pPr>
        <w:rPr>
          <w:b/>
        </w:rPr>
      </w:pPr>
    </w:p>
    <w:p w14:paraId="4256A77A" w14:textId="77777777" w:rsidR="008906B8" w:rsidRDefault="008906B8">
      <w:pPr>
        <w:rPr>
          <w:b/>
        </w:rPr>
      </w:pPr>
    </w:p>
    <w:p w14:paraId="1163C106" w14:textId="77777777" w:rsidR="008906B8" w:rsidRDefault="008906B8">
      <w:pPr>
        <w:rPr>
          <w:b/>
        </w:rPr>
      </w:pPr>
    </w:p>
    <w:p w14:paraId="3AF0C485" w14:textId="77777777" w:rsidR="008906B8" w:rsidRDefault="008906B8">
      <w:pPr>
        <w:rPr>
          <w:b/>
        </w:rPr>
      </w:pPr>
    </w:p>
    <w:p w14:paraId="41AFE4C7" w14:textId="77777777" w:rsidR="008906B8" w:rsidRDefault="008906B8">
      <w:pPr>
        <w:rPr>
          <w:b/>
        </w:rPr>
      </w:pPr>
    </w:p>
    <w:p w14:paraId="13E8848E" w14:textId="77777777" w:rsidR="008906B8" w:rsidRDefault="008906B8">
      <w:pPr>
        <w:rPr>
          <w:b/>
        </w:rPr>
      </w:pPr>
    </w:p>
    <w:p w14:paraId="5A320264" w14:textId="77777777" w:rsidR="008906B8" w:rsidRDefault="008906B8">
      <w:pPr>
        <w:rPr>
          <w:b/>
        </w:rPr>
      </w:pPr>
    </w:p>
    <w:p w14:paraId="4B92A91E" w14:textId="77777777" w:rsidR="008906B8" w:rsidRDefault="008906B8">
      <w:pPr>
        <w:rPr>
          <w:b/>
        </w:rPr>
      </w:pPr>
    </w:p>
    <w:p w14:paraId="546EC83A" w14:textId="77777777" w:rsidR="008906B8" w:rsidRDefault="008906B8">
      <w:pPr>
        <w:rPr>
          <w:b/>
        </w:rPr>
      </w:pPr>
    </w:p>
    <w:p w14:paraId="39043B3A" w14:textId="77777777" w:rsidR="008906B8" w:rsidRDefault="008906B8">
      <w:pPr>
        <w:rPr>
          <w:b/>
        </w:rPr>
      </w:pPr>
    </w:p>
    <w:p w14:paraId="7260F7F5" w14:textId="77777777" w:rsidR="008906B8" w:rsidRDefault="008906B8">
      <w:pPr>
        <w:rPr>
          <w:b/>
        </w:rPr>
      </w:pPr>
    </w:p>
    <w:p w14:paraId="0D1574AF" w14:textId="77777777" w:rsidR="008906B8" w:rsidRDefault="008906B8">
      <w:pPr>
        <w:rPr>
          <w:b/>
        </w:rPr>
      </w:pPr>
    </w:p>
    <w:p w14:paraId="0B2A08A9" w14:textId="77777777" w:rsidR="008906B8" w:rsidRDefault="008906B8">
      <w:pPr>
        <w:rPr>
          <w:b/>
        </w:rPr>
      </w:pPr>
    </w:p>
    <w:p w14:paraId="669AFFE1" w14:textId="77777777" w:rsidR="008906B8" w:rsidRDefault="008906B8">
      <w:pPr>
        <w:rPr>
          <w:b/>
        </w:rPr>
      </w:pPr>
    </w:p>
    <w:p w14:paraId="63573553" w14:textId="77777777" w:rsidR="008906B8" w:rsidRDefault="008906B8">
      <w:pPr>
        <w:rPr>
          <w:b/>
        </w:rPr>
      </w:pPr>
    </w:p>
    <w:p w14:paraId="23A5A225" w14:textId="77777777" w:rsidR="008906B8" w:rsidRDefault="008906B8">
      <w:pPr>
        <w:rPr>
          <w:b/>
        </w:rPr>
      </w:pPr>
    </w:p>
    <w:p w14:paraId="244A3BFC" w14:textId="77777777" w:rsidR="008906B8" w:rsidRDefault="008906B8">
      <w:pPr>
        <w:rPr>
          <w:b/>
        </w:rPr>
      </w:pPr>
    </w:p>
    <w:p w14:paraId="4EEC0485" w14:textId="77777777" w:rsidR="008906B8" w:rsidRDefault="008906B8">
      <w:pPr>
        <w:rPr>
          <w:b/>
        </w:rPr>
      </w:pPr>
    </w:p>
    <w:p w14:paraId="6DDE24CE" w14:textId="77777777" w:rsidR="00BE4C8D" w:rsidRDefault="00BE4C8D">
      <w:pPr>
        <w:rPr>
          <w:b/>
        </w:rPr>
      </w:pPr>
    </w:p>
    <w:p w14:paraId="18D52952" w14:textId="77777777" w:rsidR="00BE4C8D" w:rsidRDefault="00BE4C8D">
      <w:pPr>
        <w:rPr>
          <w:b/>
        </w:rPr>
      </w:pPr>
    </w:p>
    <w:p w14:paraId="2265EDD2" w14:textId="77777777" w:rsidR="00BE4C8D" w:rsidRDefault="00BE4C8D">
      <w:pPr>
        <w:rPr>
          <w:b/>
        </w:rPr>
      </w:pPr>
    </w:p>
    <w:p w14:paraId="1F698FED" w14:textId="77777777" w:rsidR="00BE4C8D" w:rsidRDefault="00BE4C8D">
      <w:pPr>
        <w:rPr>
          <w:b/>
        </w:rPr>
      </w:pPr>
    </w:p>
    <w:p w14:paraId="70A37446" w14:textId="77777777" w:rsidR="00BE4C8D" w:rsidRDefault="00BE4C8D">
      <w:pPr>
        <w:rPr>
          <w:b/>
        </w:rPr>
      </w:pPr>
    </w:p>
    <w:p w14:paraId="16D6E561" w14:textId="77777777" w:rsidR="00BE4C8D" w:rsidRDefault="00BE4C8D">
      <w:pPr>
        <w:rPr>
          <w:b/>
        </w:rPr>
      </w:pPr>
    </w:p>
    <w:p w14:paraId="0584986E" w14:textId="77777777" w:rsidR="008916AD" w:rsidRDefault="008916AD">
      <w:pPr>
        <w:rPr>
          <w:b/>
        </w:rPr>
      </w:pPr>
    </w:p>
    <w:p w14:paraId="31203B6D" w14:textId="77777777" w:rsidR="0063720D" w:rsidRDefault="0063720D">
      <w:pPr>
        <w:rPr>
          <w:b/>
        </w:rPr>
      </w:pPr>
    </w:p>
    <w:p w14:paraId="6CF69E9E" w14:textId="46C93C6F" w:rsidR="008906B8" w:rsidRDefault="00021920">
      <w:r>
        <w:rPr>
          <w:b/>
        </w:rPr>
        <w:lastRenderedPageBreak/>
        <w:t xml:space="preserve">eAppendix </w:t>
      </w:r>
      <w:r w:rsidR="00BE4C8D">
        <w:rPr>
          <w:b/>
        </w:rPr>
        <w:t>5</w:t>
      </w:r>
      <w:r>
        <w:rPr>
          <w:b/>
        </w:rPr>
        <w:t xml:space="preserve">. </w:t>
      </w:r>
      <w:r>
        <w:t xml:space="preserve">Healthcare Utilization by </w:t>
      </w:r>
      <w:r>
        <w:rPr>
          <w:highlight w:val="white"/>
        </w:rPr>
        <w:t>Affected Organ System</w:t>
      </w:r>
      <w:r>
        <w:t xml:space="preserve">: Period Prevalence Among Mothers Who Gave Birth to an Infant </w:t>
      </w:r>
      <w:r w:rsidR="008916AD">
        <w:t>w</w:t>
      </w:r>
      <w:r>
        <w:t>ith a Major Congenital Anomalies (Exposed</w:t>
      </w:r>
      <w:r w:rsidR="004E3EC9">
        <w:t xml:space="preserve"> Cohort</w:t>
      </w:r>
      <w:r>
        <w:t xml:space="preserve">) and a Matched Comparison Cohort </w:t>
      </w:r>
    </w:p>
    <w:p w14:paraId="4C300BE2" w14:textId="77777777" w:rsidR="008906B8" w:rsidRDefault="008906B8"/>
    <w:tbl>
      <w:tblPr>
        <w:tblStyle w:val="ab"/>
        <w:tblW w:w="7965" w:type="dxa"/>
        <w:tblLayout w:type="fixed"/>
        <w:tblLook w:val="0600" w:firstRow="0" w:lastRow="0" w:firstColumn="0" w:lastColumn="0" w:noHBand="1" w:noVBand="1"/>
      </w:tblPr>
      <w:tblGrid>
        <w:gridCol w:w="3975"/>
        <w:gridCol w:w="3990"/>
      </w:tblGrid>
      <w:tr w:rsidR="008906B8" w14:paraId="6EA7A8B8" w14:textId="77777777">
        <w:trPr>
          <w:trHeight w:val="467"/>
        </w:trPr>
        <w:tc>
          <w:tcPr>
            <w:tcW w:w="3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44B9EF" w14:textId="77777777" w:rsidR="008906B8" w:rsidRDefault="008906B8"/>
        </w:tc>
        <w:tc>
          <w:tcPr>
            <w:tcW w:w="3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E080C" w14:textId="77777777" w:rsidR="008906B8" w:rsidRDefault="00021920">
            <w:pPr>
              <w:jc w:val="center"/>
            </w:pPr>
            <w:r>
              <w:t>Adjusted Risk Ratio (95% CI)</w:t>
            </w:r>
          </w:p>
        </w:tc>
      </w:tr>
      <w:tr w:rsidR="008906B8" w14:paraId="0E1AC261" w14:textId="77777777">
        <w:trPr>
          <w:trHeight w:val="422"/>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009E6B" w14:textId="77777777" w:rsidR="008906B8" w:rsidRDefault="00021920">
            <w:r>
              <w:t>Primary Care Utilization</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CA4735" w14:textId="77777777" w:rsidR="008906B8" w:rsidRDefault="008906B8">
            <w:pPr>
              <w:jc w:val="center"/>
            </w:pPr>
          </w:p>
        </w:tc>
      </w:tr>
      <w:tr w:rsidR="008906B8" w14:paraId="3176E5B0"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9FBC1C" w14:textId="77777777" w:rsidR="008906B8" w:rsidRDefault="00021920">
            <w:pPr>
              <w:ind w:left="360"/>
            </w:pPr>
            <w:r>
              <w:t>0-6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0052D8" w14:textId="77777777" w:rsidR="008906B8" w:rsidRDefault="008906B8">
            <w:pPr>
              <w:jc w:val="center"/>
            </w:pPr>
          </w:p>
        </w:tc>
      </w:tr>
      <w:tr w:rsidR="008906B8" w14:paraId="768B51AF"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5653C6" w14:textId="77777777" w:rsidR="008906B8" w:rsidRDefault="00021920">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D8ADAB" w14:textId="77777777" w:rsidR="008906B8" w:rsidRPr="005E1D0C" w:rsidRDefault="00021920">
            <w:pPr>
              <w:jc w:val="center"/>
            </w:pPr>
            <w:r w:rsidRPr="005E1D0C">
              <w:t>1.00 (1.00–1.00)</w:t>
            </w:r>
          </w:p>
        </w:tc>
      </w:tr>
      <w:tr w:rsidR="008906B8" w14:paraId="306996D4"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99B3C" w14:textId="77777777" w:rsidR="008906B8" w:rsidRDefault="00021920">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5545F5" w14:textId="77777777" w:rsidR="008906B8" w:rsidRPr="005E1D0C" w:rsidRDefault="00021920">
            <w:pPr>
              <w:jc w:val="center"/>
            </w:pPr>
            <w:r w:rsidRPr="005E1D0C">
              <w:t>1.00 (1.00–1.00)</w:t>
            </w:r>
          </w:p>
        </w:tc>
      </w:tr>
      <w:tr w:rsidR="008906B8" w14:paraId="6EE41702"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CC2026" w14:textId="77777777" w:rsidR="008906B8" w:rsidRDefault="00021920">
            <w:pPr>
              <w:ind w:left="360"/>
            </w:pPr>
            <w:r>
              <w:t>7-13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FA4989" w14:textId="77777777" w:rsidR="008906B8" w:rsidRPr="005E1D0C" w:rsidRDefault="008906B8">
            <w:pPr>
              <w:jc w:val="center"/>
            </w:pPr>
          </w:p>
        </w:tc>
      </w:tr>
      <w:tr w:rsidR="008906B8" w14:paraId="303A4966"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53ACE0" w14:textId="77777777" w:rsidR="008906B8" w:rsidRDefault="00021920">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1BDEAD" w14:textId="77777777" w:rsidR="008906B8" w:rsidRPr="005E1D0C" w:rsidRDefault="00021920">
            <w:pPr>
              <w:jc w:val="center"/>
            </w:pPr>
            <w:r w:rsidRPr="005E1D0C">
              <w:t>1.00 (1.00–1.00)</w:t>
            </w:r>
          </w:p>
        </w:tc>
      </w:tr>
      <w:tr w:rsidR="008906B8" w14:paraId="2FE34B89"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1E8A86" w14:textId="77777777" w:rsidR="008906B8" w:rsidRDefault="00021920">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B5008E" w14:textId="77777777" w:rsidR="008906B8" w:rsidRPr="005E1D0C" w:rsidRDefault="00021920">
            <w:pPr>
              <w:jc w:val="center"/>
            </w:pPr>
            <w:r w:rsidRPr="005E1D0C">
              <w:t>1.00 (1.00–1.00)</w:t>
            </w:r>
          </w:p>
        </w:tc>
      </w:tr>
      <w:tr w:rsidR="008906B8" w14:paraId="0C5F8694"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D59BAA" w14:textId="77777777" w:rsidR="008906B8" w:rsidRDefault="00021920">
            <w:pPr>
              <w:ind w:left="360"/>
            </w:pPr>
            <w:r>
              <w:t>14-18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C19AE1" w14:textId="77777777" w:rsidR="008906B8" w:rsidRPr="005E1D0C" w:rsidRDefault="008906B8">
            <w:pPr>
              <w:jc w:val="center"/>
            </w:pPr>
          </w:p>
        </w:tc>
      </w:tr>
      <w:tr w:rsidR="008906B8" w14:paraId="19BEF59B"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BA9144" w14:textId="77777777" w:rsidR="008906B8" w:rsidRDefault="00021920">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63ABB4" w14:textId="77777777" w:rsidR="008906B8" w:rsidRPr="005E1D0C" w:rsidRDefault="00021920">
            <w:pPr>
              <w:jc w:val="center"/>
            </w:pPr>
            <w:r w:rsidRPr="005E1D0C">
              <w:t>1.00 (1.00–1.00)</w:t>
            </w:r>
          </w:p>
        </w:tc>
      </w:tr>
      <w:tr w:rsidR="008906B8" w14:paraId="033127E2"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E0ED49" w14:textId="77777777" w:rsidR="008906B8" w:rsidRDefault="00021920">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FBE947" w14:textId="77777777" w:rsidR="008906B8" w:rsidRPr="005E1D0C" w:rsidRDefault="00021920">
            <w:pPr>
              <w:jc w:val="center"/>
            </w:pPr>
            <w:r w:rsidRPr="005E1D0C">
              <w:t>1.00 (1.00–1.00)</w:t>
            </w:r>
          </w:p>
        </w:tc>
      </w:tr>
      <w:tr w:rsidR="008906B8" w14:paraId="53957DF6"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D3A979" w14:textId="77777777" w:rsidR="008906B8" w:rsidRDefault="00021920">
            <w:r>
              <w:t>Outpatient Clinic Utilization</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194C6B" w14:textId="77777777" w:rsidR="008906B8" w:rsidRPr="005E1D0C" w:rsidRDefault="008906B8">
            <w:pPr>
              <w:jc w:val="center"/>
            </w:pPr>
          </w:p>
        </w:tc>
      </w:tr>
      <w:tr w:rsidR="008906B8" w14:paraId="1A1DC321"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0E1F16" w14:textId="77777777" w:rsidR="008906B8" w:rsidRDefault="00021920">
            <w:pPr>
              <w:ind w:left="360"/>
            </w:pPr>
            <w:r>
              <w:t>0-6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CB44DE" w14:textId="77777777" w:rsidR="008906B8" w:rsidRPr="005E1D0C" w:rsidRDefault="008906B8">
            <w:pPr>
              <w:jc w:val="center"/>
            </w:pPr>
          </w:p>
        </w:tc>
      </w:tr>
      <w:tr w:rsidR="003B75C7" w14:paraId="5A1EC67A"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D39199"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9854E70" w14:textId="0687AAD3" w:rsidR="003B75C7" w:rsidRPr="005E1D0C" w:rsidRDefault="003B75C7" w:rsidP="003B75C7">
            <w:pPr>
              <w:jc w:val="center"/>
            </w:pPr>
            <w:r w:rsidRPr="005E1D0C">
              <w:rPr>
                <w:color w:val="000000"/>
              </w:rPr>
              <w:t>1.01 (1.01–1.02)</w:t>
            </w:r>
          </w:p>
        </w:tc>
      </w:tr>
      <w:tr w:rsidR="003B75C7" w14:paraId="0BBC620A"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B11219" w14:textId="77777777" w:rsidR="003B75C7" w:rsidRDefault="003B75C7" w:rsidP="003B75C7">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9102731" w14:textId="2CAEAF8D" w:rsidR="003B75C7" w:rsidRPr="005E1D0C" w:rsidRDefault="003B75C7" w:rsidP="003B75C7">
            <w:pPr>
              <w:jc w:val="center"/>
            </w:pPr>
            <w:r w:rsidRPr="005E1D0C">
              <w:rPr>
                <w:color w:val="000000"/>
              </w:rPr>
              <w:t>1.04 (1.02–1.05)</w:t>
            </w:r>
          </w:p>
        </w:tc>
      </w:tr>
      <w:tr w:rsidR="008906B8" w14:paraId="31DDB967"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09C7F0" w14:textId="77777777" w:rsidR="008906B8" w:rsidRDefault="00021920">
            <w:pPr>
              <w:ind w:left="360"/>
            </w:pPr>
            <w:r>
              <w:t>7-13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4825C4" w14:textId="77777777" w:rsidR="008906B8" w:rsidRPr="005E1D0C" w:rsidRDefault="008906B8">
            <w:pPr>
              <w:jc w:val="center"/>
            </w:pPr>
          </w:p>
        </w:tc>
      </w:tr>
      <w:tr w:rsidR="003B75C7" w14:paraId="4B875F62"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1E7F29"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700FA1A" w14:textId="21C774D7" w:rsidR="003B75C7" w:rsidRPr="005E1D0C" w:rsidRDefault="003B75C7" w:rsidP="003B75C7">
            <w:pPr>
              <w:jc w:val="center"/>
            </w:pPr>
            <w:r w:rsidRPr="005E1D0C">
              <w:rPr>
                <w:color w:val="000000"/>
              </w:rPr>
              <w:t>1.0</w:t>
            </w:r>
            <w:r w:rsidR="00A37CBD">
              <w:rPr>
                <w:color w:val="000000"/>
              </w:rPr>
              <w:t>1</w:t>
            </w:r>
            <w:r w:rsidRPr="005E1D0C">
              <w:rPr>
                <w:color w:val="000000"/>
              </w:rPr>
              <w:t xml:space="preserve"> (1.0</w:t>
            </w:r>
            <w:r w:rsidR="00A37CBD">
              <w:rPr>
                <w:color w:val="000000"/>
              </w:rPr>
              <w:t>0</w:t>
            </w:r>
            <w:r w:rsidRPr="005E1D0C">
              <w:rPr>
                <w:color w:val="000000"/>
              </w:rPr>
              <w:t>–1.0</w:t>
            </w:r>
            <w:r w:rsidR="00A37CBD">
              <w:rPr>
                <w:color w:val="000000"/>
              </w:rPr>
              <w:t>2</w:t>
            </w:r>
            <w:r w:rsidRPr="005E1D0C">
              <w:rPr>
                <w:color w:val="000000"/>
              </w:rPr>
              <w:t>)</w:t>
            </w:r>
          </w:p>
        </w:tc>
      </w:tr>
      <w:tr w:rsidR="003B75C7" w14:paraId="4FF672FC"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630553" w14:textId="77777777" w:rsidR="003B75C7" w:rsidRDefault="003B75C7" w:rsidP="003B75C7">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8D00903" w14:textId="441CDCA3" w:rsidR="003B75C7" w:rsidRPr="005E1D0C" w:rsidRDefault="003B75C7" w:rsidP="003B75C7">
            <w:pPr>
              <w:jc w:val="center"/>
            </w:pPr>
            <w:r w:rsidRPr="005E1D0C">
              <w:rPr>
                <w:color w:val="000000"/>
              </w:rPr>
              <w:t>1.</w:t>
            </w:r>
            <w:r w:rsidR="00A37CBD">
              <w:rPr>
                <w:color w:val="000000"/>
              </w:rPr>
              <w:t>05</w:t>
            </w:r>
            <w:r w:rsidRPr="005E1D0C">
              <w:rPr>
                <w:color w:val="000000"/>
              </w:rPr>
              <w:t xml:space="preserve"> (1.0</w:t>
            </w:r>
            <w:r w:rsidR="00A37CBD">
              <w:rPr>
                <w:color w:val="000000"/>
              </w:rPr>
              <w:t>2</w:t>
            </w:r>
            <w:r w:rsidRPr="005E1D0C">
              <w:rPr>
                <w:color w:val="000000"/>
              </w:rPr>
              <w:t>–1.</w:t>
            </w:r>
            <w:r w:rsidR="00A37CBD">
              <w:rPr>
                <w:color w:val="000000"/>
              </w:rPr>
              <w:t>07</w:t>
            </w:r>
            <w:r w:rsidRPr="005E1D0C">
              <w:rPr>
                <w:color w:val="000000"/>
              </w:rPr>
              <w:t>)</w:t>
            </w:r>
          </w:p>
        </w:tc>
      </w:tr>
      <w:tr w:rsidR="008906B8" w14:paraId="250CA182"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A5FE8B" w14:textId="77777777" w:rsidR="008906B8" w:rsidRDefault="00021920">
            <w:pPr>
              <w:ind w:left="360"/>
            </w:pPr>
            <w:r>
              <w:t>14-18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2301E6" w14:textId="77777777" w:rsidR="008906B8" w:rsidRPr="005E1D0C" w:rsidRDefault="008906B8">
            <w:pPr>
              <w:jc w:val="center"/>
            </w:pPr>
          </w:p>
        </w:tc>
      </w:tr>
      <w:tr w:rsidR="003B75C7" w14:paraId="39A4A8C6"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CC09B"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895E5FB" w14:textId="06D827FE" w:rsidR="003B75C7" w:rsidRPr="005E1D0C" w:rsidRDefault="003B75C7" w:rsidP="003B75C7">
            <w:pPr>
              <w:jc w:val="center"/>
            </w:pPr>
            <w:r w:rsidRPr="005E1D0C">
              <w:rPr>
                <w:color w:val="000000"/>
              </w:rPr>
              <w:t>1.02 (1.01–1.04)</w:t>
            </w:r>
          </w:p>
        </w:tc>
      </w:tr>
      <w:tr w:rsidR="003B75C7" w14:paraId="7F9655D1"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EB7E8E" w14:textId="77777777" w:rsidR="003B75C7" w:rsidRDefault="003B75C7" w:rsidP="003B75C7">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1630A7D" w14:textId="1469DDC7" w:rsidR="003B75C7" w:rsidRPr="005E1D0C" w:rsidRDefault="003B75C7" w:rsidP="003B75C7">
            <w:pPr>
              <w:jc w:val="center"/>
            </w:pPr>
            <w:r w:rsidRPr="005E1D0C">
              <w:rPr>
                <w:color w:val="000000"/>
              </w:rPr>
              <w:t>1.03 (1.00–1.07)</w:t>
            </w:r>
          </w:p>
        </w:tc>
      </w:tr>
      <w:tr w:rsidR="008906B8" w14:paraId="68EF6C57"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672F3B" w14:textId="77777777" w:rsidR="008906B8" w:rsidRDefault="00021920">
            <w:r>
              <w:t>Inpatient Care Utilization</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8BD176" w14:textId="77777777" w:rsidR="008906B8" w:rsidRPr="005E1D0C" w:rsidRDefault="008906B8">
            <w:pPr>
              <w:jc w:val="center"/>
            </w:pPr>
          </w:p>
        </w:tc>
      </w:tr>
      <w:tr w:rsidR="008906B8" w14:paraId="5ABBC6CA"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1C2297" w14:textId="77777777" w:rsidR="008906B8" w:rsidRDefault="00021920">
            <w:pPr>
              <w:ind w:left="360"/>
            </w:pPr>
            <w:r>
              <w:t>0-6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67E4A8" w14:textId="77777777" w:rsidR="008906B8" w:rsidRPr="005E1D0C" w:rsidRDefault="008906B8">
            <w:pPr>
              <w:jc w:val="center"/>
            </w:pPr>
          </w:p>
        </w:tc>
      </w:tr>
      <w:tr w:rsidR="003B75C7" w14:paraId="44BFC3B0"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C61157"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9942E43" w14:textId="4572DC7D" w:rsidR="003B75C7" w:rsidRPr="005E1D0C" w:rsidRDefault="003B75C7" w:rsidP="003B75C7">
            <w:pPr>
              <w:jc w:val="center"/>
            </w:pPr>
            <w:r w:rsidRPr="005E1D0C">
              <w:rPr>
                <w:color w:val="000000"/>
              </w:rPr>
              <w:t>1.12 (1.11–1.13)</w:t>
            </w:r>
          </w:p>
        </w:tc>
      </w:tr>
      <w:tr w:rsidR="003B75C7" w14:paraId="2BB528B9"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C320D1" w14:textId="77777777" w:rsidR="003B75C7" w:rsidRDefault="003B75C7" w:rsidP="003B75C7">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7CE984A" w14:textId="1E5F1961" w:rsidR="003B75C7" w:rsidRPr="005E1D0C" w:rsidRDefault="003B75C7" w:rsidP="003B75C7">
            <w:pPr>
              <w:jc w:val="center"/>
            </w:pPr>
            <w:r w:rsidRPr="005E1D0C">
              <w:rPr>
                <w:color w:val="000000"/>
              </w:rPr>
              <w:t>1.21 (1.18–1.24)</w:t>
            </w:r>
          </w:p>
        </w:tc>
      </w:tr>
      <w:tr w:rsidR="008906B8" w14:paraId="75028F36"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E812E1" w14:textId="77777777" w:rsidR="008906B8" w:rsidRDefault="00021920">
            <w:pPr>
              <w:ind w:left="360"/>
            </w:pPr>
            <w:r>
              <w:t>7-13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291B20" w14:textId="77777777" w:rsidR="008906B8" w:rsidRPr="005E1D0C" w:rsidRDefault="008906B8">
            <w:pPr>
              <w:jc w:val="center"/>
            </w:pPr>
          </w:p>
        </w:tc>
      </w:tr>
      <w:tr w:rsidR="003B75C7" w14:paraId="35BA3242"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3CFCBB"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4B8845A" w14:textId="60228942" w:rsidR="003B75C7" w:rsidRPr="005E1D0C" w:rsidRDefault="003B75C7" w:rsidP="003B75C7">
            <w:pPr>
              <w:jc w:val="center"/>
            </w:pPr>
            <w:r w:rsidRPr="005E1D0C">
              <w:rPr>
                <w:color w:val="000000"/>
              </w:rPr>
              <w:t>1.07 (1.04–1.09)</w:t>
            </w:r>
          </w:p>
        </w:tc>
      </w:tr>
      <w:tr w:rsidR="003B75C7" w14:paraId="1B613695"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26E558" w14:textId="77777777" w:rsidR="003B75C7" w:rsidRDefault="003B75C7" w:rsidP="003B75C7">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63932DE" w14:textId="05BF0695" w:rsidR="003B75C7" w:rsidRPr="005E1D0C" w:rsidRDefault="003B75C7" w:rsidP="003B75C7">
            <w:pPr>
              <w:jc w:val="center"/>
            </w:pPr>
            <w:r w:rsidRPr="005E1D0C">
              <w:rPr>
                <w:color w:val="000000"/>
              </w:rPr>
              <w:t>1.13 (1.07–1.19)</w:t>
            </w:r>
          </w:p>
        </w:tc>
      </w:tr>
      <w:tr w:rsidR="008906B8" w14:paraId="667D6DBA"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77B3FD" w14:textId="77777777" w:rsidR="008906B8" w:rsidRDefault="00021920">
            <w:pPr>
              <w:ind w:left="360"/>
            </w:pPr>
            <w:r>
              <w:t>14-18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40E427" w14:textId="77777777" w:rsidR="008906B8" w:rsidRPr="005E1D0C" w:rsidRDefault="008906B8">
            <w:pPr>
              <w:jc w:val="center"/>
            </w:pPr>
          </w:p>
        </w:tc>
      </w:tr>
      <w:tr w:rsidR="003B75C7" w14:paraId="4662E805"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E7764C"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EB239DE" w14:textId="24328D8C" w:rsidR="003B75C7" w:rsidRPr="005E1D0C" w:rsidRDefault="003B75C7" w:rsidP="003B75C7">
            <w:pPr>
              <w:jc w:val="center"/>
            </w:pPr>
            <w:r w:rsidRPr="005E1D0C">
              <w:rPr>
                <w:color w:val="000000"/>
              </w:rPr>
              <w:t>1.08 (1.03–1.13)</w:t>
            </w:r>
          </w:p>
        </w:tc>
      </w:tr>
      <w:tr w:rsidR="003B75C7" w14:paraId="0D50467E"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6BD0B8" w14:textId="77777777" w:rsidR="003B75C7" w:rsidRDefault="003B75C7" w:rsidP="003B75C7">
            <w:pPr>
              <w:ind w:left="720"/>
            </w:pPr>
            <w:r>
              <w:lastRenderedPageBreak/>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23318EE" w14:textId="6AD0736C" w:rsidR="003B75C7" w:rsidRPr="005E1D0C" w:rsidRDefault="003B75C7" w:rsidP="003B75C7">
            <w:pPr>
              <w:jc w:val="center"/>
            </w:pPr>
            <w:r w:rsidRPr="005E1D0C">
              <w:rPr>
                <w:color w:val="000000"/>
              </w:rPr>
              <w:t>1.16 (1.03–1.30)</w:t>
            </w:r>
          </w:p>
        </w:tc>
      </w:tr>
      <w:tr w:rsidR="008906B8" w14:paraId="57DC2CAE"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AD160E" w14:textId="77777777" w:rsidR="008906B8" w:rsidRDefault="00021920">
            <w:r>
              <w:t>Surgical Care Utilization</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33FF77" w14:textId="77777777" w:rsidR="008906B8" w:rsidRPr="005E1D0C" w:rsidRDefault="008906B8">
            <w:pPr>
              <w:jc w:val="center"/>
            </w:pPr>
          </w:p>
        </w:tc>
      </w:tr>
      <w:tr w:rsidR="008906B8" w14:paraId="3CAE90C6"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AAEEBF" w14:textId="77777777" w:rsidR="008906B8" w:rsidRDefault="00021920">
            <w:pPr>
              <w:ind w:left="360"/>
            </w:pPr>
            <w:r>
              <w:t>0-6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5DF91" w14:textId="77777777" w:rsidR="008906B8" w:rsidRPr="005E1D0C" w:rsidRDefault="008906B8">
            <w:pPr>
              <w:jc w:val="center"/>
            </w:pPr>
          </w:p>
        </w:tc>
      </w:tr>
      <w:tr w:rsidR="008906B8" w14:paraId="54ED1EEE"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F4C044" w14:textId="77777777" w:rsidR="008906B8" w:rsidRDefault="00021920">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80BD5B" w14:textId="055E7EDF" w:rsidR="008906B8" w:rsidRPr="005E1D0C" w:rsidRDefault="003B75C7" w:rsidP="003B75C7">
            <w:pPr>
              <w:jc w:val="center"/>
              <w:rPr>
                <w:color w:val="000000"/>
              </w:rPr>
            </w:pPr>
            <w:r w:rsidRPr="005E1D0C">
              <w:rPr>
                <w:color w:val="000000"/>
              </w:rPr>
              <w:t>1.05 (1.04–1.06)</w:t>
            </w:r>
          </w:p>
        </w:tc>
      </w:tr>
      <w:tr w:rsidR="008906B8" w14:paraId="1643863D"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C86641" w14:textId="77777777" w:rsidR="008906B8" w:rsidRDefault="00021920">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07A4A1" w14:textId="53AC10E1" w:rsidR="008906B8" w:rsidRPr="005E1D0C" w:rsidRDefault="003B75C7" w:rsidP="003B75C7">
            <w:pPr>
              <w:jc w:val="center"/>
              <w:rPr>
                <w:color w:val="000000"/>
              </w:rPr>
            </w:pPr>
            <w:r w:rsidRPr="005E1D0C">
              <w:rPr>
                <w:color w:val="000000"/>
              </w:rPr>
              <w:t>1.15 (1.12–1.19)</w:t>
            </w:r>
          </w:p>
        </w:tc>
      </w:tr>
      <w:tr w:rsidR="008906B8" w14:paraId="67BACD57"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818C28" w14:textId="77777777" w:rsidR="008906B8" w:rsidRDefault="00021920">
            <w:pPr>
              <w:ind w:left="360"/>
            </w:pPr>
            <w:r>
              <w:t>7-13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EAA4A2" w14:textId="77777777" w:rsidR="008906B8" w:rsidRPr="005E1D0C" w:rsidRDefault="008906B8">
            <w:pPr>
              <w:jc w:val="center"/>
            </w:pPr>
          </w:p>
        </w:tc>
      </w:tr>
      <w:tr w:rsidR="001B63E2" w14:paraId="30F31DC5"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64716E" w14:textId="77777777" w:rsidR="001B63E2" w:rsidRDefault="001B63E2" w:rsidP="001B63E2">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C602EE1" w14:textId="5B9C4C6E" w:rsidR="001B63E2" w:rsidRPr="005E1D0C" w:rsidRDefault="001B63E2" w:rsidP="001B63E2">
            <w:pPr>
              <w:jc w:val="center"/>
            </w:pPr>
            <w:r w:rsidRPr="005E1D0C">
              <w:rPr>
                <w:color w:val="000000"/>
              </w:rPr>
              <w:t>1.03 (1.01–1.05)</w:t>
            </w:r>
          </w:p>
        </w:tc>
      </w:tr>
      <w:tr w:rsidR="001B63E2" w14:paraId="197E706D"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C9D299" w14:textId="77777777" w:rsidR="001B63E2" w:rsidRDefault="001B63E2" w:rsidP="001B63E2">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EA13516" w14:textId="59D9E261" w:rsidR="001B63E2" w:rsidRPr="005E1D0C" w:rsidRDefault="001B63E2" w:rsidP="001B63E2">
            <w:pPr>
              <w:jc w:val="center"/>
            </w:pPr>
            <w:r w:rsidRPr="005E1D0C">
              <w:rPr>
                <w:color w:val="000000"/>
              </w:rPr>
              <w:t>1.10 (1.04–1.15)</w:t>
            </w:r>
          </w:p>
        </w:tc>
      </w:tr>
      <w:tr w:rsidR="008906B8" w14:paraId="79B2BFB6"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ABBA80" w14:textId="77777777" w:rsidR="008906B8" w:rsidRDefault="00021920">
            <w:pPr>
              <w:ind w:left="360"/>
            </w:pPr>
            <w:r>
              <w:t>14-18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1E7D1E" w14:textId="77777777" w:rsidR="008906B8" w:rsidRPr="005E1D0C" w:rsidRDefault="008906B8">
            <w:pPr>
              <w:jc w:val="center"/>
            </w:pPr>
          </w:p>
        </w:tc>
      </w:tr>
      <w:tr w:rsidR="003B75C7" w14:paraId="0FC416B1"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71A4D3" w14:textId="77777777" w:rsidR="003B75C7" w:rsidRDefault="003B75C7" w:rsidP="003B75C7">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7CD084B" w14:textId="2BAF4ADD" w:rsidR="003B75C7" w:rsidRPr="005E1D0C" w:rsidRDefault="003B75C7" w:rsidP="003B75C7">
            <w:pPr>
              <w:jc w:val="center"/>
            </w:pPr>
            <w:r w:rsidRPr="005E1D0C">
              <w:rPr>
                <w:color w:val="000000"/>
              </w:rPr>
              <w:t>1.04 (1.00–1.08)</w:t>
            </w:r>
          </w:p>
        </w:tc>
      </w:tr>
      <w:tr w:rsidR="003B75C7" w14:paraId="76DFEAD4"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A73813" w14:textId="77777777" w:rsidR="003B75C7" w:rsidRDefault="003B75C7" w:rsidP="003B75C7">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A1F1E72" w14:textId="3881BEB0" w:rsidR="003B75C7" w:rsidRPr="005E1D0C" w:rsidRDefault="003B75C7" w:rsidP="003B75C7">
            <w:pPr>
              <w:jc w:val="center"/>
            </w:pPr>
            <w:r w:rsidRPr="005E1D0C">
              <w:rPr>
                <w:color w:val="000000"/>
              </w:rPr>
              <w:t>1.12 (1.02–1.23)</w:t>
            </w:r>
          </w:p>
        </w:tc>
      </w:tr>
      <w:tr w:rsidR="008906B8" w14:paraId="0D9A2803"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40CB0B" w14:textId="77777777" w:rsidR="008906B8" w:rsidRDefault="00021920">
            <w:r>
              <w:t>Psychiatric Clinic Utilization</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BA1A92" w14:textId="77777777" w:rsidR="008906B8" w:rsidRPr="005E1D0C" w:rsidRDefault="008906B8">
            <w:pPr>
              <w:jc w:val="center"/>
            </w:pPr>
          </w:p>
        </w:tc>
      </w:tr>
      <w:tr w:rsidR="008906B8" w14:paraId="405286D1"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FDADD0" w14:textId="77777777" w:rsidR="008906B8" w:rsidRDefault="00021920">
            <w:pPr>
              <w:ind w:left="360"/>
            </w:pPr>
            <w:r>
              <w:t>0-6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0203A4" w14:textId="77777777" w:rsidR="008906B8" w:rsidRPr="005E1D0C" w:rsidRDefault="008906B8">
            <w:pPr>
              <w:jc w:val="center"/>
            </w:pPr>
          </w:p>
        </w:tc>
      </w:tr>
      <w:tr w:rsidR="0074571B" w14:paraId="20F8702E"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0ACA68" w14:textId="77777777" w:rsidR="0074571B" w:rsidRDefault="0074571B" w:rsidP="0074571B">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E03C062" w14:textId="03F041BF" w:rsidR="0074571B" w:rsidRPr="005E1D0C" w:rsidRDefault="0074571B" w:rsidP="0074571B">
            <w:pPr>
              <w:jc w:val="center"/>
            </w:pPr>
            <w:r w:rsidRPr="005E1D0C">
              <w:rPr>
                <w:color w:val="000000"/>
              </w:rPr>
              <w:t>1.14 (1.06–1.21)</w:t>
            </w:r>
          </w:p>
        </w:tc>
      </w:tr>
      <w:tr w:rsidR="0074571B" w14:paraId="71A7EBC9"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F462DC" w14:textId="77777777" w:rsidR="0074571B" w:rsidRDefault="0074571B" w:rsidP="0074571B">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B817D12" w14:textId="1497A4F5" w:rsidR="0074571B" w:rsidRPr="005E1D0C" w:rsidRDefault="0074571B" w:rsidP="0074571B">
            <w:pPr>
              <w:jc w:val="center"/>
            </w:pPr>
            <w:r w:rsidRPr="005E1D0C">
              <w:rPr>
                <w:color w:val="000000"/>
              </w:rPr>
              <w:t>1.14 (0.94–1.39)</w:t>
            </w:r>
          </w:p>
        </w:tc>
      </w:tr>
      <w:tr w:rsidR="008906B8" w14:paraId="6AF97448"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0D6C77" w14:textId="77777777" w:rsidR="008906B8" w:rsidRDefault="00021920">
            <w:pPr>
              <w:ind w:left="360"/>
            </w:pPr>
            <w:r>
              <w:t>7-13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06E12D" w14:textId="77777777" w:rsidR="008906B8" w:rsidRPr="005E1D0C" w:rsidRDefault="008906B8">
            <w:pPr>
              <w:jc w:val="center"/>
            </w:pPr>
          </w:p>
        </w:tc>
      </w:tr>
      <w:tr w:rsidR="0074571B" w14:paraId="06E249A3"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EECE70" w14:textId="77777777" w:rsidR="0074571B" w:rsidRDefault="0074571B" w:rsidP="0074571B">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A728843" w14:textId="4189D117" w:rsidR="0074571B" w:rsidRPr="005E1D0C" w:rsidRDefault="0074571B" w:rsidP="0074571B">
            <w:pPr>
              <w:jc w:val="center"/>
            </w:pPr>
            <w:r w:rsidRPr="005E1D0C">
              <w:rPr>
                <w:color w:val="000000"/>
              </w:rPr>
              <w:t>1.11 (1.02–1.21)</w:t>
            </w:r>
          </w:p>
        </w:tc>
      </w:tr>
      <w:tr w:rsidR="0074571B" w14:paraId="45E4019B"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2F96C8" w14:textId="77777777" w:rsidR="0074571B" w:rsidRDefault="0074571B" w:rsidP="0074571B">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6B842B5" w14:textId="3B2D763F" w:rsidR="0074571B" w:rsidRPr="005E1D0C" w:rsidRDefault="0074571B" w:rsidP="0074571B">
            <w:pPr>
              <w:jc w:val="center"/>
            </w:pPr>
            <w:r w:rsidRPr="005E1D0C">
              <w:rPr>
                <w:color w:val="000000"/>
              </w:rPr>
              <w:t>1.15 (0.93–1.42)</w:t>
            </w:r>
          </w:p>
        </w:tc>
      </w:tr>
      <w:tr w:rsidR="008906B8" w14:paraId="18F6537D"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1E67B5" w14:textId="77777777" w:rsidR="008906B8" w:rsidRDefault="00021920">
            <w:pPr>
              <w:ind w:left="360"/>
            </w:pPr>
            <w:r>
              <w:t>14-18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7D60C6" w14:textId="77777777" w:rsidR="008906B8" w:rsidRPr="005E1D0C" w:rsidRDefault="008906B8">
            <w:pPr>
              <w:jc w:val="center"/>
            </w:pPr>
          </w:p>
        </w:tc>
      </w:tr>
      <w:tr w:rsidR="008906B8" w14:paraId="4B21AEF9"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EDA7CB" w14:textId="77777777" w:rsidR="008906B8" w:rsidRDefault="00021920">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4AF83B" w14:textId="4DCF1EA4" w:rsidR="008906B8" w:rsidRPr="005E1D0C" w:rsidRDefault="0074571B" w:rsidP="0074571B">
            <w:pPr>
              <w:jc w:val="center"/>
              <w:rPr>
                <w:color w:val="000000"/>
              </w:rPr>
            </w:pPr>
            <w:r w:rsidRPr="005E1D0C">
              <w:rPr>
                <w:color w:val="000000"/>
              </w:rPr>
              <w:t>1.13 (0.98–1.30)</w:t>
            </w:r>
          </w:p>
        </w:tc>
      </w:tr>
      <w:tr w:rsidR="008906B8" w14:paraId="5A24E2CC"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42617E" w14:textId="77777777" w:rsidR="008906B8" w:rsidRDefault="00021920">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A31337" w14:textId="23F8D707" w:rsidR="008906B8" w:rsidRPr="005E1D0C" w:rsidRDefault="0074571B">
            <w:pPr>
              <w:jc w:val="center"/>
            </w:pPr>
            <w:r w:rsidRPr="005E1D0C">
              <w:t>inestimable</w:t>
            </w:r>
          </w:p>
        </w:tc>
      </w:tr>
      <w:tr w:rsidR="008906B8" w14:paraId="0D9319DF"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1D8054" w14:textId="77777777" w:rsidR="008906B8" w:rsidRDefault="00021920">
            <w:r>
              <w:t>Psychiatric Inpatient Care Utilization</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D0F6A7" w14:textId="77777777" w:rsidR="008906B8" w:rsidRPr="005E1D0C" w:rsidRDefault="008906B8">
            <w:pPr>
              <w:jc w:val="center"/>
            </w:pPr>
          </w:p>
        </w:tc>
      </w:tr>
      <w:tr w:rsidR="008906B8" w14:paraId="7343D0FC"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543223" w14:textId="77777777" w:rsidR="008906B8" w:rsidRDefault="00021920">
            <w:pPr>
              <w:ind w:left="360"/>
            </w:pPr>
            <w:r>
              <w:t>0-6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145669" w14:textId="77777777" w:rsidR="008906B8" w:rsidRPr="005E1D0C" w:rsidRDefault="008906B8">
            <w:pPr>
              <w:jc w:val="center"/>
            </w:pPr>
          </w:p>
        </w:tc>
      </w:tr>
      <w:tr w:rsidR="0074571B" w14:paraId="18EA7728"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B54165" w14:textId="77777777" w:rsidR="0074571B" w:rsidRDefault="0074571B" w:rsidP="0074571B">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39A7E42" w14:textId="425EB80D" w:rsidR="0074571B" w:rsidRPr="005E1D0C" w:rsidRDefault="0074571B" w:rsidP="0074571B">
            <w:pPr>
              <w:jc w:val="center"/>
            </w:pPr>
            <w:r w:rsidRPr="005E1D0C">
              <w:rPr>
                <w:color w:val="000000"/>
              </w:rPr>
              <w:t>1.03 (0.90–1.18)</w:t>
            </w:r>
          </w:p>
        </w:tc>
      </w:tr>
      <w:tr w:rsidR="0074571B" w14:paraId="4D9F246A"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E9F073" w14:textId="77777777" w:rsidR="0074571B" w:rsidRDefault="0074571B" w:rsidP="0074571B">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ABA7173" w14:textId="13BCD25C" w:rsidR="0074571B" w:rsidRPr="005E1D0C" w:rsidRDefault="0074571B" w:rsidP="0074571B">
            <w:pPr>
              <w:jc w:val="center"/>
            </w:pPr>
            <w:r w:rsidRPr="005E1D0C">
              <w:rPr>
                <w:color w:val="000000"/>
              </w:rPr>
              <w:t>1.20 (0.84–1.70)</w:t>
            </w:r>
          </w:p>
        </w:tc>
      </w:tr>
      <w:tr w:rsidR="008906B8" w14:paraId="6CB5DDA0"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44D5F7" w14:textId="77777777" w:rsidR="008906B8" w:rsidRDefault="00021920">
            <w:pPr>
              <w:ind w:left="360"/>
            </w:pPr>
            <w:r>
              <w:t>7-13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D14E4F" w14:textId="77777777" w:rsidR="008906B8" w:rsidRPr="005E1D0C" w:rsidRDefault="008906B8">
            <w:pPr>
              <w:jc w:val="center"/>
            </w:pPr>
          </w:p>
        </w:tc>
      </w:tr>
      <w:tr w:rsidR="008906B8" w14:paraId="7DD21D95"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04346B" w14:textId="77777777" w:rsidR="008906B8" w:rsidRDefault="00021920">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5BB8EC" w14:textId="4CAACF72" w:rsidR="008906B8" w:rsidRPr="005E1D0C" w:rsidRDefault="0074571B" w:rsidP="0074571B">
            <w:pPr>
              <w:jc w:val="center"/>
              <w:rPr>
                <w:color w:val="000000"/>
              </w:rPr>
            </w:pPr>
            <w:r w:rsidRPr="005E1D0C">
              <w:rPr>
                <w:color w:val="000000"/>
              </w:rPr>
              <w:t>1.20 (1.04–1.39)</w:t>
            </w:r>
          </w:p>
        </w:tc>
      </w:tr>
      <w:tr w:rsidR="008906B8" w14:paraId="66E9AB0A"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C5D40B" w14:textId="77777777" w:rsidR="008906B8" w:rsidRDefault="00021920">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6467AA" w14:textId="4564FB19" w:rsidR="008906B8" w:rsidRPr="005E1D0C" w:rsidRDefault="0074571B">
            <w:pPr>
              <w:jc w:val="center"/>
            </w:pPr>
            <w:r w:rsidRPr="005E1D0C">
              <w:t>inestimable</w:t>
            </w:r>
          </w:p>
        </w:tc>
      </w:tr>
      <w:tr w:rsidR="008906B8" w14:paraId="450800F0" w14:textId="77777777">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539279" w14:textId="77777777" w:rsidR="008906B8" w:rsidRDefault="00021920">
            <w:pPr>
              <w:ind w:left="360"/>
            </w:pPr>
            <w:r>
              <w:t>14-18 years after birth</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26FEC0" w14:textId="77777777" w:rsidR="008906B8" w:rsidRPr="005E1D0C" w:rsidRDefault="008906B8">
            <w:pPr>
              <w:jc w:val="center"/>
            </w:pPr>
          </w:p>
        </w:tc>
      </w:tr>
      <w:tr w:rsidR="0074571B" w14:paraId="5DF6098F"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18D452" w14:textId="77777777" w:rsidR="0074571B" w:rsidRDefault="0074571B" w:rsidP="0074571B">
            <w:pPr>
              <w:ind w:left="720"/>
            </w:pPr>
            <w:r>
              <w:t>Single-organ MCA</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6964586" w14:textId="602F4C6A" w:rsidR="0074571B" w:rsidRPr="005E1D0C" w:rsidRDefault="0074571B" w:rsidP="0074571B">
            <w:pPr>
              <w:jc w:val="center"/>
            </w:pPr>
            <w:r w:rsidRPr="005E1D0C">
              <w:t>inestimable</w:t>
            </w:r>
          </w:p>
        </w:tc>
      </w:tr>
      <w:tr w:rsidR="0074571B" w14:paraId="6C2C1C5E" w14:textId="77777777" w:rsidTr="00D064BE">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D991A9" w14:textId="77777777" w:rsidR="0074571B" w:rsidRDefault="0074571B" w:rsidP="0074571B">
            <w:pPr>
              <w:ind w:left="720"/>
            </w:pPr>
            <w:r>
              <w:t>Multiple-organ MCAs</w:t>
            </w:r>
          </w:p>
        </w:tc>
        <w:tc>
          <w:tcPr>
            <w:tcW w:w="3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FB5CAA6" w14:textId="382977B0" w:rsidR="0074571B" w:rsidRPr="005E1D0C" w:rsidRDefault="0074571B" w:rsidP="0074571B">
            <w:pPr>
              <w:jc w:val="center"/>
            </w:pPr>
            <w:r w:rsidRPr="005E1D0C">
              <w:t>inestimable</w:t>
            </w:r>
          </w:p>
        </w:tc>
      </w:tr>
    </w:tbl>
    <w:p w14:paraId="734928B9" w14:textId="77777777" w:rsidR="008906B8" w:rsidRDefault="008906B8">
      <w:pPr>
        <w:rPr>
          <w:b/>
        </w:rPr>
      </w:pPr>
    </w:p>
    <w:p w14:paraId="58AC34AC" w14:textId="77777777" w:rsidR="008906B8" w:rsidRDefault="008906B8">
      <w:pPr>
        <w:rPr>
          <w:b/>
        </w:rPr>
      </w:pPr>
    </w:p>
    <w:p w14:paraId="616D80E0" w14:textId="77777777" w:rsidR="008906B8" w:rsidRDefault="008906B8">
      <w:pPr>
        <w:rPr>
          <w:b/>
        </w:rPr>
      </w:pPr>
    </w:p>
    <w:p w14:paraId="05F4087D" w14:textId="52332D13" w:rsidR="008906B8" w:rsidRPr="00962216" w:rsidRDefault="00021920">
      <w:r w:rsidRPr="00962216">
        <w:rPr>
          <w:b/>
        </w:rPr>
        <w:lastRenderedPageBreak/>
        <w:t xml:space="preserve">eAppendix </w:t>
      </w:r>
      <w:r w:rsidR="00BE4C8D">
        <w:rPr>
          <w:b/>
        </w:rPr>
        <w:t>6</w:t>
      </w:r>
      <w:r w:rsidRPr="00962216">
        <w:rPr>
          <w:b/>
        </w:rPr>
        <w:t xml:space="preserve">. </w:t>
      </w:r>
      <w:r w:rsidRPr="00962216">
        <w:t xml:space="preserve">Healthcare Utilization by </w:t>
      </w:r>
      <w:r w:rsidRPr="00962216">
        <w:rPr>
          <w:highlight w:val="white"/>
        </w:rPr>
        <w:t>Affected Organ System</w:t>
      </w:r>
      <w:r w:rsidRPr="00962216">
        <w:t xml:space="preserve">: Quantity of Services Among Mothers Who Gave Birth to an Infant </w:t>
      </w:r>
      <w:r w:rsidR="008916AD" w:rsidRPr="00962216">
        <w:t>wi</w:t>
      </w:r>
      <w:r w:rsidRPr="00962216">
        <w:t>th a Major Congenital Anomalies (Exposed</w:t>
      </w:r>
      <w:r w:rsidR="00962216">
        <w:t xml:space="preserve"> Cohort</w:t>
      </w:r>
      <w:r w:rsidRPr="00962216">
        <w:t xml:space="preserve">) and a Matched Comparison Cohort </w:t>
      </w:r>
    </w:p>
    <w:p w14:paraId="7DF66425" w14:textId="77777777" w:rsidR="008906B8" w:rsidRDefault="008906B8"/>
    <w:tbl>
      <w:tblPr>
        <w:tblStyle w:val="ac"/>
        <w:tblW w:w="7950" w:type="dxa"/>
        <w:tblLayout w:type="fixed"/>
        <w:tblLook w:val="0600" w:firstRow="0" w:lastRow="0" w:firstColumn="0" w:lastColumn="0" w:noHBand="1" w:noVBand="1"/>
      </w:tblPr>
      <w:tblGrid>
        <w:gridCol w:w="3915"/>
        <w:gridCol w:w="4035"/>
      </w:tblGrid>
      <w:tr w:rsidR="008906B8" w:rsidRPr="00765A88" w14:paraId="48BD99DE" w14:textId="77777777">
        <w:trPr>
          <w:trHeight w:val="495"/>
        </w:trPr>
        <w:tc>
          <w:tcPr>
            <w:tcW w:w="391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706CDD3E" w14:textId="77777777" w:rsidR="008906B8" w:rsidRPr="00765A88" w:rsidRDefault="008906B8"/>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1B7092D4" w14:textId="77777777" w:rsidR="008906B8" w:rsidRPr="00765A88" w:rsidRDefault="00021920">
            <w:pPr>
              <w:jc w:val="center"/>
            </w:pPr>
            <w:r w:rsidRPr="00765A88">
              <w:t>Adjusted Rate Ratio (95% CI)</w:t>
            </w:r>
          </w:p>
        </w:tc>
      </w:tr>
      <w:tr w:rsidR="008906B8" w:rsidRPr="00765A88" w14:paraId="4AAEF753"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CC4C519" w14:textId="77777777" w:rsidR="008906B8" w:rsidRPr="00765A88" w:rsidRDefault="00021920">
            <w:r w:rsidRPr="00765A88">
              <w:t>Primary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3CA15B2" w14:textId="77777777" w:rsidR="008906B8" w:rsidRPr="00765A88" w:rsidRDefault="008906B8">
            <w:pPr>
              <w:jc w:val="center"/>
            </w:pPr>
          </w:p>
        </w:tc>
      </w:tr>
      <w:tr w:rsidR="008906B8" w:rsidRPr="00765A88" w14:paraId="751B56B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55304B1" w14:textId="77777777" w:rsidR="008906B8" w:rsidRPr="00765A88" w:rsidRDefault="00021920">
            <w:pPr>
              <w:ind w:left="360"/>
            </w:pPr>
            <w:r w:rsidRPr="00765A88">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4CE7D676" w14:textId="77777777" w:rsidR="008906B8" w:rsidRPr="00765A88" w:rsidRDefault="008906B8">
            <w:pPr>
              <w:jc w:val="center"/>
            </w:pPr>
          </w:p>
        </w:tc>
      </w:tr>
      <w:tr w:rsidR="000C0AD4" w:rsidRPr="00765A88" w14:paraId="73ED1086"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4DB83C0" w14:textId="77777777" w:rsidR="000C0AD4" w:rsidRPr="00765A88" w:rsidRDefault="000C0AD4" w:rsidP="000C0AD4">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45A3696" w14:textId="34E1EDAE" w:rsidR="000C0AD4" w:rsidRPr="00765A88" w:rsidRDefault="000C0AD4" w:rsidP="000C0AD4">
            <w:pPr>
              <w:jc w:val="center"/>
            </w:pPr>
            <w:r w:rsidRPr="00765A88">
              <w:rPr>
                <w:color w:val="000000"/>
                <w:lang w:val="da-DK"/>
              </w:rPr>
              <w:t>1.05 (1.04–1.06)</w:t>
            </w:r>
          </w:p>
        </w:tc>
      </w:tr>
      <w:tr w:rsidR="000C0AD4" w:rsidRPr="00765A88" w14:paraId="205480D9"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89FE46E" w14:textId="77777777" w:rsidR="000C0AD4" w:rsidRPr="00765A88" w:rsidRDefault="000C0AD4" w:rsidP="000C0AD4">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90B44A0" w14:textId="60A955D4" w:rsidR="000C0AD4" w:rsidRPr="00765A88" w:rsidRDefault="000C0AD4" w:rsidP="000C0AD4">
            <w:pPr>
              <w:jc w:val="center"/>
            </w:pPr>
            <w:r w:rsidRPr="00765A88">
              <w:rPr>
                <w:color w:val="000000"/>
                <w:lang w:val="da-DK"/>
              </w:rPr>
              <w:t>1.03 (1.00–1.06)</w:t>
            </w:r>
          </w:p>
        </w:tc>
      </w:tr>
      <w:tr w:rsidR="008906B8" w:rsidRPr="00765A88" w14:paraId="6D501829"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4DFCCB0" w14:textId="77777777" w:rsidR="008906B8" w:rsidRPr="00765A88" w:rsidRDefault="00021920">
            <w:pPr>
              <w:ind w:left="360"/>
            </w:pPr>
            <w:r w:rsidRPr="00765A88">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8BC5D31" w14:textId="77777777" w:rsidR="008906B8" w:rsidRPr="00765A88" w:rsidRDefault="008906B8">
            <w:pPr>
              <w:jc w:val="center"/>
            </w:pPr>
          </w:p>
        </w:tc>
      </w:tr>
      <w:tr w:rsidR="000C0AD4" w:rsidRPr="00765A88" w14:paraId="3B75FA75"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4BBC45F" w14:textId="77777777" w:rsidR="000C0AD4" w:rsidRPr="00765A88" w:rsidRDefault="000C0AD4" w:rsidP="000C0AD4">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2694482" w14:textId="32C9883A" w:rsidR="000C0AD4" w:rsidRPr="00765A88" w:rsidRDefault="000C0AD4" w:rsidP="000C0AD4">
            <w:pPr>
              <w:jc w:val="center"/>
            </w:pPr>
            <w:r w:rsidRPr="00765A88">
              <w:rPr>
                <w:color w:val="000000"/>
                <w:lang w:val="da-DK"/>
              </w:rPr>
              <w:t>1.05 (1.03–1.06)</w:t>
            </w:r>
          </w:p>
        </w:tc>
      </w:tr>
      <w:tr w:rsidR="000C0AD4" w:rsidRPr="00765A88" w14:paraId="78729964"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8161C11" w14:textId="77777777" w:rsidR="000C0AD4" w:rsidRPr="00765A88" w:rsidRDefault="000C0AD4" w:rsidP="000C0AD4">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33F8F8B" w14:textId="42CCECBA" w:rsidR="000C0AD4" w:rsidRPr="00765A88" w:rsidRDefault="000C0AD4" w:rsidP="000C0AD4">
            <w:pPr>
              <w:jc w:val="center"/>
            </w:pPr>
            <w:r w:rsidRPr="00765A88">
              <w:rPr>
                <w:color w:val="000000"/>
                <w:lang w:val="da-DK"/>
              </w:rPr>
              <w:t>1.04 (1.00–1.09)</w:t>
            </w:r>
          </w:p>
        </w:tc>
      </w:tr>
      <w:tr w:rsidR="008906B8" w:rsidRPr="00765A88" w14:paraId="62BE5CC9"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F737F9F" w14:textId="77777777" w:rsidR="008906B8" w:rsidRPr="00765A88" w:rsidRDefault="00021920">
            <w:pPr>
              <w:ind w:left="360"/>
            </w:pPr>
            <w:r w:rsidRPr="00765A88">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CF3DEFC" w14:textId="77777777" w:rsidR="008906B8" w:rsidRPr="00765A88" w:rsidRDefault="008906B8">
            <w:pPr>
              <w:jc w:val="center"/>
            </w:pPr>
          </w:p>
        </w:tc>
      </w:tr>
      <w:tr w:rsidR="008906B8" w:rsidRPr="00765A88" w14:paraId="51BDED0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BFA72F2" w14:textId="77777777" w:rsidR="008906B8" w:rsidRPr="00765A88" w:rsidRDefault="00021920">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2188549" w14:textId="5ACFA743" w:rsidR="008906B8" w:rsidRPr="00765A88" w:rsidRDefault="000C0AD4" w:rsidP="000C0AD4">
            <w:pPr>
              <w:jc w:val="center"/>
              <w:rPr>
                <w:color w:val="000000"/>
              </w:rPr>
            </w:pPr>
            <w:r w:rsidRPr="00765A88">
              <w:rPr>
                <w:color w:val="000000"/>
                <w:lang w:val="da-DK"/>
              </w:rPr>
              <w:t>1.07 (1.04–1.10)</w:t>
            </w:r>
          </w:p>
        </w:tc>
      </w:tr>
      <w:tr w:rsidR="008906B8" w:rsidRPr="00765A88" w14:paraId="5ADE0729"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E3BFA03" w14:textId="77777777" w:rsidR="008906B8" w:rsidRPr="00765A88" w:rsidRDefault="00021920">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DF353AD" w14:textId="433D964A" w:rsidR="008906B8" w:rsidRPr="00765A88" w:rsidRDefault="000C0AD4" w:rsidP="000C0AD4">
            <w:pPr>
              <w:jc w:val="center"/>
              <w:rPr>
                <w:color w:val="000000"/>
              </w:rPr>
            </w:pPr>
            <w:r w:rsidRPr="00765A88">
              <w:rPr>
                <w:color w:val="000000"/>
                <w:lang w:val="da-DK"/>
              </w:rPr>
              <w:t>1.02 (0.94–1.10)</w:t>
            </w:r>
          </w:p>
        </w:tc>
      </w:tr>
      <w:tr w:rsidR="008906B8" w:rsidRPr="00765A88" w14:paraId="079EE4FB"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2C59EA4" w14:textId="77777777" w:rsidR="008906B8" w:rsidRPr="00765A88" w:rsidRDefault="00021920">
            <w:r w:rsidRPr="00765A88">
              <w:t>Outpatient Clinic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263BEE3" w14:textId="77777777" w:rsidR="008906B8" w:rsidRPr="00765A88" w:rsidRDefault="008906B8">
            <w:pPr>
              <w:jc w:val="center"/>
            </w:pPr>
          </w:p>
        </w:tc>
      </w:tr>
      <w:tr w:rsidR="008906B8" w:rsidRPr="00765A88" w14:paraId="109D731A"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5C334D7" w14:textId="77777777" w:rsidR="008906B8" w:rsidRPr="00765A88" w:rsidRDefault="00021920">
            <w:pPr>
              <w:ind w:left="360"/>
            </w:pPr>
            <w:r w:rsidRPr="00765A88">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5CCF1D21" w14:textId="77777777" w:rsidR="008906B8" w:rsidRPr="00765A88" w:rsidRDefault="008906B8">
            <w:pPr>
              <w:jc w:val="center"/>
            </w:pPr>
          </w:p>
        </w:tc>
      </w:tr>
      <w:tr w:rsidR="000C0AD4" w:rsidRPr="00765A88" w14:paraId="22B015AA"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3556672" w14:textId="77777777" w:rsidR="000C0AD4" w:rsidRPr="00765A88" w:rsidRDefault="000C0AD4" w:rsidP="000C0AD4">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E47C727" w14:textId="75B11031" w:rsidR="000C0AD4" w:rsidRPr="00765A88" w:rsidRDefault="000C0AD4" w:rsidP="000C0AD4">
            <w:pPr>
              <w:jc w:val="center"/>
            </w:pPr>
            <w:r w:rsidRPr="00765A88">
              <w:rPr>
                <w:color w:val="000000"/>
                <w:lang w:val="da-DK"/>
              </w:rPr>
              <w:t>1.18 (1.15–1.20)</w:t>
            </w:r>
          </w:p>
        </w:tc>
      </w:tr>
      <w:tr w:rsidR="000C0AD4" w:rsidRPr="00765A88" w14:paraId="0BB735A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83BD3ED" w14:textId="77777777" w:rsidR="000C0AD4" w:rsidRPr="00765A88" w:rsidRDefault="000C0AD4" w:rsidP="000C0AD4">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A3E1BA5" w14:textId="08959D39" w:rsidR="000C0AD4" w:rsidRPr="00765A88" w:rsidRDefault="000C0AD4" w:rsidP="000C0AD4">
            <w:pPr>
              <w:jc w:val="center"/>
            </w:pPr>
            <w:r w:rsidRPr="00765A88">
              <w:rPr>
                <w:color w:val="000000"/>
                <w:lang w:val="da-DK"/>
              </w:rPr>
              <w:t>1.36 (1.29–1.42)</w:t>
            </w:r>
          </w:p>
        </w:tc>
      </w:tr>
      <w:tr w:rsidR="008906B8" w:rsidRPr="00765A88" w14:paraId="5F51CF70"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E92F230" w14:textId="77777777" w:rsidR="008906B8" w:rsidRPr="00765A88" w:rsidRDefault="00021920">
            <w:pPr>
              <w:ind w:left="360"/>
            </w:pPr>
            <w:r w:rsidRPr="00765A88">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661C1BA" w14:textId="77777777" w:rsidR="008906B8" w:rsidRPr="00765A88" w:rsidRDefault="008906B8">
            <w:pPr>
              <w:jc w:val="center"/>
            </w:pPr>
          </w:p>
        </w:tc>
      </w:tr>
      <w:tr w:rsidR="000C0AD4" w:rsidRPr="00765A88" w14:paraId="141A50CC"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08FF7D8" w14:textId="77777777" w:rsidR="000C0AD4" w:rsidRPr="00765A88" w:rsidRDefault="000C0AD4" w:rsidP="000C0AD4">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E23F27D" w14:textId="22492C76" w:rsidR="000C0AD4" w:rsidRPr="00765A88" w:rsidRDefault="000C0AD4" w:rsidP="000C0AD4">
            <w:pPr>
              <w:jc w:val="center"/>
            </w:pPr>
            <w:r w:rsidRPr="00765A88">
              <w:rPr>
                <w:color w:val="000000"/>
                <w:lang w:val="da-DK"/>
              </w:rPr>
              <w:t>1.13 (1.09–1.1</w:t>
            </w:r>
            <w:r w:rsidR="00A37CBD">
              <w:rPr>
                <w:color w:val="000000"/>
                <w:lang w:val="da-DK"/>
              </w:rPr>
              <w:t>6</w:t>
            </w:r>
            <w:r w:rsidRPr="00765A88">
              <w:rPr>
                <w:color w:val="000000"/>
                <w:lang w:val="da-DK"/>
              </w:rPr>
              <w:t>)</w:t>
            </w:r>
          </w:p>
        </w:tc>
      </w:tr>
      <w:tr w:rsidR="000C0AD4" w:rsidRPr="00765A88" w14:paraId="53097A22"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09A5C1A" w14:textId="77777777" w:rsidR="000C0AD4" w:rsidRPr="00765A88" w:rsidRDefault="000C0AD4" w:rsidP="000C0AD4">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CCC41EA" w14:textId="4BCC991B" w:rsidR="000C0AD4" w:rsidRPr="00765A88" w:rsidRDefault="000C0AD4" w:rsidP="000C0AD4">
            <w:pPr>
              <w:jc w:val="center"/>
            </w:pPr>
            <w:r w:rsidRPr="00765A88">
              <w:rPr>
                <w:color w:val="000000"/>
                <w:lang w:val="da-DK"/>
              </w:rPr>
              <w:t>1.</w:t>
            </w:r>
            <w:r w:rsidR="00A37CBD">
              <w:rPr>
                <w:color w:val="000000"/>
                <w:lang w:val="da-DK"/>
              </w:rPr>
              <w:t>13</w:t>
            </w:r>
            <w:r w:rsidRPr="00765A88">
              <w:rPr>
                <w:color w:val="000000"/>
                <w:lang w:val="da-DK"/>
              </w:rPr>
              <w:t xml:space="preserve"> (1.</w:t>
            </w:r>
            <w:r w:rsidR="00A37CBD">
              <w:rPr>
                <w:color w:val="000000"/>
                <w:lang w:val="da-DK"/>
              </w:rPr>
              <w:t>05</w:t>
            </w:r>
            <w:r w:rsidRPr="00765A88">
              <w:rPr>
                <w:color w:val="000000"/>
                <w:lang w:val="da-DK"/>
              </w:rPr>
              <w:t>–1.</w:t>
            </w:r>
            <w:r w:rsidR="00A37CBD">
              <w:rPr>
                <w:color w:val="000000"/>
                <w:lang w:val="da-DK"/>
              </w:rPr>
              <w:t>22</w:t>
            </w:r>
            <w:r w:rsidRPr="00765A88">
              <w:rPr>
                <w:color w:val="000000"/>
                <w:lang w:val="da-DK"/>
              </w:rPr>
              <w:t>)</w:t>
            </w:r>
          </w:p>
        </w:tc>
      </w:tr>
      <w:tr w:rsidR="008906B8" w:rsidRPr="00765A88" w14:paraId="2FCC15BC"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D9F592C" w14:textId="77777777" w:rsidR="008906B8" w:rsidRPr="00765A88" w:rsidRDefault="00021920">
            <w:pPr>
              <w:ind w:left="360"/>
            </w:pPr>
            <w:r w:rsidRPr="00765A88">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52CB943" w14:textId="77777777" w:rsidR="008906B8" w:rsidRPr="00765A88" w:rsidRDefault="008906B8">
            <w:pPr>
              <w:jc w:val="center"/>
            </w:pPr>
          </w:p>
        </w:tc>
      </w:tr>
      <w:tr w:rsidR="00286EA1" w:rsidRPr="00765A88" w14:paraId="0A09402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36A9155"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A564105" w14:textId="60E4A739" w:rsidR="00286EA1" w:rsidRPr="00765A88" w:rsidRDefault="00286EA1" w:rsidP="00286EA1">
            <w:pPr>
              <w:jc w:val="center"/>
            </w:pPr>
            <w:r w:rsidRPr="00765A88">
              <w:rPr>
                <w:color w:val="000000"/>
                <w:lang w:val="da-DK"/>
              </w:rPr>
              <w:t>1.1</w:t>
            </w:r>
            <w:r w:rsidR="00A37CBD">
              <w:rPr>
                <w:color w:val="000000"/>
                <w:lang w:val="da-DK"/>
              </w:rPr>
              <w:t>1</w:t>
            </w:r>
            <w:r w:rsidRPr="00765A88">
              <w:rPr>
                <w:color w:val="000000"/>
                <w:lang w:val="da-DK"/>
              </w:rPr>
              <w:t xml:space="preserve"> (1.0</w:t>
            </w:r>
            <w:r w:rsidR="00A37CBD">
              <w:rPr>
                <w:color w:val="000000"/>
                <w:lang w:val="da-DK"/>
              </w:rPr>
              <w:t>6</w:t>
            </w:r>
            <w:r w:rsidRPr="00765A88">
              <w:rPr>
                <w:color w:val="000000"/>
                <w:lang w:val="da-DK"/>
              </w:rPr>
              <w:t>–1.</w:t>
            </w:r>
            <w:r w:rsidR="00A37CBD">
              <w:rPr>
                <w:color w:val="000000"/>
                <w:lang w:val="da-DK"/>
              </w:rPr>
              <w:t>17</w:t>
            </w:r>
            <w:r w:rsidRPr="00765A88">
              <w:rPr>
                <w:color w:val="000000"/>
                <w:lang w:val="da-DK"/>
              </w:rPr>
              <w:t>)</w:t>
            </w:r>
          </w:p>
        </w:tc>
      </w:tr>
      <w:tr w:rsidR="00286EA1" w:rsidRPr="00765A88" w14:paraId="4A6256A2"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FEFAC48"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8B106E5" w14:textId="623E0543" w:rsidR="00286EA1" w:rsidRPr="00765A88" w:rsidRDefault="00286EA1" w:rsidP="00A37CBD">
            <w:pPr>
              <w:jc w:val="center"/>
            </w:pPr>
            <w:r w:rsidRPr="00765A88">
              <w:rPr>
                <w:color w:val="000000"/>
                <w:lang w:val="da-DK"/>
              </w:rPr>
              <w:t>1.</w:t>
            </w:r>
            <w:r w:rsidR="00A37CBD">
              <w:rPr>
                <w:color w:val="000000"/>
                <w:lang w:val="da-DK"/>
              </w:rPr>
              <w:t>09</w:t>
            </w:r>
            <w:r w:rsidRPr="00765A88">
              <w:rPr>
                <w:color w:val="000000"/>
                <w:lang w:val="da-DK"/>
              </w:rPr>
              <w:t xml:space="preserve"> (0.9</w:t>
            </w:r>
            <w:r w:rsidR="00A37CBD">
              <w:rPr>
                <w:color w:val="000000"/>
                <w:lang w:val="da-DK"/>
              </w:rPr>
              <w:t>6</w:t>
            </w:r>
            <w:r w:rsidRPr="00765A88">
              <w:rPr>
                <w:color w:val="000000"/>
                <w:lang w:val="da-DK"/>
              </w:rPr>
              <w:t>–1.</w:t>
            </w:r>
            <w:r w:rsidR="00A37CBD">
              <w:rPr>
                <w:color w:val="000000"/>
                <w:lang w:val="da-DK"/>
              </w:rPr>
              <w:t>2</w:t>
            </w:r>
            <w:r w:rsidRPr="00765A88">
              <w:rPr>
                <w:color w:val="000000"/>
                <w:lang w:val="da-DK"/>
              </w:rPr>
              <w:t>4)</w:t>
            </w:r>
          </w:p>
        </w:tc>
      </w:tr>
      <w:tr w:rsidR="008906B8" w:rsidRPr="00765A88" w14:paraId="77B53244"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9A25DB8" w14:textId="77777777" w:rsidR="008906B8" w:rsidRPr="00765A88" w:rsidRDefault="00021920">
            <w:r w:rsidRPr="00765A88">
              <w:t>Inpatient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4F21FA8" w14:textId="77777777" w:rsidR="008906B8" w:rsidRPr="00765A88" w:rsidRDefault="008906B8">
            <w:pPr>
              <w:jc w:val="center"/>
            </w:pPr>
          </w:p>
        </w:tc>
      </w:tr>
      <w:tr w:rsidR="008906B8" w:rsidRPr="00765A88" w14:paraId="16571508"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D564A6B" w14:textId="77777777" w:rsidR="008906B8" w:rsidRPr="00765A88" w:rsidRDefault="00021920">
            <w:pPr>
              <w:ind w:left="360"/>
            </w:pPr>
            <w:r w:rsidRPr="00765A88">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7271E47A" w14:textId="77777777" w:rsidR="008906B8" w:rsidRPr="00765A88" w:rsidRDefault="008906B8">
            <w:pPr>
              <w:jc w:val="center"/>
            </w:pPr>
          </w:p>
        </w:tc>
      </w:tr>
      <w:tr w:rsidR="00286EA1" w:rsidRPr="00765A88" w14:paraId="43128FD5"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5CE9F5C"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2C462E5" w14:textId="54C9EA7D" w:rsidR="00286EA1" w:rsidRPr="00765A88" w:rsidRDefault="00286EA1" w:rsidP="00286EA1">
            <w:pPr>
              <w:jc w:val="center"/>
            </w:pPr>
            <w:r w:rsidRPr="00765A88">
              <w:rPr>
                <w:color w:val="000000"/>
                <w:lang w:val="da-DK"/>
              </w:rPr>
              <w:t>1.35 (1.32–1.37)</w:t>
            </w:r>
          </w:p>
        </w:tc>
      </w:tr>
      <w:tr w:rsidR="00286EA1" w:rsidRPr="00765A88" w14:paraId="72DD5D16"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A24B167"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CB690CA" w14:textId="6059FF86" w:rsidR="00286EA1" w:rsidRPr="00765A88" w:rsidRDefault="00286EA1" w:rsidP="00286EA1">
            <w:pPr>
              <w:jc w:val="center"/>
            </w:pPr>
            <w:r w:rsidRPr="00765A88">
              <w:rPr>
                <w:color w:val="000000"/>
                <w:lang w:val="da-DK"/>
              </w:rPr>
              <w:t>1.77 (1.68–1.87)</w:t>
            </w:r>
          </w:p>
        </w:tc>
      </w:tr>
      <w:tr w:rsidR="008906B8" w:rsidRPr="00765A88" w14:paraId="4D3C1EA5"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1490EAD" w14:textId="77777777" w:rsidR="008906B8" w:rsidRPr="00765A88" w:rsidRDefault="00021920">
            <w:pPr>
              <w:ind w:left="360"/>
            </w:pPr>
            <w:r w:rsidRPr="00765A88">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AC4DC16" w14:textId="77777777" w:rsidR="008906B8" w:rsidRPr="00765A88" w:rsidRDefault="008906B8">
            <w:pPr>
              <w:jc w:val="center"/>
            </w:pPr>
          </w:p>
        </w:tc>
      </w:tr>
      <w:tr w:rsidR="00286EA1" w:rsidRPr="00765A88" w14:paraId="28D08F6F"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67073F0"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31C896A" w14:textId="43007E74" w:rsidR="00286EA1" w:rsidRPr="00765A88" w:rsidRDefault="00286EA1" w:rsidP="00286EA1">
            <w:pPr>
              <w:jc w:val="center"/>
            </w:pPr>
            <w:r w:rsidRPr="00765A88">
              <w:rPr>
                <w:color w:val="000000"/>
                <w:lang w:val="da-DK"/>
              </w:rPr>
              <w:t>1.13 (1.09–1.18)</w:t>
            </w:r>
          </w:p>
        </w:tc>
      </w:tr>
      <w:tr w:rsidR="00286EA1" w:rsidRPr="00765A88" w14:paraId="29F99A5A"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41B6CC3"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B287412" w14:textId="6ED9CF03" w:rsidR="00286EA1" w:rsidRPr="00765A88" w:rsidRDefault="00286EA1" w:rsidP="00286EA1">
            <w:pPr>
              <w:jc w:val="center"/>
            </w:pPr>
            <w:r w:rsidRPr="00765A88">
              <w:rPr>
                <w:color w:val="000000"/>
                <w:lang w:val="da-DK"/>
              </w:rPr>
              <w:t>1.22 (1.11–1.34)</w:t>
            </w:r>
          </w:p>
        </w:tc>
      </w:tr>
      <w:tr w:rsidR="008906B8" w:rsidRPr="00765A88" w14:paraId="5C2859E1"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7A330EE" w14:textId="77777777" w:rsidR="008906B8" w:rsidRPr="00765A88" w:rsidRDefault="00021920">
            <w:pPr>
              <w:ind w:left="360"/>
            </w:pPr>
            <w:r w:rsidRPr="00765A88">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A990A2D" w14:textId="77777777" w:rsidR="008906B8" w:rsidRPr="00765A88" w:rsidRDefault="008906B8">
            <w:pPr>
              <w:jc w:val="center"/>
            </w:pPr>
          </w:p>
        </w:tc>
      </w:tr>
      <w:tr w:rsidR="00286EA1" w:rsidRPr="00765A88" w14:paraId="15A13818"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30CFE8F"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48E640D" w14:textId="2D9716D3" w:rsidR="00286EA1" w:rsidRPr="00765A88" w:rsidRDefault="00286EA1" w:rsidP="00286EA1">
            <w:pPr>
              <w:jc w:val="center"/>
            </w:pPr>
            <w:r w:rsidRPr="00765A88">
              <w:rPr>
                <w:color w:val="000000"/>
                <w:lang w:val="da-DK"/>
              </w:rPr>
              <w:t>1.12 (1.03–1.22)</w:t>
            </w:r>
          </w:p>
        </w:tc>
      </w:tr>
      <w:tr w:rsidR="00286EA1" w:rsidRPr="00765A88" w14:paraId="345427F9"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4F19D73"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4322F7A" w14:textId="52970CBB" w:rsidR="00286EA1" w:rsidRPr="00765A88" w:rsidRDefault="00286EA1" w:rsidP="00286EA1">
            <w:pPr>
              <w:jc w:val="center"/>
            </w:pPr>
            <w:r w:rsidRPr="00765A88">
              <w:rPr>
                <w:color w:val="000000"/>
                <w:lang w:val="da-DK"/>
              </w:rPr>
              <w:t>1.20 (0.99–1.44)</w:t>
            </w:r>
          </w:p>
        </w:tc>
      </w:tr>
      <w:tr w:rsidR="008906B8" w:rsidRPr="00765A88" w14:paraId="1DAE29B7"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B8E4E55" w14:textId="77777777" w:rsidR="008906B8" w:rsidRPr="00765A88" w:rsidRDefault="00021920">
            <w:r w:rsidRPr="00765A88">
              <w:t>Surgical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D5FC24F" w14:textId="77777777" w:rsidR="008906B8" w:rsidRPr="00765A88" w:rsidRDefault="008906B8">
            <w:pPr>
              <w:jc w:val="center"/>
            </w:pPr>
          </w:p>
        </w:tc>
      </w:tr>
      <w:tr w:rsidR="008906B8" w:rsidRPr="00765A88" w14:paraId="5F466E10"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D83233A" w14:textId="77777777" w:rsidR="008906B8" w:rsidRPr="00765A88" w:rsidRDefault="00021920">
            <w:pPr>
              <w:ind w:left="360"/>
            </w:pPr>
            <w:r w:rsidRPr="00765A88">
              <w:lastRenderedPageBreak/>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6AEB486D" w14:textId="77777777" w:rsidR="008906B8" w:rsidRPr="00765A88" w:rsidRDefault="008906B8">
            <w:pPr>
              <w:jc w:val="center"/>
            </w:pPr>
          </w:p>
        </w:tc>
      </w:tr>
      <w:tr w:rsidR="00286EA1" w:rsidRPr="00765A88" w14:paraId="4A7977EA"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BF94E61"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640AEAA" w14:textId="4F4163B9" w:rsidR="00286EA1" w:rsidRPr="00765A88" w:rsidRDefault="00286EA1" w:rsidP="00286EA1">
            <w:pPr>
              <w:jc w:val="center"/>
            </w:pPr>
            <w:r w:rsidRPr="00765A88">
              <w:rPr>
                <w:color w:val="000000"/>
                <w:lang w:val="da-DK"/>
              </w:rPr>
              <w:t>1.13 (1.10–1.15)</w:t>
            </w:r>
          </w:p>
        </w:tc>
      </w:tr>
      <w:tr w:rsidR="00286EA1" w:rsidRPr="00765A88" w14:paraId="48CD83BC"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0FA22C7"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714ECCF" w14:textId="5F6A193B" w:rsidR="00286EA1" w:rsidRPr="00765A88" w:rsidRDefault="00286EA1" w:rsidP="00286EA1">
            <w:pPr>
              <w:jc w:val="center"/>
            </w:pPr>
            <w:r w:rsidRPr="00765A88">
              <w:rPr>
                <w:color w:val="000000"/>
                <w:lang w:val="da-DK"/>
              </w:rPr>
              <w:t>1.33 (1.26–1.41)</w:t>
            </w:r>
          </w:p>
        </w:tc>
      </w:tr>
      <w:tr w:rsidR="008906B8" w:rsidRPr="00765A88" w14:paraId="22D9A3B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F43A887" w14:textId="77777777" w:rsidR="008906B8" w:rsidRPr="00765A88" w:rsidRDefault="00021920">
            <w:pPr>
              <w:ind w:left="360"/>
            </w:pPr>
            <w:r w:rsidRPr="00765A88">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1A505BB" w14:textId="77777777" w:rsidR="008906B8" w:rsidRPr="00765A88" w:rsidRDefault="008906B8">
            <w:pPr>
              <w:jc w:val="center"/>
            </w:pPr>
          </w:p>
        </w:tc>
      </w:tr>
      <w:tr w:rsidR="00286EA1" w:rsidRPr="00765A88" w14:paraId="53DBDC2F"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26B441B"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8208D5C" w14:textId="75CF47AF" w:rsidR="00286EA1" w:rsidRPr="00765A88" w:rsidRDefault="00286EA1" w:rsidP="00286EA1">
            <w:pPr>
              <w:jc w:val="center"/>
            </w:pPr>
            <w:r w:rsidRPr="00765A88">
              <w:rPr>
                <w:color w:val="000000"/>
                <w:lang w:val="da-DK"/>
              </w:rPr>
              <w:t>1.10 (1.06–1.14)</w:t>
            </w:r>
          </w:p>
        </w:tc>
      </w:tr>
      <w:tr w:rsidR="00286EA1" w:rsidRPr="00765A88" w14:paraId="697990B4"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49AE824"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5C88A97" w14:textId="0E13A2A8" w:rsidR="00286EA1" w:rsidRPr="00765A88" w:rsidRDefault="00286EA1" w:rsidP="00286EA1">
            <w:pPr>
              <w:jc w:val="center"/>
            </w:pPr>
            <w:r w:rsidRPr="00765A88">
              <w:rPr>
                <w:color w:val="000000"/>
                <w:lang w:val="da-DK"/>
              </w:rPr>
              <w:t>1.13 (1.03–1.23)</w:t>
            </w:r>
          </w:p>
        </w:tc>
      </w:tr>
      <w:tr w:rsidR="008906B8" w:rsidRPr="00765A88" w14:paraId="56FC3AB5"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7B13F06" w14:textId="77777777" w:rsidR="008906B8" w:rsidRPr="00765A88" w:rsidRDefault="00021920">
            <w:pPr>
              <w:ind w:left="360"/>
            </w:pPr>
            <w:r w:rsidRPr="00765A88">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5CBD020" w14:textId="77777777" w:rsidR="008906B8" w:rsidRPr="00765A88" w:rsidRDefault="008906B8">
            <w:pPr>
              <w:jc w:val="center"/>
            </w:pPr>
          </w:p>
        </w:tc>
      </w:tr>
      <w:tr w:rsidR="00286EA1" w:rsidRPr="00765A88" w14:paraId="1ED22D1F"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5651EDA" w14:textId="77777777" w:rsidR="00286EA1" w:rsidRPr="00765A88" w:rsidRDefault="00286EA1" w:rsidP="00286EA1">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35D56A8" w14:textId="4D17A27A" w:rsidR="00286EA1" w:rsidRPr="00765A88" w:rsidRDefault="00286EA1" w:rsidP="00286EA1">
            <w:pPr>
              <w:jc w:val="center"/>
            </w:pPr>
            <w:r w:rsidRPr="00765A88">
              <w:rPr>
                <w:color w:val="000000"/>
                <w:lang w:val="da-DK"/>
              </w:rPr>
              <w:t>1.08 (1.02–1.15)</w:t>
            </w:r>
          </w:p>
        </w:tc>
      </w:tr>
      <w:tr w:rsidR="00286EA1" w:rsidRPr="00765A88" w14:paraId="58647BAE"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019B9AF" w14:textId="77777777" w:rsidR="00286EA1" w:rsidRPr="00765A88" w:rsidRDefault="00286EA1" w:rsidP="00286EA1">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5F5239F" w14:textId="44D64580" w:rsidR="00286EA1" w:rsidRPr="00765A88" w:rsidRDefault="00286EA1" w:rsidP="00286EA1">
            <w:pPr>
              <w:jc w:val="center"/>
            </w:pPr>
            <w:r w:rsidRPr="00765A88">
              <w:rPr>
                <w:color w:val="000000"/>
                <w:lang w:val="da-DK"/>
              </w:rPr>
              <w:t>1.15 (0.98–1.35)</w:t>
            </w:r>
          </w:p>
        </w:tc>
      </w:tr>
      <w:tr w:rsidR="008906B8" w:rsidRPr="00765A88" w14:paraId="6DCFB30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1E99F80" w14:textId="77777777" w:rsidR="008906B8" w:rsidRPr="00765A88" w:rsidRDefault="00021920">
            <w:r w:rsidRPr="00765A88">
              <w:t>Psychiatric Clinic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A98AA73" w14:textId="77777777" w:rsidR="008906B8" w:rsidRPr="00765A88" w:rsidRDefault="008906B8">
            <w:pPr>
              <w:jc w:val="center"/>
            </w:pPr>
          </w:p>
        </w:tc>
      </w:tr>
      <w:tr w:rsidR="008906B8" w:rsidRPr="00765A88" w14:paraId="3176BE7B"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414D92E" w14:textId="77777777" w:rsidR="008906B8" w:rsidRPr="00765A88" w:rsidRDefault="00021920">
            <w:pPr>
              <w:ind w:left="360"/>
            </w:pPr>
            <w:r w:rsidRPr="00765A88">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3EDCA36F" w14:textId="77777777" w:rsidR="008906B8" w:rsidRPr="00765A88" w:rsidRDefault="008906B8">
            <w:pPr>
              <w:jc w:val="center"/>
            </w:pPr>
          </w:p>
        </w:tc>
      </w:tr>
      <w:tr w:rsidR="00765A88" w:rsidRPr="00765A88" w14:paraId="1F18DA0A"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3763067" w14:textId="77777777" w:rsidR="00765A88" w:rsidRPr="00765A88" w:rsidRDefault="00765A88" w:rsidP="00765A88">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82BB057" w14:textId="5D7AB5F2" w:rsidR="00765A88" w:rsidRPr="00765A88" w:rsidRDefault="00765A88" w:rsidP="00765A88">
            <w:pPr>
              <w:jc w:val="center"/>
            </w:pPr>
            <w:r w:rsidRPr="00765A88">
              <w:rPr>
                <w:color w:val="000000"/>
                <w:lang w:val="da-DK"/>
              </w:rPr>
              <w:t>1.10 (0.94–1.29)</w:t>
            </w:r>
          </w:p>
        </w:tc>
      </w:tr>
      <w:tr w:rsidR="00765A88" w:rsidRPr="00765A88" w14:paraId="180BFEAC"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77182B5" w14:textId="77777777" w:rsidR="00765A88" w:rsidRPr="00765A88" w:rsidRDefault="00765A88" w:rsidP="00765A88">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8B021C2" w14:textId="30A42EFD" w:rsidR="00765A88" w:rsidRPr="00765A88" w:rsidRDefault="00765A88" w:rsidP="00765A88">
            <w:pPr>
              <w:jc w:val="center"/>
            </w:pPr>
            <w:r w:rsidRPr="00765A88">
              <w:rPr>
                <w:color w:val="000000"/>
                <w:lang w:val="da-DK"/>
              </w:rPr>
              <w:t>0.63 (0.44–0.91)</w:t>
            </w:r>
          </w:p>
        </w:tc>
      </w:tr>
      <w:tr w:rsidR="008906B8" w:rsidRPr="00765A88" w14:paraId="62685BF8"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F35D53E" w14:textId="77777777" w:rsidR="008906B8" w:rsidRPr="00765A88" w:rsidRDefault="00021920">
            <w:pPr>
              <w:ind w:left="360"/>
            </w:pPr>
            <w:r w:rsidRPr="00765A88">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F426D4F" w14:textId="77777777" w:rsidR="008906B8" w:rsidRPr="00765A88" w:rsidRDefault="008906B8">
            <w:pPr>
              <w:jc w:val="center"/>
            </w:pPr>
          </w:p>
        </w:tc>
      </w:tr>
      <w:tr w:rsidR="00765A88" w:rsidRPr="00765A88" w14:paraId="6A03F710"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89D2510" w14:textId="77777777" w:rsidR="00765A88" w:rsidRPr="00765A88" w:rsidRDefault="00765A88" w:rsidP="00765A88">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FA3CD34" w14:textId="12D0B709" w:rsidR="00765A88" w:rsidRPr="00765A88" w:rsidRDefault="00765A88" w:rsidP="00765A88">
            <w:pPr>
              <w:jc w:val="center"/>
            </w:pPr>
            <w:r w:rsidRPr="00765A88">
              <w:rPr>
                <w:color w:val="000000"/>
                <w:lang w:val="da-DK"/>
              </w:rPr>
              <w:t>1.18 (0.98–1.42)</w:t>
            </w:r>
          </w:p>
        </w:tc>
      </w:tr>
      <w:tr w:rsidR="00765A88" w:rsidRPr="00765A88" w14:paraId="3ECB3FA0"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52A2357" w14:textId="77777777" w:rsidR="00765A88" w:rsidRPr="00765A88" w:rsidRDefault="00765A88" w:rsidP="00765A88">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C9A841E" w14:textId="4C99E826" w:rsidR="00765A88" w:rsidRPr="00765A88" w:rsidRDefault="00765A88" w:rsidP="00765A88">
            <w:pPr>
              <w:jc w:val="center"/>
            </w:pPr>
            <w:r w:rsidRPr="00765A88">
              <w:rPr>
                <w:color w:val="000000"/>
                <w:lang w:val="da-DK"/>
              </w:rPr>
              <w:t>1.46 (0.94–2.27)</w:t>
            </w:r>
          </w:p>
        </w:tc>
      </w:tr>
      <w:tr w:rsidR="008906B8" w:rsidRPr="00765A88" w14:paraId="3EB58FCF"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654B6F8" w14:textId="77777777" w:rsidR="008906B8" w:rsidRPr="00765A88" w:rsidRDefault="00021920">
            <w:pPr>
              <w:ind w:left="360"/>
            </w:pPr>
            <w:r w:rsidRPr="00765A88">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AFBF367" w14:textId="77777777" w:rsidR="008906B8" w:rsidRPr="00765A88" w:rsidRDefault="008906B8">
            <w:pPr>
              <w:jc w:val="center"/>
            </w:pPr>
          </w:p>
        </w:tc>
      </w:tr>
      <w:tr w:rsidR="008906B8" w:rsidRPr="00765A88" w14:paraId="5308BBAC"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65AC66C" w14:textId="77777777" w:rsidR="008906B8" w:rsidRPr="00765A88" w:rsidRDefault="00021920">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37B0F59" w14:textId="2DC467B4" w:rsidR="008906B8" w:rsidRPr="00765A88" w:rsidRDefault="00765A88" w:rsidP="00765A88">
            <w:pPr>
              <w:jc w:val="center"/>
              <w:rPr>
                <w:color w:val="000000"/>
              </w:rPr>
            </w:pPr>
            <w:r w:rsidRPr="00765A88">
              <w:rPr>
                <w:color w:val="000000"/>
                <w:lang w:val="da-DK"/>
              </w:rPr>
              <w:t>1.21 (0.89–1.63)</w:t>
            </w:r>
          </w:p>
        </w:tc>
      </w:tr>
      <w:tr w:rsidR="008906B8" w:rsidRPr="00765A88" w14:paraId="551E118B"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1149685" w14:textId="77777777" w:rsidR="008906B8" w:rsidRPr="00765A88" w:rsidRDefault="00021920">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DDF2868" w14:textId="6247B4FA" w:rsidR="008906B8" w:rsidRPr="00765A88" w:rsidRDefault="00765A88">
            <w:pPr>
              <w:jc w:val="center"/>
            </w:pPr>
            <w:r w:rsidRPr="00765A88">
              <w:t>inestimable</w:t>
            </w:r>
          </w:p>
        </w:tc>
      </w:tr>
      <w:tr w:rsidR="008906B8" w:rsidRPr="00765A88" w14:paraId="6A68AFEF"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D93F3AF" w14:textId="77777777" w:rsidR="008906B8" w:rsidRPr="00765A88" w:rsidRDefault="00021920">
            <w:r w:rsidRPr="00765A88">
              <w:t>Psychiatric Inpatient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FF879E2" w14:textId="77777777" w:rsidR="008906B8" w:rsidRPr="00765A88" w:rsidRDefault="008906B8">
            <w:pPr>
              <w:jc w:val="center"/>
            </w:pPr>
          </w:p>
        </w:tc>
      </w:tr>
      <w:tr w:rsidR="008906B8" w:rsidRPr="00765A88" w14:paraId="0BE46C6C"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D32660D" w14:textId="77777777" w:rsidR="008906B8" w:rsidRPr="00765A88" w:rsidRDefault="00021920">
            <w:pPr>
              <w:ind w:left="360"/>
            </w:pPr>
            <w:r w:rsidRPr="00765A88">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2181CEBA" w14:textId="77777777" w:rsidR="008906B8" w:rsidRPr="00765A88" w:rsidRDefault="008906B8">
            <w:pPr>
              <w:jc w:val="center"/>
            </w:pPr>
          </w:p>
        </w:tc>
      </w:tr>
      <w:tr w:rsidR="00765A88" w:rsidRPr="00765A88" w14:paraId="3D02C1F6" w14:textId="77777777" w:rsidTr="00D064BE">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5201D36" w14:textId="77777777" w:rsidR="00765A88" w:rsidRPr="00765A88" w:rsidRDefault="00765A88" w:rsidP="00765A88">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C0D8060" w14:textId="0702AD8C" w:rsidR="00765A88" w:rsidRPr="00765A88" w:rsidRDefault="00765A88" w:rsidP="00765A88">
            <w:pPr>
              <w:jc w:val="center"/>
            </w:pPr>
            <w:r w:rsidRPr="00765A88">
              <w:rPr>
                <w:color w:val="000000"/>
                <w:lang w:val="da-DK"/>
              </w:rPr>
              <w:t>1.07 (0.87–1.32)</w:t>
            </w:r>
          </w:p>
        </w:tc>
      </w:tr>
      <w:tr w:rsidR="00765A88" w:rsidRPr="00765A88" w14:paraId="305CD15F" w14:textId="77777777" w:rsidTr="00D064BE">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DD7C11A" w14:textId="77777777" w:rsidR="00765A88" w:rsidRPr="00765A88" w:rsidRDefault="00765A88" w:rsidP="00765A88">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917C7E7" w14:textId="308A0D2A" w:rsidR="00765A88" w:rsidRPr="00765A88" w:rsidRDefault="00765A88" w:rsidP="00765A88">
            <w:pPr>
              <w:jc w:val="center"/>
            </w:pPr>
            <w:r w:rsidRPr="00765A88">
              <w:rPr>
                <w:color w:val="000000"/>
                <w:lang w:val="da-DK"/>
              </w:rPr>
              <w:t>1.51 (0.76–3.01)</w:t>
            </w:r>
          </w:p>
        </w:tc>
      </w:tr>
      <w:tr w:rsidR="008906B8" w:rsidRPr="00765A88" w14:paraId="612BB0ED"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3D8E4ED" w14:textId="77777777" w:rsidR="008906B8" w:rsidRPr="00765A88" w:rsidRDefault="00021920">
            <w:pPr>
              <w:ind w:left="360"/>
            </w:pPr>
            <w:r w:rsidRPr="00765A88">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2D359DF" w14:textId="77777777" w:rsidR="008906B8" w:rsidRPr="00765A88" w:rsidRDefault="008906B8">
            <w:pPr>
              <w:jc w:val="center"/>
            </w:pPr>
          </w:p>
        </w:tc>
      </w:tr>
      <w:tr w:rsidR="008906B8" w:rsidRPr="00765A88" w14:paraId="4AB80B4F"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42F6A08" w14:textId="77777777" w:rsidR="008906B8" w:rsidRPr="00765A88" w:rsidRDefault="00021920">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A03B15E" w14:textId="218A045E" w:rsidR="008906B8" w:rsidRPr="00765A88" w:rsidRDefault="00765A88" w:rsidP="00765A88">
            <w:pPr>
              <w:jc w:val="center"/>
              <w:rPr>
                <w:color w:val="000000"/>
              </w:rPr>
            </w:pPr>
            <w:r w:rsidRPr="00765A88">
              <w:rPr>
                <w:color w:val="000000"/>
                <w:lang w:val="da-DK"/>
              </w:rPr>
              <w:t>1.23 (0.92–1.65)</w:t>
            </w:r>
          </w:p>
        </w:tc>
      </w:tr>
      <w:tr w:rsidR="008906B8" w:rsidRPr="00765A88" w14:paraId="514F5E1B"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196BD54" w14:textId="77777777" w:rsidR="008906B8" w:rsidRPr="00765A88" w:rsidRDefault="00021920">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EE9FB02" w14:textId="593F74B8" w:rsidR="008906B8" w:rsidRPr="00765A88" w:rsidRDefault="00765A88">
            <w:pPr>
              <w:jc w:val="center"/>
            </w:pPr>
            <w:r w:rsidRPr="00765A88">
              <w:t>inestimable</w:t>
            </w:r>
          </w:p>
        </w:tc>
      </w:tr>
      <w:tr w:rsidR="008906B8" w:rsidRPr="00765A88" w14:paraId="3211E6A0" w14:textId="77777777">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CDA1E9A" w14:textId="77777777" w:rsidR="008906B8" w:rsidRPr="00765A88" w:rsidRDefault="00021920">
            <w:pPr>
              <w:ind w:left="360"/>
            </w:pPr>
            <w:r w:rsidRPr="00765A88">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6D4F043" w14:textId="77777777" w:rsidR="008906B8" w:rsidRPr="00765A88" w:rsidRDefault="008906B8">
            <w:pPr>
              <w:jc w:val="center"/>
            </w:pPr>
          </w:p>
        </w:tc>
      </w:tr>
      <w:tr w:rsidR="00765A88" w:rsidRPr="00765A88" w14:paraId="64F7154A" w14:textId="77777777" w:rsidTr="00D064BE">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3C94903" w14:textId="77777777" w:rsidR="00765A88" w:rsidRPr="00765A88" w:rsidRDefault="00765A88" w:rsidP="00765A88">
            <w:pPr>
              <w:ind w:left="720"/>
            </w:pPr>
            <w:r w:rsidRPr="00765A88">
              <w:t>Single-organ MCA</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tcPr>
          <w:p w14:paraId="0C02DD79" w14:textId="4795E3D2" w:rsidR="00765A88" w:rsidRPr="00765A88" w:rsidRDefault="00765A88" w:rsidP="00765A88">
            <w:pPr>
              <w:jc w:val="center"/>
            </w:pPr>
            <w:r w:rsidRPr="00765A88">
              <w:t>inestimable</w:t>
            </w:r>
          </w:p>
        </w:tc>
      </w:tr>
      <w:tr w:rsidR="00765A88" w:rsidRPr="00765A88" w14:paraId="15E6531C" w14:textId="77777777" w:rsidTr="00D064BE">
        <w:trPr>
          <w:trHeight w:val="315"/>
        </w:trPr>
        <w:tc>
          <w:tcPr>
            <w:tcW w:w="3915"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5F8A9C5" w14:textId="77777777" w:rsidR="00765A88" w:rsidRPr="00765A88" w:rsidRDefault="00765A88" w:rsidP="00765A88">
            <w:pPr>
              <w:ind w:left="720"/>
            </w:pPr>
            <w:r w:rsidRPr="00765A88">
              <w:t>Multiple-organ MCA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tcPr>
          <w:p w14:paraId="5F95EE5D" w14:textId="0A8E5B39" w:rsidR="00765A88" w:rsidRPr="00765A88" w:rsidRDefault="00765A88" w:rsidP="00765A88">
            <w:pPr>
              <w:jc w:val="center"/>
            </w:pPr>
            <w:r w:rsidRPr="00765A88">
              <w:t>inestimable</w:t>
            </w:r>
          </w:p>
        </w:tc>
      </w:tr>
    </w:tbl>
    <w:p w14:paraId="400F0D2C" w14:textId="77777777" w:rsidR="008906B8" w:rsidRDefault="008906B8"/>
    <w:p w14:paraId="1C792D13" w14:textId="77777777" w:rsidR="008906B8" w:rsidRDefault="008906B8"/>
    <w:p w14:paraId="6FC2EE71" w14:textId="77777777" w:rsidR="008906B8" w:rsidRDefault="008906B8"/>
    <w:p w14:paraId="24425C44" w14:textId="77777777" w:rsidR="008906B8" w:rsidRDefault="008906B8"/>
    <w:p w14:paraId="20DA4FE2" w14:textId="77777777" w:rsidR="008906B8" w:rsidRDefault="008906B8"/>
    <w:p w14:paraId="723746E6" w14:textId="77777777" w:rsidR="008906B8" w:rsidRDefault="008906B8">
      <w:pPr>
        <w:rPr>
          <w:b/>
        </w:rPr>
      </w:pPr>
    </w:p>
    <w:p w14:paraId="4DA7CF6E" w14:textId="77777777" w:rsidR="008906B8" w:rsidRDefault="008906B8">
      <w:pPr>
        <w:rPr>
          <w:b/>
        </w:rPr>
      </w:pPr>
    </w:p>
    <w:p w14:paraId="23EEAD12" w14:textId="2BB5B26B" w:rsidR="008906B8" w:rsidRDefault="00021920">
      <w:r>
        <w:rPr>
          <w:b/>
        </w:rPr>
        <w:lastRenderedPageBreak/>
        <w:t xml:space="preserve">eAppendix </w:t>
      </w:r>
      <w:r w:rsidR="00BE4C8D">
        <w:rPr>
          <w:b/>
        </w:rPr>
        <w:t>7</w:t>
      </w:r>
      <w:r>
        <w:rPr>
          <w:b/>
        </w:rPr>
        <w:t xml:space="preserve">. </w:t>
      </w:r>
      <w:r>
        <w:t xml:space="preserve">Healthcare Utilization </w:t>
      </w:r>
      <w:r>
        <w:rPr>
          <w:highlight w:val="white"/>
        </w:rPr>
        <w:t>by the Number of Child Hospitalizations within the First Year</w:t>
      </w:r>
      <w:r>
        <w:t xml:space="preserve">: Period Prevalence Among Mothers Who Gave Birth to an Infant </w:t>
      </w:r>
      <w:r w:rsidR="008916AD">
        <w:t>w</w:t>
      </w:r>
      <w:r>
        <w:t>ith a Major Congenital Anomalies (Exposed</w:t>
      </w:r>
      <w:r w:rsidR="00DB248A">
        <w:t xml:space="preserve"> Cohort</w:t>
      </w:r>
      <w:r>
        <w:t xml:space="preserve">) and a Matched Comparison Cohort </w:t>
      </w:r>
    </w:p>
    <w:p w14:paraId="16725964" w14:textId="77777777" w:rsidR="008906B8" w:rsidRDefault="008906B8"/>
    <w:tbl>
      <w:tblPr>
        <w:tblStyle w:val="ad"/>
        <w:tblW w:w="9360" w:type="dxa"/>
        <w:jc w:val="center"/>
        <w:tblLayout w:type="fixed"/>
        <w:tblLook w:val="0600" w:firstRow="0" w:lastRow="0" w:firstColumn="0" w:lastColumn="0" w:noHBand="1" w:noVBand="1"/>
      </w:tblPr>
      <w:tblGrid>
        <w:gridCol w:w="4680"/>
        <w:gridCol w:w="4680"/>
      </w:tblGrid>
      <w:tr w:rsidR="008906B8" w:rsidRPr="001425A7" w14:paraId="30DDDE0E" w14:textId="77777777">
        <w:trPr>
          <w:trHeight w:val="515"/>
          <w:jc w:val="center"/>
        </w:trPr>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bottom"/>
          </w:tcPr>
          <w:p w14:paraId="3BDC209A" w14:textId="77777777" w:rsidR="008906B8" w:rsidRPr="001425A7" w:rsidRDefault="00021920">
            <w:r w:rsidRPr="001425A7">
              <w:t xml:space="preserve">     </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6DB9488" w14:textId="77777777" w:rsidR="008906B8" w:rsidRPr="001425A7" w:rsidRDefault="00021920">
            <w:pPr>
              <w:jc w:val="center"/>
            </w:pPr>
            <w:r w:rsidRPr="001425A7">
              <w:t>Adjusted Risk Ratio (95% CI)</w:t>
            </w:r>
          </w:p>
        </w:tc>
      </w:tr>
      <w:tr w:rsidR="008906B8" w:rsidRPr="001425A7" w14:paraId="5CAE040F"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7DFF830" w14:textId="77777777" w:rsidR="008906B8" w:rsidRPr="001425A7" w:rsidRDefault="00021920">
            <w:r w:rsidRPr="001425A7">
              <w:t>Primary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6412826" w14:textId="77777777" w:rsidR="008906B8" w:rsidRPr="001425A7" w:rsidRDefault="008906B8">
            <w:pPr>
              <w:jc w:val="center"/>
            </w:pPr>
          </w:p>
        </w:tc>
      </w:tr>
      <w:tr w:rsidR="008906B8" w:rsidRPr="001425A7" w14:paraId="63EA5BA5"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ADE8D84" w14:textId="77777777" w:rsidR="008906B8" w:rsidRPr="001425A7" w:rsidRDefault="00021920">
            <w:pPr>
              <w:ind w:left="360"/>
            </w:pPr>
            <w:r w:rsidRPr="001425A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6E7C12A" w14:textId="77777777" w:rsidR="008906B8" w:rsidRPr="001425A7" w:rsidRDefault="008906B8">
            <w:pPr>
              <w:jc w:val="center"/>
            </w:pPr>
          </w:p>
        </w:tc>
      </w:tr>
      <w:tr w:rsidR="008906B8" w:rsidRPr="001425A7" w14:paraId="58A5E33B"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0CABEA8" w14:textId="77777777" w:rsidR="008906B8" w:rsidRPr="001425A7" w:rsidRDefault="00021920">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D00F437" w14:textId="77777777" w:rsidR="008906B8" w:rsidRPr="001425A7" w:rsidRDefault="00021920">
            <w:pPr>
              <w:jc w:val="center"/>
            </w:pPr>
            <w:r w:rsidRPr="001425A7">
              <w:t>1.00 (1.00–1.00)</w:t>
            </w:r>
          </w:p>
        </w:tc>
      </w:tr>
      <w:tr w:rsidR="008906B8" w:rsidRPr="001425A7" w14:paraId="674F2B3F"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F0B3502" w14:textId="77777777" w:rsidR="008906B8" w:rsidRPr="001425A7" w:rsidRDefault="00021920">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BFD811E" w14:textId="77777777" w:rsidR="008906B8" w:rsidRPr="001425A7" w:rsidRDefault="00021920">
            <w:pPr>
              <w:jc w:val="center"/>
            </w:pPr>
            <w:r w:rsidRPr="001425A7">
              <w:t>1.00 (1.00–1.00)</w:t>
            </w:r>
          </w:p>
        </w:tc>
      </w:tr>
      <w:tr w:rsidR="008906B8" w:rsidRPr="001425A7" w14:paraId="15C013E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33AF770"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8335E93" w14:textId="77777777" w:rsidR="008906B8" w:rsidRPr="001425A7" w:rsidRDefault="00021920">
            <w:pPr>
              <w:jc w:val="center"/>
            </w:pPr>
            <w:r w:rsidRPr="001425A7">
              <w:t>1.00 (1.00–1.00)</w:t>
            </w:r>
          </w:p>
        </w:tc>
      </w:tr>
      <w:tr w:rsidR="008906B8" w:rsidRPr="001425A7" w14:paraId="5610C214"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04C87158" w14:textId="77777777" w:rsidR="008906B8" w:rsidRPr="001425A7" w:rsidRDefault="00021920">
            <w:pPr>
              <w:ind w:left="360"/>
            </w:pPr>
            <w:r w:rsidRPr="001425A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8B0EA14" w14:textId="77777777" w:rsidR="008906B8" w:rsidRPr="001425A7" w:rsidRDefault="008906B8">
            <w:pPr>
              <w:jc w:val="center"/>
            </w:pPr>
          </w:p>
        </w:tc>
      </w:tr>
      <w:tr w:rsidR="008906B8" w:rsidRPr="001425A7" w14:paraId="3D5EF767"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BF257AD" w14:textId="77777777" w:rsidR="008906B8" w:rsidRPr="001425A7" w:rsidRDefault="00021920">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B1A5C97" w14:textId="77777777" w:rsidR="008906B8" w:rsidRPr="001425A7" w:rsidRDefault="00021920">
            <w:pPr>
              <w:jc w:val="center"/>
            </w:pPr>
            <w:r w:rsidRPr="001425A7">
              <w:t>1.00 (1.00–1.00)</w:t>
            </w:r>
          </w:p>
        </w:tc>
      </w:tr>
      <w:tr w:rsidR="008906B8" w:rsidRPr="001425A7" w14:paraId="65FF7E39"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F460FA4" w14:textId="77777777" w:rsidR="008906B8" w:rsidRPr="001425A7" w:rsidRDefault="00021920">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DD315FE" w14:textId="77777777" w:rsidR="008906B8" w:rsidRPr="001425A7" w:rsidRDefault="00021920">
            <w:pPr>
              <w:jc w:val="center"/>
            </w:pPr>
            <w:r w:rsidRPr="001425A7">
              <w:t>1.00 (1.00–1.00)</w:t>
            </w:r>
          </w:p>
        </w:tc>
      </w:tr>
      <w:tr w:rsidR="008906B8" w:rsidRPr="001425A7" w14:paraId="467AB84A"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59A3F74"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9810A73" w14:textId="77777777" w:rsidR="008906B8" w:rsidRPr="001425A7" w:rsidRDefault="00021920">
            <w:pPr>
              <w:jc w:val="center"/>
            </w:pPr>
            <w:r w:rsidRPr="001425A7">
              <w:t>1.00 (1.00–1.00)</w:t>
            </w:r>
          </w:p>
        </w:tc>
      </w:tr>
      <w:tr w:rsidR="008906B8" w:rsidRPr="001425A7" w14:paraId="72EF13A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CFCD8E7" w14:textId="77777777" w:rsidR="008906B8" w:rsidRPr="001425A7" w:rsidRDefault="00021920">
            <w:pPr>
              <w:ind w:left="360"/>
            </w:pPr>
            <w:r w:rsidRPr="001425A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B1A16F2" w14:textId="77777777" w:rsidR="008906B8" w:rsidRPr="001425A7" w:rsidRDefault="008906B8">
            <w:pPr>
              <w:jc w:val="center"/>
            </w:pPr>
          </w:p>
        </w:tc>
      </w:tr>
      <w:tr w:rsidR="008906B8" w:rsidRPr="001425A7" w14:paraId="6A6E7836"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8D21AC0" w14:textId="77777777" w:rsidR="008906B8" w:rsidRPr="001425A7" w:rsidRDefault="00021920">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F59285F" w14:textId="77777777" w:rsidR="008906B8" w:rsidRPr="001425A7" w:rsidRDefault="00021920">
            <w:pPr>
              <w:jc w:val="center"/>
            </w:pPr>
            <w:r w:rsidRPr="001425A7">
              <w:t>1.00 (1.00–1.00)</w:t>
            </w:r>
          </w:p>
        </w:tc>
      </w:tr>
      <w:tr w:rsidR="008906B8" w:rsidRPr="001425A7" w14:paraId="037F2C27"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2B069632" w14:textId="77777777" w:rsidR="008906B8" w:rsidRPr="001425A7" w:rsidRDefault="00021920">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6BCC931" w14:textId="77777777" w:rsidR="008906B8" w:rsidRPr="001425A7" w:rsidRDefault="00021920">
            <w:pPr>
              <w:jc w:val="center"/>
            </w:pPr>
            <w:r w:rsidRPr="001425A7">
              <w:t>1.00 (1.00–1.00)</w:t>
            </w:r>
          </w:p>
        </w:tc>
      </w:tr>
      <w:tr w:rsidR="008906B8" w:rsidRPr="001425A7" w14:paraId="35C9906B"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0CD955B"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9E79EF3" w14:textId="77777777" w:rsidR="008906B8" w:rsidRPr="001425A7" w:rsidRDefault="00021920">
            <w:pPr>
              <w:jc w:val="center"/>
            </w:pPr>
            <w:r w:rsidRPr="001425A7">
              <w:t>1.00 (1.00–1.00)</w:t>
            </w:r>
          </w:p>
        </w:tc>
      </w:tr>
      <w:tr w:rsidR="008906B8" w:rsidRPr="001425A7" w14:paraId="237F88A4"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0B61EEF" w14:textId="77777777" w:rsidR="008906B8" w:rsidRPr="001425A7" w:rsidRDefault="00021920">
            <w:r w:rsidRPr="001425A7">
              <w:t>Outpatient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5CD63EF" w14:textId="77777777" w:rsidR="008906B8" w:rsidRPr="001425A7" w:rsidRDefault="008906B8">
            <w:pPr>
              <w:jc w:val="center"/>
            </w:pPr>
          </w:p>
        </w:tc>
      </w:tr>
      <w:tr w:rsidR="008906B8" w:rsidRPr="001425A7" w14:paraId="27859046"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EA9B39F" w14:textId="77777777" w:rsidR="008906B8" w:rsidRPr="001425A7" w:rsidRDefault="00021920">
            <w:pPr>
              <w:ind w:left="360"/>
            </w:pPr>
            <w:r w:rsidRPr="001425A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F5CD5DE" w14:textId="77777777" w:rsidR="008906B8" w:rsidRPr="001425A7" w:rsidRDefault="008906B8">
            <w:pPr>
              <w:jc w:val="center"/>
            </w:pPr>
          </w:p>
        </w:tc>
      </w:tr>
      <w:tr w:rsidR="007013E2" w:rsidRPr="001425A7" w14:paraId="2875F85B"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9FC9330"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9A77665" w14:textId="557B0288" w:rsidR="007013E2" w:rsidRPr="001425A7" w:rsidRDefault="007013E2" w:rsidP="007013E2">
            <w:pPr>
              <w:jc w:val="center"/>
            </w:pPr>
            <w:r w:rsidRPr="001425A7">
              <w:rPr>
                <w:color w:val="000000"/>
                <w:lang w:val="da-DK"/>
              </w:rPr>
              <w:t>1.02 (1.01–1.03)</w:t>
            </w:r>
          </w:p>
        </w:tc>
      </w:tr>
      <w:tr w:rsidR="007013E2" w:rsidRPr="001425A7" w14:paraId="4037DAD9"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0C571AE"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1A70A03" w14:textId="51805D7B" w:rsidR="007013E2" w:rsidRPr="001425A7" w:rsidRDefault="007013E2" w:rsidP="007013E2">
            <w:pPr>
              <w:jc w:val="center"/>
            </w:pPr>
            <w:r w:rsidRPr="001425A7">
              <w:rPr>
                <w:color w:val="000000"/>
                <w:lang w:val="da-DK"/>
              </w:rPr>
              <w:t>0.99 (0.98–1.00)</w:t>
            </w:r>
          </w:p>
        </w:tc>
      </w:tr>
      <w:tr w:rsidR="007013E2" w:rsidRPr="001425A7" w14:paraId="6C34DFE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9D394CB" w14:textId="77777777" w:rsidR="007013E2" w:rsidRPr="001425A7" w:rsidRDefault="007013E2" w:rsidP="007013E2">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500010C" w14:textId="3F49D73B" w:rsidR="007013E2" w:rsidRPr="001425A7" w:rsidRDefault="007013E2" w:rsidP="007013E2">
            <w:pPr>
              <w:jc w:val="center"/>
            </w:pPr>
            <w:r w:rsidRPr="001425A7">
              <w:rPr>
                <w:color w:val="000000"/>
                <w:lang w:val="da-DK"/>
              </w:rPr>
              <w:t>0.96 (0.95–0.98)</w:t>
            </w:r>
          </w:p>
        </w:tc>
      </w:tr>
      <w:tr w:rsidR="008906B8" w:rsidRPr="001425A7" w14:paraId="535A73F7"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37EAA1D" w14:textId="77777777" w:rsidR="008906B8" w:rsidRPr="001425A7" w:rsidRDefault="00021920">
            <w:pPr>
              <w:ind w:left="360"/>
            </w:pPr>
            <w:r w:rsidRPr="001425A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D50E47D" w14:textId="77777777" w:rsidR="008906B8" w:rsidRPr="001425A7" w:rsidRDefault="008906B8">
            <w:pPr>
              <w:jc w:val="center"/>
            </w:pPr>
          </w:p>
        </w:tc>
      </w:tr>
      <w:tr w:rsidR="007013E2" w:rsidRPr="001425A7" w14:paraId="0D18EAA1"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01F9B94"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7A0563A" w14:textId="731DFFFF" w:rsidR="007013E2" w:rsidRPr="001425A7" w:rsidRDefault="007013E2" w:rsidP="007013E2">
            <w:pPr>
              <w:jc w:val="center"/>
            </w:pPr>
            <w:r w:rsidRPr="001425A7">
              <w:rPr>
                <w:color w:val="000000"/>
                <w:lang w:val="da-DK"/>
              </w:rPr>
              <w:t>1.01 (0.99–1.02)</w:t>
            </w:r>
          </w:p>
        </w:tc>
      </w:tr>
      <w:tr w:rsidR="007013E2" w:rsidRPr="001425A7" w14:paraId="44CF2B65"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0FEDEA1F"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53B739D" w14:textId="5B2F51CE" w:rsidR="007013E2" w:rsidRPr="001425A7" w:rsidRDefault="007013E2" w:rsidP="007013E2">
            <w:pPr>
              <w:jc w:val="center"/>
            </w:pPr>
            <w:r w:rsidRPr="001425A7">
              <w:rPr>
                <w:color w:val="000000"/>
                <w:lang w:val="da-DK"/>
              </w:rPr>
              <w:t>0.97 (0.96–0.98)</w:t>
            </w:r>
          </w:p>
        </w:tc>
      </w:tr>
      <w:tr w:rsidR="007013E2" w:rsidRPr="001425A7" w14:paraId="7E02BC8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AC0A7F8" w14:textId="77777777" w:rsidR="007013E2" w:rsidRPr="001425A7" w:rsidRDefault="007013E2" w:rsidP="007013E2">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BF8AC9D" w14:textId="70236ECC" w:rsidR="007013E2" w:rsidRPr="001425A7" w:rsidRDefault="007013E2" w:rsidP="007013E2">
            <w:pPr>
              <w:jc w:val="center"/>
            </w:pPr>
            <w:r w:rsidRPr="001425A7">
              <w:rPr>
                <w:color w:val="000000"/>
                <w:lang w:val="da-DK"/>
              </w:rPr>
              <w:t>0.96 (0.93–0.99)</w:t>
            </w:r>
          </w:p>
        </w:tc>
      </w:tr>
      <w:tr w:rsidR="008906B8" w:rsidRPr="001425A7" w14:paraId="04A8F42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A0686EA" w14:textId="77777777" w:rsidR="008906B8" w:rsidRPr="001425A7" w:rsidRDefault="00021920">
            <w:pPr>
              <w:ind w:left="360"/>
            </w:pPr>
            <w:r w:rsidRPr="001425A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772A821" w14:textId="77777777" w:rsidR="008906B8" w:rsidRPr="001425A7" w:rsidRDefault="008906B8">
            <w:pPr>
              <w:jc w:val="center"/>
            </w:pPr>
          </w:p>
        </w:tc>
      </w:tr>
      <w:tr w:rsidR="007013E2" w:rsidRPr="001425A7" w14:paraId="44BAD9EA"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0AA2619"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A8468F1" w14:textId="5F1DFC26" w:rsidR="007013E2" w:rsidRPr="001425A7" w:rsidRDefault="007013E2" w:rsidP="007013E2">
            <w:pPr>
              <w:jc w:val="center"/>
            </w:pPr>
            <w:r w:rsidRPr="001425A7">
              <w:rPr>
                <w:color w:val="000000"/>
                <w:lang w:val="da-DK"/>
              </w:rPr>
              <w:t>1.03 (1.01–1.06)</w:t>
            </w:r>
          </w:p>
        </w:tc>
      </w:tr>
      <w:tr w:rsidR="007013E2" w:rsidRPr="001425A7" w14:paraId="00926A3A"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F46C34B"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8BEF38D" w14:textId="0C3F6B63" w:rsidR="007013E2" w:rsidRPr="001425A7" w:rsidRDefault="007013E2" w:rsidP="007013E2">
            <w:pPr>
              <w:jc w:val="center"/>
            </w:pPr>
            <w:r w:rsidRPr="001425A7">
              <w:rPr>
                <w:color w:val="000000"/>
                <w:lang w:val="da-DK"/>
              </w:rPr>
              <w:t>0.98 (0.96–1.00)</w:t>
            </w:r>
          </w:p>
        </w:tc>
      </w:tr>
      <w:tr w:rsidR="007013E2" w:rsidRPr="001425A7" w14:paraId="379CFE19"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0C01EC2B" w14:textId="77777777" w:rsidR="007013E2" w:rsidRPr="001425A7" w:rsidRDefault="007013E2" w:rsidP="007013E2">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0CDF0D5" w14:textId="4E0816B0" w:rsidR="007013E2" w:rsidRPr="001425A7" w:rsidRDefault="007013E2" w:rsidP="007013E2">
            <w:pPr>
              <w:jc w:val="center"/>
            </w:pPr>
            <w:r w:rsidRPr="001425A7">
              <w:rPr>
                <w:color w:val="000000"/>
                <w:lang w:val="da-DK"/>
              </w:rPr>
              <w:t>0.93 (0.89–0.98)</w:t>
            </w:r>
          </w:p>
        </w:tc>
      </w:tr>
      <w:tr w:rsidR="008906B8" w:rsidRPr="001425A7" w14:paraId="58A9B0C6"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CCCD7A8" w14:textId="77777777" w:rsidR="008906B8" w:rsidRPr="001425A7" w:rsidRDefault="00021920">
            <w:r w:rsidRPr="001425A7">
              <w:t>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97A01F3" w14:textId="77777777" w:rsidR="008906B8" w:rsidRPr="001425A7" w:rsidRDefault="008906B8">
            <w:pPr>
              <w:jc w:val="center"/>
            </w:pPr>
          </w:p>
        </w:tc>
      </w:tr>
      <w:tr w:rsidR="008906B8" w:rsidRPr="001425A7" w14:paraId="7C644B9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00EF928C" w14:textId="77777777" w:rsidR="008906B8" w:rsidRPr="001425A7" w:rsidRDefault="00021920">
            <w:pPr>
              <w:ind w:left="360"/>
            </w:pPr>
            <w:r w:rsidRPr="001425A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1D5A695" w14:textId="77777777" w:rsidR="008906B8" w:rsidRPr="001425A7" w:rsidRDefault="008906B8">
            <w:pPr>
              <w:jc w:val="center"/>
            </w:pPr>
          </w:p>
        </w:tc>
      </w:tr>
      <w:tr w:rsidR="007013E2" w:rsidRPr="001425A7" w14:paraId="5B9D5A2E" w14:textId="77777777" w:rsidTr="00D064BE">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2EB3C9D0"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251EA7B" w14:textId="48704F4A" w:rsidR="007013E2" w:rsidRPr="001425A7" w:rsidRDefault="007013E2" w:rsidP="007013E2">
            <w:pPr>
              <w:jc w:val="center"/>
            </w:pPr>
            <w:r w:rsidRPr="001425A7">
              <w:rPr>
                <w:color w:val="000000"/>
                <w:lang w:val="da-DK"/>
              </w:rPr>
              <w:t>1.10 (1.08–1.12)</w:t>
            </w:r>
          </w:p>
        </w:tc>
      </w:tr>
      <w:tr w:rsidR="007013E2" w:rsidRPr="001425A7" w14:paraId="6837DA98" w14:textId="77777777" w:rsidTr="00D064BE">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E998D53"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3CF713C" w14:textId="3EB082B6" w:rsidR="007013E2" w:rsidRPr="001425A7" w:rsidRDefault="007013E2" w:rsidP="007013E2">
            <w:pPr>
              <w:jc w:val="center"/>
            </w:pPr>
            <w:r w:rsidRPr="001425A7">
              <w:rPr>
                <w:color w:val="000000"/>
                <w:lang w:val="da-DK"/>
              </w:rPr>
              <w:t>1.05 (1.04–1.06)</w:t>
            </w:r>
          </w:p>
        </w:tc>
      </w:tr>
      <w:tr w:rsidR="007013E2" w:rsidRPr="001425A7" w14:paraId="664B0F9C" w14:textId="77777777" w:rsidTr="00D064BE">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1C9E437" w14:textId="77777777" w:rsidR="007013E2" w:rsidRPr="001425A7" w:rsidRDefault="007013E2" w:rsidP="007013E2">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944FA81" w14:textId="74817714" w:rsidR="007013E2" w:rsidRPr="001425A7" w:rsidRDefault="007013E2" w:rsidP="007013E2">
            <w:pPr>
              <w:jc w:val="center"/>
            </w:pPr>
            <w:r w:rsidRPr="001425A7">
              <w:rPr>
                <w:color w:val="000000"/>
                <w:lang w:val="da-DK"/>
              </w:rPr>
              <w:t>1.02 (0.99–1.05)</w:t>
            </w:r>
          </w:p>
        </w:tc>
      </w:tr>
      <w:tr w:rsidR="008906B8" w:rsidRPr="001425A7" w14:paraId="5F6C0B3F"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8A2D179" w14:textId="77777777" w:rsidR="008906B8" w:rsidRPr="001425A7" w:rsidRDefault="00021920">
            <w:pPr>
              <w:ind w:left="360"/>
            </w:pPr>
            <w:r w:rsidRPr="001425A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94B0E2F" w14:textId="77777777" w:rsidR="008906B8" w:rsidRPr="001425A7" w:rsidRDefault="008906B8">
            <w:pPr>
              <w:jc w:val="center"/>
            </w:pPr>
          </w:p>
        </w:tc>
      </w:tr>
      <w:tr w:rsidR="007013E2" w:rsidRPr="001425A7" w14:paraId="252A3E6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EF8587C"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8677CC4" w14:textId="16F736DF" w:rsidR="007013E2" w:rsidRPr="001425A7" w:rsidRDefault="007013E2" w:rsidP="007013E2">
            <w:pPr>
              <w:jc w:val="center"/>
            </w:pPr>
            <w:r w:rsidRPr="001425A7">
              <w:rPr>
                <w:color w:val="000000"/>
                <w:lang w:val="da-DK"/>
              </w:rPr>
              <w:t>1.05 (1.01–1.10)</w:t>
            </w:r>
          </w:p>
        </w:tc>
      </w:tr>
      <w:tr w:rsidR="007013E2" w:rsidRPr="001425A7" w14:paraId="5C7A4AC4"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0A7B42D"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CB8113E" w14:textId="2C6AC99F" w:rsidR="007013E2" w:rsidRPr="001425A7" w:rsidRDefault="007013E2" w:rsidP="007013E2">
            <w:pPr>
              <w:jc w:val="center"/>
            </w:pPr>
            <w:r w:rsidRPr="001425A7">
              <w:rPr>
                <w:color w:val="000000"/>
                <w:lang w:val="da-DK"/>
              </w:rPr>
              <w:t>0.96 (0.93–0.99)</w:t>
            </w:r>
          </w:p>
        </w:tc>
      </w:tr>
      <w:tr w:rsidR="007013E2" w:rsidRPr="001425A7" w14:paraId="7D8CE892"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A9339D6" w14:textId="77777777" w:rsidR="007013E2" w:rsidRPr="001425A7" w:rsidRDefault="007013E2" w:rsidP="007013E2">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D1EB183" w14:textId="13E08C76" w:rsidR="007013E2" w:rsidRPr="001425A7" w:rsidRDefault="007013E2" w:rsidP="007013E2">
            <w:pPr>
              <w:jc w:val="center"/>
            </w:pPr>
            <w:r w:rsidRPr="001425A7">
              <w:rPr>
                <w:color w:val="000000"/>
                <w:lang w:val="da-DK"/>
              </w:rPr>
              <w:t>0.89 (0.83–0.95)</w:t>
            </w:r>
          </w:p>
        </w:tc>
      </w:tr>
      <w:tr w:rsidR="008906B8" w:rsidRPr="001425A7" w14:paraId="28125C9C"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21C31E27" w14:textId="77777777" w:rsidR="008906B8" w:rsidRPr="001425A7" w:rsidRDefault="00021920">
            <w:pPr>
              <w:ind w:left="360"/>
            </w:pPr>
            <w:r w:rsidRPr="001425A7">
              <w:lastRenderedPageBreak/>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5689469" w14:textId="77777777" w:rsidR="008906B8" w:rsidRPr="001425A7" w:rsidRDefault="008906B8">
            <w:pPr>
              <w:jc w:val="center"/>
            </w:pPr>
          </w:p>
        </w:tc>
      </w:tr>
      <w:tr w:rsidR="007013E2" w:rsidRPr="001425A7" w14:paraId="62F8D49E"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37785B1"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B50B9E7" w14:textId="78DF97D5" w:rsidR="007013E2" w:rsidRPr="001425A7" w:rsidRDefault="007013E2" w:rsidP="007013E2">
            <w:pPr>
              <w:jc w:val="center"/>
            </w:pPr>
            <w:r w:rsidRPr="001425A7">
              <w:rPr>
                <w:color w:val="000000"/>
                <w:lang w:val="da-DK"/>
              </w:rPr>
              <w:t>1.12 (1.03–1.22)</w:t>
            </w:r>
          </w:p>
        </w:tc>
      </w:tr>
      <w:tr w:rsidR="007013E2" w:rsidRPr="001425A7" w14:paraId="50C3414D"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F019B6B"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BB458E5" w14:textId="49DD629A" w:rsidR="007013E2" w:rsidRPr="001425A7" w:rsidRDefault="007013E2" w:rsidP="007013E2">
            <w:pPr>
              <w:jc w:val="center"/>
            </w:pPr>
            <w:r w:rsidRPr="001425A7">
              <w:rPr>
                <w:color w:val="000000"/>
                <w:lang w:val="da-DK"/>
              </w:rPr>
              <w:t>0.90 (0.84–0.96)</w:t>
            </w:r>
          </w:p>
        </w:tc>
      </w:tr>
      <w:tr w:rsidR="007013E2" w:rsidRPr="001425A7" w14:paraId="3FA826B7"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DAD0767" w14:textId="77777777" w:rsidR="007013E2" w:rsidRPr="001425A7" w:rsidRDefault="007013E2" w:rsidP="007013E2">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201F1DB" w14:textId="58DA2F7A" w:rsidR="007013E2" w:rsidRPr="001425A7" w:rsidRDefault="007013E2" w:rsidP="007013E2">
            <w:pPr>
              <w:jc w:val="center"/>
            </w:pPr>
            <w:r w:rsidRPr="001425A7">
              <w:rPr>
                <w:color w:val="000000"/>
                <w:lang w:val="da-DK"/>
              </w:rPr>
              <w:t>0.93 (0.80–1.08)</w:t>
            </w:r>
          </w:p>
        </w:tc>
      </w:tr>
      <w:tr w:rsidR="008906B8" w:rsidRPr="001425A7" w14:paraId="3A3E15BD"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0E21140" w14:textId="77777777" w:rsidR="008906B8" w:rsidRPr="001425A7" w:rsidRDefault="00021920">
            <w:r w:rsidRPr="001425A7">
              <w:t>Surgical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BBC84C3" w14:textId="77777777" w:rsidR="008906B8" w:rsidRPr="001425A7" w:rsidRDefault="008906B8">
            <w:pPr>
              <w:jc w:val="center"/>
            </w:pPr>
          </w:p>
        </w:tc>
      </w:tr>
      <w:tr w:rsidR="008906B8" w:rsidRPr="001425A7" w14:paraId="2EF045E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AD4D8E3" w14:textId="77777777" w:rsidR="008906B8" w:rsidRPr="001425A7" w:rsidRDefault="00021920">
            <w:pPr>
              <w:ind w:left="360"/>
            </w:pPr>
            <w:r w:rsidRPr="001425A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2916583" w14:textId="77777777" w:rsidR="008906B8" w:rsidRPr="001425A7" w:rsidRDefault="008906B8">
            <w:pPr>
              <w:jc w:val="center"/>
            </w:pPr>
          </w:p>
        </w:tc>
      </w:tr>
      <w:tr w:rsidR="001425A7" w:rsidRPr="001425A7" w14:paraId="0B988EB1"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2B69DA9" w14:textId="77777777" w:rsidR="001425A7" w:rsidRPr="001425A7" w:rsidRDefault="001425A7" w:rsidP="001425A7">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2CB4811" w14:textId="1296E2A1" w:rsidR="001425A7" w:rsidRPr="001425A7" w:rsidRDefault="001425A7" w:rsidP="001425A7">
            <w:pPr>
              <w:jc w:val="center"/>
            </w:pPr>
            <w:r w:rsidRPr="001425A7">
              <w:rPr>
                <w:color w:val="000000"/>
                <w:lang w:val="da-DK"/>
              </w:rPr>
              <w:t>1.09 (1.06–1.11)</w:t>
            </w:r>
          </w:p>
        </w:tc>
      </w:tr>
      <w:tr w:rsidR="001425A7" w:rsidRPr="001425A7" w14:paraId="1A15F3A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6A6DFF5" w14:textId="77777777" w:rsidR="001425A7" w:rsidRPr="001425A7" w:rsidRDefault="001425A7" w:rsidP="001425A7">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AEABB07" w14:textId="1EFD600B" w:rsidR="001425A7" w:rsidRPr="001425A7" w:rsidRDefault="001425A7" w:rsidP="001425A7">
            <w:pPr>
              <w:jc w:val="center"/>
            </w:pPr>
            <w:r w:rsidRPr="001425A7">
              <w:rPr>
                <w:color w:val="000000"/>
                <w:lang w:val="da-DK"/>
              </w:rPr>
              <w:t>1.00 (0.98–1.02)</w:t>
            </w:r>
          </w:p>
        </w:tc>
      </w:tr>
      <w:tr w:rsidR="001425A7" w:rsidRPr="001425A7" w14:paraId="01C9F254"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7312E19" w14:textId="77777777" w:rsidR="001425A7" w:rsidRPr="001425A7" w:rsidRDefault="001425A7" w:rsidP="001425A7">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4C26C85" w14:textId="16E576EA" w:rsidR="001425A7" w:rsidRPr="001425A7" w:rsidRDefault="001425A7" w:rsidP="001425A7">
            <w:pPr>
              <w:jc w:val="center"/>
            </w:pPr>
            <w:r w:rsidRPr="001425A7">
              <w:rPr>
                <w:color w:val="000000"/>
                <w:lang w:val="da-DK"/>
              </w:rPr>
              <w:t>0.96 (0.92–1.00)</w:t>
            </w:r>
          </w:p>
        </w:tc>
      </w:tr>
      <w:tr w:rsidR="008906B8" w:rsidRPr="001425A7" w14:paraId="6E64172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B6222FC" w14:textId="77777777" w:rsidR="008906B8" w:rsidRPr="001425A7" w:rsidRDefault="00021920">
            <w:pPr>
              <w:ind w:left="360"/>
            </w:pPr>
            <w:r w:rsidRPr="001425A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EE4E64E" w14:textId="77777777" w:rsidR="008906B8" w:rsidRPr="001425A7" w:rsidRDefault="008906B8">
            <w:pPr>
              <w:jc w:val="center"/>
            </w:pPr>
          </w:p>
        </w:tc>
      </w:tr>
      <w:tr w:rsidR="001425A7" w:rsidRPr="001425A7" w14:paraId="0BEF79A5"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0D809D5" w14:textId="77777777" w:rsidR="001425A7" w:rsidRPr="001425A7" w:rsidRDefault="001425A7" w:rsidP="001425A7">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AFDF6BC" w14:textId="11191E74" w:rsidR="001425A7" w:rsidRPr="001425A7" w:rsidRDefault="001425A7" w:rsidP="001425A7">
            <w:pPr>
              <w:jc w:val="center"/>
            </w:pPr>
            <w:r w:rsidRPr="001425A7">
              <w:rPr>
                <w:color w:val="000000"/>
                <w:lang w:val="da-DK"/>
              </w:rPr>
              <w:t>1.04 (1.00–1.07)</w:t>
            </w:r>
          </w:p>
        </w:tc>
      </w:tr>
      <w:tr w:rsidR="001425A7" w:rsidRPr="001425A7" w14:paraId="777C727A"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D1A5F44" w14:textId="77777777" w:rsidR="001425A7" w:rsidRPr="001425A7" w:rsidRDefault="001425A7" w:rsidP="001425A7">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7C5B9F9" w14:textId="7DF1EEB8" w:rsidR="001425A7" w:rsidRPr="001425A7" w:rsidRDefault="001425A7" w:rsidP="001425A7">
            <w:pPr>
              <w:jc w:val="center"/>
            </w:pPr>
            <w:r w:rsidRPr="001425A7">
              <w:rPr>
                <w:color w:val="000000"/>
                <w:lang w:val="da-DK"/>
              </w:rPr>
              <w:t>0.96 (0.94–0.99)</w:t>
            </w:r>
          </w:p>
        </w:tc>
      </w:tr>
      <w:tr w:rsidR="001425A7" w:rsidRPr="001425A7" w14:paraId="2C4BF5D5"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C40973F" w14:textId="77777777" w:rsidR="001425A7" w:rsidRPr="001425A7" w:rsidRDefault="001425A7" w:rsidP="001425A7">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4F73F80" w14:textId="0D316699" w:rsidR="001425A7" w:rsidRPr="001425A7" w:rsidRDefault="001425A7" w:rsidP="001425A7">
            <w:pPr>
              <w:jc w:val="center"/>
            </w:pPr>
            <w:r w:rsidRPr="001425A7">
              <w:rPr>
                <w:color w:val="000000"/>
                <w:lang w:val="da-DK"/>
              </w:rPr>
              <w:t>0.94 (0.87–1.00)</w:t>
            </w:r>
          </w:p>
        </w:tc>
      </w:tr>
      <w:tr w:rsidR="008906B8" w:rsidRPr="001425A7" w14:paraId="5DF5A8C3"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922A82B" w14:textId="77777777" w:rsidR="008906B8" w:rsidRPr="001425A7" w:rsidRDefault="00021920">
            <w:pPr>
              <w:ind w:left="360"/>
            </w:pPr>
            <w:r w:rsidRPr="001425A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19A77E0" w14:textId="77777777" w:rsidR="008906B8" w:rsidRPr="001425A7" w:rsidRDefault="008906B8">
            <w:pPr>
              <w:jc w:val="center"/>
            </w:pPr>
          </w:p>
        </w:tc>
      </w:tr>
      <w:tr w:rsidR="001425A7" w:rsidRPr="001425A7" w14:paraId="194C1992"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4581942" w14:textId="77777777" w:rsidR="001425A7" w:rsidRPr="001425A7" w:rsidRDefault="001425A7" w:rsidP="001425A7">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2CDB957" w14:textId="3ABEEDBD" w:rsidR="001425A7" w:rsidRPr="001425A7" w:rsidRDefault="001425A7" w:rsidP="001425A7">
            <w:pPr>
              <w:jc w:val="center"/>
            </w:pPr>
            <w:r w:rsidRPr="001425A7">
              <w:rPr>
                <w:color w:val="000000"/>
                <w:lang w:val="da-DK"/>
              </w:rPr>
              <w:t>1.10 (1.03–1.18)</w:t>
            </w:r>
          </w:p>
        </w:tc>
      </w:tr>
      <w:tr w:rsidR="001425A7" w:rsidRPr="001425A7" w14:paraId="773178DD"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77DBD26" w14:textId="77777777" w:rsidR="001425A7" w:rsidRPr="001425A7" w:rsidRDefault="001425A7" w:rsidP="001425A7">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DCE1CBE" w14:textId="7989A3EA" w:rsidR="001425A7" w:rsidRPr="001425A7" w:rsidRDefault="001425A7" w:rsidP="001425A7">
            <w:pPr>
              <w:jc w:val="center"/>
            </w:pPr>
            <w:r w:rsidRPr="001425A7">
              <w:rPr>
                <w:color w:val="000000"/>
                <w:lang w:val="da-DK"/>
              </w:rPr>
              <w:t>0.94 (0.89–0.99)</w:t>
            </w:r>
          </w:p>
        </w:tc>
      </w:tr>
      <w:tr w:rsidR="008906B8" w:rsidRPr="001425A7" w14:paraId="39950D7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FF6C04E"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83C3A49" w14:textId="77777777" w:rsidR="008906B8" w:rsidRPr="001425A7" w:rsidRDefault="00021920">
            <w:pPr>
              <w:jc w:val="center"/>
            </w:pPr>
            <w:r w:rsidRPr="001425A7">
              <w:t>inestimable</w:t>
            </w:r>
          </w:p>
        </w:tc>
      </w:tr>
      <w:tr w:rsidR="008906B8" w:rsidRPr="001425A7" w14:paraId="7EDF71FD"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26315289" w14:textId="77777777" w:rsidR="008906B8" w:rsidRPr="001425A7" w:rsidRDefault="00021920">
            <w:r w:rsidRPr="001425A7">
              <w:t>Psychiatric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D382B3C" w14:textId="77777777" w:rsidR="008906B8" w:rsidRPr="001425A7" w:rsidRDefault="008906B8">
            <w:pPr>
              <w:jc w:val="center"/>
            </w:pPr>
          </w:p>
        </w:tc>
      </w:tr>
      <w:tr w:rsidR="008906B8" w:rsidRPr="001425A7" w14:paraId="05177837"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D24E4E7" w14:textId="77777777" w:rsidR="008906B8" w:rsidRPr="001425A7" w:rsidRDefault="00021920">
            <w:pPr>
              <w:ind w:left="360"/>
            </w:pPr>
            <w:r w:rsidRPr="001425A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B6E64A1" w14:textId="77777777" w:rsidR="008906B8" w:rsidRPr="001425A7" w:rsidRDefault="008906B8">
            <w:pPr>
              <w:jc w:val="center"/>
            </w:pPr>
          </w:p>
        </w:tc>
      </w:tr>
      <w:tr w:rsidR="001425A7" w:rsidRPr="001425A7" w14:paraId="343F5885"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06B960B" w14:textId="77777777" w:rsidR="001425A7" w:rsidRPr="001425A7" w:rsidRDefault="001425A7" w:rsidP="001425A7">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A680972" w14:textId="26D67F66" w:rsidR="001425A7" w:rsidRPr="001425A7" w:rsidRDefault="001425A7" w:rsidP="001425A7">
            <w:pPr>
              <w:jc w:val="center"/>
            </w:pPr>
            <w:r w:rsidRPr="001425A7">
              <w:rPr>
                <w:color w:val="000000"/>
                <w:lang w:val="da-DK"/>
              </w:rPr>
              <w:t>1.28 (1.13–1.44)</w:t>
            </w:r>
          </w:p>
        </w:tc>
      </w:tr>
      <w:tr w:rsidR="001425A7" w:rsidRPr="001425A7" w14:paraId="1616AB16"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D33B4B0" w14:textId="77777777" w:rsidR="001425A7" w:rsidRPr="001425A7" w:rsidRDefault="001425A7" w:rsidP="001425A7">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3A7C3FD" w14:textId="2576CB20" w:rsidR="001425A7" w:rsidRPr="001425A7" w:rsidRDefault="001425A7" w:rsidP="001425A7">
            <w:pPr>
              <w:jc w:val="center"/>
            </w:pPr>
            <w:r w:rsidRPr="001425A7">
              <w:rPr>
                <w:color w:val="000000"/>
                <w:lang w:val="da-DK"/>
              </w:rPr>
              <w:t>0.81 (0.74–0.89)</w:t>
            </w:r>
          </w:p>
        </w:tc>
      </w:tr>
      <w:tr w:rsidR="008906B8" w:rsidRPr="001425A7" w14:paraId="48C08DA1"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EAE2D3A"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B09F9C9" w14:textId="77777777" w:rsidR="008906B8" w:rsidRPr="001425A7" w:rsidRDefault="00021920">
            <w:pPr>
              <w:jc w:val="center"/>
            </w:pPr>
            <w:r w:rsidRPr="001425A7">
              <w:t>inestimable</w:t>
            </w:r>
          </w:p>
        </w:tc>
      </w:tr>
      <w:tr w:rsidR="008906B8" w:rsidRPr="001425A7" w14:paraId="58C280C2"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E062BD6" w14:textId="77777777" w:rsidR="008906B8" w:rsidRPr="001425A7" w:rsidRDefault="00021920">
            <w:pPr>
              <w:ind w:left="360"/>
            </w:pPr>
            <w:r w:rsidRPr="001425A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DCC7C1E" w14:textId="77777777" w:rsidR="008906B8" w:rsidRPr="001425A7" w:rsidRDefault="008906B8">
            <w:pPr>
              <w:jc w:val="center"/>
            </w:pPr>
          </w:p>
        </w:tc>
      </w:tr>
      <w:tr w:rsidR="001425A7" w:rsidRPr="001425A7" w14:paraId="14377105"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8D2880A" w14:textId="77777777" w:rsidR="001425A7" w:rsidRPr="001425A7" w:rsidRDefault="001425A7" w:rsidP="001425A7">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FB9C13E" w14:textId="0D90D439" w:rsidR="001425A7" w:rsidRPr="001425A7" w:rsidRDefault="001425A7" w:rsidP="001425A7">
            <w:pPr>
              <w:jc w:val="center"/>
            </w:pPr>
            <w:r w:rsidRPr="001425A7">
              <w:rPr>
                <w:color w:val="000000"/>
                <w:lang w:val="da-DK"/>
              </w:rPr>
              <w:t>1.</w:t>
            </w:r>
            <w:r w:rsidR="00091E57">
              <w:rPr>
                <w:color w:val="000000"/>
                <w:lang w:val="da-DK"/>
              </w:rPr>
              <w:t>1</w:t>
            </w:r>
            <w:r w:rsidRPr="001425A7">
              <w:rPr>
                <w:color w:val="000000"/>
                <w:lang w:val="da-DK"/>
              </w:rPr>
              <w:t>8 (1.</w:t>
            </w:r>
            <w:r w:rsidR="00091E57">
              <w:rPr>
                <w:color w:val="000000"/>
                <w:lang w:val="da-DK"/>
              </w:rPr>
              <w:t>02</w:t>
            </w:r>
            <w:r w:rsidRPr="001425A7">
              <w:rPr>
                <w:color w:val="000000"/>
                <w:lang w:val="da-DK"/>
              </w:rPr>
              <w:t>–1.</w:t>
            </w:r>
            <w:r w:rsidR="00091E57">
              <w:rPr>
                <w:color w:val="000000"/>
                <w:lang w:val="da-DK"/>
              </w:rPr>
              <w:t>37</w:t>
            </w:r>
            <w:r w:rsidRPr="001425A7">
              <w:rPr>
                <w:color w:val="000000"/>
                <w:lang w:val="da-DK"/>
              </w:rPr>
              <w:t>)</w:t>
            </w:r>
          </w:p>
        </w:tc>
      </w:tr>
      <w:tr w:rsidR="001425A7" w:rsidRPr="001425A7" w14:paraId="41D6D544"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2DF78C48" w14:textId="77777777" w:rsidR="001425A7" w:rsidRPr="001425A7" w:rsidRDefault="001425A7" w:rsidP="001425A7">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CCD7A3B" w14:textId="148C5C4A" w:rsidR="001425A7" w:rsidRPr="001425A7" w:rsidRDefault="001425A7" w:rsidP="001425A7">
            <w:pPr>
              <w:jc w:val="center"/>
            </w:pPr>
            <w:r w:rsidRPr="001425A7">
              <w:rPr>
                <w:color w:val="000000"/>
                <w:lang w:val="da-DK"/>
              </w:rPr>
              <w:t>0.8</w:t>
            </w:r>
            <w:r w:rsidR="00091E57">
              <w:rPr>
                <w:color w:val="000000"/>
                <w:lang w:val="da-DK"/>
              </w:rPr>
              <w:t>8</w:t>
            </w:r>
            <w:r w:rsidRPr="001425A7">
              <w:rPr>
                <w:color w:val="000000"/>
                <w:lang w:val="da-DK"/>
              </w:rPr>
              <w:t xml:space="preserve"> (0.7</w:t>
            </w:r>
            <w:r w:rsidR="00091E57">
              <w:rPr>
                <w:color w:val="000000"/>
                <w:lang w:val="da-DK"/>
              </w:rPr>
              <w:t>9</w:t>
            </w:r>
            <w:r w:rsidRPr="001425A7">
              <w:rPr>
                <w:color w:val="000000"/>
                <w:lang w:val="da-DK"/>
              </w:rPr>
              <w:t>–0.</w:t>
            </w:r>
            <w:r w:rsidR="00091E57">
              <w:rPr>
                <w:color w:val="000000"/>
                <w:lang w:val="da-DK"/>
              </w:rPr>
              <w:t>9</w:t>
            </w:r>
            <w:r w:rsidRPr="001425A7">
              <w:rPr>
                <w:color w:val="000000"/>
                <w:lang w:val="da-DK"/>
              </w:rPr>
              <w:t>9)</w:t>
            </w:r>
          </w:p>
        </w:tc>
      </w:tr>
      <w:tr w:rsidR="001425A7" w:rsidRPr="001425A7" w14:paraId="2B989F7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9C07581" w14:textId="77777777" w:rsidR="001425A7" w:rsidRPr="001425A7" w:rsidRDefault="001425A7" w:rsidP="001425A7">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768D3F8" w14:textId="76D58C5E" w:rsidR="001425A7" w:rsidRPr="001425A7" w:rsidRDefault="00091E57" w:rsidP="001425A7">
            <w:pPr>
              <w:jc w:val="center"/>
            </w:pPr>
            <w:r>
              <w:rPr>
                <w:color w:val="000000"/>
                <w:lang w:val="da-DK"/>
              </w:rPr>
              <w:t>0.78</w:t>
            </w:r>
            <w:r w:rsidR="001425A7" w:rsidRPr="001425A7">
              <w:rPr>
                <w:color w:val="000000"/>
                <w:lang w:val="da-DK"/>
              </w:rPr>
              <w:t xml:space="preserve"> (</w:t>
            </w:r>
            <w:r>
              <w:rPr>
                <w:color w:val="000000"/>
                <w:lang w:val="da-DK"/>
              </w:rPr>
              <w:t>0.61</w:t>
            </w:r>
            <w:r w:rsidR="001425A7" w:rsidRPr="001425A7">
              <w:rPr>
                <w:color w:val="000000"/>
                <w:lang w:val="da-DK"/>
              </w:rPr>
              <w:t>–1.</w:t>
            </w:r>
            <w:r>
              <w:rPr>
                <w:color w:val="000000"/>
                <w:lang w:val="da-DK"/>
              </w:rPr>
              <w:t>01</w:t>
            </w:r>
            <w:r w:rsidR="001425A7" w:rsidRPr="001425A7">
              <w:rPr>
                <w:color w:val="000000"/>
                <w:lang w:val="da-DK"/>
              </w:rPr>
              <w:t>)</w:t>
            </w:r>
          </w:p>
        </w:tc>
      </w:tr>
      <w:tr w:rsidR="008906B8" w:rsidRPr="001425A7" w14:paraId="14145B3F"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92A9849" w14:textId="77777777" w:rsidR="008906B8" w:rsidRPr="001425A7" w:rsidRDefault="00021920">
            <w:pPr>
              <w:ind w:left="360"/>
            </w:pPr>
            <w:r w:rsidRPr="001425A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220EC42" w14:textId="77777777" w:rsidR="008906B8" w:rsidRPr="001425A7" w:rsidRDefault="008906B8">
            <w:pPr>
              <w:jc w:val="center"/>
            </w:pPr>
          </w:p>
        </w:tc>
      </w:tr>
      <w:tr w:rsidR="001425A7" w:rsidRPr="001425A7" w14:paraId="2B62120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BFD4D5C" w14:textId="77777777" w:rsidR="001425A7" w:rsidRPr="001425A7" w:rsidRDefault="001425A7" w:rsidP="001425A7">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F8DBB94" w14:textId="776F39FE" w:rsidR="001425A7" w:rsidRPr="001425A7" w:rsidRDefault="001425A7" w:rsidP="001425A7">
            <w:pPr>
              <w:jc w:val="center"/>
            </w:pPr>
            <w:r w:rsidRPr="001425A7">
              <w:rPr>
                <w:color w:val="000000"/>
                <w:lang w:val="da-DK"/>
              </w:rPr>
              <w:t>1.24 (0.97–1.59)</w:t>
            </w:r>
          </w:p>
        </w:tc>
      </w:tr>
      <w:tr w:rsidR="001425A7" w:rsidRPr="001425A7" w14:paraId="62E238BB"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6C5A7AB8" w14:textId="77777777" w:rsidR="001425A7" w:rsidRPr="001425A7" w:rsidRDefault="001425A7" w:rsidP="001425A7">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622DF6D" w14:textId="2EAF5FF1" w:rsidR="001425A7" w:rsidRPr="001425A7" w:rsidRDefault="001425A7" w:rsidP="001425A7">
            <w:pPr>
              <w:jc w:val="center"/>
            </w:pPr>
            <w:r w:rsidRPr="001425A7">
              <w:rPr>
                <w:color w:val="000000"/>
                <w:lang w:val="da-DK"/>
              </w:rPr>
              <w:t>0.87 (0.72–1.06)</w:t>
            </w:r>
          </w:p>
        </w:tc>
      </w:tr>
      <w:tr w:rsidR="008906B8" w:rsidRPr="001425A7" w14:paraId="635A08D1"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BA73980"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95595A0" w14:textId="77777777" w:rsidR="008906B8" w:rsidRPr="001425A7" w:rsidRDefault="00021920">
            <w:pPr>
              <w:jc w:val="center"/>
            </w:pPr>
            <w:r w:rsidRPr="001425A7">
              <w:t>inestimable</w:t>
            </w:r>
          </w:p>
        </w:tc>
      </w:tr>
      <w:tr w:rsidR="008906B8" w:rsidRPr="001425A7" w14:paraId="73E4022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0113722" w14:textId="77777777" w:rsidR="008906B8" w:rsidRPr="001425A7" w:rsidRDefault="00021920">
            <w:r w:rsidRPr="001425A7">
              <w:t>Psychiatric 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F7CDAD4" w14:textId="77777777" w:rsidR="008906B8" w:rsidRPr="001425A7" w:rsidRDefault="008906B8">
            <w:pPr>
              <w:jc w:val="center"/>
            </w:pPr>
          </w:p>
        </w:tc>
      </w:tr>
      <w:tr w:rsidR="008906B8" w:rsidRPr="001425A7" w14:paraId="65BBD70F"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0D339E36" w14:textId="77777777" w:rsidR="008906B8" w:rsidRPr="001425A7" w:rsidRDefault="00021920">
            <w:pPr>
              <w:ind w:left="360"/>
            </w:pPr>
            <w:r w:rsidRPr="001425A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04943D4" w14:textId="77777777" w:rsidR="008906B8" w:rsidRPr="001425A7" w:rsidRDefault="008906B8">
            <w:pPr>
              <w:jc w:val="center"/>
            </w:pPr>
          </w:p>
        </w:tc>
      </w:tr>
      <w:tr w:rsidR="007013E2" w:rsidRPr="001425A7" w14:paraId="46E85DB1"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2363961"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54443C3" w14:textId="486C333A" w:rsidR="007013E2" w:rsidRPr="001425A7" w:rsidRDefault="007013E2" w:rsidP="007013E2">
            <w:pPr>
              <w:jc w:val="center"/>
            </w:pPr>
            <w:r w:rsidRPr="001425A7">
              <w:rPr>
                <w:color w:val="000000"/>
                <w:lang w:val="da-DK"/>
              </w:rPr>
              <w:t>1.23 (0.97–1.57)</w:t>
            </w:r>
          </w:p>
        </w:tc>
      </w:tr>
      <w:tr w:rsidR="007013E2" w:rsidRPr="001425A7" w14:paraId="7DFF1B8D"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B5F1E93"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B24CDFC" w14:textId="6DAFE51E" w:rsidR="007013E2" w:rsidRPr="001425A7" w:rsidRDefault="007013E2" w:rsidP="007013E2">
            <w:pPr>
              <w:jc w:val="center"/>
            </w:pPr>
            <w:r w:rsidRPr="001425A7">
              <w:rPr>
                <w:color w:val="000000"/>
                <w:lang w:val="da-DK"/>
              </w:rPr>
              <w:t>0.74 (0.62–0.89)</w:t>
            </w:r>
          </w:p>
        </w:tc>
      </w:tr>
      <w:tr w:rsidR="008906B8" w:rsidRPr="001425A7" w14:paraId="10D38166"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ED0FCB7"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27BC222" w14:textId="10657895" w:rsidR="008906B8" w:rsidRPr="001425A7" w:rsidRDefault="00091E57">
            <w:pPr>
              <w:jc w:val="center"/>
            </w:pPr>
            <w:r w:rsidRPr="001425A7">
              <w:t>I</w:t>
            </w:r>
            <w:r w:rsidR="00021920" w:rsidRPr="001425A7">
              <w:t>nestimable</w:t>
            </w:r>
          </w:p>
        </w:tc>
      </w:tr>
      <w:tr w:rsidR="008906B8" w:rsidRPr="001425A7" w14:paraId="51211DB8"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1D17E107" w14:textId="77777777" w:rsidR="008906B8" w:rsidRPr="001425A7" w:rsidRDefault="00021920">
            <w:pPr>
              <w:ind w:left="360"/>
            </w:pPr>
            <w:r w:rsidRPr="001425A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8207B25" w14:textId="77777777" w:rsidR="008906B8" w:rsidRPr="001425A7" w:rsidRDefault="008906B8">
            <w:pPr>
              <w:jc w:val="center"/>
            </w:pPr>
          </w:p>
        </w:tc>
      </w:tr>
      <w:tr w:rsidR="007013E2" w:rsidRPr="001425A7" w14:paraId="7A925AA0"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E7E0F88" w14:textId="77777777" w:rsidR="007013E2" w:rsidRPr="001425A7" w:rsidRDefault="007013E2" w:rsidP="007013E2">
            <w:pPr>
              <w:ind w:left="720"/>
            </w:pPr>
            <w:r w:rsidRPr="001425A7">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526BFA1" w14:textId="08D8CCC3" w:rsidR="007013E2" w:rsidRPr="001425A7" w:rsidRDefault="007013E2" w:rsidP="007013E2">
            <w:pPr>
              <w:jc w:val="center"/>
            </w:pPr>
            <w:r w:rsidRPr="001425A7">
              <w:rPr>
                <w:color w:val="000000"/>
                <w:lang w:val="da-DK"/>
              </w:rPr>
              <w:t>1.</w:t>
            </w:r>
            <w:r w:rsidR="00091E57">
              <w:rPr>
                <w:color w:val="000000"/>
                <w:lang w:val="da-DK"/>
              </w:rPr>
              <w:t>50</w:t>
            </w:r>
            <w:r w:rsidRPr="001425A7">
              <w:rPr>
                <w:color w:val="000000"/>
                <w:lang w:val="da-DK"/>
              </w:rPr>
              <w:t xml:space="preserve"> (</w:t>
            </w:r>
            <w:r w:rsidR="00091E57">
              <w:rPr>
                <w:color w:val="000000"/>
                <w:lang w:val="da-DK"/>
              </w:rPr>
              <w:t>1.17</w:t>
            </w:r>
            <w:r w:rsidRPr="001425A7">
              <w:rPr>
                <w:color w:val="000000"/>
                <w:lang w:val="da-DK"/>
              </w:rPr>
              <w:t>–1.</w:t>
            </w:r>
            <w:r w:rsidR="00091E57">
              <w:rPr>
                <w:color w:val="000000"/>
                <w:lang w:val="da-DK"/>
              </w:rPr>
              <w:t>93</w:t>
            </w:r>
            <w:r w:rsidRPr="001425A7">
              <w:rPr>
                <w:color w:val="000000"/>
                <w:lang w:val="da-DK"/>
              </w:rPr>
              <w:t>)</w:t>
            </w:r>
          </w:p>
        </w:tc>
      </w:tr>
      <w:tr w:rsidR="007013E2" w:rsidRPr="001425A7" w14:paraId="797926AE"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5BABB5D8" w14:textId="77777777" w:rsidR="007013E2" w:rsidRPr="001425A7" w:rsidRDefault="007013E2" w:rsidP="007013E2">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56BF3E9" w14:textId="68802DF7" w:rsidR="007013E2" w:rsidRPr="001425A7" w:rsidRDefault="007013E2" w:rsidP="007013E2">
            <w:pPr>
              <w:jc w:val="center"/>
            </w:pPr>
            <w:r w:rsidRPr="001425A7">
              <w:rPr>
                <w:color w:val="000000"/>
                <w:lang w:val="da-DK"/>
              </w:rPr>
              <w:t>0.7</w:t>
            </w:r>
            <w:r w:rsidR="00091E57">
              <w:rPr>
                <w:color w:val="000000"/>
                <w:lang w:val="da-DK"/>
              </w:rPr>
              <w:t>7</w:t>
            </w:r>
            <w:r w:rsidRPr="001425A7">
              <w:rPr>
                <w:color w:val="000000"/>
                <w:lang w:val="da-DK"/>
              </w:rPr>
              <w:t xml:space="preserve"> (0.62–0.</w:t>
            </w:r>
            <w:r w:rsidR="00091E57">
              <w:rPr>
                <w:color w:val="000000"/>
                <w:lang w:val="da-DK"/>
              </w:rPr>
              <w:t>95</w:t>
            </w:r>
            <w:r w:rsidRPr="001425A7">
              <w:rPr>
                <w:color w:val="000000"/>
                <w:lang w:val="da-DK"/>
              </w:rPr>
              <w:t>)</w:t>
            </w:r>
          </w:p>
        </w:tc>
      </w:tr>
      <w:tr w:rsidR="008906B8" w:rsidRPr="001425A7" w14:paraId="3AEFEE7F"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7CDD6C6"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EB5439E" w14:textId="1005505A" w:rsidR="008906B8" w:rsidRPr="001425A7" w:rsidRDefault="00091E57">
            <w:pPr>
              <w:jc w:val="center"/>
            </w:pPr>
            <w:r w:rsidRPr="001425A7">
              <w:t>I</w:t>
            </w:r>
            <w:r w:rsidR="00021920" w:rsidRPr="001425A7">
              <w:t>nestimable</w:t>
            </w:r>
          </w:p>
        </w:tc>
      </w:tr>
      <w:tr w:rsidR="008906B8" w:rsidRPr="001425A7" w14:paraId="367336CB"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219D5FC5" w14:textId="77777777" w:rsidR="008906B8" w:rsidRPr="001425A7" w:rsidRDefault="00021920">
            <w:pPr>
              <w:ind w:left="360"/>
            </w:pPr>
            <w:r w:rsidRPr="001425A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D6FD60B" w14:textId="77777777" w:rsidR="008906B8" w:rsidRPr="001425A7" w:rsidRDefault="008906B8">
            <w:pPr>
              <w:jc w:val="center"/>
            </w:pPr>
          </w:p>
        </w:tc>
      </w:tr>
      <w:tr w:rsidR="008906B8" w:rsidRPr="001425A7" w14:paraId="38192DCC"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7D09D891" w14:textId="77777777" w:rsidR="008906B8" w:rsidRPr="001425A7" w:rsidRDefault="00021920">
            <w:pPr>
              <w:ind w:left="720"/>
            </w:pPr>
            <w:r w:rsidRPr="001425A7">
              <w:lastRenderedPageBreak/>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DC6362C" w14:textId="3E4A4329" w:rsidR="008906B8" w:rsidRPr="001425A7" w:rsidRDefault="00091E57">
            <w:pPr>
              <w:jc w:val="center"/>
            </w:pPr>
            <w:r w:rsidRPr="001425A7">
              <w:t>I</w:t>
            </w:r>
            <w:r w:rsidR="001425A7" w:rsidRPr="001425A7">
              <w:t>nestimable</w:t>
            </w:r>
          </w:p>
        </w:tc>
      </w:tr>
      <w:tr w:rsidR="008906B8" w:rsidRPr="001425A7" w14:paraId="07741DB9"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38FEAFAB" w14:textId="77777777" w:rsidR="008906B8" w:rsidRPr="001425A7" w:rsidRDefault="00021920">
            <w:pPr>
              <w:ind w:left="720"/>
            </w:pPr>
            <w:r w:rsidRPr="001425A7">
              <w:t>1-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DA614AE" w14:textId="5D1DDBF9" w:rsidR="008906B8" w:rsidRPr="001425A7" w:rsidRDefault="00091E57">
            <w:pPr>
              <w:jc w:val="center"/>
            </w:pPr>
            <w:r w:rsidRPr="001425A7">
              <w:t>I</w:t>
            </w:r>
            <w:r w:rsidR="00021920" w:rsidRPr="001425A7">
              <w:t>nestimable</w:t>
            </w:r>
          </w:p>
        </w:tc>
      </w:tr>
      <w:tr w:rsidR="008906B8" w:rsidRPr="001425A7" w14:paraId="7892848A" w14:textId="77777777">
        <w:trPr>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0CA4F2C4" w14:textId="77777777" w:rsidR="008906B8" w:rsidRPr="001425A7" w:rsidRDefault="00021920">
            <w:pPr>
              <w:ind w:left="720"/>
            </w:pPr>
            <w:r w:rsidRPr="001425A7">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F01F14B" w14:textId="500B8DF1" w:rsidR="008906B8" w:rsidRPr="001425A7" w:rsidRDefault="00091E57">
            <w:pPr>
              <w:jc w:val="center"/>
            </w:pPr>
            <w:r w:rsidRPr="001425A7">
              <w:t>I</w:t>
            </w:r>
            <w:r w:rsidR="00021920" w:rsidRPr="001425A7">
              <w:t>nestimable</w:t>
            </w:r>
          </w:p>
        </w:tc>
      </w:tr>
    </w:tbl>
    <w:p w14:paraId="27F3881D" w14:textId="77777777" w:rsidR="008906B8" w:rsidRDefault="008906B8"/>
    <w:p w14:paraId="44B97C41" w14:textId="77777777" w:rsidR="008906B8" w:rsidRDefault="008906B8"/>
    <w:p w14:paraId="1AE09A8A" w14:textId="77777777" w:rsidR="008906B8" w:rsidRDefault="008906B8"/>
    <w:p w14:paraId="35955A34" w14:textId="77777777" w:rsidR="008906B8" w:rsidRDefault="008906B8"/>
    <w:p w14:paraId="3DB24DF7" w14:textId="77777777" w:rsidR="008906B8" w:rsidRDefault="008906B8"/>
    <w:p w14:paraId="7C65C4BC" w14:textId="77777777" w:rsidR="008906B8" w:rsidRDefault="008906B8">
      <w:pPr>
        <w:rPr>
          <w:b/>
        </w:rPr>
      </w:pPr>
    </w:p>
    <w:p w14:paraId="67394F7D" w14:textId="77777777" w:rsidR="008906B8" w:rsidRDefault="008906B8">
      <w:pPr>
        <w:rPr>
          <w:b/>
        </w:rPr>
      </w:pPr>
    </w:p>
    <w:p w14:paraId="1CAB5D88" w14:textId="77777777" w:rsidR="008906B8" w:rsidRDefault="008906B8">
      <w:pPr>
        <w:rPr>
          <w:b/>
        </w:rPr>
      </w:pPr>
    </w:p>
    <w:p w14:paraId="752FEC31" w14:textId="77777777" w:rsidR="008906B8" w:rsidRDefault="008906B8">
      <w:pPr>
        <w:rPr>
          <w:b/>
        </w:rPr>
      </w:pPr>
    </w:p>
    <w:p w14:paraId="4A850012" w14:textId="77777777" w:rsidR="008906B8" w:rsidRDefault="008906B8">
      <w:pPr>
        <w:rPr>
          <w:b/>
        </w:rPr>
      </w:pPr>
    </w:p>
    <w:p w14:paraId="6B609E82" w14:textId="77777777" w:rsidR="008906B8" w:rsidRDefault="008906B8">
      <w:pPr>
        <w:rPr>
          <w:b/>
        </w:rPr>
      </w:pPr>
    </w:p>
    <w:p w14:paraId="74ADD79C" w14:textId="77777777" w:rsidR="008906B8" w:rsidRDefault="008906B8">
      <w:pPr>
        <w:rPr>
          <w:b/>
        </w:rPr>
      </w:pPr>
    </w:p>
    <w:p w14:paraId="4C357B93" w14:textId="77777777" w:rsidR="008906B8" w:rsidRDefault="008906B8">
      <w:pPr>
        <w:rPr>
          <w:b/>
        </w:rPr>
      </w:pPr>
    </w:p>
    <w:p w14:paraId="3AD292A4" w14:textId="77777777" w:rsidR="008906B8" w:rsidRDefault="008906B8">
      <w:pPr>
        <w:rPr>
          <w:b/>
        </w:rPr>
      </w:pPr>
    </w:p>
    <w:p w14:paraId="3B50680F" w14:textId="77777777" w:rsidR="008906B8" w:rsidRDefault="008906B8">
      <w:pPr>
        <w:rPr>
          <w:b/>
        </w:rPr>
      </w:pPr>
    </w:p>
    <w:p w14:paraId="16B4D00F" w14:textId="77777777" w:rsidR="008906B8" w:rsidRDefault="008906B8">
      <w:pPr>
        <w:rPr>
          <w:b/>
        </w:rPr>
      </w:pPr>
    </w:p>
    <w:p w14:paraId="319E834D" w14:textId="77777777" w:rsidR="008906B8" w:rsidRDefault="008906B8">
      <w:pPr>
        <w:rPr>
          <w:b/>
        </w:rPr>
      </w:pPr>
    </w:p>
    <w:p w14:paraId="291FEF20" w14:textId="77777777" w:rsidR="008906B8" w:rsidRDefault="008906B8">
      <w:pPr>
        <w:rPr>
          <w:b/>
        </w:rPr>
      </w:pPr>
    </w:p>
    <w:p w14:paraId="49256369" w14:textId="77777777" w:rsidR="008906B8" w:rsidRDefault="008906B8">
      <w:pPr>
        <w:rPr>
          <w:b/>
        </w:rPr>
      </w:pPr>
    </w:p>
    <w:p w14:paraId="7ADF946D" w14:textId="77777777" w:rsidR="004C19B6" w:rsidRDefault="004C19B6">
      <w:pPr>
        <w:rPr>
          <w:b/>
        </w:rPr>
      </w:pPr>
    </w:p>
    <w:p w14:paraId="45CD78CF" w14:textId="77777777" w:rsidR="004C19B6" w:rsidRDefault="004C19B6">
      <w:pPr>
        <w:rPr>
          <w:b/>
        </w:rPr>
      </w:pPr>
    </w:p>
    <w:p w14:paraId="03711E6A" w14:textId="77777777" w:rsidR="004C19B6" w:rsidRDefault="004C19B6">
      <w:pPr>
        <w:rPr>
          <w:b/>
        </w:rPr>
      </w:pPr>
    </w:p>
    <w:p w14:paraId="4BD74226" w14:textId="77777777" w:rsidR="004C19B6" w:rsidRDefault="004C19B6">
      <w:pPr>
        <w:rPr>
          <w:b/>
        </w:rPr>
      </w:pPr>
    </w:p>
    <w:p w14:paraId="68CD8AC4" w14:textId="77777777" w:rsidR="004C19B6" w:rsidRDefault="004C19B6">
      <w:pPr>
        <w:rPr>
          <w:b/>
        </w:rPr>
      </w:pPr>
    </w:p>
    <w:p w14:paraId="3D0FFBCE" w14:textId="77777777" w:rsidR="004C19B6" w:rsidRDefault="004C19B6">
      <w:pPr>
        <w:rPr>
          <w:b/>
        </w:rPr>
      </w:pPr>
    </w:p>
    <w:p w14:paraId="79FFEBD8" w14:textId="77777777" w:rsidR="004C19B6" w:rsidRDefault="004C19B6">
      <w:pPr>
        <w:rPr>
          <w:b/>
        </w:rPr>
      </w:pPr>
    </w:p>
    <w:p w14:paraId="45914667" w14:textId="77777777" w:rsidR="004C19B6" w:rsidRDefault="004C19B6">
      <w:pPr>
        <w:rPr>
          <w:b/>
        </w:rPr>
      </w:pPr>
    </w:p>
    <w:p w14:paraId="43A031BD" w14:textId="77777777" w:rsidR="004C19B6" w:rsidRDefault="004C19B6">
      <w:pPr>
        <w:rPr>
          <w:b/>
        </w:rPr>
      </w:pPr>
    </w:p>
    <w:p w14:paraId="0362203A" w14:textId="77777777" w:rsidR="004C19B6" w:rsidRDefault="004C19B6">
      <w:pPr>
        <w:rPr>
          <w:b/>
        </w:rPr>
      </w:pPr>
    </w:p>
    <w:p w14:paraId="1608DBF4" w14:textId="77777777" w:rsidR="004C19B6" w:rsidRDefault="004C19B6">
      <w:pPr>
        <w:rPr>
          <w:b/>
        </w:rPr>
      </w:pPr>
    </w:p>
    <w:p w14:paraId="0653475A" w14:textId="77777777" w:rsidR="004C19B6" w:rsidRDefault="004C19B6">
      <w:pPr>
        <w:rPr>
          <w:b/>
        </w:rPr>
      </w:pPr>
    </w:p>
    <w:p w14:paraId="430E9273" w14:textId="77777777" w:rsidR="004C19B6" w:rsidRDefault="004C19B6">
      <w:pPr>
        <w:rPr>
          <w:b/>
        </w:rPr>
      </w:pPr>
    </w:p>
    <w:p w14:paraId="4A2BC853" w14:textId="77777777" w:rsidR="004C19B6" w:rsidRDefault="004C19B6">
      <w:pPr>
        <w:rPr>
          <w:b/>
        </w:rPr>
      </w:pPr>
    </w:p>
    <w:p w14:paraId="00454AD0" w14:textId="77777777" w:rsidR="00BE4C8D" w:rsidRDefault="00BE4C8D">
      <w:pPr>
        <w:rPr>
          <w:b/>
        </w:rPr>
      </w:pPr>
    </w:p>
    <w:p w14:paraId="11C26711" w14:textId="77777777" w:rsidR="00BE4C8D" w:rsidRDefault="00BE4C8D">
      <w:pPr>
        <w:rPr>
          <w:b/>
        </w:rPr>
      </w:pPr>
    </w:p>
    <w:p w14:paraId="05B74353" w14:textId="77777777" w:rsidR="00BE4C8D" w:rsidRDefault="00BE4C8D">
      <w:pPr>
        <w:rPr>
          <w:b/>
        </w:rPr>
      </w:pPr>
    </w:p>
    <w:p w14:paraId="740FCCF4" w14:textId="77777777" w:rsidR="00BE4C8D" w:rsidRDefault="00BE4C8D">
      <w:pPr>
        <w:rPr>
          <w:b/>
        </w:rPr>
      </w:pPr>
    </w:p>
    <w:p w14:paraId="51811B08" w14:textId="77777777" w:rsidR="00BE4C8D" w:rsidRDefault="00BE4C8D">
      <w:pPr>
        <w:rPr>
          <w:b/>
        </w:rPr>
      </w:pPr>
    </w:p>
    <w:p w14:paraId="79AC5C4E" w14:textId="77777777" w:rsidR="00BE4C8D" w:rsidRDefault="00BE4C8D">
      <w:pPr>
        <w:rPr>
          <w:b/>
        </w:rPr>
      </w:pPr>
    </w:p>
    <w:p w14:paraId="08BED45D" w14:textId="77777777" w:rsidR="00BE4C8D" w:rsidRDefault="00BE4C8D">
      <w:pPr>
        <w:rPr>
          <w:b/>
        </w:rPr>
      </w:pPr>
    </w:p>
    <w:p w14:paraId="563A10E5" w14:textId="77777777" w:rsidR="00BE4C8D" w:rsidRDefault="00BE4C8D">
      <w:pPr>
        <w:rPr>
          <w:b/>
        </w:rPr>
      </w:pPr>
    </w:p>
    <w:p w14:paraId="00886A96" w14:textId="77777777" w:rsidR="00BE4C8D" w:rsidRDefault="00BE4C8D">
      <w:pPr>
        <w:rPr>
          <w:b/>
        </w:rPr>
      </w:pPr>
    </w:p>
    <w:p w14:paraId="66A5B308" w14:textId="77777777" w:rsidR="00BE4C8D" w:rsidRDefault="00BE4C8D">
      <w:pPr>
        <w:rPr>
          <w:b/>
        </w:rPr>
      </w:pPr>
    </w:p>
    <w:p w14:paraId="2BD12D26" w14:textId="77777777" w:rsidR="00BE4C8D" w:rsidRDefault="00BE4C8D">
      <w:pPr>
        <w:rPr>
          <w:b/>
        </w:rPr>
      </w:pPr>
    </w:p>
    <w:p w14:paraId="3A63833E" w14:textId="759FDA2A" w:rsidR="008906B8" w:rsidRDefault="00021920">
      <w:r>
        <w:rPr>
          <w:b/>
        </w:rPr>
        <w:lastRenderedPageBreak/>
        <w:t xml:space="preserve">eAppendix </w:t>
      </w:r>
      <w:r w:rsidR="00BE4C8D">
        <w:rPr>
          <w:b/>
        </w:rPr>
        <w:t>8</w:t>
      </w:r>
      <w:r>
        <w:rPr>
          <w:b/>
        </w:rPr>
        <w:t xml:space="preserve">. </w:t>
      </w:r>
      <w:r>
        <w:t xml:space="preserve">Healthcare Utilization </w:t>
      </w:r>
      <w:r>
        <w:rPr>
          <w:highlight w:val="white"/>
        </w:rPr>
        <w:t>by the Number of Child Hospitalizations within the First Year</w:t>
      </w:r>
      <w:r>
        <w:t xml:space="preserve">: Quantity of Services Among Mothers Who Gave Birth to an Infant </w:t>
      </w:r>
      <w:r w:rsidR="008916AD">
        <w:t>w</w:t>
      </w:r>
      <w:r>
        <w:t>ith a Major Congenital Anomalies (Exposed</w:t>
      </w:r>
      <w:r w:rsidR="002C50DE">
        <w:t xml:space="preserve"> Cohort</w:t>
      </w:r>
      <w:r>
        <w:t xml:space="preserve">) and a Matched Comparison Cohort </w:t>
      </w:r>
    </w:p>
    <w:p w14:paraId="16AEC209" w14:textId="77777777" w:rsidR="008906B8" w:rsidRDefault="008906B8"/>
    <w:tbl>
      <w:tblPr>
        <w:tblStyle w:val="ae"/>
        <w:tblW w:w="9360" w:type="dxa"/>
        <w:jc w:val="center"/>
        <w:tblLayout w:type="fixed"/>
        <w:tblLook w:val="0600" w:firstRow="0" w:lastRow="0" w:firstColumn="0" w:lastColumn="0" w:noHBand="1" w:noVBand="1"/>
      </w:tblPr>
      <w:tblGrid>
        <w:gridCol w:w="4680"/>
        <w:gridCol w:w="4680"/>
      </w:tblGrid>
      <w:tr w:rsidR="008906B8" w:rsidRPr="0098303D" w14:paraId="39266E77" w14:textId="77777777">
        <w:trPr>
          <w:trHeight w:val="495"/>
          <w:jc w:val="center"/>
        </w:trPr>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95684F2" w14:textId="77777777" w:rsidR="008906B8" w:rsidRPr="0098303D" w:rsidRDefault="008906B8"/>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737222A" w14:textId="77777777" w:rsidR="008906B8" w:rsidRPr="0098303D" w:rsidRDefault="00021920">
            <w:pPr>
              <w:jc w:val="center"/>
            </w:pPr>
            <w:r w:rsidRPr="0098303D">
              <w:t>Adjusted Rate Ratio (95% CI)</w:t>
            </w:r>
          </w:p>
        </w:tc>
      </w:tr>
      <w:tr w:rsidR="008906B8" w:rsidRPr="0098303D" w14:paraId="7E5DFB24"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6107715" w14:textId="77777777" w:rsidR="008906B8" w:rsidRPr="0098303D" w:rsidRDefault="00021920">
            <w:r w:rsidRPr="0098303D">
              <w:t>Primary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0B517C7" w14:textId="77777777" w:rsidR="008906B8" w:rsidRPr="0098303D" w:rsidRDefault="008906B8">
            <w:pPr>
              <w:jc w:val="center"/>
            </w:pPr>
          </w:p>
        </w:tc>
      </w:tr>
      <w:tr w:rsidR="008906B8" w:rsidRPr="0098303D" w14:paraId="2CEF8EA4"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67889B6" w14:textId="77777777" w:rsidR="008906B8" w:rsidRPr="0098303D" w:rsidRDefault="00021920">
            <w:pPr>
              <w:ind w:left="360"/>
            </w:pPr>
            <w:r w:rsidRPr="0098303D">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9481237" w14:textId="77777777" w:rsidR="008906B8" w:rsidRPr="0098303D" w:rsidRDefault="008906B8">
            <w:pPr>
              <w:jc w:val="center"/>
            </w:pPr>
          </w:p>
        </w:tc>
      </w:tr>
      <w:tr w:rsidR="0098303D" w:rsidRPr="0098303D" w14:paraId="590D40DE"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D3FE811"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7B6C0C0" w14:textId="0910DACE" w:rsidR="0098303D" w:rsidRPr="0098303D" w:rsidRDefault="0098303D" w:rsidP="0098303D">
            <w:pPr>
              <w:jc w:val="center"/>
            </w:pPr>
            <w:r w:rsidRPr="0098303D">
              <w:rPr>
                <w:color w:val="000000"/>
                <w:lang w:val="da-DK"/>
              </w:rPr>
              <w:t>1.05 (1.03–1.07)</w:t>
            </w:r>
          </w:p>
        </w:tc>
      </w:tr>
      <w:tr w:rsidR="0098303D" w:rsidRPr="0098303D" w14:paraId="1B5A9E7E"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C7E6A8C"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8CA7E43" w14:textId="24F7378F" w:rsidR="0098303D" w:rsidRPr="0098303D" w:rsidRDefault="0098303D" w:rsidP="0098303D">
            <w:pPr>
              <w:jc w:val="center"/>
            </w:pPr>
            <w:r w:rsidRPr="0098303D">
              <w:rPr>
                <w:color w:val="000000"/>
                <w:lang w:val="da-DK"/>
              </w:rPr>
              <w:t>0.94 (0.92–0.95)</w:t>
            </w:r>
          </w:p>
        </w:tc>
      </w:tr>
      <w:tr w:rsidR="0098303D" w:rsidRPr="0098303D" w14:paraId="1D4F9EF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E7F0C8E"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B119A0C" w14:textId="1BBF2085" w:rsidR="0098303D" w:rsidRPr="0098303D" w:rsidRDefault="0098303D" w:rsidP="0098303D">
            <w:pPr>
              <w:jc w:val="center"/>
            </w:pPr>
            <w:r w:rsidRPr="0098303D">
              <w:rPr>
                <w:color w:val="000000"/>
                <w:lang w:val="da-DK"/>
              </w:rPr>
              <w:t>0.82 (0.79–0.86)</w:t>
            </w:r>
          </w:p>
        </w:tc>
      </w:tr>
      <w:tr w:rsidR="008906B8" w:rsidRPr="0098303D" w14:paraId="04C6A8BD"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29162A3" w14:textId="77777777" w:rsidR="008906B8" w:rsidRPr="0098303D" w:rsidRDefault="00021920">
            <w:pPr>
              <w:ind w:left="360"/>
            </w:pPr>
            <w:r w:rsidRPr="0098303D">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E81CDF2" w14:textId="77777777" w:rsidR="008906B8" w:rsidRPr="0098303D" w:rsidRDefault="008906B8">
            <w:pPr>
              <w:jc w:val="center"/>
            </w:pPr>
          </w:p>
        </w:tc>
      </w:tr>
      <w:tr w:rsidR="0098303D" w:rsidRPr="0098303D" w14:paraId="66B98FE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4441CD2"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4128D0A" w14:textId="4B5AA54F" w:rsidR="0098303D" w:rsidRPr="0098303D" w:rsidRDefault="0098303D" w:rsidP="0098303D">
            <w:pPr>
              <w:jc w:val="center"/>
            </w:pPr>
            <w:r w:rsidRPr="0098303D">
              <w:rPr>
                <w:color w:val="000000"/>
                <w:lang w:val="da-DK"/>
              </w:rPr>
              <w:t>1.05 (1.02–1.07)</w:t>
            </w:r>
          </w:p>
        </w:tc>
      </w:tr>
      <w:tr w:rsidR="0098303D" w:rsidRPr="0098303D" w14:paraId="47D3F925"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7D34206"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E98D297" w14:textId="50BCCE18" w:rsidR="0098303D" w:rsidRPr="0098303D" w:rsidRDefault="0098303D" w:rsidP="0098303D">
            <w:pPr>
              <w:jc w:val="center"/>
            </w:pPr>
            <w:r w:rsidRPr="0098303D">
              <w:rPr>
                <w:color w:val="000000"/>
                <w:lang w:val="da-DK"/>
              </w:rPr>
              <w:t>0.94 (0.92–0.96)</w:t>
            </w:r>
          </w:p>
        </w:tc>
      </w:tr>
      <w:tr w:rsidR="0098303D" w:rsidRPr="0098303D" w14:paraId="18A2DAE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A09D7E2"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6ABD1F7" w14:textId="599AFBCB" w:rsidR="0098303D" w:rsidRPr="0098303D" w:rsidRDefault="0098303D" w:rsidP="0098303D">
            <w:pPr>
              <w:jc w:val="center"/>
            </w:pPr>
            <w:r w:rsidRPr="0098303D">
              <w:rPr>
                <w:color w:val="000000"/>
                <w:lang w:val="da-DK"/>
              </w:rPr>
              <w:t>0.86 (0.81–0.91)</w:t>
            </w:r>
          </w:p>
        </w:tc>
      </w:tr>
      <w:tr w:rsidR="008906B8" w:rsidRPr="0098303D" w14:paraId="1CEF8CA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AB4B885" w14:textId="77777777" w:rsidR="008906B8" w:rsidRPr="0098303D" w:rsidRDefault="00021920">
            <w:pPr>
              <w:ind w:left="360"/>
            </w:pPr>
            <w:r w:rsidRPr="0098303D">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2178FAC" w14:textId="77777777" w:rsidR="008906B8" w:rsidRPr="0098303D" w:rsidRDefault="008906B8">
            <w:pPr>
              <w:jc w:val="center"/>
            </w:pPr>
          </w:p>
        </w:tc>
      </w:tr>
      <w:tr w:rsidR="0098303D" w:rsidRPr="0098303D" w14:paraId="3DD5122D"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CF3D456"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125AFC6" w14:textId="1AD19E91" w:rsidR="0098303D" w:rsidRPr="0098303D" w:rsidRDefault="0098303D" w:rsidP="0098303D">
            <w:pPr>
              <w:jc w:val="center"/>
            </w:pPr>
            <w:r w:rsidRPr="0098303D">
              <w:rPr>
                <w:color w:val="000000"/>
                <w:lang w:val="da-DK"/>
              </w:rPr>
              <w:t>1.03 (0.98–1.08)</w:t>
            </w:r>
          </w:p>
        </w:tc>
      </w:tr>
      <w:tr w:rsidR="0098303D" w:rsidRPr="0098303D" w14:paraId="0AD40D9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2271A9F"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1350A2C" w14:textId="46E419AA" w:rsidR="0098303D" w:rsidRPr="0098303D" w:rsidRDefault="0098303D" w:rsidP="0098303D">
            <w:pPr>
              <w:jc w:val="center"/>
            </w:pPr>
            <w:r w:rsidRPr="0098303D">
              <w:rPr>
                <w:color w:val="000000"/>
                <w:lang w:val="da-DK"/>
              </w:rPr>
              <w:t>0.96 (0.93–1.00)</w:t>
            </w:r>
          </w:p>
        </w:tc>
      </w:tr>
      <w:tr w:rsidR="0098303D" w:rsidRPr="0098303D" w14:paraId="64F975E4"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41AC210"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1938F9F" w14:textId="604777BC" w:rsidR="0098303D" w:rsidRPr="0098303D" w:rsidRDefault="0098303D" w:rsidP="0098303D">
            <w:pPr>
              <w:jc w:val="center"/>
            </w:pPr>
            <w:r w:rsidRPr="0098303D">
              <w:rPr>
                <w:color w:val="000000"/>
                <w:lang w:val="da-DK"/>
              </w:rPr>
              <w:t>0.94 (0.84–1.04)</w:t>
            </w:r>
          </w:p>
        </w:tc>
      </w:tr>
      <w:tr w:rsidR="008906B8" w:rsidRPr="0098303D" w14:paraId="13891B09"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12C8F55" w14:textId="77777777" w:rsidR="008906B8" w:rsidRPr="0098303D" w:rsidRDefault="00021920">
            <w:r w:rsidRPr="0098303D">
              <w:t>Outpatient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583921C" w14:textId="77777777" w:rsidR="008906B8" w:rsidRPr="0098303D" w:rsidRDefault="008906B8">
            <w:pPr>
              <w:jc w:val="center"/>
            </w:pPr>
          </w:p>
        </w:tc>
      </w:tr>
      <w:tr w:rsidR="008906B8" w:rsidRPr="0098303D" w14:paraId="767EFF3E"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DDEDA1A" w14:textId="77777777" w:rsidR="008906B8" w:rsidRPr="0098303D" w:rsidRDefault="00021920">
            <w:pPr>
              <w:ind w:left="360"/>
            </w:pPr>
            <w:r w:rsidRPr="0098303D">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961C2E8" w14:textId="77777777" w:rsidR="008906B8" w:rsidRPr="0098303D" w:rsidRDefault="008906B8">
            <w:pPr>
              <w:jc w:val="center"/>
            </w:pPr>
          </w:p>
        </w:tc>
      </w:tr>
      <w:tr w:rsidR="0098303D" w:rsidRPr="0098303D" w14:paraId="001BA8A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112D9E0"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B3D0CAA" w14:textId="4BA52ED7" w:rsidR="0098303D" w:rsidRPr="0098303D" w:rsidRDefault="0098303D" w:rsidP="0098303D">
            <w:pPr>
              <w:jc w:val="center"/>
            </w:pPr>
            <w:r w:rsidRPr="0098303D">
              <w:rPr>
                <w:color w:val="000000"/>
                <w:lang w:val="da-DK"/>
              </w:rPr>
              <w:t>1.30 (1.26–1.34)</w:t>
            </w:r>
          </w:p>
        </w:tc>
      </w:tr>
      <w:tr w:rsidR="0098303D" w:rsidRPr="0098303D" w14:paraId="145E6664"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02109BF"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E7FB563" w14:textId="53CECB52" w:rsidR="0098303D" w:rsidRPr="0098303D" w:rsidRDefault="0098303D" w:rsidP="0098303D">
            <w:pPr>
              <w:jc w:val="center"/>
            </w:pPr>
            <w:r w:rsidRPr="0098303D">
              <w:rPr>
                <w:color w:val="000000"/>
                <w:lang w:val="da-DK"/>
              </w:rPr>
              <w:t>0.99 (0.97–1.02)</w:t>
            </w:r>
          </w:p>
        </w:tc>
      </w:tr>
      <w:tr w:rsidR="0098303D" w:rsidRPr="0098303D" w14:paraId="5B80D370"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48AD27D"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CB9B5D0" w14:textId="1C283280" w:rsidR="0098303D" w:rsidRPr="0098303D" w:rsidRDefault="0098303D" w:rsidP="0098303D">
            <w:pPr>
              <w:jc w:val="center"/>
            </w:pPr>
            <w:r w:rsidRPr="0098303D">
              <w:rPr>
                <w:color w:val="000000"/>
                <w:lang w:val="da-DK"/>
              </w:rPr>
              <w:t>0.85 (0.80–0.90)</w:t>
            </w:r>
          </w:p>
        </w:tc>
      </w:tr>
      <w:tr w:rsidR="008906B8" w:rsidRPr="0098303D" w14:paraId="537516F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83C5896" w14:textId="77777777" w:rsidR="008906B8" w:rsidRPr="0098303D" w:rsidRDefault="00021920">
            <w:pPr>
              <w:ind w:left="360"/>
            </w:pPr>
            <w:r w:rsidRPr="0098303D">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E1F57B9" w14:textId="77777777" w:rsidR="008906B8" w:rsidRPr="0098303D" w:rsidRDefault="008906B8">
            <w:pPr>
              <w:jc w:val="center"/>
            </w:pPr>
          </w:p>
        </w:tc>
      </w:tr>
      <w:tr w:rsidR="0098303D" w:rsidRPr="0098303D" w14:paraId="0F840363"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DFEFBDD"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A1129F9" w14:textId="25E4B7E4" w:rsidR="0098303D" w:rsidRPr="0098303D" w:rsidRDefault="0098303D" w:rsidP="0098303D">
            <w:pPr>
              <w:jc w:val="center"/>
            </w:pPr>
            <w:r w:rsidRPr="0098303D">
              <w:rPr>
                <w:color w:val="000000"/>
                <w:lang w:val="da-DK"/>
              </w:rPr>
              <w:t>1.12 (1.06–1.18)</w:t>
            </w:r>
          </w:p>
        </w:tc>
      </w:tr>
      <w:tr w:rsidR="0098303D" w:rsidRPr="0098303D" w14:paraId="6EF317D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6829CD8"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BC7E6EE" w14:textId="15B06C47" w:rsidR="0098303D" w:rsidRPr="0098303D" w:rsidRDefault="0098303D" w:rsidP="0098303D">
            <w:pPr>
              <w:jc w:val="center"/>
            </w:pPr>
            <w:r w:rsidRPr="0098303D">
              <w:rPr>
                <w:color w:val="000000"/>
                <w:lang w:val="da-DK"/>
              </w:rPr>
              <w:t>0.95 (0.91–0.99)</w:t>
            </w:r>
          </w:p>
        </w:tc>
      </w:tr>
      <w:tr w:rsidR="0098303D" w:rsidRPr="0098303D" w14:paraId="7B0837F1"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EE69C25"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001402F" w14:textId="4526EAF4" w:rsidR="0098303D" w:rsidRPr="0098303D" w:rsidRDefault="0098303D" w:rsidP="0098303D">
            <w:pPr>
              <w:jc w:val="center"/>
            </w:pPr>
            <w:r w:rsidRPr="0098303D">
              <w:rPr>
                <w:color w:val="000000"/>
                <w:lang w:val="da-DK"/>
              </w:rPr>
              <w:t>0.85 (0.75–0.95)</w:t>
            </w:r>
          </w:p>
        </w:tc>
      </w:tr>
      <w:tr w:rsidR="008906B8" w:rsidRPr="0098303D" w14:paraId="330BA170"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55715E9" w14:textId="77777777" w:rsidR="008906B8" w:rsidRPr="0098303D" w:rsidRDefault="00021920">
            <w:pPr>
              <w:ind w:left="360"/>
            </w:pPr>
            <w:r w:rsidRPr="0098303D">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8F03AC5" w14:textId="77777777" w:rsidR="008906B8" w:rsidRPr="0098303D" w:rsidRDefault="008906B8">
            <w:pPr>
              <w:jc w:val="center"/>
            </w:pPr>
          </w:p>
        </w:tc>
      </w:tr>
      <w:tr w:rsidR="0098303D" w:rsidRPr="0098303D" w14:paraId="60CC849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03D018E"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F718373" w14:textId="772ACAA2" w:rsidR="0098303D" w:rsidRPr="0098303D" w:rsidRDefault="0098303D" w:rsidP="0098303D">
            <w:pPr>
              <w:jc w:val="center"/>
            </w:pPr>
            <w:r w:rsidRPr="0098303D">
              <w:rPr>
                <w:color w:val="000000"/>
                <w:lang w:val="da-DK"/>
              </w:rPr>
              <w:t>1.11 (1.01–1.21)</w:t>
            </w:r>
          </w:p>
        </w:tc>
      </w:tr>
      <w:tr w:rsidR="0098303D" w:rsidRPr="0098303D" w14:paraId="6E12BE6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1080022"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AF9D950" w14:textId="5EA1C709" w:rsidR="0098303D" w:rsidRPr="0098303D" w:rsidRDefault="0098303D" w:rsidP="0098303D">
            <w:pPr>
              <w:jc w:val="center"/>
            </w:pPr>
            <w:r w:rsidRPr="0098303D">
              <w:rPr>
                <w:color w:val="000000"/>
                <w:lang w:val="da-DK"/>
              </w:rPr>
              <w:t>0.92 (0.86–0.99)</w:t>
            </w:r>
          </w:p>
        </w:tc>
      </w:tr>
      <w:tr w:rsidR="0098303D" w:rsidRPr="0098303D" w14:paraId="44E05111"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01F8EA5"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5B03B51" w14:textId="45B5308D" w:rsidR="0098303D" w:rsidRPr="0098303D" w:rsidRDefault="0098303D" w:rsidP="0098303D">
            <w:pPr>
              <w:jc w:val="center"/>
            </w:pPr>
            <w:r w:rsidRPr="0098303D">
              <w:rPr>
                <w:color w:val="000000"/>
                <w:lang w:val="da-DK"/>
              </w:rPr>
              <w:t>0.95 (0.80–1.13)</w:t>
            </w:r>
          </w:p>
        </w:tc>
      </w:tr>
      <w:tr w:rsidR="008906B8" w:rsidRPr="0098303D" w14:paraId="41FABF79"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C92CD51" w14:textId="77777777" w:rsidR="008906B8" w:rsidRPr="0098303D" w:rsidRDefault="00021920">
            <w:r w:rsidRPr="0098303D">
              <w:t>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6DB9BF4" w14:textId="77777777" w:rsidR="008906B8" w:rsidRPr="0098303D" w:rsidRDefault="008906B8">
            <w:pPr>
              <w:jc w:val="center"/>
            </w:pPr>
          </w:p>
        </w:tc>
      </w:tr>
      <w:tr w:rsidR="008906B8" w:rsidRPr="0098303D" w14:paraId="2D35033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B906B02" w14:textId="77777777" w:rsidR="008906B8" w:rsidRPr="0098303D" w:rsidRDefault="00021920">
            <w:pPr>
              <w:ind w:left="360"/>
            </w:pPr>
            <w:r w:rsidRPr="0098303D">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E6614B3" w14:textId="77777777" w:rsidR="008906B8" w:rsidRPr="0098303D" w:rsidRDefault="008906B8">
            <w:pPr>
              <w:jc w:val="center"/>
            </w:pPr>
          </w:p>
        </w:tc>
      </w:tr>
      <w:tr w:rsidR="0098303D" w:rsidRPr="0098303D" w14:paraId="2B66219E"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5C986A2"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F3EE863" w14:textId="267A6C2B" w:rsidR="0098303D" w:rsidRPr="0098303D" w:rsidRDefault="0098303D" w:rsidP="0098303D">
            <w:pPr>
              <w:jc w:val="center"/>
            </w:pPr>
            <w:r w:rsidRPr="0098303D">
              <w:rPr>
                <w:color w:val="000000"/>
                <w:lang w:val="da-DK"/>
              </w:rPr>
              <w:t>1.24 (1.20–1.28)</w:t>
            </w:r>
          </w:p>
        </w:tc>
      </w:tr>
      <w:tr w:rsidR="0098303D" w:rsidRPr="0098303D" w14:paraId="5E2B3DA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824636C"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706E279" w14:textId="7585E06E" w:rsidR="0098303D" w:rsidRPr="0098303D" w:rsidRDefault="0098303D" w:rsidP="0098303D">
            <w:pPr>
              <w:jc w:val="center"/>
            </w:pPr>
            <w:r w:rsidRPr="0098303D">
              <w:rPr>
                <w:color w:val="000000"/>
                <w:lang w:val="da-DK"/>
              </w:rPr>
              <w:t>1.11 (1.08–1.14)</w:t>
            </w:r>
          </w:p>
        </w:tc>
      </w:tr>
      <w:tr w:rsidR="0098303D" w:rsidRPr="0098303D" w14:paraId="260D1E59"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BE9400E"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E4B33BF" w14:textId="113DEDFA" w:rsidR="0098303D" w:rsidRPr="0098303D" w:rsidRDefault="0098303D" w:rsidP="0098303D">
            <w:pPr>
              <w:jc w:val="center"/>
            </w:pPr>
            <w:r w:rsidRPr="0098303D">
              <w:rPr>
                <w:color w:val="000000"/>
                <w:lang w:val="da-DK"/>
              </w:rPr>
              <w:t>0.95 (0.88–1.02)</w:t>
            </w:r>
          </w:p>
        </w:tc>
      </w:tr>
      <w:tr w:rsidR="008906B8" w:rsidRPr="0098303D" w14:paraId="4085E823"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0520ED4" w14:textId="77777777" w:rsidR="008906B8" w:rsidRPr="0098303D" w:rsidRDefault="00021920">
            <w:pPr>
              <w:ind w:left="360"/>
            </w:pPr>
            <w:r w:rsidRPr="0098303D">
              <w:lastRenderedPageBreak/>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70FB454" w14:textId="77777777" w:rsidR="008906B8" w:rsidRPr="0098303D" w:rsidRDefault="008906B8">
            <w:pPr>
              <w:jc w:val="center"/>
            </w:pPr>
          </w:p>
        </w:tc>
      </w:tr>
      <w:tr w:rsidR="0098303D" w:rsidRPr="0098303D" w14:paraId="58652EFB"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C275696"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C31AA75" w14:textId="6EA743C8" w:rsidR="0098303D" w:rsidRPr="0098303D" w:rsidRDefault="0098303D" w:rsidP="0098303D">
            <w:pPr>
              <w:jc w:val="center"/>
            </w:pPr>
            <w:r w:rsidRPr="0098303D">
              <w:rPr>
                <w:color w:val="000000"/>
                <w:lang w:val="da-DK"/>
              </w:rPr>
              <w:t>1.08 (1.01–1.15)</w:t>
            </w:r>
          </w:p>
        </w:tc>
      </w:tr>
      <w:tr w:rsidR="0098303D" w:rsidRPr="0098303D" w14:paraId="7D682E1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CC84347"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9C9CA71" w14:textId="3541FE39" w:rsidR="0098303D" w:rsidRPr="0098303D" w:rsidRDefault="0098303D" w:rsidP="0098303D">
            <w:pPr>
              <w:jc w:val="center"/>
            </w:pPr>
            <w:r w:rsidRPr="0098303D">
              <w:rPr>
                <w:color w:val="000000"/>
                <w:lang w:val="da-DK"/>
              </w:rPr>
              <w:t>0.93 (0.88–0.98)</w:t>
            </w:r>
          </w:p>
        </w:tc>
      </w:tr>
      <w:tr w:rsidR="0098303D" w:rsidRPr="0098303D" w14:paraId="42788AA5"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0BDD8F1"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E385744" w14:textId="26F9525B" w:rsidR="0098303D" w:rsidRPr="0098303D" w:rsidRDefault="0098303D" w:rsidP="0098303D">
            <w:pPr>
              <w:jc w:val="center"/>
            </w:pPr>
            <w:r w:rsidRPr="0098303D">
              <w:rPr>
                <w:color w:val="000000"/>
                <w:lang w:val="da-DK"/>
              </w:rPr>
              <w:t>0.75 (0.65–0.87)</w:t>
            </w:r>
          </w:p>
        </w:tc>
      </w:tr>
      <w:tr w:rsidR="008906B8" w:rsidRPr="0098303D" w14:paraId="39699686"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56BA599" w14:textId="77777777" w:rsidR="008906B8" w:rsidRPr="0098303D" w:rsidRDefault="00021920">
            <w:pPr>
              <w:ind w:left="360"/>
            </w:pPr>
            <w:r w:rsidRPr="0098303D">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DBCA744" w14:textId="77777777" w:rsidR="008906B8" w:rsidRPr="0098303D" w:rsidRDefault="008906B8">
            <w:pPr>
              <w:jc w:val="center"/>
            </w:pPr>
          </w:p>
        </w:tc>
      </w:tr>
      <w:tr w:rsidR="0098303D" w:rsidRPr="0098303D" w14:paraId="5B39AB5E"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2C05CB6"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8B17747" w14:textId="0E72052C" w:rsidR="0098303D" w:rsidRPr="0098303D" w:rsidRDefault="0098303D" w:rsidP="0098303D">
            <w:pPr>
              <w:jc w:val="center"/>
            </w:pPr>
            <w:r w:rsidRPr="0098303D">
              <w:rPr>
                <w:color w:val="000000"/>
                <w:lang w:val="da-DK"/>
              </w:rPr>
              <w:t>1.</w:t>
            </w:r>
            <w:r w:rsidR="006C3B81">
              <w:rPr>
                <w:color w:val="000000"/>
                <w:lang w:val="da-DK"/>
              </w:rPr>
              <w:t>11</w:t>
            </w:r>
            <w:r w:rsidRPr="0098303D">
              <w:rPr>
                <w:color w:val="000000"/>
                <w:lang w:val="da-DK"/>
              </w:rPr>
              <w:t xml:space="preserve"> (</w:t>
            </w:r>
            <w:r w:rsidR="006C3B81">
              <w:rPr>
                <w:color w:val="000000"/>
                <w:lang w:val="da-DK"/>
              </w:rPr>
              <w:t>0.96</w:t>
            </w:r>
            <w:r w:rsidRPr="0098303D">
              <w:rPr>
                <w:color w:val="000000"/>
                <w:lang w:val="da-DK"/>
              </w:rPr>
              <w:t>–1.2</w:t>
            </w:r>
            <w:r w:rsidR="006C3B81">
              <w:rPr>
                <w:color w:val="000000"/>
                <w:lang w:val="da-DK"/>
              </w:rPr>
              <w:t>9</w:t>
            </w:r>
            <w:r w:rsidRPr="0098303D">
              <w:rPr>
                <w:color w:val="000000"/>
                <w:lang w:val="da-DK"/>
              </w:rPr>
              <w:t>)</w:t>
            </w:r>
          </w:p>
        </w:tc>
      </w:tr>
      <w:tr w:rsidR="0098303D" w:rsidRPr="0098303D" w14:paraId="344EF2E0"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E70276A"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FA4E76C" w14:textId="551169E6" w:rsidR="0098303D" w:rsidRPr="0098303D" w:rsidRDefault="006C3B81" w:rsidP="0098303D">
            <w:pPr>
              <w:jc w:val="center"/>
            </w:pPr>
            <w:r>
              <w:rPr>
                <w:color w:val="000000"/>
                <w:lang w:val="da-DK"/>
              </w:rPr>
              <w:t>0.87</w:t>
            </w:r>
            <w:r w:rsidR="0098303D" w:rsidRPr="0098303D">
              <w:rPr>
                <w:color w:val="000000"/>
                <w:lang w:val="da-DK"/>
              </w:rPr>
              <w:t xml:space="preserve"> (</w:t>
            </w:r>
            <w:r>
              <w:rPr>
                <w:color w:val="000000"/>
                <w:lang w:val="da-DK"/>
              </w:rPr>
              <w:t>0.78</w:t>
            </w:r>
            <w:r w:rsidR="0098303D" w:rsidRPr="0098303D">
              <w:rPr>
                <w:color w:val="000000"/>
                <w:lang w:val="da-DK"/>
              </w:rPr>
              <w:t>–</w:t>
            </w:r>
            <w:r>
              <w:rPr>
                <w:color w:val="000000"/>
                <w:lang w:val="da-DK"/>
              </w:rPr>
              <w:t>0.97</w:t>
            </w:r>
            <w:r w:rsidR="0098303D" w:rsidRPr="0098303D">
              <w:rPr>
                <w:color w:val="000000"/>
                <w:lang w:val="da-DK"/>
              </w:rPr>
              <w:t>)</w:t>
            </w:r>
          </w:p>
        </w:tc>
      </w:tr>
      <w:tr w:rsidR="0098303D" w:rsidRPr="0098303D" w14:paraId="654AD4B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3C850A4"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6CA988B" w14:textId="6330F603" w:rsidR="0098303D" w:rsidRPr="0098303D" w:rsidRDefault="0098303D" w:rsidP="0098303D">
            <w:pPr>
              <w:jc w:val="center"/>
            </w:pPr>
            <w:r w:rsidRPr="0098303D">
              <w:rPr>
                <w:color w:val="000000"/>
                <w:lang w:val="da-DK"/>
              </w:rPr>
              <w:t>0.</w:t>
            </w:r>
            <w:r w:rsidR="006C3B81">
              <w:rPr>
                <w:color w:val="000000"/>
                <w:lang w:val="da-DK"/>
              </w:rPr>
              <w:t>87</w:t>
            </w:r>
            <w:r w:rsidRPr="0098303D">
              <w:rPr>
                <w:color w:val="000000"/>
                <w:lang w:val="da-DK"/>
              </w:rPr>
              <w:t xml:space="preserve"> (0.</w:t>
            </w:r>
            <w:r w:rsidR="006C3B81">
              <w:rPr>
                <w:color w:val="000000"/>
                <w:lang w:val="da-DK"/>
              </w:rPr>
              <w:t>6</w:t>
            </w:r>
            <w:r w:rsidRPr="0098303D">
              <w:rPr>
                <w:color w:val="000000"/>
                <w:lang w:val="da-DK"/>
              </w:rPr>
              <w:t>8–1.</w:t>
            </w:r>
            <w:r w:rsidR="006C3B81">
              <w:rPr>
                <w:color w:val="000000"/>
                <w:lang w:val="da-DK"/>
              </w:rPr>
              <w:t>1</w:t>
            </w:r>
            <w:r w:rsidRPr="0098303D">
              <w:rPr>
                <w:color w:val="000000"/>
                <w:lang w:val="da-DK"/>
              </w:rPr>
              <w:t>2)</w:t>
            </w:r>
          </w:p>
        </w:tc>
      </w:tr>
      <w:tr w:rsidR="008906B8" w:rsidRPr="0098303D" w14:paraId="2E6B4BA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2CFC14F" w14:textId="77777777" w:rsidR="008906B8" w:rsidRPr="0098303D" w:rsidRDefault="00021920">
            <w:r w:rsidRPr="0098303D">
              <w:t>Surgical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737B017" w14:textId="77777777" w:rsidR="008906B8" w:rsidRPr="0098303D" w:rsidRDefault="008906B8">
            <w:pPr>
              <w:jc w:val="center"/>
            </w:pPr>
          </w:p>
        </w:tc>
      </w:tr>
      <w:tr w:rsidR="008906B8" w:rsidRPr="0098303D" w14:paraId="605BFEC7"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5415832" w14:textId="77777777" w:rsidR="008906B8" w:rsidRPr="0098303D" w:rsidRDefault="00021920">
            <w:pPr>
              <w:ind w:left="360"/>
            </w:pPr>
            <w:r w:rsidRPr="0098303D">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6E167E8" w14:textId="77777777" w:rsidR="008906B8" w:rsidRPr="0098303D" w:rsidRDefault="008906B8">
            <w:pPr>
              <w:jc w:val="center"/>
            </w:pPr>
          </w:p>
        </w:tc>
      </w:tr>
      <w:tr w:rsidR="0098303D" w:rsidRPr="0098303D" w14:paraId="50836539"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44A0DC8"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7FF844D" w14:textId="4EC1DF3D" w:rsidR="0098303D" w:rsidRPr="0098303D" w:rsidRDefault="0098303D" w:rsidP="0098303D">
            <w:pPr>
              <w:jc w:val="center"/>
            </w:pPr>
            <w:r w:rsidRPr="0098303D">
              <w:rPr>
                <w:color w:val="000000"/>
                <w:lang w:val="da-DK"/>
              </w:rPr>
              <w:t>1.20 (1.15–1.24)</w:t>
            </w:r>
          </w:p>
        </w:tc>
      </w:tr>
      <w:tr w:rsidR="0098303D" w:rsidRPr="0098303D" w14:paraId="742486F4"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BCF2115"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435199E" w14:textId="70F5F03A" w:rsidR="0098303D" w:rsidRPr="0098303D" w:rsidRDefault="0098303D" w:rsidP="0098303D">
            <w:pPr>
              <w:jc w:val="center"/>
            </w:pPr>
            <w:r w:rsidRPr="0098303D">
              <w:rPr>
                <w:color w:val="000000"/>
                <w:lang w:val="da-DK"/>
              </w:rPr>
              <w:t>1.01 (0.98–1.04)</w:t>
            </w:r>
          </w:p>
        </w:tc>
      </w:tr>
      <w:tr w:rsidR="0098303D" w:rsidRPr="0098303D" w14:paraId="2E97B6F3"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85A4690"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A51C8F7" w14:textId="7D2EF01B" w:rsidR="0098303D" w:rsidRPr="0098303D" w:rsidRDefault="0098303D" w:rsidP="0098303D">
            <w:pPr>
              <w:jc w:val="center"/>
            </w:pPr>
            <w:r w:rsidRPr="0098303D">
              <w:rPr>
                <w:color w:val="000000"/>
                <w:lang w:val="da-DK"/>
              </w:rPr>
              <w:t>0.82 (0.75–0.89)</w:t>
            </w:r>
          </w:p>
        </w:tc>
      </w:tr>
      <w:tr w:rsidR="008906B8" w:rsidRPr="0098303D" w14:paraId="68D230DB"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D524EA3" w14:textId="77777777" w:rsidR="008906B8" w:rsidRPr="0098303D" w:rsidRDefault="00021920">
            <w:pPr>
              <w:ind w:left="360"/>
            </w:pPr>
            <w:r w:rsidRPr="0098303D">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99F8C32" w14:textId="77777777" w:rsidR="008906B8" w:rsidRPr="0098303D" w:rsidRDefault="008906B8">
            <w:pPr>
              <w:jc w:val="center"/>
            </w:pPr>
          </w:p>
        </w:tc>
      </w:tr>
      <w:tr w:rsidR="0098303D" w:rsidRPr="0098303D" w14:paraId="7936DF1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2A92177"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D75BF41" w14:textId="5C2A050E" w:rsidR="0098303D" w:rsidRPr="0098303D" w:rsidRDefault="0098303D" w:rsidP="0098303D">
            <w:pPr>
              <w:jc w:val="center"/>
            </w:pPr>
            <w:r w:rsidRPr="0098303D">
              <w:rPr>
                <w:color w:val="000000"/>
                <w:lang w:val="da-DK"/>
              </w:rPr>
              <w:t>1.</w:t>
            </w:r>
            <w:r w:rsidR="006C3B81">
              <w:rPr>
                <w:color w:val="000000"/>
                <w:lang w:val="da-DK"/>
              </w:rPr>
              <w:t>12</w:t>
            </w:r>
            <w:r w:rsidRPr="0098303D">
              <w:rPr>
                <w:color w:val="000000"/>
                <w:lang w:val="da-DK"/>
              </w:rPr>
              <w:t xml:space="preserve"> (1.</w:t>
            </w:r>
            <w:r w:rsidR="006C3B81">
              <w:rPr>
                <w:color w:val="000000"/>
                <w:lang w:val="da-DK"/>
              </w:rPr>
              <w:t>0</w:t>
            </w:r>
            <w:r w:rsidRPr="0098303D">
              <w:rPr>
                <w:color w:val="000000"/>
                <w:lang w:val="da-DK"/>
              </w:rPr>
              <w:t>5–1.</w:t>
            </w:r>
            <w:r w:rsidR="006C3B81">
              <w:rPr>
                <w:color w:val="000000"/>
                <w:lang w:val="da-DK"/>
              </w:rPr>
              <w:t>19</w:t>
            </w:r>
            <w:r w:rsidRPr="0098303D">
              <w:rPr>
                <w:color w:val="000000"/>
                <w:lang w:val="da-DK"/>
              </w:rPr>
              <w:t>)</w:t>
            </w:r>
          </w:p>
        </w:tc>
      </w:tr>
      <w:tr w:rsidR="0098303D" w:rsidRPr="0098303D" w14:paraId="51BB45B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919D504"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F0DDBEE" w14:textId="32FBFDC8" w:rsidR="0098303D" w:rsidRPr="0098303D" w:rsidRDefault="006C3B81" w:rsidP="0098303D">
            <w:pPr>
              <w:jc w:val="center"/>
            </w:pPr>
            <w:r>
              <w:rPr>
                <w:color w:val="000000"/>
                <w:lang w:val="da-DK"/>
              </w:rPr>
              <w:t>0.98</w:t>
            </w:r>
            <w:r w:rsidR="0098303D" w:rsidRPr="0098303D">
              <w:rPr>
                <w:color w:val="000000"/>
                <w:lang w:val="da-DK"/>
              </w:rPr>
              <w:t xml:space="preserve"> (0.9</w:t>
            </w:r>
            <w:r>
              <w:rPr>
                <w:color w:val="000000"/>
                <w:lang w:val="da-DK"/>
              </w:rPr>
              <w:t>4</w:t>
            </w:r>
            <w:r w:rsidR="0098303D" w:rsidRPr="0098303D">
              <w:rPr>
                <w:color w:val="000000"/>
                <w:lang w:val="da-DK"/>
              </w:rPr>
              <w:t>–1.0</w:t>
            </w:r>
            <w:r>
              <w:rPr>
                <w:color w:val="000000"/>
                <w:lang w:val="da-DK"/>
              </w:rPr>
              <w:t>3</w:t>
            </w:r>
            <w:r w:rsidR="0098303D" w:rsidRPr="0098303D">
              <w:rPr>
                <w:color w:val="000000"/>
                <w:lang w:val="da-DK"/>
              </w:rPr>
              <w:t>)</w:t>
            </w:r>
          </w:p>
        </w:tc>
      </w:tr>
      <w:tr w:rsidR="0098303D" w:rsidRPr="0098303D" w14:paraId="45FE9C91"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86ECB9C"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D85EDBF" w14:textId="13AA3F9C" w:rsidR="0098303D" w:rsidRPr="0098303D" w:rsidRDefault="0098303D" w:rsidP="0098303D">
            <w:pPr>
              <w:jc w:val="center"/>
            </w:pPr>
            <w:r w:rsidRPr="0098303D">
              <w:rPr>
                <w:color w:val="000000"/>
                <w:lang w:val="da-DK"/>
              </w:rPr>
              <w:t>0.8</w:t>
            </w:r>
            <w:r w:rsidR="006C3B81">
              <w:rPr>
                <w:color w:val="000000"/>
                <w:lang w:val="da-DK"/>
              </w:rPr>
              <w:t>8</w:t>
            </w:r>
            <w:r w:rsidRPr="0098303D">
              <w:rPr>
                <w:color w:val="000000"/>
                <w:lang w:val="da-DK"/>
              </w:rPr>
              <w:t xml:space="preserve"> (0.7</w:t>
            </w:r>
            <w:r w:rsidR="006C3B81">
              <w:rPr>
                <w:color w:val="000000"/>
                <w:lang w:val="da-DK"/>
              </w:rPr>
              <w:t>8</w:t>
            </w:r>
            <w:r w:rsidRPr="0098303D">
              <w:rPr>
                <w:color w:val="000000"/>
                <w:lang w:val="da-DK"/>
              </w:rPr>
              <w:t>–</w:t>
            </w:r>
            <w:r w:rsidR="006C3B81">
              <w:rPr>
                <w:color w:val="000000"/>
                <w:lang w:val="da-DK"/>
              </w:rPr>
              <w:t>1.00</w:t>
            </w:r>
            <w:r w:rsidRPr="0098303D">
              <w:rPr>
                <w:color w:val="000000"/>
                <w:lang w:val="da-DK"/>
              </w:rPr>
              <w:t>)</w:t>
            </w:r>
          </w:p>
        </w:tc>
      </w:tr>
      <w:tr w:rsidR="008906B8" w:rsidRPr="0098303D" w14:paraId="099B0C9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3C93AF8" w14:textId="77777777" w:rsidR="008906B8" w:rsidRPr="0098303D" w:rsidRDefault="00021920">
            <w:pPr>
              <w:ind w:left="360"/>
            </w:pPr>
            <w:r w:rsidRPr="0098303D">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9E82331" w14:textId="77777777" w:rsidR="008906B8" w:rsidRPr="0098303D" w:rsidRDefault="008906B8">
            <w:pPr>
              <w:jc w:val="center"/>
            </w:pPr>
          </w:p>
        </w:tc>
      </w:tr>
      <w:tr w:rsidR="0098303D" w:rsidRPr="0098303D" w14:paraId="2A36482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C3F6F2D"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898D528" w14:textId="7CAC27BC" w:rsidR="0098303D" w:rsidRPr="0098303D" w:rsidRDefault="0098303D" w:rsidP="0098303D">
            <w:pPr>
              <w:jc w:val="center"/>
            </w:pPr>
            <w:r w:rsidRPr="0098303D">
              <w:rPr>
                <w:color w:val="000000"/>
                <w:lang w:val="da-DK"/>
              </w:rPr>
              <w:t>1.</w:t>
            </w:r>
            <w:r w:rsidR="006C3B81">
              <w:rPr>
                <w:color w:val="000000"/>
                <w:lang w:val="da-DK"/>
              </w:rPr>
              <w:t>15</w:t>
            </w:r>
            <w:r w:rsidRPr="0098303D">
              <w:rPr>
                <w:color w:val="000000"/>
                <w:lang w:val="da-DK"/>
              </w:rPr>
              <w:t xml:space="preserve"> (1.</w:t>
            </w:r>
            <w:r w:rsidR="006C3B81">
              <w:rPr>
                <w:color w:val="000000"/>
                <w:lang w:val="da-DK"/>
              </w:rPr>
              <w:t>03</w:t>
            </w:r>
            <w:r w:rsidRPr="0098303D">
              <w:rPr>
                <w:color w:val="000000"/>
                <w:lang w:val="da-DK"/>
              </w:rPr>
              <w:t>–1.2</w:t>
            </w:r>
            <w:r w:rsidR="006C3B81">
              <w:rPr>
                <w:color w:val="000000"/>
                <w:lang w:val="da-DK"/>
              </w:rPr>
              <w:t>9</w:t>
            </w:r>
            <w:r w:rsidRPr="0098303D">
              <w:rPr>
                <w:color w:val="000000"/>
                <w:lang w:val="da-DK"/>
              </w:rPr>
              <w:t>)</w:t>
            </w:r>
          </w:p>
        </w:tc>
      </w:tr>
      <w:tr w:rsidR="0098303D" w:rsidRPr="0098303D" w14:paraId="4D154A8D"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F7A09B4"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7D337EE" w14:textId="208B3550" w:rsidR="0098303D" w:rsidRPr="0098303D" w:rsidRDefault="006C3B81" w:rsidP="006C3B81">
            <w:pPr>
              <w:jc w:val="center"/>
            </w:pPr>
            <w:r>
              <w:rPr>
                <w:color w:val="000000"/>
                <w:lang w:val="da-DK"/>
              </w:rPr>
              <w:t>0.91</w:t>
            </w:r>
            <w:r w:rsidR="0098303D" w:rsidRPr="0098303D">
              <w:rPr>
                <w:color w:val="000000"/>
                <w:lang w:val="da-DK"/>
              </w:rPr>
              <w:t xml:space="preserve"> (0.</w:t>
            </w:r>
            <w:r>
              <w:rPr>
                <w:color w:val="000000"/>
                <w:lang w:val="da-DK"/>
              </w:rPr>
              <w:t>83</w:t>
            </w:r>
            <w:r w:rsidR="0098303D" w:rsidRPr="0098303D">
              <w:rPr>
                <w:color w:val="000000"/>
                <w:lang w:val="da-DK"/>
              </w:rPr>
              <w:t>–</w:t>
            </w:r>
            <w:r>
              <w:rPr>
                <w:color w:val="000000"/>
                <w:lang w:val="da-DK"/>
              </w:rPr>
              <w:t>0.99</w:t>
            </w:r>
            <w:r w:rsidR="0098303D" w:rsidRPr="0098303D">
              <w:rPr>
                <w:color w:val="000000"/>
                <w:lang w:val="da-DK"/>
              </w:rPr>
              <w:t>)</w:t>
            </w:r>
          </w:p>
        </w:tc>
      </w:tr>
      <w:tr w:rsidR="008906B8" w:rsidRPr="0098303D" w14:paraId="19A7515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4D9D9B1" w14:textId="77777777" w:rsidR="008906B8" w:rsidRPr="0098303D" w:rsidRDefault="00021920">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481264D" w14:textId="70849457" w:rsidR="008906B8" w:rsidRPr="0098303D" w:rsidRDefault="006C3B81">
            <w:pPr>
              <w:jc w:val="center"/>
            </w:pPr>
            <w:r w:rsidRPr="0098303D">
              <w:t>I</w:t>
            </w:r>
            <w:r w:rsidR="00021920" w:rsidRPr="0098303D">
              <w:t>nestimable</w:t>
            </w:r>
          </w:p>
        </w:tc>
      </w:tr>
      <w:tr w:rsidR="008906B8" w:rsidRPr="0098303D" w14:paraId="304B9A07"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2E8F3CA" w14:textId="77777777" w:rsidR="008906B8" w:rsidRPr="0098303D" w:rsidRDefault="00021920">
            <w:r w:rsidRPr="0098303D">
              <w:t>Psychiatric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DDD5D27" w14:textId="77777777" w:rsidR="008906B8" w:rsidRPr="0098303D" w:rsidRDefault="008906B8">
            <w:pPr>
              <w:jc w:val="center"/>
            </w:pPr>
          </w:p>
        </w:tc>
      </w:tr>
      <w:tr w:rsidR="008906B8" w:rsidRPr="0098303D" w14:paraId="7E165079"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F60D7EE" w14:textId="77777777" w:rsidR="008906B8" w:rsidRPr="0098303D" w:rsidRDefault="00021920">
            <w:pPr>
              <w:ind w:left="360"/>
            </w:pPr>
            <w:r w:rsidRPr="0098303D">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148BA0D" w14:textId="77777777" w:rsidR="008906B8" w:rsidRPr="0098303D" w:rsidRDefault="008906B8">
            <w:pPr>
              <w:jc w:val="center"/>
            </w:pPr>
          </w:p>
        </w:tc>
      </w:tr>
      <w:tr w:rsidR="0098303D" w:rsidRPr="0098303D" w14:paraId="0B286E0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91A244C"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AEF58A4" w14:textId="3E09FD59" w:rsidR="0098303D" w:rsidRPr="0098303D" w:rsidRDefault="0098303D" w:rsidP="0098303D">
            <w:pPr>
              <w:jc w:val="center"/>
            </w:pPr>
            <w:r w:rsidRPr="0098303D">
              <w:rPr>
                <w:color w:val="000000"/>
                <w:lang w:val="da-DK"/>
              </w:rPr>
              <w:t>1.17 (0.93–1.48)</w:t>
            </w:r>
          </w:p>
        </w:tc>
      </w:tr>
      <w:tr w:rsidR="0098303D" w:rsidRPr="0098303D" w14:paraId="33ABD60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9121CAC"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6E2BE50" w14:textId="6576010A" w:rsidR="0098303D" w:rsidRPr="0098303D" w:rsidRDefault="0098303D" w:rsidP="0098303D">
            <w:pPr>
              <w:jc w:val="center"/>
            </w:pPr>
            <w:r w:rsidRPr="0098303D">
              <w:rPr>
                <w:color w:val="000000"/>
                <w:lang w:val="da-DK"/>
              </w:rPr>
              <w:t>0.73 (0.58–0.92)</w:t>
            </w:r>
          </w:p>
        </w:tc>
      </w:tr>
      <w:tr w:rsidR="008906B8" w:rsidRPr="0098303D" w14:paraId="54153175"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23DE77C" w14:textId="77777777" w:rsidR="008906B8" w:rsidRPr="0098303D" w:rsidRDefault="00021920">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BE67B4D" w14:textId="77777777" w:rsidR="008906B8" w:rsidRPr="0098303D" w:rsidRDefault="00021920">
            <w:pPr>
              <w:jc w:val="center"/>
            </w:pPr>
            <w:r w:rsidRPr="0098303D">
              <w:t>inestimable</w:t>
            </w:r>
          </w:p>
        </w:tc>
      </w:tr>
      <w:tr w:rsidR="008906B8" w:rsidRPr="0098303D" w14:paraId="77A53C97"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C173257" w14:textId="77777777" w:rsidR="008906B8" w:rsidRPr="0098303D" w:rsidRDefault="00021920">
            <w:pPr>
              <w:ind w:left="360"/>
            </w:pPr>
            <w:r w:rsidRPr="0098303D">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0F30F78" w14:textId="77777777" w:rsidR="008906B8" w:rsidRPr="0098303D" w:rsidRDefault="008906B8">
            <w:pPr>
              <w:jc w:val="center"/>
            </w:pPr>
          </w:p>
        </w:tc>
      </w:tr>
      <w:tr w:rsidR="0098303D" w:rsidRPr="0098303D" w14:paraId="2B61DDB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912706F"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370044C" w14:textId="2051B887" w:rsidR="0098303D" w:rsidRPr="0098303D" w:rsidRDefault="0098303D" w:rsidP="0098303D">
            <w:pPr>
              <w:jc w:val="center"/>
            </w:pPr>
            <w:r w:rsidRPr="0098303D">
              <w:rPr>
                <w:color w:val="000000"/>
                <w:lang w:val="da-DK"/>
              </w:rPr>
              <w:t>1.44 (1.07–1.95)</w:t>
            </w:r>
          </w:p>
        </w:tc>
      </w:tr>
      <w:tr w:rsidR="0098303D" w:rsidRPr="0098303D" w14:paraId="213A8677"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4842E2A"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DEBFC4A" w14:textId="7E436229" w:rsidR="0098303D" w:rsidRPr="0098303D" w:rsidRDefault="0098303D" w:rsidP="0098303D">
            <w:pPr>
              <w:jc w:val="center"/>
            </w:pPr>
            <w:r w:rsidRPr="0098303D">
              <w:rPr>
                <w:color w:val="000000"/>
                <w:lang w:val="da-DK"/>
              </w:rPr>
              <w:t>1.07 (0.81–1.41)</w:t>
            </w:r>
          </w:p>
        </w:tc>
      </w:tr>
      <w:tr w:rsidR="0098303D" w:rsidRPr="0098303D" w14:paraId="52FDED9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D454611" w14:textId="77777777" w:rsidR="0098303D" w:rsidRPr="0098303D" w:rsidRDefault="0098303D" w:rsidP="0098303D">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59DD4EA" w14:textId="45A2F7D6" w:rsidR="0098303D" w:rsidRPr="0098303D" w:rsidRDefault="0098303D" w:rsidP="0098303D">
            <w:pPr>
              <w:jc w:val="center"/>
            </w:pPr>
            <w:r w:rsidRPr="0098303D">
              <w:rPr>
                <w:color w:val="000000"/>
                <w:lang w:val="da-DK"/>
              </w:rPr>
              <w:t>0.79 (0.47–1.32)</w:t>
            </w:r>
          </w:p>
        </w:tc>
      </w:tr>
      <w:tr w:rsidR="008906B8" w:rsidRPr="0098303D" w14:paraId="28861A65"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28FEEB3" w14:textId="77777777" w:rsidR="008906B8" w:rsidRPr="0098303D" w:rsidRDefault="00021920">
            <w:pPr>
              <w:ind w:left="360"/>
            </w:pPr>
            <w:r w:rsidRPr="0098303D">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6C5421D" w14:textId="77777777" w:rsidR="008906B8" w:rsidRPr="0098303D" w:rsidRDefault="008906B8">
            <w:pPr>
              <w:jc w:val="center"/>
            </w:pPr>
          </w:p>
        </w:tc>
      </w:tr>
      <w:tr w:rsidR="0098303D" w:rsidRPr="0098303D" w14:paraId="6F0BE8CF"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BAF4F96"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F8CFE7D" w14:textId="2A0EFD6B" w:rsidR="0098303D" w:rsidRPr="0098303D" w:rsidRDefault="0098303D" w:rsidP="0098303D">
            <w:pPr>
              <w:jc w:val="center"/>
            </w:pPr>
            <w:r w:rsidRPr="0098303D">
              <w:rPr>
                <w:color w:val="000000"/>
                <w:lang w:val="da-DK"/>
              </w:rPr>
              <w:t>1.56 (0.87–2.79)</w:t>
            </w:r>
          </w:p>
        </w:tc>
      </w:tr>
      <w:tr w:rsidR="0098303D" w:rsidRPr="0098303D" w14:paraId="4F6A186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6EF4084"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38AD069" w14:textId="299B7D65" w:rsidR="0098303D" w:rsidRPr="0098303D" w:rsidRDefault="0098303D" w:rsidP="0098303D">
            <w:pPr>
              <w:jc w:val="center"/>
            </w:pPr>
            <w:r w:rsidRPr="0098303D">
              <w:rPr>
                <w:color w:val="000000"/>
                <w:lang w:val="da-DK"/>
              </w:rPr>
              <w:t>0.88 (0.57–1.36)</w:t>
            </w:r>
          </w:p>
        </w:tc>
      </w:tr>
      <w:tr w:rsidR="008906B8" w:rsidRPr="0098303D" w14:paraId="1AAC24D3"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437BDA1" w14:textId="77777777" w:rsidR="008906B8" w:rsidRPr="0098303D" w:rsidRDefault="00021920">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9728D86" w14:textId="77777777" w:rsidR="008906B8" w:rsidRPr="0098303D" w:rsidRDefault="00021920">
            <w:pPr>
              <w:jc w:val="center"/>
            </w:pPr>
            <w:r w:rsidRPr="0098303D">
              <w:t>inestimable</w:t>
            </w:r>
          </w:p>
        </w:tc>
      </w:tr>
      <w:tr w:rsidR="008906B8" w:rsidRPr="0098303D" w14:paraId="324DA1E6"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90D6FA5" w14:textId="77777777" w:rsidR="008906B8" w:rsidRPr="0098303D" w:rsidRDefault="00021920">
            <w:r w:rsidRPr="0098303D">
              <w:t>Psychiatric 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380E13C" w14:textId="77777777" w:rsidR="008906B8" w:rsidRPr="0098303D" w:rsidRDefault="008906B8">
            <w:pPr>
              <w:jc w:val="center"/>
            </w:pPr>
          </w:p>
        </w:tc>
      </w:tr>
      <w:tr w:rsidR="008906B8" w:rsidRPr="0098303D" w14:paraId="5BECEEAC"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748CBFE" w14:textId="77777777" w:rsidR="008906B8" w:rsidRPr="0098303D" w:rsidRDefault="00021920">
            <w:pPr>
              <w:ind w:left="360"/>
            </w:pPr>
            <w:r w:rsidRPr="0098303D">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EC6CE80" w14:textId="77777777" w:rsidR="008906B8" w:rsidRPr="0098303D" w:rsidRDefault="008906B8">
            <w:pPr>
              <w:jc w:val="center"/>
            </w:pPr>
          </w:p>
        </w:tc>
      </w:tr>
      <w:tr w:rsidR="0098303D" w:rsidRPr="0098303D" w14:paraId="42794165"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B8D2529" w14:textId="77777777" w:rsidR="0098303D" w:rsidRPr="0098303D" w:rsidRDefault="0098303D" w:rsidP="0098303D">
            <w:pPr>
              <w:ind w:left="720"/>
            </w:pPr>
            <w:r w:rsidRPr="0098303D">
              <w:lastRenderedPageBreak/>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0D76637" w14:textId="746B43FF" w:rsidR="0098303D" w:rsidRPr="0098303D" w:rsidRDefault="0098303D" w:rsidP="0098303D">
            <w:pPr>
              <w:jc w:val="center"/>
            </w:pPr>
            <w:r w:rsidRPr="0098303D">
              <w:rPr>
                <w:color w:val="000000"/>
                <w:lang w:val="da-DK"/>
              </w:rPr>
              <w:t>1.20 (0.83–1.74)</w:t>
            </w:r>
          </w:p>
        </w:tc>
      </w:tr>
      <w:tr w:rsidR="0098303D" w:rsidRPr="0098303D" w14:paraId="09E05353"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0CE8B5F"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EC58085" w14:textId="28C2CD96" w:rsidR="0098303D" w:rsidRPr="0098303D" w:rsidRDefault="0098303D" w:rsidP="0098303D">
            <w:pPr>
              <w:jc w:val="center"/>
            </w:pPr>
            <w:r w:rsidRPr="0098303D">
              <w:rPr>
                <w:color w:val="000000"/>
                <w:lang w:val="da-DK"/>
              </w:rPr>
              <w:t>0.78 (0.57–1.05)</w:t>
            </w:r>
          </w:p>
        </w:tc>
      </w:tr>
      <w:tr w:rsidR="008906B8" w:rsidRPr="0098303D" w14:paraId="045092BF"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DE944EE" w14:textId="77777777" w:rsidR="008906B8" w:rsidRPr="0098303D" w:rsidRDefault="00021920">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9065DFC" w14:textId="77777777" w:rsidR="008906B8" w:rsidRPr="0098303D" w:rsidRDefault="00021920">
            <w:pPr>
              <w:jc w:val="center"/>
            </w:pPr>
            <w:r w:rsidRPr="0098303D">
              <w:t>inestimable</w:t>
            </w:r>
          </w:p>
        </w:tc>
      </w:tr>
      <w:tr w:rsidR="008906B8" w:rsidRPr="0098303D" w14:paraId="52157576"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21A6927" w14:textId="77777777" w:rsidR="008906B8" w:rsidRPr="0098303D" w:rsidRDefault="00021920">
            <w:pPr>
              <w:ind w:left="360"/>
            </w:pPr>
            <w:r w:rsidRPr="0098303D">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A40C6BF" w14:textId="77777777" w:rsidR="008906B8" w:rsidRPr="0098303D" w:rsidRDefault="008906B8">
            <w:pPr>
              <w:jc w:val="center"/>
            </w:pPr>
          </w:p>
        </w:tc>
      </w:tr>
      <w:tr w:rsidR="0098303D" w:rsidRPr="0098303D" w14:paraId="68AF164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C48152C" w14:textId="77777777" w:rsidR="0098303D" w:rsidRPr="0098303D" w:rsidRDefault="0098303D" w:rsidP="0098303D">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46102A4" w14:textId="589E18E6" w:rsidR="0098303D" w:rsidRPr="0098303D" w:rsidRDefault="0098303D" w:rsidP="0098303D">
            <w:pPr>
              <w:jc w:val="center"/>
            </w:pPr>
            <w:r w:rsidRPr="0098303D">
              <w:rPr>
                <w:color w:val="000000"/>
                <w:lang w:val="da-DK"/>
              </w:rPr>
              <w:t>1.65 (1.09–2.51)</w:t>
            </w:r>
          </w:p>
        </w:tc>
      </w:tr>
      <w:tr w:rsidR="0098303D" w:rsidRPr="0098303D" w14:paraId="4651DA42"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FF5C329" w14:textId="77777777" w:rsidR="0098303D" w:rsidRPr="0098303D" w:rsidRDefault="0098303D" w:rsidP="0098303D">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24CC5ED" w14:textId="348480DD" w:rsidR="0098303D" w:rsidRPr="0098303D" w:rsidRDefault="0098303D" w:rsidP="0098303D">
            <w:pPr>
              <w:jc w:val="center"/>
            </w:pPr>
            <w:r w:rsidRPr="0098303D">
              <w:rPr>
                <w:color w:val="000000"/>
                <w:lang w:val="da-DK"/>
              </w:rPr>
              <w:t>0.78 (0.51–1.21)</w:t>
            </w:r>
          </w:p>
        </w:tc>
      </w:tr>
      <w:tr w:rsidR="008906B8" w:rsidRPr="0098303D" w14:paraId="59FBEE53"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D2EE28E" w14:textId="77777777" w:rsidR="008906B8" w:rsidRPr="0098303D" w:rsidRDefault="00021920">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AB62D7E" w14:textId="77777777" w:rsidR="008906B8" w:rsidRPr="0098303D" w:rsidRDefault="00021920">
            <w:pPr>
              <w:jc w:val="center"/>
            </w:pPr>
            <w:r w:rsidRPr="0098303D">
              <w:t>inestimable</w:t>
            </w:r>
          </w:p>
        </w:tc>
      </w:tr>
      <w:tr w:rsidR="008906B8" w:rsidRPr="0098303D" w14:paraId="4C47330D"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0F2BECB" w14:textId="77777777" w:rsidR="008906B8" w:rsidRPr="0098303D" w:rsidRDefault="00021920">
            <w:pPr>
              <w:ind w:left="360"/>
            </w:pPr>
            <w:r w:rsidRPr="0098303D">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B8E4703" w14:textId="77777777" w:rsidR="008906B8" w:rsidRPr="0098303D" w:rsidRDefault="008906B8">
            <w:pPr>
              <w:jc w:val="center"/>
            </w:pPr>
          </w:p>
        </w:tc>
      </w:tr>
      <w:tr w:rsidR="008906B8" w:rsidRPr="0098303D" w14:paraId="579C768A"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27E6864" w14:textId="77777777" w:rsidR="008906B8" w:rsidRPr="0098303D" w:rsidRDefault="00021920">
            <w:pPr>
              <w:ind w:left="720"/>
            </w:pPr>
            <w:r w:rsidRPr="0098303D">
              <w:t>0     hospitalization</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677A909" w14:textId="36B97A27" w:rsidR="008906B8" w:rsidRPr="0098303D" w:rsidRDefault="0098303D">
            <w:pPr>
              <w:jc w:val="center"/>
            </w:pPr>
            <w:r w:rsidRPr="0098303D">
              <w:t>inestimable</w:t>
            </w:r>
          </w:p>
        </w:tc>
      </w:tr>
      <w:tr w:rsidR="008906B8" w:rsidRPr="0098303D" w14:paraId="4C99B94F"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87C75C9" w14:textId="77777777" w:rsidR="008906B8" w:rsidRPr="0098303D" w:rsidRDefault="00021920">
            <w:pPr>
              <w:ind w:left="720"/>
            </w:pPr>
            <w:r w:rsidRPr="0098303D">
              <w:t>1-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9BF57D7" w14:textId="77777777" w:rsidR="008906B8" w:rsidRPr="0098303D" w:rsidRDefault="00021920">
            <w:pPr>
              <w:jc w:val="center"/>
            </w:pPr>
            <w:r w:rsidRPr="0098303D">
              <w:t>inestimable</w:t>
            </w:r>
          </w:p>
        </w:tc>
      </w:tr>
      <w:tr w:rsidR="008906B8" w:rsidRPr="0098303D" w14:paraId="67F05DC8" w14:textId="77777777">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bottom"/>
          </w:tcPr>
          <w:p w14:paraId="4066DC3F" w14:textId="77777777" w:rsidR="008906B8" w:rsidRPr="0098303D" w:rsidRDefault="00021920">
            <w:pPr>
              <w:ind w:left="720"/>
            </w:pPr>
            <w:r w:rsidRPr="0098303D">
              <w:t>&gt;3   hospita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51C40D7" w14:textId="77777777" w:rsidR="008906B8" w:rsidRPr="0098303D" w:rsidRDefault="00021920">
            <w:pPr>
              <w:jc w:val="center"/>
            </w:pPr>
            <w:r w:rsidRPr="0098303D">
              <w:t>inestimable</w:t>
            </w:r>
          </w:p>
        </w:tc>
      </w:tr>
    </w:tbl>
    <w:p w14:paraId="0B4AAE28" w14:textId="77777777" w:rsidR="008906B8" w:rsidRDefault="008906B8"/>
    <w:p w14:paraId="4B07E89B" w14:textId="77777777" w:rsidR="008906B8" w:rsidRDefault="008906B8">
      <w:pPr>
        <w:tabs>
          <w:tab w:val="left" w:pos="5400"/>
        </w:tabs>
      </w:pPr>
    </w:p>
    <w:p w14:paraId="0973655E" w14:textId="77777777" w:rsidR="008906B8" w:rsidRDefault="008906B8">
      <w:pPr>
        <w:tabs>
          <w:tab w:val="left" w:pos="5400"/>
        </w:tabs>
      </w:pPr>
    </w:p>
    <w:p w14:paraId="2B047F92" w14:textId="77777777" w:rsidR="008906B8" w:rsidRDefault="008906B8">
      <w:pPr>
        <w:tabs>
          <w:tab w:val="left" w:pos="5400"/>
        </w:tabs>
      </w:pPr>
    </w:p>
    <w:p w14:paraId="669ED542" w14:textId="77777777" w:rsidR="008906B8" w:rsidRDefault="008906B8">
      <w:pPr>
        <w:tabs>
          <w:tab w:val="left" w:pos="5400"/>
        </w:tabs>
      </w:pPr>
    </w:p>
    <w:p w14:paraId="76684148" w14:textId="77777777" w:rsidR="008906B8" w:rsidRDefault="008906B8">
      <w:pPr>
        <w:tabs>
          <w:tab w:val="left" w:pos="5400"/>
        </w:tabs>
      </w:pPr>
    </w:p>
    <w:p w14:paraId="189D4E1C" w14:textId="77777777" w:rsidR="008906B8" w:rsidRDefault="008906B8">
      <w:pPr>
        <w:tabs>
          <w:tab w:val="left" w:pos="5400"/>
        </w:tabs>
      </w:pPr>
    </w:p>
    <w:p w14:paraId="65CA51D3" w14:textId="77777777" w:rsidR="008906B8" w:rsidRDefault="008906B8">
      <w:pPr>
        <w:tabs>
          <w:tab w:val="left" w:pos="5400"/>
        </w:tabs>
      </w:pPr>
    </w:p>
    <w:p w14:paraId="1DB1FAB3" w14:textId="77777777" w:rsidR="008906B8" w:rsidRDefault="008906B8">
      <w:pPr>
        <w:tabs>
          <w:tab w:val="left" w:pos="5400"/>
        </w:tabs>
      </w:pPr>
    </w:p>
    <w:p w14:paraId="7E95B609" w14:textId="77777777" w:rsidR="008906B8" w:rsidRDefault="008906B8">
      <w:pPr>
        <w:tabs>
          <w:tab w:val="left" w:pos="5400"/>
        </w:tabs>
      </w:pPr>
    </w:p>
    <w:p w14:paraId="507566B0" w14:textId="77777777" w:rsidR="008906B8" w:rsidRDefault="008906B8">
      <w:pPr>
        <w:rPr>
          <w:b/>
          <w:highlight w:val="white"/>
        </w:rPr>
      </w:pPr>
    </w:p>
    <w:p w14:paraId="42F14BAC" w14:textId="110DA901" w:rsidR="008906B8" w:rsidRDefault="008906B8">
      <w:pPr>
        <w:rPr>
          <w:b/>
          <w:highlight w:val="white"/>
        </w:rPr>
      </w:pPr>
    </w:p>
    <w:p w14:paraId="541945E2" w14:textId="689AC39E" w:rsidR="00B91944" w:rsidRDefault="00B91944">
      <w:pPr>
        <w:rPr>
          <w:b/>
          <w:highlight w:val="white"/>
        </w:rPr>
      </w:pPr>
    </w:p>
    <w:p w14:paraId="144F8068" w14:textId="48FDE0DC" w:rsidR="00B91944" w:rsidRDefault="00B91944">
      <w:pPr>
        <w:rPr>
          <w:b/>
          <w:highlight w:val="white"/>
        </w:rPr>
      </w:pPr>
    </w:p>
    <w:p w14:paraId="7B296FFA" w14:textId="77777777" w:rsidR="004C19B6" w:rsidRDefault="004C19B6" w:rsidP="00B91944">
      <w:pPr>
        <w:rPr>
          <w:b/>
        </w:rPr>
      </w:pPr>
    </w:p>
    <w:p w14:paraId="14A7E404" w14:textId="77777777" w:rsidR="004C19B6" w:rsidRDefault="004C19B6" w:rsidP="00B91944">
      <w:pPr>
        <w:rPr>
          <w:b/>
        </w:rPr>
      </w:pPr>
    </w:p>
    <w:p w14:paraId="329DB7AA" w14:textId="77777777" w:rsidR="004C19B6" w:rsidRDefault="004C19B6" w:rsidP="00B91944">
      <w:pPr>
        <w:rPr>
          <w:b/>
        </w:rPr>
      </w:pPr>
    </w:p>
    <w:p w14:paraId="5D91296D" w14:textId="77777777" w:rsidR="004C19B6" w:rsidRDefault="004C19B6" w:rsidP="00B91944">
      <w:pPr>
        <w:rPr>
          <w:b/>
        </w:rPr>
      </w:pPr>
    </w:p>
    <w:p w14:paraId="0739ECF6" w14:textId="77777777" w:rsidR="004C19B6" w:rsidRDefault="004C19B6" w:rsidP="00B91944">
      <w:pPr>
        <w:rPr>
          <w:b/>
        </w:rPr>
      </w:pPr>
    </w:p>
    <w:p w14:paraId="5AFFCF3E" w14:textId="77777777" w:rsidR="004C19B6" w:rsidRDefault="004C19B6" w:rsidP="00B91944">
      <w:pPr>
        <w:rPr>
          <w:b/>
        </w:rPr>
      </w:pPr>
    </w:p>
    <w:p w14:paraId="7E6BF6F3" w14:textId="77777777" w:rsidR="004C19B6" w:rsidRDefault="004C19B6" w:rsidP="00B91944">
      <w:pPr>
        <w:rPr>
          <w:b/>
        </w:rPr>
      </w:pPr>
    </w:p>
    <w:p w14:paraId="523F734B" w14:textId="77777777" w:rsidR="004C19B6" w:rsidRDefault="004C19B6" w:rsidP="00B91944">
      <w:pPr>
        <w:rPr>
          <w:b/>
        </w:rPr>
      </w:pPr>
    </w:p>
    <w:p w14:paraId="400F56DC" w14:textId="77777777" w:rsidR="004C19B6" w:rsidRDefault="004C19B6" w:rsidP="00B91944">
      <w:pPr>
        <w:rPr>
          <w:b/>
        </w:rPr>
      </w:pPr>
    </w:p>
    <w:p w14:paraId="1265C61B" w14:textId="77777777" w:rsidR="004C19B6" w:rsidRDefault="004C19B6" w:rsidP="00B91944">
      <w:pPr>
        <w:rPr>
          <w:b/>
        </w:rPr>
      </w:pPr>
    </w:p>
    <w:p w14:paraId="3EBF971C" w14:textId="77777777" w:rsidR="004C19B6" w:rsidRDefault="004C19B6" w:rsidP="00B91944">
      <w:pPr>
        <w:rPr>
          <w:b/>
        </w:rPr>
      </w:pPr>
    </w:p>
    <w:p w14:paraId="58090E99" w14:textId="77777777" w:rsidR="004C19B6" w:rsidRDefault="004C19B6" w:rsidP="00B91944">
      <w:pPr>
        <w:rPr>
          <w:b/>
        </w:rPr>
      </w:pPr>
    </w:p>
    <w:p w14:paraId="0737E87D" w14:textId="77777777" w:rsidR="004C19B6" w:rsidRDefault="004C19B6" w:rsidP="00B91944">
      <w:pPr>
        <w:rPr>
          <w:b/>
        </w:rPr>
      </w:pPr>
    </w:p>
    <w:p w14:paraId="280140D0" w14:textId="77777777" w:rsidR="004C19B6" w:rsidRDefault="004C19B6" w:rsidP="00B91944">
      <w:pPr>
        <w:rPr>
          <w:b/>
        </w:rPr>
      </w:pPr>
    </w:p>
    <w:p w14:paraId="154A722A" w14:textId="77777777" w:rsidR="004C19B6" w:rsidRDefault="004C19B6" w:rsidP="00B91944">
      <w:pPr>
        <w:rPr>
          <w:b/>
        </w:rPr>
      </w:pPr>
    </w:p>
    <w:p w14:paraId="01FE5C54" w14:textId="77777777" w:rsidR="004C19B6" w:rsidRDefault="004C19B6" w:rsidP="00B91944">
      <w:pPr>
        <w:rPr>
          <w:b/>
        </w:rPr>
      </w:pPr>
    </w:p>
    <w:p w14:paraId="50CB5FA7" w14:textId="77777777" w:rsidR="00BE4C8D" w:rsidRDefault="00BE4C8D" w:rsidP="00B91944">
      <w:pPr>
        <w:rPr>
          <w:b/>
        </w:rPr>
      </w:pPr>
    </w:p>
    <w:p w14:paraId="27CE603D" w14:textId="77777777" w:rsidR="00BE4C8D" w:rsidRDefault="00BE4C8D" w:rsidP="00B91944">
      <w:pPr>
        <w:rPr>
          <w:b/>
        </w:rPr>
      </w:pPr>
    </w:p>
    <w:p w14:paraId="258F9741" w14:textId="22E0B814" w:rsidR="00B91944" w:rsidRDefault="00B91944" w:rsidP="00B91944">
      <w:r>
        <w:rPr>
          <w:b/>
        </w:rPr>
        <w:lastRenderedPageBreak/>
        <w:t xml:space="preserve">eAppendix </w:t>
      </w:r>
      <w:r w:rsidR="00BE4C8D">
        <w:rPr>
          <w:b/>
        </w:rPr>
        <w:t>9</w:t>
      </w:r>
      <w:r>
        <w:rPr>
          <w:b/>
        </w:rPr>
        <w:t xml:space="preserve">. </w:t>
      </w:r>
      <w:r>
        <w:t xml:space="preserve">Healthcare Utilization </w:t>
      </w:r>
      <w:r>
        <w:rPr>
          <w:highlight w:val="white"/>
        </w:rPr>
        <w:t xml:space="preserve">by </w:t>
      </w:r>
      <w:r w:rsidR="00C6380B">
        <w:t>Income</w:t>
      </w:r>
      <w:r>
        <w:t xml:space="preserve">: </w:t>
      </w:r>
      <w:r w:rsidR="004529B5">
        <w:t xml:space="preserve">Period Prevalence </w:t>
      </w:r>
      <w:r>
        <w:t>Among Mothers Who Gave Birth to an Infant with a Major Congenital Anomalies (Exposed</w:t>
      </w:r>
      <w:r w:rsidR="002C50DE">
        <w:t xml:space="preserve"> Cohort</w:t>
      </w:r>
      <w:r>
        <w:t xml:space="preserve">) and a Matched Comparison Cohort </w:t>
      </w:r>
    </w:p>
    <w:p w14:paraId="10AA69C4" w14:textId="77777777" w:rsidR="00B91944" w:rsidRDefault="00B91944" w:rsidP="00B91944"/>
    <w:tbl>
      <w:tblPr>
        <w:tblStyle w:val="ae"/>
        <w:tblW w:w="9360" w:type="dxa"/>
        <w:jc w:val="center"/>
        <w:tblLayout w:type="fixed"/>
        <w:tblLook w:val="0600" w:firstRow="0" w:lastRow="0" w:firstColumn="0" w:lastColumn="0" w:noHBand="1" w:noVBand="1"/>
      </w:tblPr>
      <w:tblGrid>
        <w:gridCol w:w="4680"/>
        <w:gridCol w:w="4680"/>
      </w:tblGrid>
      <w:tr w:rsidR="00B91944" w:rsidRPr="00FE2BEB" w14:paraId="19F3C06C" w14:textId="77777777" w:rsidTr="00065C3C">
        <w:trPr>
          <w:trHeight w:val="495"/>
          <w:jc w:val="center"/>
        </w:trPr>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4A82CD0" w14:textId="77777777" w:rsidR="00B91944" w:rsidRPr="00FE2BEB" w:rsidRDefault="00B91944" w:rsidP="00065C3C"/>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2CC12A2" w14:textId="5211514A" w:rsidR="00B91944" w:rsidRPr="00FE2BEB" w:rsidRDefault="00B91944" w:rsidP="00065C3C">
            <w:pPr>
              <w:jc w:val="center"/>
            </w:pPr>
            <w:r w:rsidRPr="00FE2BEB">
              <w:t>Adjusted R</w:t>
            </w:r>
            <w:r w:rsidR="004B0FF1" w:rsidRPr="00FE2BEB">
              <w:t>isk</w:t>
            </w:r>
            <w:r w:rsidRPr="00FE2BEB">
              <w:t xml:space="preserve"> Ratio (95% CI)</w:t>
            </w:r>
          </w:p>
        </w:tc>
      </w:tr>
      <w:tr w:rsidR="00B91944" w:rsidRPr="00FE2BEB" w14:paraId="38CFBFE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F9F510E" w14:textId="77777777" w:rsidR="00B91944" w:rsidRPr="00FE2BEB" w:rsidRDefault="00B91944" w:rsidP="00065C3C">
            <w:r w:rsidRPr="00FE2BEB">
              <w:t>Primary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DF55BCE" w14:textId="77777777" w:rsidR="00B91944" w:rsidRPr="00FE2BEB" w:rsidRDefault="00B91944" w:rsidP="00065C3C">
            <w:pPr>
              <w:jc w:val="center"/>
            </w:pPr>
          </w:p>
        </w:tc>
      </w:tr>
      <w:tr w:rsidR="00B91944" w:rsidRPr="00FE2BEB" w14:paraId="1ED1B4E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50116F9" w14:textId="77777777" w:rsidR="00B91944" w:rsidRPr="00FE2BEB" w:rsidRDefault="00B91944" w:rsidP="00065C3C">
            <w:pPr>
              <w:ind w:left="360"/>
            </w:pPr>
            <w:r w:rsidRPr="00FE2BEB">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5DB0813" w14:textId="77777777" w:rsidR="00B91944" w:rsidRPr="00FE2BEB" w:rsidRDefault="00B91944" w:rsidP="00065C3C">
            <w:pPr>
              <w:jc w:val="center"/>
            </w:pPr>
          </w:p>
        </w:tc>
      </w:tr>
      <w:tr w:rsidR="00B91944" w:rsidRPr="00FE2BEB" w14:paraId="22CD083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E156F8F" w14:textId="1242175C" w:rsidR="00B91944" w:rsidRPr="00FE2BEB" w:rsidRDefault="00F74488" w:rsidP="00065C3C">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765ADE5" w14:textId="42D8052C" w:rsidR="00B91944" w:rsidRPr="00FE2BEB" w:rsidRDefault="00723CD8" w:rsidP="00723CD8">
            <w:pPr>
              <w:jc w:val="center"/>
              <w:rPr>
                <w:color w:val="000000"/>
              </w:rPr>
            </w:pPr>
            <w:r w:rsidRPr="00FE2BEB">
              <w:rPr>
                <w:color w:val="000000"/>
              </w:rPr>
              <w:t>1.00 (1.00–1.00)</w:t>
            </w:r>
          </w:p>
        </w:tc>
      </w:tr>
      <w:tr w:rsidR="00723CD8" w:rsidRPr="00FE2BEB" w14:paraId="1A9E1B1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EC17156" w14:textId="3A4DA2F1" w:rsidR="00723CD8" w:rsidRPr="00FE2BEB" w:rsidRDefault="00723CD8" w:rsidP="00723CD8">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E25C908" w14:textId="30C61963" w:rsidR="00723CD8" w:rsidRPr="00FE2BEB" w:rsidRDefault="00723CD8" w:rsidP="00723CD8">
            <w:pPr>
              <w:jc w:val="center"/>
            </w:pPr>
            <w:r w:rsidRPr="00FE2BEB">
              <w:rPr>
                <w:color w:val="000000"/>
              </w:rPr>
              <w:t>1.00 (1.00–1.00)</w:t>
            </w:r>
          </w:p>
        </w:tc>
      </w:tr>
      <w:tr w:rsidR="00723CD8" w:rsidRPr="00FE2BEB" w14:paraId="651E51E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A596A63" w14:textId="370F3023" w:rsidR="00723CD8" w:rsidRPr="00FE2BEB" w:rsidRDefault="00723CD8" w:rsidP="00723CD8">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3531375" w14:textId="0823B915" w:rsidR="00723CD8" w:rsidRPr="00FE2BEB" w:rsidRDefault="00723CD8" w:rsidP="00723CD8">
            <w:pPr>
              <w:jc w:val="center"/>
            </w:pPr>
            <w:r w:rsidRPr="00FE2BEB">
              <w:rPr>
                <w:color w:val="000000"/>
              </w:rPr>
              <w:t>1.00 (1.00–1.00)</w:t>
            </w:r>
          </w:p>
        </w:tc>
      </w:tr>
      <w:tr w:rsidR="00723CD8" w:rsidRPr="00FE2BEB" w14:paraId="09D0F5A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E82EDE5" w14:textId="616DC395" w:rsidR="00723CD8" w:rsidRPr="00FE2BEB" w:rsidRDefault="00723CD8" w:rsidP="00723CD8">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FED332C" w14:textId="16FFD895" w:rsidR="00723CD8" w:rsidRPr="00FE2BEB" w:rsidRDefault="00723CD8" w:rsidP="00723CD8">
            <w:pPr>
              <w:jc w:val="center"/>
            </w:pPr>
            <w:r w:rsidRPr="00FE2BEB">
              <w:rPr>
                <w:color w:val="000000"/>
              </w:rPr>
              <w:t>1.00 (1.00–1.00)</w:t>
            </w:r>
          </w:p>
        </w:tc>
      </w:tr>
      <w:tr w:rsidR="00B91944" w:rsidRPr="00FE2BEB" w14:paraId="390AC73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06DCDC2" w14:textId="77777777" w:rsidR="00B91944" w:rsidRPr="00FE2BEB" w:rsidRDefault="00B91944" w:rsidP="00065C3C">
            <w:pPr>
              <w:ind w:left="360"/>
            </w:pPr>
            <w:r w:rsidRPr="00FE2BEB">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F7B5221" w14:textId="77777777" w:rsidR="00B91944" w:rsidRPr="00FE2BEB" w:rsidRDefault="00B91944" w:rsidP="00065C3C">
            <w:pPr>
              <w:jc w:val="center"/>
            </w:pPr>
          </w:p>
        </w:tc>
      </w:tr>
      <w:tr w:rsidR="00723CD8" w:rsidRPr="00FE2BEB" w14:paraId="002B124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D89029C" w14:textId="7DDE40EE" w:rsidR="00723CD8" w:rsidRPr="00FE2BEB" w:rsidRDefault="00723CD8" w:rsidP="00723CD8">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C360A04" w14:textId="253C7258" w:rsidR="00723CD8" w:rsidRPr="00FE2BEB" w:rsidRDefault="00723CD8" w:rsidP="00723CD8">
            <w:pPr>
              <w:jc w:val="center"/>
            </w:pPr>
            <w:r w:rsidRPr="00FE2BEB">
              <w:rPr>
                <w:color w:val="000000"/>
              </w:rPr>
              <w:t>1.00 (1.00–1.00)</w:t>
            </w:r>
          </w:p>
        </w:tc>
      </w:tr>
      <w:tr w:rsidR="00723CD8" w:rsidRPr="00FE2BEB" w14:paraId="0C8BC45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F69B518" w14:textId="473DB7A9" w:rsidR="00723CD8" w:rsidRPr="00FE2BEB" w:rsidRDefault="00723CD8" w:rsidP="00723CD8">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5551822" w14:textId="793DF5D6" w:rsidR="00723CD8" w:rsidRPr="00FE2BEB" w:rsidRDefault="00723CD8" w:rsidP="00723CD8">
            <w:pPr>
              <w:jc w:val="center"/>
            </w:pPr>
            <w:r w:rsidRPr="00FE2BEB">
              <w:rPr>
                <w:color w:val="000000"/>
              </w:rPr>
              <w:t>1.00 (1.00–1.00)</w:t>
            </w:r>
          </w:p>
        </w:tc>
      </w:tr>
      <w:tr w:rsidR="00723CD8" w:rsidRPr="00FE2BEB" w14:paraId="7AEA3B5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3BBC7FC" w14:textId="25BBABE8" w:rsidR="00723CD8" w:rsidRPr="00FE2BEB" w:rsidRDefault="00723CD8" w:rsidP="00723CD8">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5F3F427" w14:textId="590D163D" w:rsidR="00723CD8" w:rsidRPr="00FE2BEB" w:rsidRDefault="00723CD8" w:rsidP="00723CD8">
            <w:pPr>
              <w:jc w:val="center"/>
            </w:pPr>
            <w:r w:rsidRPr="00FE2BEB">
              <w:rPr>
                <w:color w:val="000000"/>
              </w:rPr>
              <w:t>1.00 (1.00–1.00)</w:t>
            </w:r>
          </w:p>
        </w:tc>
      </w:tr>
      <w:tr w:rsidR="00723CD8" w:rsidRPr="00FE2BEB" w14:paraId="3E08B3BF"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8F76663" w14:textId="4D9E34A0" w:rsidR="00723CD8" w:rsidRPr="00FE2BEB" w:rsidRDefault="00723CD8" w:rsidP="00723CD8">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61FD3AE" w14:textId="38C029F1" w:rsidR="00723CD8" w:rsidRPr="00FE2BEB" w:rsidRDefault="00723CD8" w:rsidP="00723CD8">
            <w:pPr>
              <w:jc w:val="center"/>
            </w:pPr>
            <w:r w:rsidRPr="00FE2BEB">
              <w:rPr>
                <w:color w:val="000000"/>
              </w:rPr>
              <w:t>1.00 (1.00–1.00)</w:t>
            </w:r>
          </w:p>
        </w:tc>
      </w:tr>
      <w:tr w:rsidR="00B91944" w:rsidRPr="00FE2BEB" w14:paraId="325EA18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EE471D6" w14:textId="77777777" w:rsidR="00B91944" w:rsidRPr="00FE2BEB" w:rsidRDefault="00B91944" w:rsidP="00065C3C">
            <w:pPr>
              <w:ind w:left="360"/>
            </w:pPr>
            <w:r w:rsidRPr="00FE2BEB">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CF01B93" w14:textId="77777777" w:rsidR="00B91944" w:rsidRPr="00FE2BEB" w:rsidRDefault="00B91944" w:rsidP="00065C3C">
            <w:pPr>
              <w:jc w:val="center"/>
            </w:pPr>
          </w:p>
        </w:tc>
      </w:tr>
      <w:tr w:rsidR="00B61E34" w:rsidRPr="00FE2BEB" w14:paraId="0F36A29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57EB132" w14:textId="2A958D8C" w:rsidR="00B61E34" w:rsidRPr="00FE2BEB" w:rsidRDefault="00B61E34" w:rsidP="00B61E34">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860A8C0" w14:textId="2FBD6C1F" w:rsidR="00B61E34" w:rsidRPr="00FE2BEB" w:rsidRDefault="00B61E34" w:rsidP="00B61E34">
            <w:pPr>
              <w:jc w:val="center"/>
            </w:pPr>
            <w:r w:rsidRPr="00FE2BEB">
              <w:rPr>
                <w:color w:val="000000"/>
              </w:rPr>
              <w:t>1.00 (1.00–1.00)</w:t>
            </w:r>
          </w:p>
        </w:tc>
      </w:tr>
      <w:tr w:rsidR="00B61E34" w:rsidRPr="00FE2BEB" w14:paraId="7063B52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368A58A" w14:textId="746C8E4E" w:rsidR="00B61E34" w:rsidRPr="00FE2BEB" w:rsidRDefault="00B61E34" w:rsidP="00B61E34">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0A3A0FD" w14:textId="76B1B1CA" w:rsidR="00B61E34" w:rsidRPr="00FE2BEB" w:rsidRDefault="00B61E34" w:rsidP="00B61E34">
            <w:pPr>
              <w:jc w:val="center"/>
            </w:pPr>
            <w:r w:rsidRPr="00FE2BEB">
              <w:rPr>
                <w:color w:val="000000"/>
              </w:rPr>
              <w:t>1.00 (1.00–1.00)</w:t>
            </w:r>
          </w:p>
        </w:tc>
      </w:tr>
      <w:tr w:rsidR="00B61E34" w:rsidRPr="00FE2BEB" w14:paraId="45E3D03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C291EDD" w14:textId="1CE3728A" w:rsidR="00B61E34" w:rsidRPr="00FE2BEB" w:rsidRDefault="00B61E34" w:rsidP="00B61E34">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091D6A2" w14:textId="53A9B480" w:rsidR="00B61E34" w:rsidRPr="00FE2BEB" w:rsidRDefault="00B61E34" w:rsidP="00B61E34">
            <w:pPr>
              <w:jc w:val="center"/>
            </w:pPr>
            <w:r w:rsidRPr="00FE2BEB">
              <w:rPr>
                <w:color w:val="000000"/>
              </w:rPr>
              <w:t>1.00 (1.00–1.00)</w:t>
            </w:r>
          </w:p>
        </w:tc>
      </w:tr>
      <w:tr w:rsidR="00B61E34" w:rsidRPr="00FE2BEB" w14:paraId="14F565E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FB836EF" w14:textId="129F8EE4" w:rsidR="00B61E34" w:rsidRPr="00FE2BEB" w:rsidRDefault="00B61E34" w:rsidP="00B61E34">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9203DF2" w14:textId="7ED262F8" w:rsidR="00B61E34" w:rsidRPr="00FE2BEB" w:rsidRDefault="00B61E34" w:rsidP="00B61E34">
            <w:pPr>
              <w:jc w:val="center"/>
            </w:pPr>
            <w:r w:rsidRPr="00FE2BEB">
              <w:rPr>
                <w:color w:val="000000"/>
              </w:rPr>
              <w:t>1.00 (1.00–1.00)</w:t>
            </w:r>
          </w:p>
        </w:tc>
      </w:tr>
      <w:tr w:rsidR="00723CD8" w:rsidRPr="00FE2BEB" w14:paraId="1753B9B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553F5FD" w14:textId="77777777" w:rsidR="00723CD8" w:rsidRPr="00FE2BEB" w:rsidRDefault="00723CD8" w:rsidP="00723CD8">
            <w:r w:rsidRPr="00FE2BEB">
              <w:t>Outpatient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110A9ED" w14:textId="682BC904" w:rsidR="00723CD8" w:rsidRPr="00FE2BEB" w:rsidRDefault="00723CD8" w:rsidP="00723CD8">
            <w:pPr>
              <w:jc w:val="center"/>
            </w:pPr>
          </w:p>
        </w:tc>
      </w:tr>
      <w:tr w:rsidR="00F74488" w:rsidRPr="00FE2BEB" w14:paraId="1141015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208B2C5" w14:textId="60301190" w:rsidR="00F74488" w:rsidRPr="00FE2BEB" w:rsidRDefault="00F74488" w:rsidP="00F74488">
            <w:pPr>
              <w:ind w:left="360"/>
            </w:pPr>
            <w:r w:rsidRPr="00FE2BEB">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2BEEAC3" w14:textId="77777777" w:rsidR="00F74488" w:rsidRPr="00FE2BEB" w:rsidRDefault="00F74488" w:rsidP="00F74488">
            <w:pPr>
              <w:jc w:val="center"/>
            </w:pPr>
          </w:p>
        </w:tc>
      </w:tr>
      <w:tr w:rsidR="00820B37" w:rsidRPr="00FE2BEB" w14:paraId="238CBB1F"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5DDA141" w14:textId="70CE4611"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2800000" w14:textId="5A3322F9" w:rsidR="00820B37" w:rsidRPr="00FE2BEB" w:rsidRDefault="00820B37" w:rsidP="00820B37">
            <w:pPr>
              <w:jc w:val="center"/>
            </w:pPr>
            <w:r w:rsidRPr="00FE2BEB">
              <w:rPr>
                <w:color w:val="000000"/>
                <w:lang w:val="da-DK"/>
              </w:rPr>
              <w:t>1.02 (1.01–1.02)</w:t>
            </w:r>
          </w:p>
        </w:tc>
      </w:tr>
      <w:tr w:rsidR="00820B37" w:rsidRPr="00FE2BEB" w14:paraId="6A1A01A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8F353CC" w14:textId="54518B3A"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9E2BA82" w14:textId="6042D878" w:rsidR="00820B37" w:rsidRPr="00FE2BEB" w:rsidRDefault="00820B37" w:rsidP="00820B37">
            <w:pPr>
              <w:jc w:val="center"/>
            </w:pPr>
            <w:r w:rsidRPr="00FE2BEB">
              <w:rPr>
                <w:color w:val="000000"/>
                <w:lang w:val="da-DK"/>
              </w:rPr>
              <w:t>1.02 (1.01–1.03)</w:t>
            </w:r>
          </w:p>
        </w:tc>
      </w:tr>
      <w:tr w:rsidR="00820B37" w:rsidRPr="00FE2BEB" w14:paraId="288F04D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006810C" w14:textId="5757209D"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49162FB" w14:textId="1F04EB72" w:rsidR="00820B37" w:rsidRPr="00FE2BEB" w:rsidRDefault="00820B37" w:rsidP="00820B37">
            <w:pPr>
              <w:jc w:val="center"/>
            </w:pPr>
            <w:r w:rsidRPr="00FE2BEB">
              <w:rPr>
                <w:color w:val="000000"/>
                <w:lang w:val="da-DK"/>
              </w:rPr>
              <w:t>1.01 (1.00–1.02)</w:t>
            </w:r>
          </w:p>
        </w:tc>
      </w:tr>
      <w:tr w:rsidR="00820B37" w:rsidRPr="00FE2BEB" w14:paraId="770A3EE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2BEBAF1" w14:textId="22AAAEB0"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A165D68" w14:textId="3616F8F2" w:rsidR="00820B37" w:rsidRPr="00FE2BEB" w:rsidRDefault="00820B37" w:rsidP="00820B37">
            <w:pPr>
              <w:jc w:val="center"/>
            </w:pPr>
            <w:r w:rsidRPr="00FE2BEB">
              <w:rPr>
                <w:color w:val="000000"/>
                <w:lang w:val="da-DK"/>
              </w:rPr>
              <w:t>1.02 (1.00–1.03)</w:t>
            </w:r>
          </w:p>
        </w:tc>
      </w:tr>
      <w:tr w:rsidR="00F74488" w:rsidRPr="00FE2BEB" w14:paraId="1827BC0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F1C8992" w14:textId="555F0DBA" w:rsidR="00F74488" w:rsidRPr="00FE2BEB" w:rsidRDefault="00F74488" w:rsidP="00F74488">
            <w:pPr>
              <w:ind w:left="360"/>
            </w:pPr>
            <w:r w:rsidRPr="00FE2BEB">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4D69BE6" w14:textId="77777777" w:rsidR="00F74488" w:rsidRPr="00FE2BEB" w:rsidRDefault="00F74488" w:rsidP="00F74488">
            <w:pPr>
              <w:jc w:val="center"/>
            </w:pPr>
          </w:p>
        </w:tc>
      </w:tr>
      <w:tr w:rsidR="00820B37" w:rsidRPr="00FE2BEB" w14:paraId="7480E06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765C4A4" w14:textId="6AFCBECC"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635AED5" w14:textId="2EAFCE38" w:rsidR="00820B37" w:rsidRPr="00FE2BEB" w:rsidRDefault="00820B37" w:rsidP="00820B37">
            <w:pPr>
              <w:jc w:val="center"/>
            </w:pPr>
            <w:r w:rsidRPr="00FE2BEB">
              <w:rPr>
                <w:color w:val="000000"/>
                <w:lang w:val="da-DK"/>
              </w:rPr>
              <w:t>1.01 (1.00–1.03)</w:t>
            </w:r>
          </w:p>
        </w:tc>
      </w:tr>
      <w:tr w:rsidR="00820B37" w:rsidRPr="00FE2BEB" w14:paraId="7365BB1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F2D5351" w14:textId="4B1994C7"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8E20EFC" w14:textId="3C6094CB" w:rsidR="00820B37" w:rsidRPr="00FE2BEB" w:rsidRDefault="00820B37" w:rsidP="00820B37">
            <w:pPr>
              <w:jc w:val="center"/>
            </w:pPr>
            <w:r w:rsidRPr="00FE2BEB">
              <w:rPr>
                <w:color w:val="000000"/>
                <w:lang w:val="da-DK"/>
              </w:rPr>
              <w:t>1.00 (0.99–1.02)</w:t>
            </w:r>
          </w:p>
        </w:tc>
      </w:tr>
      <w:tr w:rsidR="00820B37" w:rsidRPr="00FE2BEB" w14:paraId="5074C4C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E405A46" w14:textId="2F6D6771"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5D3FBEF" w14:textId="051DC918" w:rsidR="00820B37" w:rsidRPr="00FE2BEB" w:rsidRDefault="00820B37" w:rsidP="00820B37">
            <w:pPr>
              <w:jc w:val="center"/>
            </w:pPr>
            <w:r w:rsidRPr="00FE2BEB">
              <w:rPr>
                <w:color w:val="000000"/>
                <w:lang w:val="da-DK"/>
              </w:rPr>
              <w:t>1.02 (1.00–1.04)</w:t>
            </w:r>
          </w:p>
        </w:tc>
      </w:tr>
      <w:tr w:rsidR="00820B37" w:rsidRPr="00FE2BEB" w14:paraId="5D9F394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0C7C151" w14:textId="3A00B641"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A50176B" w14:textId="5343A604" w:rsidR="00820B37" w:rsidRPr="00FE2BEB" w:rsidRDefault="00820B37" w:rsidP="00820B37">
            <w:pPr>
              <w:jc w:val="center"/>
            </w:pPr>
            <w:r w:rsidRPr="00FE2BEB">
              <w:rPr>
                <w:color w:val="000000"/>
                <w:lang w:val="da-DK"/>
              </w:rPr>
              <w:t>1.01 (0.99–1.03)</w:t>
            </w:r>
          </w:p>
        </w:tc>
      </w:tr>
      <w:tr w:rsidR="00F74488" w:rsidRPr="00FE2BEB" w14:paraId="34EB243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065A86B" w14:textId="2528F1A7" w:rsidR="00F74488" w:rsidRPr="00FE2BEB" w:rsidRDefault="00F74488" w:rsidP="00F74488">
            <w:pPr>
              <w:ind w:left="360"/>
            </w:pPr>
            <w:r w:rsidRPr="00FE2BEB">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6FAF73A" w14:textId="77777777" w:rsidR="00F74488" w:rsidRPr="00FE2BEB" w:rsidRDefault="00F74488" w:rsidP="00F74488">
            <w:pPr>
              <w:jc w:val="center"/>
            </w:pPr>
          </w:p>
        </w:tc>
      </w:tr>
      <w:tr w:rsidR="00820B37" w:rsidRPr="00FE2BEB" w14:paraId="6C49A5E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BD84783" w14:textId="4CE189A6"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33C5304" w14:textId="1E43FB7A" w:rsidR="00820B37" w:rsidRPr="00FE2BEB" w:rsidRDefault="00820B37" w:rsidP="00820B37">
            <w:pPr>
              <w:jc w:val="center"/>
            </w:pPr>
            <w:r w:rsidRPr="00FE2BEB">
              <w:rPr>
                <w:color w:val="000000"/>
                <w:lang w:val="da-DK"/>
              </w:rPr>
              <w:t>1.05 (1.02–1.08)</w:t>
            </w:r>
          </w:p>
        </w:tc>
      </w:tr>
      <w:tr w:rsidR="00820B37" w:rsidRPr="00FE2BEB" w14:paraId="5D7B647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974E358" w14:textId="036A831E"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442B08A" w14:textId="4C206EF2" w:rsidR="00820B37" w:rsidRPr="00FE2BEB" w:rsidRDefault="00820B37" w:rsidP="00820B37">
            <w:pPr>
              <w:jc w:val="center"/>
            </w:pPr>
            <w:r w:rsidRPr="00FE2BEB">
              <w:rPr>
                <w:color w:val="000000"/>
                <w:lang w:val="da-DK"/>
              </w:rPr>
              <w:t>1.01 (0.98–1.04)</w:t>
            </w:r>
          </w:p>
        </w:tc>
      </w:tr>
      <w:tr w:rsidR="00820B37" w:rsidRPr="00FE2BEB" w14:paraId="7FBD1A2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06E8D05" w14:textId="0E7F9E22"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C24EDA2" w14:textId="11854790" w:rsidR="00820B37" w:rsidRPr="00FE2BEB" w:rsidRDefault="00820B37" w:rsidP="00820B37">
            <w:pPr>
              <w:jc w:val="center"/>
            </w:pPr>
            <w:r w:rsidRPr="00FE2BEB">
              <w:rPr>
                <w:color w:val="000000"/>
                <w:lang w:val="da-DK"/>
              </w:rPr>
              <w:t>1.04 (1.01–1.07)</w:t>
            </w:r>
          </w:p>
        </w:tc>
      </w:tr>
      <w:tr w:rsidR="00820B37" w:rsidRPr="00FE2BEB" w14:paraId="16579E9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4A0E36C" w14:textId="11DA9577" w:rsidR="00820B37" w:rsidRPr="00FE2BEB" w:rsidRDefault="00820B37" w:rsidP="00820B37">
            <w:pPr>
              <w:ind w:left="720"/>
            </w:pPr>
            <w:r w:rsidRPr="00FE2BEB">
              <w:lastRenderedPageBreak/>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B4161F3" w14:textId="2B8F3432" w:rsidR="00820B37" w:rsidRPr="00FE2BEB" w:rsidRDefault="00820B37" w:rsidP="00820B37">
            <w:pPr>
              <w:jc w:val="center"/>
            </w:pPr>
            <w:r w:rsidRPr="00FE2BEB">
              <w:rPr>
                <w:color w:val="000000"/>
                <w:lang w:val="da-DK"/>
              </w:rPr>
              <w:t>1.01 (0.98–1.04)</w:t>
            </w:r>
          </w:p>
        </w:tc>
      </w:tr>
      <w:tr w:rsidR="00B91944" w:rsidRPr="00FE2BEB" w14:paraId="06A350E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A6ADABF" w14:textId="77777777" w:rsidR="00B91944" w:rsidRPr="00FE2BEB" w:rsidRDefault="00B91944" w:rsidP="00065C3C">
            <w:r w:rsidRPr="00FE2BEB">
              <w:t>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056A276" w14:textId="77777777" w:rsidR="00B91944" w:rsidRPr="00FE2BEB" w:rsidRDefault="00B91944" w:rsidP="00065C3C">
            <w:pPr>
              <w:jc w:val="center"/>
            </w:pPr>
          </w:p>
        </w:tc>
      </w:tr>
      <w:tr w:rsidR="00B91944" w:rsidRPr="00FE2BEB" w14:paraId="62B800E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2626A35" w14:textId="77777777" w:rsidR="00B91944" w:rsidRPr="00FE2BEB" w:rsidRDefault="00B91944" w:rsidP="00065C3C">
            <w:pPr>
              <w:ind w:left="360"/>
            </w:pPr>
            <w:r w:rsidRPr="00FE2BEB">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4913C02" w14:textId="77777777" w:rsidR="00B91944" w:rsidRPr="00FE2BEB" w:rsidRDefault="00B91944" w:rsidP="00065C3C">
            <w:pPr>
              <w:jc w:val="center"/>
            </w:pPr>
          </w:p>
        </w:tc>
      </w:tr>
      <w:tr w:rsidR="00820B37" w:rsidRPr="00FE2BEB" w14:paraId="28B9172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8067DA5" w14:textId="253CEBE0"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C0F0ED7" w14:textId="3ED4C779" w:rsidR="00820B37" w:rsidRPr="00FE2BEB" w:rsidRDefault="00820B37" w:rsidP="00820B37">
            <w:pPr>
              <w:jc w:val="center"/>
            </w:pPr>
            <w:r w:rsidRPr="00FE2BEB">
              <w:rPr>
                <w:color w:val="000000"/>
                <w:lang w:val="da-DK"/>
              </w:rPr>
              <w:t>1.09 (1.07–1.10)</w:t>
            </w:r>
          </w:p>
        </w:tc>
      </w:tr>
      <w:tr w:rsidR="00820B37" w:rsidRPr="00FE2BEB" w14:paraId="2AAFE5E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FBA5D8E" w14:textId="24F2A984"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BA3EC60" w14:textId="7267E043" w:rsidR="00820B37" w:rsidRPr="00FE2BEB" w:rsidRDefault="00820B37" w:rsidP="00820B37">
            <w:pPr>
              <w:jc w:val="center"/>
            </w:pPr>
            <w:r w:rsidRPr="00FE2BEB">
              <w:rPr>
                <w:color w:val="000000"/>
                <w:lang w:val="da-DK"/>
              </w:rPr>
              <w:t>1.14 (1.12–1.16)</w:t>
            </w:r>
          </w:p>
        </w:tc>
      </w:tr>
      <w:tr w:rsidR="00820B37" w:rsidRPr="00FE2BEB" w14:paraId="1074B6F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8A7D35F" w14:textId="0C5E0080"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96485FB" w14:textId="0207E6F4" w:rsidR="00820B37" w:rsidRPr="00FE2BEB" w:rsidRDefault="00820B37" w:rsidP="00820B37">
            <w:pPr>
              <w:jc w:val="center"/>
            </w:pPr>
            <w:r w:rsidRPr="00FE2BEB">
              <w:rPr>
                <w:color w:val="000000"/>
                <w:lang w:val="da-DK"/>
              </w:rPr>
              <w:t>1.15 (1.13–1.17)</w:t>
            </w:r>
          </w:p>
        </w:tc>
      </w:tr>
      <w:tr w:rsidR="00820B37" w:rsidRPr="00FE2BEB" w14:paraId="7CEE6C4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913D69D" w14:textId="50060272"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91D1D00" w14:textId="539D743C" w:rsidR="00820B37" w:rsidRPr="00FE2BEB" w:rsidRDefault="00820B37" w:rsidP="00820B37">
            <w:pPr>
              <w:jc w:val="center"/>
            </w:pPr>
            <w:r w:rsidRPr="00FE2BEB">
              <w:rPr>
                <w:color w:val="000000"/>
                <w:lang w:val="da-DK"/>
              </w:rPr>
              <w:t>1.13 (1.11–1.15)</w:t>
            </w:r>
          </w:p>
        </w:tc>
      </w:tr>
      <w:tr w:rsidR="00B91944" w:rsidRPr="00FE2BEB" w14:paraId="2ED19B5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1BCD37B" w14:textId="77777777" w:rsidR="00B91944" w:rsidRPr="00FE2BEB" w:rsidRDefault="00B91944" w:rsidP="00065C3C">
            <w:pPr>
              <w:ind w:left="360"/>
            </w:pPr>
            <w:r w:rsidRPr="00FE2BEB">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40A00E8" w14:textId="77777777" w:rsidR="00B91944" w:rsidRPr="00FE2BEB" w:rsidRDefault="00B91944" w:rsidP="00065C3C">
            <w:pPr>
              <w:jc w:val="center"/>
            </w:pPr>
          </w:p>
        </w:tc>
      </w:tr>
      <w:tr w:rsidR="00820B37" w:rsidRPr="00FE2BEB" w14:paraId="5152F2B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A4181B8" w14:textId="785590BB"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E1A4841" w14:textId="22489D71" w:rsidR="00820B37" w:rsidRPr="00FE2BEB" w:rsidRDefault="00820B37" w:rsidP="00820B37">
            <w:pPr>
              <w:jc w:val="center"/>
            </w:pPr>
            <w:r w:rsidRPr="00FE2BEB">
              <w:rPr>
                <w:color w:val="000000"/>
                <w:lang w:val="da-DK"/>
              </w:rPr>
              <w:t>1.07 (1.04–1.11)</w:t>
            </w:r>
          </w:p>
        </w:tc>
      </w:tr>
      <w:tr w:rsidR="00820B37" w:rsidRPr="00FE2BEB" w14:paraId="0D264D9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635BE6D" w14:textId="2EA99284"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6D7500A" w14:textId="08F93C63" w:rsidR="00820B37" w:rsidRPr="00FE2BEB" w:rsidRDefault="00820B37" w:rsidP="00820B37">
            <w:pPr>
              <w:jc w:val="center"/>
            </w:pPr>
            <w:r w:rsidRPr="00FE2BEB">
              <w:rPr>
                <w:color w:val="000000"/>
                <w:lang w:val="da-DK"/>
              </w:rPr>
              <w:t>1.05 (1.01–1.09)</w:t>
            </w:r>
          </w:p>
        </w:tc>
      </w:tr>
      <w:tr w:rsidR="00820B37" w:rsidRPr="00FE2BEB" w14:paraId="6A2A478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17BC8BE" w14:textId="0D277B76"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4D0D28D" w14:textId="598DB773" w:rsidR="00820B37" w:rsidRPr="00FE2BEB" w:rsidRDefault="00820B37" w:rsidP="00820B37">
            <w:pPr>
              <w:jc w:val="center"/>
            </w:pPr>
            <w:r w:rsidRPr="00FE2BEB">
              <w:rPr>
                <w:color w:val="000000"/>
                <w:lang w:val="da-DK"/>
              </w:rPr>
              <w:t>1.07 (1.02–1.12)</w:t>
            </w:r>
          </w:p>
        </w:tc>
      </w:tr>
      <w:tr w:rsidR="00820B37" w:rsidRPr="00FE2BEB" w14:paraId="5B5DF3E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9B4657D" w14:textId="3EB80880"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8A63577" w14:textId="65C38CBE" w:rsidR="00820B37" w:rsidRPr="00FE2BEB" w:rsidRDefault="00820B37" w:rsidP="00820B37">
            <w:pPr>
              <w:jc w:val="center"/>
            </w:pPr>
            <w:r w:rsidRPr="00FE2BEB">
              <w:rPr>
                <w:color w:val="000000"/>
                <w:lang w:val="da-DK"/>
              </w:rPr>
              <w:t>1.12 (1.07–1.18)</w:t>
            </w:r>
          </w:p>
        </w:tc>
      </w:tr>
      <w:tr w:rsidR="00B91944" w:rsidRPr="00FE2BEB" w14:paraId="07FB6BC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3072437" w14:textId="77777777" w:rsidR="00B91944" w:rsidRPr="00FE2BEB" w:rsidRDefault="00B91944" w:rsidP="00065C3C">
            <w:pPr>
              <w:ind w:left="360"/>
            </w:pPr>
            <w:r w:rsidRPr="00FE2BEB">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4053CD3" w14:textId="77777777" w:rsidR="00B91944" w:rsidRPr="00FE2BEB" w:rsidRDefault="00B91944" w:rsidP="00065C3C">
            <w:pPr>
              <w:jc w:val="center"/>
            </w:pPr>
          </w:p>
        </w:tc>
      </w:tr>
      <w:tr w:rsidR="00820B37" w:rsidRPr="00FE2BEB" w14:paraId="55EC963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361A3C1" w14:textId="233600A0"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3D3F861" w14:textId="2E07DEC6" w:rsidR="00820B37" w:rsidRPr="00FE2BEB" w:rsidRDefault="00820B37" w:rsidP="00820B37">
            <w:pPr>
              <w:jc w:val="center"/>
            </w:pPr>
            <w:r w:rsidRPr="00FE2BEB">
              <w:rPr>
                <w:color w:val="000000"/>
                <w:lang w:val="da-DK"/>
              </w:rPr>
              <w:t>1.14 (1.07–1.23)</w:t>
            </w:r>
          </w:p>
        </w:tc>
      </w:tr>
      <w:tr w:rsidR="00820B37" w:rsidRPr="00FE2BEB" w14:paraId="4F58AC7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04B111E" w14:textId="747C2A22"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ADCB000" w14:textId="5B3D9AF7" w:rsidR="00820B37" w:rsidRPr="00FE2BEB" w:rsidRDefault="00820B37" w:rsidP="00820B37">
            <w:pPr>
              <w:jc w:val="center"/>
            </w:pPr>
            <w:r w:rsidRPr="00FE2BEB">
              <w:rPr>
                <w:color w:val="000000"/>
                <w:lang w:val="da-DK"/>
              </w:rPr>
              <w:t>1.06 (0.97–1.15)</w:t>
            </w:r>
          </w:p>
        </w:tc>
      </w:tr>
      <w:tr w:rsidR="00820B37" w:rsidRPr="00FE2BEB" w14:paraId="23F3555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7DD417A" w14:textId="1306967A"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E259C8B" w14:textId="69FDC49A" w:rsidR="00820B37" w:rsidRPr="00FE2BEB" w:rsidRDefault="00820B37" w:rsidP="00820B37">
            <w:pPr>
              <w:jc w:val="center"/>
            </w:pPr>
            <w:r w:rsidRPr="00FE2BEB">
              <w:rPr>
                <w:color w:val="000000"/>
                <w:lang w:val="da-DK"/>
              </w:rPr>
              <w:t>1.11 (1.01–1.22)</w:t>
            </w:r>
          </w:p>
        </w:tc>
      </w:tr>
      <w:tr w:rsidR="00820B37" w:rsidRPr="00FE2BEB" w14:paraId="1A3BC1E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19AF64B" w14:textId="7EC77E83"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0E77337" w14:textId="476C3484" w:rsidR="00820B37" w:rsidRPr="00FE2BEB" w:rsidRDefault="00820B37" w:rsidP="00820B37">
            <w:pPr>
              <w:jc w:val="center"/>
            </w:pPr>
            <w:r w:rsidRPr="00FE2BEB">
              <w:rPr>
                <w:color w:val="000000"/>
                <w:lang w:val="da-DK"/>
              </w:rPr>
              <w:t>1.02 (0.92–1.14)</w:t>
            </w:r>
          </w:p>
        </w:tc>
      </w:tr>
      <w:tr w:rsidR="00B91944" w:rsidRPr="00FE2BEB" w14:paraId="486A31B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91CCF94" w14:textId="77777777" w:rsidR="00B91944" w:rsidRPr="00FE2BEB" w:rsidRDefault="00B91944" w:rsidP="00065C3C">
            <w:r w:rsidRPr="00FE2BEB">
              <w:t>Surgical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15441B8" w14:textId="77777777" w:rsidR="00B91944" w:rsidRPr="00FE2BEB" w:rsidRDefault="00B91944" w:rsidP="00065C3C">
            <w:pPr>
              <w:jc w:val="center"/>
            </w:pPr>
          </w:p>
        </w:tc>
      </w:tr>
      <w:tr w:rsidR="00B91944" w:rsidRPr="00FE2BEB" w14:paraId="1682DA3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D014B43" w14:textId="77777777" w:rsidR="00B91944" w:rsidRPr="00FE2BEB" w:rsidRDefault="00B91944" w:rsidP="00065C3C">
            <w:pPr>
              <w:ind w:left="360"/>
            </w:pPr>
            <w:r w:rsidRPr="00FE2BEB">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5B11BC3" w14:textId="77777777" w:rsidR="00B91944" w:rsidRPr="00FE2BEB" w:rsidRDefault="00B91944" w:rsidP="00065C3C">
            <w:pPr>
              <w:jc w:val="center"/>
            </w:pPr>
          </w:p>
        </w:tc>
      </w:tr>
      <w:tr w:rsidR="00FE2BEB" w:rsidRPr="00FE2BEB" w14:paraId="67A63FB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4F92ED1" w14:textId="7E1FCB23" w:rsidR="00FE2BEB" w:rsidRPr="00FE2BEB" w:rsidRDefault="00FE2BEB" w:rsidP="00FE2BEB">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685D76C" w14:textId="28D8CA91" w:rsidR="00FE2BEB" w:rsidRPr="00FE2BEB" w:rsidRDefault="00FE2BEB" w:rsidP="00FE2BEB">
            <w:pPr>
              <w:jc w:val="center"/>
            </w:pPr>
            <w:r w:rsidRPr="00FE2BEB">
              <w:rPr>
                <w:color w:val="000000"/>
                <w:lang w:val="da-DK"/>
              </w:rPr>
              <w:t>1.06 (1.03–1.08)</w:t>
            </w:r>
          </w:p>
        </w:tc>
      </w:tr>
      <w:tr w:rsidR="00FE2BEB" w:rsidRPr="00FE2BEB" w14:paraId="094362F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FE76EDA" w14:textId="669E6681" w:rsidR="00FE2BEB" w:rsidRPr="00FE2BEB" w:rsidRDefault="00FE2BEB" w:rsidP="00FE2BEB">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C948873" w14:textId="442D5F31" w:rsidR="00FE2BEB" w:rsidRPr="00FE2BEB" w:rsidRDefault="00FE2BEB" w:rsidP="00FE2BEB">
            <w:pPr>
              <w:jc w:val="center"/>
            </w:pPr>
            <w:r w:rsidRPr="00FE2BEB">
              <w:rPr>
                <w:color w:val="000000"/>
                <w:lang w:val="da-DK"/>
              </w:rPr>
              <w:t>1.06 (1.04–1.08)</w:t>
            </w:r>
          </w:p>
        </w:tc>
      </w:tr>
      <w:tr w:rsidR="00FE2BEB" w:rsidRPr="00FE2BEB" w14:paraId="3AAFCFAF"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571B770" w14:textId="65CF5979" w:rsidR="00FE2BEB" w:rsidRPr="00FE2BEB" w:rsidRDefault="00FE2BEB" w:rsidP="00FE2BEB">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6970537" w14:textId="57309882" w:rsidR="00FE2BEB" w:rsidRPr="00FE2BEB" w:rsidRDefault="00FE2BEB" w:rsidP="00FE2BEB">
            <w:pPr>
              <w:jc w:val="center"/>
            </w:pPr>
            <w:r w:rsidRPr="00FE2BEB">
              <w:rPr>
                <w:color w:val="000000"/>
                <w:lang w:val="da-DK"/>
              </w:rPr>
              <w:t>1.05 (1.02–1.07)</w:t>
            </w:r>
          </w:p>
        </w:tc>
      </w:tr>
      <w:tr w:rsidR="00FE2BEB" w:rsidRPr="00FE2BEB" w14:paraId="19BC979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937961B" w14:textId="7D46F037" w:rsidR="00FE2BEB" w:rsidRPr="00FE2BEB" w:rsidRDefault="00FE2BEB" w:rsidP="00FE2BEB">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48692DA" w14:textId="039CEAE1" w:rsidR="00FE2BEB" w:rsidRPr="00FE2BEB" w:rsidRDefault="00FE2BEB" w:rsidP="00FE2BEB">
            <w:pPr>
              <w:jc w:val="center"/>
            </w:pPr>
            <w:r w:rsidRPr="00FE2BEB">
              <w:rPr>
                <w:color w:val="000000"/>
                <w:lang w:val="da-DK"/>
              </w:rPr>
              <w:t>1.07 (1.04–1.09)</w:t>
            </w:r>
          </w:p>
        </w:tc>
      </w:tr>
      <w:tr w:rsidR="00B91944" w:rsidRPr="00FE2BEB" w14:paraId="6F01C5F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30FCF32" w14:textId="77777777" w:rsidR="00B91944" w:rsidRPr="00FE2BEB" w:rsidRDefault="00B91944" w:rsidP="00065C3C">
            <w:pPr>
              <w:ind w:left="360"/>
            </w:pPr>
            <w:r w:rsidRPr="00FE2BEB">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08CA77A" w14:textId="77777777" w:rsidR="00B91944" w:rsidRPr="00FE2BEB" w:rsidRDefault="00B91944" w:rsidP="00065C3C">
            <w:pPr>
              <w:jc w:val="center"/>
            </w:pPr>
          </w:p>
        </w:tc>
      </w:tr>
      <w:tr w:rsidR="00FE2BEB" w:rsidRPr="00FE2BEB" w14:paraId="518E306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4152B9D" w14:textId="70C88F32" w:rsidR="00FE2BEB" w:rsidRPr="00FE2BEB" w:rsidRDefault="00FE2BEB" w:rsidP="00FE2BEB">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B36D4CB" w14:textId="21D6E5AF" w:rsidR="00FE2BEB" w:rsidRPr="00FE2BEB" w:rsidRDefault="00FE2BEB" w:rsidP="00FE2BEB">
            <w:pPr>
              <w:jc w:val="center"/>
            </w:pPr>
            <w:r w:rsidRPr="00FE2BEB">
              <w:rPr>
                <w:color w:val="000000"/>
                <w:lang w:val="da-DK"/>
              </w:rPr>
              <w:t>1.06 (1.02–1.09)</w:t>
            </w:r>
          </w:p>
        </w:tc>
      </w:tr>
      <w:tr w:rsidR="00FE2BEB" w:rsidRPr="00FE2BEB" w14:paraId="31B0F1A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2147BFC" w14:textId="56348BAB" w:rsidR="00FE2BEB" w:rsidRPr="00FE2BEB" w:rsidRDefault="00FE2BEB" w:rsidP="00FE2BEB">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6E531B6" w14:textId="175614A8" w:rsidR="00FE2BEB" w:rsidRPr="00FE2BEB" w:rsidRDefault="00FE2BEB" w:rsidP="00FE2BEB">
            <w:pPr>
              <w:jc w:val="center"/>
            </w:pPr>
            <w:r w:rsidRPr="00FE2BEB">
              <w:rPr>
                <w:color w:val="000000"/>
                <w:lang w:val="da-DK"/>
              </w:rPr>
              <w:t>1.01 (0.98–1.05)</w:t>
            </w:r>
          </w:p>
        </w:tc>
      </w:tr>
      <w:tr w:rsidR="00FE2BEB" w:rsidRPr="00FE2BEB" w14:paraId="2178012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C345C87" w14:textId="5E0A3B24" w:rsidR="00FE2BEB" w:rsidRPr="00FE2BEB" w:rsidRDefault="00FE2BEB" w:rsidP="00FE2BEB">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FCE895A" w14:textId="63065AB0" w:rsidR="00FE2BEB" w:rsidRPr="00FE2BEB" w:rsidRDefault="00FE2BEB" w:rsidP="00FE2BEB">
            <w:pPr>
              <w:jc w:val="center"/>
            </w:pPr>
            <w:r w:rsidRPr="00FE2BEB">
              <w:rPr>
                <w:color w:val="000000"/>
                <w:lang w:val="da-DK"/>
              </w:rPr>
              <w:t>1.03 (0.99–1.07)</w:t>
            </w:r>
          </w:p>
        </w:tc>
      </w:tr>
      <w:tr w:rsidR="00FE2BEB" w:rsidRPr="00FE2BEB" w14:paraId="680585E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3D155F8" w14:textId="0F371B10" w:rsidR="00FE2BEB" w:rsidRPr="00FE2BEB" w:rsidRDefault="00FE2BEB" w:rsidP="00FE2BEB">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0DBB6ED" w14:textId="66178BDF" w:rsidR="00FE2BEB" w:rsidRPr="00FE2BEB" w:rsidRDefault="00FE2BEB" w:rsidP="00FE2BEB">
            <w:pPr>
              <w:jc w:val="center"/>
            </w:pPr>
            <w:r w:rsidRPr="00FE2BEB">
              <w:rPr>
                <w:color w:val="000000"/>
                <w:lang w:val="da-DK"/>
              </w:rPr>
              <w:t>1.07 (1.02–1.12)</w:t>
            </w:r>
          </w:p>
        </w:tc>
      </w:tr>
      <w:tr w:rsidR="00B91944" w:rsidRPr="00FE2BEB" w14:paraId="4491D24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6EEC6A9" w14:textId="77777777" w:rsidR="00B91944" w:rsidRPr="00FE2BEB" w:rsidRDefault="00B91944" w:rsidP="00065C3C">
            <w:pPr>
              <w:ind w:left="360"/>
            </w:pPr>
            <w:r w:rsidRPr="00FE2BEB">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01480FC6" w14:textId="77777777" w:rsidR="00B91944" w:rsidRPr="00FE2BEB" w:rsidRDefault="00B91944" w:rsidP="00065C3C">
            <w:pPr>
              <w:jc w:val="center"/>
            </w:pPr>
          </w:p>
        </w:tc>
      </w:tr>
      <w:tr w:rsidR="00FE2BEB" w:rsidRPr="00FE2BEB" w14:paraId="603EC37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93BF1B7" w14:textId="5D3911AA" w:rsidR="00FE2BEB" w:rsidRPr="00FE2BEB" w:rsidRDefault="00FE2BEB" w:rsidP="00FE2BEB">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BB4C036" w14:textId="489A6E05" w:rsidR="00FE2BEB" w:rsidRPr="00FE2BEB" w:rsidRDefault="00FE2BEB" w:rsidP="00FE2BEB">
            <w:pPr>
              <w:jc w:val="center"/>
            </w:pPr>
            <w:r w:rsidRPr="00FE2BEB">
              <w:rPr>
                <w:color w:val="000000"/>
                <w:lang w:val="da-DK"/>
              </w:rPr>
              <w:t>1.10 (1.03–1.17)</w:t>
            </w:r>
          </w:p>
        </w:tc>
      </w:tr>
      <w:tr w:rsidR="00FE2BEB" w:rsidRPr="00FE2BEB" w14:paraId="774AB57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2DC8836" w14:textId="06B3597B" w:rsidR="00FE2BEB" w:rsidRPr="00FE2BEB" w:rsidRDefault="00FE2BEB" w:rsidP="00FE2BEB">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162685E" w14:textId="0250D72B" w:rsidR="00FE2BEB" w:rsidRPr="00FE2BEB" w:rsidRDefault="00FE2BEB" w:rsidP="00FE2BEB">
            <w:pPr>
              <w:jc w:val="center"/>
            </w:pPr>
            <w:r w:rsidRPr="00FE2BEB">
              <w:rPr>
                <w:color w:val="000000"/>
                <w:lang w:val="da-DK"/>
              </w:rPr>
              <w:t>1.00 (0.93–1.07)</w:t>
            </w:r>
          </w:p>
        </w:tc>
      </w:tr>
      <w:tr w:rsidR="00FE2BEB" w:rsidRPr="00FE2BEB" w14:paraId="14EA94E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C906BD3" w14:textId="297C7B22" w:rsidR="00FE2BEB" w:rsidRPr="00FE2BEB" w:rsidRDefault="00FE2BEB" w:rsidP="00FE2BEB">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B8553C0" w14:textId="300D63E6" w:rsidR="00FE2BEB" w:rsidRPr="00FE2BEB" w:rsidRDefault="00FE2BEB" w:rsidP="00FE2BEB">
            <w:pPr>
              <w:jc w:val="center"/>
            </w:pPr>
            <w:r w:rsidRPr="00FE2BEB">
              <w:rPr>
                <w:color w:val="000000"/>
                <w:lang w:val="da-DK"/>
              </w:rPr>
              <w:t>1.11 (1.04–1.19)</w:t>
            </w:r>
          </w:p>
        </w:tc>
      </w:tr>
      <w:tr w:rsidR="00FE2BEB" w:rsidRPr="00FE2BEB" w14:paraId="1BC4D4A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81F7AFC" w14:textId="55B24D45" w:rsidR="00FE2BEB" w:rsidRPr="00FE2BEB" w:rsidRDefault="00FE2BEB" w:rsidP="00FE2BEB">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ABDBB3D" w14:textId="77FAFE3E" w:rsidR="00FE2BEB" w:rsidRPr="00FE2BEB" w:rsidRDefault="00FE2BEB" w:rsidP="00FE2BEB">
            <w:pPr>
              <w:jc w:val="center"/>
            </w:pPr>
            <w:r w:rsidRPr="00FE2BEB">
              <w:rPr>
                <w:color w:val="000000"/>
                <w:lang w:val="da-DK"/>
              </w:rPr>
              <w:t>1.01 (0.93–1.09)</w:t>
            </w:r>
          </w:p>
        </w:tc>
      </w:tr>
      <w:tr w:rsidR="00B91944" w:rsidRPr="00FE2BEB" w14:paraId="614C0AB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91EB4B3" w14:textId="77777777" w:rsidR="00B91944" w:rsidRPr="00FE2BEB" w:rsidRDefault="00B91944" w:rsidP="00065C3C">
            <w:r w:rsidRPr="00FE2BEB">
              <w:t>Psychiatric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A073368" w14:textId="77777777" w:rsidR="00B91944" w:rsidRPr="00FE2BEB" w:rsidRDefault="00B91944" w:rsidP="00065C3C">
            <w:pPr>
              <w:jc w:val="center"/>
            </w:pPr>
          </w:p>
        </w:tc>
      </w:tr>
      <w:tr w:rsidR="00B91944" w:rsidRPr="00FE2BEB" w14:paraId="42463B0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D4360C6" w14:textId="77777777" w:rsidR="00B91944" w:rsidRPr="00FE2BEB" w:rsidRDefault="00B91944" w:rsidP="00065C3C">
            <w:pPr>
              <w:ind w:left="360"/>
            </w:pPr>
            <w:r w:rsidRPr="00FE2BEB">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CE46D69" w14:textId="77777777" w:rsidR="00B91944" w:rsidRPr="00FE2BEB" w:rsidRDefault="00B91944" w:rsidP="00065C3C">
            <w:pPr>
              <w:jc w:val="center"/>
            </w:pPr>
          </w:p>
        </w:tc>
      </w:tr>
      <w:tr w:rsidR="00820B37" w:rsidRPr="00FE2BEB" w14:paraId="12F3772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B541666" w14:textId="32C5830E"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3EC1522" w14:textId="33F4E2DB" w:rsidR="00820B37" w:rsidRPr="00FE2BEB" w:rsidRDefault="00820B37" w:rsidP="00820B37">
            <w:pPr>
              <w:jc w:val="center"/>
            </w:pPr>
            <w:r w:rsidRPr="00FE2BEB">
              <w:rPr>
                <w:color w:val="000000"/>
                <w:lang w:val="da-DK"/>
              </w:rPr>
              <w:t>1.16 (1.06–1.27)</w:t>
            </w:r>
          </w:p>
        </w:tc>
      </w:tr>
      <w:tr w:rsidR="00820B37" w:rsidRPr="00FE2BEB" w14:paraId="75576BD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1BA5E1D" w14:textId="70FAE226" w:rsidR="00820B37" w:rsidRPr="00FE2BEB" w:rsidRDefault="00820B37" w:rsidP="00820B37">
            <w:pPr>
              <w:ind w:left="720"/>
            </w:pPr>
            <w:r w:rsidRPr="00FE2BEB">
              <w:lastRenderedPageBreak/>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5B96B55" w14:textId="55A00B58" w:rsidR="00820B37" w:rsidRPr="00FE2BEB" w:rsidRDefault="00820B37" w:rsidP="00820B37">
            <w:pPr>
              <w:jc w:val="center"/>
            </w:pPr>
            <w:r w:rsidRPr="00FE2BEB">
              <w:rPr>
                <w:color w:val="000000"/>
                <w:lang w:val="da-DK"/>
              </w:rPr>
              <w:t>1.10 (0.98–1.24)</w:t>
            </w:r>
          </w:p>
        </w:tc>
      </w:tr>
      <w:tr w:rsidR="00820B37" w:rsidRPr="00FE2BEB" w14:paraId="4BD337B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12F80D8" w14:textId="404D7AC0"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66E983D" w14:textId="6942F8EB" w:rsidR="00820B37" w:rsidRPr="00FE2BEB" w:rsidRDefault="00820B37" w:rsidP="00820B37">
            <w:pPr>
              <w:jc w:val="center"/>
            </w:pPr>
            <w:r w:rsidRPr="00FE2BEB">
              <w:rPr>
                <w:color w:val="000000"/>
                <w:lang w:val="da-DK"/>
              </w:rPr>
              <w:t>1.14 (0.96–1.35)</w:t>
            </w:r>
          </w:p>
        </w:tc>
      </w:tr>
      <w:tr w:rsidR="00820B37" w:rsidRPr="00FE2BEB" w14:paraId="21587E4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10D8CB4" w14:textId="5D5598EE"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FDB765B" w14:textId="42C288F8" w:rsidR="00820B37" w:rsidRPr="00FE2BEB" w:rsidRDefault="00820B37" w:rsidP="00820B37">
            <w:pPr>
              <w:jc w:val="center"/>
            </w:pPr>
            <w:r w:rsidRPr="00FE2BEB">
              <w:rPr>
                <w:color w:val="000000"/>
                <w:lang w:val="da-DK"/>
              </w:rPr>
              <w:t>1.11 (0.89–1.37)</w:t>
            </w:r>
          </w:p>
        </w:tc>
      </w:tr>
      <w:tr w:rsidR="00B91944" w:rsidRPr="00FE2BEB" w14:paraId="10D2AED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AF0C9CC" w14:textId="77777777" w:rsidR="00B91944" w:rsidRPr="00FE2BEB" w:rsidRDefault="00B91944" w:rsidP="00065C3C">
            <w:pPr>
              <w:ind w:left="360"/>
            </w:pPr>
            <w:r w:rsidRPr="00FE2BEB">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27A81CE" w14:textId="77777777" w:rsidR="00B91944" w:rsidRPr="00FE2BEB" w:rsidRDefault="00B91944" w:rsidP="00065C3C">
            <w:pPr>
              <w:jc w:val="center"/>
            </w:pPr>
          </w:p>
        </w:tc>
      </w:tr>
      <w:tr w:rsidR="00820B37" w:rsidRPr="00FE2BEB" w14:paraId="7CF9942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D8AB410" w14:textId="0CA4C678"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D2AC5F8" w14:textId="74A9E913" w:rsidR="00820B37" w:rsidRPr="00FE2BEB" w:rsidRDefault="00820B37" w:rsidP="00820B37">
            <w:pPr>
              <w:jc w:val="center"/>
            </w:pPr>
            <w:r w:rsidRPr="00FE2BEB">
              <w:rPr>
                <w:color w:val="000000"/>
                <w:lang w:val="da-DK"/>
              </w:rPr>
              <w:t>1.15 (1.04–1.29)</w:t>
            </w:r>
          </w:p>
        </w:tc>
      </w:tr>
      <w:tr w:rsidR="00820B37" w:rsidRPr="00FE2BEB" w14:paraId="26B5311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82EAD2B" w14:textId="3D646AC2"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1B638FD" w14:textId="15460205" w:rsidR="00820B37" w:rsidRPr="00FE2BEB" w:rsidRDefault="00820B37" w:rsidP="00820B37">
            <w:pPr>
              <w:jc w:val="center"/>
            </w:pPr>
            <w:r w:rsidRPr="00FE2BEB">
              <w:rPr>
                <w:color w:val="000000"/>
                <w:lang w:val="da-DK"/>
              </w:rPr>
              <w:t>1.04 (0.90–1.21)</w:t>
            </w:r>
          </w:p>
        </w:tc>
      </w:tr>
      <w:tr w:rsidR="00820B37" w:rsidRPr="00FE2BEB" w14:paraId="1769BA3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DB6A7CB" w14:textId="1F4101EB"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34FCC9F" w14:textId="52AEC330" w:rsidR="00820B37" w:rsidRPr="00FE2BEB" w:rsidRDefault="00820B37" w:rsidP="00820B37">
            <w:pPr>
              <w:jc w:val="center"/>
            </w:pPr>
            <w:r w:rsidRPr="00FE2BEB">
              <w:rPr>
                <w:color w:val="000000"/>
                <w:lang w:val="da-DK"/>
              </w:rPr>
              <w:t>1.19 (0.98–1.45)</w:t>
            </w:r>
          </w:p>
        </w:tc>
      </w:tr>
      <w:tr w:rsidR="00820B37" w:rsidRPr="00FE2BEB" w14:paraId="2E90420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E1AA521" w14:textId="612BE994"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F3DBD33" w14:textId="5BF2AFA6" w:rsidR="00820B37" w:rsidRPr="00FE2BEB" w:rsidRDefault="00820B37" w:rsidP="00820B37">
            <w:pPr>
              <w:jc w:val="center"/>
            </w:pPr>
            <w:r w:rsidRPr="00FE2BEB">
              <w:rPr>
                <w:color w:val="000000"/>
                <w:lang w:val="da-DK"/>
              </w:rPr>
              <w:t>1.01 (0.76–1.34)</w:t>
            </w:r>
          </w:p>
        </w:tc>
      </w:tr>
      <w:tr w:rsidR="00B91944" w:rsidRPr="00FE2BEB" w14:paraId="3C9F62A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F4264DA" w14:textId="77777777" w:rsidR="00B91944" w:rsidRPr="00FE2BEB" w:rsidRDefault="00B91944" w:rsidP="00065C3C">
            <w:pPr>
              <w:ind w:left="360"/>
            </w:pPr>
            <w:r w:rsidRPr="00FE2BEB">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123FCA0" w14:textId="77777777" w:rsidR="00B91944" w:rsidRPr="00FE2BEB" w:rsidRDefault="00B91944" w:rsidP="00065C3C">
            <w:pPr>
              <w:jc w:val="center"/>
            </w:pPr>
          </w:p>
        </w:tc>
      </w:tr>
      <w:tr w:rsidR="00820B37" w:rsidRPr="00FE2BEB" w14:paraId="2B935AB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998D3BF" w14:textId="42E1487E"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70024E0" w14:textId="260E3CF1" w:rsidR="00820B37" w:rsidRPr="00FE2BEB" w:rsidRDefault="00820B37" w:rsidP="00820B37">
            <w:pPr>
              <w:jc w:val="center"/>
            </w:pPr>
            <w:r w:rsidRPr="00FE2BEB">
              <w:rPr>
                <w:color w:val="000000"/>
                <w:lang w:val="da-DK"/>
              </w:rPr>
              <w:t>1.25 (1.05–1.50)</w:t>
            </w:r>
          </w:p>
        </w:tc>
      </w:tr>
      <w:tr w:rsidR="00820B37" w:rsidRPr="00FE2BEB" w14:paraId="69C0221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09A1024" w14:textId="0B27E0F3"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169FA9C" w14:textId="7D2EBC40" w:rsidR="00820B37" w:rsidRPr="00FE2BEB" w:rsidRDefault="00820B37" w:rsidP="00820B37">
            <w:pPr>
              <w:jc w:val="center"/>
            </w:pPr>
            <w:r w:rsidRPr="00FE2BEB">
              <w:rPr>
                <w:color w:val="000000"/>
                <w:lang w:val="da-DK"/>
              </w:rPr>
              <w:t>0.96 (0.74–1.23)</w:t>
            </w:r>
          </w:p>
        </w:tc>
      </w:tr>
      <w:tr w:rsidR="002F50A3" w:rsidRPr="00FE2BEB" w14:paraId="139A1CE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F0C51A2" w14:textId="1BDE05AE" w:rsidR="002F50A3" w:rsidRPr="00FE2BEB" w:rsidRDefault="002F50A3" w:rsidP="002F50A3">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6A4994E" w14:textId="7D634C10" w:rsidR="002F50A3" w:rsidRPr="00FE2BEB" w:rsidRDefault="00820B37" w:rsidP="002F50A3">
            <w:pPr>
              <w:jc w:val="center"/>
            </w:pPr>
            <w:r w:rsidRPr="00FE2BEB">
              <w:t>inestimable</w:t>
            </w:r>
          </w:p>
        </w:tc>
      </w:tr>
      <w:tr w:rsidR="00DC0B2F" w:rsidRPr="00FE2BEB" w14:paraId="0BB0996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A5496E7" w14:textId="4272AC47" w:rsidR="00DC0B2F" w:rsidRPr="00FE2BEB" w:rsidRDefault="00DC0B2F" w:rsidP="00DC0B2F">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A2DD77D" w14:textId="77777777" w:rsidR="00DC0B2F" w:rsidRPr="00FE2BEB" w:rsidRDefault="00DC0B2F" w:rsidP="00DC0B2F">
            <w:pPr>
              <w:jc w:val="center"/>
            </w:pPr>
            <w:r w:rsidRPr="00FE2BEB">
              <w:t>inestimable</w:t>
            </w:r>
          </w:p>
        </w:tc>
      </w:tr>
      <w:tr w:rsidR="00B91944" w:rsidRPr="00FE2BEB" w14:paraId="71271F0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0F9A05F" w14:textId="77777777" w:rsidR="00B91944" w:rsidRPr="00FE2BEB" w:rsidRDefault="00B91944" w:rsidP="00065C3C">
            <w:r w:rsidRPr="00FE2BEB">
              <w:t>Psychiatric 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38A0678" w14:textId="77777777" w:rsidR="00B91944" w:rsidRPr="00FE2BEB" w:rsidRDefault="00B91944" w:rsidP="00065C3C">
            <w:pPr>
              <w:jc w:val="center"/>
            </w:pPr>
          </w:p>
        </w:tc>
      </w:tr>
      <w:tr w:rsidR="00B91944" w:rsidRPr="00FE2BEB" w14:paraId="4CD50F2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4DD5B68" w14:textId="77777777" w:rsidR="00B91944" w:rsidRPr="00FE2BEB" w:rsidRDefault="00B91944" w:rsidP="00065C3C">
            <w:pPr>
              <w:ind w:left="360"/>
            </w:pPr>
            <w:r w:rsidRPr="00FE2BEB">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B0869F1" w14:textId="77777777" w:rsidR="00B91944" w:rsidRPr="00FE2BEB" w:rsidRDefault="00B91944" w:rsidP="00065C3C">
            <w:pPr>
              <w:jc w:val="center"/>
            </w:pPr>
          </w:p>
        </w:tc>
      </w:tr>
      <w:tr w:rsidR="00820B37" w:rsidRPr="00FE2BEB" w14:paraId="232D75A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4B230E5" w14:textId="5D0A948A"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30A74BE" w14:textId="550D9EB9" w:rsidR="00820B37" w:rsidRPr="00FE2BEB" w:rsidRDefault="00820B37" w:rsidP="00820B37">
            <w:pPr>
              <w:jc w:val="center"/>
            </w:pPr>
            <w:r w:rsidRPr="00FE2BEB">
              <w:rPr>
                <w:color w:val="000000"/>
                <w:lang w:val="da-DK"/>
              </w:rPr>
              <w:t>1.23 (1.04–1.46)</w:t>
            </w:r>
          </w:p>
        </w:tc>
      </w:tr>
      <w:tr w:rsidR="00820B37" w:rsidRPr="00FE2BEB" w14:paraId="046D035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A870C8F" w14:textId="05F11E95"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9F984EB" w14:textId="35347BB2" w:rsidR="00820B37" w:rsidRPr="00FE2BEB" w:rsidRDefault="00820B37" w:rsidP="00820B37">
            <w:pPr>
              <w:jc w:val="center"/>
            </w:pPr>
            <w:r w:rsidRPr="00FE2BEB">
              <w:rPr>
                <w:color w:val="000000"/>
                <w:lang w:val="da-DK"/>
              </w:rPr>
              <w:t>0.78 (0.60–1.02)</w:t>
            </w:r>
          </w:p>
        </w:tc>
      </w:tr>
      <w:tr w:rsidR="00820B37" w:rsidRPr="00FE2BEB" w14:paraId="2A4F32A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207D007" w14:textId="3A275BEE" w:rsidR="00820B37" w:rsidRPr="00FE2BEB" w:rsidRDefault="00820B37" w:rsidP="00820B37">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0C46B25" w14:textId="21747B40" w:rsidR="00820B37" w:rsidRPr="00FE2BEB" w:rsidRDefault="00820B37" w:rsidP="00820B37">
            <w:pPr>
              <w:jc w:val="center"/>
            </w:pPr>
            <w:r w:rsidRPr="00FE2BEB">
              <w:rPr>
                <w:color w:val="000000"/>
                <w:lang w:val="da-DK"/>
              </w:rPr>
              <w:t>0.87 (0.61–1.26)</w:t>
            </w:r>
          </w:p>
        </w:tc>
      </w:tr>
      <w:tr w:rsidR="00820B37" w:rsidRPr="00FE2BEB" w14:paraId="375C315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B57CE38" w14:textId="4857E5D2" w:rsidR="00820B37" w:rsidRPr="00FE2BEB" w:rsidRDefault="00820B37" w:rsidP="00820B37">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28F1D1A" w14:textId="4E01D262" w:rsidR="00820B37" w:rsidRPr="00FE2BEB" w:rsidRDefault="00820B37" w:rsidP="00820B37">
            <w:pPr>
              <w:jc w:val="center"/>
            </w:pPr>
            <w:r w:rsidRPr="00FE2BEB">
              <w:rPr>
                <w:color w:val="000000"/>
                <w:lang w:val="da-DK"/>
              </w:rPr>
              <w:t>1.29 (0.86–1.92)</w:t>
            </w:r>
          </w:p>
        </w:tc>
      </w:tr>
      <w:tr w:rsidR="00B91944" w:rsidRPr="00FE2BEB" w14:paraId="1266CEF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6DE51C3" w14:textId="77777777" w:rsidR="00B91944" w:rsidRPr="00FE2BEB" w:rsidRDefault="00B91944" w:rsidP="00065C3C">
            <w:pPr>
              <w:ind w:left="360"/>
            </w:pPr>
            <w:r w:rsidRPr="00FE2BEB">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9F3A0A5" w14:textId="77777777" w:rsidR="00B91944" w:rsidRPr="00FE2BEB" w:rsidRDefault="00B91944" w:rsidP="00065C3C">
            <w:pPr>
              <w:jc w:val="center"/>
            </w:pPr>
          </w:p>
        </w:tc>
      </w:tr>
      <w:tr w:rsidR="00820B37" w:rsidRPr="00FE2BEB" w14:paraId="063D8BE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D1F4289" w14:textId="7567B7F5"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34842F6" w14:textId="465C958C" w:rsidR="00820B37" w:rsidRPr="00FE2BEB" w:rsidRDefault="00820B37" w:rsidP="00820B37">
            <w:pPr>
              <w:jc w:val="center"/>
            </w:pPr>
            <w:r w:rsidRPr="00FE2BEB">
              <w:rPr>
                <w:color w:val="000000"/>
                <w:lang w:val="da-DK"/>
              </w:rPr>
              <w:t>1.23 (1.00–1.50)</w:t>
            </w:r>
          </w:p>
        </w:tc>
      </w:tr>
      <w:tr w:rsidR="00820B37" w:rsidRPr="00FE2BEB" w14:paraId="34D7C73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96EB097" w14:textId="0C85BFA5"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67941A2" w14:textId="13EAA18E" w:rsidR="00820B37" w:rsidRPr="00FE2BEB" w:rsidRDefault="00820B37" w:rsidP="00820B37">
            <w:pPr>
              <w:jc w:val="center"/>
            </w:pPr>
            <w:r w:rsidRPr="00FE2BEB">
              <w:rPr>
                <w:color w:val="000000"/>
                <w:lang w:val="da-DK"/>
              </w:rPr>
              <w:t>1.17 (0.90–1.51)</w:t>
            </w:r>
          </w:p>
        </w:tc>
      </w:tr>
      <w:tr w:rsidR="002F50A3" w:rsidRPr="00FE2BEB" w14:paraId="4B8030F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22C9056" w14:textId="1AEEFEC7" w:rsidR="002F50A3" w:rsidRPr="00FE2BEB" w:rsidRDefault="002F50A3" w:rsidP="002F50A3">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2A9E9EF" w14:textId="4754A672" w:rsidR="002F50A3" w:rsidRPr="00FE2BEB" w:rsidRDefault="00820B37" w:rsidP="002F50A3">
            <w:pPr>
              <w:jc w:val="center"/>
            </w:pPr>
            <w:r w:rsidRPr="00FE2BEB">
              <w:t>inestimable</w:t>
            </w:r>
          </w:p>
        </w:tc>
      </w:tr>
      <w:tr w:rsidR="00DC0B2F" w:rsidRPr="00FE2BEB" w14:paraId="0F9B9CA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FE39E68" w14:textId="63BF7F25" w:rsidR="00DC0B2F" w:rsidRPr="00FE2BEB" w:rsidRDefault="00DC0B2F" w:rsidP="00DC0B2F">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A40B63A" w14:textId="6ACF0CF7" w:rsidR="00DC0B2F" w:rsidRPr="00FE2BEB" w:rsidRDefault="00820B37" w:rsidP="00820B37">
            <w:pPr>
              <w:jc w:val="center"/>
              <w:rPr>
                <w:color w:val="000000"/>
              </w:rPr>
            </w:pPr>
            <w:r w:rsidRPr="00FE2BEB">
              <w:rPr>
                <w:color w:val="000000"/>
                <w:lang w:val="da-DK"/>
              </w:rPr>
              <w:t>1.07 (0.67–1.72)</w:t>
            </w:r>
          </w:p>
        </w:tc>
      </w:tr>
      <w:tr w:rsidR="00B91944" w:rsidRPr="00FE2BEB" w14:paraId="47552EE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FD45986" w14:textId="77777777" w:rsidR="00B91944" w:rsidRPr="00FE2BEB" w:rsidRDefault="00B91944" w:rsidP="00065C3C">
            <w:pPr>
              <w:ind w:left="360"/>
            </w:pPr>
            <w:r w:rsidRPr="00FE2BEB">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07B5ABE" w14:textId="77777777" w:rsidR="00B91944" w:rsidRPr="00FE2BEB" w:rsidRDefault="00B91944" w:rsidP="00065C3C">
            <w:pPr>
              <w:jc w:val="center"/>
            </w:pPr>
          </w:p>
        </w:tc>
      </w:tr>
      <w:tr w:rsidR="00820B37" w:rsidRPr="00FE2BEB" w14:paraId="3F05BDAB" w14:textId="77777777" w:rsidTr="00D064BE">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9F4FB68" w14:textId="54A36F9F" w:rsidR="00820B37" w:rsidRPr="00FE2BEB" w:rsidRDefault="00820B37" w:rsidP="00820B37">
            <w:pPr>
              <w:ind w:left="720"/>
            </w:pPr>
            <w:r w:rsidRPr="00FE2BEB">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tcPr>
          <w:p w14:paraId="365D940E" w14:textId="78571461" w:rsidR="00820B37" w:rsidRPr="00FE2BEB" w:rsidRDefault="00820B37" w:rsidP="00820B37">
            <w:pPr>
              <w:jc w:val="center"/>
            </w:pPr>
            <w:r w:rsidRPr="00FE2BEB">
              <w:t>inestimable</w:t>
            </w:r>
          </w:p>
        </w:tc>
      </w:tr>
      <w:tr w:rsidR="00820B37" w:rsidRPr="00FE2BEB" w14:paraId="026DBEFD" w14:textId="77777777" w:rsidTr="00D064BE">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25501CF" w14:textId="4B52DABD" w:rsidR="00820B37" w:rsidRPr="00FE2BEB" w:rsidRDefault="00820B37" w:rsidP="00820B37">
            <w:pPr>
              <w:ind w:left="720"/>
            </w:pPr>
            <w:r w:rsidRPr="00FE2BEB">
              <w:t>Income Q2</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tcPr>
          <w:p w14:paraId="02333B11" w14:textId="0D9E38D9" w:rsidR="00820B37" w:rsidRPr="00FE2BEB" w:rsidRDefault="00820B37" w:rsidP="00820B37">
            <w:pPr>
              <w:jc w:val="center"/>
            </w:pPr>
            <w:r w:rsidRPr="00FE2BEB">
              <w:t>inestimable</w:t>
            </w:r>
          </w:p>
        </w:tc>
      </w:tr>
      <w:tr w:rsidR="00DC0B2F" w:rsidRPr="00FE2BEB" w14:paraId="125E287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A4A2821" w14:textId="0879FEBF" w:rsidR="00DC0B2F" w:rsidRPr="00FE2BEB" w:rsidRDefault="00DC0B2F" w:rsidP="00DC0B2F">
            <w:pPr>
              <w:ind w:left="720"/>
            </w:pPr>
            <w:r w:rsidRPr="00FE2BEB">
              <w:t>Income Q3</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9F2601D" w14:textId="77777777" w:rsidR="00DC0B2F" w:rsidRPr="00FE2BEB" w:rsidRDefault="00DC0B2F" w:rsidP="00DC0B2F">
            <w:pPr>
              <w:jc w:val="center"/>
            </w:pPr>
            <w:r w:rsidRPr="00FE2BEB">
              <w:t>inestimable</w:t>
            </w:r>
          </w:p>
        </w:tc>
      </w:tr>
      <w:tr w:rsidR="00DC0B2F" w:rsidRPr="00FE2BEB" w14:paraId="226F034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143B865" w14:textId="57F58D93" w:rsidR="00DC0B2F" w:rsidRPr="00FE2BEB" w:rsidRDefault="00DC0B2F" w:rsidP="00DC0B2F">
            <w:pPr>
              <w:ind w:left="720"/>
            </w:pPr>
            <w:r w:rsidRPr="00FE2BEB">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E05DFFE" w14:textId="77777777" w:rsidR="00DC0B2F" w:rsidRPr="00FE2BEB" w:rsidRDefault="00DC0B2F" w:rsidP="00DC0B2F">
            <w:pPr>
              <w:jc w:val="center"/>
            </w:pPr>
            <w:r w:rsidRPr="00FE2BEB">
              <w:t>inestimable</w:t>
            </w:r>
          </w:p>
        </w:tc>
      </w:tr>
    </w:tbl>
    <w:p w14:paraId="17DE1CEE" w14:textId="77777777" w:rsidR="00B91944" w:rsidRPr="002D4BB7" w:rsidRDefault="00B91944" w:rsidP="00B91944"/>
    <w:p w14:paraId="3F089148" w14:textId="77777777" w:rsidR="00B91944" w:rsidRPr="002D4BB7" w:rsidRDefault="00B91944" w:rsidP="00B91944">
      <w:pPr>
        <w:tabs>
          <w:tab w:val="left" w:pos="5400"/>
        </w:tabs>
      </w:pPr>
    </w:p>
    <w:p w14:paraId="46BA412F" w14:textId="77777777" w:rsidR="00B91944" w:rsidRPr="002D4BB7" w:rsidRDefault="00B91944" w:rsidP="00B91944">
      <w:pPr>
        <w:tabs>
          <w:tab w:val="left" w:pos="5400"/>
        </w:tabs>
      </w:pPr>
    </w:p>
    <w:p w14:paraId="72639398" w14:textId="77777777" w:rsidR="00B91944" w:rsidRPr="002D4BB7" w:rsidRDefault="00B91944" w:rsidP="00B91944">
      <w:pPr>
        <w:tabs>
          <w:tab w:val="left" w:pos="5400"/>
        </w:tabs>
      </w:pPr>
    </w:p>
    <w:p w14:paraId="71222128" w14:textId="77777777" w:rsidR="00B91944" w:rsidRPr="002D4BB7" w:rsidRDefault="00B91944" w:rsidP="00B91944">
      <w:pPr>
        <w:tabs>
          <w:tab w:val="left" w:pos="5400"/>
        </w:tabs>
      </w:pPr>
    </w:p>
    <w:p w14:paraId="455EEDF2" w14:textId="77777777" w:rsidR="00B91944" w:rsidRPr="002D4BB7" w:rsidRDefault="00B91944" w:rsidP="00B91944">
      <w:pPr>
        <w:tabs>
          <w:tab w:val="left" w:pos="5400"/>
        </w:tabs>
      </w:pPr>
    </w:p>
    <w:p w14:paraId="65DB44D6" w14:textId="77777777" w:rsidR="00B91944" w:rsidRPr="002D4BB7" w:rsidRDefault="00B91944" w:rsidP="00B91944">
      <w:pPr>
        <w:tabs>
          <w:tab w:val="left" w:pos="5400"/>
        </w:tabs>
      </w:pPr>
    </w:p>
    <w:p w14:paraId="27ECC379" w14:textId="77777777" w:rsidR="00B91944" w:rsidRPr="002D4BB7" w:rsidRDefault="00B91944" w:rsidP="00B91944">
      <w:pPr>
        <w:tabs>
          <w:tab w:val="left" w:pos="5400"/>
        </w:tabs>
      </w:pPr>
    </w:p>
    <w:p w14:paraId="4113CADB" w14:textId="3DF9FF4F" w:rsidR="00B91944" w:rsidRPr="002D4BB7" w:rsidRDefault="00B91944" w:rsidP="00B91944">
      <w:pPr>
        <w:tabs>
          <w:tab w:val="left" w:pos="5400"/>
        </w:tabs>
      </w:pPr>
    </w:p>
    <w:p w14:paraId="3A2B029A" w14:textId="26B3E60E" w:rsidR="00582F38" w:rsidRPr="002D4BB7" w:rsidRDefault="00582F38" w:rsidP="00582F38">
      <w:r w:rsidRPr="002D4BB7">
        <w:rPr>
          <w:b/>
        </w:rPr>
        <w:lastRenderedPageBreak/>
        <w:t>eAppendix 1</w:t>
      </w:r>
      <w:r>
        <w:rPr>
          <w:b/>
        </w:rPr>
        <w:t>0</w:t>
      </w:r>
      <w:r w:rsidRPr="002D4BB7">
        <w:rPr>
          <w:b/>
        </w:rPr>
        <w:t xml:space="preserve">. </w:t>
      </w:r>
      <w:r w:rsidRPr="002D4BB7">
        <w:t xml:space="preserve">Healthcare Utilization </w:t>
      </w:r>
      <w:r w:rsidRPr="002D4BB7">
        <w:rPr>
          <w:highlight w:val="white"/>
        </w:rPr>
        <w:t xml:space="preserve">by </w:t>
      </w:r>
      <w:r w:rsidRPr="002D4BB7">
        <w:t xml:space="preserve">Income: Quantity of Services Among Mothers Who Gave Birth to an Infant with a Major Congenital Anomalies (Exposed Cohort) and a Matched Comparison Cohort </w:t>
      </w:r>
    </w:p>
    <w:p w14:paraId="1F0FB1D4" w14:textId="77777777" w:rsidR="00582F38" w:rsidRPr="002D4BB7" w:rsidRDefault="00582F38" w:rsidP="00582F38"/>
    <w:tbl>
      <w:tblPr>
        <w:tblStyle w:val="ae"/>
        <w:tblW w:w="9360" w:type="dxa"/>
        <w:jc w:val="center"/>
        <w:tblLayout w:type="fixed"/>
        <w:tblLook w:val="0600" w:firstRow="0" w:lastRow="0" w:firstColumn="0" w:lastColumn="0" w:noHBand="1" w:noVBand="1"/>
      </w:tblPr>
      <w:tblGrid>
        <w:gridCol w:w="4680"/>
        <w:gridCol w:w="4680"/>
      </w:tblGrid>
      <w:tr w:rsidR="00582F38" w:rsidRPr="00A97017" w14:paraId="1D2D85B3" w14:textId="77777777" w:rsidTr="00065C3C">
        <w:trPr>
          <w:trHeight w:val="495"/>
          <w:jc w:val="center"/>
        </w:trPr>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825CA5D" w14:textId="77777777" w:rsidR="00582F38" w:rsidRPr="00A97017" w:rsidRDefault="00582F38" w:rsidP="00065C3C"/>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CD11C0B" w14:textId="77777777" w:rsidR="00582F38" w:rsidRPr="00A97017" w:rsidRDefault="00582F38" w:rsidP="00065C3C">
            <w:pPr>
              <w:jc w:val="center"/>
            </w:pPr>
            <w:r w:rsidRPr="00A97017">
              <w:t>Adjusted Rate Ratio (95% CI)</w:t>
            </w:r>
          </w:p>
        </w:tc>
      </w:tr>
      <w:tr w:rsidR="00582F38" w:rsidRPr="00A97017" w14:paraId="30F74F9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66EE43D" w14:textId="77777777" w:rsidR="00582F38" w:rsidRPr="00A97017" w:rsidRDefault="00582F38" w:rsidP="00065C3C">
            <w:r w:rsidRPr="00A97017">
              <w:t>Primary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736EB8D" w14:textId="77777777" w:rsidR="00582F38" w:rsidRPr="00A97017" w:rsidRDefault="00582F38" w:rsidP="00065C3C">
            <w:pPr>
              <w:jc w:val="center"/>
            </w:pPr>
          </w:p>
        </w:tc>
      </w:tr>
      <w:tr w:rsidR="00582F38" w:rsidRPr="00A97017" w14:paraId="36D2A18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AB47B98" w14:textId="77777777" w:rsidR="00582F38" w:rsidRPr="00A97017" w:rsidRDefault="00582F38" w:rsidP="00065C3C">
            <w:pPr>
              <w:ind w:left="360"/>
            </w:pPr>
            <w:r w:rsidRPr="00A9701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8F62ABF" w14:textId="77777777" w:rsidR="00582F38" w:rsidRPr="00A97017" w:rsidRDefault="00582F38" w:rsidP="00065C3C">
            <w:pPr>
              <w:jc w:val="center"/>
            </w:pPr>
          </w:p>
        </w:tc>
      </w:tr>
      <w:tr w:rsidR="00A97017" w:rsidRPr="00A97017" w14:paraId="281EBE3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98B7E1A"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7717EEB" w14:textId="7648AB4D" w:rsidR="00A97017" w:rsidRPr="00A97017" w:rsidRDefault="00A97017" w:rsidP="00A97017">
            <w:pPr>
              <w:jc w:val="center"/>
              <w:rPr>
                <w:color w:val="000000"/>
              </w:rPr>
            </w:pPr>
            <w:r w:rsidRPr="00A97017">
              <w:rPr>
                <w:color w:val="000000"/>
                <w:lang w:val="da-DK"/>
              </w:rPr>
              <w:t>1.04 (1.02–1.07)</w:t>
            </w:r>
          </w:p>
        </w:tc>
      </w:tr>
      <w:tr w:rsidR="00A97017" w:rsidRPr="00A97017" w14:paraId="52DAFBE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E72EF7C"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A5A3CCA" w14:textId="31CF94C8" w:rsidR="00A97017" w:rsidRPr="00A97017" w:rsidRDefault="00A97017" w:rsidP="00A97017">
            <w:pPr>
              <w:jc w:val="center"/>
            </w:pPr>
            <w:r w:rsidRPr="00A97017">
              <w:rPr>
                <w:color w:val="000000"/>
                <w:lang w:val="da-DK"/>
              </w:rPr>
              <w:t>1.06 (1.04–1.08)</w:t>
            </w:r>
          </w:p>
        </w:tc>
      </w:tr>
      <w:tr w:rsidR="00A97017" w:rsidRPr="00A97017" w14:paraId="67AD38E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5FFBE8A"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F3D8F3F" w14:textId="1D4475DF" w:rsidR="00A97017" w:rsidRPr="00A97017" w:rsidRDefault="00A97017" w:rsidP="00A97017">
            <w:pPr>
              <w:jc w:val="center"/>
            </w:pPr>
            <w:r w:rsidRPr="00A97017">
              <w:rPr>
                <w:color w:val="000000"/>
                <w:lang w:val="da-DK"/>
              </w:rPr>
              <w:t>1.03 (1.02–1.05)</w:t>
            </w:r>
          </w:p>
        </w:tc>
      </w:tr>
      <w:tr w:rsidR="00A97017" w:rsidRPr="00A97017" w14:paraId="7A02B35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B6DE284"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197DCE9" w14:textId="25A01720" w:rsidR="00A97017" w:rsidRPr="00A97017" w:rsidRDefault="00A97017" w:rsidP="00A97017">
            <w:pPr>
              <w:jc w:val="center"/>
              <w:rPr>
                <w:color w:val="000000"/>
              </w:rPr>
            </w:pPr>
            <w:r w:rsidRPr="00A97017">
              <w:rPr>
                <w:color w:val="000000"/>
                <w:lang w:val="da-DK"/>
              </w:rPr>
              <w:t>1.04 (1.02–1.06)</w:t>
            </w:r>
          </w:p>
        </w:tc>
      </w:tr>
      <w:tr w:rsidR="00582F38" w:rsidRPr="00A97017" w14:paraId="15A375B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4A691CE" w14:textId="77777777" w:rsidR="00582F38" w:rsidRPr="00A97017" w:rsidRDefault="00582F38" w:rsidP="00065C3C">
            <w:pPr>
              <w:ind w:left="360"/>
            </w:pPr>
            <w:r w:rsidRPr="00A9701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5346215" w14:textId="77777777" w:rsidR="00582F38" w:rsidRPr="00A97017" w:rsidRDefault="00582F38" w:rsidP="00065C3C">
            <w:pPr>
              <w:jc w:val="center"/>
            </w:pPr>
          </w:p>
        </w:tc>
      </w:tr>
      <w:tr w:rsidR="00A97017" w:rsidRPr="00A97017" w14:paraId="0AFB8A3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AE83FF4"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AEA563E" w14:textId="4AD2497A" w:rsidR="00A97017" w:rsidRPr="00A97017" w:rsidRDefault="00A97017" w:rsidP="00A97017">
            <w:pPr>
              <w:jc w:val="center"/>
            </w:pPr>
            <w:r w:rsidRPr="00A97017">
              <w:rPr>
                <w:color w:val="000000"/>
                <w:lang w:val="da-DK"/>
              </w:rPr>
              <w:t>1.07 (1.04–1.10)</w:t>
            </w:r>
          </w:p>
        </w:tc>
      </w:tr>
      <w:tr w:rsidR="00A97017" w:rsidRPr="00A97017" w14:paraId="2972E55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EF296BA"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B8D5E98" w14:textId="09662D78" w:rsidR="00A97017" w:rsidRPr="00A97017" w:rsidRDefault="00A97017" w:rsidP="00A97017">
            <w:pPr>
              <w:jc w:val="center"/>
            </w:pPr>
            <w:r w:rsidRPr="00A97017">
              <w:rPr>
                <w:color w:val="000000"/>
                <w:lang w:val="da-DK"/>
              </w:rPr>
              <w:t>1.06 (1.03–1.09)</w:t>
            </w:r>
          </w:p>
        </w:tc>
      </w:tr>
      <w:tr w:rsidR="00A97017" w:rsidRPr="00A97017" w14:paraId="3900D2B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7D4A7F3"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43BE659" w14:textId="65E3C31F" w:rsidR="00A97017" w:rsidRPr="00A97017" w:rsidRDefault="00A97017" w:rsidP="00A97017">
            <w:pPr>
              <w:jc w:val="center"/>
            </w:pPr>
            <w:r w:rsidRPr="00A97017">
              <w:rPr>
                <w:color w:val="000000"/>
                <w:lang w:val="da-DK"/>
              </w:rPr>
              <w:t>1.04 (1.01–1.07)</w:t>
            </w:r>
          </w:p>
        </w:tc>
      </w:tr>
      <w:tr w:rsidR="00A97017" w:rsidRPr="00A97017" w14:paraId="4BFB93E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FA00C4B"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A048F55" w14:textId="3042C04A" w:rsidR="00A97017" w:rsidRPr="00A97017" w:rsidRDefault="00A97017" w:rsidP="00A97017">
            <w:pPr>
              <w:jc w:val="center"/>
            </w:pPr>
            <w:r w:rsidRPr="00A97017">
              <w:rPr>
                <w:color w:val="000000"/>
                <w:lang w:val="da-DK"/>
              </w:rPr>
              <w:t>1.02 (0.99–1.05)</w:t>
            </w:r>
          </w:p>
        </w:tc>
      </w:tr>
      <w:tr w:rsidR="00582F38" w:rsidRPr="00A97017" w14:paraId="38E147C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D6617EE" w14:textId="77777777" w:rsidR="00582F38" w:rsidRPr="00A97017" w:rsidRDefault="00582F38" w:rsidP="00065C3C">
            <w:pPr>
              <w:ind w:left="360"/>
            </w:pPr>
            <w:r w:rsidRPr="00A9701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0B0C77A" w14:textId="77777777" w:rsidR="00582F38" w:rsidRPr="00A97017" w:rsidRDefault="00582F38" w:rsidP="00065C3C">
            <w:pPr>
              <w:jc w:val="center"/>
            </w:pPr>
          </w:p>
        </w:tc>
      </w:tr>
      <w:tr w:rsidR="00A97017" w:rsidRPr="00A97017" w14:paraId="06E7103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58B301A"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7C11FA0" w14:textId="06C250FA" w:rsidR="00A97017" w:rsidRPr="00A97017" w:rsidRDefault="00A97017" w:rsidP="00A97017">
            <w:pPr>
              <w:jc w:val="center"/>
            </w:pPr>
            <w:r w:rsidRPr="00A97017">
              <w:rPr>
                <w:color w:val="000000"/>
                <w:lang w:val="da-DK"/>
              </w:rPr>
              <w:t>1.09 (1.04–1.15)</w:t>
            </w:r>
          </w:p>
        </w:tc>
      </w:tr>
      <w:tr w:rsidR="00A97017" w:rsidRPr="00A97017" w14:paraId="5B62742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9661F0A"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DC1B5A7" w14:textId="600C1FDA" w:rsidR="00A97017" w:rsidRPr="00A97017" w:rsidRDefault="00A97017" w:rsidP="00A97017">
            <w:pPr>
              <w:jc w:val="center"/>
            </w:pPr>
            <w:r w:rsidRPr="00A97017">
              <w:rPr>
                <w:color w:val="000000"/>
                <w:lang w:val="da-DK"/>
              </w:rPr>
              <w:t>1.03 (0.99–1.09)</w:t>
            </w:r>
          </w:p>
        </w:tc>
      </w:tr>
      <w:tr w:rsidR="00A97017" w:rsidRPr="00A97017" w14:paraId="1814687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B0FB823"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5181618" w14:textId="3C07388F" w:rsidR="00A97017" w:rsidRPr="00A97017" w:rsidRDefault="00A97017" w:rsidP="00A97017">
            <w:pPr>
              <w:jc w:val="center"/>
            </w:pPr>
            <w:r w:rsidRPr="00A97017">
              <w:rPr>
                <w:color w:val="000000"/>
                <w:lang w:val="da-DK"/>
              </w:rPr>
              <w:t>1.08 (1.03–1.14)</w:t>
            </w:r>
          </w:p>
        </w:tc>
      </w:tr>
      <w:tr w:rsidR="00A97017" w:rsidRPr="00A97017" w14:paraId="5C2E507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1F87D96"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4F6D3F6" w14:textId="4B991524" w:rsidR="00A97017" w:rsidRPr="00A97017" w:rsidRDefault="00A97017" w:rsidP="00A97017">
            <w:pPr>
              <w:jc w:val="center"/>
            </w:pPr>
            <w:r w:rsidRPr="00A97017">
              <w:rPr>
                <w:color w:val="000000"/>
                <w:lang w:val="da-DK"/>
              </w:rPr>
              <w:t>1.04 (0.99–1.09)</w:t>
            </w:r>
          </w:p>
        </w:tc>
      </w:tr>
      <w:tr w:rsidR="00582F38" w:rsidRPr="00A97017" w14:paraId="22D025A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7D2E097" w14:textId="77777777" w:rsidR="00582F38" w:rsidRPr="00A97017" w:rsidRDefault="00582F38" w:rsidP="00065C3C">
            <w:r w:rsidRPr="00A97017">
              <w:t>Outpatient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FFEF37E" w14:textId="77777777" w:rsidR="00582F38" w:rsidRPr="00A97017" w:rsidRDefault="00582F38" w:rsidP="00065C3C">
            <w:pPr>
              <w:jc w:val="center"/>
            </w:pPr>
          </w:p>
        </w:tc>
      </w:tr>
      <w:tr w:rsidR="00582F38" w:rsidRPr="00A97017" w14:paraId="7F77F97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6425642" w14:textId="77777777" w:rsidR="00582F38" w:rsidRPr="00A97017" w:rsidRDefault="00582F38" w:rsidP="00065C3C">
            <w:pPr>
              <w:ind w:left="360"/>
            </w:pPr>
            <w:r w:rsidRPr="00A9701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9F3F7D8" w14:textId="77777777" w:rsidR="00582F38" w:rsidRPr="00A97017" w:rsidRDefault="00582F38" w:rsidP="00065C3C">
            <w:pPr>
              <w:jc w:val="center"/>
            </w:pPr>
          </w:p>
        </w:tc>
      </w:tr>
      <w:tr w:rsidR="00A97017" w:rsidRPr="00A97017" w14:paraId="562964C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8A9A4C4"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F22D3EF" w14:textId="2F53F174" w:rsidR="00A97017" w:rsidRPr="00A97017" w:rsidRDefault="00A97017" w:rsidP="00A97017">
            <w:pPr>
              <w:jc w:val="center"/>
            </w:pPr>
            <w:r w:rsidRPr="00A97017">
              <w:rPr>
                <w:color w:val="000000"/>
                <w:lang w:val="da-DK"/>
              </w:rPr>
              <w:t>1.18 (1.14–1.21)</w:t>
            </w:r>
          </w:p>
        </w:tc>
      </w:tr>
      <w:tr w:rsidR="00A97017" w:rsidRPr="00A97017" w14:paraId="5CEA87A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D0BB774"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589A779" w14:textId="5E10AD0B" w:rsidR="00A97017" w:rsidRPr="00A97017" w:rsidRDefault="00A97017" w:rsidP="00A97017">
            <w:pPr>
              <w:jc w:val="center"/>
            </w:pPr>
            <w:r w:rsidRPr="00A97017">
              <w:rPr>
                <w:color w:val="000000"/>
                <w:lang w:val="da-DK"/>
              </w:rPr>
              <w:t>1.23 (1.19–1.27)</w:t>
            </w:r>
          </w:p>
        </w:tc>
      </w:tr>
      <w:tr w:rsidR="00A97017" w:rsidRPr="00A97017" w14:paraId="2733893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C61E795"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2FE0C88" w14:textId="5418FB8B" w:rsidR="00A97017" w:rsidRPr="00A97017" w:rsidRDefault="00A97017" w:rsidP="00A97017">
            <w:pPr>
              <w:jc w:val="center"/>
            </w:pPr>
            <w:r w:rsidRPr="00A97017">
              <w:rPr>
                <w:color w:val="000000"/>
                <w:lang w:val="da-DK"/>
              </w:rPr>
              <w:t>1.16 (1.12–1.20)</w:t>
            </w:r>
          </w:p>
        </w:tc>
      </w:tr>
      <w:tr w:rsidR="00A97017" w:rsidRPr="00A97017" w14:paraId="1C86D21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F2495BD"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99176C9" w14:textId="34A2D794" w:rsidR="00A97017" w:rsidRPr="00A97017" w:rsidRDefault="00A97017" w:rsidP="00A97017">
            <w:pPr>
              <w:jc w:val="center"/>
            </w:pPr>
            <w:r w:rsidRPr="00A97017">
              <w:rPr>
                <w:color w:val="000000"/>
                <w:lang w:val="da-DK"/>
              </w:rPr>
              <w:t>1.20 (1.16–1.25)</w:t>
            </w:r>
          </w:p>
        </w:tc>
      </w:tr>
      <w:tr w:rsidR="00582F38" w:rsidRPr="00A97017" w14:paraId="50EB40FF"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B358FDE" w14:textId="77777777" w:rsidR="00582F38" w:rsidRPr="00A97017" w:rsidRDefault="00582F38" w:rsidP="00065C3C">
            <w:pPr>
              <w:ind w:left="360"/>
            </w:pPr>
            <w:r w:rsidRPr="00A9701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0DD329B" w14:textId="77777777" w:rsidR="00582F38" w:rsidRPr="00A97017" w:rsidRDefault="00582F38" w:rsidP="00065C3C">
            <w:pPr>
              <w:jc w:val="center"/>
            </w:pPr>
          </w:p>
        </w:tc>
      </w:tr>
      <w:tr w:rsidR="00A97017" w:rsidRPr="00A97017" w14:paraId="31F90A2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C29448F"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6381E8F" w14:textId="57A0E2A1" w:rsidR="00A97017" w:rsidRPr="00A97017" w:rsidRDefault="00A97017" w:rsidP="00A97017">
            <w:pPr>
              <w:jc w:val="center"/>
            </w:pPr>
            <w:r w:rsidRPr="00A97017">
              <w:rPr>
                <w:color w:val="000000"/>
                <w:lang w:val="da-DK"/>
              </w:rPr>
              <w:t>1.13 (1.08–1.19)</w:t>
            </w:r>
          </w:p>
        </w:tc>
      </w:tr>
      <w:tr w:rsidR="00A97017" w:rsidRPr="00A97017" w14:paraId="0F69D00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A062D9D"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A10BE86" w14:textId="28B29676" w:rsidR="00A97017" w:rsidRPr="00A97017" w:rsidRDefault="00A97017" w:rsidP="00A97017">
            <w:pPr>
              <w:jc w:val="center"/>
            </w:pPr>
            <w:r w:rsidRPr="00A97017">
              <w:rPr>
                <w:color w:val="000000"/>
                <w:lang w:val="da-DK"/>
              </w:rPr>
              <w:t>1.13 (1.07–1.20)</w:t>
            </w:r>
          </w:p>
        </w:tc>
      </w:tr>
      <w:tr w:rsidR="00A97017" w:rsidRPr="00A97017" w14:paraId="69B9577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95E82F8"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9D3498B" w14:textId="340EE34E" w:rsidR="00A97017" w:rsidRPr="00A97017" w:rsidRDefault="00A97017" w:rsidP="00A97017">
            <w:pPr>
              <w:jc w:val="center"/>
            </w:pPr>
            <w:r w:rsidRPr="00A97017">
              <w:rPr>
                <w:color w:val="000000"/>
                <w:lang w:val="da-DK"/>
              </w:rPr>
              <w:t>1.06 (1.00–1.12)</w:t>
            </w:r>
          </w:p>
        </w:tc>
      </w:tr>
      <w:tr w:rsidR="00A97017" w:rsidRPr="00A97017" w14:paraId="24776E0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65CBD95"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EE1B8B3" w14:textId="52F75F0D" w:rsidR="00A97017" w:rsidRPr="00A97017" w:rsidRDefault="00A97017" w:rsidP="00A97017">
            <w:pPr>
              <w:jc w:val="center"/>
            </w:pPr>
            <w:r w:rsidRPr="00A97017">
              <w:rPr>
                <w:color w:val="000000"/>
                <w:lang w:val="da-DK"/>
              </w:rPr>
              <w:t>1.18 (1.10–1.27)</w:t>
            </w:r>
          </w:p>
        </w:tc>
      </w:tr>
      <w:tr w:rsidR="00582F38" w:rsidRPr="00A97017" w14:paraId="695EB61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4C451C5" w14:textId="77777777" w:rsidR="00582F38" w:rsidRPr="00A97017" w:rsidRDefault="00582F38" w:rsidP="00065C3C">
            <w:pPr>
              <w:ind w:left="360"/>
            </w:pPr>
            <w:r w:rsidRPr="00A9701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A819C87" w14:textId="77777777" w:rsidR="00582F38" w:rsidRPr="00A97017" w:rsidRDefault="00582F38" w:rsidP="00065C3C">
            <w:pPr>
              <w:jc w:val="center"/>
            </w:pPr>
          </w:p>
        </w:tc>
      </w:tr>
      <w:tr w:rsidR="00A97017" w:rsidRPr="00A97017" w14:paraId="231072E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17C8265"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0A34810" w14:textId="79FEA089" w:rsidR="00A97017" w:rsidRPr="00A97017" w:rsidRDefault="00A97017" w:rsidP="00A97017">
            <w:pPr>
              <w:jc w:val="center"/>
            </w:pPr>
            <w:r w:rsidRPr="00A97017">
              <w:rPr>
                <w:color w:val="000000"/>
                <w:lang w:val="da-DK"/>
              </w:rPr>
              <w:t>1.18 (1.09–1.28)</w:t>
            </w:r>
          </w:p>
        </w:tc>
      </w:tr>
      <w:tr w:rsidR="00A97017" w:rsidRPr="00A97017" w14:paraId="07D5B84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9146FF1"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0174598" w14:textId="14BDD57C" w:rsidR="00A97017" w:rsidRPr="00A97017" w:rsidRDefault="00A97017" w:rsidP="00A97017">
            <w:pPr>
              <w:jc w:val="center"/>
            </w:pPr>
            <w:r w:rsidRPr="00A97017">
              <w:rPr>
                <w:color w:val="000000"/>
                <w:lang w:val="da-DK"/>
              </w:rPr>
              <w:t>1.09 (1.00–1.18)</w:t>
            </w:r>
          </w:p>
        </w:tc>
      </w:tr>
      <w:tr w:rsidR="00A97017" w:rsidRPr="00A97017" w14:paraId="78906EB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D0B5063"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617C294" w14:textId="74BD6860" w:rsidR="00A97017" w:rsidRPr="00A97017" w:rsidRDefault="00A97017" w:rsidP="00A97017">
            <w:pPr>
              <w:jc w:val="center"/>
            </w:pPr>
            <w:r w:rsidRPr="00A97017">
              <w:rPr>
                <w:color w:val="000000"/>
                <w:lang w:val="da-DK"/>
              </w:rPr>
              <w:t>1.09 (0.99–1.20)</w:t>
            </w:r>
          </w:p>
        </w:tc>
      </w:tr>
      <w:tr w:rsidR="00A97017" w:rsidRPr="00A97017" w14:paraId="6DE8A84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7F48992" w14:textId="77777777" w:rsidR="00A97017" w:rsidRPr="00A97017" w:rsidRDefault="00A97017" w:rsidP="00A97017">
            <w:pPr>
              <w:ind w:left="720"/>
            </w:pPr>
            <w:r w:rsidRPr="00A97017">
              <w:lastRenderedPageBreak/>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B4E8246" w14:textId="186D6FE2" w:rsidR="00A97017" w:rsidRPr="00A97017" w:rsidRDefault="00A97017" w:rsidP="00A97017">
            <w:pPr>
              <w:jc w:val="center"/>
            </w:pPr>
            <w:r w:rsidRPr="00A97017">
              <w:rPr>
                <w:color w:val="000000"/>
                <w:lang w:val="da-DK"/>
              </w:rPr>
              <w:t>1.08 (0.97–1.20)</w:t>
            </w:r>
          </w:p>
        </w:tc>
      </w:tr>
      <w:tr w:rsidR="00582F38" w:rsidRPr="00A97017" w14:paraId="199C081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18C4E0A" w14:textId="77777777" w:rsidR="00582F38" w:rsidRPr="00A97017" w:rsidRDefault="00582F38" w:rsidP="00065C3C">
            <w:r w:rsidRPr="00A97017">
              <w:t>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E9A898F" w14:textId="77777777" w:rsidR="00582F38" w:rsidRPr="00A97017" w:rsidRDefault="00582F38" w:rsidP="00065C3C">
            <w:pPr>
              <w:jc w:val="center"/>
            </w:pPr>
          </w:p>
        </w:tc>
      </w:tr>
      <w:tr w:rsidR="00582F38" w:rsidRPr="00A97017" w14:paraId="72ED8EC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1EE5B35" w14:textId="77777777" w:rsidR="00582F38" w:rsidRPr="00A97017" w:rsidRDefault="00582F38" w:rsidP="00065C3C">
            <w:pPr>
              <w:ind w:left="360"/>
            </w:pPr>
            <w:r w:rsidRPr="00A9701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02DAA5E" w14:textId="77777777" w:rsidR="00582F38" w:rsidRPr="00A97017" w:rsidRDefault="00582F38" w:rsidP="00065C3C">
            <w:pPr>
              <w:jc w:val="center"/>
            </w:pPr>
          </w:p>
        </w:tc>
      </w:tr>
      <w:tr w:rsidR="006347A3" w:rsidRPr="00A97017" w14:paraId="4B73056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E8B055E" w14:textId="77777777" w:rsidR="006347A3" w:rsidRPr="00A97017" w:rsidRDefault="006347A3" w:rsidP="006347A3">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659BB4B" w14:textId="09E33CD7" w:rsidR="006347A3" w:rsidRPr="00A97017" w:rsidRDefault="006347A3" w:rsidP="006347A3">
            <w:pPr>
              <w:jc w:val="center"/>
            </w:pPr>
            <w:r w:rsidRPr="00A97017">
              <w:rPr>
                <w:color w:val="000000"/>
                <w:lang w:val="da-DK"/>
              </w:rPr>
              <w:t>1.34 (1.29–1.38)</w:t>
            </w:r>
          </w:p>
        </w:tc>
      </w:tr>
      <w:tr w:rsidR="006347A3" w:rsidRPr="00A97017" w14:paraId="1AA0B83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6A36CD5" w14:textId="77777777" w:rsidR="006347A3" w:rsidRPr="00A97017" w:rsidRDefault="006347A3" w:rsidP="006347A3">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692D922" w14:textId="6F8B469E" w:rsidR="006347A3" w:rsidRPr="00A97017" w:rsidRDefault="006347A3" w:rsidP="006347A3">
            <w:pPr>
              <w:jc w:val="center"/>
            </w:pPr>
            <w:r w:rsidRPr="00A97017">
              <w:rPr>
                <w:color w:val="000000"/>
                <w:lang w:val="da-DK"/>
              </w:rPr>
              <w:t>1.41 (1.36–1.47)</w:t>
            </w:r>
          </w:p>
        </w:tc>
      </w:tr>
      <w:tr w:rsidR="006347A3" w:rsidRPr="00A97017" w14:paraId="5CB3BF0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2C78E57" w14:textId="77777777" w:rsidR="006347A3" w:rsidRPr="00A97017" w:rsidRDefault="006347A3" w:rsidP="006347A3">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CAC6536" w14:textId="092A0056" w:rsidR="006347A3" w:rsidRPr="00A97017" w:rsidRDefault="006347A3" w:rsidP="006347A3">
            <w:pPr>
              <w:jc w:val="center"/>
            </w:pPr>
            <w:r w:rsidRPr="00A97017">
              <w:rPr>
                <w:color w:val="000000"/>
                <w:lang w:val="da-DK"/>
              </w:rPr>
              <w:t>1.42 (1.37–1.48)</w:t>
            </w:r>
          </w:p>
        </w:tc>
      </w:tr>
      <w:tr w:rsidR="006347A3" w:rsidRPr="00A97017" w14:paraId="479D2D4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6B362E6" w14:textId="77777777" w:rsidR="006347A3" w:rsidRPr="00A97017" w:rsidRDefault="006347A3" w:rsidP="006347A3">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AE61414" w14:textId="72C34D3F" w:rsidR="006347A3" w:rsidRPr="00A97017" w:rsidRDefault="006347A3" w:rsidP="006347A3">
            <w:pPr>
              <w:jc w:val="center"/>
            </w:pPr>
            <w:r w:rsidRPr="00A97017">
              <w:rPr>
                <w:color w:val="000000"/>
                <w:lang w:val="da-DK"/>
              </w:rPr>
              <w:t>1.40 (1.35–1.45)</w:t>
            </w:r>
          </w:p>
        </w:tc>
      </w:tr>
      <w:tr w:rsidR="00582F38" w:rsidRPr="00A97017" w14:paraId="04A0910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3DF4A8B" w14:textId="77777777" w:rsidR="00582F38" w:rsidRPr="00A97017" w:rsidRDefault="00582F38" w:rsidP="00065C3C">
            <w:pPr>
              <w:ind w:left="360"/>
            </w:pPr>
            <w:r w:rsidRPr="00A9701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83BAE75" w14:textId="77777777" w:rsidR="00582F38" w:rsidRPr="00A97017" w:rsidRDefault="00582F38" w:rsidP="00065C3C">
            <w:pPr>
              <w:jc w:val="center"/>
            </w:pPr>
          </w:p>
        </w:tc>
      </w:tr>
      <w:tr w:rsidR="006347A3" w:rsidRPr="00A97017" w14:paraId="51A6417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EE78651" w14:textId="77777777" w:rsidR="006347A3" w:rsidRPr="00A97017" w:rsidRDefault="006347A3" w:rsidP="006347A3">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31898AF" w14:textId="502983E3" w:rsidR="006347A3" w:rsidRPr="00A97017" w:rsidRDefault="006347A3" w:rsidP="006347A3">
            <w:pPr>
              <w:jc w:val="center"/>
            </w:pPr>
            <w:r w:rsidRPr="00A97017">
              <w:rPr>
                <w:color w:val="000000"/>
                <w:lang w:val="da-DK"/>
              </w:rPr>
              <w:t>1.17 (1.10–1.25)</w:t>
            </w:r>
          </w:p>
        </w:tc>
      </w:tr>
      <w:tr w:rsidR="006347A3" w:rsidRPr="00A97017" w14:paraId="430FD9B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229A461" w14:textId="77777777" w:rsidR="006347A3" w:rsidRPr="00A97017" w:rsidRDefault="006347A3" w:rsidP="006347A3">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29401A4" w14:textId="452DEE51" w:rsidR="006347A3" w:rsidRPr="00A97017" w:rsidRDefault="006347A3" w:rsidP="006347A3">
            <w:pPr>
              <w:jc w:val="center"/>
            </w:pPr>
            <w:r w:rsidRPr="00A97017">
              <w:rPr>
                <w:color w:val="000000"/>
                <w:lang w:val="da-DK"/>
              </w:rPr>
              <w:t>1.14 (1.06–1.21)</w:t>
            </w:r>
          </w:p>
        </w:tc>
      </w:tr>
      <w:tr w:rsidR="006347A3" w:rsidRPr="00A97017" w14:paraId="76A0B10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21FA229" w14:textId="77777777" w:rsidR="006347A3" w:rsidRPr="00A97017" w:rsidRDefault="006347A3" w:rsidP="006347A3">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29CDB95" w14:textId="73599690" w:rsidR="006347A3" w:rsidRPr="00A97017" w:rsidRDefault="006347A3" w:rsidP="006347A3">
            <w:pPr>
              <w:jc w:val="center"/>
            </w:pPr>
            <w:r w:rsidRPr="00A97017">
              <w:rPr>
                <w:color w:val="000000"/>
                <w:lang w:val="da-DK"/>
              </w:rPr>
              <w:t>1.13 (1.04–1.22)</w:t>
            </w:r>
          </w:p>
        </w:tc>
      </w:tr>
      <w:tr w:rsidR="006347A3" w:rsidRPr="00A97017" w14:paraId="0EF7BC1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DB53C55" w14:textId="77777777" w:rsidR="006347A3" w:rsidRPr="00A97017" w:rsidRDefault="006347A3" w:rsidP="006347A3">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CD83F0C" w14:textId="376CA752" w:rsidR="006347A3" w:rsidRPr="00A97017" w:rsidRDefault="006347A3" w:rsidP="006347A3">
            <w:pPr>
              <w:jc w:val="center"/>
            </w:pPr>
            <w:r w:rsidRPr="00A97017">
              <w:rPr>
                <w:color w:val="000000"/>
                <w:lang w:val="da-DK"/>
              </w:rPr>
              <w:t>1.13 (1.05–1.23)</w:t>
            </w:r>
          </w:p>
        </w:tc>
      </w:tr>
      <w:tr w:rsidR="00582F38" w:rsidRPr="00A97017" w14:paraId="19314F0F"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0F70389" w14:textId="77777777" w:rsidR="00582F38" w:rsidRPr="00A97017" w:rsidRDefault="00582F38" w:rsidP="00065C3C">
            <w:pPr>
              <w:ind w:left="360"/>
            </w:pPr>
            <w:r w:rsidRPr="00A9701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F4F886B" w14:textId="77777777" w:rsidR="00582F38" w:rsidRPr="00A97017" w:rsidRDefault="00582F38" w:rsidP="00065C3C">
            <w:pPr>
              <w:jc w:val="center"/>
            </w:pPr>
          </w:p>
        </w:tc>
      </w:tr>
      <w:tr w:rsidR="006347A3" w:rsidRPr="00A97017" w14:paraId="31CE0CEB"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3B2B24B" w14:textId="77777777" w:rsidR="006347A3" w:rsidRPr="00A97017" w:rsidRDefault="006347A3" w:rsidP="006347A3">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96E916E" w14:textId="366EB120" w:rsidR="006347A3" w:rsidRPr="00A97017" w:rsidRDefault="006347A3" w:rsidP="006347A3">
            <w:pPr>
              <w:jc w:val="center"/>
            </w:pPr>
            <w:r w:rsidRPr="00A97017">
              <w:rPr>
                <w:color w:val="000000"/>
                <w:lang w:val="da-DK"/>
              </w:rPr>
              <w:t>1.23 (1.08–1.40)</w:t>
            </w:r>
          </w:p>
        </w:tc>
      </w:tr>
      <w:tr w:rsidR="006347A3" w:rsidRPr="00A97017" w14:paraId="6998BCF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8D252AF" w14:textId="77777777" w:rsidR="006347A3" w:rsidRPr="00A97017" w:rsidRDefault="006347A3" w:rsidP="006347A3">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7BAF012" w14:textId="10C171C1" w:rsidR="006347A3" w:rsidRPr="00A97017" w:rsidRDefault="006347A3" w:rsidP="006347A3">
            <w:pPr>
              <w:jc w:val="center"/>
            </w:pPr>
            <w:r w:rsidRPr="00A97017">
              <w:rPr>
                <w:color w:val="000000"/>
                <w:lang w:val="da-DK"/>
              </w:rPr>
              <w:t>1.11 (0.97–1.27)</w:t>
            </w:r>
          </w:p>
        </w:tc>
      </w:tr>
      <w:tr w:rsidR="006347A3" w:rsidRPr="00A97017" w14:paraId="23AA331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396A5E1" w14:textId="77777777" w:rsidR="006347A3" w:rsidRPr="00A97017" w:rsidRDefault="006347A3" w:rsidP="006347A3">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5666128" w14:textId="6FBD5C6B" w:rsidR="006347A3" w:rsidRPr="00A97017" w:rsidRDefault="006347A3" w:rsidP="006347A3">
            <w:pPr>
              <w:jc w:val="center"/>
            </w:pPr>
            <w:r w:rsidRPr="00A97017">
              <w:rPr>
                <w:color w:val="000000"/>
                <w:lang w:val="da-DK"/>
              </w:rPr>
              <w:t>1.12 (0.94–1.32)</w:t>
            </w:r>
          </w:p>
        </w:tc>
      </w:tr>
      <w:tr w:rsidR="006347A3" w:rsidRPr="00A97017" w14:paraId="17D73EF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377DBD7" w14:textId="77777777" w:rsidR="006347A3" w:rsidRPr="00A97017" w:rsidRDefault="006347A3" w:rsidP="006347A3">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839AE0F" w14:textId="70406F02" w:rsidR="006347A3" w:rsidRPr="00A97017" w:rsidRDefault="006347A3" w:rsidP="006347A3">
            <w:pPr>
              <w:jc w:val="center"/>
            </w:pPr>
            <w:r w:rsidRPr="00A97017">
              <w:rPr>
                <w:color w:val="000000"/>
                <w:lang w:val="da-DK"/>
              </w:rPr>
              <w:t>1.03 (0.87–1.23)</w:t>
            </w:r>
          </w:p>
        </w:tc>
      </w:tr>
      <w:tr w:rsidR="00582F38" w:rsidRPr="00A97017" w14:paraId="06554BD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796F7C0" w14:textId="77777777" w:rsidR="00582F38" w:rsidRPr="00A97017" w:rsidRDefault="00582F38" w:rsidP="00065C3C">
            <w:r w:rsidRPr="00A97017">
              <w:t>Surgical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5AB43D0" w14:textId="77777777" w:rsidR="00582F38" w:rsidRPr="00A97017" w:rsidRDefault="00582F38" w:rsidP="00065C3C">
            <w:pPr>
              <w:jc w:val="center"/>
            </w:pPr>
          </w:p>
        </w:tc>
      </w:tr>
      <w:tr w:rsidR="00582F38" w:rsidRPr="00A97017" w14:paraId="4A0C44CD"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14B69AD" w14:textId="77777777" w:rsidR="00582F38" w:rsidRPr="00A97017" w:rsidRDefault="00582F38" w:rsidP="00065C3C">
            <w:pPr>
              <w:ind w:left="360"/>
            </w:pPr>
            <w:r w:rsidRPr="00A9701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521BAE9" w14:textId="77777777" w:rsidR="00582F38" w:rsidRPr="00A97017" w:rsidRDefault="00582F38" w:rsidP="00065C3C">
            <w:pPr>
              <w:jc w:val="center"/>
            </w:pPr>
          </w:p>
        </w:tc>
      </w:tr>
      <w:tr w:rsidR="00A97017" w:rsidRPr="00A97017" w14:paraId="79D5DC2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3B8433D"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EF86209" w14:textId="6942DC06" w:rsidR="00A97017" w:rsidRPr="00A97017" w:rsidRDefault="00A97017" w:rsidP="00A97017">
            <w:pPr>
              <w:jc w:val="center"/>
            </w:pPr>
            <w:r w:rsidRPr="00A97017">
              <w:rPr>
                <w:color w:val="000000"/>
                <w:lang w:val="da-DK"/>
              </w:rPr>
              <w:t>1.16 (1.11–1.20)</w:t>
            </w:r>
          </w:p>
        </w:tc>
      </w:tr>
      <w:tr w:rsidR="00A97017" w:rsidRPr="00A97017" w14:paraId="3499F5C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C6C42DA"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04D67F6" w14:textId="429A6A44" w:rsidR="00A97017" w:rsidRPr="00A97017" w:rsidRDefault="00A97017" w:rsidP="00A97017">
            <w:pPr>
              <w:jc w:val="center"/>
            </w:pPr>
            <w:r w:rsidRPr="00A97017">
              <w:rPr>
                <w:color w:val="000000"/>
                <w:lang w:val="da-DK"/>
              </w:rPr>
              <w:t>1.18 (1.13–1.23)</w:t>
            </w:r>
          </w:p>
        </w:tc>
      </w:tr>
      <w:tr w:rsidR="00A97017" w:rsidRPr="00A97017" w14:paraId="53FA6D9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176899F"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B8A4EB7" w14:textId="4124EF07" w:rsidR="00A97017" w:rsidRPr="00A97017" w:rsidRDefault="00A97017" w:rsidP="00A97017">
            <w:pPr>
              <w:jc w:val="center"/>
            </w:pPr>
            <w:r w:rsidRPr="00A97017">
              <w:rPr>
                <w:color w:val="000000"/>
                <w:lang w:val="da-DK"/>
              </w:rPr>
              <w:t>1.11 (1.07–1.16)</w:t>
            </w:r>
          </w:p>
        </w:tc>
      </w:tr>
      <w:tr w:rsidR="00A97017" w:rsidRPr="00A97017" w14:paraId="69C4DAA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94A1829"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A8DB77C" w14:textId="3B42F053" w:rsidR="00A97017" w:rsidRPr="00A97017" w:rsidRDefault="00A97017" w:rsidP="00A97017">
            <w:pPr>
              <w:jc w:val="center"/>
            </w:pPr>
            <w:r w:rsidRPr="00A97017">
              <w:rPr>
                <w:color w:val="000000"/>
                <w:lang w:val="da-DK"/>
              </w:rPr>
              <w:t>1.15 (1.10–1.20)</w:t>
            </w:r>
          </w:p>
        </w:tc>
      </w:tr>
      <w:tr w:rsidR="00582F38" w:rsidRPr="00A97017" w14:paraId="0A548BE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4005F564" w14:textId="77777777" w:rsidR="00582F38" w:rsidRPr="00A97017" w:rsidRDefault="00582F38" w:rsidP="00065C3C">
            <w:pPr>
              <w:ind w:left="360"/>
            </w:pPr>
            <w:r w:rsidRPr="00A9701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FA3CF4D" w14:textId="77777777" w:rsidR="00582F38" w:rsidRPr="00A97017" w:rsidRDefault="00582F38" w:rsidP="00065C3C">
            <w:pPr>
              <w:jc w:val="center"/>
            </w:pPr>
          </w:p>
        </w:tc>
      </w:tr>
      <w:tr w:rsidR="00A97017" w:rsidRPr="00A97017" w14:paraId="4B90F00F"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886CE1D"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69E2227" w14:textId="259EA7A4" w:rsidR="00A97017" w:rsidRPr="00A97017" w:rsidRDefault="00A97017" w:rsidP="00A97017">
            <w:pPr>
              <w:jc w:val="center"/>
            </w:pPr>
            <w:r w:rsidRPr="00A97017">
              <w:rPr>
                <w:color w:val="000000"/>
                <w:lang w:val="da-DK"/>
              </w:rPr>
              <w:t>1.14 (1.07–1.21)</w:t>
            </w:r>
          </w:p>
        </w:tc>
      </w:tr>
      <w:tr w:rsidR="00A97017" w:rsidRPr="00A97017" w14:paraId="50D92C0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12564AA4"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37A2B3B" w14:textId="0636CBF1" w:rsidR="00A97017" w:rsidRPr="00A97017" w:rsidRDefault="00A97017" w:rsidP="00A97017">
            <w:pPr>
              <w:jc w:val="center"/>
            </w:pPr>
            <w:r w:rsidRPr="00A97017">
              <w:rPr>
                <w:color w:val="000000"/>
                <w:lang w:val="da-DK"/>
              </w:rPr>
              <w:t>1.09 (1.03–1.17)</w:t>
            </w:r>
          </w:p>
        </w:tc>
      </w:tr>
      <w:tr w:rsidR="00A97017" w:rsidRPr="00A97017" w14:paraId="668CDAD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67A1DB2"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5D20EC2" w14:textId="04CB2D2F" w:rsidR="00A97017" w:rsidRPr="00A97017" w:rsidRDefault="00A97017" w:rsidP="00A97017">
            <w:pPr>
              <w:jc w:val="center"/>
            </w:pPr>
            <w:r w:rsidRPr="00A97017">
              <w:rPr>
                <w:color w:val="000000"/>
                <w:lang w:val="da-DK"/>
              </w:rPr>
              <w:t>1.07 (1.00–1.15)</w:t>
            </w:r>
          </w:p>
        </w:tc>
      </w:tr>
      <w:tr w:rsidR="00A97017" w:rsidRPr="00A97017" w14:paraId="6B67745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4B3D341"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1BC2F18" w14:textId="3704C51A" w:rsidR="00A97017" w:rsidRPr="00A97017" w:rsidRDefault="00A97017" w:rsidP="00A97017">
            <w:pPr>
              <w:jc w:val="center"/>
            </w:pPr>
            <w:r w:rsidRPr="00A97017">
              <w:rPr>
                <w:color w:val="000000"/>
                <w:lang w:val="da-DK"/>
              </w:rPr>
              <w:t>1.11 (1.03–1.20)</w:t>
            </w:r>
          </w:p>
        </w:tc>
      </w:tr>
      <w:tr w:rsidR="00582F38" w:rsidRPr="00A97017" w14:paraId="21D780D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AE66E5D" w14:textId="77777777" w:rsidR="00582F38" w:rsidRPr="00A97017" w:rsidRDefault="00582F38" w:rsidP="00065C3C">
            <w:pPr>
              <w:ind w:left="360"/>
            </w:pPr>
            <w:r w:rsidRPr="00A9701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524DA4C" w14:textId="77777777" w:rsidR="00582F38" w:rsidRPr="00A97017" w:rsidRDefault="00582F38" w:rsidP="00065C3C">
            <w:pPr>
              <w:jc w:val="center"/>
            </w:pPr>
          </w:p>
        </w:tc>
      </w:tr>
      <w:tr w:rsidR="00A97017" w:rsidRPr="00A97017" w14:paraId="79AC59C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63764285"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AE2CBAC" w14:textId="0AE2F00B" w:rsidR="00A97017" w:rsidRPr="00A97017" w:rsidRDefault="00A97017" w:rsidP="00A97017">
            <w:pPr>
              <w:jc w:val="center"/>
            </w:pPr>
            <w:r w:rsidRPr="00A97017">
              <w:rPr>
                <w:color w:val="000000"/>
                <w:lang w:val="da-DK"/>
              </w:rPr>
              <w:t>1.1</w:t>
            </w:r>
            <w:r w:rsidR="00596EBD">
              <w:rPr>
                <w:color w:val="000000"/>
                <w:lang w:val="da-DK"/>
              </w:rPr>
              <w:t>5</w:t>
            </w:r>
            <w:r w:rsidRPr="00A97017">
              <w:rPr>
                <w:color w:val="000000"/>
                <w:lang w:val="da-DK"/>
              </w:rPr>
              <w:t xml:space="preserve"> (1.</w:t>
            </w:r>
            <w:r w:rsidR="00596EBD">
              <w:rPr>
                <w:color w:val="000000"/>
                <w:lang w:val="da-DK"/>
              </w:rPr>
              <w:t>03</w:t>
            </w:r>
            <w:r w:rsidRPr="00A97017">
              <w:rPr>
                <w:color w:val="000000"/>
                <w:lang w:val="da-DK"/>
              </w:rPr>
              <w:t>–1.2</w:t>
            </w:r>
            <w:r w:rsidR="00596EBD">
              <w:rPr>
                <w:color w:val="000000"/>
                <w:lang w:val="da-DK"/>
              </w:rPr>
              <w:t>8</w:t>
            </w:r>
            <w:r w:rsidRPr="00A97017">
              <w:rPr>
                <w:color w:val="000000"/>
                <w:lang w:val="da-DK"/>
              </w:rPr>
              <w:t>)</w:t>
            </w:r>
          </w:p>
        </w:tc>
      </w:tr>
      <w:tr w:rsidR="00A97017" w:rsidRPr="00A97017" w14:paraId="625DC13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3FD0E64"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E1E1021" w14:textId="38F2383C" w:rsidR="00A97017" w:rsidRPr="00A97017" w:rsidRDefault="00A97017" w:rsidP="00596EBD">
            <w:pPr>
              <w:jc w:val="center"/>
            </w:pPr>
            <w:r w:rsidRPr="00A97017">
              <w:rPr>
                <w:color w:val="000000"/>
                <w:lang w:val="da-DK"/>
              </w:rPr>
              <w:t>1.1</w:t>
            </w:r>
            <w:r w:rsidR="00596EBD">
              <w:rPr>
                <w:color w:val="000000"/>
                <w:lang w:val="da-DK"/>
              </w:rPr>
              <w:t>0</w:t>
            </w:r>
            <w:r w:rsidRPr="00A97017">
              <w:rPr>
                <w:color w:val="000000"/>
                <w:lang w:val="da-DK"/>
              </w:rPr>
              <w:t xml:space="preserve"> (</w:t>
            </w:r>
            <w:r w:rsidR="00596EBD">
              <w:rPr>
                <w:color w:val="000000"/>
                <w:lang w:val="da-DK"/>
              </w:rPr>
              <w:t>0.98</w:t>
            </w:r>
            <w:r w:rsidRPr="00A97017">
              <w:rPr>
                <w:color w:val="000000"/>
                <w:lang w:val="da-DK"/>
              </w:rPr>
              <w:t>–1.23)</w:t>
            </w:r>
          </w:p>
        </w:tc>
      </w:tr>
      <w:tr w:rsidR="00A97017" w:rsidRPr="00A97017" w14:paraId="0DC80FB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1CA454E"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7D19183" w14:textId="01EF819D" w:rsidR="00A97017" w:rsidRPr="00A97017" w:rsidRDefault="00A97017" w:rsidP="00596EBD">
            <w:pPr>
              <w:jc w:val="center"/>
            </w:pPr>
            <w:r w:rsidRPr="00A97017">
              <w:rPr>
                <w:color w:val="000000"/>
                <w:lang w:val="da-DK"/>
              </w:rPr>
              <w:t>1.</w:t>
            </w:r>
            <w:r w:rsidR="00596EBD">
              <w:rPr>
                <w:color w:val="000000"/>
                <w:lang w:val="da-DK"/>
              </w:rPr>
              <w:t>09</w:t>
            </w:r>
            <w:r w:rsidRPr="00A97017">
              <w:rPr>
                <w:color w:val="000000"/>
                <w:lang w:val="da-DK"/>
              </w:rPr>
              <w:t xml:space="preserve"> (</w:t>
            </w:r>
            <w:r w:rsidR="00596EBD">
              <w:rPr>
                <w:color w:val="000000"/>
                <w:lang w:val="da-DK"/>
              </w:rPr>
              <w:t>0.97</w:t>
            </w:r>
            <w:r w:rsidRPr="00A97017">
              <w:rPr>
                <w:color w:val="000000"/>
                <w:lang w:val="da-DK"/>
              </w:rPr>
              <w:t>–1.</w:t>
            </w:r>
            <w:r w:rsidR="00596EBD">
              <w:rPr>
                <w:color w:val="000000"/>
                <w:lang w:val="da-DK"/>
              </w:rPr>
              <w:t>2</w:t>
            </w:r>
            <w:r w:rsidRPr="00A97017">
              <w:rPr>
                <w:color w:val="000000"/>
                <w:lang w:val="da-DK"/>
              </w:rPr>
              <w:t>1)</w:t>
            </w:r>
          </w:p>
        </w:tc>
      </w:tr>
      <w:tr w:rsidR="00A97017" w:rsidRPr="00A97017" w14:paraId="34F692D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F0F404F"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17230153" w14:textId="5F5FF14C" w:rsidR="00A97017" w:rsidRPr="00A97017" w:rsidRDefault="00A97017" w:rsidP="00596EBD">
            <w:pPr>
              <w:jc w:val="center"/>
            </w:pPr>
            <w:r w:rsidRPr="00A97017">
              <w:rPr>
                <w:color w:val="000000"/>
                <w:lang w:val="da-DK"/>
              </w:rPr>
              <w:t>1.</w:t>
            </w:r>
            <w:r w:rsidR="00596EBD">
              <w:rPr>
                <w:color w:val="000000"/>
                <w:lang w:val="da-DK"/>
              </w:rPr>
              <w:t>01</w:t>
            </w:r>
            <w:r w:rsidRPr="00A97017">
              <w:rPr>
                <w:color w:val="000000"/>
                <w:lang w:val="da-DK"/>
              </w:rPr>
              <w:t xml:space="preserve"> (</w:t>
            </w:r>
            <w:r w:rsidR="00596EBD">
              <w:rPr>
                <w:color w:val="000000"/>
                <w:lang w:val="da-DK"/>
              </w:rPr>
              <w:t>0.89</w:t>
            </w:r>
            <w:r w:rsidRPr="00A97017">
              <w:rPr>
                <w:color w:val="000000"/>
                <w:lang w:val="da-DK"/>
              </w:rPr>
              <w:t>–1.</w:t>
            </w:r>
            <w:r w:rsidR="00596EBD">
              <w:rPr>
                <w:color w:val="000000"/>
                <w:lang w:val="da-DK"/>
              </w:rPr>
              <w:t>16</w:t>
            </w:r>
            <w:r w:rsidRPr="00A97017">
              <w:rPr>
                <w:color w:val="000000"/>
                <w:lang w:val="da-DK"/>
              </w:rPr>
              <w:t>)</w:t>
            </w:r>
          </w:p>
        </w:tc>
      </w:tr>
      <w:tr w:rsidR="00582F38" w:rsidRPr="00A97017" w14:paraId="259EA80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26BF2BB" w14:textId="77777777" w:rsidR="00582F38" w:rsidRPr="00A97017" w:rsidRDefault="00582F38" w:rsidP="00065C3C">
            <w:r w:rsidRPr="00A97017">
              <w:t>Psychiatric Clinic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24BEBB7" w14:textId="77777777" w:rsidR="00582F38" w:rsidRPr="00A97017" w:rsidRDefault="00582F38" w:rsidP="00065C3C">
            <w:pPr>
              <w:jc w:val="center"/>
            </w:pPr>
          </w:p>
        </w:tc>
      </w:tr>
      <w:tr w:rsidR="00582F38" w:rsidRPr="00A97017" w14:paraId="14BFCD81"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52A087CE" w14:textId="77777777" w:rsidR="00582F38" w:rsidRPr="00A97017" w:rsidRDefault="00582F38" w:rsidP="00065C3C">
            <w:pPr>
              <w:ind w:left="360"/>
            </w:pPr>
            <w:r w:rsidRPr="00A9701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386C851" w14:textId="77777777" w:rsidR="00582F38" w:rsidRPr="00A97017" w:rsidRDefault="00582F38" w:rsidP="00065C3C">
            <w:pPr>
              <w:jc w:val="center"/>
            </w:pPr>
          </w:p>
        </w:tc>
      </w:tr>
      <w:tr w:rsidR="00A97017" w:rsidRPr="00A97017" w14:paraId="4928D2D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D3B8DEE"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0C0A28E" w14:textId="1EC9E152" w:rsidR="00A97017" w:rsidRPr="00A97017" w:rsidRDefault="00A97017" w:rsidP="00A97017">
            <w:pPr>
              <w:jc w:val="center"/>
              <w:rPr>
                <w:color w:val="000000"/>
              </w:rPr>
            </w:pPr>
            <w:r w:rsidRPr="00A97017">
              <w:rPr>
                <w:color w:val="000000"/>
                <w:lang w:val="da-DK"/>
              </w:rPr>
              <w:t>1.</w:t>
            </w:r>
            <w:r w:rsidR="00596EBD">
              <w:rPr>
                <w:color w:val="000000"/>
                <w:lang w:val="da-DK"/>
              </w:rPr>
              <w:t>21</w:t>
            </w:r>
            <w:r w:rsidRPr="00A97017">
              <w:rPr>
                <w:color w:val="000000"/>
                <w:lang w:val="da-DK"/>
              </w:rPr>
              <w:t xml:space="preserve"> (0.</w:t>
            </w:r>
            <w:r w:rsidR="00596EBD">
              <w:rPr>
                <w:color w:val="000000"/>
                <w:lang w:val="da-DK"/>
              </w:rPr>
              <w:t>9</w:t>
            </w:r>
            <w:r w:rsidRPr="00A97017">
              <w:rPr>
                <w:color w:val="000000"/>
                <w:lang w:val="da-DK"/>
              </w:rPr>
              <w:t>9–1.</w:t>
            </w:r>
            <w:r w:rsidR="00596EBD">
              <w:rPr>
                <w:color w:val="000000"/>
                <w:lang w:val="da-DK"/>
              </w:rPr>
              <w:t>4</w:t>
            </w:r>
            <w:r w:rsidRPr="00A97017">
              <w:rPr>
                <w:color w:val="000000"/>
                <w:lang w:val="da-DK"/>
              </w:rPr>
              <w:t>7)</w:t>
            </w:r>
          </w:p>
        </w:tc>
      </w:tr>
      <w:tr w:rsidR="00A97017" w:rsidRPr="00A97017" w14:paraId="23AC7ED5"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E2C5C5D" w14:textId="77777777" w:rsidR="00A97017" w:rsidRPr="00A97017" w:rsidRDefault="00A97017" w:rsidP="00A97017">
            <w:pPr>
              <w:ind w:left="720"/>
            </w:pPr>
            <w:r w:rsidRPr="00A97017">
              <w:lastRenderedPageBreak/>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6E03DB7" w14:textId="506F2FE3" w:rsidR="00A97017" w:rsidRPr="00A97017" w:rsidRDefault="00596EBD" w:rsidP="00A97017">
            <w:pPr>
              <w:jc w:val="center"/>
            </w:pPr>
            <w:r>
              <w:rPr>
                <w:color w:val="000000"/>
                <w:lang w:val="da-DK"/>
              </w:rPr>
              <w:t>1.10</w:t>
            </w:r>
            <w:r w:rsidR="00A97017" w:rsidRPr="00A97017">
              <w:rPr>
                <w:color w:val="000000"/>
                <w:lang w:val="da-DK"/>
              </w:rPr>
              <w:t xml:space="preserve"> (0.</w:t>
            </w:r>
            <w:r>
              <w:rPr>
                <w:color w:val="000000"/>
                <w:lang w:val="da-DK"/>
              </w:rPr>
              <w:t>89</w:t>
            </w:r>
            <w:r w:rsidR="00A97017" w:rsidRPr="00A97017">
              <w:rPr>
                <w:color w:val="000000"/>
                <w:lang w:val="da-DK"/>
              </w:rPr>
              <w:t>–1.</w:t>
            </w:r>
            <w:r>
              <w:rPr>
                <w:color w:val="000000"/>
                <w:lang w:val="da-DK"/>
              </w:rPr>
              <w:t>37</w:t>
            </w:r>
            <w:r w:rsidR="00A97017" w:rsidRPr="00A97017">
              <w:rPr>
                <w:color w:val="000000"/>
                <w:lang w:val="da-DK"/>
              </w:rPr>
              <w:t>)</w:t>
            </w:r>
          </w:p>
        </w:tc>
      </w:tr>
      <w:tr w:rsidR="00A97017" w:rsidRPr="00A97017" w14:paraId="02CE522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2B8A73B1"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9851D9F" w14:textId="6771121E" w:rsidR="00A97017" w:rsidRPr="00A97017" w:rsidRDefault="00596EBD" w:rsidP="00A97017">
            <w:pPr>
              <w:jc w:val="center"/>
            </w:pPr>
            <w:r>
              <w:rPr>
                <w:color w:val="000000"/>
                <w:lang w:val="da-DK"/>
              </w:rPr>
              <w:t>0.80</w:t>
            </w:r>
            <w:r w:rsidR="00A97017" w:rsidRPr="00A97017">
              <w:rPr>
                <w:color w:val="000000"/>
                <w:lang w:val="da-DK"/>
              </w:rPr>
              <w:t xml:space="preserve"> (0.6</w:t>
            </w:r>
            <w:r>
              <w:rPr>
                <w:color w:val="000000"/>
                <w:lang w:val="da-DK"/>
              </w:rPr>
              <w:t>0</w:t>
            </w:r>
            <w:r w:rsidR="00A97017" w:rsidRPr="00A97017">
              <w:rPr>
                <w:color w:val="000000"/>
                <w:lang w:val="da-DK"/>
              </w:rPr>
              <w:t>–1.</w:t>
            </w:r>
            <w:r>
              <w:rPr>
                <w:color w:val="000000"/>
                <w:lang w:val="da-DK"/>
              </w:rPr>
              <w:t>08</w:t>
            </w:r>
            <w:r w:rsidR="00A97017" w:rsidRPr="00A97017">
              <w:rPr>
                <w:color w:val="000000"/>
                <w:lang w:val="da-DK"/>
              </w:rPr>
              <w:t>)</w:t>
            </w:r>
          </w:p>
        </w:tc>
      </w:tr>
      <w:tr w:rsidR="00582F38" w:rsidRPr="00A97017" w14:paraId="63C4681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033541A" w14:textId="77777777" w:rsidR="00582F38" w:rsidRPr="00A97017" w:rsidRDefault="00582F38" w:rsidP="00065C3C">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0C2E356E" w14:textId="257188FF" w:rsidR="00582F38" w:rsidRPr="00A97017" w:rsidRDefault="00596EBD" w:rsidP="00065C3C">
            <w:pPr>
              <w:jc w:val="center"/>
            </w:pPr>
            <w:r>
              <w:t>1.09 (0.68-1.73)</w:t>
            </w:r>
          </w:p>
        </w:tc>
      </w:tr>
      <w:tr w:rsidR="00582F38" w:rsidRPr="00A97017" w14:paraId="3F14274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0DB38B8" w14:textId="77777777" w:rsidR="00582F38" w:rsidRPr="00A97017" w:rsidRDefault="00582F38" w:rsidP="00065C3C">
            <w:pPr>
              <w:ind w:left="360"/>
            </w:pPr>
            <w:r w:rsidRPr="00A9701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751B9AF2" w14:textId="77777777" w:rsidR="00582F38" w:rsidRPr="00A97017" w:rsidRDefault="00582F38" w:rsidP="00065C3C">
            <w:pPr>
              <w:jc w:val="center"/>
            </w:pPr>
          </w:p>
        </w:tc>
      </w:tr>
      <w:tr w:rsidR="00A97017" w:rsidRPr="00A97017" w14:paraId="162FCF1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333D3CB"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650D607" w14:textId="14F6A0AC" w:rsidR="00A97017" w:rsidRPr="00A97017" w:rsidRDefault="00A97017" w:rsidP="00A97017">
            <w:pPr>
              <w:jc w:val="center"/>
            </w:pPr>
            <w:r w:rsidRPr="00A97017">
              <w:rPr>
                <w:color w:val="000000"/>
                <w:lang w:val="da-DK"/>
              </w:rPr>
              <w:t>1.59 (1.24–2.03)</w:t>
            </w:r>
          </w:p>
        </w:tc>
      </w:tr>
      <w:tr w:rsidR="00A97017" w:rsidRPr="00A97017" w14:paraId="28A9918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328A290"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8F135CC" w14:textId="16E61F75" w:rsidR="00A97017" w:rsidRPr="00A97017" w:rsidRDefault="00A97017" w:rsidP="00A97017">
            <w:pPr>
              <w:jc w:val="center"/>
            </w:pPr>
            <w:r w:rsidRPr="00A97017">
              <w:rPr>
                <w:color w:val="000000"/>
                <w:lang w:val="da-DK"/>
              </w:rPr>
              <w:t>0.94 (0.72–1.23)</w:t>
            </w:r>
          </w:p>
        </w:tc>
      </w:tr>
      <w:tr w:rsidR="00A97017" w:rsidRPr="00A97017" w14:paraId="69C9CA2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C40A749"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75E5AB0" w14:textId="726FF5A1" w:rsidR="00A97017" w:rsidRPr="00A97017" w:rsidRDefault="00A97017" w:rsidP="00A97017">
            <w:pPr>
              <w:jc w:val="center"/>
            </w:pPr>
            <w:r w:rsidRPr="00A97017">
              <w:rPr>
                <w:color w:val="000000"/>
                <w:lang w:val="da-DK"/>
              </w:rPr>
              <w:t>1.28 (0.89–1.84)</w:t>
            </w:r>
          </w:p>
        </w:tc>
      </w:tr>
      <w:tr w:rsidR="00A97017" w:rsidRPr="00A97017" w14:paraId="077EA373"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D5C5D07"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B69DE36" w14:textId="450FED5C" w:rsidR="00A97017" w:rsidRPr="00A97017" w:rsidRDefault="00A97017" w:rsidP="00A97017">
            <w:pPr>
              <w:jc w:val="center"/>
            </w:pPr>
            <w:r w:rsidRPr="00A97017">
              <w:rPr>
                <w:color w:val="000000"/>
                <w:lang w:val="da-DK"/>
              </w:rPr>
              <w:t>1.04 (0.63–1.74)</w:t>
            </w:r>
          </w:p>
        </w:tc>
      </w:tr>
      <w:tr w:rsidR="00582F38" w:rsidRPr="00A97017" w14:paraId="431AB95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051207C" w14:textId="77777777" w:rsidR="00582F38" w:rsidRPr="00A97017" w:rsidRDefault="00582F38" w:rsidP="00065C3C">
            <w:pPr>
              <w:ind w:left="360"/>
            </w:pPr>
            <w:r w:rsidRPr="00A9701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358073E" w14:textId="77777777" w:rsidR="00582F38" w:rsidRPr="00A97017" w:rsidRDefault="00582F38" w:rsidP="00065C3C">
            <w:pPr>
              <w:jc w:val="center"/>
            </w:pPr>
          </w:p>
        </w:tc>
      </w:tr>
      <w:tr w:rsidR="00A97017" w:rsidRPr="00A97017" w14:paraId="1AFFFB89"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344A341"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2B37E95A" w14:textId="24F64D0B" w:rsidR="00A97017" w:rsidRPr="00A97017" w:rsidRDefault="00A97017" w:rsidP="00A97017">
            <w:pPr>
              <w:jc w:val="center"/>
            </w:pPr>
            <w:r w:rsidRPr="00A97017">
              <w:rPr>
                <w:color w:val="000000"/>
                <w:lang w:val="da-DK"/>
              </w:rPr>
              <w:t>1.28 (0.90–1.83)</w:t>
            </w:r>
          </w:p>
        </w:tc>
      </w:tr>
      <w:tr w:rsidR="00A97017" w:rsidRPr="00A97017" w14:paraId="179B2D4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9618870"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DBC3070" w14:textId="4B12122A" w:rsidR="00A97017" w:rsidRPr="00A97017" w:rsidRDefault="00A97017" w:rsidP="00A97017">
            <w:pPr>
              <w:jc w:val="center"/>
            </w:pPr>
            <w:r w:rsidRPr="00A97017">
              <w:rPr>
                <w:color w:val="000000"/>
                <w:lang w:val="da-DK"/>
              </w:rPr>
              <w:t>0.85 (0.56–1.29)</w:t>
            </w:r>
          </w:p>
        </w:tc>
      </w:tr>
      <w:tr w:rsidR="00582F38" w:rsidRPr="00A97017" w14:paraId="255EE8A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724C88C" w14:textId="77777777" w:rsidR="00582F38" w:rsidRPr="00A97017" w:rsidRDefault="00582F38" w:rsidP="00065C3C">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192E6ED7" w14:textId="0CCFCED5" w:rsidR="00582F38" w:rsidRPr="00A97017" w:rsidRDefault="00596EBD" w:rsidP="00065C3C">
            <w:pPr>
              <w:jc w:val="center"/>
            </w:pPr>
            <w:r w:rsidRPr="00A97017">
              <w:t>I</w:t>
            </w:r>
            <w:r w:rsidR="00A97017" w:rsidRPr="00A97017">
              <w:t>nestimable</w:t>
            </w:r>
          </w:p>
        </w:tc>
      </w:tr>
      <w:tr w:rsidR="00582F38" w:rsidRPr="00A97017" w14:paraId="51187E9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50F16A5" w14:textId="77777777" w:rsidR="00582F38" w:rsidRPr="00A97017" w:rsidRDefault="00582F38" w:rsidP="00065C3C">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EE48D95" w14:textId="2BFA811F" w:rsidR="00582F38" w:rsidRPr="00A97017" w:rsidRDefault="00596EBD" w:rsidP="00065C3C">
            <w:pPr>
              <w:jc w:val="center"/>
            </w:pPr>
            <w:r w:rsidRPr="00A97017">
              <w:t>I</w:t>
            </w:r>
            <w:r w:rsidR="00582F38" w:rsidRPr="00A97017">
              <w:t>nestimable</w:t>
            </w:r>
          </w:p>
        </w:tc>
      </w:tr>
      <w:tr w:rsidR="00582F38" w:rsidRPr="00A97017" w14:paraId="65F4821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33BC812E" w14:textId="77777777" w:rsidR="00582F38" w:rsidRPr="00A97017" w:rsidRDefault="00582F38" w:rsidP="00065C3C">
            <w:r w:rsidRPr="00A97017">
              <w:t>Psychiatric Inpatient Care Utilization</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1B488E4" w14:textId="77777777" w:rsidR="00582F38" w:rsidRPr="00A97017" w:rsidRDefault="00582F38" w:rsidP="00065C3C">
            <w:pPr>
              <w:jc w:val="center"/>
            </w:pPr>
          </w:p>
        </w:tc>
      </w:tr>
      <w:tr w:rsidR="00582F38" w:rsidRPr="00A97017" w14:paraId="0D0B8D0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702FC8CE" w14:textId="77777777" w:rsidR="00582F38" w:rsidRPr="00A97017" w:rsidRDefault="00582F38" w:rsidP="00065C3C">
            <w:pPr>
              <w:ind w:left="360"/>
            </w:pPr>
            <w:r w:rsidRPr="00A97017">
              <w:t>0-6 years after birth</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4376ADD" w14:textId="77777777" w:rsidR="00582F38" w:rsidRPr="00A97017" w:rsidRDefault="00582F38" w:rsidP="00065C3C">
            <w:pPr>
              <w:jc w:val="center"/>
            </w:pPr>
          </w:p>
        </w:tc>
      </w:tr>
      <w:tr w:rsidR="00A97017" w:rsidRPr="00A97017" w14:paraId="6494FB3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0F2D4EC9"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58342C51" w14:textId="60C397F2" w:rsidR="00A97017" w:rsidRPr="00A97017" w:rsidRDefault="00A97017" w:rsidP="00A97017">
            <w:pPr>
              <w:jc w:val="center"/>
              <w:rPr>
                <w:color w:val="000000"/>
              </w:rPr>
            </w:pPr>
            <w:r w:rsidRPr="00A97017">
              <w:rPr>
                <w:color w:val="000000"/>
                <w:lang w:val="da-DK"/>
              </w:rPr>
              <w:t>1.57 (1.15–2.15)</w:t>
            </w:r>
          </w:p>
        </w:tc>
      </w:tr>
      <w:tr w:rsidR="00A97017" w:rsidRPr="00A97017" w14:paraId="289F5F3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2763403"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4BB6386C" w14:textId="52D12DF4" w:rsidR="00A97017" w:rsidRPr="00A97017" w:rsidRDefault="00A97017" w:rsidP="00A97017">
            <w:pPr>
              <w:jc w:val="center"/>
            </w:pPr>
            <w:r w:rsidRPr="00A97017">
              <w:rPr>
                <w:color w:val="000000"/>
                <w:lang w:val="da-DK"/>
              </w:rPr>
              <w:t>0.74 (0.52–1.05)</w:t>
            </w:r>
          </w:p>
        </w:tc>
      </w:tr>
      <w:tr w:rsidR="00A97017" w:rsidRPr="00A97017" w14:paraId="395623E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5140AD0"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6CEF7486" w14:textId="58B45DD2" w:rsidR="00A97017" w:rsidRPr="00A97017" w:rsidRDefault="00A97017" w:rsidP="00A97017">
            <w:pPr>
              <w:jc w:val="center"/>
            </w:pPr>
            <w:r w:rsidRPr="00A97017">
              <w:rPr>
                <w:color w:val="000000"/>
                <w:lang w:val="da-DK"/>
              </w:rPr>
              <w:t>0.77 (0.49–1.20)</w:t>
            </w:r>
          </w:p>
        </w:tc>
      </w:tr>
      <w:tr w:rsidR="00A97017" w:rsidRPr="00A97017" w14:paraId="1E619922"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38AC2C0F" w14:textId="77777777" w:rsidR="00A97017" w:rsidRPr="00A97017" w:rsidRDefault="00A97017" w:rsidP="00A97017">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0231ECE" w14:textId="41AE7ADD" w:rsidR="00A97017" w:rsidRPr="00A97017" w:rsidRDefault="00A97017" w:rsidP="00A97017">
            <w:pPr>
              <w:jc w:val="center"/>
            </w:pPr>
            <w:r w:rsidRPr="00A97017">
              <w:rPr>
                <w:color w:val="000000"/>
                <w:lang w:val="da-DK"/>
              </w:rPr>
              <w:t>1.56 (0.93–2.63)</w:t>
            </w:r>
          </w:p>
        </w:tc>
      </w:tr>
      <w:tr w:rsidR="00582F38" w:rsidRPr="00A97017" w14:paraId="22944DFA"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13C6E18" w14:textId="77777777" w:rsidR="00582F38" w:rsidRPr="00A97017" w:rsidRDefault="00582F38" w:rsidP="00065C3C">
            <w:pPr>
              <w:ind w:left="360"/>
            </w:pPr>
            <w:r w:rsidRPr="00A97017">
              <w:t>7-13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26583FCC" w14:textId="77777777" w:rsidR="00582F38" w:rsidRPr="00A97017" w:rsidRDefault="00582F38" w:rsidP="00065C3C">
            <w:pPr>
              <w:jc w:val="center"/>
            </w:pPr>
          </w:p>
        </w:tc>
      </w:tr>
      <w:tr w:rsidR="00A97017" w:rsidRPr="00A97017" w14:paraId="2C298BB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2E8033A2"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07499018" w14:textId="324955D8" w:rsidR="00A97017" w:rsidRPr="00A97017" w:rsidRDefault="00A97017" w:rsidP="00A97017">
            <w:pPr>
              <w:jc w:val="center"/>
            </w:pPr>
            <w:r w:rsidRPr="00A97017">
              <w:rPr>
                <w:color w:val="000000"/>
                <w:lang w:val="da-DK"/>
              </w:rPr>
              <w:t>1.76 (1.07–2.89)</w:t>
            </w:r>
          </w:p>
        </w:tc>
      </w:tr>
      <w:tr w:rsidR="00A97017" w:rsidRPr="00A97017" w14:paraId="74A56BF7"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0E19849"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99C1A2F" w14:textId="386D5CED" w:rsidR="00A97017" w:rsidRPr="00A97017" w:rsidRDefault="00A97017" w:rsidP="00A97017">
            <w:pPr>
              <w:jc w:val="center"/>
            </w:pPr>
            <w:r w:rsidRPr="00A97017">
              <w:rPr>
                <w:color w:val="000000"/>
                <w:lang w:val="da-DK"/>
              </w:rPr>
              <w:t>0.91 (0.60–1.36)</w:t>
            </w:r>
          </w:p>
        </w:tc>
      </w:tr>
      <w:tr w:rsidR="00582F38" w:rsidRPr="00A97017" w14:paraId="02F3A706"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092BDC58" w14:textId="77777777" w:rsidR="00582F38" w:rsidRPr="00A97017" w:rsidRDefault="00582F38" w:rsidP="00065C3C">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72B0C7F3" w14:textId="379A0A8E" w:rsidR="00582F38" w:rsidRPr="00A97017" w:rsidRDefault="00596EBD" w:rsidP="00065C3C">
            <w:pPr>
              <w:jc w:val="center"/>
            </w:pPr>
            <w:r w:rsidRPr="00A97017">
              <w:t>I</w:t>
            </w:r>
            <w:r w:rsidR="00582F38" w:rsidRPr="00A97017">
              <w:t>nestimable</w:t>
            </w:r>
          </w:p>
        </w:tc>
      </w:tr>
      <w:tr w:rsidR="00582F38" w:rsidRPr="00A97017" w14:paraId="031D52A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585B3A77" w14:textId="77777777" w:rsidR="00582F38" w:rsidRPr="00A97017" w:rsidRDefault="00582F38" w:rsidP="00065C3C">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3EDEC44B" w14:textId="4EF379A9" w:rsidR="00582F38" w:rsidRPr="00A97017" w:rsidRDefault="00A97017" w:rsidP="00A97017">
            <w:pPr>
              <w:jc w:val="center"/>
              <w:rPr>
                <w:color w:val="000000"/>
              </w:rPr>
            </w:pPr>
            <w:r w:rsidRPr="00A97017">
              <w:rPr>
                <w:color w:val="000000"/>
                <w:lang w:val="da-DK"/>
              </w:rPr>
              <w:t>0.70 (0.41–1.21)</w:t>
            </w:r>
          </w:p>
        </w:tc>
      </w:tr>
      <w:tr w:rsidR="00582F38" w:rsidRPr="00A97017" w14:paraId="00A69E84"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6F8AF9B" w14:textId="77777777" w:rsidR="00582F38" w:rsidRPr="00A97017" w:rsidRDefault="00582F38" w:rsidP="00065C3C">
            <w:pPr>
              <w:ind w:left="360"/>
            </w:pPr>
            <w:r w:rsidRPr="00A97017">
              <w:t>14-18 years after birth</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5D75861B" w14:textId="77777777" w:rsidR="00582F38" w:rsidRPr="00A97017" w:rsidRDefault="00582F38" w:rsidP="00065C3C">
            <w:pPr>
              <w:jc w:val="center"/>
            </w:pPr>
          </w:p>
        </w:tc>
      </w:tr>
      <w:tr w:rsidR="00A97017" w:rsidRPr="00A97017" w14:paraId="54D346BE"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vAlign w:val="center"/>
          </w:tcPr>
          <w:p w14:paraId="131BE63A" w14:textId="77777777" w:rsidR="00A97017" w:rsidRPr="00A97017" w:rsidRDefault="00A97017" w:rsidP="00A97017">
            <w:pPr>
              <w:ind w:left="720"/>
            </w:pPr>
            <w:r w:rsidRPr="00A97017">
              <w:t>Income Q1</w:t>
            </w:r>
          </w:p>
        </w:tc>
        <w:tc>
          <w:tcPr>
            <w:tcW w:w="4680" w:type="dxa"/>
            <w:tcBorders>
              <w:top w:val="single" w:sz="4" w:space="0" w:color="B7B7B7"/>
              <w:left w:val="single" w:sz="4" w:space="0" w:color="B7B7B7"/>
              <w:bottom w:val="single" w:sz="4" w:space="0" w:color="B7B7B7"/>
              <w:right w:val="single" w:sz="4" w:space="0" w:color="B7B7B7"/>
            </w:tcBorders>
            <w:tcMar>
              <w:top w:w="28" w:type="dxa"/>
              <w:left w:w="28" w:type="dxa"/>
              <w:bottom w:w="28" w:type="dxa"/>
              <w:right w:w="28" w:type="dxa"/>
            </w:tcMar>
            <w:vAlign w:val="center"/>
          </w:tcPr>
          <w:p w14:paraId="305C025C" w14:textId="7E6797E0" w:rsidR="00A97017" w:rsidRPr="00A97017" w:rsidRDefault="00596EBD" w:rsidP="00A97017">
            <w:pPr>
              <w:jc w:val="center"/>
            </w:pPr>
            <w:r w:rsidRPr="00A97017">
              <w:t>I</w:t>
            </w:r>
            <w:r w:rsidR="00A97017" w:rsidRPr="00A97017">
              <w:t>nestimable</w:t>
            </w:r>
          </w:p>
        </w:tc>
      </w:tr>
      <w:tr w:rsidR="00A97017" w:rsidRPr="00A97017" w14:paraId="024DD10C"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484DDBE0" w14:textId="77777777" w:rsidR="00A97017" w:rsidRPr="00A97017" w:rsidRDefault="00A97017" w:rsidP="00A97017">
            <w:pPr>
              <w:ind w:left="720"/>
            </w:pPr>
            <w:r w:rsidRPr="00A97017">
              <w:t>Income Q2</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6DF8F14C" w14:textId="4544FAE9" w:rsidR="00A97017" w:rsidRPr="00A97017" w:rsidRDefault="00A97017" w:rsidP="00A97017">
            <w:pPr>
              <w:jc w:val="center"/>
            </w:pPr>
            <w:r w:rsidRPr="00A97017">
              <w:t>inestimable</w:t>
            </w:r>
          </w:p>
        </w:tc>
      </w:tr>
      <w:tr w:rsidR="00A97017" w:rsidRPr="00A97017" w14:paraId="79271AA8"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7E596424" w14:textId="77777777" w:rsidR="00A97017" w:rsidRPr="00A97017" w:rsidRDefault="00A97017" w:rsidP="00A97017">
            <w:pPr>
              <w:ind w:left="720"/>
            </w:pPr>
            <w:r w:rsidRPr="00A97017">
              <w:t>Income Q3</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4663AE6B" w14:textId="67B66B71" w:rsidR="00A97017" w:rsidRPr="00A97017" w:rsidRDefault="00A97017" w:rsidP="00A97017">
            <w:pPr>
              <w:jc w:val="center"/>
            </w:pPr>
            <w:r w:rsidRPr="00A97017">
              <w:t>inestimable</w:t>
            </w:r>
          </w:p>
        </w:tc>
      </w:tr>
      <w:tr w:rsidR="00582F38" w:rsidRPr="00A97017" w14:paraId="7B010C80" w14:textId="77777777" w:rsidTr="00065C3C">
        <w:trPr>
          <w:trHeight w:val="315"/>
          <w:jc w:val="center"/>
        </w:trPr>
        <w:tc>
          <w:tcPr>
            <w:tcW w:w="4680" w:type="dxa"/>
            <w:tcBorders>
              <w:top w:val="single" w:sz="4" w:space="0" w:color="B7B7B7"/>
              <w:left w:val="single" w:sz="4" w:space="0" w:color="B7B7B7"/>
              <w:bottom w:val="single" w:sz="4" w:space="0" w:color="B7B7B7"/>
              <w:right w:val="single" w:sz="4" w:space="0" w:color="B7B7B7"/>
            </w:tcBorders>
            <w:shd w:val="clear" w:color="auto" w:fill="auto"/>
            <w:tcMar>
              <w:top w:w="28" w:type="dxa"/>
              <w:left w:w="28" w:type="dxa"/>
              <w:bottom w:w="28" w:type="dxa"/>
              <w:right w:w="28" w:type="dxa"/>
            </w:tcMar>
          </w:tcPr>
          <w:p w14:paraId="6C368C6D" w14:textId="77777777" w:rsidR="00582F38" w:rsidRPr="00A97017" w:rsidRDefault="00582F38" w:rsidP="00065C3C">
            <w:pPr>
              <w:ind w:left="720"/>
            </w:pPr>
            <w:r w:rsidRPr="00A97017">
              <w:t>Income Q4</w:t>
            </w:r>
          </w:p>
        </w:tc>
        <w:tc>
          <w:tcPr>
            <w:tcW w:w="4680" w:type="dxa"/>
            <w:tcBorders>
              <w:top w:val="single" w:sz="4" w:space="0" w:color="B7B7B7"/>
              <w:left w:val="single" w:sz="4" w:space="0" w:color="B7B7B7"/>
              <w:bottom w:val="single" w:sz="4" w:space="0" w:color="B7B7B7"/>
              <w:right w:val="single" w:sz="4" w:space="0" w:color="B7B7B7"/>
            </w:tcBorders>
            <w:shd w:val="clear" w:color="auto" w:fill="FFFFFF"/>
            <w:tcMar>
              <w:top w:w="28" w:type="dxa"/>
              <w:left w:w="28" w:type="dxa"/>
              <w:bottom w:w="28" w:type="dxa"/>
              <w:right w:w="28" w:type="dxa"/>
            </w:tcMar>
            <w:vAlign w:val="center"/>
          </w:tcPr>
          <w:p w14:paraId="03B612EF" w14:textId="77777777" w:rsidR="00582F38" w:rsidRPr="00A97017" w:rsidRDefault="00582F38" w:rsidP="00065C3C">
            <w:pPr>
              <w:jc w:val="center"/>
            </w:pPr>
            <w:r w:rsidRPr="00A97017">
              <w:t>inestimable</w:t>
            </w:r>
          </w:p>
        </w:tc>
      </w:tr>
    </w:tbl>
    <w:p w14:paraId="3E400C77" w14:textId="77777777" w:rsidR="00582F38" w:rsidRDefault="00582F38" w:rsidP="004B0FF1">
      <w:pPr>
        <w:rPr>
          <w:b/>
        </w:rPr>
      </w:pPr>
    </w:p>
    <w:p w14:paraId="747582D4" w14:textId="77777777" w:rsidR="00582F38" w:rsidRDefault="00582F38" w:rsidP="004B0FF1">
      <w:pPr>
        <w:rPr>
          <w:b/>
        </w:rPr>
      </w:pPr>
    </w:p>
    <w:p w14:paraId="4DE543C0" w14:textId="77777777" w:rsidR="00582F38" w:rsidRDefault="00582F38" w:rsidP="004B0FF1">
      <w:pPr>
        <w:rPr>
          <w:b/>
        </w:rPr>
      </w:pPr>
    </w:p>
    <w:p w14:paraId="0EC7F6DE" w14:textId="77777777" w:rsidR="00582F38" w:rsidRDefault="00582F38" w:rsidP="004B0FF1">
      <w:pPr>
        <w:rPr>
          <w:b/>
        </w:rPr>
      </w:pPr>
    </w:p>
    <w:p w14:paraId="14A88A7D" w14:textId="77777777" w:rsidR="00582F38" w:rsidRDefault="00582F38" w:rsidP="004B0FF1">
      <w:pPr>
        <w:rPr>
          <w:b/>
        </w:rPr>
      </w:pPr>
    </w:p>
    <w:p w14:paraId="3C46A496" w14:textId="77777777" w:rsidR="00582F38" w:rsidRDefault="00582F38" w:rsidP="004B0FF1">
      <w:pPr>
        <w:rPr>
          <w:b/>
        </w:rPr>
      </w:pPr>
    </w:p>
    <w:p w14:paraId="4467439B" w14:textId="77777777" w:rsidR="00582F38" w:rsidRDefault="00582F38" w:rsidP="004B0FF1">
      <w:pPr>
        <w:rPr>
          <w:b/>
        </w:rPr>
      </w:pPr>
    </w:p>
    <w:p w14:paraId="16DCFCCB" w14:textId="554EA044" w:rsidR="004B0FF1" w:rsidRPr="002D4BB7" w:rsidRDefault="004B0FF1" w:rsidP="004B0FF1">
      <w:r w:rsidRPr="002D4BB7">
        <w:rPr>
          <w:b/>
        </w:rPr>
        <w:lastRenderedPageBreak/>
        <w:t>eAppendix 1</w:t>
      </w:r>
      <w:r w:rsidR="00582F38">
        <w:rPr>
          <w:b/>
        </w:rPr>
        <w:t>1</w:t>
      </w:r>
      <w:r w:rsidRPr="002D4BB7">
        <w:rPr>
          <w:b/>
        </w:rPr>
        <w:t xml:space="preserve">. </w:t>
      </w:r>
      <w:r w:rsidRPr="002D4BB7">
        <w:t xml:space="preserve">Healthcare Utilization </w:t>
      </w:r>
      <w:r w:rsidRPr="002D4BB7">
        <w:rPr>
          <w:highlight w:val="white"/>
        </w:rPr>
        <w:t xml:space="preserve">by </w:t>
      </w:r>
      <w:r w:rsidRPr="002D4BB7">
        <w:t xml:space="preserve">MCA-related history: Period Prevalence Among Mothers Who Gave Birth to an Infant with a Major Congenital Anomalies (Exposed Cohort) and a Matched Comparison Cohort </w:t>
      </w:r>
    </w:p>
    <w:p w14:paraId="3AC446CD" w14:textId="77777777" w:rsidR="004B0FF1" w:rsidRPr="002D4BB7" w:rsidRDefault="004B0FF1" w:rsidP="00B91944">
      <w:pPr>
        <w:tabs>
          <w:tab w:val="left" w:pos="5400"/>
        </w:tabs>
      </w:pPr>
    </w:p>
    <w:tbl>
      <w:tblPr>
        <w:tblW w:w="8347" w:type="dxa"/>
        <w:tblLayout w:type="fixed"/>
        <w:tblLook w:val="0600" w:firstRow="0" w:lastRow="0" w:firstColumn="0" w:lastColumn="0" w:noHBand="1" w:noVBand="1"/>
      </w:tblPr>
      <w:tblGrid>
        <w:gridCol w:w="4312"/>
        <w:gridCol w:w="4035"/>
      </w:tblGrid>
      <w:tr w:rsidR="00C47A12" w:rsidRPr="00780DAC" w14:paraId="557323B2" w14:textId="77777777" w:rsidTr="00065C3C">
        <w:trPr>
          <w:trHeight w:val="495"/>
        </w:trPr>
        <w:tc>
          <w:tcPr>
            <w:tcW w:w="4312"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57EF1D0C" w14:textId="77777777" w:rsidR="00C47A12" w:rsidRPr="00780DAC" w:rsidRDefault="00C47A12" w:rsidP="00065C3C"/>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0B3A44EE" w14:textId="28AFD99B" w:rsidR="00C47A12" w:rsidRPr="00780DAC" w:rsidRDefault="00C47A12" w:rsidP="00065C3C">
            <w:pPr>
              <w:jc w:val="center"/>
            </w:pPr>
            <w:r w:rsidRPr="00780DAC">
              <w:t>Adjusted Risk Ratio (95% CI)</w:t>
            </w:r>
          </w:p>
        </w:tc>
      </w:tr>
      <w:tr w:rsidR="00C47A12" w:rsidRPr="00780DAC" w14:paraId="7DE65557"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D2D3736" w14:textId="77777777" w:rsidR="00C47A12" w:rsidRPr="00780DAC" w:rsidRDefault="00C47A12" w:rsidP="00065C3C">
            <w:r w:rsidRPr="00780DAC">
              <w:t>Primary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AABDA67" w14:textId="77777777" w:rsidR="00C47A12" w:rsidRPr="00780DAC" w:rsidRDefault="00C47A12" w:rsidP="00065C3C">
            <w:pPr>
              <w:jc w:val="center"/>
            </w:pPr>
          </w:p>
        </w:tc>
      </w:tr>
      <w:tr w:rsidR="00C47A12" w:rsidRPr="00780DAC" w14:paraId="0688AD4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864E617" w14:textId="77777777" w:rsidR="00C47A12" w:rsidRPr="00780DAC" w:rsidRDefault="00C47A12" w:rsidP="00065C3C">
            <w:pPr>
              <w:ind w:left="360"/>
            </w:pPr>
            <w:r w:rsidRPr="00780DA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21DBC105" w14:textId="77777777" w:rsidR="00C47A12" w:rsidRPr="00780DAC" w:rsidRDefault="00C47A12" w:rsidP="00065C3C">
            <w:pPr>
              <w:jc w:val="center"/>
            </w:pPr>
          </w:p>
        </w:tc>
      </w:tr>
      <w:tr w:rsidR="00C47A12" w:rsidRPr="00780DAC" w14:paraId="15C0E38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46CCCDE" w14:textId="77777777" w:rsidR="00C47A12" w:rsidRPr="00780DAC" w:rsidRDefault="00C47A12" w:rsidP="00065C3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CFC4A73" w14:textId="29C11B11" w:rsidR="00C47A12" w:rsidRPr="00780DAC" w:rsidRDefault="006C3577" w:rsidP="006C3577">
            <w:pPr>
              <w:jc w:val="center"/>
              <w:rPr>
                <w:color w:val="000000"/>
              </w:rPr>
            </w:pPr>
            <w:r w:rsidRPr="00780DAC">
              <w:rPr>
                <w:color w:val="000000"/>
              </w:rPr>
              <w:t>1.00 (1.00–1.00)</w:t>
            </w:r>
          </w:p>
        </w:tc>
      </w:tr>
      <w:tr w:rsidR="00C47A12" w:rsidRPr="00780DAC" w14:paraId="0FBB8B5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3E5DCBB" w14:textId="77777777" w:rsidR="00C47A12" w:rsidRPr="00780DAC" w:rsidRDefault="00C47A12" w:rsidP="00065C3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451C33B" w14:textId="1EBE165A" w:rsidR="00C47A12" w:rsidRPr="00780DAC" w:rsidRDefault="006C3577" w:rsidP="006C3577">
            <w:pPr>
              <w:jc w:val="center"/>
              <w:rPr>
                <w:color w:val="000000"/>
              </w:rPr>
            </w:pPr>
            <w:r w:rsidRPr="00780DAC">
              <w:rPr>
                <w:color w:val="000000"/>
              </w:rPr>
              <w:t>1.00 (1.00–1.00)</w:t>
            </w:r>
          </w:p>
        </w:tc>
      </w:tr>
      <w:tr w:rsidR="00C47A12" w:rsidRPr="00780DAC" w14:paraId="48386D4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8DD91CD" w14:textId="77777777" w:rsidR="00C47A12" w:rsidRPr="00780DAC" w:rsidRDefault="00C47A12" w:rsidP="00065C3C">
            <w:pPr>
              <w:ind w:left="360"/>
            </w:pPr>
            <w:r w:rsidRPr="00780DA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72F2F5A" w14:textId="77777777" w:rsidR="00C47A12" w:rsidRPr="00780DAC" w:rsidRDefault="00C47A12" w:rsidP="00065C3C">
            <w:pPr>
              <w:jc w:val="center"/>
            </w:pPr>
          </w:p>
        </w:tc>
      </w:tr>
      <w:tr w:rsidR="006C3577" w:rsidRPr="00780DAC" w14:paraId="5E8CFD6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7C537FA" w14:textId="77777777" w:rsidR="006C3577" w:rsidRPr="00780DAC" w:rsidRDefault="006C3577" w:rsidP="006C3577">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4013CFA" w14:textId="33B25AFA" w:rsidR="006C3577" w:rsidRPr="00780DAC" w:rsidRDefault="006C3577" w:rsidP="006C3577">
            <w:pPr>
              <w:jc w:val="center"/>
            </w:pPr>
            <w:r w:rsidRPr="00780DAC">
              <w:rPr>
                <w:color w:val="000000"/>
              </w:rPr>
              <w:t>1.00 (1.00–1.00)</w:t>
            </w:r>
          </w:p>
        </w:tc>
      </w:tr>
      <w:tr w:rsidR="006C3577" w:rsidRPr="00780DAC" w14:paraId="194F2E5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1E2A6FE" w14:textId="77777777" w:rsidR="006C3577" w:rsidRPr="00780DAC" w:rsidRDefault="006C3577" w:rsidP="006C3577">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F2D5628" w14:textId="5997AF4E" w:rsidR="006C3577" w:rsidRPr="00780DAC" w:rsidRDefault="006C3577" w:rsidP="006C3577">
            <w:pPr>
              <w:jc w:val="center"/>
            </w:pPr>
            <w:r w:rsidRPr="00780DAC">
              <w:rPr>
                <w:color w:val="000000"/>
              </w:rPr>
              <w:t>1.00 (1.00–1.00)</w:t>
            </w:r>
          </w:p>
        </w:tc>
      </w:tr>
      <w:tr w:rsidR="00C47A12" w:rsidRPr="00780DAC" w14:paraId="21E4245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DB1E2CD" w14:textId="77777777" w:rsidR="00C47A12" w:rsidRPr="00780DAC" w:rsidRDefault="00C47A12" w:rsidP="00065C3C">
            <w:pPr>
              <w:ind w:left="360"/>
            </w:pPr>
            <w:r w:rsidRPr="00780DA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C569D79" w14:textId="77777777" w:rsidR="00C47A12" w:rsidRPr="00780DAC" w:rsidRDefault="00C47A12" w:rsidP="00065C3C">
            <w:pPr>
              <w:jc w:val="center"/>
            </w:pPr>
          </w:p>
        </w:tc>
      </w:tr>
      <w:tr w:rsidR="006C3577" w:rsidRPr="00780DAC" w14:paraId="140498F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8530156" w14:textId="77777777" w:rsidR="006C3577" w:rsidRPr="00780DAC" w:rsidRDefault="006C3577" w:rsidP="006C3577">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3671104" w14:textId="3F1D67FA" w:rsidR="006C3577" w:rsidRPr="00780DAC" w:rsidRDefault="006C3577" w:rsidP="006C3577">
            <w:pPr>
              <w:jc w:val="center"/>
            </w:pPr>
            <w:r w:rsidRPr="00780DAC">
              <w:rPr>
                <w:color w:val="000000"/>
              </w:rPr>
              <w:t>1.00 (1.00–1.00)</w:t>
            </w:r>
          </w:p>
        </w:tc>
      </w:tr>
      <w:tr w:rsidR="006C3577" w:rsidRPr="00780DAC" w14:paraId="36194132"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F6C7B98" w14:textId="77777777" w:rsidR="006C3577" w:rsidRPr="00780DAC" w:rsidRDefault="006C3577" w:rsidP="006C3577">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FCE3D7A" w14:textId="0D26B9D5" w:rsidR="006C3577" w:rsidRPr="00780DAC" w:rsidRDefault="006C3577" w:rsidP="006C3577">
            <w:pPr>
              <w:jc w:val="center"/>
            </w:pPr>
            <w:r w:rsidRPr="00780DAC">
              <w:rPr>
                <w:color w:val="000000"/>
              </w:rPr>
              <w:t>1.00 (1.00–1.00)</w:t>
            </w:r>
          </w:p>
        </w:tc>
      </w:tr>
      <w:tr w:rsidR="00C47A12" w:rsidRPr="00780DAC" w14:paraId="4F89106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1E6E6C5" w14:textId="77777777" w:rsidR="00C47A12" w:rsidRPr="00780DAC" w:rsidRDefault="00C47A12" w:rsidP="00065C3C">
            <w:r w:rsidRPr="00780DAC">
              <w:t>Outpatient Clinic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22FD19C" w14:textId="77777777" w:rsidR="00C47A12" w:rsidRPr="00780DAC" w:rsidRDefault="00C47A12" w:rsidP="00065C3C">
            <w:pPr>
              <w:jc w:val="center"/>
            </w:pPr>
          </w:p>
        </w:tc>
      </w:tr>
      <w:tr w:rsidR="00C47A12" w:rsidRPr="00780DAC" w14:paraId="0652D72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8485D19" w14:textId="77777777" w:rsidR="00C47A12" w:rsidRPr="00780DAC" w:rsidRDefault="00C47A12" w:rsidP="00065C3C">
            <w:pPr>
              <w:ind w:left="360"/>
            </w:pPr>
            <w:r w:rsidRPr="00780DA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6B285BB3" w14:textId="77777777" w:rsidR="00C47A12" w:rsidRPr="00780DAC" w:rsidRDefault="00C47A12" w:rsidP="00065C3C">
            <w:pPr>
              <w:jc w:val="center"/>
            </w:pPr>
          </w:p>
        </w:tc>
      </w:tr>
      <w:tr w:rsidR="00780DAC" w:rsidRPr="00780DAC" w14:paraId="7752CAA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3145652"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E406441" w14:textId="5BEC16E5" w:rsidR="00780DAC" w:rsidRPr="00780DAC" w:rsidRDefault="00780DAC" w:rsidP="00780DAC">
            <w:pPr>
              <w:jc w:val="center"/>
            </w:pPr>
            <w:r w:rsidRPr="00780DAC">
              <w:rPr>
                <w:color w:val="000000"/>
                <w:lang w:val="da-DK"/>
              </w:rPr>
              <w:t>1.01 (1.01–1.02)</w:t>
            </w:r>
          </w:p>
        </w:tc>
      </w:tr>
      <w:tr w:rsidR="00780DAC" w:rsidRPr="00780DAC" w14:paraId="4EC93C0E"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E348B75"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0D6E2D8" w14:textId="5F365DAE" w:rsidR="00780DAC" w:rsidRPr="00780DAC" w:rsidRDefault="00780DAC" w:rsidP="00780DAC">
            <w:pPr>
              <w:jc w:val="center"/>
            </w:pPr>
            <w:r w:rsidRPr="00780DAC">
              <w:rPr>
                <w:color w:val="000000"/>
                <w:lang w:val="da-DK"/>
              </w:rPr>
              <w:t>1.07 (1.06–1.09)</w:t>
            </w:r>
          </w:p>
        </w:tc>
      </w:tr>
      <w:tr w:rsidR="00C47A12" w:rsidRPr="00780DAC" w14:paraId="61B54F22"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911B8C9" w14:textId="77777777" w:rsidR="00C47A12" w:rsidRPr="00780DAC" w:rsidRDefault="00C47A12" w:rsidP="00065C3C">
            <w:pPr>
              <w:ind w:left="360"/>
            </w:pPr>
            <w:r w:rsidRPr="00780DA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7EAB1D6" w14:textId="77777777" w:rsidR="00C47A12" w:rsidRPr="00780DAC" w:rsidRDefault="00C47A12" w:rsidP="00065C3C">
            <w:pPr>
              <w:jc w:val="center"/>
            </w:pPr>
          </w:p>
        </w:tc>
      </w:tr>
      <w:tr w:rsidR="00780DAC" w:rsidRPr="00780DAC" w14:paraId="52750B8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3A9B6E1"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0D97BF4" w14:textId="096B372C" w:rsidR="00780DAC" w:rsidRPr="00780DAC" w:rsidRDefault="00780DAC" w:rsidP="00780DAC">
            <w:pPr>
              <w:jc w:val="center"/>
            </w:pPr>
            <w:r w:rsidRPr="00780DAC">
              <w:rPr>
                <w:color w:val="000000"/>
                <w:lang w:val="da-DK"/>
              </w:rPr>
              <w:t>1.01 (1.00–1.02)</w:t>
            </w:r>
          </w:p>
        </w:tc>
      </w:tr>
      <w:tr w:rsidR="00780DAC" w:rsidRPr="00780DAC" w14:paraId="4D4D8D5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F48AD68"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2316DC9" w14:textId="650BC307" w:rsidR="00780DAC" w:rsidRPr="00780DAC" w:rsidRDefault="00780DAC" w:rsidP="00780DAC">
            <w:pPr>
              <w:jc w:val="center"/>
            </w:pPr>
            <w:r w:rsidRPr="00780DAC">
              <w:rPr>
                <w:color w:val="000000"/>
                <w:lang w:val="da-DK"/>
              </w:rPr>
              <w:t>1.06 (1.02–1.11)</w:t>
            </w:r>
          </w:p>
        </w:tc>
      </w:tr>
      <w:tr w:rsidR="00C47A12" w:rsidRPr="00780DAC" w14:paraId="351628B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334FE5B" w14:textId="77777777" w:rsidR="00C47A12" w:rsidRPr="00780DAC" w:rsidRDefault="00C47A12" w:rsidP="00065C3C">
            <w:pPr>
              <w:ind w:left="360"/>
            </w:pPr>
            <w:r w:rsidRPr="00780DA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30EAD2C" w14:textId="77777777" w:rsidR="00C47A12" w:rsidRPr="00780DAC" w:rsidRDefault="00C47A12" w:rsidP="00065C3C">
            <w:pPr>
              <w:jc w:val="center"/>
            </w:pPr>
          </w:p>
        </w:tc>
      </w:tr>
      <w:tr w:rsidR="00780DAC" w:rsidRPr="00780DAC" w14:paraId="7D57FD7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E256D2B"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CD9DF4A" w14:textId="261571F6" w:rsidR="00780DAC" w:rsidRPr="00780DAC" w:rsidRDefault="00780DAC" w:rsidP="00780DAC">
            <w:pPr>
              <w:jc w:val="center"/>
            </w:pPr>
            <w:r w:rsidRPr="00780DAC">
              <w:rPr>
                <w:color w:val="000000"/>
                <w:lang w:val="da-DK"/>
              </w:rPr>
              <w:t>1.02 (1.01–1.04)</w:t>
            </w:r>
          </w:p>
        </w:tc>
      </w:tr>
      <w:tr w:rsidR="00780DAC" w:rsidRPr="00780DAC" w14:paraId="27D28A5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3A38124"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29E23DD" w14:textId="65FBA929" w:rsidR="00780DAC" w:rsidRPr="00780DAC" w:rsidRDefault="00780DAC" w:rsidP="00780DAC">
            <w:pPr>
              <w:jc w:val="center"/>
            </w:pPr>
            <w:r w:rsidRPr="00780DAC">
              <w:rPr>
                <w:color w:val="000000"/>
                <w:lang w:val="da-DK"/>
              </w:rPr>
              <w:t>1.09 (1.01–1.17)</w:t>
            </w:r>
          </w:p>
        </w:tc>
      </w:tr>
      <w:tr w:rsidR="00C47A12" w:rsidRPr="00780DAC" w14:paraId="3A1DD3A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311CFCC" w14:textId="77777777" w:rsidR="00C47A12" w:rsidRPr="00780DAC" w:rsidRDefault="00C47A12" w:rsidP="00065C3C">
            <w:r w:rsidRPr="00780DAC">
              <w:t>Inpatient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D5D94AE" w14:textId="77777777" w:rsidR="00C47A12" w:rsidRPr="00780DAC" w:rsidRDefault="00C47A12" w:rsidP="00065C3C">
            <w:pPr>
              <w:jc w:val="center"/>
            </w:pPr>
          </w:p>
        </w:tc>
      </w:tr>
      <w:tr w:rsidR="00C47A12" w:rsidRPr="00780DAC" w14:paraId="16CA006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54E15B9" w14:textId="77777777" w:rsidR="00C47A12" w:rsidRPr="00780DAC" w:rsidRDefault="00C47A12" w:rsidP="00065C3C">
            <w:pPr>
              <w:ind w:left="360"/>
            </w:pPr>
            <w:r w:rsidRPr="00780DA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3FA42270" w14:textId="77777777" w:rsidR="00C47A12" w:rsidRPr="00780DAC" w:rsidRDefault="00C47A12" w:rsidP="00065C3C">
            <w:pPr>
              <w:jc w:val="center"/>
            </w:pPr>
          </w:p>
        </w:tc>
      </w:tr>
      <w:tr w:rsidR="00780DAC" w:rsidRPr="00780DAC" w14:paraId="382DECC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E7F11FD"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BE2002F" w14:textId="3DC31AF6" w:rsidR="00780DAC" w:rsidRPr="00780DAC" w:rsidRDefault="00780DAC" w:rsidP="00780DAC">
            <w:pPr>
              <w:jc w:val="center"/>
            </w:pPr>
            <w:r w:rsidRPr="00780DAC">
              <w:rPr>
                <w:color w:val="000000"/>
                <w:lang w:val="da-DK"/>
              </w:rPr>
              <w:t>1.12 (1.11–1.13)</w:t>
            </w:r>
          </w:p>
        </w:tc>
      </w:tr>
      <w:tr w:rsidR="00780DAC" w:rsidRPr="00780DAC" w14:paraId="4914697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4E18919"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B55791E" w14:textId="488ACC23" w:rsidR="00780DAC" w:rsidRPr="00780DAC" w:rsidRDefault="00780DAC" w:rsidP="00780DAC">
            <w:pPr>
              <w:jc w:val="center"/>
            </w:pPr>
            <w:r w:rsidRPr="00780DAC">
              <w:rPr>
                <w:color w:val="000000"/>
                <w:lang w:val="da-DK"/>
              </w:rPr>
              <w:t>1.25 (1.22–1.29)</w:t>
            </w:r>
          </w:p>
        </w:tc>
      </w:tr>
      <w:tr w:rsidR="00C47A12" w:rsidRPr="00780DAC" w14:paraId="41A7BD3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F1EAD8F" w14:textId="77777777" w:rsidR="00C47A12" w:rsidRPr="00780DAC" w:rsidRDefault="00C47A12" w:rsidP="00065C3C">
            <w:pPr>
              <w:ind w:left="360"/>
            </w:pPr>
            <w:r w:rsidRPr="00780DA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6F50AAF" w14:textId="77777777" w:rsidR="00C47A12" w:rsidRPr="00780DAC" w:rsidRDefault="00C47A12" w:rsidP="00065C3C">
            <w:pPr>
              <w:jc w:val="center"/>
            </w:pPr>
          </w:p>
        </w:tc>
      </w:tr>
      <w:tr w:rsidR="00780DAC" w:rsidRPr="00780DAC" w14:paraId="798D2BC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B1267BA"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C2243BA" w14:textId="4F6F0CBA" w:rsidR="00780DAC" w:rsidRPr="00780DAC" w:rsidRDefault="00780DAC" w:rsidP="00780DAC">
            <w:pPr>
              <w:jc w:val="center"/>
            </w:pPr>
            <w:r w:rsidRPr="00780DAC">
              <w:rPr>
                <w:color w:val="000000"/>
                <w:lang w:val="da-DK"/>
              </w:rPr>
              <w:t>1.07 (1.05–1.09)</w:t>
            </w:r>
          </w:p>
        </w:tc>
      </w:tr>
      <w:tr w:rsidR="00780DAC" w:rsidRPr="00780DAC" w14:paraId="111CCF8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7D48E9D"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06FEE7B" w14:textId="55278F43" w:rsidR="00780DAC" w:rsidRPr="00780DAC" w:rsidRDefault="00780DAC" w:rsidP="00780DAC">
            <w:pPr>
              <w:jc w:val="center"/>
            </w:pPr>
            <w:r w:rsidRPr="00780DAC">
              <w:rPr>
                <w:color w:val="000000"/>
                <w:lang w:val="da-DK"/>
              </w:rPr>
              <w:t>1.23 (1.13–1.35)</w:t>
            </w:r>
          </w:p>
        </w:tc>
      </w:tr>
      <w:tr w:rsidR="00C47A12" w:rsidRPr="00780DAC" w14:paraId="3A3F9607"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9526F26" w14:textId="77777777" w:rsidR="00C47A12" w:rsidRPr="00780DAC" w:rsidRDefault="00C47A12" w:rsidP="00065C3C">
            <w:pPr>
              <w:ind w:left="360"/>
            </w:pPr>
            <w:r w:rsidRPr="00780DA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A7EB703" w14:textId="77777777" w:rsidR="00C47A12" w:rsidRPr="00780DAC" w:rsidRDefault="00C47A12" w:rsidP="00065C3C">
            <w:pPr>
              <w:jc w:val="center"/>
            </w:pPr>
          </w:p>
        </w:tc>
      </w:tr>
      <w:tr w:rsidR="00780DAC" w:rsidRPr="00780DAC" w14:paraId="2A3F6C3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46B5D44"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5E5C190" w14:textId="48718DEE" w:rsidR="00780DAC" w:rsidRPr="00780DAC" w:rsidRDefault="00780DAC" w:rsidP="00780DAC">
            <w:pPr>
              <w:jc w:val="center"/>
            </w:pPr>
            <w:r w:rsidRPr="00780DAC">
              <w:rPr>
                <w:color w:val="000000"/>
                <w:lang w:val="da-DK"/>
              </w:rPr>
              <w:t>1.09 (1.04–1.14)</w:t>
            </w:r>
          </w:p>
        </w:tc>
      </w:tr>
      <w:tr w:rsidR="00780DAC" w:rsidRPr="00780DAC" w14:paraId="012907A0"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E26FE40"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8F4C4A7" w14:textId="18042AFC" w:rsidR="00780DAC" w:rsidRPr="00780DAC" w:rsidRDefault="00780DAC" w:rsidP="00780DAC">
            <w:pPr>
              <w:jc w:val="center"/>
            </w:pPr>
            <w:r w:rsidRPr="00780DAC">
              <w:rPr>
                <w:color w:val="000000"/>
                <w:lang w:val="da-DK"/>
              </w:rPr>
              <w:t>1.17 (0.95–1.44)</w:t>
            </w:r>
          </w:p>
        </w:tc>
      </w:tr>
      <w:tr w:rsidR="00C47A12" w:rsidRPr="00780DAC" w14:paraId="3BE05AC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E162725" w14:textId="77777777" w:rsidR="00C47A12" w:rsidRPr="00780DAC" w:rsidRDefault="00C47A12" w:rsidP="00065C3C">
            <w:r w:rsidRPr="00780DAC">
              <w:t>Surgical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2E87BC0" w14:textId="77777777" w:rsidR="00C47A12" w:rsidRPr="00780DAC" w:rsidRDefault="00C47A12" w:rsidP="00065C3C">
            <w:pPr>
              <w:jc w:val="center"/>
            </w:pPr>
          </w:p>
        </w:tc>
      </w:tr>
      <w:tr w:rsidR="00C47A12" w:rsidRPr="00780DAC" w14:paraId="3A37708E"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906E37A" w14:textId="77777777" w:rsidR="00C47A12" w:rsidRPr="00780DAC" w:rsidRDefault="00C47A12" w:rsidP="00065C3C">
            <w:pPr>
              <w:ind w:left="360"/>
            </w:pPr>
            <w:r w:rsidRPr="00780DAC">
              <w:lastRenderedPageBreak/>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085183BC" w14:textId="77777777" w:rsidR="00C47A12" w:rsidRPr="00780DAC" w:rsidRDefault="00C47A12" w:rsidP="00065C3C">
            <w:pPr>
              <w:jc w:val="center"/>
            </w:pPr>
          </w:p>
        </w:tc>
      </w:tr>
      <w:tr w:rsidR="00780DAC" w:rsidRPr="00780DAC" w14:paraId="69813CC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BE5C655"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8F6A769" w14:textId="6D44F748" w:rsidR="00780DAC" w:rsidRPr="00780DAC" w:rsidRDefault="00780DAC" w:rsidP="00780DAC">
            <w:pPr>
              <w:jc w:val="center"/>
            </w:pPr>
            <w:r w:rsidRPr="00780DAC">
              <w:rPr>
                <w:color w:val="000000"/>
                <w:lang w:val="da-DK"/>
              </w:rPr>
              <w:t>1.05 (1.04–1.07)</w:t>
            </w:r>
          </w:p>
        </w:tc>
      </w:tr>
      <w:tr w:rsidR="00780DAC" w:rsidRPr="00780DAC" w14:paraId="077AD52C"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E05DC77"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1E774DB" w14:textId="50F6EEB4" w:rsidR="00780DAC" w:rsidRPr="00780DAC" w:rsidRDefault="00780DAC" w:rsidP="00780DAC">
            <w:pPr>
              <w:jc w:val="center"/>
            </w:pPr>
            <w:r w:rsidRPr="00780DAC">
              <w:rPr>
                <w:color w:val="000000"/>
                <w:lang w:val="da-DK"/>
              </w:rPr>
              <w:t>1.26 (1.20–1.32)</w:t>
            </w:r>
          </w:p>
        </w:tc>
      </w:tr>
      <w:tr w:rsidR="00C47A12" w:rsidRPr="00780DAC" w14:paraId="24A1183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E50A3C6" w14:textId="77777777" w:rsidR="00C47A12" w:rsidRPr="00780DAC" w:rsidRDefault="00C47A12" w:rsidP="00065C3C">
            <w:pPr>
              <w:ind w:left="360"/>
            </w:pPr>
            <w:r w:rsidRPr="00780DA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6A78B8A" w14:textId="77777777" w:rsidR="00C47A12" w:rsidRPr="00780DAC" w:rsidRDefault="00C47A12" w:rsidP="00065C3C">
            <w:pPr>
              <w:jc w:val="center"/>
            </w:pPr>
          </w:p>
        </w:tc>
      </w:tr>
      <w:tr w:rsidR="00780DAC" w:rsidRPr="00780DAC" w14:paraId="3C8FF51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32A7262"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E72FE3C" w14:textId="3E3FBFE8" w:rsidR="00780DAC" w:rsidRPr="00780DAC" w:rsidRDefault="00780DAC" w:rsidP="00780DAC">
            <w:pPr>
              <w:jc w:val="center"/>
            </w:pPr>
            <w:r w:rsidRPr="00780DAC">
              <w:rPr>
                <w:color w:val="000000"/>
                <w:lang w:val="da-DK"/>
              </w:rPr>
              <w:t>1.04 (1.02–1.06)</w:t>
            </w:r>
          </w:p>
        </w:tc>
      </w:tr>
      <w:tr w:rsidR="00780DAC" w:rsidRPr="00780DAC" w14:paraId="3538AA17"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9BAADD9"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9AC6202" w14:textId="6259BAB9" w:rsidR="00780DAC" w:rsidRPr="00780DAC" w:rsidRDefault="00780DAC" w:rsidP="00780DAC">
            <w:pPr>
              <w:jc w:val="center"/>
            </w:pPr>
            <w:r w:rsidRPr="00780DAC">
              <w:rPr>
                <w:color w:val="000000"/>
                <w:lang w:val="da-DK"/>
              </w:rPr>
              <w:t>1.19 (1.10–1.30)</w:t>
            </w:r>
          </w:p>
        </w:tc>
      </w:tr>
      <w:tr w:rsidR="00C47A12" w:rsidRPr="00780DAC" w14:paraId="5CCF499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9E1F325" w14:textId="77777777" w:rsidR="00C47A12" w:rsidRPr="00780DAC" w:rsidRDefault="00C47A12" w:rsidP="00065C3C">
            <w:pPr>
              <w:ind w:left="360"/>
            </w:pPr>
            <w:r w:rsidRPr="00780DA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C39B486" w14:textId="77777777" w:rsidR="00C47A12" w:rsidRPr="00780DAC" w:rsidRDefault="00C47A12" w:rsidP="00065C3C">
            <w:pPr>
              <w:jc w:val="center"/>
            </w:pPr>
          </w:p>
        </w:tc>
      </w:tr>
      <w:tr w:rsidR="00780DAC" w:rsidRPr="00780DAC" w14:paraId="55D7781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7477961"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C084F50" w14:textId="17E512B9" w:rsidR="00780DAC" w:rsidRPr="00780DAC" w:rsidRDefault="00780DAC" w:rsidP="00780DAC">
            <w:pPr>
              <w:jc w:val="center"/>
            </w:pPr>
            <w:r w:rsidRPr="00780DAC">
              <w:rPr>
                <w:color w:val="000000"/>
                <w:lang w:val="da-DK"/>
              </w:rPr>
              <w:t>1.05 (1.01–1.09)</w:t>
            </w:r>
          </w:p>
        </w:tc>
      </w:tr>
      <w:tr w:rsidR="00780DAC" w:rsidRPr="00780DAC" w14:paraId="5391D4D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626135F"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DC1EC44" w14:textId="217E28C9" w:rsidR="00780DAC" w:rsidRPr="00780DAC" w:rsidRDefault="00780DAC" w:rsidP="00780DAC">
            <w:pPr>
              <w:jc w:val="center"/>
            </w:pPr>
            <w:r w:rsidRPr="00780DAC">
              <w:rPr>
                <w:color w:val="000000"/>
                <w:lang w:val="da-DK"/>
              </w:rPr>
              <w:t>1.08 (0.90–1.30)</w:t>
            </w:r>
          </w:p>
        </w:tc>
      </w:tr>
      <w:tr w:rsidR="00C47A12" w:rsidRPr="00780DAC" w14:paraId="79A38B0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C9F9B78" w14:textId="77777777" w:rsidR="00C47A12" w:rsidRPr="00780DAC" w:rsidRDefault="00C47A12" w:rsidP="00065C3C">
            <w:r w:rsidRPr="00780DAC">
              <w:t>Psychiatric Clinic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21C1021" w14:textId="77777777" w:rsidR="00C47A12" w:rsidRPr="00780DAC" w:rsidRDefault="00C47A12" w:rsidP="00065C3C">
            <w:pPr>
              <w:jc w:val="center"/>
            </w:pPr>
          </w:p>
        </w:tc>
      </w:tr>
      <w:tr w:rsidR="00C47A12" w:rsidRPr="00780DAC" w14:paraId="0518791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21A02A9" w14:textId="77777777" w:rsidR="00C47A12" w:rsidRPr="00780DAC" w:rsidRDefault="00C47A12" w:rsidP="00065C3C">
            <w:pPr>
              <w:ind w:left="360"/>
            </w:pPr>
            <w:r w:rsidRPr="00780DA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0AE4C2F9" w14:textId="77777777" w:rsidR="00C47A12" w:rsidRPr="00780DAC" w:rsidRDefault="00C47A12" w:rsidP="00065C3C">
            <w:pPr>
              <w:jc w:val="center"/>
            </w:pPr>
          </w:p>
        </w:tc>
      </w:tr>
      <w:tr w:rsidR="00C47A12" w:rsidRPr="00780DAC" w14:paraId="3BA70C17"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6E933E8" w14:textId="77777777" w:rsidR="00C47A12" w:rsidRPr="00780DAC" w:rsidRDefault="00C47A12" w:rsidP="00065C3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B78FDA3" w14:textId="53398FBE" w:rsidR="00C47A12" w:rsidRPr="00780DAC" w:rsidRDefault="00780DAC" w:rsidP="00780DAC">
            <w:pPr>
              <w:jc w:val="center"/>
              <w:rPr>
                <w:color w:val="000000"/>
              </w:rPr>
            </w:pPr>
            <w:r w:rsidRPr="00780DAC">
              <w:rPr>
                <w:color w:val="000000"/>
                <w:lang w:val="da-DK"/>
              </w:rPr>
              <w:t>1.14 (1.07–1.22)</w:t>
            </w:r>
          </w:p>
        </w:tc>
      </w:tr>
      <w:tr w:rsidR="00C47A12" w:rsidRPr="00780DAC" w14:paraId="326FBA8C"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28798D6" w14:textId="77777777" w:rsidR="00C47A12" w:rsidRPr="00780DAC" w:rsidRDefault="00C47A12" w:rsidP="00065C3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6FF1258" w14:textId="3C6ECB2C" w:rsidR="00C47A12" w:rsidRPr="00780DAC" w:rsidRDefault="006C3577" w:rsidP="00065C3C">
            <w:pPr>
              <w:jc w:val="center"/>
            </w:pPr>
            <w:r w:rsidRPr="00780DAC">
              <w:t>inestimable</w:t>
            </w:r>
          </w:p>
        </w:tc>
      </w:tr>
      <w:tr w:rsidR="00C47A12" w:rsidRPr="00780DAC" w14:paraId="2E8FCF7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3545B03" w14:textId="77777777" w:rsidR="00C47A12" w:rsidRPr="00780DAC" w:rsidRDefault="00C47A12" w:rsidP="00065C3C">
            <w:pPr>
              <w:ind w:left="360"/>
            </w:pPr>
            <w:r w:rsidRPr="00780DA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63446DF" w14:textId="77777777" w:rsidR="00C47A12" w:rsidRPr="00780DAC" w:rsidRDefault="00C47A12" w:rsidP="00065C3C">
            <w:pPr>
              <w:jc w:val="center"/>
            </w:pPr>
          </w:p>
        </w:tc>
      </w:tr>
      <w:tr w:rsidR="00C47A12" w:rsidRPr="00780DAC" w14:paraId="4EB4B3B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E174C77" w14:textId="77777777" w:rsidR="00C47A12" w:rsidRPr="00780DAC" w:rsidRDefault="00C47A12" w:rsidP="00065C3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EDD6692" w14:textId="0E344219" w:rsidR="00C47A12" w:rsidRPr="00780DAC" w:rsidRDefault="00780DAC" w:rsidP="00780DAC">
            <w:pPr>
              <w:jc w:val="center"/>
              <w:rPr>
                <w:color w:val="000000"/>
              </w:rPr>
            </w:pPr>
            <w:r w:rsidRPr="00780DAC">
              <w:rPr>
                <w:color w:val="000000"/>
                <w:lang w:val="da-DK"/>
              </w:rPr>
              <w:t>1.11 (1.03–1.20)</w:t>
            </w:r>
          </w:p>
        </w:tc>
      </w:tr>
      <w:tr w:rsidR="00C47A12" w:rsidRPr="00780DAC" w14:paraId="180796D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56095E2" w14:textId="77777777" w:rsidR="00C47A12" w:rsidRPr="00780DAC" w:rsidRDefault="00C47A12" w:rsidP="00065C3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562BD5D" w14:textId="3BC8BFAE" w:rsidR="00C47A12" w:rsidRPr="00780DAC" w:rsidRDefault="006C3577" w:rsidP="00065C3C">
            <w:pPr>
              <w:jc w:val="center"/>
            </w:pPr>
            <w:r w:rsidRPr="00780DAC">
              <w:t>inestimable</w:t>
            </w:r>
          </w:p>
        </w:tc>
      </w:tr>
      <w:tr w:rsidR="00C47A12" w:rsidRPr="00780DAC" w14:paraId="52BACAA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6319754" w14:textId="77777777" w:rsidR="00C47A12" w:rsidRPr="00780DAC" w:rsidRDefault="00C47A12" w:rsidP="00065C3C">
            <w:pPr>
              <w:ind w:left="360"/>
            </w:pPr>
            <w:r w:rsidRPr="00780DA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78775B0" w14:textId="77777777" w:rsidR="00C47A12" w:rsidRPr="00780DAC" w:rsidRDefault="00C47A12" w:rsidP="00065C3C">
            <w:pPr>
              <w:jc w:val="center"/>
            </w:pPr>
          </w:p>
        </w:tc>
      </w:tr>
      <w:tr w:rsidR="00C47A12" w:rsidRPr="00780DAC" w14:paraId="56F5C47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2FD9A8C" w14:textId="77777777" w:rsidR="00C47A12" w:rsidRPr="00780DAC" w:rsidRDefault="00C47A12" w:rsidP="00065C3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61ECEF1" w14:textId="1D7BD97D" w:rsidR="00C47A12" w:rsidRPr="00780DAC" w:rsidRDefault="00780DAC" w:rsidP="00780DAC">
            <w:pPr>
              <w:jc w:val="center"/>
              <w:rPr>
                <w:color w:val="000000"/>
              </w:rPr>
            </w:pPr>
            <w:r w:rsidRPr="00780DAC">
              <w:rPr>
                <w:color w:val="000000"/>
                <w:lang w:val="da-DK"/>
              </w:rPr>
              <w:t>1.10 (0.96–1.26)</w:t>
            </w:r>
          </w:p>
        </w:tc>
      </w:tr>
      <w:tr w:rsidR="00C47A12" w:rsidRPr="00780DAC" w14:paraId="0263166E"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D7F3664" w14:textId="77777777" w:rsidR="00C47A12" w:rsidRPr="00780DAC" w:rsidRDefault="00C47A12" w:rsidP="00065C3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4566B68" w14:textId="3D1D174A" w:rsidR="00C47A12" w:rsidRPr="00780DAC" w:rsidRDefault="006C3577" w:rsidP="00065C3C">
            <w:pPr>
              <w:jc w:val="center"/>
            </w:pPr>
            <w:r w:rsidRPr="00780DAC">
              <w:t>inestimable</w:t>
            </w:r>
          </w:p>
        </w:tc>
      </w:tr>
      <w:tr w:rsidR="00C47A12" w:rsidRPr="00780DAC" w14:paraId="0F041BA3"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E601C6E" w14:textId="77777777" w:rsidR="00C47A12" w:rsidRPr="00780DAC" w:rsidRDefault="00C47A12" w:rsidP="00065C3C">
            <w:r w:rsidRPr="00780DAC">
              <w:t>Psychiatric Inpatient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82F70B8" w14:textId="77777777" w:rsidR="00C47A12" w:rsidRPr="00780DAC" w:rsidRDefault="00C47A12" w:rsidP="00065C3C">
            <w:pPr>
              <w:jc w:val="center"/>
            </w:pPr>
          </w:p>
        </w:tc>
      </w:tr>
      <w:tr w:rsidR="00C47A12" w:rsidRPr="00780DAC" w14:paraId="01BB202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BA4F90F" w14:textId="77777777" w:rsidR="00C47A12" w:rsidRPr="00780DAC" w:rsidRDefault="00C47A12" w:rsidP="00065C3C">
            <w:pPr>
              <w:ind w:left="360"/>
            </w:pPr>
            <w:r w:rsidRPr="00780DA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72F37ACE" w14:textId="77777777" w:rsidR="00C47A12" w:rsidRPr="00780DAC" w:rsidRDefault="00C47A12" w:rsidP="00065C3C">
            <w:pPr>
              <w:jc w:val="center"/>
            </w:pPr>
          </w:p>
        </w:tc>
      </w:tr>
      <w:tr w:rsidR="00C47A12" w:rsidRPr="00780DAC" w14:paraId="76DD6DF3"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2CE5B8F" w14:textId="77777777" w:rsidR="00C47A12" w:rsidRPr="00780DAC" w:rsidRDefault="00C47A12" w:rsidP="00065C3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19B1E12" w14:textId="68C62633" w:rsidR="00C47A12" w:rsidRPr="00780DAC" w:rsidRDefault="00780DAC" w:rsidP="00780DAC">
            <w:pPr>
              <w:jc w:val="center"/>
              <w:rPr>
                <w:color w:val="000000"/>
              </w:rPr>
            </w:pPr>
            <w:r w:rsidRPr="00780DAC">
              <w:rPr>
                <w:color w:val="000000"/>
                <w:lang w:val="da-DK"/>
              </w:rPr>
              <w:t>1.05 (0.92–1.19)</w:t>
            </w:r>
          </w:p>
        </w:tc>
      </w:tr>
      <w:tr w:rsidR="00C47A12" w:rsidRPr="00780DAC" w14:paraId="3C59AA8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7CFFE89" w14:textId="77777777" w:rsidR="00C47A12" w:rsidRPr="00780DAC" w:rsidRDefault="00C47A12" w:rsidP="00065C3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1649FF7" w14:textId="5FB1024A" w:rsidR="00C47A12" w:rsidRPr="00780DAC" w:rsidRDefault="006C3577" w:rsidP="00065C3C">
            <w:pPr>
              <w:jc w:val="center"/>
            </w:pPr>
            <w:r w:rsidRPr="00780DAC">
              <w:t>inestimable</w:t>
            </w:r>
          </w:p>
        </w:tc>
      </w:tr>
      <w:tr w:rsidR="00C47A12" w:rsidRPr="00780DAC" w14:paraId="705B196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6F02182" w14:textId="77777777" w:rsidR="00C47A12" w:rsidRPr="00780DAC" w:rsidRDefault="00C47A12" w:rsidP="00065C3C">
            <w:pPr>
              <w:ind w:left="360"/>
            </w:pPr>
            <w:r w:rsidRPr="00780DA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5426CF7" w14:textId="77777777" w:rsidR="00C47A12" w:rsidRPr="00780DAC" w:rsidRDefault="00C47A12" w:rsidP="00065C3C">
            <w:pPr>
              <w:jc w:val="center"/>
            </w:pPr>
          </w:p>
        </w:tc>
      </w:tr>
      <w:tr w:rsidR="00C47A12" w:rsidRPr="00780DAC" w14:paraId="18AC2B20"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1EB07F8" w14:textId="77777777" w:rsidR="00C47A12" w:rsidRPr="00780DAC" w:rsidRDefault="00C47A12" w:rsidP="00065C3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09D96B9" w14:textId="42E3A701" w:rsidR="00C47A12" w:rsidRPr="00780DAC" w:rsidRDefault="00780DAC" w:rsidP="00780DAC">
            <w:pPr>
              <w:jc w:val="center"/>
              <w:rPr>
                <w:color w:val="000000"/>
              </w:rPr>
            </w:pPr>
            <w:r w:rsidRPr="00780DAC">
              <w:rPr>
                <w:color w:val="000000"/>
                <w:lang w:val="da-DK"/>
              </w:rPr>
              <w:t>1.20 (1.05–1.38)</w:t>
            </w:r>
          </w:p>
        </w:tc>
      </w:tr>
      <w:tr w:rsidR="00C47A12" w:rsidRPr="00780DAC" w14:paraId="577BF76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FFF1E07" w14:textId="77777777" w:rsidR="00C47A12" w:rsidRPr="00780DAC" w:rsidRDefault="00C47A12" w:rsidP="00065C3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92FBD40" w14:textId="1064F1EE" w:rsidR="00C47A12" w:rsidRPr="00780DAC" w:rsidRDefault="006C3577" w:rsidP="00065C3C">
            <w:pPr>
              <w:jc w:val="center"/>
            </w:pPr>
            <w:r w:rsidRPr="00780DAC">
              <w:t>inestimable</w:t>
            </w:r>
          </w:p>
        </w:tc>
      </w:tr>
      <w:tr w:rsidR="00C47A12" w:rsidRPr="00780DAC" w14:paraId="1DEBA82C"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9CED1E8" w14:textId="77777777" w:rsidR="00C47A12" w:rsidRPr="00780DAC" w:rsidRDefault="00C47A12" w:rsidP="00065C3C">
            <w:pPr>
              <w:ind w:left="360"/>
            </w:pPr>
            <w:r w:rsidRPr="00780DA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E57808F" w14:textId="77777777" w:rsidR="00C47A12" w:rsidRPr="00780DAC" w:rsidRDefault="00C47A12" w:rsidP="00065C3C">
            <w:pPr>
              <w:jc w:val="center"/>
            </w:pPr>
          </w:p>
        </w:tc>
      </w:tr>
      <w:tr w:rsidR="00780DAC" w:rsidRPr="00780DAC" w14:paraId="538FBD0D" w14:textId="77777777" w:rsidTr="00D064BE">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49F58A1" w14:textId="77777777" w:rsidR="00780DAC" w:rsidRPr="00780DAC" w:rsidRDefault="00780DAC" w:rsidP="00780DAC">
            <w:pPr>
              <w:ind w:left="720"/>
            </w:pPr>
            <w:r w:rsidRPr="00780DA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tcPr>
          <w:p w14:paraId="2017FE9E" w14:textId="206E9E9A" w:rsidR="00780DAC" w:rsidRPr="00780DAC" w:rsidRDefault="00780DAC" w:rsidP="00780DAC">
            <w:pPr>
              <w:jc w:val="center"/>
              <w:rPr>
                <w:color w:val="000000"/>
              </w:rPr>
            </w:pPr>
            <w:r w:rsidRPr="00780DAC">
              <w:t>inestimable</w:t>
            </w:r>
          </w:p>
        </w:tc>
      </w:tr>
      <w:tr w:rsidR="00780DAC" w:rsidRPr="00780DAC" w14:paraId="0D3739FF" w14:textId="77777777" w:rsidTr="00D064BE">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C548AC4" w14:textId="77777777" w:rsidR="00780DAC" w:rsidRPr="00780DAC" w:rsidRDefault="00780DAC" w:rsidP="00780DAC">
            <w:pPr>
              <w:ind w:left="720"/>
            </w:pPr>
            <w:r w:rsidRPr="00780DA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tcPr>
          <w:p w14:paraId="625C6262" w14:textId="4B1E5A3C" w:rsidR="00780DAC" w:rsidRPr="00780DAC" w:rsidRDefault="00780DAC" w:rsidP="00780DAC">
            <w:pPr>
              <w:jc w:val="center"/>
            </w:pPr>
            <w:r w:rsidRPr="00780DAC">
              <w:t>inestimable</w:t>
            </w:r>
          </w:p>
        </w:tc>
      </w:tr>
    </w:tbl>
    <w:p w14:paraId="2F59FB7E" w14:textId="77777777" w:rsidR="00B91944" w:rsidRPr="002D4BB7" w:rsidRDefault="00B91944" w:rsidP="00B91944">
      <w:pPr>
        <w:tabs>
          <w:tab w:val="left" w:pos="5400"/>
        </w:tabs>
      </w:pPr>
    </w:p>
    <w:p w14:paraId="2A11D2A3" w14:textId="77777777" w:rsidR="00B91944" w:rsidRPr="002D4BB7" w:rsidRDefault="00B91944" w:rsidP="00B91944">
      <w:pPr>
        <w:rPr>
          <w:b/>
          <w:highlight w:val="white"/>
        </w:rPr>
      </w:pPr>
    </w:p>
    <w:p w14:paraId="08CA8418" w14:textId="77777777" w:rsidR="00B91944" w:rsidRPr="002D4BB7" w:rsidRDefault="00B91944" w:rsidP="00B91944">
      <w:pPr>
        <w:rPr>
          <w:b/>
          <w:highlight w:val="white"/>
        </w:rPr>
      </w:pPr>
    </w:p>
    <w:p w14:paraId="5C3A4E21" w14:textId="77777777" w:rsidR="00B91944" w:rsidRPr="002D4BB7" w:rsidRDefault="00B91944" w:rsidP="00B91944">
      <w:pPr>
        <w:widowControl w:val="0"/>
        <w:pBdr>
          <w:top w:val="nil"/>
          <w:left w:val="nil"/>
          <w:bottom w:val="nil"/>
          <w:right w:val="nil"/>
          <w:between w:val="nil"/>
        </w:pBdr>
      </w:pPr>
    </w:p>
    <w:p w14:paraId="4EA831E9" w14:textId="77777777" w:rsidR="00B91944" w:rsidRPr="002D4BB7" w:rsidRDefault="00B91944">
      <w:pPr>
        <w:rPr>
          <w:b/>
          <w:highlight w:val="white"/>
        </w:rPr>
      </w:pPr>
    </w:p>
    <w:p w14:paraId="35250891" w14:textId="77777777" w:rsidR="004C19B6" w:rsidRPr="002D4BB7" w:rsidRDefault="004C19B6" w:rsidP="00B91944">
      <w:pPr>
        <w:rPr>
          <w:b/>
        </w:rPr>
      </w:pPr>
    </w:p>
    <w:p w14:paraId="41B940F1" w14:textId="77777777" w:rsidR="00BE4C8D" w:rsidRDefault="00BE4C8D" w:rsidP="00977072">
      <w:pPr>
        <w:rPr>
          <w:b/>
        </w:rPr>
      </w:pPr>
    </w:p>
    <w:p w14:paraId="53DA8B9A" w14:textId="77777777" w:rsidR="00977072" w:rsidRPr="002D4BB7" w:rsidRDefault="00977072" w:rsidP="00977072"/>
    <w:p w14:paraId="022A66F2" w14:textId="77777777" w:rsidR="00977072" w:rsidRPr="002D4BB7" w:rsidRDefault="00977072" w:rsidP="00977072">
      <w:pPr>
        <w:tabs>
          <w:tab w:val="left" w:pos="5400"/>
        </w:tabs>
      </w:pPr>
    </w:p>
    <w:p w14:paraId="25B7FEF5" w14:textId="778950BC" w:rsidR="00977072" w:rsidRPr="002D4BB7" w:rsidRDefault="00977072" w:rsidP="00977072">
      <w:r w:rsidRPr="002D4BB7">
        <w:rPr>
          <w:b/>
        </w:rPr>
        <w:lastRenderedPageBreak/>
        <w:t>eAppendix 1</w:t>
      </w:r>
      <w:r w:rsidR="00BE4C8D">
        <w:rPr>
          <w:b/>
        </w:rPr>
        <w:t>2</w:t>
      </w:r>
      <w:r w:rsidRPr="002D4BB7">
        <w:rPr>
          <w:b/>
        </w:rPr>
        <w:t xml:space="preserve">. </w:t>
      </w:r>
      <w:r w:rsidRPr="002D4BB7">
        <w:t xml:space="preserve">Healthcare Utilization </w:t>
      </w:r>
      <w:r w:rsidRPr="002D4BB7">
        <w:rPr>
          <w:highlight w:val="white"/>
        </w:rPr>
        <w:t xml:space="preserve">by </w:t>
      </w:r>
      <w:r w:rsidRPr="002D4BB7">
        <w:t xml:space="preserve">MCA-related history: Quantity of Services Among Mothers Who Gave Birth to an Infant with a Major Congenital Anomalies (Exposed Cohort) and a Matched Comparison Cohort </w:t>
      </w:r>
    </w:p>
    <w:p w14:paraId="1EBCCD08" w14:textId="77777777" w:rsidR="00977072" w:rsidRPr="002D4BB7" w:rsidRDefault="00977072" w:rsidP="00977072">
      <w:pPr>
        <w:tabs>
          <w:tab w:val="left" w:pos="5400"/>
        </w:tabs>
      </w:pPr>
    </w:p>
    <w:tbl>
      <w:tblPr>
        <w:tblW w:w="8347" w:type="dxa"/>
        <w:tblLayout w:type="fixed"/>
        <w:tblLook w:val="0600" w:firstRow="0" w:lastRow="0" w:firstColumn="0" w:lastColumn="0" w:noHBand="1" w:noVBand="1"/>
      </w:tblPr>
      <w:tblGrid>
        <w:gridCol w:w="4312"/>
        <w:gridCol w:w="4035"/>
      </w:tblGrid>
      <w:tr w:rsidR="00977072" w:rsidRPr="0083611C" w14:paraId="7BB12341" w14:textId="77777777" w:rsidTr="00065C3C">
        <w:trPr>
          <w:trHeight w:val="495"/>
        </w:trPr>
        <w:tc>
          <w:tcPr>
            <w:tcW w:w="4312"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4C125F15" w14:textId="77777777" w:rsidR="00977072" w:rsidRPr="0083611C" w:rsidRDefault="00977072" w:rsidP="00065C3C"/>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77D684CA" w14:textId="68898BA4" w:rsidR="00977072" w:rsidRPr="0083611C" w:rsidRDefault="00977072" w:rsidP="00065C3C">
            <w:pPr>
              <w:jc w:val="center"/>
            </w:pPr>
            <w:r w:rsidRPr="0083611C">
              <w:t>Adjusted Rate Ratio (95% CI)</w:t>
            </w:r>
          </w:p>
        </w:tc>
      </w:tr>
      <w:tr w:rsidR="00977072" w:rsidRPr="0083611C" w14:paraId="4BB678DE"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5A267C7" w14:textId="77777777" w:rsidR="00977072" w:rsidRPr="0083611C" w:rsidRDefault="00977072" w:rsidP="00065C3C">
            <w:r w:rsidRPr="0083611C">
              <w:t>Primary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2741E2D" w14:textId="77777777" w:rsidR="00977072" w:rsidRPr="0083611C" w:rsidRDefault="00977072" w:rsidP="00065C3C">
            <w:pPr>
              <w:jc w:val="center"/>
            </w:pPr>
          </w:p>
        </w:tc>
      </w:tr>
      <w:tr w:rsidR="00977072" w:rsidRPr="0083611C" w14:paraId="3AB8F42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247B24B" w14:textId="77777777" w:rsidR="00977072" w:rsidRPr="0083611C" w:rsidRDefault="00977072" w:rsidP="00065C3C">
            <w:pPr>
              <w:ind w:left="360"/>
            </w:pPr>
            <w:r w:rsidRPr="0083611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038FB254" w14:textId="77777777" w:rsidR="00977072" w:rsidRPr="0083611C" w:rsidRDefault="00977072" w:rsidP="00065C3C">
            <w:pPr>
              <w:jc w:val="center"/>
            </w:pPr>
          </w:p>
        </w:tc>
      </w:tr>
      <w:tr w:rsidR="0083611C" w:rsidRPr="0083611C" w14:paraId="035B0FF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47AE8AF"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A3D7915" w14:textId="5A163A55" w:rsidR="0083611C" w:rsidRPr="0083611C" w:rsidRDefault="0083611C" w:rsidP="0083611C">
            <w:pPr>
              <w:jc w:val="center"/>
              <w:rPr>
                <w:color w:val="000000"/>
              </w:rPr>
            </w:pPr>
            <w:r w:rsidRPr="0083611C">
              <w:rPr>
                <w:color w:val="000000"/>
                <w:lang w:val="da-DK"/>
              </w:rPr>
              <w:t>1.04 (1.03–1.05)</w:t>
            </w:r>
          </w:p>
        </w:tc>
      </w:tr>
      <w:tr w:rsidR="0083611C" w:rsidRPr="0083611C" w14:paraId="4F40BC5C"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78061CD"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334E4F7" w14:textId="2CC64C72" w:rsidR="0083611C" w:rsidRPr="0083611C" w:rsidRDefault="0083611C" w:rsidP="0083611C">
            <w:pPr>
              <w:jc w:val="center"/>
              <w:rPr>
                <w:color w:val="000000"/>
              </w:rPr>
            </w:pPr>
            <w:r w:rsidRPr="0083611C">
              <w:rPr>
                <w:color w:val="000000"/>
                <w:lang w:val="da-DK"/>
              </w:rPr>
              <w:t>1.14 (1.08–1.21)</w:t>
            </w:r>
          </w:p>
        </w:tc>
      </w:tr>
      <w:tr w:rsidR="00977072" w:rsidRPr="0083611C" w14:paraId="69B44A8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186ED2B" w14:textId="77777777" w:rsidR="00977072" w:rsidRPr="0083611C" w:rsidRDefault="00977072" w:rsidP="00065C3C">
            <w:pPr>
              <w:ind w:left="360"/>
            </w:pPr>
            <w:r w:rsidRPr="0083611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04532A2" w14:textId="77777777" w:rsidR="00977072" w:rsidRPr="0083611C" w:rsidRDefault="00977072" w:rsidP="00065C3C">
            <w:pPr>
              <w:jc w:val="center"/>
            </w:pPr>
          </w:p>
        </w:tc>
      </w:tr>
      <w:tr w:rsidR="0083611C" w:rsidRPr="0083611C" w14:paraId="358E66E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49C85BC"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3C3472D" w14:textId="7C686B75" w:rsidR="0083611C" w:rsidRPr="0083611C" w:rsidRDefault="0083611C" w:rsidP="0083611C">
            <w:pPr>
              <w:jc w:val="center"/>
            </w:pPr>
            <w:r w:rsidRPr="0083611C">
              <w:rPr>
                <w:color w:val="000000"/>
                <w:lang w:val="da-DK"/>
              </w:rPr>
              <w:t>1.05 (1.03–1.06)</w:t>
            </w:r>
          </w:p>
        </w:tc>
      </w:tr>
      <w:tr w:rsidR="0083611C" w:rsidRPr="0083611C" w14:paraId="44EA55A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30FB3A5"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C6B8C17" w14:textId="14F4D8C0" w:rsidR="0083611C" w:rsidRPr="0083611C" w:rsidRDefault="0083611C" w:rsidP="0083611C">
            <w:pPr>
              <w:jc w:val="center"/>
            </w:pPr>
            <w:r w:rsidRPr="0083611C">
              <w:rPr>
                <w:color w:val="000000"/>
                <w:lang w:val="da-DK"/>
              </w:rPr>
              <w:t>1.09 (1.02–1.18)</w:t>
            </w:r>
          </w:p>
        </w:tc>
      </w:tr>
      <w:tr w:rsidR="00977072" w:rsidRPr="0083611C" w14:paraId="45DC139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CE5A97C" w14:textId="77777777" w:rsidR="00977072" w:rsidRPr="0083611C" w:rsidRDefault="00977072" w:rsidP="00065C3C">
            <w:pPr>
              <w:ind w:left="360"/>
            </w:pPr>
            <w:r w:rsidRPr="0083611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1A3D981" w14:textId="77777777" w:rsidR="00977072" w:rsidRPr="0083611C" w:rsidRDefault="00977072" w:rsidP="00065C3C">
            <w:pPr>
              <w:jc w:val="center"/>
            </w:pPr>
          </w:p>
        </w:tc>
      </w:tr>
      <w:tr w:rsidR="0083611C" w:rsidRPr="0083611C" w14:paraId="4EEC591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6E846A6"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7EB0A06" w14:textId="1F28AFC7" w:rsidR="0083611C" w:rsidRPr="0083611C" w:rsidRDefault="0083611C" w:rsidP="0083611C">
            <w:pPr>
              <w:jc w:val="center"/>
            </w:pPr>
            <w:r w:rsidRPr="0083611C">
              <w:rPr>
                <w:color w:val="000000"/>
                <w:lang w:val="da-DK"/>
              </w:rPr>
              <w:t>1.0</w:t>
            </w:r>
            <w:r w:rsidR="008C476E">
              <w:rPr>
                <w:color w:val="000000"/>
                <w:lang w:val="da-DK"/>
              </w:rPr>
              <w:t>7</w:t>
            </w:r>
            <w:r w:rsidRPr="0083611C">
              <w:rPr>
                <w:color w:val="000000"/>
                <w:lang w:val="da-DK"/>
              </w:rPr>
              <w:t xml:space="preserve"> (1.0</w:t>
            </w:r>
            <w:r w:rsidR="008C476E">
              <w:rPr>
                <w:color w:val="000000"/>
                <w:lang w:val="da-DK"/>
              </w:rPr>
              <w:t>4</w:t>
            </w:r>
            <w:r w:rsidRPr="0083611C">
              <w:rPr>
                <w:color w:val="000000"/>
                <w:lang w:val="da-DK"/>
              </w:rPr>
              <w:t>–1.0</w:t>
            </w:r>
            <w:r w:rsidR="008C476E">
              <w:rPr>
                <w:color w:val="000000"/>
                <w:lang w:val="da-DK"/>
              </w:rPr>
              <w:t>9</w:t>
            </w:r>
            <w:r w:rsidRPr="0083611C">
              <w:rPr>
                <w:color w:val="000000"/>
                <w:lang w:val="da-DK"/>
              </w:rPr>
              <w:t>)</w:t>
            </w:r>
          </w:p>
        </w:tc>
      </w:tr>
      <w:tr w:rsidR="0083611C" w:rsidRPr="0083611C" w14:paraId="0B04C592"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C231AE0"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9CAFACF" w14:textId="710BD133" w:rsidR="0083611C" w:rsidRPr="0083611C" w:rsidRDefault="00554CAD" w:rsidP="0083611C">
            <w:pPr>
              <w:jc w:val="center"/>
            </w:pPr>
            <w:r>
              <w:rPr>
                <w:color w:val="000000"/>
                <w:lang w:val="da-DK"/>
              </w:rPr>
              <w:t>0.99</w:t>
            </w:r>
            <w:r w:rsidR="0083611C" w:rsidRPr="0083611C">
              <w:rPr>
                <w:color w:val="000000"/>
                <w:lang w:val="da-DK"/>
              </w:rPr>
              <w:t xml:space="preserve"> (</w:t>
            </w:r>
            <w:r>
              <w:rPr>
                <w:color w:val="000000"/>
                <w:lang w:val="da-DK"/>
              </w:rPr>
              <w:t>0.88</w:t>
            </w:r>
            <w:r w:rsidR="0083611C" w:rsidRPr="0083611C">
              <w:rPr>
                <w:color w:val="000000"/>
                <w:lang w:val="da-DK"/>
              </w:rPr>
              <w:t>–1.</w:t>
            </w:r>
            <w:r>
              <w:rPr>
                <w:color w:val="000000"/>
                <w:lang w:val="da-DK"/>
              </w:rPr>
              <w:t>11</w:t>
            </w:r>
            <w:r w:rsidR="0083611C" w:rsidRPr="0083611C">
              <w:rPr>
                <w:color w:val="000000"/>
                <w:lang w:val="da-DK"/>
              </w:rPr>
              <w:t>)</w:t>
            </w:r>
          </w:p>
        </w:tc>
      </w:tr>
      <w:tr w:rsidR="00977072" w:rsidRPr="0083611C" w14:paraId="2280585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11C3ADE" w14:textId="77777777" w:rsidR="00977072" w:rsidRPr="0083611C" w:rsidRDefault="00977072" w:rsidP="00065C3C">
            <w:r w:rsidRPr="0083611C">
              <w:t>Outpatient Clinic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30B45C4" w14:textId="77777777" w:rsidR="00977072" w:rsidRPr="0083611C" w:rsidRDefault="00977072" w:rsidP="00065C3C">
            <w:pPr>
              <w:jc w:val="center"/>
            </w:pPr>
          </w:p>
        </w:tc>
      </w:tr>
      <w:tr w:rsidR="00977072" w:rsidRPr="0083611C" w14:paraId="3D881C8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0CA60F8" w14:textId="77777777" w:rsidR="00977072" w:rsidRPr="0083611C" w:rsidRDefault="00977072" w:rsidP="00065C3C">
            <w:pPr>
              <w:ind w:left="360"/>
            </w:pPr>
            <w:r w:rsidRPr="0083611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5EF6CFA0" w14:textId="77777777" w:rsidR="00977072" w:rsidRPr="0083611C" w:rsidRDefault="00977072" w:rsidP="00065C3C">
            <w:pPr>
              <w:jc w:val="center"/>
            </w:pPr>
          </w:p>
        </w:tc>
      </w:tr>
      <w:tr w:rsidR="0083611C" w:rsidRPr="0083611C" w14:paraId="56B590D2"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9BBDE28"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7468052" w14:textId="105D4975" w:rsidR="0083611C" w:rsidRPr="0083611C" w:rsidRDefault="0083611C" w:rsidP="0083611C">
            <w:pPr>
              <w:jc w:val="center"/>
            </w:pPr>
            <w:r w:rsidRPr="0083611C">
              <w:rPr>
                <w:color w:val="000000"/>
                <w:lang w:val="da-DK"/>
              </w:rPr>
              <w:t>1.18 (1.16–1.20)</w:t>
            </w:r>
          </w:p>
        </w:tc>
      </w:tr>
      <w:tr w:rsidR="0083611C" w:rsidRPr="0083611C" w14:paraId="1D6F92D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E81A9A0"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F5510BB" w14:textId="235214FE" w:rsidR="0083611C" w:rsidRPr="0083611C" w:rsidRDefault="0083611C" w:rsidP="0083611C">
            <w:pPr>
              <w:jc w:val="center"/>
            </w:pPr>
            <w:r w:rsidRPr="0083611C">
              <w:rPr>
                <w:color w:val="000000"/>
                <w:lang w:val="da-DK"/>
              </w:rPr>
              <w:t>1.83 (1.69–1.97)</w:t>
            </w:r>
          </w:p>
        </w:tc>
      </w:tr>
      <w:tr w:rsidR="00977072" w:rsidRPr="0083611C" w14:paraId="59CF6C33"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C618285" w14:textId="77777777" w:rsidR="00977072" w:rsidRPr="0083611C" w:rsidRDefault="00977072" w:rsidP="00065C3C">
            <w:pPr>
              <w:ind w:left="360"/>
            </w:pPr>
            <w:r w:rsidRPr="0083611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3D9138A" w14:textId="77777777" w:rsidR="00977072" w:rsidRPr="0083611C" w:rsidRDefault="00977072" w:rsidP="00065C3C">
            <w:pPr>
              <w:jc w:val="center"/>
            </w:pPr>
          </w:p>
        </w:tc>
      </w:tr>
      <w:tr w:rsidR="0083611C" w:rsidRPr="0083611C" w14:paraId="4F2056F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576BCEB"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73A356D" w14:textId="3E2A7487" w:rsidR="0083611C" w:rsidRPr="0083611C" w:rsidRDefault="0083611C" w:rsidP="0083611C">
            <w:pPr>
              <w:jc w:val="center"/>
            </w:pPr>
            <w:r w:rsidRPr="0083611C">
              <w:rPr>
                <w:color w:val="000000"/>
                <w:lang w:val="da-DK"/>
              </w:rPr>
              <w:t>1.11 (1.08–1.15)</w:t>
            </w:r>
          </w:p>
        </w:tc>
      </w:tr>
      <w:tr w:rsidR="0083611C" w:rsidRPr="0083611C" w14:paraId="449C68D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6B4F655"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75AE1FD" w14:textId="12ED3EB9" w:rsidR="0083611C" w:rsidRPr="0083611C" w:rsidRDefault="0083611C" w:rsidP="0083611C">
            <w:pPr>
              <w:jc w:val="center"/>
            </w:pPr>
            <w:r w:rsidRPr="0083611C">
              <w:rPr>
                <w:color w:val="000000"/>
                <w:lang w:val="da-DK"/>
              </w:rPr>
              <w:t>1.48 (1.28–1.71)</w:t>
            </w:r>
          </w:p>
        </w:tc>
      </w:tr>
      <w:tr w:rsidR="00977072" w:rsidRPr="0083611C" w14:paraId="73F9CEA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F6F20AD" w14:textId="77777777" w:rsidR="00977072" w:rsidRPr="0083611C" w:rsidRDefault="00977072" w:rsidP="00065C3C">
            <w:pPr>
              <w:ind w:left="360"/>
            </w:pPr>
            <w:r w:rsidRPr="0083611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5457081" w14:textId="77777777" w:rsidR="00977072" w:rsidRPr="0083611C" w:rsidRDefault="00977072" w:rsidP="00065C3C">
            <w:pPr>
              <w:jc w:val="center"/>
            </w:pPr>
          </w:p>
        </w:tc>
      </w:tr>
      <w:tr w:rsidR="0083611C" w:rsidRPr="0083611C" w14:paraId="0C9C29B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17A4CBD"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BDEC799" w14:textId="77B7D7A1" w:rsidR="0083611C" w:rsidRPr="0083611C" w:rsidRDefault="0083611C" w:rsidP="0083611C">
            <w:pPr>
              <w:jc w:val="center"/>
            </w:pPr>
            <w:r w:rsidRPr="0083611C">
              <w:rPr>
                <w:color w:val="000000"/>
                <w:lang w:val="da-DK"/>
              </w:rPr>
              <w:t>1.11 (1.06–1.16)</w:t>
            </w:r>
          </w:p>
        </w:tc>
      </w:tr>
      <w:tr w:rsidR="0083611C" w:rsidRPr="0083611C" w14:paraId="445766C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DF982AF"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81763AB" w14:textId="1DA77957" w:rsidR="0083611C" w:rsidRPr="0083611C" w:rsidRDefault="0083611C" w:rsidP="0083611C">
            <w:pPr>
              <w:jc w:val="center"/>
            </w:pPr>
            <w:r w:rsidRPr="0083611C">
              <w:rPr>
                <w:color w:val="000000"/>
                <w:lang w:val="da-DK"/>
              </w:rPr>
              <w:t>1.09 (0.89–1.33)</w:t>
            </w:r>
          </w:p>
        </w:tc>
      </w:tr>
      <w:tr w:rsidR="00977072" w:rsidRPr="0083611C" w14:paraId="5E5A04D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80E70A0" w14:textId="77777777" w:rsidR="00977072" w:rsidRPr="0083611C" w:rsidRDefault="00977072" w:rsidP="00065C3C">
            <w:r w:rsidRPr="0083611C">
              <w:t>Inpatient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D039AE5" w14:textId="77777777" w:rsidR="00977072" w:rsidRPr="0083611C" w:rsidRDefault="00977072" w:rsidP="00065C3C">
            <w:pPr>
              <w:jc w:val="center"/>
            </w:pPr>
          </w:p>
        </w:tc>
      </w:tr>
      <w:tr w:rsidR="00977072" w:rsidRPr="0083611C" w14:paraId="38ECDB43"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E78175A" w14:textId="77777777" w:rsidR="00977072" w:rsidRPr="0083611C" w:rsidRDefault="00977072" w:rsidP="00065C3C">
            <w:pPr>
              <w:ind w:left="360"/>
            </w:pPr>
            <w:r w:rsidRPr="0083611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2024A579" w14:textId="77777777" w:rsidR="00977072" w:rsidRPr="0083611C" w:rsidRDefault="00977072" w:rsidP="00065C3C">
            <w:pPr>
              <w:jc w:val="center"/>
            </w:pPr>
          </w:p>
        </w:tc>
      </w:tr>
      <w:tr w:rsidR="0083611C" w:rsidRPr="0083611C" w14:paraId="442FEC3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1A47E0A"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E844AA1" w14:textId="57168140" w:rsidR="0083611C" w:rsidRPr="0083611C" w:rsidRDefault="0083611C" w:rsidP="0083611C">
            <w:pPr>
              <w:jc w:val="center"/>
            </w:pPr>
            <w:r w:rsidRPr="0083611C">
              <w:rPr>
                <w:color w:val="000000"/>
                <w:lang w:val="da-DK"/>
              </w:rPr>
              <w:t>1.38 (1.35–1.40)</w:t>
            </w:r>
          </w:p>
        </w:tc>
      </w:tr>
      <w:tr w:rsidR="0083611C" w:rsidRPr="0083611C" w14:paraId="53AC944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D85B8C4"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E0E3FA7" w14:textId="0316A358" w:rsidR="0083611C" w:rsidRPr="0083611C" w:rsidRDefault="0083611C" w:rsidP="0083611C">
            <w:pPr>
              <w:jc w:val="center"/>
            </w:pPr>
            <w:r w:rsidRPr="0083611C">
              <w:rPr>
                <w:color w:val="000000"/>
                <w:lang w:val="da-DK"/>
              </w:rPr>
              <w:t>1.85 (1.71–2.01)</w:t>
            </w:r>
          </w:p>
        </w:tc>
      </w:tr>
      <w:tr w:rsidR="00977072" w:rsidRPr="0083611C" w14:paraId="0FA33D6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EC23560" w14:textId="77777777" w:rsidR="00977072" w:rsidRPr="0083611C" w:rsidRDefault="00977072" w:rsidP="00065C3C">
            <w:pPr>
              <w:ind w:left="360"/>
            </w:pPr>
            <w:r w:rsidRPr="0083611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B8670D4" w14:textId="77777777" w:rsidR="00977072" w:rsidRPr="0083611C" w:rsidRDefault="00977072" w:rsidP="00065C3C">
            <w:pPr>
              <w:jc w:val="center"/>
            </w:pPr>
          </w:p>
        </w:tc>
      </w:tr>
      <w:tr w:rsidR="0083611C" w:rsidRPr="0083611C" w14:paraId="7C04DEA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477375E"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C93C54C" w14:textId="60842657" w:rsidR="0083611C" w:rsidRPr="0083611C" w:rsidRDefault="0083611C" w:rsidP="0083611C">
            <w:pPr>
              <w:jc w:val="center"/>
            </w:pPr>
            <w:r w:rsidRPr="0083611C">
              <w:rPr>
                <w:color w:val="000000"/>
                <w:lang w:val="da-DK"/>
              </w:rPr>
              <w:t>1.13 (1.09–1.17)</w:t>
            </w:r>
          </w:p>
        </w:tc>
      </w:tr>
      <w:tr w:rsidR="0083611C" w:rsidRPr="0083611C" w14:paraId="4705116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1DDC797"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43EC480" w14:textId="007F6C21" w:rsidR="0083611C" w:rsidRPr="0083611C" w:rsidRDefault="0083611C" w:rsidP="0083611C">
            <w:pPr>
              <w:jc w:val="center"/>
            </w:pPr>
            <w:r w:rsidRPr="0083611C">
              <w:rPr>
                <w:color w:val="000000"/>
                <w:lang w:val="da-DK"/>
              </w:rPr>
              <w:t>1.54 (1.30–1.81)</w:t>
            </w:r>
          </w:p>
        </w:tc>
      </w:tr>
      <w:tr w:rsidR="00977072" w:rsidRPr="0083611C" w14:paraId="3E50DD1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8799162" w14:textId="77777777" w:rsidR="00977072" w:rsidRPr="0083611C" w:rsidRDefault="00977072" w:rsidP="00065C3C">
            <w:pPr>
              <w:ind w:left="360"/>
            </w:pPr>
            <w:r w:rsidRPr="0083611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ACB24D5" w14:textId="77777777" w:rsidR="00977072" w:rsidRPr="0083611C" w:rsidRDefault="00977072" w:rsidP="00065C3C">
            <w:pPr>
              <w:jc w:val="center"/>
            </w:pPr>
          </w:p>
        </w:tc>
      </w:tr>
      <w:tr w:rsidR="0083611C" w:rsidRPr="0083611C" w14:paraId="0C1D843E"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F3F844B"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2C2F429" w14:textId="3206AA48" w:rsidR="0083611C" w:rsidRPr="0083611C" w:rsidRDefault="0083611C" w:rsidP="0083611C">
            <w:pPr>
              <w:jc w:val="center"/>
            </w:pPr>
            <w:r w:rsidRPr="0083611C">
              <w:rPr>
                <w:color w:val="000000"/>
                <w:lang w:val="da-DK"/>
              </w:rPr>
              <w:t>1.12 (1.04–1.21)</w:t>
            </w:r>
          </w:p>
        </w:tc>
      </w:tr>
      <w:tr w:rsidR="0083611C" w:rsidRPr="0083611C" w14:paraId="6FF6E307"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366EC9B"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E8FDBF9" w14:textId="7CA4C5B8" w:rsidR="0083611C" w:rsidRPr="0083611C" w:rsidRDefault="0083611C" w:rsidP="0083611C">
            <w:pPr>
              <w:jc w:val="center"/>
            </w:pPr>
            <w:r w:rsidRPr="0083611C">
              <w:rPr>
                <w:color w:val="000000"/>
                <w:lang w:val="da-DK"/>
              </w:rPr>
              <w:t>1.33 (0.94–1.89)</w:t>
            </w:r>
          </w:p>
        </w:tc>
      </w:tr>
      <w:tr w:rsidR="00977072" w:rsidRPr="0083611C" w14:paraId="3D739AF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D70823F" w14:textId="77777777" w:rsidR="00977072" w:rsidRPr="0083611C" w:rsidRDefault="00977072" w:rsidP="00065C3C">
            <w:r w:rsidRPr="0083611C">
              <w:t>Surgical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0418AB9" w14:textId="77777777" w:rsidR="00977072" w:rsidRPr="0083611C" w:rsidRDefault="00977072" w:rsidP="00065C3C">
            <w:pPr>
              <w:jc w:val="center"/>
            </w:pPr>
          </w:p>
        </w:tc>
      </w:tr>
      <w:tr w:rsidR="00977072" w:rsidRPr="0083611C" w14:paraId="3C081E4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70D0C0A" w14:textId="77777777" w:rsidR="00977072" w:rsidRPr="0083611C" w:rsidRDefault="00977072" w:rsidP="00065C3C">
            <w:pPr>
              <w:ind w:left="360"/>
            </w:pPr>
            <w:r w:rsidRPr="0083611C">
              <w:lastRenderedPageBreak/>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6A939D58" w14:textId="77777777" w:rsidR="00977072" w:rsidRPr="0083611C" w:rsidRDefault="00977072" w:rsidP="00065C3C">
            <w:pPr>
              <w:jc w:val="center"/>
            </w:pPr>
          </w:p>
        </w:tc>
      </w:tr>
      <w:tr w:rsidR="0083611C" w:rsidRPr="0083611C" w14:paraId="7E4040A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E7E2D16"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9946DAC" w14:textId="1E0BD85B" w:rsidR="0083611C" w:rsidRPr="0083611C" w:rsidRDefault="0083611C" w:rsidP="0083611C">
            <w:pPr>
              <w:jc w:val="center"/>
            </w:pPr>
            <w:r w:rsidRPr="0083611C">
              <w:rPr>
                <w:color w:val="000000"/>
                <w:lang w:val="da-DK"/>
              </w:rPr>
              <w:t>1.14 (1.11–1.16)</w:t>
            </w:r>
          </w:p>
        </w:tc>
      </w:tr>
      <w:tr w:rsidR="0083611C" w:rsidRPr="0083611C" w14:paraId="60D6E61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1FDAA28"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B755F53" w14:textId="5A522E68" w:rsidR="0083611C" w:rsidRPr="0083611C" w:rsidRDefault="0083611C" w:rsidP="0083611C">
            <w:pPr>
              <w:jc w:val="center"/>
            </w:pPr>
            <w:r w:rsidRPr="0083611C">
              <w:rPr>
                <w:color w:val="000000"/>
                <w:lang w:val="da-DK"/>
              </w:rPr>
              <w:t>1.61 (1.47–1.77)</w:t>
            </w:r>
          </w:p>
        </w:tc>
      </w:tr>
      <w:tr w:rsidR="00977072" w:rsidRPr="0083611C" w14:paraId="657406C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F4609B3" w14:textId="77777777" w:rsidR="00977072" w:rsidRPr="0083611C" w:rsidRDefault="00977072" w:rsidP="00065C3C">
            <w:pPr>
              <w:ind w:left="360"/>
            </w:pPr>
            <w:r w:rsidRPr="0083611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CEEEFD8" w14:textId="77777777" w:rsidR="00977072" w:rsidRPr="0083611C" w:rsidRDefault="00977072" w:rsidP="00065C3C">
            <w:pPr>
              <w:jc w:val="center"/>
            </w:pPr>
          </w:p>
        </w:tc>
      </w:tr>
      <w:tr w:rsidR="0083611C" w:rsidRPr="0083611C" w14:paraId="3A815FF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2F362F22"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CBAEF76" w14:textId="553E05AD" w:rsidR="0083611C" w:rsidRPr="0083611C" w:rsidRDefault="0083611C" w:rsidP="0083611C">
            <w:pPr>
              <w:jc w:val="center"/>
            </w:pPr>
            <w:r w:rsidRPr="0083611C">
              <w:rPr>
                <w:color w:val="000000"/>
                <w:lang w:val="da-DK"/>
              </w:rPr>
              <w:t>1.09 (1.06–1.13)</w:t>
            </w:r>
          </w:p>
        </w:tc>
      </w:tr>
      <w:tr w:rsidR="0083611C" w:rsidRPr="0083611C" w14:paraId="588649B1"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04BD90F"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8D2C2C1" w14:textId="2DB61915" w:rsidR="0083611C" w:rsidRPr="0083611C" w:rsidRDefault="0083611C" w:rsidP="0083611C">
            <w:pPr>
              <w:jc w:val="center"/>
            </w:pPr>
            <w:r w:rsidRPr="0083611C">
              <w:rPr>
                <w:color w:val="000000"/>
                <w:lang w:val="da-DK"/>
              </w:rPr>
              <w:t>1.50 (1.28–1.75)</w:t>
            </w:r>
          </w:p>
        </w:tc>
      </w:tr>
      <w:tr w:rsidR="00977072" w:rsidRPr="0083611C" w14:paraId="459FD5BA"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2C5F480" w14:textId="77777777" w:rsidR="00977072" w:rsidRPr="0083611C" w:rsidRDefault="00977072" w:rsidP="00065C3C">
            <w:pPr>
              <w:ind w:left="360"/>
            </w:pPr>
            <w:r w:rsidRPr="0083611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F41AD3C" w14:textId="77777777" w:rsidR="00977072" w:rsidRPr="0083611C" w:rsidRDefault="00977072" w:rsidP="00065C3C">
            <w:pPr>
              <w:jc w:val="center"/>
            </w:pPr>
          </w:p>
        </w:tc>
      </w:tr>
      <w:tr w:rsidR="0083611C" w:rsidRPr="0083611C" w14:paraId="6BBFEEE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1FD70F06" w14:textId="77777777" w:rsidR="0083611C" w:rsidRPr="0083611C" w:rsidRDefault="0083611C" w:rsidP="0083611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868137A" w14:textId="5CABAD66" w:rsidR="0083611C" w:rsidRPr="0083611C" w:rsidRDefault="0083611C" w:rsidP="0083611C">
            <w:pPr>
              <w:jc w:val="center"/>
            </w:pPr>
            <w:r w:rsidRPr="0083611C">
              <w:rPr>
                <w:color w:val="000000"/>
                <w:lang w:val="da-DK"/>
              </w:rPr>
              <w:t>1.08 (1.02–1.15)</w:t>
            </w:r>
          </w:p>
        </w:tc>
      </w:tr>
      <w:tr w:rsidR="0083611C" w:rsidRPr="0083611C" w14:paraId="6E8ACA6E"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D3E28D5" w14:textId="77777777" w:rsidR="0083611C" w:rsidRPr="0083611C" w:rsidRDefault="0083611C" w:rsidP="0083611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4B13D56" w14:textId="37252449" w:rsidR="0083611C" w:rsidRPr="0083611C" w:rsidRDefault="0083611C" w:rsidP="0083611C">
            <w:pPr>
              <w:jc w:val="center"/>
            </w:pPr>
            <w:r w:rsidRPr="0083611C">
              <w:rPr>
                <w:color w:val="000000"/>
                <w:lang w:val="da-DK"/>
              </w:rPr>
              <w:t>1.28 (0.95–1.71)</w:t>
            </w:r>
          </w:p>
        </w:tc>
      </w:tr>
      <w:tr w:rsidR="00977072" w:rsidRPr="0083611C" w14:paraId="60F6670F"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D84D505" w14:textId="77777777" w:rsidR="00977072" w:rsidRPr="0083611C" w:rsidRDefault="00977072" w:rsidP="00065C3C">
            <w:r w:rsidRPr="0083611C">
              <w:t>Psychiatric Clinic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BED12C8" w14:textId="77777777" w:rsidR="00977072" w:rsidRPr="0083611C" w:rsidRDefault="00977072" w:rsidP="00065C3C">
            <w:pPr>
              <w:jc w:val="center"/>
            </w:pPr>
          </w:p>
        </w:tc>
      </w:tr>
      <w:tr w:rsidR="00977072" w:rsidRPr="0083611C" w14:paraId="34F56EAC"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7DC9392" w14:textId="77777777" w:rsidR="00977072" w:rsidRPr="0083611C" w:rsidRDefault="00977072" w:rsidP="00065C3C">
            <w:pPr>
              <w:ind w:left="360"/>
            </w:pPr>
            <w:r w:rsidRPr="0083611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1416422D" w14:textId="77777777" w:rsidR="00977072" w:rsidRPr="0083611C" w:rsidRDefault="00977072" w:rsidP="00065C3C">
            <w:pPr>
              <w:jc w:val="center"/>
            </w:pPr>
          </w:p>
        </w:tc>
      </w:tr>
      <w:tr w:rsidR="002D4BB7" w:rsidRPr="0083611C" w14:paraId="5B72166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6A38A69" w14:textId="77777777" w:rsidR="002D4BB7" w:rsidRPr="0083611C" w:rsidRDefault="002D4BB7" w:rsidP="002D4BB7">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0B01B464" w14:textId="21437E89" w:rsidR="002D4BB7" w:rsidRPr="0083611C" w:rsidRDefault="0083611C" w:rsidP="0083611C">
            <w:pPr>
              <w:jc w:val="center"/>
              <w:rPr>
                <w:color w:val="000000"/>
              </w:rPr>
            </w:pPr>
            <w:r w:rsidRPr="0083611C">
              <w:rPr>
                <w:color w:val="000000"/>
                <w:lang w:val="da-DK"/>
              </w:rPr>
              <w:t>1.05 (0.91–1.22)</w:t>
            </w:r>
          </w:p>
        </w:tc>
      </w:tr>
      <w:tr w:rsidR="002D4BB7" w:rsidRPr="0083611C" w14:paraId="2D1985B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2D332FB" w14:textId="77777777" w:rsidR="002D4BB7" w:rsidRPr="0083611C" w:rsidRDefault="002D4BB7" w:rsidP="002D4BB7">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B57A9CA" w14:textId="510FE1EE" w:rsidR="002D4BB7" w:rsidRPr="0083611C" w:rsidRDefault="00554CAD" w:rsidP="002D4BB7">
            <w:pPr>
              <w:jc w:val="center"/>
            </w:pPr>
            <w:r w:rsidRPr="0083611C">
              <w:t>I</w:t>
            </w:r>
            <w:r w:rsidR="002D4BB7" w:rsidRPr="0083611C">
              <w:t>nestimable</w:t>
            </w:r>
          </w:p>
        </w:tc>
      </w:tr>
      <w:tr w:rsidR="002D4BB7" w:rsidRPr="0083611C" w14:paraId="0FEA9CC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72BCDCB" w14:textId="77777777" w:rsidR="002D4BB7" w:rsidRPr="0083611C" w:rsidRDefault="002D4BB7" w:rsidP="002D4BB7">
            <w:pPr>
              <w:ind w:left="360"/>
            </w:pPr>
            <w:r w:rsidRPr="0083611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682B870" w14:textId="77777777" w:rsidR="002D4BB7" w:rsidRPr="0083611C" w:rsidRDefault="002D4BB7" w:rsidP="002D4BB7">
            <w:pPr>
              <w:jc w:val="center"/>
            </w:pPr>
          </w:p>
        </w:tc>
      </w:tr>
      <w:tr w:rsidR="002D4BB7" w:rsidRPr="0083611C" w14:paraId="09FB44E8"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68D039D" w14:textId="77777777" w:rsidR="002D4BB7" w:rsidRPr="0083611C" w:rsidRDefault="002D4BB7" w:rsidP="002D4BB7">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AD073E7" w14:textId="1242119A" w:rsidR="002D4BB7" w:rsidRPr="0083611C" w:rsidRDefault="0083611C" w:rsidP="0083611C">
            <w:pPr>
              <w:jc w:val="center"/>
              <w:rPr>
                <w:color w:val="000000"/>
              </w:rPr>
            </w:pPr>
            <w:r w:rsidRPr="0083611C">
              <w:rPr>
                <w:color w:val="000000"/>
                <w:lang w:val="da-DK"/>
              </w:rPr>
              <w:t>1.23 (1.03–1.47)</w:t>
            </w:r>
          </w:p>
        </w:tc>
      </w:tr>
      <w:tr w:rsidR="002D4BB7" w:rsidRPr="0083611C" w14:paraId="3174B60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78F1F8C" w14:textId="77777777" w:rsidR="002D4BB7" w:rsidRPr="0083611C" w:rsidRDefault="002D4BB7" w:rsidP="002D4BB7">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8B9F83B" w14:textId="5F442A3C" w:rsidR="002D4BB7" w:rsidRPr="0083611C" w:rsidRDefault="00554CAD" w:rsidP="002D4BB7">
            <w:pPr>
              <w:jc w:val="center"/>
            </w:pPr>
            <w:r w:rsidRPr="0083611C">
              <w:t>I</w:t>
            </w:r>
            <w:r w:rsidR="002D4BB7" w:rsidRPr="0083611C">
              <w:t>nestimable</w:t>
            </w:r>
          </w:p>
        </w:tc>
      </w:tr>
      <w:tr w:rsidR="002D4BB7" w:rsidRPr="0083611C" w14:paraId="67C955D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5779556" w14:textId="77777777" w:rsidR="002D4BB7" w:rsidRPr="0083611C" w:rsidRDefault="002D4BB7" w:rsidP="002D4BB7">
            <w:pPr>
              <w:ind w:left="360"/>
            </w:pPr>
            <w:r w:rsidRPr="0083611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37A8F4EF" w14:textId="77777777" w:rsidR="002D4BB7" w:rsidRPr="0083611C" w:rsidRDefault="002D4BB7" w:rsidP="002D4BB7">
            <w:pPr>
              <w:jc w:val="center"/>
            </w:pPr>
          </w:p>
        </w:tc>
      </w:tr>
      <w:tr w:rsidR="002D4BB7" w:rsidRPr="0083611C" w14:paraId="2D4CA863"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1EF9504" w14:textId="77777777" w:rsidR="002D4BB7" w:rsidRPr="0083611C" w:rsidRDefault="002D4BB7" w:rsidP="002D4BB7">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F3487DA" w14:textId="05A40758" w:rsidR="002D4BB7" w:rsidRPr="0083611C" w:rsidRDefault="0083611C" w:rsidP="0083611C">
            <w:pPr>
              <w:jc w:val="center"/>
              <w:rPr>
                <w:color w:val="000000"/>
              </w:rPr>
            </w:pPr>
            <w:r w:rsidRPr="0083611C">
              <w:rPr>
                <w:color w:val="000000"/>
                <w:lang w:val="da-DK"/>
              </w:rPr>
              <w:t>1.16 (0.86–1.56)</w:t>
            </w:r>
          </w:p>
        </w:tc>
      </w:tr>
      <w:tr w:rsidR="002D4BB7" w:rsidRPr="0083611C" w14:paraId="5C7FE5D3"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0E4B0E8" w14:textId="77777777" w:rsidR="002D4BB7" w:rsidRPr="0083611C" w:rsidRDefault="002D4BB7" w:rsidP="002D4BB7">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063B769" w14:textId="15F33B67" w:rsidR="002D4BB7" w:rsidRPr="0083611C" w:rsidRDefault="00554CAD" w:rsidP="002D4BB7">
            <w:pPr>
              <w:jc w:val="center"/>
            </w:pPr>
            <w:r w:rsidRPr="0083611C">
              <w:t>I</w:t>
            </w:r>
            <w:r w:rsidR="002D4BB7" w:rsidRPr="0083611C">
              <w:t>nestimable</w:t>
            </w:r>
          </w:p>
        </w:tc>
      </w:tr>
      <w:tr w:rsidR="00977072" w:rsidRPr="0083611C" w14:paraId="15F1FBBB"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1A0AFB6" w14:textId="77777777" w:rsidR="00977072" w:rsidRPr="0083611C" w:rsidRDefault="00977072" w:rsidP="00065C3C">
            <w:r w:rsidRPr="0083611C">
              <w:t>Psychiatric Inpatient Care Utilization</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7C81ADB5" w14:textId="77777777" w:rsidR="00977072" w:rsidRPr="0083611C" w:rsidRDefault="00977072" w:rsidP="00065C3C">
            <w:pPr>
              <w:jc w:val="center"/>
            </w:pPr>
          </w:p>
        </w:tc>
      </w:tr>
      <w:tr w:rsidR="00977072" w:rsidRPr="0083611C" w14:paraId="765D180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7F52FBE3" w14:textId="77777777" w:rsidR="00977072" w:rsidRPr="0083611C" w:rsidRDefault="00977072" w:rsidP="00065C3C">
            <w:pPr>
              <w:ind w:left="360"/>
            </w:pPr>
            <w:r w:rsidRPr="0083611C">
              <w:t>0-6 years after birth</w:t>
            </w:r>
          </w:p>
        </w:tc>
        <w:tc>
          <w:tcPr>
            <w:tcW w:w="4035" w:type="dxa"/>
            <w:tcBorders>
              <w:top w:val="single" w:sz="6" w:space="0" w:color="CCCCCC"/>
              <w:left w:val="single" w:sz="6" w:space="0" w:color="CCCCCC"/>
              <w:bottom w:val="single" w:sz="6" w:space="0" w:color="CCCCCC"/>
              <w:right w:val="single" w:sz="6" w:space="0" w:color="CCCCCC"/>
            </w:tcBorders>
            <w:tcMar>
              <w:top w:w="28" w:type="dxa"/>
              <w:left w:w="28" w:type="dxa"/>
              <w:bottom w:w="28" w:type="dxa"/>
              <w:right w:w="28" w:type="dxa"/>
            </w:tcMar>
            <w:vAlign w:val="center"/>
          </w:tcPr>
          <w:p w14:paraId="2D963431" w14:textId="77777777" w:rsidR="00977072" w:rsidRPr="0083611C" w:rsidRDefault="00977072" w:rsidP="00065C3C">
            <w:pPr>
              <w:jc w:val="center"/>
            </w:pPr>
          </w:p>
        </w:tc>
      </w:tr>
      <w:tr w:rsidR="00977072" w:rsidRPr="0083611C" w14:paraId="4EA28E1C"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6C70021C" w14:textId="77777777" w:rsidR="00977072" w:rsidRPr="0083611C" w:rsidRDefault="00977072" w:rsidP="00065C3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00DDB4B" w14:textId="52B5A147" w:rsidR="00977072" w:rsidRPr="0083611C" w:rsidRDefault="0083611C" w:rsidP="0083611C">
            <w:pPr>
              <w:jc w:val="center"/>
              <w:rPr>
                <w:color w:val="000000"/>
              </w:rPr>
            </w:pPr>
            <w:r w:rsidRPr="0083611C">
              <w:rPr>
                <w:color w:val="000000"/>
                <w:lang w:val="da-DK"/>
              </w:rPr>
              <w:t>1.12 (0.91–1.38)</w:t>
            </w:r>
          </w:p>
        </w:tc>
      </w:tr>
      <w:tr w:rsidR="00977072" w:rsidRPr="0083611C" w14:paraId="3DD96925"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4D32950C" w14:textId="77777777" w:rsidR="00977072" w:rsidRPr="0083611C" w:rsidRDefault="00977072" w:rsidP="00065C3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88CD523" w14:textId="64E5BE13" w:rsidR="00977072" w:rsidRPr="0083611C" w:rsidRDefault="00554CAD" w:rsidP="00065C3C">
            <w:pPr>
              <w:jc w:val="center"/>
            </w:pPr>
            <w:r w:rsidRPr="0083611C">
              <w:t>I</w:t>
            </w:r>
            <w:r w:rsidR="002D4BB7" w:rsidRPr="0083611C">
              <w:t>nestimable</w:t>
            </w:r>
          </w:p>
        </w:tc>
      </w:tr>
      <w:tr w:rsidR="00977072" w:rsidRPr="0083611C" w14:paraId="7824EEF7"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8A38A94" w14:textId="77777777" w:rsidR="00977072" w:rsidRPr="0083611C" w:rsidRDefault="00977072" w:rsidP="00065C3C">
            <w:pPr>
              <w:ind w:left="360"/>
            </w:pPr>
            <w:r w:rsidRPr="0083611C">
              <w:t>7-13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5083D50" w14:textId="77777777" w:rsidR="00977072" w:rsidRPr="0083611C" w:rsidRDefault="00977072" w:rsidP="00065C3C">
            <w:pPr>
              <w:jc w:val="center"/>
            </w:pPr>
          </w:p>
        </w:tc>
      </w:tr>
      <w:tr w:rsidR="00977072" w:rsidRPr="0083611C" w14:paraId="6CD8E549"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BF06FD1" w14:textId="77777777" w:rsidR="00977072" w:rsidRPr="0083611C" w:rsidRDefault="00977072" w:rsidP="00065C3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11FE88F5" w14:textId="36D2FA76" w:rsidR="00977072" w:rsidRPr="0083611C" w:rsidRDefault="0083611C" w:rsidP="0083611C">
            <w:pPr>
              <w:jc w:val="center"/>
              <w:rPr>
                <w:color w:val="000000"/>
              </w:rPr>
            </w:pPr>
            <w:r w:rsidRPr="0083611C">
              <w:rPr>
                <w:color w:val="000000"/>
                <w:lang w:val="da-DK"/>
              </w:rPr>
              <w:t>1.23 (0.93–1.61)</w:t>
            </w:r>
          </w:p>
        </w:tc>
      </w:tr>
      <w:tr w:rsidR="00977072" w:rsidRPr="0083611C" w14:paraId="560FF2C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57E109E5" w14:textId="77777777" w:rsidR="00977072" w:rsidRPr="0083611C" w:rsidRDefault="00977072" w:rsidP="00065C3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6F457114" w14:textId="475BC85B" w:rsidR="00977072" w:rsidRPr="0083611C" w:rsidRDefault="002D4BB7" w:rsidP="00065C3C">
            <w:pPr>
              <w:jc w:val="center"/>
            </w:pPr>
            <w:r w:rsidRPr="0083611C">
              <w:t>inestimable</w:t>
            </w:r>
          </w:p>
        </w:tc>
      </w:tr>
      <w:tr w:rsidR="00977072" w:rsidRPr="0083611C" w14:paraId="09E3C466"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CE135A0" w14:textId="77777777" w:rsidR="00977072" w:rsidRPr="0083611C" w:rsidRDefault="00977072" w:rsidP="00065C3C">
            <w:pPr>
              <w:ind w:left="360"/>
            </w:pPr>
            <w:r w:rsidRPr="0083611C">
              <w:t>14-18 years after birth</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26D30E99" w14:textId="77777777" w:rsidR="00977072" w:rsidRPr="0083611C" w:rsidRDefault="00977072" w:rsidP="00065C3C">
            <w:pPr>
              <w:jc w:val="center"/>
            </w:pPr>
          </w:p>
        </w:tc>
      </w:tr>
      <w:tr w:rsidR="00977072" w:rsidRPr="0083611C" w14:paraId="4F104AFD"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01F2351B" w14:textId="77777777" w:rsidR="00977072" w:rsidRPr="0083611C" w:rsidRDefault="00977072" w:rsidP="00065C3C">
            <w:pPr>
              <w:ind w:left="720"/>
            </w:pPr>
            <w:r w:rsidRPr="0083611C">
              <w:t>Single MCA pregnancy history</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43EBFB30" w14:textId="6D6591F4" w:rsidR="00977072" w:rsidRPr="0083611C" w:rsidRDefault="00554CAD" w:rsidP="002D4BB7">
            <w:pPr>
              <w:jc w:val="center"/>
              <w:rPr>
                <w:color w:val="000000"/>
              </w:rPr>
            </w:pPr>
            <w:r w:rsidRPr="0083611C">
              <w:t>inestimable</w:t>
            </w:r>
          </w:p>
        </w:tc>
      </w:tr>
      <w:tr w:rsidR="00977072" w:rsidRPr="0083611C" w14:paraId="0975B0A4" w14:textId="77777777" w:rsidTr="00065C3C">
        <w:trPr>
          <w:trHeight w:val="315"/>
        </w:trPr>
        <w:tc>
          <w:tcPr>
            <w:tcW w:w="4312" w:type="dxa"/>
            <w:tcBorders>
              <w:top w:val="single" w:sz="6" w:space="0" w:color="CCCCCC"/>
              <w:left w:val="single" w:sz="6" w:space="0" w:color="CCCCCC"/>
              <w:bottom w:val="single" w:sz="6" w:space="0" w:color="CCCCCC"/>
              <w:right w:val="single" w:sz="6" w:space="0" w:color="CCCCCC"/>
            </w:tcBorders>
            <w:shd w:val="clear" w:color="auto" w:fill="auto"/>
            <w:tcMar>
              <w:top w:w="28" w:type="dxa"/>
              <w:left w:w="28" w:type="dxa"/>
              <w:bottom w:w="28" w:type="dxa"/>
              <w:right w:w="28" w:type="dxa"/>
            </w:tcMar>
            <w:vAlign w:val="center"/>
          </w:tcPr>
          <w:p w14:paraId="3F19A1A1" w14:textId="77777777" w:rsidR="00977072" w:rsidRPr="0083611C" w:rsidRDefault="00977072" w:rsidP="00065C3C">
            <w:pPr>
              <w:ind w:left="720"/>
            </w:pPr>
            <w:r w:rsidRPr="0083611C">
              <w:t>Multiple MCA pregnancy histories</w:t>
            </w:r>
          </w:p>
        </w:tc>
        <w:tc>
          <w:tcPr>
            <w:tcW w:w="4035" w:type="dxa"/>
            <w:tcBorders>
              <w:top w:val="single" w:sz="6" w:space="0" w:color="CCCCCC"/>
              <w:left w:val="single" w:sz="6" w:space="0" w:color="CCCCCC"/>
              <w:bottom w:val="single" w:sz="6" w:space="0" w:color="CCCCCC"/>
              <w:right w:val="single" w:sz="6" w:space="0" w:color="CCCCCC"/>
            </w:tcBorders>
            <w:shd w:val="clear" w:color="auto" w:fill="FFFFFF"/>
            <w:tcMar>
              <w:top w:w="28" w:type="dxa"/>
              <w:left w:w="28" w:type="dxa"/>
              <w:bottom w:w="28" w:type="dxa"/>
              <w:right w:w="28" w:type="dxa"/>
            </w:tcMar>
            <w:vAlign w:val="center"/>
          </w:tcPr>
          <w:p w14:paraId="555A6F89" w14:textId="13A5E749" w:rsidR="00977072" w:rsidRPr="0083611C" w:rsidRDefault="002D4BB7" w:rsidP="00065C3C">
            <w:pPr>
              <w:jc w:val="center"/>
            </w:pPr>
            <w:r w:rsidRPr="0083611C">
              <w:t>inestimable</w:t>
            </w:r>
          </w:p>
        </w:tc>
      </w:tr>
    </w:tbl>
    <w:p w14:paraId="03063D34" w14:textId="77777777" w:rsidR="00977072" w:rsidRPr="002D4BB7" w:rsidRDefault="00977072" w:rsidP="00977072">
      <w:pPr>
        <w:tabs>
          <w:tab w:val="left" w:pos="5400"/>
        </w:tabs>
      </w:pPr>
    </w:p>
    <w:p w14:paraId="21669B28" w14:textId="77777777" w:rsidR="00977072" w:rsidRPr="002D4BB7" w:rsidRDefault="00977072" w:rsidP="00977072">
      <w:pPr>
        <w:rPr>
          <w:b/>
          <w:highlight w:val="white"/>
        </w:rPr>
      </w:pPr>
    </w:p>
    <w:p w14:paraId="785B07E6" w14:textId="24155051" w:rsidR="00977072" w:rsidRDefault="00977072" w:rsidP="00977072">
      <w:pPr>
        <w:rPr>
          <w:b/>
          <w:highlight w:val="white"/>
        </w:rPr>
      </w:pPr>
    </w:p>
    <w:p w14:paraId="60B70BFD" w14:textId="6953DD92" w:rsidR="00AF1E60" w:rsidRDefault="00AF1E60" w:rsidP="00977072">
      <w:pPr>
        <w:rPr>
          <w:b/>
          <w:highlight w:val="white"/>
        </w:rPr>
      </w:pPr>
    </w:p>
    <w:p w14:paraId="5168231F" w14:textId="23184A7C" w:rsidR="00AF1E60" w:rsidRDefault="00AF1E60" w:rsidP="00977072">
      <w:pPr>
        <w:rPr>
          <w:b/>
          <w:highlight w:val="white"/>
        </w:rPr>
      </w:pPr>
    </w:p>
    <w:p w14:paraId="75EE31F0" w14:textId="4DFEBB8C" w:rsidR="00AF1E60" w:rsidRDefault="00AF1E60" w:rsidP="00977072">
      <w:pPr>
        <w:rPr>
          <w:b/>
          <w:highlight w:val="white"/>
        </w:rPr>
      </w:pPr>
    </w:p>
    <w:p w14:paraId="406DD156" w14:textId="5004A429" w:rsidR="00AF1E60" w:rsidRDefault="00AF1E60" w:rsidP="00977072">
      <w:pPr>
        <w:rPr>
          <w:b/>
          <w:highlight w:val="white"/>
        </w:rPr>
      </w:pPr>
    </w:p>
    <w:p w14:paraId="5D1AA384" w14:textId="61FFEAFF" w:rsidR="00AF1E60" w:rsidRDefault="00AF1E60" w:rsidP="00977072">
      <w:pPr>
        <w:rPr>
          <w:b/>
          <w:highlight w:val="white"/>
        </w:rPr>
      </w:pPr>
    </w:p>
    <w:p w14:paraId="18783F5B" w14:textId="58234958" w:rsidR="00AF1E60" w:rsidRDefault="00AF1E60" w:rsidP="00977072">
      <w:pPr>
        <w:rPr>
          <w:b/>
          <w:highlight w:val="white"/>
        </w:rPr>
      </w:pPr>
    </w:p>
    <w:p w14:paraId="0592D15A" w14:textId="77777777" w:rsidR="00AF1E60" w:rsidRPr="00BC2B36" w:rsidRDefault="00AF1E60" w:rsidP="00AF1E60">
      <w:r w:rsidRPr="00BC2B36">
        <w:rPr>
          <w:b/>
        </w:rPr>
        <w:lastRenderedPageBreak/>
        <w:t xml:space="preserve">eAppendix 13. </w:t>
      </w:r>
      <w:r w:rsidRPr="00BC2B36">
        <w:t xml:space="preserve">Healthcare Utilization by the Modified Charlson Comorbidity Index (CCI) Score: Period Prevalence Among Mothers Who Gave Birth to an Infant with a Major Congenital Anomalies (Exposed Cohort) and a Matched Comparison Cohort </w:t>
      </w:r>
    </w:p>
    <w:p w14:paraId="6C762975" w14:textId="77777777" w:rsidR="00AF1E60" w:rsidRPr="00BC2B36" w:rsidRDefault="00AF1E60" w:rsidP="00AF1E60">
      <w:r w:rsidRPr="00BC2B36">
        <w:t xml:space="preserve"> </w:t>
      </w:r>
    </w:p>
    <w:tbl>
      <w:tblPr>
        <w:tblStyle w:val="a"/>
        <w:tblW w:w="7950" w:type="dxa"/>
        <w:tblBorders>
          <w:top w:val="nil"/>
          <w:left w:val="nil"/>
          <w:bottom w:val="nil"/>
          <w:right w:val="nil"/>
          <w:insideH w:val="nil"/>
          <w:insideV w:val="nil"/>
        </w:tblBorders>
        <w:tblLayout w:type="fixed"/>
        <w:tblLook w:val="0600" w:firstRow="0" w:lastRow="0" w:firstColumn="0" w:lastColumn="0" w:noHBand="1" w:noVBand="1"/>
      </w:tblPr>
      <w:tblGrid>
        <w:gridCol w:w="3975"/>
        <w:gridCol w:w="3975"/>
      </w:tblGrid>
      <w:tr w:rsidR="00AF1E60" w:rsidRPr="00BC2B36" w14:paraId="73734E74" w14:textId="77777777" w:rsidTr="004328F6">
        <w:trPr>
          <w:trHeight w:val="465"/>
        </w:trPr>
        <w:tc>
          <w:tcPr>
            <w:tcW w:w="39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C215D73" w14:textId="77777777" w:rsidR="00AF1E60" w:rsidRPr="00BC2B36" w:rsidRDefault="00AF1E60" w:rsidP="004328F6">
            <w:r w:rsidRPr="00BC2B36">
              <w:t xml:space="preserve"> </w:t>
            </w:r>
          </w:p>
        </w:tc>
        <w:tc>
          <w:tcPr>
            <w:tcW w:w="397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14:paraId="770AC6A3" w14:textId="77777777" w:rsidR="00AF1E60" w:rsidRPr="00BC2B36" w:rsidRDefault="00AF1E60" w:rsidP="004328F6">
            <w:pPr>
              <w:jc w:val="center"/>
            </w:pPr>
            <w:r w:rsidRPr="00BC2B36">
              <w:t>Adjusted Risk Ratio (95% CI)</w:t>
            </w:r>
          </w:p>
        </w:tc>
      </w:tr>
      <w:tr w:rsidR="00AF1E60" w:rsidRPr="00BC2B36" w14:paraId="36081D44" w14:textId="77777777" w:rsidTr="004328F6">
        <w:trPr>
          <w:trHeight w:val="42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995A011" w14:textId="77777777" w:rsidR="00AF1E60" w:rsidRPr="00BC2B36" w:rsidRDefault="00AF1E60" w:rsidP="004328F6">
            <w:r w:rsidRPr="00BC2B36">
              <w:t>Primary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C2A839D" w14:textId="77777777" w:rsidR="00AF1E60" w:rsidRPr="00BC2B36" w:rsidRDefault="00AF1E60" w:rsidP="004328F6">
            <w:pPr>
              <w:jc w:val="center"/>
            </w:pPr>
            <w:r w:rsidRPr="00BC2B36">
              <w:t xml:space="preserve"> </w:t>
            </w:r>
          </w:p>
        </w:tc>
      </w:tr>
      <w:tr w:rsidR="00AF1E60" w:rsidRPr="00BC2B36" w14:paraId="35E93C1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0577DA9"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77CB2EE" w14:textId="77777777" w:rsidR="00AF1E60" w:rsidRPr="00BC2B36" w:rsidRDefault="00AF1E60" w:rsidP="004328F6">
            <w:pPr>
              <w:jc w:val="center"/>
            </w:pPr>
            <w:r w:rsidRPr="00BC2B36">
              <w:t xml:space="preserve"> </w:t>
            </w:r>
          </w:p>
        </w:tc>
      </w:tr>
      <w:tr w:rsidR="00AF1E60" w:rsidRPr="00BC2B36" w14:paraId="3437F06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FB2F9D9"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027DC37" w14:textId="77777777" w:rsidR="00AF1E60" w:rsidRPr="00BC2B36" w:rsidRDefault="00AF1E60" w:rsidP="004328F6">
            <w:pPr>
              <w:jc w:val="center"/>
            </w:pPr>
            <w:r w:rsidRPr="00BC2B36">
              <w:t>1.00 (1.00–1.00)</w:t>
            </w:r>
          </w:p>
        </w:tc>
      </w:tr>
      <w:tr w:rsidR="00AF1E60" w:rsidRPr="00BC2B36" w14:paraId="46223A2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10EE274"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13127514" w14:textId="77777777" w:rsidR="00AF1E60" w:rsidRPr="00BC2B36" w:rsidRDefault="00AF1E60" w:rsidP="004328F6">
            <w:pPr>
              <w:jc w:val="center"/>
            </w:pPr>
            <w:r w:rsidRPr="00BC2B36">
              <w:t>1.00 (1.00–1.00)</w:t>
            </w:r>
          </w:p>
        </w:tc>
      </w:tr>
      <w:tr w:rsidR="00AF1E60" w:rsidRPr="00BC2B36" w14:paraId="16819FC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A1F0693"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34C05A8" w14:textId="77777777" w:rsidR="00AF1E60" w:rsidRPr="00BC2B36" w:rsidRDefault="00AF1E60" w:rsidP="004328F6">
            <w:pPr>
              <w:jc w:val="center"/>
            </w:pPr>
            <w:r w:rsidRPr="00BC2B36">
              <w:t xml:space="preserve"> </w:t>
            </w:r>
          </w:p>
        </w:tc>
      </w:tr>
      <w:tr w:rsidR="00AF1E60" w:rsidRPr="00BC2B36" w14:paraId="75557B61"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5DA588E"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483F4DD" w14:textId="77777777" w:rsidR="00AF1E60" w:rsidRPr="00BC2B36" w:rsidRDefault="00AF1E60" w:rsidP="004328F6">
            <w:pPr>
              <w:jc w:val="center"/>
            </w:pPr>
            <w:r w:rsidRPr="00BC2B36">
              <w:t>1.00 (1.00–1.00)</w:t>
            </w:r>
          </w:p>
        </w:tc>
      </w:tr>
      <w:tr w:rsidR="00AF1E60" w:rsidRPr="00BC2B36" w14:paraId="0FF03F91"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B6B21CF"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7FCFFDC" w14:textId="77777777" w:rsidR="00AF1E60" w:rsidRPr="00BC2B36" w:rsidRDefault="00AF1E60" w:rsidP="004328F6">
            <w:pPr>
              <w:jc w:val="center"/>
            </w:pPr>
            <w:r w:rsidRPr="00BC2B36">
              <w:t>1.00 (1.00–1.00)</w:t>
            </w:r>
          </w:p>
        </w:tc>
      </w:tr>
      <w:tr w:rsidR="00AF1E60" w:rsidRPr="00BC2B36" w14:paraId="3C2A6B7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EC34A56"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507829B" w14:textId="77777777" w:rsidR="00AF1E60" w:rsidRPr="00BC2B36" w:rsidRDefault="00AF1E60" w:rsidP="004328F6">
            <w:pPr>
              <w:jc w:val="center"/>
            </w:pPr>
            <w:r w:rsidRPr="00BC2B36">
              <w:t xml:space="preserve"> </w:t>
            </w:r>
          </w:p>
        </w:tc>
      </w:tr>
      <w:tr w:rsidR="00AF1E60" w:rsidRPr="00BC2B36" w14:paraId="277BC56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268C70F"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8A971B3" w14:textId="77777777" w:rsidR="00AF1E60" w:rsidRPr="00BC2B36" w:rsidRDefault="00AF1E60" w:rsidP="004328F6">
            <w:pPr>
              <w:jc w:val="center"/>
            </w:pPr>
            <w:r w:rsidRPr="00BC2B36">
              <w:t>1.00 (1.00–1.00)</w:t>
            </w:r>
          </w:p>
        </w:tc>
      </w:tr>
      <w:tr w:rsidR="00AF1E60" w:rsidRPr="00BC2B36" w14:paraId="5AAF8C2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250F767"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7301558" w14:textId="77777777" w:rsidR="00AF1E60" w:rsidRPr="00BC2B36" w:rsidRDefault="00AF1E60" w:rsidP="004328F6">
            <w:pPr>
              <w:jc w:val="center"/>
            </w:pPr>
            <w:r w:rsidRPr="00BC2B36">
              <w:t>0.99 (0.98–1.01)</w:t>
            </w:r>
          </w:p>
        </w:tc>
      </w:tr>
      <w:tr w:rsidR="00AF1E60" w:rsidRPr="00BC2B36" w14:paraId="10BE26B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BA0EDC5" w14:textId="77777777" w:rsidR="00AF1E60" w:rsidRPr="00BC2B36" w:rsidRDefault="00AF1E60" w:rsidP="004328F6">
            <w:r w:rsidRPr="00BC2B36">
              <w:t>Outpatient Clinic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7CE4F20" w14:textId="77777777" w:rsidR="00AF1E60" w:rsidRPr="00BC2B36" w:rsidRDefault="00AF1E60" w:rsidP="004328F6">
            <w:pPr>
              <w:jc w:val="center"/>
            </w:pPr>
            <w:r w:rsidRPr="00BC2B36">
              <w:t xml:space="preserve"> </w:t>
            </w:r>
          </w:p>
        </w:tc>
      </w:tr>
      <w:tr w:rsidR="00AF1E60" w:rsidRPr="00BC2B36" w14:paraId="4F26E74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9DFF4C6"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FBE35E8" w14:textId="77777777" w:rsidR="00AF1E60" w:rsidRPr="00BC2B36" w:rsidRDefault="00AF1E60" w:rsidP="004328F6">
            <w:pPr>
              <w:jc w:val="center"/>
            </w:pPr>
            <w:r w:rsidRPr="00BC2B36">
              <w:t xml:space="preserve"> </w:t>
            </w:r>
          </w:p>
        </w:tc>
      </w:tr>
      <w:tr w:rsidR="00AF1E60" w:rsidRPr="00BC2B36" w14:paraId="024AF55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283CBD7"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52FB54C" w14:textId="77777777" w:rsidR="00AF1E60" w:rsidRPr="00BC2B36" w:rsidRDefault="00AF1E60" w:rsidP="004328F6">
            <w:pPr>
              <w:jc w:val="center"/>
            </w:pPr>
            <w:r w:rsidRPr="00BC2B36">
              <w:t>1.02 (1.02–1.03)</w:t>
            </w:r>
          </w:p>
        </w:tc>
      </w:tr>
      <w:tr w:rsidR="00AF1E60" w:rsidRPr="00BC2B36" w14:paraId="02D8EA1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0B1A33B"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09CFC583" w14:textId="77777777" w:rsidR="00AF1E60" w:rsidRPr="00BC2B36" w:rsidRDefault="00AF1E60" w:rsidP="004328F6">
            <w:pPr>
              <w:jc w:val="center"/>
            </w:pPr>
            <w:r w:rsidRPr="00BC2B36">
              <w:t>1.02 (1.01–1.03)</w:t>
            </w:r>
          </w:p>
        </w:tc>
      </w:tr>
      <w:tr w:rsidR="00AF1E60" w:rsidRPr="00BC2B36" w14:paraId="764303E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69A24DD"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2851351" w14:textId="77777777" w:rsidR="00AF1E60" w:rsidRPr="00BC2B36" w:rsidRDefault="00AF1E60" w:rsidP="004328F6">
            <w:pPr>
              <w:jc w:val="center"/>
            </w:pPr>
            <w:r w:rsidRPr="00BC2B36">
              <w:t xml:space="preserve"> </w:t>
            </w:r>
          </w:p>
        </w:tc>
      </w:tr>
      <w:tr w:rsidR="00AF1E60" w:rsidRPr="00BC2B36" w14:paraId="19F2504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3F8DFE1"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7DB16811" w14:textId="77777777" w:rsidR="00AF1E60" w:rsidRPr="00BC2B36" w:rsidRDefault="00AF1E60" w:rsidP="004328F6">
            <w:pPr>
              <w:jc w:val="center"/>
            </w:pPr>
            <w:r w:rsidRPr="00BC2B36">
              <w:t>1.01 (1.01–1.02)</w:t>
            </w:r>
          </w:p>
        </w:tc>
      </w:tr>
      <w:tr w:rsidR="00AF1E60" w:rsidRPr="00BC2B36" w14:paraId="0C626E7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FFDC605"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5A2AA0C" w14:textId="77777777" w:rsidR="00AF1E60" w:rsidRPr="00BC2B36" w:rsidRDefault="00AF1E60" w:rsidP="004328F6">
            <w:pPr>
              <w:jc w:val="center"/>
            </w:pPr>
            <w:r w:rsidRPr="00BC2B36">
              <w:t>1.02 (0.99–1.05)</w:t>
            </w:r>
          </w:p>
        </w:tc>
      </w:tr>
      <w:tr w:rsidR="00AF1E60" w:rsidRPr="00BC2B36" w14:paraId="50946DA1"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735B356"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22DC2BC" w14:textId="77777777" w:rsidR="00AF1E60" w:rsidRPr="00BC2B36" w:rsidRDefault="00AF1E60" w:rsidP="004328F6">
            <w:pPr>
              <w:jc w:val="center"/>
            </w:pPr>
            <w:r w:rsidRPr="00BC2B36">
              <w:t xml:space="preserve"> </w:t>
            </w:r>
          </w:p>
        </w:tc>
      </w:tr>
      <w:tr w:rsidR="00AF1E60" w:rsidRPr="00BC2B36" w14:paraId="7F66B23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93E9054"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2033D45D" w14:textId="77777777" w:rsidR="00AF1E60" w:rsidRPr="00BC2B36" w:rsidRDefault="00AF1E60" w:rsidP="004328F6">
            <w:pPr>
              <w:jc w:val="center"/>
            </w:pPr>
            <w:r w:rsidRPr="00BC2B36">
              <w:t>1.03 (1.01–1.04)</w:t>
            </w:r>
          </w:p>
        </w:tc>
      </w:tr>
      <w:tr w:rsidR="00AF1E60" w:rsidRPr="00BC2B36" w14:paraId="6799958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1CF3422"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250FBB85" w14:textId="77777777" w:rsidR="00AF1E60" w:rsidRPr="00BC2B36" w:rsidRDefault="00AF1E60" w:rsidP="004328F6">
            <w:pPr>
              <w:jc w:val="center"/>
            </w:pPr>
            <w:r w:rsidRPr="00BC2B36">
              <w:t>1.05 (1.00–1.09)</w:t>
            </w:r>
          </w:p>
        </w:tc>
      </w:tr>
      <w:tr w:rsidR="00AF1E60" w:rsidRPr="00BC2B36" w14:paraId="0064645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A09A546" w14:textId="77777777" w:rsidR="00AF1E60" w:rsidRPr="00BC2B36" w:rsidRDefault="00AF1E60" w:rsidP="004328F6">
            <w:r w:rsidRPr="00BC2B36">
              <w:t>Inpatient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F162A60" w14:textId="77777777" w:rsidR="00AF1E60" w:rsidRPr="00BC2B36" w:rsidRDefault="00AF1E60" w:rsidP="004328F6">
            <w:pPr>
              <w:jc w:val="center"/>
            </w:pPr>
            <w:r w:rsidRPr="00BC2B36">
              <w:t xml:space="preserve"> </w:t>
            </w:r>
          </w:p>
        </w:tc>
      </w:tr>
      <w:tr w:rsidR="00AF1E60" w:rsidRPr="00BC2B36" w14:paraId="5709743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66A31AD"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3008C0B" w14:textId="77777777" w:rsidR="00AF1E60" w:rsidRPr="00BC2B36" w:rsidRDefault="00AF1E60" w:rsidP="004328F6">
            <w:pPr>
              <w:jc w:val="center"/>
            </w:pPr>
            <w:r w:rsidRPr="00BC2B36">
              <w:t xml:space="preserve"> </w:t>
            </w:r>
          </w:p>
        </w:tc>
      </w:tr>
      <w:tr w:rsidR="00AF1E60" w:rsidRPr="00BC2B36" w14:paraId="425F08A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0BB2863"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709145D" w14:textId="77777777" w:rsidR="00AF1E60" w:rsidRPr="00BC2B36" w:rsidRDefault="00AF1E60" w:rsidP="004328F6">
            <w:pPr>
              <w:jc w:val="center"/>
            </w:pPr>
            <w:r w:rsidRPr="00BC2B36">
              <w:t>1.14 (1.13–1.15)</w:t>
            </w:r>
          </w:p>
        </w:tc>
      </w:tr>
      <w:tr w:rsidR="00AF1E60" w:rsidRPr="00BC2B36" w14:paraId="45E0D25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2DCCD55"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7BBE12B6" w14:textId="77777777" w:rsidR="00AF1E60" w:rsidRPr="00BC2B36" w:rsidRDefault="00AF1E60" w:rsidP="004328F6">
            <w:pPr>
              <w:jc w:val="center"/>
            </w:pPr>
            <w:r w:rsidRPr="00BC2B36">
              <w:t>1.09 (1.05–1.12)</w:t>
            </w:r>
          </w:p>
        </w:tc>
      </w:tr>
      <w:tr w:rsidR="00AF1E60" w:rsidRPr="00BC2B36" w14:paraId="1780A67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CF2481E"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5C5920B" w14:textId="77777777" w:rsidR="00AF1E60" w:rsidRPr="00BC2B36" w:rsidRDefault="00AF1E60" w:rsidP="004328F6">
            <w:pPr>
              <w:jc w:val="center"/>
            </w:pPr>
            <w:r w:rsidRPr="00BC2B36">
              <w:t xml:space="preserve"> </w:t>
            </w:r>
          </w:p>
        </w:tc>
      </w:tr>
      <w:tr w:rsidR="00AF1E60" w:rsidRPr="00BC2B36" w14:paraId="46A0CA3D"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D7EB703"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13FC621" w14:textId="77777777" w:rsidR="00AF1E60" w:rsidRPr="00BC2B36" w:rsidRDefault="00AF1E60" w:rsidP="004328F6">
            <w:pPr>
              <w:jc w:val="center"/>
            </w:pPr>
            <w:r w:rsidRPr="00BC2B36">
              <w:t>1.08 (1.05–1.10)</w:t>
            </w:r>
          </w:p>
        </w:tc>
      </w:tr>
      <w:tr w:rsidR="00AF1E60" w:rsidRPr="00BC2B36" w14:paraId="3483192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17B4F5E"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12A08E63" w14:textId="77777777" w:rsidR="00AF1E60" w:rsidRPr="00BC2B36" w:rsidRDefault="00AF1E60" w:rsidP="004328F6">
            <w:pPr>
              <w:jc w:val="center"/>
            </w:pPr>
            <w:r w:rsidRPr="00BC2B36">
              <w:t>1.09 (1.01–1.17)</w:t>
            </w:r>
          </w:p>
        </w:tc>
      </w:tr>
      <w:tr w:rsidR="00AF1E60" w:rsidRPr="00BC2B36" w14:paraId="6E65CFC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4688E97" w14:textId="77777777" w:rsidR="00AF1E60" w:rsidRPr="00BC2B36" w:rsidRDefault="00AF1E60" w:rsidP="004328F6">
            <w:pPr>
              <w:ind w:left="360"/>
            </w:pPr>
            <w:r w:rsidRPr="00BC2B36">
              <w:lastRenderedPageBreak/>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A32EAC8" w14:textId="77777777" w:rsidR="00AF1E60" w:rsidRPr="00BC2B36" w:rsidRDefault="00AF1E60" w:rsidP="004328F6">
            <w:pPr>
              <w:jc w:val="center"/>
            </w:pPr>
            <w:r w:rsidRPr="00BC2B36">
              <w:t xml:space="preserve"> </w:t>
            </w:r>
          </w:p>
        </w:tc>
      </w:tr>
      <w:tr w:rsidR="00AF1E60" w:rsidRPr="00BC2B36" w14:paraId="5515BD2D"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2E0C5F5"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1417188E" w14:textId="77777777" w:rsidR="00AF1E60" w:rsidRPr="00BC2B36" w:rsidRDefault="00AF1E60" w:rsidP="004328F6">
            <w:pPr>
              <w:jc w:val="center"/>
            </w:pPr>
            <w:r w:rsidRPr="00BC2B36">
              <w:t>1.07 (1.03–1.12)</w:t>
            </w:r>
          </w:p>
        </w:tc>
      </w:tr>
      <w:tr w:rsidR="00AF1E60" w:rsidRPr="00BC2B36" w14:paraId="06EC864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E074D07"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922CBAD" w14:textId="77777777" w:rsidR="00AF1E60" w:rsidRPr="00BC2B36" w:rsidRDefault="00AF1E60" w:rsidP="004328F6">
            <w:pPr>
              <w:jc w:val="center"/>
            </w:pPr>
            <w:r w:rsidRPr="00BC2B36">
              <w:t>1.15 (0.99–1.35)</w:t>
            </w:r>
          </w:p>
        </w:tc>
      </w:tr>
      <w:tr w:rsidR="00AF1E60" w:rsidRPr="00BC2B36" w14:paraId="4BAFD9A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AE88193" w14:textId="77777777" w:rsidR="00AF1E60" w:rsidRPr="00BC2B36" w:rsidRDefault="00AF1E60" w:rsidP="004328F6">
            <w:r w:rsidRPr="00BC2B36">
              <w:t>Surgical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4BFC331" w14:textId="77777777" w:rsidR="00AF1E60" w:rsidRPr="00BC2B36" w:rsidRDefault="00AF1E60" w:rsidP="004328F6">
            <w:pPr>
              <w:jc w:val="center"/>
            </w:pPr>
            <w:r w:rsidRPr="00BC2B36">
              <w:t xml:space="preserve"> </w:t>
            </w:r>
          </w:p>
        </w:tc>
      </w:tr>
      <w:tr w:rsidR="00AF1E60" w:rsidRPr="00BC2B36" w14:paraId="12A117AC"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43DFE57"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9531032" w14:textId="77777777" w:rsidR="00AF1E60" w:rsidRPr="00BC2B36" w:rsidRDefault="00AF1E60" w:rsidP="004328F6">
            <w:pPr>
              <w:jc w:val="center"/>
            </w:pPr>
            <w:r w:rsidRPr="00BC2B36">
              <w:t xml:space="preserve"> </w:t>
            </w:r>
          </w:p>
        </w:tc>
      </w:tr>
      <w:tr w:rsidR="00AF1E60" w:rsidRPr="00BC2B36" w14:paraId="506A7F6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915DC3A"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6AE867E" w14:textId="77777777" w:rsidR="00AF1E60" w:rsidRPr="00BC2B36" w:rsidRDefault="00AF1E60" w:rsidP="004328F6">
            <w:pPr>
              <w:jc w:val="center"/>
            </w:pPr>
            <w:r w:rsidRPr="00BC2B36">
              <w:t>1.07 (1.06–1.08)</w:t>
            </w:r>
          </w:p>
        </w:tc>
      </w:tr>
      <w:tr w:rsidR="00AF1E60" w:rsidRPr="00BC2B36" w14:paraId="32EA1EAC"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0A6F813"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087C054" w14:textId="77777777" w:rsidR="00AF1E60" w:rsidRPr="00BC2B36" w:rsidRDefault="00AF1E60" w:rsidP="004328F6">
            <w:pPr>
              <w:jc w:val="center"/>
            </w:pPr>
            <w:r w:rsidRPr="00BC2B36">
              <w:t>1.05 (1.01–1.09)</w:t>
            </w:r>
          </w:p>
        </w:tc>
      </w:tr>
      <w:tr w:rsidR="00AF1E60" w:rsidRPr="00BC2B36" w14:paraId="5F2E558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AA78340"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7631520" w14:textId="77777777" w:rsidR="00AF1E60" w:rsidRPr="00BC2B36" w:rsidRDefault="00AF1E60" w:rsidP="004328F6">
            <w:pPr>
              <w:jc w:val="center"/>
            </w:pPr>
            <w:r w:rsidRPr="00BC2B36">
              <w:t xml:space="preserve"> </w:t>
            </w:r>
          </w:p>
        </w:tc>
      </w:tr>
      <w:tr w:rsidR="00AF1E60" w:rsidRPr="00BC2B36" w14:paraId="18218CA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F93DAE9"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641DF55" w14:textId="77777777" w:rsidR="00AF1E60" w:rsidRPr="00BC2B36" w:rsidRDefault="00AF1E60" w:rsidP="004328F6">
            <w:pPr>
              <w:jc w:val="center"/>
            </w:pPr>
            <w:r w:rsidRPr="00BC2B36">
              <w:t>1.04 (1.02–1.06)</w:t>
            </w:r>
          </w:p>
        </w:tc>
      </w:tr>
      <w:tr w:rsidR="00AF1E60" w:rsidRPr="00BC2B36" w14:paraId="23B678E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A1ED004"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B1F1D5D" w14:textId="77777777" w:rsidR="00AF1E60" w:rsidRPr="00BC2B36" w:rsidRDefault="00AF1E60" w:rsidP="004328F6">
            <w:pPr>
              <w:jc w:val="center"/>
            </w:pPr>
            <w:r w:rsidRPr="00BC2B36">
              <w:t>1.14 (1.06–1.22)</w:t>
            </w:r>
          </w:p>
        </w:tc>
      </w:tr>
      <w:tr w:rsidR="00AF1E60" w:rsidRPr="00BC2B36" w14:paraId="050AC42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A4973DD"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EEEAA5E" w14:textId="77777777" w:rsidR="00AF1E60" w:rsidRPr="00BC2B36" w:rsidRDefault="00AF1E60" w:rsidP="004328F6">
            <w:pPr>
              <w:jc w:val="center"/>
            </w:pPr>
            <w:r w:rsidRPr="00BC2B36">
              <w:t xml:space="preserve"> </w:t>
            </w:r>
          </w:p>
        </w:tc>
      </w:tr>
      <w:tr w:rsidR="00AF1E60" w:rsidRPr="00BC2B36" w14:paraId="781B2E9C"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912A94A"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2BF52F0F" w14:textId="77777777" w:rsidR="00AF1E60" w:rsidRPr="00BC2B36" w:rsidRDefault="00AF1E60" w:rsidP="004328F6">
            <w:pPr>
              <w:jc w:val="center"/>
            </w:pPr>
            <w:r w:rsidRPr="00BC2B36">
              <w:t>1.06 (1.02–1.10)</w:t>
            </w:r>
          </w:p>
        </w:tc>
      </w:tr>
      <w:tr w:rsidR="00AF1E60" w:rsidRPr="00BC2B36" w14:paraId="488D7F34"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5D8008C"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0A99C7AA" w14:textId="77777777" w:rsidR="00AF1E60" w:rsidRPr="00BC2B36" w:rsidRDefault="00AF1E60" w:rsidP="004328F6">
            <w:pPr>
              <w:jc w:val="center"/>
            </w:pPr>
            <w:r w:rsidRPr="00BC2B36">
              <w:t>1.04 (0.91–1.20)</w:t>
            </w:r>
          </w:p>
        </w:tc>
      </w:tr>
      <w:tr w:rsidR="00AF1E60" w:rsidRPr="00BC2B36" w14:paraId="630C97C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755BB70" w14:textId="77777777" w:rsidR="00AF1E60" w:rsidRPr="00BC2B36" w:rsidRDefault="00AF1E60" w:rsidP="004328F6">
            <w:r w:rsidRPr="00BC2B36">
              <w:t>Psychiatric Clinic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F04B7D1" w14:textId="77777777" w:rsidR="00AF1E60" w:rsidRPr="00BC2B36" w:rsidRDefault="00AF1E60" w:rsidP="004328F6">
            <w:pPr>
              <w:jc w:val="center"/>
            </w:pPr>
            <w:r w:rsidRPr="00BC2B36">
              <w:t xml:space="preserve"> </w:t>
            </w:r>
          </w:p>
        </w:tc>
      </w:tr>
      <w:tr w:rsidR="00AF1E60" w:rsidRPr="00BC2B36" w14:paraId="37A2F4F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52798BD"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B1B76A3" w14:textId="77777777" w:rsidR="00AF1E60" w:rsidRPr="00BC2B36" w:rsidRDefault="00AF1E60" w:rsidP="004328F6">
            <w:pPr>
              <w:jc w:val="center"/>
            </w:pPr>
            <w:r w:rsidRPr="00BC2B36">
              <w:t xml:space="preserve"> </w:t>
            </w:r>
          </w:p>
        </w:tc>
      </w:tr>
      <w:tr w:rsidR="00AF1E60" w:rsidRPr="00BC2B36" w14:paraId="4E78C2B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19BEECA"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56246D0F" w14:textId="77777777" w:rsidR="00AF1E60" w:rsidRPr="00BC2B36" w:rsidRDefault="00AF1E60" w:rsidP="004328F6">
            <w:pPr>
              <w:jc w:val="center"/>
            </w:pPr>
            <w:r w:rsidRPr="00BC2B36">
              <w:t>1.16 (1.09–1.24)</w:t>
            </w:r>
          </w:p>
        </w:tc>
      </w:tr>
      <w:tr w:rsidR="00AF1E60" w:rsidRPr="00BC2B36" w14:paraId="4F2E6CB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9D221B3"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5D638D3E" w14:textId="77777777" w:rsidR="00AF1E60" w:rsidRPr="00BC2B36" w:rsidRDefault="00AF1E60" w:rsidP="004328F6">
            <w:pPr>
              <w:jc w:val="center"/>
            </w:pPr>
            <w:r w:rsidRPr="00BC2B36">
              <w:t>inestimable</w:t>
            </w:r>
          </w:p>
        </w:tc>
      </w:tr>
      <w:tr w:rsidR="00AF1E60" w:rsidRPr="00BC2B36" w14:paraId="0EC8EFFD"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30DCFF2"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3EF4F7C" w14:textId="77777777" w:rsidR="00AF1E60" w:rsidRPr="00BC2B36" w:rsidRDefault="00AF1E60" w:rsidP="004328F6">
            <w:pPr>
              <w:jc w:val="center"/>
            </w:pPr>
            <w:r w:rsidRPr="00BC2B36">
              <w:t xml:space="preserve"> </w:t>
            </w:r>
          </w:p>
        </w:tc>
      </w:tr>
      <w:tr w:rsidR="00AF1E60" w:rsidRPr="00BC2B36" w14:paraId="402495F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DAB6944"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3F243EC" w14:textId="77777777" w:rsidR="00AF1E60" w:rsidRPr="00BC2B36" w:rsidRDefault="00AF1E60" w:rsidP="004328F6">
            <w:pPr>
              <w:jc w:val="center"/>
            </w:pPr>
            <w:r w:rsidRPr="00BC2B36">
              <w:t>1.18 (1.09–1.27)</w:t>
            </w:r>
          </w:p>
        </w:tc>
      </w:tr>
      <w:tr w:rsidR="00AF1E60" w:rsidRPr="00BC2B36" w14:paraId="53F2E08B"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69B0245"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13B2F878" w14:textId="77777777" w:rsidR="00AF1E60" w:rsidRPr="00BC2B36" w:rsidRDefault="00AF1E60" w:rsidP="004328F6">
            <w:pPr>
              <w:jc w:val="center"/>
            </w:pPr>
            <w:r w:rsidRPr="00BC2B36">
              <w:t>inestimable</w:t>
            </w:r>
          </w:p>
        </w:tc>
      </w:tr>
      <w:tr w:rsidR="00AF1E60" w:rsidRPr="00BC2B36" w14:paraId="72A1B3E4"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79D233E"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25DC6D5" w14:textId="77777777" w:rsidR="00AF1E60" w:rsidRPr="00BC2B36" w:rsidRDefault="00AF1E60" w:rsidP="004328F6">
            <w:pPr>
              <w:jc w:val="center"/>
            </w:pPr>
            <w:r w:rsidRPr="00BC2B36">
              <w:t xml:space="preserve"> </w:t>
            </w:r>
          </w:p>
        </w:tc>
      </w:tr>
      <w:tr w:rsidR="00AF1E60" w:rsidRPr="00BC2B36" w14:paraId="5C332D6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07F1BDA"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75C54EE" w14:textId="77777777" w:rsidR="00AF1E60" w:rsidRPr="00BC2B36" w:rsidRDefault="00AF1E60" w:rsidP="004328F6">
            <w:pPr>
              <w:jc w:val="center"/>
            </w:pPr>
            <w:r w:rsidRPr="00BC2B36">
              <w:t>1.11 (0.98–1.27)</w:t>
            </w:r>
          </w:p>
        </w:tc>
      </w:tr>
      <w:tr w:rsidR="00AF1E60" w:rsidRPr="00BC2B36" w14:paraId="55AEA17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26123A1"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3A0AA35" w14:textId="77777777" w:rsidR="00AF1E60" w:rsidRPr="00BC2B36" w:rsidRDefault="00AF1E60" w:rsidP="004328F6">
            <w:pPr>
              <w:jc w:val="center"/>
            </w:pPr>
            <w:r w:rsidRPr="00BC2B36">
              <w:t>inestimable</w:t>
            </w:r>
          </w:p>
        </w:tc>
      </w:tr>
      <w:tr w:rsidR="00AF1E60" w:rsidRPr="00BC2B36" w14:paraId="4CADF43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7758037" w14:textId="77777777" w:rsidR="00AF1E60" w:rsidRPr="00BC2B36" w:rsidRDefault="00AF1E60" w:rsidP="004328F6">
            <w:r w:rsidRPr="00BC2B36">
              <w:t>Psychiatric Inpatient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1C48EFA" w14:textId="77777777" w:rsidR="00AF1E60" w:rsidRPr="00BC2B36" w:rsidRDefault="00AF1E60" w:rsidP="004328F6">
            <w:pPr>
              <w:jc w:val="center"/>
            </w:pPr>
            <w:r w:rsidRPr="00BC2B36">
              <w:t xml:space="preserve"> </w:t>
            </w:r>
          </w:p>
        </w:tc>
      </w:tr>
      <w:tr w:rsidR="00AF1E60" w:rsidRPr="00BC2B36" w14:paraId="1006799B"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87EFBA8"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A894AC6" w14:textId="77777777" w:rsidR="00AF1E60" w:rsidRPr="00BC2B36" w:rsidRDefault="00AF1E60" w:rsidP="004328F6">
            <w:pPr>
              <w:jc w:val="center"/>
            </w:pPr>
            <w:r w:rsidRPr="00BC2B36">
              <w:t xml:space="preserve"> </w:t>
            </w:r>
          </w:p>
        </w:tc>
      </w:tr>
      <w:tr w:rsidR="00AF1E60" w:rsidRPr="00BC2B36" w14:paraId="7BB0BAB4"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373E375"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FE9E986" w14:textId="77777777" w:rsidR="00AF1E60" w:rsidRPr="00BC2B36" w:rsidRDefault="00AF1E60" w:rsidP="004328F6">
            <w:pPr>
              <w:jc w:val="center"/>
            </w:pPr>
            <w:r w:rsidRPr="00BC2B36">
              <w:t>1.09 (0.96–1.24)</w:t>
            </w:r>
          </w:p>
        </w:tc>
      </w:tr>
      <w:tr w:rsidR="00AF1E60" w:rsidRPr="00BC2B36" w14:paraId="1FF692E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5F78380"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37CA5EF" w14:textId="77777777" w:rsidR="00AF1E60" w:rsidRPr="00BC2B36" w:rsidRDefault="00AF1E60" w:rsidP="004328F6">
            <w:pPr>
              <w:jc w:val="center"/>
            </w:pPr>
            <w:r w:rsidRPr="00BC2B36">
              <w:t>inestimable</w:t>
            </w:r>
          </w:p>
        </w:tc>
      </w:tr>
      <w:tr w:rsidR="00AF1E60" w:rsidRPr="00BC2B36" w14:paraId="62D86E3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16E498F"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F08E225" w14:textId="77777777" w:rsidR="00AF1E60" w:rsidRPr="00BC2B36" w:rsidRDefault="00AF1E60" w:rsidP="004328F6">
            <w:pPr>
              <w:jc w:val="center"/>
            </w:pPr>
            <w:r w:rsidRPr="00BC2B36">
              <w:t xml:space="preserve"> </w:t>
            </w:r>
          </w:p>
        </w:tc>
      </w:tr>
      <w:tr w:rsidR="00AF1E60" w:rsidRPr="00BC2B36" w14:paraId="403889C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4085C51"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FCA5555" w14:textId="77777777" w:rsidR="00AF1E60" w:rsidRPr="00BC2B36" w:rsidRDefault="00AF1E60" w:rsidP="004328F6">
            <w:pPr>
              <w:jc w:val="center"/>
            </w:pPr>
            <w:r w:rsidRPr="00BC2B36">
              <w:t>1.24 (1.07–1.42)</w:t>
            </w:r>
          </w:p>
        </w:tc>
      </w:tr>
      <w:tr w:rsidR="00AF1E60" w:rsidRPr="00BC2B36" w14:paraId="1C4ED31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40A6059"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D1F13FE" w14:textId="77777777" w:rsidR="00AF1E60" w:rsidRPr="00BC2B36" w:rsidRDefault="00AF1E60" w:rsidP="004328F6">
            <w:pPr>
              <w:jc w:val="center"/>
            </w:pPr>
            <w:r w:rsidRPr="00BC2B36">
              <w:t>1.06 (0.62–1.80)</w:t>
            </w:r>
          </w:p>
        </w:tc>
      </w:tr>
      <w:tr w:rsidR="00AF1E60" w:rsidRPr="00BC2B36" w14:paraId="03BD1E71"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703D3D9"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8E2E6CE" w14:textId="77777777" w:rsidR="00AF1E60" w:rsidRPr="00BC2B36" w:rsidRDefault="00AF1E60" w:rsidP="004328F6">
            <w:pPr>
              <w:jc w:val="center"/>
            </w:pPr>
            <w:r w:rsidRPr="00BC2B36">
              <w:t xml:space="preserve"> </w:t>
            </w:r>
          </w:p>
        </w:tc>
      </w:tr>
      <w:tr w:rsidR="00AF1E60" w:rsidRPr="00BC2B36" w14:paraId="3999881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94591F9" w14:textId="77777777" w:rsidR="00AF1E60" w:rsidRPr="00BC2B36" w:rsidRDefault="00AF1E60" w:rsidP="004328F6">
            <w:pPr>
              <w:ind w:left="720"/>
            </w:pPr>
            <w:r w:rsidRPr="00BC2B36">
              <w:lastRenderedPageBreak/>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CFDA46B" w14:textId="77777777" w:rsidR="00AF1E60" w:rsidRPr="00BC2B36" w:rsidRDefault="00AF1E60" w:rsidP="004328F6">
            <w:pPr>
              <w:jc w:val="center"/>
            </w:pPr>
            <w:r w:rsidRPr="00BC2B36">
              <w:t>1.02 (0.80–1.31)</w:t>
            </w:r>
          </w:p>
        </w:tc>
      </w:tr>
      <w:tr w:rsidR="00AF1E60" w:rsidRPr="00BC2B36" w14:paraId="38156C3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206D7C9"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B911667" w14:textId="77777777" w:rsidR="00AF1E60" w:rsidRPr="00BC2B36" w:rsidRDefault="00AF1E60" w:rsidP="004328F6">
            <w:pPr>
              <w:jc w:val="center"/>
            </w:pPr>
            <w:r w:rsidRPr="00BC2B36">
              <w:t>inestimable</w:t>
            </w:r>
          </w:p>
        </w:tc>
      </w:tr>
    </w:tbl>
    <w:p w14:paraId="28E4A0E4" w14:textId="77777777" w:rsidR="00AF1E60" w:rsidRPr="00BC2B36" w:rsidRDefault="00AF1E60" w:rsidP="00AF1E60">
      <w:pPr>
        <w:rPr>
          <w:b/>
        </w:rPr>
      </w:pPr>
      <w:r w:rsidRPr="00BC2B36">
        <w:rPr>
          <w:b/>
        </w:rPr>
        <w:t xml:space="preserve"> </w:t>
      </w:r>
    </w:p>
    <w:p w14:paraId="65FD25CA" w14:textId="77777777" w:rsidR="00AF1E60" w:rsidRPr="00BC2B36" w:rsidRDefault="00AF1E60" w:rsidP="00AF1E60">
      <w:pPr>
        <w:rPr>
          <w:b/>
        </w:rPr>
      </w:pPr>
      <w:r w:rsidRPr="00BC2B36">
        <w:rPr>
          <w:b/>
        </w:rPr>
        <w:t xml:space="preserve"> </w:t>
      </w:r>
    </w:p>
    <w:p w14:paraId="7C6A2A27" w14:textId="77777777" w:rsidR="00AF1E60" w:rsidRDefault="00AF1E60" w:rsidP="00AF1E60">
      <w:pPr>
        <w:rPr>
          <w:b/>
        </w:rPr>
      </w:pPr>
    </w:p>
    <w:p w14:paraId="20136648" w14:textId="77777777" w:rsidR="00AF1E60" w:rsidRDefault="00AF1E60" w:rsidP="00AF1E60">
      <w:pPr>
        <w:rPr>
          <w:b/>
        </w:rPr>
      </w:pPr>
    </w:p>
    <w:p w14:paraId="0F1745BC" w14:textId="77777777" w:rsidR="00AF1E60" w:rsidRDefault="00AF1E60" w:rsidP="00AF1E60">
      <w:pPr>
        <w:rPr>
          <w:b/>
        </w:rPr>
      </w:pPr>
    </w:p>
    <w:p w14:paraId="0FF423D5" w14:textId="77777777" w:rsidR="00AF1E60" w:rsidRDefault="00AF1E60" w:rsidP="00AF1E60">
      <w:pPr>
        <w:rPr>
          <w:b/>
        </w:rPr>
      </w:pPr>
    </w:p>
    <w:p w14:paraId="7D09D0F5" w14:textId="77777777" w:rsidR="00AF1E60" w:rsidRDefault="00AF1E60" w:rsidP="00AF1E60">
      <w:pPr>
        <w:rPr>
          <w:b/>
        </w:rPr>
      </w:pPr>
    </w:p>
    <w:p w14:paraId="7878AF3D" w14:textId="77777777" w:rsidR="00AF1E60" w:rsidRDefault="00AF1E60" w:rsidP="00AF1E60">
      <w:pPr>
        <w:rPr>
          <w:b/>
        </w:rPr>
      </w:pPr>
    </w:p>
    <w:p w14:paraId="7889E989" w14:textId="77777777" w:rsidR="00AF1E60" w:rsidRDefault="00AF1E60" w:rsidP="00AF1E60">
      <w:pPr>
        <w:rPr>
          <w:b/>
        </w:rPr>
      </w:pPr>
    </w:p>
    <w:p w14:paraId="3A24DBE5" w14:textId="77777777" w:rsidR="00AF1E60" w:rsidRDefault="00AF1E60" w:rsidP="00AF1E60">
      <w:pPr>
        <w:rPr>
          <w:b/>
        </w:rPr>
      </w:pPr>
    </w:p>
    <w:p w14:paraId="3CE9B9D0" w14:textId="77777777" w:rsidR="00AF1E60" w:rsidRDefault="00AF1E60" w:rsidP="00AF1E60">
      <w:pPr>
        <w:rPr>
          <w:b/>
        </w:rPr>
      </w:pPr>
    </w:p>
    <w:p w14:paraId="690F48AF" w14:textId="77777777" w:rsidR="00AF1E60" w:rsidRDefault="00AF1E60" w:rsidP="00AF1E60">
      <w:pPr>
        <w:rPr>
          <w:b/>
        </w:rPr>
      </w:pPr>
    </w:p>
    <w:p w14:paraId="47A0659F" w14:textId="77777777" w:rsidR="00AF1E60" w:rsidRDefault="00AF1E60" w:rsidP="00AF1E60">
      <w:pPr>
        <w:rPr>
          <w:b/>
        </w:rPr>
      </w:pPr>
    </w:p>
    <w:p w14:paraId="6AD0552F" w14:textId="77777777" w:rsidR="00AF1E60" w:rsidRDefault="00AF1E60" w:rsidP="00AF1E60">
      <w:pPr>
        <w:rPr>
          <w:b/>
        </w:rPr>
      </w:pPr>
    </w:p>
    <w:p w14:paraId="01F935AF" w14:textId="77777777" w:rsidR="00AF1E60" w:rsidRDefault="00AF1E60" w:rsidP="00AF1E60">
      <w:pPr>
        <w:rPr>
          <w:b/>
        </w:rPr>
      </w:pPr>
    </w:p>
    <w:p w14:paraId="50EAB464" w14:textId="77777777" w:rsidR="00AF1E60" w:rsidRDefault="00AF1E60" w:rsidP="00AF1E60">
      <w:pPr>
        <w:rPr>
          <w:b/>
        </w:rPr>
      </w:pPr>
    </w:p>
    <w:p w14:paraId="3227C965" w14:textId="77777777" w:rsidR="00AF1E60" w:rsidRDefault="00AF1E60" w:rsidP="00AF1E60">
      <w:pPr>
        <w:rPr>
          <w:b/>
        </w:rPr>
      </w:pPr>
    </w:p>
    <w:p w14:paraId="53F0C918" w14:textId="77777777" w:rsidR="00AF1E60" w:rsidRDefault="00AF1E60" w:rsidP="00AF1E60">
      <w:pPr>
        <w:rPr>
          <w:b/>
        </w:rPr>
      </w:pPr>
    </w:p>
    <w:p w14:paraId="058E6E36" w14:textId="77777777" w:rsidR="00AF1E60" w:rsidRDefault="00AF1E60" w:rsidP="00AF1E60">
      <w:pPr>
        <w:rPr>
          <w:b/>
        </w:rPr>
      </w:pPr>
    </w:p>
    <w:p w14:paraId="1BED5CDC" w14:textId="77777777" w:rsidR="00AF1E60" w:rsidRDefault="00AF1E60" w:rsidP="00AF1E60">
      <w:pPr>
        <w:rPr>
          <w:b/>
        </w:rPr>
      </w:pPr>
    </w:p>
    <w:p w14:paraId="1515BF6A" w14:textId="77777777" w:rsidR="00AF1E60" w:rsidRDefault="00AF1E60" w:rsidP="00AF1E60">
      <w:pPr>
        <w:rPr>
          <w:b/>
        </w:rPr>
      </w:pPr>
    </w:p>
    <w:p w14:paraId="4F10B57F" w14:textId="77777777" w:rsidR="00AF1E60" w:rsidRDefault="00AF1E60" w:rsidP="00AF1E60">
      <w:pPr>
        <w:rPr>
          <w:b/>
        </w:rPr>
      </w:pPr>
    </w:p>
    <w:p w14:paraId="2528AB4A" w14:textId="77777777" w:rsidR="00AF1E60" w:rsidRDefault="00AF1E60" w:rsidP="00AF1E60">
      <w:pPr>
        <w:rPr>
          <w:b/>
        </w:rPr>
      </w:pPr>
    </w:p>
    <w:p w14:paraId="44976CB2" w14:textId="77777777" w:rsidR="00AF1E60" w:rsidRDefault="00AF1E60" w:rsidP="00AF1E60">
      <w:pPr>
        <w:rPr>
          <w:b/>
        </w:rPr>
      </w:pPr>
    </w:p>
    <w:p w14:paraId="0F47A8D1" w14:textId="77777777" w:rsidR="00AF1E60" w:rsidRDefault="00AF1E60" w:rsidP="00AF1E60">
      <w:pPr>
        <w:rPr>
          <w:b/>
        </w:rPr>
      </w:pPr>
    </w:p>
    <w:p w14:paraId="4059D183" w14:textId="77777777" w:rsidR="00AF1E60" w:rsidRDefault="00AF1E60" w:rsidP="00AF1E60">
      <w:pPr>
        <w:rPr>
          <w:b/>
        </w:rPr>
      </w:pPr>
    </w:p>
    <w:p w14:paraId="0A9F90ED" w14:textId="77777777" w:rsidR="00AF1E60" w:rsidRDefault="00AF1E60" w:rsidP="00AF1E60">
      <w:pPr>
        <w:rPr>
          <w:b/>
        </w:rPr>
      </w:pPr>
    </w:p>
    <w:p w14:paraId="366C1AF7" w14:textId="77777777" w:rsidR="00AF1E60" w:rsidRDefault="00AF1E60" w:rsidP="00AF1E60">
      <w:pPr>
        <w:rPr>
          <w:b/>
        </w:rPr>
      </w:pPr>
    </w:p>
    <w:p w14:paraId="53234595" w14:textId="77777777" w:rsidR="00AF1E60" w:rsidRDefault="00AF1E60" w:rsidP="00AF1E60">
      <w:pPr>
        <w:rPr>
          <w:b/>
        </w:rPr>
      </w:pPr>
    </w:p>
    <w:p w14:paraId="7A9D0986" w14:textId="77777777" w:rsidR="00AF1E60" w:rsidRDefault="00AF1E60" w:rsidP="00AF1E60">
      <w:pPr>
        <w:rPr>
          <w:b/>
        </w:rPr>
      </w:pPr>
    </w:p>
    <w:p w14:paraId="47DA6A5A" w14:textId="77777777" w:rsidR="00AF1E60" w:rsidRDefault="00AF1E60" w:rsidP="00AF1E60">
      <w:pPr>
        <w:rPr>
          <w:b/>
        </w:rPr>
      </w:pPr>
    </w:p>
    <w:p w14:paraId="1F12FBFA" w14:textId="77777777" w:rsidR="00AF1E60" w:rsidRDefault="00AF1E60" w:rsidP="00AF1E60">
      <w:pPr>
        <w:rPr>
          <w:b/>
        </w:rPr>
      </w:pPr>
    </w:p>
    <w:p w14:paraId="1DA97FF0" w14:textId="77777777" w:rsidR="00AF1E60" w:rsidRDefault="00AF1E60" w:rsidP="00AF1E60">
      <w:pPr>
        <w:rPr>
          <w:b/>
        </w:rPr>
      </w:pPr>
    </w:p>
    <w:p w14:paraId="652C6A4E" w14:textId="77777777" w:rsidR="00AF1E60" w:rsidRDefault="00AF1E60" w:rsidP="00AF1E60">
      <w:pPr>
        <w:rPr>
          <w:b/>
        </w:rPr>
      </w:pPr>
    </w:p>
    <w:p w14:paraId="694458E1" w14:textId="77777777" w:rsidR="00AF1E60" w:rsidRDefault="00AF1E60" w:rsidP="00AF1E60">
      <w:pPr>
        <w:rPr>
          <w:b/>
        </w:rPr>
      </w:pPr>
    </w:p>
    <w:p w14:paraId="28BEBE3B" w14:textId="77777777" w:rsidR="00AF1E60" w:rsidRDefault="00AF1E60" w:rsidP="00AF1E60">
      <w:pPr>
        <w:rPr>
          <w:b/>
        </w:rPr>
      </w:pPr>
    </w:p>
    <w:p w14:paraId="3B5654F7" w14:textId="77777777" w:rsidR="00AF1E60" w:rsidRDefault="00AF1E60" w:rsidP="00AF1E60">
      <w:pPr>
        <w:rPr>
          <w:b/>
        </w:rPr>
      </w:pPr>
    </w:p>
    <w:p w14:paraId="61EB2EEF" w14:textId="77777777" w:rsidR="00AF1E60" w:rsidRDefault="00AF1E60" w:rsidP="00AF1E60">
      <w:pPr>
        <w:rPr>
          <w:b/>
        </w:rPr>
      </w:pPr>
    </w:p>
    <w:p w14:paraId="0BA714AC" w14:textId="77777777" w:rsidR="00AF1E60" w:rsidRDefault="00AF1E60" w:rsidP="00AF1E60">
      <w:pPr>
        <w:rPr>
          <w:b/>
        </w:rPr>
      </w:pPr>
    </w:p>
    <w:p w14:paraId="1A8D129C" w14:textId="77777777" w:rsidR="00AF1E60" w:rsidRDefault="00AF1E60" w:rsidP="00AF1E60">
      <w:pPr>
        <w:rPr>
          <w:b/>
        </w:rPr>
      </w:pPr>
    </w:p>
    <w:p w14:paraId="41F049EC" w14:textId="77777777" w:rsidR="00AF1E60" w:rsidRDefault="00AF1E60" w:rsidP="00AF1E60">
      <w:pPr>
        <w:rPr>
          <w:b/>
        </w:rPr>
      </w:pPr>
    </w:p>
    <w:p w14:paraId="451773D1" w14:textId="77777777" w:rsidR="00AF1E60" w:rsidRDefault="00AF1E60" w:rsidP="00AF1E60">
      <w:pPr>
        <w:rPr>
          <w:b/>
        </w:rPr>
      </w:pPr>
    </w:p>
    <w:p w14:paraId="66410B5B" w14:textId="77777777" w:rsidR="00AF1E60" w:rsidRDefault="00AF1E60" w:rsidP="00AF1E60">
      <w:pPr>
        <w:rPr>
          <w:b/>
        </w:rPr>
      </w:pPr>
    </w:p>
    <w:p w14:paraId="6331A254" w14:textId="77777777" w:rsidR="00AF1E60" w:rsidRDefault="00AF1E60" w:rsidP="00AF1E60">
      <w:pPr>
        <w:rPr>
          <w:b/>
        </w:rPr>
      </w:pPr>
    </w:p>
    <w:p w14:paraId="3B9FA3DB" w14:textId="3CAA0FEC" w:rsidR="00AF1E60" w:rsidRPr="00BC2B36" w:rsidRDefault="00AF1E60" w:rsidP="00AF1E60">
      <w:r w:rsidRPr="00BC2B36">
        <w:rPr>
          <w:b/>
        </w:rPr>
        <w:lastRenderedPageBreak/>
        <w:t xml:space="preserve">eAppendix 14. </w:t>
      </w:r>
      <w:r w:rsidRPr="00BC2B36">
        <w:t xml:space="preserve">Healthcare Utilization by the Modified Charlson Comorbidity Index (CCI) Score: Quantity of Services Among Mothers Who Gave Birth to an Infant with a Major Congenital Anomalies (Exposed Cohort) and a Matched Comparison Cohort </w:t>
      </w:r>
    </w:p>
    <w:p w14:paraId="765DCA7E" w14:textId="77777777" w:rsidR="00AF1E60" w:rsidRPr="00BC2B36" w:rsidRDefault="00AF1E60" w:rsidP="00AF1E60">
      <w:r w:rsidRPr="00BC2B36">
        <w:t xml:space="preserve"> </w:t>
      </w:r>
    </w:p>
    <w:tbl>
      <w:tblPr>
        <w:tblStyle w:val="a0"/>
        <w:tblW w:w="7950" w:type="dxa"/>
        <w:tblBorders>
          <w:top w:val="nil"/>
          <w:left w:val="nil"/>
          <w:bottom w:val="nil"/>
          <w:right w:val="nil"/>
          <w:insideH w:val="nil"/>
          <w:insideV w:val="nil"/>
        </w:tblBorders>
        <w:tblLayout w:type="fixed"/>
        <w:tblLook w:val="0600" w:firstRow="0" w:lastRow="0" w:firstColumn="0" w:lastColumn="0" w:noHBand="1" w:noVBand="1"/>
      </w:tblPr>
      <w:tblGrid>
        <w:gridCol w:w="3975"/>
        <w:gridCol w:w="3975"/>
      </w:tblGrid>
      <w:tr w:rsidR="00AF1E60" w:rsidRPr="00BC2B36" w14:paraId="44DF46C8" w14:textId="77777777" w:rsidTr="004328F6">
        <w:trPr>
          <w:trHeight w:val="465"/>
        </w:trPr>
        <w:tc>
          <w:tcPr>
            <w:tcW w:w="39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72E3DFC" w14:textId="77777777" w:rsidR="00AF1E60" w:rsidRPr="00BC2B36" w:rsidRDefault="00AF1E60" w:rsidP="004328F6">
            <w:r w:rsidRPr="00BC2B36">
              <w:t xml:space="preserve"> </w:t>
            </w:r>
          </w:p>
        </w:tc>
        <w:tc>
          <w:tcPr>
            <w:tcW w:w="397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14:paraId="140CA9EB" w14:textId="77777777" w:rsidR="00AF1E60" w:rsidRPr="00BC2B36" w:rsidRDefault="00AF1E60" w:rsidP="004328F6">
            <w:pPr>
              <w:jc w:val="center"/>
            </w:pPr>
            <w:r w:rsidRPr="00BC2B36">
              <w:t>Adjusted Rate Ratio (95% CI)</w:t>
            </w:r>
          </w:p>
        </w:tc>
      </w:tr>
      <w:tr w:rsidR="00AF1E60" w:rsidRPr="00BC2B36" w14:paraId="11B46A4F" w14:textId="77777777" w:rsidTr="004328F6">
        <w:trPr>
          <w:trHeight w:val="42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4AB3927" w14:textId="77777777" w:rsidR="00AF1E60" w:rsidRPr="00BC2B36" w:rsidRDefault="00AF1E60" w:rsidP="004328F6">
            <w:r w:rsidRPr="00BC2B36">
              <w:t>Primary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7BC667B" w14:textId="77777777" w:rsidR="00AF1E60" w:rsidRPr="00BC2B36" w:rsidRDefault="00AF1E60" w:rsidP="004328F6">
            <w:pPr>
              <w:jc w:val="center"/>
            </w:pPr>
            <w:r w:rsidRPr="00BC2B36">
              <w:t xml:space="preserve"> </w:t>
            </w:r>
          </w:p>
        </w:tc>
      </w:tr>
      <w:tr w:rsidR="00AF1E60" w:rsidRPr="00BC2B36" w14:paraId="7FB6BBA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15F0249"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4E77D17" w14:textId="77777777" w:rsidR="00AF1E60" w:rsidRPr="00BC2B36" w:rsidRDefault="00AF1E60" w:rsidP="004328F6">
            <w:pPr>
              <w:jc w:val="center"/>
            </w:pPr>
            <w:r w:rsidRPr="00BC2B36">
              <w:t xml:space="preserve"> </w:t>
            </w:r>
          </w:p>
        </w:tc>
      </w:tr>
      <w:tr w:rsidR="00AF1E60" w:rsidRPr="00BC2B36" w14:paraId="5E26C70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04945B7"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6044DBB" w14:textId="77777777" w:rsidR="00AF1E60" w:rsidRPr="00BC2B36" w:rsidRDefault="00AF1E60" w:rsidP="004328F6">
            <w:pPr>
              <w:jc w:val="center"/>
            </w:pPr>
            <w:r w:rsidRPr="00BC2B36">
              <w:t>1.05 (1.04–1.06)</w:t>
            </w:r>
          </w:p>
        </w:tc>
      </w:tr>
      <w:tr w:rsidR="00AF1E60" w:rsidRPr="00BC2B36" w14:paraId="6BD5E76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0ADB441"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2E8E63F" w14:textId="77777777" w:rsidR="00AF1E60" w:rsidRPr="00BC2B36" w:rsidRDefault="00AF1E60" w:rsidP="004328F6">
            <w:pPr>
              <w:jc w:val="center"/>
            </w:pPr>
            <w:r w:rsidRPr="00BC2B36">
              <w:t>1.03 (0.99–1.07)</w:t>
            </w:r>
          </w:p>
        </w:tc>
      </w:tr>
      <w:tr w:rsidR="00AF1E60" w:rsidRPr="00BC2B36" w14:paraId="50B078BC"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81B8FF9"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46EFB6E" w14:textId="77777777" w:rsidR="00AF1E60" w:rsidRPr="00BC2B36" w:rsidRDefault="00AF1E60" w:rsidP="004328F6">
            <w:pPr>
              <w:jc w:val="center"/>
            </w:pPr>
            <w:r w:rsidRPr="00BC2B36">
              <w:t xml:space="preserve"> </w:t>
            </w:r>
          </w:p>
        </w:tc>
      </w:tr>
      <w:tr w:rsidR="00AF1E60" w:rsidRPr="00BC2B36" w14:paraId="4F588AF5"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D14B2F8"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E22926F" w14:textId="77777777" w:rsidR="00AF1E60" w:rsidRPr="00BC2B36" w:rsidRDefault="00AF1E60" w:rsidP="004328F6">
            <w:pPr>
              <w:jc w:val="center"/>
            </w:pPr>
            <w:r w:rsidRPr="00BC2B36">
              <w:t>1.05 (1.04–1.06)</w:t>
            </w:r>
          </w:p>
        </w:tc>
      </w:tr>
      <w:tr w:rsidR="00AF1E60" w:rsidRPr="00BC2B36" w14:paraId="6B6AB765"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2D7C2A8"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A535ED9" w14:textId="77777777" w:rsidR="00AF1E60" w:rsidRPr="00BC2B36" w:rsidRDefault="00AF1E60" w:rsidP="004328F6">
            <w:pPr>
              <w:jc w:val="center"/>
            </w:pPr>
            <w:r w:rsidRPr="00BC2B36">
              <w:t>1.03 (0.97–1.10)</w:t>
            </w:r>
          </w:p>
        </w:tc>
      </w:tr>
      <w:tr w:rsidR="00AF1E60" w:rsidRPr="00BC2B36" w14:paraId="497F2C2D"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80A9499"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8F3BBF9" w14:textId="77777777" w:rsidR="00AF1E60" w:rsidRPr="00BC2B36" w:rsidRDefault="00AF1E60" w:rsidP="004328F6">
            <w:pPr>
              <w:jc w:val="center"/>
            </w:pPr>
            <w:r w:rsidRPr="00BC2B36">
              <w:t xml:space="preserve"> </w:t>
            </w:r>
          </w:p>
        </w:tc>
      </w:tr>
      <w:tr w:rsidR="00AF1E60" w:rsidRPr="00BC2B36" w14:paraId="3A2F0D2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ECEA9B1"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4950C1FE" w14:textId="77777777" w:rsidR="00AF1E60" w:rsidRPr="00BC2B36" w:rsidRDefault="00AF1E60" w:rsidP="004328F6">
            <w:pPr>
              <w:jc w:val="center"/>
            </w:pPr>
            <w:r w:rsidRPr="00BC2B36">
              <w:t>1.06 (1.04–1.09)</w:t>
            </w:r>
          </w:p>
        </w:tc>
      </w:tr>
      <w:tr w:rsidR="00AF1E60" w:rsidRPr="00BC2B36" w14:paraId="7AB3679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A198ABB"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0EC0CCB" w14:textId="77777777" w:rsidR="00AF1E60" w:rsidRPr="00BC2B36" w:rsidRDefault="00AF1E60" w:rsidP="004328F6">
            <w:pPr>
              <w:jc w:val="center"/>
            </w:pPr>
            <w:r w:rsidRPr="00BC2B36">
              <w:t>1.08 (0.96–1.22)</w:t>
            </w:r>
          </w:p>
        </w:tc>
      </w:tr>
      <w:tr w:rsidR="00AF1E60" w:rsidRPr="00BC2B36" w14:paraId="518EC2AC"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F99ED43" w14:textId="77777777" w:rsidR="00AF1E60" w:rsidRPr="00BC2B36" w:rsidRDefault="00AF1E60" w:rsidP="004328F6">
            <w:r w:rsidRPr="00BC2B36">
              <w:t>Outpatient Clinic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F300DD0" w14:textId="77777777" w:rsidR="00AF1E60" w:rsidRPr="00BC2B36" w:rsidRDefault="00AF1E60" w:rsidP="004328F6">
            <w:pPr>
              <w:jc w:val="center"/>
            </w:pPr>
            <w:r w:rsidRPr="00BC2B36">
              <w:t xml:space="preserve"> </w:t>
            </w:r>
          </w:p>
        </w:tc>
      </w:tr>
      <w:tr w:rsidR="00AF1E60" w:rsidRPr="00BC2B36" w14:paraId="719A4751"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CCF1FB7"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100AA83" w14:textId="77777777" w:rsidR="00AF1E60" w:rsidRPr="00BC2B36" w:rsidRDefault="00AF1E60" w:rsidP="004328F6">
            <w:pPr>
              <w:jc w:val="center"/>
            </w:pPr>
            <w:r w:rsidRPr="00BC2B36">
              <w:t xml:space="preserve"> </w:t>
            </w:r>
          </w:p>
        </w:tc>
      </w:tr>
      <w:tr w:rsidR="00AF1E60" w:rsidRPr="00BC2B36" w14:paraId="0B37794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6AEE590"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EA997F5" w14:textId="77777777" w:rsidR="00AF1E60" w:rsidRPr="00BC2B36" w:rsidRDefault="00AF1E60" w:rsidP="004328F6">
            <w:pPr>
              <w:jc w:val="center"/>
            </w:pPr>
            <w:r w:rsidRPr="00BC2B36">
              <w:t>1.22 (1.20–1.24)</w:t>
            </w:r>
          </w:p>
        </w:tc>
      </w:tr>
      <w:tr w:rsidR="00AF1E60" w:rsidRPr="00BC2B36" w14:paraId="2BE72B1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A3397FD"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585ABBE5" w14:textId="77777777" w:rsidR="00AF1E60" w:rsidRPr="00BC2B36" w:rsidRDefault="00AF1E60" w:rsidP="004328F6">
            <w:pPr>
              <w:jc w:val="center"/>
            </w:pPr>
            <w:r w:rsidRPr="00BC2B36">
              <w:t>1.18 (1.10–1.26)</w:t>
            </w:r>
          </w:p>
        </w:tc>
      </w:tr>
      <w:tr w:rsidR="00AF1E60" w:rsidRPr="00BC2B36" w14:paraId="02966BF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E6DD917"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72E343A" w14:textId="77777777" w:rsidR="00AF1E60" w:rsidRPr="00BC2B36" w:rsidRDefault="00AF1E60" w:rsidP="004328F6">
            <w:pPr>
              <w:jc w:val="center"/>
            </w:pPr>
            <w:r w:rsidRPr="00BC2B36">
              <w:t xml:space="preserve"> </w:t>
            </w:r>
          </w:p>
        </w:tc>
      </w:tr>
      <w:tr w:rsidR="00AF1E60" w:rsidRPr="00BC2B36" w14:paraId="3F2E4D3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FB9975C"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DF08514" w14:textId="77777777" w:rsidR="00AF1E60" w:rsidRPr="00BC2B36" w:rsidRDefault="00AF1E60" w:rsidP="004328F6">
            <w:pPr>
              <w:jc w:val="center"/>
            </w:pPr>
            <w:r w:rsidRPr="00BC2B36">
              <w:t>1.15 (1.12–1.18)</w:t>
            </w:r>
          </w:p>
        </w:tc>
      </w:tr>
      <w:tr w:rsidR="00AF1E60" w:rsidRPr="00BC2B36" w14:paraId="2609156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E5642D3"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7E4E89CA" w14:textId="77777777" w:rsidR="00AF1E60" w:rsidRPr="00BC2B36" w:rsidRDefault="00AF1E60" w:rsidP="004328F6">
            <w:pPr>
              <w:jc w:val="center"/>
            </w:pPr>
            <w:r w:rsidRPr="00BC2B36">
              <w:t>1.17 (1.03–1.34)</w:t>
            </w:r>
          </w:p>
        </w:tc>
      </w:tr>
      <w:tr w:rsidR="00AF1E60" w:rsidRPr="00BC2B36" w14:paraId="2F75279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585DB9E"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B470AC6" w14:textId="77777777" w:rsidR="00AF1E60" w:rsidRPr="00BC2B36" w:rsidRDefault="00AF1E60" w:rsidP="004328F6">
            <w:pPr>
              <w:jc w:val="center"/>
            </w:pPr>
            <w:r w:rsidRPr="00BC2B36">
              <w:t xml:space="preserve"> </w:t>
            </w:r>
          </w:p>
        </w:tc>
      </w:tr>
      <w:tr w:rsidR="00AF1E60" w:rsidRPr="00BC2B36" w14:paraId="474F4A0B"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C7DC27F"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F9B63C5" w14:textId="77777777" w:rsidR="00AF1E60" w:rsidRPr="00BC2B36" w:rsidRDefault="00AF1E60" w:rsidP="004328F6">
            <w:pPr>
              <w:jc w:val="center"/>
            </w:pPr>
            <w:r w:rsidRPr="00BC2B36">
              <w:t>1.11 (1.06–1.16)</w:t>
            </w:r>
          </w:p>
        </w:tc>
      </w:tr>
      <w:tr w:rsidR="00AF1E60" w:rsidRPr="00BC2B36" w14:paraId="2DC37A2D"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7D85ACB"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521FEC92" w14:textId="77777777" w:rsidR="00AF1E60" w:rsidRPr="00BC2B36" w:rsidRDefault="00AF1E60" w:rsidP="004328F6">
            <w:pPr>
              <w:jc w:val="center"/>
            </w:pPr>
            <w:r w:rsidRPr="00BC2B36">
              <w:t>1.14 (0.94–1.38)</w:t>
            </w:r>
          </w:p>
        </w:tc>
      </w:tr>
      <w:tr w:rsidR="00AF1E60" w:rsidRPr="00BC2B36" w14:paraId="086F1EEC"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F32E1B8" w14:textId="77777777" w:rsidR="00AF1E60" w:rsidRPr="00BC2B36" w:rsidRDefault="00AF1E60" w:rsidP="004328F6">
            <w:r w:rsidRPr="00BC2B36">
              <w:t>Inpatient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1E0A33BA" w14:textId="77777777" w:rsidR="00AF1E60" w:rsidRPr="00BC2B36" w:rsidRDefault="00AF1E60" w:rsidP="004328F6">
            <w:pPr>
              <w:jc w:val="center"/>
            </w:pPr>
            <w:r w:rsidRPr="00BC2B36">
              <w:t xml:space="preserve"> </w:t>
            </w:r>
          </w:p>
        </w:tc>
      </w:tr>
      <w:tr w:rsidR="00AF1E60" w:rsidRPr="00BC2B36" w14:paraId="2AF67B04"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A01E7A0"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61FBF31" w14:textId="77777777" w:rsidR="00AF1E60" w:rsidRPr="00BC2B36" w:rsidRDefault="00AF1E60" w:rsidP="004328F6">
            <w:pPr>
              <w:jc w:val="center"/>
            </w:pPr>
            <w:r w:rsidRPr="00BC2B36">
              <w:t xml:space="preserve"> </w:t>
            </w:r>
          </w:p>
        </w:tc>
      </w:tr>
      <w:tr w:rsidR="00AF1E60" w:rsidRPr="00BC2B36" w14:paraId="1C571D7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CDA157B"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576DF08" w14:textId="77777777" w:rsidR="00AF1E60" w:rsidRPr="00BC2B36" w:rsidRDefault="00AF1E60" w:rsidP="004328F6">
            <w:pPr>
              <w:jc w:val="center"/>
            </w:pPr>
            <w:r w:rsidRPr="00BC2B36">
              <w:t>1.41 (1.39–1.44)</w:t>
            </w:r>
          </w:p>
        </w:tc>
      </w:tr>
      <w:tr w:rsidR="00AF1E60" w:rsidRPr="00BC2B36" w14:paraId="3228177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511EC64"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2BA69ED5" w14:textId="77777777" w:rsidR="00AF1E60" w:rsidRPr="00BC2B36" w:rsidRDefault="00AF1E60" w:rsidP="004328F6">
            <w:pPr>
              <w:jc w:val="center"/>
            </w:pPr>
            <w:r w:rsidRPr="00BC2B36">
              <w:t>1.31 (1.21–1.42)</w:t>
            </w:r>
          </w:p>
        </w:tc>
      </w:tr>
      <w:tr w:rsidR="00AF1E60" w:rsidRPr="00BC2B36" w14:paraId="0B2F1E2B"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717F728"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D71A0B4" w14:textId="77777777" w:rsidR="00AF1E60" w:rsidRPr="00BC2B36" w:rsidRDefault="00AF1E60" w:rsidP="004328F6">
            <w:pPr>
              <w:jc w:val="center"/>
            </w:pPr>
            <w:r w:rsidRPr="00BC2B36">
              <w:t xml:space="preserve"> </w:t>
            </w:r>
          </w:p>
        </w:tc>
      </w:tr>
      <w:tr w:rsidR="00AF1E60" w:rsidRPr="00BC2B36" w14:paraId="5B8E97F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9A50601"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AE4188C" w14:textId="77777777" w:rsidR="00AF1E60" w:rsidRPr="00BC2B36" w:rsidRDefault="00AF1E60" w:rsidP="004328F6">
            <w:pPr>
              <w:jc w:val="center"/>
            </w:pPr>
            <w:r w:rsidRPr="00BC2B36">
              <w:t>1.15 (1.11–1.20)</w:t>
            </w:r>
          </w:p>
        </w:tc>
      </w:tr>
      <w:tr w:rsidR="00AF1E60" w:rsidRPr="00BC2B36" w14:paraId="4821D18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867AD4E"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0C703805" w14:textId="77777777" w:rsidR="00AF1E60" w:rsidRPr="00BC2B36" w:rsidRDefault="00AF1E60" w:rsidP="004328F6">
            <w:pPr>
              <w:jc w:val="center"/>
            </w:pPr>
            <w:r w:rsidRPr="00BC2B36">
              <w:t>1.16 (1.01–1.35)</w:t>
            </w:r>
          </w:p>
        </w:tc>
      </w:tr>
      <w:tr w:rsidR="00AF1E60" w:rsidRPr="00BC2B36" w14:paraId="4A37CCE5"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46F632F" w14:textId="77777777" w:rsidR="00AF1E60" w:rsidRPr="00BC2B36" w:rsidRDefault="00AF1E60" w:rsidP="004328F6">
            <w:pPr>
              <w:ind w:left="360"/>
            </w:pPr>
            <w:r w:rsidRPr="00BC2B36">
              <w:lastRenderedPageBreak/>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03CDEAF" w14:textId="77777777" w:rsidR="00AF1E60" w:rsidRPr="00BC2B36" w:rsidRDefault="00AF1E60" w:rsidP="004328F6">
            <w:pPr>
              <w:jc w:val="center"/>
            </w:pPr>
            <w:r w:rsidRPr="00BC2B36">
              <w:t xml:space="preserve"> </w:t>
            </w:r>
          </w:p>
        </w:tc>
      </w:tr>
      <w:tr w:rsidR="00AF1E60" w:rsidRPr="00BC2B36" w14:paraId="75FE1F6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9BC478E"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2711EEAD" w14:textId="77777777" w:rsidR="00AF1E60" w:rsidRPr="00BC2B36" w:rsidRDefault="00AF1E60" w:rsidP="004328F6">
            <w:pPr>
              <w:jc w:val="center"/>
            </w:pPr>
            <w:r w:rsidRPr="00BC2B36">
              <w:t>1.11 (1.04–1.20)</w:t>
            </w:r>
          </w:p>
        </w:tc>
      </w:tr>
      <w:tr w:rsidR="00AF1E60" w:rsidRPr="00BC2B36" w14:paraId="7F124BA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107102D"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770467E2" w14:textId="77777777" w:rsidR="00AF1E60" w:rsidRPr="00BC2B36" w:rsidRDefault="00AF1E60" w:rsidP="004328F6">
            <w:pPr>
              <w:jc w:val="center"/>
            </w:pPr>
            <w:r w:rsidRPr="00BC2B36">
              <w:t>1.13 (0.81–1.58)</w:t>
            </w:r>
          </w:p>
        </w:tc>
      </w:tr>
      <w:tr w:rsidR="00AF1E60" w:rsidRPr="00BC2B36" w14:paraId="70E50422"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BEC2325" w14:textId="77777777" w:rsidR="00AF1E60" w:rsidRPr="00BC2B36" w:rsidRDefault="00AF1E60" w:rsidP="004328F6">
            <w:r w:rsidRPr="00BC2B36">
              <w:t>Surgical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D0D438B" w14:textId="77777777" w:rsidR="00AF1E60" w:rsidRPr="00BC2B36" w:rsidRDefault="00AF1E60" w:rsidP="004328F6">
            <w:pPr>
              <w:jc w:val="center"/>
            </w:pPr>
            <w:r w:rsidRPr="00BC2B36">
              <w:t xml:space="preserve"> </w:t>
            </w:r>
          </w:p>
        </w:tc>
      </w:tr>
      <w:tr w:rsidR="00AF1E60" w:rsidRPr="00BC2B36" w14:paraId="2FF442C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CDC87FC"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3599D4C" w14:textId="77777777" w:rsidR="00AF1E60" w:rsidRPr="00BC2B36" w:rsidRDefault="00AF1E60" w:rsidP="004328F6">
            <w:pPr>
              <w:jc w:val="center"/>
            </w:pPr>
            <w:r w:rsidRPr="00BC2B36">
              <w:t xml:space="preserve"> </w:t>
            </w:r>
          </w:p>
        </w:tc>
      </w:tr>
      <w:tr w:rsidR="00AF1E60" w:rsidRPr="00BC2B36" w14:paraId="702A19E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8B2A1C9"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7F57F87" w14:textId="77777777" w:rsidR="00AF1E60" w:rsidRPr="00BC2B36" w:rsidRDefault="00AF1E60" w:rsidP="004328F6">
            <w:pPr>
              <w:jc w:val="center"/>
            </w:pPr>
            <w:r w:rsidRPr="00BC2B36">
              <w:t>1.17 (1.14–1.19)</w:t>
            </w:r>
          </w:p>
        </w:tc>
      </w:tr>
      <w:tr w:rsidR="00AF1E60" w:rsidRPr="00BC2B36" w14:paraId="02B751A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A30DE82"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FD4D334" w14:textId="77777777" w:rsidR="00AF1E60" w:rsidRPr="00BC2B36" w:rsidRDefault="00AF1E60" w:rsidP="004328F6">
            <w:pPr>
              <w:jc w:val="center"/>
            </w:pPr>
            <w:r w:rsidRPr="00BC2B36">
              <w:t>1.12 (1.03–1.21)</w:t>
            </w:r>
          </w:p>
        </w:tc>
      </w:tr>
      <w:tr w:rsidR="00AF1E60" w:rsidRPr="00BC2B36" w14:paraId="4A99A54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4DC42C63"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9E7BF0F" w14:textId="77777777" w:rsidR="00AF1E60" w:rsidRPr="00BC2B36" w:rsidRDefault="00AF1E60" w:rsidP="004328F6">
            <w:pPr>
              <w:jc w:val="center"/>
            </w:pPr>
            <w:r w:rsidRPr="00BC2B36">
              <w:t xml:space="preserve"> </w:t>
            </w:r>
          </w:p>
        </w:tc>
      </w:tr>
      <w:tr w:rsidR="00AF1E60" w:rsidRPr="00BC2B36" w14:paraId="05E0ABB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3664DF8"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06C9C6EA" w14:textId="77777777" w:rsidR="00AF1E60" w:rsidRPr="00BC2B36" w:rsidRDefault="00AF1E60" w:rsidP="004328F6">
            <w:pPr>
              <w:jc w:val="center"/>
            </w:pPr>
            <w:r w:rsidRPr="00BC2B36">
              <w:t>1.13 (1.09–1.16)</w:t>
            </w:r>
          </w:p>
        </w:tc>
      </w:tr>
      <w:tr w:rsidR="00AF1E60" w:rsidRPr="00BC2B36" w14:paraId="426165C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7295C5C"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28C90213" w14:textId="77777777" w:rsidR="00AF1E60" w:rsidRPr="00BC2B36" w:rsidRDefault="00AF1E60" w:rsidP="004328F6">
            <w:pPr>
              <w:jc w:val="center"/>
            </w:pPr>
            <w:r w:rsidRPr="00BC2B36">
              <w:t>1.07 (0.94–1.22)</w:t>
            </w:r>
          </w:p>
        </w:tc>
      </w:tr>
      <w:tr w:rsidR="00AF1E60" w:rsidRPr="00BC2B36" w14:paraId="14E9A875"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D8A32B9"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9C8BC39" w14:textId="77777777" w:rsidR="00AF1E60" w:rsidRPr="00BC2B36" w:rsidRDefault="00AF1E60" w:rsidP="004328F6">
            <w:pPr>
              <w:jc w:val="center"/>
            </w:pPr>
            <w:r w:rsidRPr="00BC2B36">
              <w:t xml:space="preserve"> </w:t>
            </w:r>
          </w:p>
        </w:tc>
      </w:tr>
      <w:tr w:rsidR="00AF1E60" w:rsidRPr="00BC2B36" w14:paraId="7FDD386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2F04A7F"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766DA9B" w14:textId="77777777" w:rsidR="00AF1E60" w:rsidRPr="00BC2B36" w:rsidRDefault="00AF1E60" w:rsidP="004328F6">
            <w:pPr>
              <w:jc w:val="center"/>
            </w:pPr>
            <w:r w:rsidRPr="00BC2B36">
              <w:t>1.11 (1.05–1.18)</w:t>
            </w:r>
          </w:p>
        </w:tc>
      </w:tr>
      <w:tr w:rsidR="00AF1E60" w:rsidRPr="00BC2B36" w14:paraId="7214D51B"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4CAE924"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575EFCCB" w14:textId="77777777" w:rsidR="00AF1E60" w:rsidRPr="00BC2B36" w:rsidRDefault="00AF1E60" w:rsidP="004328F6">
            <w:pPr>
              <w:jc w:val="center"/>
            </w:pPr>
            <w:r w:rsidRPr="00BC2B36">
              <w:t>0.94 (0.73–1.21)</w:t>
            </w:r>
          </w:p>
        </w:tc>
      </w:tr>
      <w:tr w:rsidR="00AF1E60" w:rsidRPr="00BC2B36" w14:paraId="35FA1CEE"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4405316" w14:textId="77777777" w:rsidR="00AF1E60" w:rsidRPr="00BC2B36" w:rsidRDefault="00AF1E60" w:rsidP="004328F6">
            <w:r w:rsidRPr="00BC2B36">
              <w:t>Psychiatric Clinic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2C04A95" w14:textId="77777777" w:rsidR="00AF1E60" w:rsidRPr="00BC2B36" w:rsidRDefault="00AF1E60" w:rsidP="004328F6">
            <w:pPr>
              <w:jc w:val="center"/>
            </w:pPr>
            <w:r w:rsidRPr="00BC2B36">
              <w:t xml:space="preserve"> </w:t>
            </w:r>
          </w:p>
        </w:tc>
      </w:tr>
      <w:tr w:rsidR="00AF1E60" w:rsidRPr="00BC2B36" w14:paraId="44837E86"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734B864"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1C92BDAE" w14:textId="77777777" w:rsidR="00AF1E60" w:rsidRPr="00BC2B36" w:rsidRDefault="00AF1E60" w:rsidP="004328F6">
            <w:pPr>
              <w:jc w:val="center"/>
            </w:pPr>
            <w:r w:rsidRPr="00BC2B36">
              <w:t xml:space="preserve"> </w:t>
            </w:r>
          </w:p>
        </w:tc>
      </w:tr>
      <w:tr w:rsidR="00AF1E60" w:rsidRPr="00BC2B36" w14:paraId="3715F23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399AB02"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3942146A" w14:textId="77777777" w:rsidR="00AF1E60" w:rsidRPr="00BC2B36" w:rsidRDefault="00AF1E60" w:rsidP="004328F6">
            <w:pPr>
              <w:jc w:val="center"/>
            </w:pPr>
            <w:r w:rsidRPr="00BC2B36">
              <w:t>1.11 (0.95–1.29)</w:t>
            </w:r>
          </w:p>
        </w:tc>
      </w:tr>
      <w:tr w:rsidR="00AF1E60" w:rsidRPr="00BC2B36" w14:paraId="1FE48F05"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FF8E072"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9C75A6A" w14:textId="77777777" w:rsidR="00AF1E60" w:rsidRPr="00BC2B36" w:rsidRDefault="00AF1E60" w:rsidP="004328F6">
            <w:pPr>
              <w:jc w:val="center"/>
            </w:pPr>
            <w:r w:rsidRPr="00BC2B36">
              <w:t>inestimable</w:t>
            </w:r>
          </w:p>
        </w:tc>
      </w:tr>
      <w:tr w:rsidR="00AF1E60" w:rsidRPr="00BC2B36" w14:paraId="292C83BF"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E4F659F"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6FA3E14" w14:textId="77777777" w:rsidR="00AF1E60" w:rsidRPr="00BC2B36" w:rsidRDefault="00AF1E60" w:rsidP="004328F6">
            <w:pPr>
              <w:jc w:val="center"/>
            </w:pPr>
            <w:r w:rsidRPr="00BC2B36">
              <w:t xml:space="preserve"> </w:t>
            </w:r>
          </w:p>
        </w:tc>
      </w:tr>
      <w:tr w:rsidR="00AF1E60" w:rsidRPr="00BC2B36" w14:paraId="425E624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BC7013E"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0C876C9C" w14:textId="77777777" w:rsidR="00AF1E60" w:rsidRPr="00BC2B36" w:rsidRDefault="00AF1E60" w:rsidP="004328F6">
            <w:pPr>
              <w:jc w:val="center"/>
            </w:pPr>
            <w:r w:rsidRPr="00BC2B36">
              <w:t>1.28 (1.07–1.53)</w:t>
            </w:r>
          </w:p>
        </w:tc>
      </w:tr>
      <w:tr w:rsidR="00AF1E60" w:rsidRPr="00BC2B36" w14:paraId="46184D69"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9ED342E"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5BF7A240" w14:textId="77777777" w:rsidR="00AF1E60" w:rsidRPr="00BC2B36" w:rsidRDefault="00AF1E60" w:rsidP="004328F6">
            <w:pPr>
              <w:jc w:val="center"/>
            </w:pPr>
            <w:r w:rsidRPr="00BC2B36">
              <w:t>inestimable</w:t>
            </w:r>
          </w:p>
        </w:tc>
      </w:tr>
      <w:tr w:rsidR="00AF1E60" w:rsidRPr="00BC2B36" w14:paraId="0D83615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D5E9F05"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2074F8C" w14:textId="77777777" w:rsidR="00AF1E60" w:rsidRPr="00BC2B36" w:rsidRDefault="00AF1E60" w:rsidP="004328F6">
            <w:pPr>
              <w:jc w:val="center"/>
            </w:pPr>
            <w:r w:rsidRPr="00BC2B36">
              <w:t xml:space="preserve"> </w:t>
            </w:r>
          </w:p>
        </w:tc>
      </w:tr>
      <w:tr w:rsidR="00AF1E60" w:rsidRPr="00BC2B36" w14:paraId="7FAB524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439F1EB"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E027766" w14:textId="77777777" w:rsidR="00AF1E60" w:rsidRPr="00BC2B36" w:rsidRDefault="00AF1E60" w:rsidP="004328F6">
            <w:pPr>
              <w:jc w:val="center"/>
            </w:pPr>
            <w:r w:rsidRPr="00BC2B36">
              <w:t>1.04 (0.78–1.39)</w:t>
            </w:r>
          </w:p>
        </w:tc>
      </w:tr>
      <w:tr w:rsidR="00AF1E60" w:rsidRPr="00BC2B36" w14:paraId="566E4983"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A805FE8"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59EC39B2" w14:textId="77777777" w:rsidR="00AF1E60" w:rsidRPr="00BC2B36" w:rsidRDefault="00AF1E60" w:rsidP="004328F6">
            <w:pPr>
              <w:jc w:val="center"/>
            </w:pPr>
            <w:r w:rsidRPr="00BC2B36">
              <w:t>inestimable</w:t>
            </w:r>
          </w:p>
        </w:tc>
      </w:tr>
      <w:tr w:rsidR="00AF1E60" w:rsidRPr="00BC2B36" w14:paraId="24E2C30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0071D59" w14:textId="77777777" w:rsidR="00AF1E60" w:rsidRPr="00BC2B36" w:rsidRDefault="00AF1E60" w:rsidP="004328F6">
            <w:r w:rsidRPr="00BC2B36">
              <w:t>Psychiatric Inpatient Care Utilization</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0BFDDBB7" w14:textId="77777777" w:rsidR="00AF1E60" w:rsidRPr="00BC2B36" w:rsidRDefault="00AF1E60" w:rsidP="004328F6">
            <w:pPr>
              <w:jc w:val="center"/>
            </w:pPr>
            <w:r w:rsidRPr="00BC2B36">
              <w:t xml:space="preserve"> </w:t>
            </w:r>
          </w:p>
        </w:tc>
      </w:tr>
      <w:tr w:rsidR="00AF1E60" w:rsidRPr="00BC2B36" w14:paraId="4B1D04B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A611C05" w14:textId="77777777" w:rsidR="00AF1E60" w:rsidRPr="00BC2B36" w:rsidRDefault="00AF1E60" w:rsidP="004328F6">
            <w:pPr>
              <w:ind w:left="360"/>
            </w:pPr>
            <w:r w:rsidRPr="00BC2B36">
              <w:t>0-6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6A7CA6EF" w14:textId="77777777" w:rsidR="00AF1E60" w:rsidRPr="00BC2B36" w:rsidRDefault="00AF1E60" w:rsidP="004328F6">
            <w:pPr>
              <w:jc w:val="center"/>
            </w:pPr>
            <w:r w:rsidRPr="00BC2B36">
              <w:t xml:space="preserve"> </w:t>
            </w:r>
          </w:p>
        </w:tc>
      </w:tr>
      <w:tr w:rsidR="00AF1E60" w:rsidRPr="00BC2B36" w14:paraId="6F1F579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34B2E9C"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647E4BF" w14:textId="77777777" w:rsidR="00AF1E60" w:rsidRPr="00BC2B36" w:rsidRDefault="00AF1E60" w:rsidP="004328F6">
            <w:pPr>
              <w:jc w:val="center"/>
            </w:pPr>
            <w:r w:rsidRPr="00BC2B36">
              <w:t>1.14 (0.93–1.41)</w:t>
            </w:r>
          </w:p>
        </w:tc>
      </w:tr>
      <w:tr w:rsidR="00AF1E60" w:rsidRPr="00BC2B36" w14:paraId="1C1049B8"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206F29E6"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63A71653" w14:textId="77777777" w:rsidR="00AF1E60" w:rsidRPr="00BC2B36" w:rsidRDefault="00AF1E60" w:rsidP="004328F6">
            <w:pPr>
              <w:jc w:val="center"/>
            </w:pPr>
            <w:r w:rsidRPr="00BC2B36">
              <w:t>inestimable</w:t>
            </w:r>
          </w:p>
        </w:tc>
      </w:tr>
      <w:tr w:rsidR="00AF1E60" w:rsidRPr="00BC2B36" w14:paraId="24F2483A"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37E8C9F9" w14:textId="77777777" w:rsidR="00AF1E60" w:rsidRPr="00BC2B36" w:rsidRDefault="00AF1E60" w:rsidP="004328F6">
            <w:pPr>
              <w:ind w:left="360"/>
            </w:pPr>
            <w:r w:rsidRPr="00BC2B36">
              <w:t>7-13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78991CC9" w14:textId="77777777" w:rsidR="00AF1E60" w:rsidRPr="00BC2B36" w:rsidRDefault="00AF1E60" w:rsidP="004328F6">
            <w:pPr>
              <w:jc w:val="center"/>
            </w:pPr>
            <w:r w:rsidRPr="00BC2B36">
              <w:t xml:space="preserve"> </w:t>
            </w:r>
          </w:p>
        </w:tc>
      </w:tr>
      <w:tr w:rsidR="00AF1E60" w:rsidRPr="00BC2B36" w14:paraId="70021DA4"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DC9A0A0" w14:textId="77777777" w:rsidR="00AF1E60" w:rsidRPr="00BC2B36" w:rsidRDefault="00AF1E60" w:rsidP="004328F6">
            <w:pPr>
              <w:ind w:left="720"/>
            </w:pPr>
            <w:r w:rsidRPr="00BC2B36">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B2405DF" w14:textId="77777777" w:rsidR="00AF1E60" w:rsidRPr="00BC2B36" w:rsidRDefault="00AF1E60" w:rsidP="004328F6">
            <w:pPr>
              <w:jc w:val="center"/>
            </w:pPr>
            <w:r w:rsidRPr="00BC2B36">
              <w:t>1.27 (0.97–1.66)</w:t>
            </w:r>
          </w:p>
        </w:tc>
      </w:tr>
      <w:tr w:rsidR="00AF1E60" w:rsidRPr="00BC2B36" w14:paraId="38FE4DB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C38106B"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2DDAABD1" w14:textId="77777777" w:rsidR="00AF1E60" w:rsidRPr="00BC2B36" w:rsidRDefault="00AF1E60" w:rsidP="004328F6">
            <w:pPr>
              <w:jc w:val="center"/>
            </w:pPr>
            <w:r w:rsidRPr="00BC2B36">
              <w:t>1.32 (0.62–2.81)</w:t>
            </w:r>
          </w:p>
        </w:tc>
      </w:tr>
      <w:tr w:rsidR="00AF1E60" w:rsidRPr="00BC2B36" w14:paraId="6DBA0955"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0EF72DD6" w14:textId="77777777" w:rsidR="00AF1E60" w:rsidRPr="00BC2B36" w:rsidRDefault="00AF1E60" w:rsidP="004328F6">
            <w:pPr>
              <w:ind w:left="360"/>
            </w:pPr>
            <w:r w:rsidRPr="00BC2B36">
              <w:t>14-18 years after birth</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14:paraId="3BA61680" w14:textId="77777777" w:rsidR="00AF1E60" w:rsidRPr="00BC2B36" w:rsidRDefault="00AF1E60" w:rsidP="004328F6">
            <w:pPr>
              <w:jc w:val="center"/>
            </w:pPr>
            <w:r w:rsidRPr="00BC2B36">
              <w:t xml:space="preserve"> </w:t>
            </w:r>
          </w:p>
        </w:tc>
      </w:tr>
      <w:tr w:rsidR="00AF1E60" w:rsidRPr="00BC2B36" w14:paraId="216A9B27"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505041B" w14:textId="77777777" w:rsidR="00AF1E60" w:rsidRPr="00BC2B36" w:rsidRDefault="00AF1E60" w:rsidP="004328F6">
            <w:pPr>
              <w:ind w:left="720"/>
            </w:pPr>
            <w:r w:rsidRPr="00BC2B36">
              <w:lastRenderedPageBreak/>
              <w:t>CCI Score 0</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7C7B4DF5" w14:textId="77777777" w:rsidR="00AF1E60" w:rsidRPr="00BC2B36" w:rsidRDefault="00AF1E60" w:rsidP="004328F6">
            <w:pPr>
              <w:jc w:val="center"/>
            </w:pPr>
            <w:r w:rsidRPr="00BC2B36">
              <w:t>1.40 (0.77–2.54)</w:t>
            </w:r>
          </w:p>
        </w:tc>
      </w:tr>
      <w:tr w:rsidR="00AF1E60" w:rsidRPr="00BC2B36" w14:paraId="4C63DF70" w14:textId="77777777" w:rsidTr="004328F6">
        <w:trPr>
          <w:trHeight w:val="360"/>
        </w:trPr>
        <w:tc>
          <w:tcPr>
            <w:tcW w:w="39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11CEF76B" w14:textId="77777777" w:rsidR="00AF1E60" w:rsidRPr="00BC2B36" w:rsidRDefault="00AF1E60" w:rsidP="004328F6">
            <w:pPr>
              <w:ind w:left="720"/>
            </w:pPr>
            <w:r w:rsidRPr="00BC2B36">
              <w:rPr>
                <w:rFonts w:eastAsia="Arial Unicode MS"/>
              </w:rPr>
              <w:t>CCI Score ≥ 1</w:t>
            </w:r>
          </w:p>
        </w:tc>
        <w:tc>
          <w:tcPr>
            <w:tcW w:w="3975" w:type="dxa"/>
            <w:tcBorders>
              <w:bottom w:val="single" w:sz="8" w:space="0" w:color="CCCCCC"/>
              <w:right w:val="single" w:sz="8" w:space="0" w:color="CCCCCC"/>
            </w:tcBorders>
            <w:shd w:val="clear" w:color="auto" w:fill="FFFFFF"/>
            <w:tcMar>
              <w:top w:w="40" w:type="dxa"/>
              <w:left w:w="40" w:type="dxa"/>
              <w:bottom w:w="40" w:type="dxa"/>
              <w:right w:w="40" w:type="dxa"/>
            </w:tcMar>
          </w:tcPr>
          <w:p w14:paraId="4BF68BF4" w14:textId="77777777" w:rsidR="00AF1E60" w:rsidRPr="00BC2B36" w:rsidRDefault="00AF1E60" w:rsidP="004328F6">
            <w:pPr>
              <w:jc w:val="center"/>
            </w:pPr>
            <w:r w:rsidRPr="00BC2B36">
              <w:t>inestimable</w:t>
            </w:r>
          </w:p>
        </w:tc>
      </w:tr>
    </w:tbl>
    <w:p w14:paraId="2E7FB6B0" w14:textId="77777777" w:rsidR="00AF1E60" w:rsidRPr="00BC2B36" w:rsidRDefault="00AF1E60" w:rsidP="00AF1E60">
      <w:r w:rsidRPr="00BC2B36">
        <w:t xml:space="preserve"> </w:t>
      </w:r>
    </w:p>
    <w:p w14:paraId="5CC19327" w14:textId="77777777" w:rsidR="00AF1E60" w:rsidRPr="002D4BB7" w:rsidRDefault="00AF1E60" w:rsidP="00977072">
      <w:pPr>
        <w:rPr>
          <w:b/>
          <w:highlight w:val="white"/>
        </w:rPr>
      </w:pPr>
    </w:p>
    <w:p w14:paraId="574B0681" w14:textId="77777777" w:rsidR="00977072" w:rsidRPr="002D4BB7" w:rsidRDefault="00977072" w:rsidP="00977072">
      <w:pPr>
        <w:widowControl w:val="0"/>
        <w:pBdr>
          <w:top w:val="nil"/>
          <w:left w:val="nil"/>
          <w:bottom w:val="nil"/>
          <w:right w:val="nil"/>
          <w:between w:val="nil"/>
        </w:pBdr>
      </w:pPr>
    </w:p>
    <w:p w14:paraId="049C04D9" w14:textId="77777777" w:rsidR="004C19B6" w:rsidRPr="002D4BB7" w:rsidRDefault="004C19B6" w:rsidP="00B91944">
      <w:pPr>
        <w:rPr>
          <w:b/>
        </w:rPr>
      </w:pPr>
    </w:p>
    <w:sectPr w:rsidR="004C19B6" w:rsidRPr="002D4BB7">
      <w:headerReference w:type="even" r:id="rId34"/>
      <w:headerReference w:type="default" r:id="rId35"/>
      <w:footerReference w:type="even" r:id="rId36"/>
      <w:footerReference w:type="default" r:id="rId37"/>
      <w:headerReference w:type="first" r:id="rId38"/>
      <w:footerReference w:type="first" r:id="rId39"/>
      <w:pgSz w:w="12240" w:h="15840"/>
      <w:pgMar w:top="1080" w:right="1440" w:bottom="72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5E5DD" w14:textId="77777777" w:rsidR="009A59C0" w:rsidRDefault="009A59C0" w:rsidP="008916AD">
      <w:r>
        <w:separator/>
      </w:r>
    </w:p>
  </w:endnote>
  <w:endnote w:type="continuationSeparator" w:id="0">
    <w:p w14:paraId="47218FF4" w14:textId="77777777" w:rsidR="009A59C0" w:rsidRDefault="009A59C0" w:rsidP="00891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E3EA8" w14:textId="77777777" w:rsidR="0031197D" w:rsidRDefault="003119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8D89D" w14:textId="77777777" w:rsidR="0031197D" w:rsidRDefault="003119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77C49" w14:textId="77777777" w:rsidR="0031197D" w:rsidRDefault="003119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A1748" w14:textId="77777777" w:rsidR="009A59C0" w:rsidRDefault="009A59C0" w:rsidP="008916AD">
      <w:r>
        <w:separator/>
      </w:r>
    </w:p>
  </w:footnote>
  <w:footnote w:type="continuationSeparator" w:id="0">
    <w:p w14:paraId="6BDD1559" w14:textId="77777777" w:rsidR="009A59C0" w:rsidRDefault="009A59C0" w:rsidP="008916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2055451"/>
      <w:docPartObj>
        <w:docPartGallery w:val="Page Numbers (Top of Page)"/>
        <w:docPartUnique/>
      </w:docPartObj>
    </w:sdtPr>
    <w:sdtEndPr>
      <w:rPr>
        <w:rStyle w:val="PageNumber"/>
      </w:rPr>
    </w:sdtEndPr>
    <w:sdtContent>
      <w:p w14:paraId="467D7A14" w14:textId="4CF2AD38" w:rsidR="00D064BE" w:rsidRDefault="00D064BE" w:rsidP="009313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51B4C7" w14:textId="77777777" w:rsidR="00D064BE" w:rsidRDefault="00D064BE" w:rsidP="008916A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3465524"/>
      <w:docPartObj>
        <w:docPartGallery w:val="Page Numbers (Top of Page)"/>
        <w:docPartUnique/>
      </w:docPartObj>
    </w:sdtPr>
    <w:sdtEndPr>
      <w:rPr>
        <w:rStyle w:val="PageNumber"/>
      </w:rPr>
    </w:sdtEndPr>
    <w:sdtContent>
      <w:p w14:paraId="3363A249" w14:textId="317CD325" w:rsidR="00D064BE" w:rsidRDefault="00D064BE" w:rsidP="009313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54CAD">
          <w:rPr>
            <w:rStyle w:val="PageNumber"/>
            <w:noProof/>
          </w:rPr>
          <w:t>33</w:t>
        </w:r>
        <w:r>
          <w:rPr>
            <w:rStyle w:val="PageNumber"/>
          </w:rPr>
          <w:fldChar w:fldCharType="end"/>
        </w:r>
      </w:p>
    </w:sdtContent>
  </w:sdt>
  <w:p w14:paraId="4A9DA01A" w14:textId="77777777" w:rsidR="00D064BE" w:rsidRDefault="00D064BE" w:rsidP="008916AD">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B026B" w14:textId="77777777" w:rsidR="0031197D" w:rsidRDefault="003119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FF243B"/>
    <w:multiLevelType w:val="multilevel"/>
    <w:tmpl w:val="48D2E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activeWritingStyle w:appName="MSWord" w:lang="da-DK" w:vendorID="64" w:dllVersion="6" w:nlCheck="1" w:checkStyle="0"/>
  <w:activeWritingStyle w:appName="MSWord" w:lang="en-US" w:vendorID="64" w:dllVersion="6" w:nlCheck="1" w:checkStyle="1"/>
  <w:activeWritingStyle w:appName="MSWord" w:lang="en-US" w:vendorID="64" w:dllVersion="4096" w:nlCheck="1" w:checkStyle="0"/>
  <w:activeWritingStyle w:appName="MSWord" w:lang="da-DK" w:vendorID="64" w:dllVersion="4096" w:nlCheck="1" w:checkStyle="0"/>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N975A133P423N247"/>
    <w:docVar w:name="paperpile-doc-name" w:val="Paper 1 - Utilization Supplement 0430_EHP.docx"/>
  </w:docVars>
  <w:rsids>
    <w:rsidRoot w:val="008906B8"/>
    <w:rsid w:val="00021920"/>
    <w:rsid w:val="000315F9"/>
    <w:rsid w:val="00036CBE"/>
    <w:rsid w:val="00043E50"/>
    <w:rsid w:val="00065C3C"/>
    <w:rsid w:val="00091E57"/>
    <w:rsid w:val="000C0AD4"/>
    <w:rsid w:val="00137354"/>
    <w:rsid w:val="001425A7"/>
    <w:rsid w:val="0015303A"/>
    <w:rsid w:val="001B63E2"/>
    <w:rsid w:val="002474A0"/>
    <w:rsid w:val="00286EA1"/>
    <w:rsid w:val="002C50DE"/>
    <w:rsid w:val="002D4BB7"/>
    <w:rsid w:val="002F50A3"/>
    <w:rsid w:val="0031197D"/>
    <w:rsid w:val="003B75C7"/>
    <w:rsid w:val="00404B83"/>
    <w:rsid w:val="004529B5"/>
    <w:rsid w:val="00463B2E"/>
    <w:rsid w:val="004943DE"/>
    <w:rsid w:val="004B0FF1"/>
    <w:rsid w:val="004C19B6"/>
    <w:rsid w:val="004E3EC9"/>
    <w:rsid w:val="0050640D"/>
    <w:rsid w:val="00554CAD"/>
    <w:rsid w:val="00555034"/>
    <w:rsid w:val="00571C37"/>
    <w:rsid w:val="005774E4"/>
    <w:rsid w:val="00582F38"/>
    <w:rsid w:val="0059361B"/>
    <w:rsid w:val="00596EBD"/>
    <w:rsid w:val="005A06E6"/>
    <w:rsid w:val="005B328F"/>
    <w:rsid w:val="005E1D0C"/>
    <w:rsid w:val="006347A3"/>
    <w:rsid w:val="0063720D"/>
    <w:rsid w:val="00644B16"/>
    <w:rsid w:val="00672064"/>
    <w:rsid w:val="00673B01"/>
    <w:rsid w:val="006C3577"/>
    <w:rsid w:val="006C3B81"/>
    <w:rsid w:val="007013E2"/>
    <w:rsid w:val="00723CD8"/>
    <w:rsid w:val="007454AA"/>
    <w:rsid w:val="0074571B"/>
    <w:rsid w:val="00765A88"/>
    <w:rsid w:val="0077330E"/>
    <w:rsid w:val="00780DAC"/>
    <w:rsid w:val="00794BE8"/>
    <w:rsid w:val="00820B37"/>
    <w:rsid w:val="0083611C"/>
    <w:rsid w:val="008906B8"/>
    <w:rsid w:val="008916AD"/>
    <w:rsid w:val="008C476E"/>
    <w:rsid w:val="00915081"/>
    <w:rsid w:val="009313EB"/>
    <w:rsid w:val="00962216"/>
    <w:rsid w:val="00977072"/>
    <w:rsid w:val="0098303D"/>
    <w:rsid w:val="00992F94"/>
    <w:rsid w:val="009A59C0"/>
    <w:rsid w:val="00A00A4F"/>
    <w:rsid w:val="00A016B9"/>
    <w:rsid w:val="00A31E02"/>
    <w:rsid w:val="00A37CBD"/>
    <w:rsid w:val="00A97017"/>
    <w:rsid w:val="00AC7238"/>
    <w:rsid w:val="00AD6B94"/>
    <w:rsid w:val="00AF1E60"/>
    <w:rsid w:val="00B55887"/>
    <w:rsid w:val="00B61E34"/>
    <w:rsid w:val="00B6502D"/>
    <w:rsid w:val="00B80F47"/>
    <w:rsid w:val="00B91944"/>
    <w:rsid w:val="00BC2892"/>
    <w:rsid w:val="00BE06FF"/>
    <w:rsid w:val="00BE4C8D"/>
    <w:rsid w:val="00C10D89"/>
    <w:rsid w:val="00C269E4"/>
    <w:rsid w:val="00C47A12"/>
    <w:rsid w:val="00C53F4E"/>
    <w:rsid w:val="00C6380B"/>
    <w:rsid w:val="00D064BE"/>
    <w:rsid w:val="00D55667"/>
    <w:rsid w:val="00D84A47"/>
    <w:rsid w:val="00DB248A"/>
    <w:rsid w:val="00DC0B2F"/>
    <w:rsid w:val="00E224DF"/>
    <w:rsid w:val="00E33917"/>
    <w:rsid w:val="00F05DDB"/>
    <w:rsid w:val="00F74488"/>
    <w:rsid w:val="00F929C4"/>
    <w:rsid w:val="00FB0FF0"/>
    <w:rsid w:val="00FB1DE2"/>
    <w:rsid w:val="00FE2B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76189A"/>
  <w15:docId w15:val="{D1606F69-DAA7-564D-9693-0F134B762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DAC"/>
    <w:pPr>
      <w:spacing w:line="240" w:lineRule="auto"/>
    </w:pPr>
    <w:rPr>
      <w:rFonts w:ascii="Times New Roman" w:eastAsia="Times New Roman" w:hAnsi="Times New Roman" w:cs="Times New Roman"/>
      <w:sz w:val="24"/>
      <w:szCs w:val="24"/>
      <w:lang w:val="en-US" w:eastAsia="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916AD"/>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8916AD"/>
  </w:style>
  <w:style w:type="paragraph" w:styleId="Footer">
    <w:name w:val="footer"/>
    <w:basedOn w:val="Normal"/>
    <w:link w:val="FooterChar"/>
    <w:uiPriority w:val="99"/>
    <w:unhideWhenUsed/>
    <w:rsid w:val="008916AD"/>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916AD"/>
  </w:style>
  <w:style w:type="character" w:styleId="PageNumber">
    <w:name w:val="page number"/>
    <w:basedOn w:val="DefaultParagraphFont"/>
    <w:uiPriority w:val="99"/>
    <w:semiHidden/>
    <w:unhideWhenUsed/>
    <w:rsid w:val="008916AD"/>
  </w:style>
  <w:style w:type="paragraph" w:styleId="Revision">
    <w:name w:val="Revision"/>
    <w:hidden/>
    <w:uiPriority w:val="99"/>
    <w:semiHidden/>
    <w:rsid w:val="00B55887"/>
    <w:pPr>
      <w:spacing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064BE"/>
    <w:rPr>
      <w:sz w:val="16"/>
      <w:szCs w:val="16"/>
    </w:rPr>
  </w:style>
  <w:style w:type="paragraph" w:styleId="CommentText">
    <w:name w:val="annotation text"/>
    <w:basedOn w:val="Normal"/>
    <w:link w:val="CommentTextChar"/>
    <w:uiPriority w:val="99"/>
    <w:semiHidden/>
    <w:unhideWhenUsed/>
    <w:rsid w:val="00D064BE"/>
    <w:rPr>
      <w:sz w:val="20"/>
      <w:szCs w:val="20"/>
    </w:rPr>
  </w:style>
  <w:style w:type="character" w:customStyle="1" w:styleId="CommentTextChar">
    <w:name w:val="Comment Text Char"/>
    <w:basedOn w:val="DefaultParagraphFont"/>
    <w:link w:val="CommentText"/>
    <w:uiPriority w:val="99"/>
    <w:semiHidden/>
    <w:rsid w:val="00D064BE"/>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D064BE"/>
    <w:rPr>
      <w:b/>
      <w:bCs/>
    </w:rPr>
  </w:style>
  <w:style w:type="character" w:customStyle="1" w:styleId="CommentSubjectChar">
    <w:name w:val="Comment Subject Char"/>
    <w:basedOn w:val="CommentTextChar"/>
    <w:link w:val="CommentSubject"/>
    <w:uiPriority w:val="99"/>
    <w:semiHidden/>
    <w:rsid w:val="00D064BE"/>
    <w:rPr>
      <w:rFonts w:ascii="Times New Roman" w:eastAsia="Times New Roman" w:hAnsi="Times New Roman" w:cs="Times New Roman"/>
      <w:b/>
      <w:bCs/>
      <w:sz w:val="20"/>
      <w:szCs w:val="20"/>
      <w:lang w:val="en-US" w:eastAsia="en-US"/>
    </w:rPr>
  </w:style>
  <w:style w:type="paragraph" w:styleId="BalloonText">
    <w:name w:val="Balloon Text"/>
    <w:basedOn w:val="Normal"/>
    <w:link w:val="BalloonTextChar"/>
    <w:uiPriority w:val="99"/>
    <w:semiHidden/>
    <w:unhideWhenUsed/>
    <w:rsid w:val="00D064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4BE"/>
    <w:rPr>
      <w:rFonts w:ascii="Segoe UI" w:eastAsia="Times New Roman"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0736">
      <w:bodyDiv w:val="1"/>
      <w:marLeft w:val="0"/>
      <w:marRight w:val="0"/>
      <w:marTop w:val="0"/>
      <w:marBottom w:val="0"/>
      <w:divBdr>
        <w:top w:val="none" w:sz="0" w:space="0" w:color="auto"/>
        <w:left w:val="none" w:sz="0" w:space="0" w:color="auto"/>
        <w:bottom w:val="none" w:sz="0" w:space="0" w:color="auto"/>
        <w:right w:val="none" w:sz="0" w:space="0" w:color="auto"/>
      </w:divBdr>
    </w:div>
    <w:div w:id="45838404">
      <w:bodyDiv w:val="1"/>
      <w:marLeft w:val="0"/>
      <w:marRight w:val="0"/>
      <w:marTop w:val="0"/>
      <w:marBottom w:val="0"/>
      <w:divBdr>
        <w:top w:val="none" w:sz="0" w:space="0" w:color="auto"/>
        <w:left w:val="none" w:sz="0" w:space="0" w:color="auto"/>
        <w:bottom w:val="none" w:sz="0" w:space="0" w:color="auto"/>
        <w:right w:val="none" w:sz="0" w:space="0" w:color="auto"/>
      </w:divBdr>
    </w:div>
    <w:div w:id="215631109">
      <w:bodyDiv w:val="1"/>
      <w:marLeft w:val="0"/>
      <w:marRight w:val="0"/>
      <w:marTop w:val="0"/>
      <w:marBottom w:val="0"/>
      <w:divBdr>
        <w:top w:val="none" w:sz="0" w:space="0" w:color="auto"/>
        <w:left w:val="none" w:sz="0" w:space="0" w:color="auto"/>
        <w:bottom w:val="none" w:sz="0" w:space="0" w:color="auto"/>
        <w:right w:val="none" w:sz="0" w:space="0" w:color="auto"/>
      </w:divBdr>
    </w:div>
    <w:div w:id="223955877">
      <w:bodyDiv w:val="1"/>
      <w:marLeft w:val="0"/>
      <w:marRight w:val="0"/>
      <w:marTop w:val="0"/>
      <w:marBottom w:val="0"/>
      <w:divBdr>
        <w:top w:val="none" w:sz="0" w:space="0" w:color="auto"/>
        <w:left w:val="none" w:sz="0" w:space="0" w:color="auto"/>
        <w:bottom w:val="none" w:sz="0" w:space="0" w:color="auto"/>
        <w:right w:val="none" w:sz="0" w:space="0" w:color="auto"/>
      </w:divBdr>
    </w:div>
    <w:div w:id="271478504">
      <w:bodyDiv w:val="1"/>
      <w:marLeft w:val="0"/>
      <w:marRight w:val="0"/>
      <w:marTop w:val="0"/>
      <w:marBottom w:val="0"/>
      <w:divBdr>
        <w:top w:val="none" w:sz="0" w:space="0" w:color="auto"/>
        <w:left w:val="none" w:sz="0" w:space="0" w:color="auto"/>
        <w:bottom w:val="none" w:sz="0" w:space="0" w:color="auto"/>
        <w:right w:val="none" w:sz="0" w:space="0" w:color="auto"/>
      </w:divBdr>
    </w:div>
    <w:div w:id="303852399">
      <w:bodyDiv w:val="1"/>
      <w:marLeft w:val="0"/>
      <w:marRight w:val="0"/>
      <w:marTop w:val="0"/>
      <w:marBottom w:val="0"/>
      <w:divBdr>
        <w:top w:val="none" w:sz="0" w:space="0" w:color="auto"/>
        <w:left w:val="none" w:sz="0" w:space="0" w:color="auto"/>
        <w:bottom w:val="none" w:sz="0" w:space="0" w:color="auto"/>
        <w:right w:val="none" w:sz="0" w:space="0" w:color="auto"/>
      </w:divBdr>
    </w:div>
    <w:div w:id="304240843">
      <w:bodyDiv w:val="1"/>
      <w:marLeft w:val="0"/>
      <w:marRight w:val="0"/>
      <w:marTop w:val="0"/>
      <w:marBottom w:val="0"/>
      <w:divBdr>
        <w:top w:val="none" w:sz="0" w:space="0" w:color="auto"/>
        <w:left w:val="none" w:sz="0" w:space="0" w:color="auto"/>
        <w:bottom w:val="none" w:sz="0" w:space="0" w:color="auto"/>
        <w:right w:val="none" w:sz="0" w:space="0" w:color="auto"/>
      </w:divBdr>
    </w:div>
    <w:div w:id="305937190">
      <w:bodyDiv w:val="1"/>
      <w:marLeft w:val="0"/>
      <w:marRight w:val="0"/>
      <w:marTop w:val="0"/>
      <w:marBottom w:val="0"/>
      <w:divBdr>
        <w:top w:val="none" w:sz="0" w:space="0" w:color="auto"/>
        <w:left w:val="none" w:sz="0" w:space="0" w:color="auto"/>
        <w:bottom w:val="none" w:sz="0" w:space="0" w:color="auto"/>
        <w:right w:val="none" w:sz="0" w:space="0" w:color="auto"/>
      </w:divBdr>
    </w:div>
    <w:div w:id="333650528">
      <w:bodyDiv w:val="1"/>
      <w:marLeft w:val="0"/>
      <w:marRight w:val="0"/>
      <w:marTop w:val="0"/>
      <w:marBottom w:val="0"/>
      <w:divBdr>
        <w:top w:val="none" w:sz="0" w:space="0" w:color="auto"/>
        <w:left w:val="none" w:sz="0" w:space="0" w:color="auto"/>
        <w:bottom w:val="none" w:sz="0" w:space="0" w:color="auto"/>
        <w:right w:val="none" w:sz="0" w:space="0" w:color="auto"/>
      </w:divBdr>
    </w:div>
    <w:div w:id="345909808">
      <w:bodyDiv w:val="1"/>
      <w:marLeft w:val="0"/>
      <w:marRight w:val="0"/>
      <w:marTop w:val="0"/>
      <w:marBottom w:val="0"/>
      <w:divBdr>
        <w:top w:val="none" w:sz="0" w:space="0" w:color="auto"/>
        <w:left w:val="none" w:sz="0" w:space="0" w:color="auto"/>
        <w:bottom w:val="none" w:sz="0" w:space="0" w:color="auto"/>
        <w:right w:val="none" w:sz="0" w:space="0" w:color="auto"/>
      </w:divBdr>
    </w:div>
    <w:div w:id="388236406">
      <w:bodyDiv w:val="1"/>
      <w:marLeft w:val="0"/>
      <w:marRight w:val="0"/>
      <w:marTop w:val="0"/>
      <w:marBottom w:val="0"/>
      <w:divBdr>
        <w:top w:val="none" w:sz="0" w:space="0" w:color="auto"/>
        <w:left w:val="none" w:sz="0" w:space="0" w:color="auto"/>
        <w:bottom w:val="none" w:sz="0" w:space="0" w:color="auto"/>
        <w:right w:val="none" w:sz="0" w:space="0" w:color="auto"/>
      </w:divBdr>
    </w:div>
    <w:div w:id="392046301">
      <w:bodyDiv w:val="1"/>
      <w:marLeft w:val="0"/>
      <w:marRight w:val="0"/>
      <w:marTop w:val="0"/>
      <w:marBottom w:val="0"/>
      <w:divBdr>
        <w:top w:val="none" w:sz="0" w:space="0" w:color="auto"/>
        <w:left w:val="none" w:sz="0" w:space="0" w:color="auto"/>
        <w:bottom w:val="none" w:sz="0" w:space="0" w:color="auto"/>
        <w:right w:val="none" w:sz="0" w:space="0" w:color="auto"/>
      </w:divBdr>
    </w:div>
    <w:div w:id="435757624">
      <w:bodyDiv w:val="1"/>
      <w:marLeft w:val="0"/>
      <w:marRight w:val="0"/>
      <w:marTop w:val="0"/>
      <w:marBottom w:val="0"/>
      <w:divBdr>
        <w:top w:val="none" w:sz="0" w:space="0" w:color="auto"/>
        <w:left w:val="none" w:sz="0" w:space="0" w:color="auto"/>
        <w:bottom w:val="none" w:sz="0" w:space="0" w:color="auto"/>
        <w:right w:val="none" w:sz="0" w:space="0" w:color="auto"/>
      </w:divBdr>
    </w:div>
    <w:div w:id="520247441">
      <w:bodyDiv w:val="1"/>
      <w:marLeft w:val="0"/>
      <w:marRight w:val="0"/>
      <w:marTop w:val="0"/>
      <w:marBottom w:val="0"/>
      <w:divBdr>
        <w:top w:val="none" w:sz="0" w:space="0" w:color="auto"/>
        <w:left w:val="none" w:sz="0" w:space="0" w:color="auto"/>
        <w:bottom w:val="none" w:sz="0" w:space="0" w:color="auto"/>
        <w:right w:val="none" w:sz="0" w:space="0" w:color="auto"/>
      </w:divBdr>
    </w:div>
    <w:div w:id="576405018">
      <w:bodyDiv w:val="1"/>
      <w:marLeft w:val="0"/>
      <w:marRight w:val="0"/>
      <w:marTop w:val="0"/>
      <w:marBottom w:val="0"/>
      <w:divBdr>
        <w:top w:val="none" w:sz="0" w:space="0" w:color="auto"/>
        <w:left w:val="none" w:sz="0" w:space="0" w:color="auto"/>
        <w:bottom w:val="none" w:sz="0" w:space="0" w:color="auto"/>
        <w:right w:val="none" w:sz="0" w:space="0" w:color="auto"/>
      </w:divBdr>
    </w:div>
    <w:div w:id="588272861">
      <w:bodyDiv w:val="1"/>
      <w:marLeft w:val="0"/>
      <w:marRight w:val="0"/>
      <w:marTop w:val="0"/>
      <w:marBottom w:val="0"/>
      <w:divBdr>
        <w:top w:val="none" w:sz="0" w:space="0" w:color="auto"/>
        <w:left w:val="none" w:sz="0" w:space="0" w:color="auto"/>
        <w:bottom w:val="none" w:sz="0" w:space="0" w:color="auto"/>
        <w:right w:val="none" w:sz="0" w:space="0" w:color="auto"/>
      </w:divBdr>
    </w:div>
    <w:div w:id="601450223">
      <w:bodyDiv w:val="1"/>
      <w:marLeft w:val="0"/>
      <w:marRight w:val="0"/>
      <w:marTop w:val="0"/>
      <w:marBottom w:val="0"/>
      <w:divBdr>
        <w:top w:val="none" w:sz="0" w:space="0" w:color="auto"/>
        <w:left w:val="none" w:sz="0" w:space="0" w:color="auto"/>
        <w:bottom w:val="none" w:sz="0" w:space="0" w:color="auto"/>
        <w:right w:val="none" w:sz="0" w:space="0" w:color="auto"/>
      </w:divBdr>
    </w:div>
    <w:div w:id="619917263">
      <w:bodyDiv w:val="1"/>
      <w:marLeft w:val="0"/>
      <w:marRight w:val="0"/>
      <w:marTop w:val="0"/>
      <w:marBottom w:val="0"/>
      <w:divBdr>
        <w:top w:val="none" w:sz="0" w:space="0" w:color="auto"/>
        <w:left w:val="none" w:sz="0" w:space="0" w:color="auto"/>
        <w:bottom w:val="none" w:sz="0" w:space="0" w:color="auto"/>
        <w:right w:val="none" w:sz="0" w:space="0" w:color="auto"/>
      </w:divBdr>
    </w:div>
    <w:div w:id="644238753">
      <w:bodyDiv w:val="1"/>
      <w:marLeft w:val="0"/>
      <w:marRight w:val="0"/>
      <w:marTop w:val="0"/>
      <w:marBottom w:val="0"/>
      <w:divBdr>
        <w:top w:val="none" w:sz="0" w:space="0" w:color="auto"/>
        <w:left w:val="none" w:sz="0" w:space="0" w:color="auto"/>
        <w:bottom w:val="none" w:sz="0" w:space="0" w:color="auto"/>
        <w:right w:val="none" w:sz="0" w:space="0" w:color="auto"/>
      </w:divBdr>
    </w:div>
    <w:div w:id="724641072">
      <w:bodyDiv w:val="1"/>
      <w:marLeft w:val="0"/>
      <w:marRight w:val="0"/>
      <w:marTop w:val="0"/>
      <w:marBottom w:val="0"/>
      <w:divBdr>
        <w:top w:val="none" w:sz="0" w:space="0" w:color="auto"/>
        <w:left w:val="none" w:sz="0" w:space="0" w:color="auto"/>
        <w:bottom w:val="none" w:sz="0" w:space="0" w:color="auto"/>
        <w:right w:val="none" w:sz="0" w:space="0" w:color="auto"/>
      </w:divBdr>
    </w:div>
    <w:div w:id="757869525">
      <w:bodyDiv w:val="1"/>
      <w:marLeft w:val="0"/>
      <w:marRight w:val="0"/>
      <w:marTop w:val="0"/>
      <w:marBottom w:val="0"/>
      <w:divBdr>
        <w:top w:val="none" w:sz="0" w:space="0" w:color="auto"/>
        <w:left w:val="none" w:sz="0" w:space="0" w:color="auto"/>
        <w:bottom w:val="none" w:sz="0" w:space="0" w:color="auto"/>
        <w:right w:val="none" w:sz="0" w:space="0" w:color="auto"/>
      </w:divBdr>
    </w:div>
    <w:div w:id="804389706">
      <w:bodyDiv w:val="1"/>
      <w:marLeft w:val="0"/>
      <w:marRight w:val="0"/>
      <w:marTop w:val="0"/>
      <w:marBottom w:val="0"/>
      <w:divBdr>
        <w:top w:val="none" w:sz="0" w:space="0" w:color="auto"/>
        <w:left w:val="none" w:sz="0" w:space="0" w:color="auto"/>
        <w:bottom w:val="none" w:sz="0" w:space="0" w:color="auto"/>
        <w:right w:val="none" w:sz="0" w:space="0" w:color="auto"/>
      </w:divBdr>
    </w:div>
    <w:div w:id="816190565">
      <w:bodyDiv w:val="1"/>
      <w:marLeft w:val="0"/>
      <w:marRight w:val="0"/>
      <w:marTop w:val="0"/>
      <w:marBottom w:val="0"/>
      <w:divBdr>
        <w:top w:val="none" w:sz="0" w:space="0" w:color="auto"/>
        <w:left w:val="none" w:sz="0" w:space="0" w:color="auto"/>
        <w:bottom w:val="none" w:sz="0" w:space="0" w:color="auto"/>
        <w:right w:val="none" w:sz="0" w:space="0" w:color="auto"/>
      </w:divBdr>
    </w:div>
    <w:div w:id="839008673">
      <w:bodyDiv w:val="1"/>
      <w:marLeft w:val="0"/>
      <w:marRight w:val="0"/>
      <w:marTop w:val="0"/>
      <w:marBottom w:val="0"/>
      <w:divBdr>
        <w:top w:val="none" w:sz="0" w:space="0" w:color="auto"/>
        <w:left w:val="none" w:sz="0" w:space="0" w:color="auto"/>
        <w:bottom w:val="none" w:sz="0" w:space="0" w:color="auto"/>
        <w:right w:val="none" w:sz="0" w:space="0" w:color="auto"/>
      </w:divBdr>
    </w:div>
    <w:div w:id="850802209">
      <w:bodyDiv w:val="1"/>
      <w:marLeft w:val="0"/>
      <w:marRight w:val="0"/>
      <w:marTop w:val="0"/>
      <w:marBottom w:val="0"/>
      <w:divBdr>
        <w:top w:val="none" w:sz="0" w:space="0" w:color="auto"/>
        <w:left w:val="none" w:sz="0" w:space="0" w:color="auto"/>
        <w:bottom w:val="none" w:sz="0" w:space="0" w:color="auto"/>
        <w:right w:val="none" w:sz="0" w:space="0" w:color="auto"/>
      </w:divBdr>
    </w:div>
    <w:div w:id="861745562">
      <w:bodyDiv w:val="1"/>
      <w:marLeft w:val="0"/>
      <w:marRight w:val="0"/>
      <w:marTop w:val="0"/>
      <w:marBottom w:val="0"/>
      <w:divBdr>
        <w:top w:val="none" w:sz="0" w:space="0" w:color="auto"/>
        <w:left w:val="none" w:sz="0" w:space="0" w:color="auto"/>
        <w:bottom w:val="none" w:sz="0" w:space="0" w:color="auto"/>
        <w:right w:val="none" w:sz="0" w:space="0" w:color="auto"/>
      </w:divBdr>
    </w:div>
    <w:div w:id="883950350">
      <w:bodyDiv w:val="1"/>
      <w:marLeft w:val="0"/>
      <w:marRight w:val="0"/>
      <w:marTop w:val="0"/>
      <w:marBottom w:val="0"/>
      <w:divBdr>
        <w:top w:val="none" w:sz="0" w:space="0" w:color="auto"/>
        <w:left w:val="none" w:sz="0" w:space="0" w:color="auto"/>
        <w:bottom w:val="none" w:sz="0" w:space="0" w:color="auto"/>
        <w:right w:val="none" w:sz="0" w:space="0" w:color="auto"/>
      </w:divBdr>
    </w:div>
    <w:div w:id="906377089">
      <w:bodyDiv w:val="1"/>
      <w:marLeft w:val="0"/>
      <w:marRight w:val="0"/>
      <w:marTop w:val="0"/>
      <w:marBottom w:val="0"/>
      <w:divBdr>
        <w:top w:val="none" w:sz="0" w:space="0" w:color="auto"/>
        <w:left w:val="none" w:sz="0" w:space="0" w:color="auto"/>
        <w:bottom w:val="none" w:sz="0" w:space="0" w:color="auto"/>
        <w:right w:val="none" w:sz="0" w:space="0" w:color="auto"/>
      </w:divBdr>
    </w:div>
    <w:div w:id="914702310">
      <w:bodyDiv w:val="1"/>
      <w:marLeft w:val="0"/>
      <w:marRight w:val="0"/>
      <w:marTop w:val="0"/>
      <w:marBottom w:val="0"/>
      <w:divBdr>
        <w:top w:val="none" w:sz="0" w:space="0" w:color="auto"/>
        <w:left w:val="none" w:sz="0" w:space="0" w:color="auto"/>
        <w:bottom w:val="none" w:sz="0" w:space="0" w:color="auto"/>
        <w:right w:val="none" w:sz="0" w:space="0" w:color="auto"/>
      </w:divBdr>
    </w:div>
    <w:div w:id="1034769332">
      <w:bodyDiv w:val="1"/>
      <w:marLeft w:val="0"/>
      <w:marRight w:val="0"/>
      <w:marTop w:val="0"/>
      <w:marBottom w:val="0"/>
      <w:divBdr>
        <w:top w:val="none" w:sz="0" w:space="0" w:color="auto"/>
        <w:left w:val="none" w:sz="0" w:space="0" w:color="auto"/>
        <w:bottom w:val="none" w:sz="0" w:space="0" w:color="auto"/>
        <w:right w:val="none" w:sz="0" w:space="0" w:color="auto"/>
      </w:divBdr>
    </w:div>
    <w:div w:id="1100564522">
      <w:bodyDiv w:val="1"/>
      <w:marLeft w:val="0"/>
      <w:marRight w:val="0"/>
      <w:marTop w:val="0"/>
      <w:marBottom w:val="0"/>
      <w:divBdr>
        <w:top w:val="none" w:sz="0" w:space="0" w:color="auto"/>
        <w:left w:val="none" w:sz="0" w:space="0" w:color="auto"/>
        <w:bottom w:val="none" w:sz="0" w:space="0" w:color="auto"/>
        <w:right w:val="none" w:sz="0" w:space="0" w:color="auto"/>
      </w:divBdr>
    </w:div>
    <w:div w:id="1134563476">
      <w:bodyDiv w:val="1"/>
      <w:marLeft w:val="0"/>
      <w:marRight w:val="0"/>
      <w:marTop w:val="0"/>
      <w:marBottom w:val="0"/>
      <w:divBdr>
        <w:top w:val="none" w:sz="0" w:space="0" w:color="auto"/>
        <w:left w:val="none" w:sz="0" w:space="0" w:color="auto"/>
        <w:bottom w:val="none" w:sz="0" w:space="0" w:color="auto"/>
        <w:right w:val="none" w:sz="0" w:space="0" w:color="auto"/>
      </w:divBdr>
    </w:div>
    <w:div w:id="1173422558">
      <w:bodyDiv w:val="1"/>
      <w:marLeft w:val="0"/>
      <w:marRight w:val="0"/>
      <w:marTop w:val="0"/>
      <w:marBottom w:val="0"/>
      <w:divBdr>
        <w:top w:val="none" w:sz="0" w:space="0" w:color="auto"/>
        <w:left w:val="none" w:sz="0" w:space="0" w:color="auto"/>
        <w:bottom w:val="none" w:sz="0" w:space="0" w:color="auto"/>
        <w:right w:val="none" w:sz="0" w:space="0" w:color="auto"/>
      </w:divBdr>
    </w:div>
    <w:div w:id="1209410998">
      <w:bodyDiv w:val="1"/>
      <w:marLeft w:val="0"/>
      <w:marRight w:val="0"/>
      <w:marTop w:val="0"/>
      <w:marBottom w:val="0"/>
      <w:divBdr>
        <w:top w:val="none" w:sz="0" w:space="0" w:color="auto"/>
        <w:left w:val="none" w:sz="0" w:space="0" w:color="auto"/>
        <w:bottom w:val="none" w:sz="0" w:space="0" w:color="auto"/>
        <w:right w:val="none" w:sz="0" w:space="0" w:color="auto"/>
      </w:divBdr>
    </w:div>
    <w:div w:id="1209492448">
      <w:bodyDiv w:val="1"/>
      <w:marLeft w:val="0"/>
      <w:marRight w:val="0"/>
      <w:marTop w:val="0"/>
      <w:marBottom w:val="0"/>
      <w:divBdr>
        <w:top w:val="none" w:sz="0" w:space="0" w:color="auto"/>
        <w:left w:val="none" w:sz="0" w:space="0" w:color="auto"/>
        <w:bottom w:val="none" w:sz="0" w:space="0" w:color="auto"/>
        <w:right w:val="none" w:sz="0" w:space="0" w:color="auto"/>
      </w:divBdr>
    </w:div>
    <w:div w:id="1225488410">
      <w:bodyDiv w:val="1"/>
      <w:marLeft w:val="0"/>
      <w:marRight w:val="0"/>
      <w:marTop w:val="0"/>
      <w:marBottom w:val="0"/>
      <w:divBdr>
        <w:top w:val="none" w:sz="0" w:space="0" w:color="auto"/>
        <w:left w:val="none" w:sz="0" w:space="0" w:color="auto"/>
        <w:bottom w:val="none" w:sz="0" w:space="0" w:color="auto"/>
        <w:right w:val="none" w:sz="0" w:space="0" w:color="auto"/>
      </w:divBdr>
    </w:div>
    <w:div w:id="1340233006">
      <w:bodyDiv w:val="1"/>
      <w:marLeft w:val="0"/>
      <w:marRight w:val="0"/>
      <w:marTop w:val="0"/>
      <w:marBottom w:val="0"/>
      <w:divBdr>
        <w:top w:val="none" w:sz="0" w:space="0" w:color="auto"/>
        <w:left w:val="none" w:sz="0" w:space="0" w:color="auto"/>
        <w:bottom w:val="none" w:sz="0" w:space="0" w:color="auto"/>
        <w:right w:val="none" w:sz="0" w:space="0" w:color="auto"/>
      </w:divBdr>
    </w:div>
    <w:div w:id="1352730223">
      <w:bodyDiv w:val="1"/>
      <w:marLeft w:val="0"/>
      <w:marRight w:val="0"/>
      <w:marTop w:val="0"/>
      <w:marBottom w:val="0"/>
      <w:divBdr>
        <w:top w:val="none" w:sz="0" w:space="0" w:color="auto"/>
        <w:left w:val="none" w:sz="0" w:space="0" w:color="auto"/>
        <w:bottom w:val="none" w:sz="0" w:space="0" w:color="auto"/>
        <w:right w:val="none" w:sz="0" w:space="0" w:color="auto"/>
      </w:divBdr>
    </w:div>
    <w:div w:id="1375498674">
      <w:bodyDiv w:val="1"/>
      <w:marLeft w:val="0"/>
      <w:marRight w:val="0"/>
      <w:marTop w:val="0"/>
      <w:marBottom w:val="0"/>
      <w:divBdr>
        <w:top w:val="none" w:sz="0" w:space="0" w:color="auto"/>
        <w:left w:val="none" w:sz="0" w:space="0" w:color="auto"/>
        <w:bottom w:val="none" w:sz="0" w:space="0" w:color="auto"/>
        <w:right w:val="none" w:sz="0" w:space="0" w:color="auto"/>
      </w:divBdr>
    </w:div>
    <w:div w:id="1395200044">
      <w:bodyDiv w:val="1"/>
      <w:marLeft w:val="0"/>
      <w:marRight w:val="0"/>
      <w:marTop w:val="0"/>
      <w:marBottom w:val="0"/>
      <w:divBdr>
        <w:top w:val="none" w:sz="0" w:space="0" w:color="auto"/>
        <w:left w:val="none" w:sz="0" w:space="0" w:color="auto"/>
        <w:bottom w:val="none" w:sz="0" w:space="0" w:color="auto"/>
        <w:right w:val="none" w:sz="0" w:space="0" w:color="auto"/>
      </w:divBdr>
    </w:div>
    <w:div w:id="1448770376">
      <w:bodyDiv w:val="1"/>
      <w:marLeft w:val="0"/>
      <w:marRight w:val="0"/>
      <w:marTop w:val="0"/>
      <w:marBottom w:val="0"/>
      <w:divBdr>
        <w:top w:val="none" w:sz="0" w:space="0" w:color="auto"/>
        <w:left w:val="none" w:sz="0" w:space="0" w:color="auto"/>
        <w:bottom w:val="none" w:sz="0" w:space="0" w:color="auto"/>
        <w:right w:val="none" w:sz="0" w:space="0" w:color="auto"/>
      </w:divBdr>
    </w:div>
    <w:div w:id="1510753834">
      <w:bodyDiv w:val="1"/>
      <w:marLeft w:val="0"/>
      <w:marRight w:val="0"/>
      <w:marTop w:val="0"/>
      <w:marBottom w:val="0"/>
      <w:divBdr>
        <w:top w:val="none" w:sz="0" w:space="0" w:color="auto"/>
        <w:left w:val="none" w:sz="0" w:space="0" w:color="auto"/>
        <w:bottom w:val="none" w:sz="0" w:space="0" w:color="auto"/>
        <w:right w:val="none" w:sz="0" w:space="0" w:color="auto"/>
      </w:divBdr>
    </w:div>
    <w:div w:id="1542594467">
      <w:bodyDiv w:val="1"/>
      <w:marLeft w:val="0"/>
      <w:marRight w:val="0"/>
      <w:marTop w:val="0"/>
      <w:marBottom w:val="0"/>
      <w:divBdr>
        <w:top w:val="none" w:sz="0" w:space="0" w:color="auto"/>
        <w:left w:val="none" w:sz="0" w:space="0" w:color="auto"/>
        <w:bottom w:val="none" w:sz="0" w:space="0" w:color="auto"/>
        <w:right w:val="none" w:sz="0" w:space="0" w:color="auto"/>
      </w:divBdr>
    </w:div>
    <w:div w:id="1584679363">
      <w:bodyDiv w:val="1"/>
      <w:marLeft w:val="0"/>
      <w:marRight w:val="0"/>
      <w:marTop w:val="0"/>
      <w:marBottom w:val="0"/>
      <w:divBdr>
        <w:top w:val="none" w:sz="0" w:space="0" w:color="auto"/>
        <w:left w:val="none" w:sz="0" w:space="0" w:color="auto"/>
        <w:bottom w:val="none" w:sz="0" w:space="0" w:color="auto"/>
        <w:right w:val="none" w:sz="0" w:space="0" w:color="auto"/>
      </w:divBdr>
    </w:div>
    <w:div w:id="1646660295">
      <w:bodyDiv w:val="1"/>
      <w:marLeft w:val="0"/>
      <w:marRight w:val="0"/>
      <w:marTop w:val="0"/>
      <w:marBottom w:val="0"/>
      <w:divBdr>
        <w:top w:val="none" w:sz="0" w:space="0" w:color="auto"/>
        <w:left w:val="none" w:sz="0" w:space="0" w:color="auto"/>
        <w:bottom w:val="none" w:sz="0" w:space="0" w:color="auto"/>
        <w:right w:val="none" w:sz="0" w:space="0" w:color="auto"/>
      </w:divBdr>
    </w:div>
    <w:div w:id="1761370803">
      <w:bodyDiv w:val="1"/>
      <w:marLeft w:val="0"/>
      <w:marRight w:val="0"/>
      <w:marTop w:val="0"/>
      <w:marBottom w:val="0"/>
      <w:divBdr>
        <w:top w:val="none" w:sz="0" w:space="0" w:color="auto"/>
        <w:left w:val="none" w:sz="0" w:space="0" w:color="auto"/>
        <w:bottom w:val="none" w:sz="0" w:space="0" w:color="auto"/>
        <w:right w:val="none" w:sz="0" w:space="0" w:color="auto"/>
      </w:divBdr>
    </w:div>
    <w:div w:id="1788037715">
      <w:bodyDiv w:val="1"/>
      <w:marLeft w:val="0"/>
      <w:marRight w:val="0"/>
      <w:marTop w:val="0"/>
      <w:marBottom w:val="0"/>
      <w:divBdr>
        <w:top w:val="none" w:sz="0" w:space="0" w:color="auto"/>
        <w:left w:val="none" w:sz="0" w:space="0" w:color="auto"/>
        <w:bottom w:val="none" w:sz="0" w:space="0" w:color="auto"/>
        <w:right w:val="none" w:sz="0" w:space="0" w:color="auto"/>
      </w:divBdr>
    </w:div>
    <w:div w:id="1890262528">
      <w:bodyDiv w:val="1"/>
      <w:marLeft w:val="0"/>
      <w:marRight w:val="0"/>
      <w:marTop w:val="0"/>
      <w:marBottom w:val="0"/>
      <w:divBdr>
        <w:top w:val="none" w:sz="0" w:space="0" w:color="auto"/>
        <w:left w:val="none" w:sz="0" w:space="0" w:color="auto"/>
        <w:bottom w:val="none" w:sz="0" w:space="0" w:color="auto"/>
        <w:right w:val="none" w:sz="0" w:space="0" w:color="auto"/>
      </w:divBdr>
    </w:div>
    <w:div w:id="1890992218">
      <w:bodyDiv w:val="1"/>
      <w:marLeft w:val="0"/>
      <w:marRight w:val="0"/>
      <w:marTop w:val="0"/>
      <w:marBottom w:val="0"/>
      <w:divBdr>
        <w:top w:val="none" w:sz="0" w:space="0" w:color="auto"/>
        <w:left w:val="none" w:sz="0" w:space="0" w:color="auto"/>
        <w:bottom w:val="none" w:sz="0" w:space="0" w:color="auto"/>
        <w:right w:val="none" w:sz="0" w:space="0" w:color="auto"/>
      </w:divBdr>
    </w:div>
    <w:div w:id="1892039357">
      <w:bodyDiv w:val="1"/>
      <w:marLeft w:val="0"/>
      <w:marRight w:val="0"/>
      <w:marTop w:val="0"/>
      <w:marBottom w:val="0"/>
      <w:divBdr>
        <w:top w:val="none" w:sz="0" w:space="0" w:color="auto"/>
        <w:left w:val="none" w:sz="0" w:space="0" w:color="auto"/>
        <w:bottom w:val="none" w:sz="0" w:space="0" w:color="auto"/>
        <w:right w:val="none" w:sz="0" w:space="0" w:color="auto"/>
      </w:divBdr>
    </w:div>
    <w:div w:id="1911501179">
      <w:bodyDiv w:val="1"/>
      <w:marLeft w:val="0"/>
      <w:marRight w:val="0"/>
      <w:marTop w:val="0"/>
      <w:marBottom w:val="0"/>
      <w:divBdr>
        <w:top w:val="none" w:sz="0" w:space="0" w:color="auto"/>
        <w:left w:val="none" w:sz="0" w:space="0" w:color="auto"/>
        <w:bottom w:val="none" w:sz="0" w:space="0" w:color="auto"/>
        <w:right w:val="none" w:sz="0" w:space="0" w:color="auto"/>
      </w:divBdr>
    </w:div>
    <w:div w:id="1955937092">
      <w:bodyDiv w:val="1"/>
      <w:marLeft w:val="0"/>
      <w:marRight w:val="0"/>
      <w:marTop w:val="0"/>
      <w:marBottom w:val="0"/>
      <w:divBdr>
        <w:top w:val="none" w:sz="0" w:space="0" w:color="auto"/>
        <w:left w:val="none" w:sz="0" w:space="0" w:color="auto"/>
        <w:bottom w:val="none" w:sz="0" w:space="0" w:color="auto"/>
        <w:right w:val="none" w:sz="0" w:space="0" w:color="auto"/>
      </w:divBdr>
    </w:div>
    <w:div w:id="1966155066">
      <w:bodyDiv w:val="1"/>
      <w:marLeft w:val="0"/>
      <w:marRight w:val="0"/>
      <w:marTop w:val="0"/>
      <w:marBottom w:val="0"/>
      <w:divBdr>
        <w:top w:val="none" w:sz="0" w:space="0" w:color="auto"/>
        <w:left w:val="none" w:sz="0" w:space="0" w:color="auto"/>
        <w:bottom w:val="none" w:sz="0" w:space="0" w:color="auto"/>
        <w:right w:val="none" w:sz="0" w:space="0" w:color="auto"/>
      </w:divBdr>
    </w:div>
    <w:div w:id="1971284521">
      <w:bodyDiv w:val="1"/>
      <w:marLeft w:val="0"/>
      <w:marRight w:val="0"/>
      <w:marTop w:val="0"/>
      <w:marBottom w:val="0"/>
      <w:divBdr>
        <w:top w:val="none" w:sz="0" w:space="0" w:color="auto"/>
        <w:left w:val="none" w:sz="0" w:space="0" w:color="auto"/>
        <w:bottom w:val="none" w:sz="0" w:space="0" w:color="auto"/>
        <w:right w:val="none" w:sz="0" w:space="0" w:color="auto"/>
      </w:divBdr>
    </w:div>
    <w:div w:id="2055882163">
      <w:bodyDiv w:val="1"/>
      <w:marLeft w:val="0"/>
      <w:marRight w:val="0"/>
      <w:marTop w:val="0"/>
      <w:marBottom w:val="0"/>
      <w:divBdr>
        <w:top w:val="none" w:sz="0" w:space="0" w:color="auto"/>
        <w:left w:val="none" w:sz="0" w:space="0" w:color="auto"/>
        <w:bottom w:val="none" w:sz="0" w:space="0" w:color="auto"/>
        <w:right w:val="none" w:sz="0" w:space="0" w:color="auto"/>
      </w:divBdr>
    </w:div>
    <w:div w:id="2075274746">
      <w:bodyDiv w:val="1"/>
      <w:marLeft w:val="0"/>
      <w:marRight w:val="0"/>
      <w:marTop w:val="0"/>
      <w:marBottom w:val="0"/>
      <w:divBdr>
        <w:top w:val="none" w:sz="0" w:space="0" w:color="auto"/>
        <w:left w:val="none" w:sz="0" w:space="0" w:color="auto"/>
        <w:bottom w:val="none" w:sz="0" w:space="0" w:color="auto"/>
        <w:right w:val="none" w:sz="0" w:space="0" w:color="auto"/>
      </w:divBdr>
    </w:div>
    <w:div w:id="2094542507">
      <w:bodyDiv w:val="1"/>
      <w:marLeft w:val="0"/>
      <w:marRight w:val="0"/>
      <w:marTop w:val="0"/>
      <w:marBottom w:val="0"/>
      <w:divBdr>
        <w:top w:val="none" w:sz="0" w:space="0" w:color="auto"/>
        <w:left w:val="none" w:sz="0" w:space="0" w:color="auto"/>
        <w:bottom w:val="none" w:sz="0" w:space="0" w:color="auto"/>
        <w:right w:val="none" w:sz="0" w:space="0" w:color="auto"/>
      </w:divBdr>
    </w:div>
    <w:div w:id="2116947073">
      <w:bodyDiv w:val="1"/>
      <w:marLeft w:val="0"/>
      <w:marRight w:val="0"/>
      <w:marTop w:val="0"/>
      <w:marBottom w:val="0"/>
      <w:divBdr>
        <w:top w:val="none" w:sz="0" w:space="0" w:color="auto"/>
        <w:left w:val="none" w:sz="0" w:space="0" w:color="auto"/>
        <w:bottom w:val="none" w:sz="0" w:space="0" w:color="auto"/>
        <w:right w:val="none" w:sz="0" w:space="0" w:color="auto"/>
      </w:divBdr>
    </w:div>
    <w:div w:id="2144731805">
      <w:bodyDiv w:val="1"/>
      <w:marLeft w:val="0"/>
      <w:marRight w:val="0"/>
      <w:marTop w:val="0"/>
      <w:marBottom w:val="0"/>
      <w:divBdr>
        <w:top w:val="none" w:sz="0" w:space="0" w:color="auto"/>
        <w:left w:val="none" w:sz="0" w:space="0" w:color="auto"/>
        <w:bottom w:val="none" w:sz="0" w:space="0" w:color="auto"/>
        <w:right w:val="none" w:sz="0" w:space="0" w:color="auto"/>
      </w:divBdr>
    </w:div>
    <w:div w:id="21453912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ngVCz8/vE3p" TargetMode="External"/><Relationship Id="rId18" Type="http://schemas.openxmlformats.org/officeDocument/2006/relationships/hyperlink" Target="http://paperpile.com/b/ngVCz8/nplB" TargetMode="External"/><Relationship Id="rId26" Type="http://schemas.openxmlformats.org/officeDocument/2006/relationships/hyperlink" Target="http://paperpile.com/b/ngVCz8/nmkE" TargetMode="External"/><Relationship Id="rId39" Type="http://schemas.openxmlformats.org/officeDocument/2006/relationships/footer" Target="footer3.xml"/><Relationship Id="rId21" Type="http://schemas.openxmlformats.org/officeDocument/2006/relationships/hyperlink" Target="http://paperpile.com/b/ngVCz8/nplB" TargetMode="External"/><Relationship Id="rId34" Type="http://schemas.openxmlformats.org/officeDocument/2006/relationships/header" Target="header1.xml"/><Relationship Id="rId7" Type="http://schemas.openxmlformats.org/officeDocument/2006/relationships/hyperlink" Target="https://paperpile.com/c/ngVCz8/vE3p" TargetMode="External"/><Relationship Id="rId2" Type="http://schemas.openxmlformats.org/officeDocument/2006/relationships/styles" Target="styles.xml"/><Relationship Id="rId16" Type="http://schemas.openxmlformats.org/officeDocument/2006/relationships/hyperlink" Target="http://paperpile.com/b/ngVCz8/vE3p" TargetMode="External"/><Relationship Id="rId20" Type="http://schemas.openxmlformats.org/officeDocument/2006/relationships/hyperlink" Target="http://paperpile.com/b/ngVCz8/nplB" TargetMode="External"/><Relationship Id="rId29" Type="http://schemas.openxmlformats.org/officeDocument/2006/relationships/hyperlink" Target="http://paperpile.com/b/ngVCz8/CcnF"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aperpile.com/b/ngVCz8/vE3p" TargetMode="External"/><Relationship Id="rId24" Type="http://schemas.openxmlformats.org/officeDocument/2006/relationships/hyperlink" Target="http://paperpile.com/b/ngVCz8/nmkE" TargetMode="External"/><Relationship Id="rId32" Type="http://schemas.openxmlformats.org/officeDocument/2006/relationships/hyperlink" Target="http://paperpile.com/b/ngVCz8/CcnF" TargetMode="External"/><Relationship Id="rId37" Type="http://schemas.openxmlformats.org/officeDocument/2006/relationships/footer" Target="footer2.xm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paperpile.com/b/ngVCz8/vE3p" TargetMode="External"/><Relationship Id="rId23" Type="http://schemas.openxmlformats.org/officeDocument/2006/relationships/hyperlink" Target="http://paperpile.com/b/ngVCz8/nmkE" TargetMode="External"/><Relationship Id="rId28" Type="http://schemas.openxmlformats.org/officeDocument/2006/relationships/hyperlink" Target="http://paperpile.com/b/ngVCz8/CcnF" TargetMode="External"/><Relationship Id="rId36" Type="http://schemas.openxmlformats.org/officeDocument/2006/relationships/footer" Target="footer1.xml"/><Relationship Id="rId10" Type="http://schemas.openxmlformats.org/officeDocument/2006/relationships/hyperlink" Target="https://paperpile.com/c/ngVCz8/CcnF" TargetMode="External"/><Relationship Id="rId19" Type="http://schemas.openxmlformats.org/officeDocument/2006/relationships/hyperlink" Target="http://paperpile.com/b/ngVCz8/nplB" TargetMode="External"/><Relationship Id="rId31" Type="http://schemas.openxmlformats.org/officeDocument/2006/relationships/hyperlink" Target="http://paperpile.com/b/ngVCz8/CcnF" TargetMode="External"/><Relationship Id="rId4" Type="http://schemas.openxmlformats.org/officeDocument/2006/relationships/webSettings" Target="webSettings.xml"/><Relationship Id="rId9" Type="http://schemas.openxmlformats.org/officeDocument/2006/relationships/hyperlink" Target="https://paperpile.com/c/ngVCz8/nmkE" TargetMode="External"/><Relationship Id="rId14" Type="http://schemas.openxmlformats.org/officeDocument/2006/relationships/hyperlink" Target="http://paperpile.com/b/ngVCz8/vE3p" TargetMode="External"/><Relationship Id="rId22" Type="http://schemas.openxmlformats.org/officeDocument/2006/relationships/hyperlink" Target="http://paperpile.com/b/ngVCz8/nplB" TargetMode="External"/><Relationship Id="rId27" Type="http://schemas.openxmlformats.org/officeDocument/2006/relationships/hyperlink" Target="http://paperpile.com/b/ngVCz8/nmkE" TargetMode="External"/><Relationship Id="rId30" Type="http://schemas.openxmlformats.org/officeDocument/2006/relationships/hyperlink" Target="http://paperpile.com/b/ngVCz8/CcnF" TargetMode="External"/><Relationship Id="rId35" Type="http://schemas.openxmlformats.org/officeDocument/2006/relationships/header" Target="header2.xml"/><Relationship Id="rId8" Type="http://schemas.openxmlformats.org/officeDocument/2006/relationships/hyperlink" Target="https://paperpile.com/c/ngVCz8/nplB" TargetMode="External"/><Relationship Id="rId3" Type="http://schemas.openxmlformats.org/officeDocument/2006/relationships/settings" Target="settings.xml"/><Relationship Id="rId12" Type="http://schemas.openxmlformats.org/officeDocument/2006/relationships/hyperlink" Target="http://paperpile.com/b/ngVCz8/vE3p" TargetMode="External"/><Relationship Id="rId17" Type="http://schemas.openxmlformats.org/officeDocument/2006/relationships/hyperlink" Target="http://paperpile.com/b/ngVCz8/vE3p" TargetMode="External"/><Relationship Id="rId25" Type="http://schemas.openxmlformats.org/officeDocument/2006/relationships/hyperlink" Target="http://paperpile.com/b/ngVCz8/nmkE" TargetMode="External"/><Relationship Id="rId33" Type="http://schemas.openxmlformats.org/officeDocument/2006/relationships/hyperlink" Target="http://www.strobe-statement.org" TargetMode="External"/><Relationship Id="rId38"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8</Pages>
  <Words>6132</Words>
  <Characters>34955</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zsébet Horváth-Puhó</dc:creator>
  <cp:lastModifiedBy>chn off29</cp:lastModifiedBy>
  <cp:revision>3</cp:revision>
  <dcterms:created xsi:type="dcterms:W3CDTF">2021-10-15T00:03:00Z</dcterms:created>
  <dcterms:modified xsi:type="dcterms:W3CDTF">2021-12-01T14:21:00Z</dcterms:modified>
</cp:coreProperties>
</file>